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D068D9" w14:textId="3A8F4A25" w:rsidR="0067796F" w:rsidRPr="00AB57CB" w:rsidRDefault="0067796F" w:rsidP="001E6EA5">
      <w:pPr>
        <w:pStyle w:val="Heading1"/>
      </w:pPr>
      <w:r w:rsidRPr="00AB57CB">
        <w:t>Title</w:t>
      </w:r>
    </w:p>
    <w:p w14:paraId="14AE095C" w14:textId="2363D6CA" w:rsidR="001F6ED6" w:rsidRPr="00AB57CB" w:rsidRDefault="00E469D9" w:rsidP="006D1B3F">
      <w:pPr>
        <w:spacing w:line="480" w:lineRule="auto"/>
      </w:pPr>
      <w:r w:rsidRPr="00AB57CB">
        <w:t xml:space="preserve">A </w:t>
      </w:r>
      <w:r w:rsidR="00DB191F" w:rsidRPr="00AB57CB">
        <w:t xml:space="preserve">multicenter </w:t>
      </w:r>
      <w:r w:rsidRPr="00AB57CB">
        <w:t xml:space="preserve">study to assess the performance of the point-of-care RT-PCR </w:t>
      </w:r>
      <w:r w:rsidR="00214260" w:rsidRPr="00AB57CB">
        <w:t>C</w:t>
      </w:r>
      <w:r w:rsidRPr="00AB57CB">
        <w:t xml:space="preserve">obas SARS-CoV-2 &amp; Influenza A/B </w:t>
      </w:r>
      <w:r w:rsidR="00FE3AF4" w:rsidRPr="00AB57CB">
        <w:t xml:space="preserve">nucleic acid </w:t>
      </w:r>
      <w:r w:rsidR="007531A1" w:rsidRPr="00AB57CB">
        <w:t xml:space="preserve">test for use on the Cobas Liat system </w:t>
      </w:r>
      <w:r w:rsidRPr="00AB57CB">
        <w:t>in comparison with centralized assays across healthcare facilities in the United States</w:t>
      </w:r>
    </w:p>
    <w:p w14:paraId="398E36E2" w14:textId="77777777" w:rsidR="00E469D9" w:rsidRPr="00AB57CB" w:rsidRDefault="00E469D9" w:rsidP="0067796F"/>
    <w:p w14:paraId="271A0F1E" w14:textId="3BD11BF2" w:rsidR="00600754" w:rsidRPr="00AB57CB" w:rsidRDefault="0066554D" w:rsidP="008361E0">
      <w:pPr>
        <w:pStyle w:val="Heading1"/>
        <w:spacing w:line="480" w:lineRule="auto"/>
        <w:rPr>
          <w:lang w:val="it-IT"/>
        </w:rPr>
      </w:pPr>
      <w:proofErr w:type="spellStart"/>
      <w:r w:rsidRPr="00AB57CB">
        <w:rPr>
          <w:lang w:val="it-IT"/>
        </w:rPr>
        <w:t>Authors</w:t>
      </w:r>
      <w:proofErr w:type="spellEnd"/>
    </w:p>
    <w:p w14:paraId="407FFAF7" w14:textId="01B36DB7" w:rsidR="00F81D7A" w:rsidRPr="00AB57CB" w:rsidRDefault="0044249A" w:rsidP="008361E0">
      <w:pPr>
        <w:spacing w:line="480" w:lineRule="auto"/>
        <w:rPr>
          <w:kern w:val="0"/>
          <w:lang w:val="it-IT"/>
        </w:rPr>
      </w:pPr>
      <w:r w:rsidRPr="00AB57CB">
        <w:rPr>
          <w:kern w:val="0"/>
          <w:lang w:val="it-IT"/>
        </w:rPr>
        <w:t xml:space="preserve">Elissa </w:t>
      </w:r>
      <w:r w:rsidR="00922B95" w:rsidRPr="00AB57CB">
        <w:rPr>
          <w:kern w:val="0"/>
          <w:lang w:val="it-IT"/>
        </w:rPr>
        <w:t xml:space="preserve">M. </w:t>
      </w:r>
      <w:r w:rsidR="00C77B3A" w:rsidRPr="00AB57CB">
        <w:rPr>
          <w:kern w:val="0"/>
          <w:lang w:val="it-IT"/>
        </w:rPr>
        <w:t>Robbins</w:t>
      </w:r>
      <w:r w:rsidR="00D20BFA" w:rsidRPr="00AB57CB">
        <w:rPr>
          <w:kern w:val="0"/>
          <w:vertAlign w:val="superscript"/>
          <w:lang w:val="it-IT"/>
        </w:rPr>
        <w:t>a#</w:t>
      </w:r>
      <w:r w:rsidR="00C77B3A" w:rsidRPr="00AB57CB">
        <w:rPr>
          <w:kern w:val="0"/>
          <w:lang w:val="it-IT"/>
        </w:rPr>
        <w:t xml:space="preserve"> </w:t>
      </w:r>
    </w:p>
    <w:p w14:paraId="69ED6A67" w14:textId="0996C94A" w:rsidR="00303658" w:rsidRPr="00AB57CB" w:rsidRDefault="00303658" w:rsidP="008361E0">
      <w:pPr>
        <w:spacing w:line="480" w:lineRule="auto"/>
        <w:rPr>
          <w:kern w:val="0"/>
          <w:vertAlign w:val="superscript"/>
          <w:lang w:val="it-IT"/>
        </w:rPr>
      </w:pPr>
      <w:r w:rsidRPr="00AB57CB">
        <w:rPr>
          <w:kern w:val="0"/>
          <w:lang w:val="it-IT"/>
        </w:rPr>
        <w:t>Rasa Bertuzis</w:t>
      </w:r>
      <w:r w:rsidR="00D20BFA" w:rsidRPr="00AB57CB">
        <w:rPr>
          <w:kern w:val="0"/>
          <w:vertAlign w:val="superscript"/>
          <w:lang w:val="it-IT"/>
        </w:rPr>
        <w:t>a</w:t>
      </w:r>
    </w:p>
    <w:p w14:paraId="28F97861" w14:textId="159500AE" w:rsidR="00EC5ABE" w:rsidRPr="00AB57CB" w:rsidRDefault="00EC5ABE" w:rsidP="008361E0">
      <w:pPr>
        <w:spacing w:line="480" w:lineRule="auto"/>
        <w:rPr>
          <w:kern w:val="0"/>
          <w:lang w:val="it-IT"/>
        </w:rPr>
      </w:pPr>
      <w:r w:rsidRPr="00AB57CB">
        <w:rPr>
          <w:kern w:val="0"/>
          <w:lang w:val="it-IT"/>
        </w:rPr>
        <w:t>Ho</w:t>
      </w:r>
      <w:r w:rsidR="002F25A9" w:rsidRPr="00AB57CB">
        <w:rPr>
          <w:kern w:val="0"/>
          <w:lang w:val="it-IT"/>
        </w:rPr>
        <w:t>-C</w:t>
      </w:r>
      <w:r w:rsidRPr="00AB57CB">
        <w:rPr>
          <w:kern w:val="0"/>
          <w:lang w:val="it-IT"/>
        </w:rPr>
        <w:t xml:space="preserve">hen </w:t>
      </w:r>
      <w:proofErr w:type="spellStart"/>
      <w:r w:rsidRPr="00AB57CB">
        <w:rPr>
          <w:kern w:val="0"/>
          <w:lang w:val="it-IT"/>
        </w:rPr>
        <w:t>Chiu</w:t>
      </w:r>
      <w:r w:rsidR="00784DAC" w:rsidRPr="00AB57CB">
        <w:rPr>
          <w:kern w:val="0"/>
          <w:vertAlign w:val="superscript"/>
          <w:lang w:val="it-IT"/>
        </w:rPr>
        <w:t>b</w:t>
      </w:r>
      <w:proofErr w:type="spellEnd"/>
    </w:p>
    <w:p w14:paraId="253A2824" w14:textId="7439A200" w:rsidR="00303658" w:rsidRPr="00AB57CB" w:rsidRDefault="00303658" w:rsidP="008361E0">
      <w:pPr>
        <w:spacing w:line="480" w:lineRule="auto"/>
        <w:rPr>
          <w:kern w:val="0"/>
          <w:vertAlign w:val="superscript"/>
          <w:lang w:val="es-CR"/>
        </w:rPr>
      </w:pPr>
      <w:r w:rsidRPr="00AB57CB">
        <w:rPr>
          <w:kern w:val="0"/>
          <w:lang w:val="es-CR"/>
        </w:rPr>
        <w:t xml:space="preserve">Lupe </w:t>
      </w:r>
      <w:proofErr w:type="spellStart"/>
      <w:r w:rsidRPr="00AB57CB">
        <w:rPr>
          <w:kern w:val="0"/>
          <w:lang w:val="es-CR"/>
        </w:rPr>
        <w:t>Miller</w:t>
      </w:r>
      <w:r w:rsidR="00D20BFA" w:rsidRPr="00AB57CB">
        <w:rPr>
          <w:kern w:val="0"/>
          <w:vertAlign w:val="superscript"/>
          <w:lang w:val="es-CR"/>
        </w:rPr>
        <w:t>a</w:t>
      </w:r>
      <w:proofErr w:type="spellEnd"/>
    </w:p>
    <w:p w14:paraId="457CF13A" w14:textId="77777777" w:rsidR="00DC72A9" w:rsidRPr="00AB57CB" w:rsidRDefault="00DC72A9" w:rsidP="008361E0">
      <w:pPr>
        <w:spacing w:line="480" w:lineRule="auto"/>
        <w:rPr>
          <w:kern w:val="0"/>
          <w:vertAlign w:val="superscript"/>
          <w:lang w:val="it-IT"/>
        </w:rPr>
      </w:pPr>
      <w:r w:rsidRPr="00AB57CB">
        <w:rPr>
          <w:kern w:val="0"/>
          <w:lang w:val="it-IT"/>
        </w:rPr>
        <w:t xml:space="preserve">Christopher </w:t>
      </w:r>
      <w:proofErr w:type="spellStart"/>
      <w:r w:rsidRPr="00AB57CB">
        <w:rPr>
          <w:kern w:val="0"/>
          <w:lang w:val="it-IT"/>
        </w:rPr>
        <w:t>Noutsios</w:t>
      </w:r>
      <w:r w:rsidRPr="00AB57CB">
        <w:rPr>
          <w:kern w:val="0"/>
          <w:vertAlign w:val="superscript"/>
          <w:lang w:val="it-IT"/>
        </w:rPr>
        <w:t>a</w:t>
      </w:r>
      <w:proofErr w:type="spellEnd"/>
    </w:p>
    <w:p w14:paraId="35FEEE0A" w14:textId="77777777" w:rsidR="00303658" w:rsidRPr="00AB57CB" w:rsidRDefault="00303658" w:rsidP="008361E0">
      <w:pPr>
        <w:spacing w:line="480" w:lineRule="auto"/>
        <w:rPr>
          <w:kern w:val="0"/>
          <w:lang w:val="it-IT"/>
        </w:rPr>
      </w:pPr>
    </w:p>
    <w:p w14:paraId="39D78DA9" w14:textId="296A9075" w:rsidR="0066554D" w:rsidRPr="00AB57CB" w:rsidRDefault="0066554D" w:rsidP="008361E0">
      <w:pPr>
        <w:pStyle w:val="Heading1"/>
        <w:spacing w:line="480" w:lineRule="auto"/>
      </w:pPr>
      <w:r w:rsidRPr="00AB57CB">
        <w:t>Affiliations</w:t>
      </w:r>
    </w:p>
    <w:p w14:paraId="5AFFA680" w14:textId="6E96C45E" w:rsidR="0044249A" w:rsidRPr="00AB57CB" w:rsidRDefault="00D20BFA" w:rsidP="008361E0">
      <w:pPr>
        <w:spacing w:line="480" w:lineRule="auto"/>
        <w:rPr>
          <w:lang w:val="en-US"/>
        </w:rPr>
      </w:pPr>
      <w:proofErr w:type="spellStart"/>
      <w:r w:rsidRPr="00AB57CB">
        <w:rPr>
          <w:vertAlign w:val="superscript"/>
          <w:lang w:val="en-US"/>
        </w:rPr>
        <w:t>a</w:t>
      </w:r>
      <w:r w:rsidR="0044249A" w:rsidRPr="00AB57CB">
        <w:rPr>
          <w:lang w:val="en-US"/>
        </w:rPr>
        <w:t>Roche</w:t>
      </w:r>
      <w:proofErr w:type="spellEnd"/>
      <w:r w:rsidR="0044249A" w:rsidRPr="00AB57CB">
        <w:rPr>
          <w:lang w:val="en-US"/>
        </w:rPr>
        <w:t xml:space="preserve"> Molecular Systems</w:t>
      </w:r>
      <w:r w:rsidR="005A197B" w:rsidRPr="00AB57CB">
        <w:rPr>
          <w:lang w:val="en-US"/>
        </w:rPr>
        <w:t>,</w:t>
      </w:r>
      <w:r w:rsidR="005B6AD1" w:rsidRPr="00AB57CB">
        <w:rPr>
          <w:lang w:val="en-US"/>
        </w:rPr>
        <w:t xml:space="preserve"> Inc.</w:t>
      </w:r>
      <w:r w:rsidR="0044249A" w:rsidRPr="00AB57CB">
        <w:rPr>
          <w:lang w:val="en-US"/>
        </w:rPr>
        <w:t>, Pleasanton, California, USA</w:t>
      </w:r>
    </w:p>
    <w:p w14:paraId="1BCFD476" w14:textId="44AB04C9" w:rsidR="00D0031A" w:rsidRPr="00AB57CB" w:rsidRDefault="00D56C6B" w:rsidP="008361E0">
      <w:pPr>
        <w:spacing w:line="480" w:lineRule="auto"/>
        <w:rPr>
          <w:lang w:val="en-US"/>
        </w:rPr>
      </w:pPr>
      <w:proofErr w:type="spellStart"/>
      <w:r w:rsidRPr="00AB57CB">
        <w:rPr>
          <w:vertAlign w:val="superscript"/>
          <w:lang w:val="en-US"/>
        </w:rPr>
        <w:t>b</w:t>
      </w:r>
      <w:r w:rsidRPr="00AB57CB">
        <w:rPr>
          <w:lang w:val="en-US"/>
        </w:rPr>
        <w:t>Roche</w:t>
      </w:r>
      <w:proofErr w:type="spellEnd"/>
      <w:r w:rsidRPr="00AB57CB">
        <w:rPr>
          <w:lang w:val="en-US"/>
        </w:rPr>
        <w:t xml:space="preserve"> Sequencing Solutions, Inc., </w:t>
      </w:r>
      <w:r w:rsidR="007937D5" w:rsidRPr="00AB57CB">
        <w:rPr>
          <w:lang w:val="en-US"/>
        </w:rPr>
        <w:t>Indianapolis,</w:t>
      </w:r>
      <w:r w:rsidR="009D302E" w:rsidRPr="00AB57CB">
        <w:rPr>
          <w:lang w:val="en-US"/>
        </w:rPr>
        <w:t xml:space="preserve"> </w:t>
      </w:r>
      <w:r w:rsidR="007937D5" w:rsidRPr="00AB57CB">
        <w:rPr>
          <w:lang w:val="en-US"/>
        </w:rPr>
        <w:t>Indiana</w:t>
      </w:r>
      <w:r w:rsidR="009D302E" w:rsidRPr="00AB57CB">
        <w:rPr>
          <w:lang w:val="en-US"/>
        </w:rPr>
        <w:t>, USA</w:t>
      </w:r>
    </w:p>
    <w:p w14:paraId="73E2B326" w14:textId="77777777" w:rsidR="0044249A" w:rsidRPr="00AB57CB" w:rsidRDefault="0044249A" w:rsidP="008361E0">
      <w:pPr>
        <w:spacing w:line="480" w:lineRule="auto"/>
        <w:rPr>
          <w:kern w:val="0"/>
        </w:rPr>
      </w:pPr>
    </w:p>
    <w:p w14:paraId="18C76A5A" w14:textId="62CADC99" w:rsidR="0066554D" w:rsidRPr="00AB57CB" w:rsidRDefault="00E7746A" w:rsidP="008361E0">
      <w:pPr>
        <w:pStyle w:val="Heading1"/>
        <w:spacing w:line="480" w:lineRule="auto"/>
      </w:pPr>
      <w:r w:rsidRPr="00AB57CB">
        <w:rPr>
          <w:vertAlign w:val="superscript"/>
        </w:rPr>
        <w:t>#</w:t>
      </w:r>
      <w:r w:rsidR="0066554D" w:rsidRPr="00AB57CB">
        <w:t>Corresponding author</w:t>
      </w:r>
    </w:p>
    <w:p w14:paraId="2A152F0D" w14:textId="7FABC11E" w:rsidR="008A0BCD" w:rsidRPr="00AB57CB" w:rsidRDefault="008A0BCD" w:rsidP="008361E0">
      <w:pPr>
        <w:spacing w:line="480" w:lineRule="auto"/>
        <w:rPr>
          <w:kern w:val="0"/>
        </w:rPr>
      </w:pPr>
      <w:r w:rsidRPr="00AB57CB">
        <w:rPr>
          <w:kern w:val="0"/>
        </w:rPr>
        <w:t xml:space="preserve">Elissa </w:t>
      </w:r>
      <w:r w:rsidR="009A43BF" w:rsidRPr="00AB57CB">
        <w:rPr>
          <w:kern w:val="0"/>
        </w:rPr>
        <w:t xml:space="preserve">M. </w:t>
      </w:r>
      <w:r w:rsidRPr="00AB57CB">
        <w:rPr>
          <w:kern w:val="0"/>
        </w:rPr>
        <w:t>Robbins</w:t>
      </w:r>
    </w:p>
    <w:p w14:paraId="2C03433D" w14:textId="77777777" w:rsidR="008A0BCD" w:rsidRPr="00AB57CB" w:rsidRDefault="008A0BCD" w:rsidP="008361E0">
      <w:pPr>
        <w:spacing w:line="480" w:lineRule="auto"/>
      </w:pPr>
    </w:p>
    <w:p w14:paraId="3C901C9B" w14:textId="2F5403AE" w:rsidR="0066554D" w:rsidRPr="00AB57CB" w:rsidRDefault="0066554D" w:rsidP="008361E0">
      <w:pPr>
        <w:pStyle w:val="Heading1"/>
        <w:spacing w:line="480" w:lineRule="auto"/>
      </w:pPr>
      <w:r w:rsidRPr="00AB57CB">
        <w:t xml:space="preserve">Running </w:t>
      </w:r>
      <w:r w:rsidR="00F9712C" w:rsidRPr="00AB57CB">
        <w:t>title</w:t>
      </w:r>
    </w:p>
    <w:p w14:paraId="4E0CD102" w14:textId="438848E9" w:rsidR="008174C6" w:rsidRPr="00AB57CB" w:rsidRDefault="00260C0B" w:rsidP="008361E0">
      <w:pPr>
        <w:spacing w:line="480" w:lineRule="auto"/>
      </w:pPr>
      <w:r w:rsidRPr="00AB57CB">
        <w:rPr>
          <w:color w:val="000000" w:themeColor="text1"/>
        </w:rPr>
        <w:t>POC SARS-CoV-2 &amp; Influenza A/B</w:t>
      </w:r>
      <w:r w:rsidR="0096401A" w:rsidRPr="00AB57CB">
        <w:t xml:space="preserve"> test</w:t>
      </w:r>
    </w:p>
    <w:p w14:paraId="2593BDF8" w14:textId="2ACA39A0" w:rsidR="00B24DB7" w:rsidRPr="00AB57CB" w:rsidRDefault="00B24DB7" w:rsidP="00B55182">
      <w:pPr>
        <w:pStyle w:val="Heading1"/>
        <w:spacing w:line="480" w:lineRule="auto"/>
      </w:pPr>
      <w:bookmarkStart w:id="0" w:name="_Ref153462168"/>
      <w:bookmarkStart w:id="1" w:name="_Ref148006506"/>
      <w:r w:rsidRPr="00AB57CB">
        <w:lastRenderedPageBreak/>
        <w:t xml:space="preserve">Supplementary </w:t>
      </w:r>
      <w:r w:rsidR="00117F4C" w:rsidRPr="00AB57CB">
        <w:t>m</w:t>
      </w:r>
      <w:r w:rsidRPr="00AB57CB">
        <w:t>aterial</w:t>
      </w:r>
    </w:p>
    <w:p w14:paraId="6F3CABB9" w14:textId="33143D24" w:rsidR="00450D70" w:rsidRPr="00AB57CB" w:rsidRDefault="00450D70" w:rsidP="00B55182">
      <w:pPr>
        <w:pStyle w:val="Heading4"/>
        <w:spacing w:line="480" w:lineRule="auto"/>
      </w:pPr>
      <w:r w:rsidRPr="00AB57CB">
        <w:t>Signs/symptoms</w:t>
      </w:r>
      <w:r w:rsidR="009E3EE5" w:rsidRPr="00AB57CB">
        <w:t xml:space="preserve"> of suspected respiratory viral infection consistent with COVID-19</w:t>
      </w:r>
    </w:p>
    <w:p w14:paraId="44825A16" w14:textId="77777777" w:rsidR="009E3EE5" w:rsidRPr="00AB57CB" w:rsidRDefault="009E3EE5" w:rsidP="00B55182">
      <w:pPr>
        <w:pStyle w:val="ListParagraph"/>
        <w:numPr>
          <w:ilvl w:val="0"/>
          <w:numId w:val="4"/>
        </w:numPr>
        <w:spacing w:line="480" w:lineRule="auto"/>
      </w:pPr>
      <w:r w:rsidRPr="00AB57CB">
        <w:t>Fever or chills</w:t>
      </w:r>
    </w:p>
    <w:p w14:paraId="5FFDB9DE" w14:textId="77777777" w:rsidR="009E3EE5" w:rsidRPr="00AB57CB" w:rsidRDefault="009E3EE5" w:rsidP="00B55182">
      <w:pPr>
        <w:pStyle w:val="ListParagraph"/>
        <w:numPr>
          <w:ilvl w:val="0"/>
          <w:numId w:val="4"/>
        </w:numPr>
        <w:spacing w:line="480" w:lineRule="auto"/>
      </w:pPr>
      <w:r w:rsidRPr="00AB57CB">
        <w:t>Cough</w:t>
      </w:r>
    </w:p>
    <w:p w14:paraId="390009C1" w14:textId="77777777" w:rsidR="009E3EE5" w:rsidRPr="00AB57CB" w:rsidRDefault="009E3EE5" w:rsidP="00B55182">
      <w:pPr>
        <w:pStyle w:val="ListParagraph"/>
        <w:numPr>
          <w:ilvl w:val="0"/>
          <w:numId w:val="4"/>
        </w:numPr>
        <w:spacing w:line="480" w:lineRule="auto"/>
      </w:pPr>
      <w:r w:rsidRPr="00AB57CB">
        <w:t>Shortness of breath or difficulty breathing</w:t>
      </w:r>
    </w:p>
    <w:p w14:paraId="7DD6366B" w14:textId="77777777" w:rsidR="009E3EE5" w:rsidRPr="00AB57CB" w:rsidRDefault="009E3EE5" w:rsidP="00B55182">
      <w:pPr>
        <w:pStyle w:val="ListParagraph"/>
        <w:numPr>
          <w:ilvl w:val="0"/>
          <w:numId w:val="4"/>
        </w:numPr>
        <w:spacing w:line="480" w:lineRule="auto"/>
      </w:pPr>
      <w:r w:rsidRPr="00AB57CB">
        <w:t>Sore throat</w:t>
      </w:r>
    </w:p>
    <w:p w14:paraId="2BE76039" w14:textId="2B1178C8" w:rsidR="009E3EE5" w:rsidRPr="00AB57CB" w:rsidRDefault="009E3EE5" w:rsidP="00B55182">
      <w:pPr>
        <w:pStyle w:val="ListParagraph"/>
        <w:numPr>
          <w:ilvl w:val="0"/>
          <w:numId w:val="4"/>
        </w:numPr>
        <w:spacing w:line="480" w:lineRule="auto"/>
      </w:pPr>
      <w:r w:rsidRPr="00AB57CB">
        <w:t xml:space="preserve">Congestion or </w:t>
      </w:r>
      <w:r w:rsidR="00A620B5" w:rsidRPr="00AB57CB">
        <w:t>r</w:t>
      </w:r>
      <w:r w:rsidRPr="00AB57CB">
        <w:t>unny nose</w:t>
      </w:r>
    </w:p>
    <w:p w14:paraId="09F1DC5C" w14:textId="77777777" w:rsidR="009E3EE5" w:rsidRPr="00AB57CB" w:rsidRDefault="009E3EE5" w:rsidP="00B55182">
      <w:pPr>
        <w:pStyle w:val="ListParagraph"/>
        <w:numPr>
          <w:ilvl w:val="0"/>
          <w:numId w:val="4"/>
        </w:numPr>
        <w:spacing w:line="480" w:lineRule="auto"/>
      </w:pPr>
      <w:r w:rsidRPr="00AB57CB">
        <w:t>Nausea or vomiting</w:t>
      </w:r>
    </w:p>
    <w:p w14:paraId="6CDAC94F" w14:textId="77777777" w:rsidR="009E3EE5" w:rsidRPr="00AB57CB" w:rsidRDefault="009E3EE5" w:rsidP="00B55182">
      <w:pPr>
        <w:pStyle w:val="ListParagraph"/>
        <w:numPr>
          <w:ilvl w:val="0"/>
          <w:numId w:val="4"/>
        </w:numPr>
        <w:spacing w:line="480" w:lineRule="auto"/>
      </w:pPr>
      <w:r w:rsidRPr="00AB57CB">
        <w:t>Muscle or body aches</w:t>
      </w:r>
    </w:p>
    <w:p w14:paraId="6CE5A2CE" w14:textId="77777777" w:rsidR="009E3EE5" w:rsidRPr="00AB57CB" w:rsidRDefault="009E3EE5" w:rsidP="00B55182">
      <w:pPr>
        <w:pStyle w:val="ListParagraph"/>
        <w:numPr>
          <w:ilvl w:val="0"/>
          <w:numId w:val="4"/>
        </w:numPr>
        <w:spacing w:line="480" w:lineRule="auto"/>
      </w:pPr>
      <w:r w:rsidRPr="00AB57CB">
        <w:t>Headaches</w:t>
      </w:r>
    </w:p>
    <w:p w14:paraId="37EED1AB" w14:textId="77777777" w:rsidR="009E3EE5" w:rsidRPr="00AB57CB" w:rsidRDefault="009E3EE5" w:rsidP="00B55182">
      <w:pPr>
        <w:pStyle w:val="ListParagraph"/>
        <w:numPr>
          <w:ilvl w:val="0"/>
          <w:numId w:val="4"/>
        </w:numPr>
        <w:spacing w:line="480" w:lineRule="auto"/>
      </w:pPr>
      <w:r w:rsidRPr="00AB57CB">
        <w:t>Fatigue</w:t>
      </w:r>
    </w:p>
    <w:p w14:paraId="212733A6" w14:textId="77777777" w:rsidR="009E3EE5" w:rsidRPr="00AB57CB" w:rsidRDefault="009E3EE5" w:rsidP="00B55182">
      <w:pPr>
        <w:pStyle w:val="ListParagraph"/>
        <w:numPr>
          <w:ilvl w:val="0"/>
          <w:numId w:val="4"/>
        </w:numPr>
        <w:spacing w:line="480" w:lineRule="auto"/>
      </w:pPr>
      <w:r w:rsidRPr="00AB57CB">
        <w:t>Diarrhea</w:t>
      </w:r>
    </w:p>
    <w:p w14:paraId="52C7C881" w14:textId="6858B89F" w:rsidR="009E3EE5" w:rsidRPr="00AB57CB" w:rsidRDefault="009E3EE5" w:rsidP="00B55182">
      <w:pPr>
        <w:pStyle w:val="ListParagraph"/>
        <w:numPr>
          <w:ilvl w:val="0"/>
          <w:numId w:val="4"/>
        </w:numPr>
        <w:spacing w:line="480" w:lineRule="auto"/>
      </w:pPr>
      <w:r w:rsidRPr="00AB57CB">
        <w:t>Loss of taste or smell</w:t>
      </w:r>
    </w:p>
    <w:p w14:paraId="3616A6DA" w14:textId="58535956" w:rsidR="009E3EE5" w:rsidRPr="00AB57CB" w:rsidRDefault="009E3EE5" w:rsidP="00B55182">
      <w:pPr>
        <w:pStyle w:val="ListParagraph"/>
        <w:numPr>
          <w:ilvl w:val="0"/>
          <w:numId w:val="4"/>
        </w:numPr>
        <w:spacing w:line="480" w:lineRule="auto"/>
      </w:pPr>
      <w:r w:rsidRPr="00AB57CB">
        <w:t xml:space="preserve">Other, </w:t>
      </w:r>
      <w:r w:rsidR="006342A8" w:rsidRPr="00AB57CB">
        <w:t>s</w:t>
      </w:r>
      <w:r w:rsidRPr="00AB57CB">
        <w:t xml:space="preserve">pecify______ </w:t>
      </w:r>
    </w:p>
    <w:p w14:paraId="6C060F5E" w14:textId="77777777" w:rsidR="00B24DB7" w:rsidRPr="00AB57CB" w:rsidRDefault="00B24DB7" w:rsidP="00B55182">
      <w:pPr>
        <w:pStyle w:val="Heading4"/>
        <w:spacing w:line="480" w:lineRule="auto"/>
      </w:pPr>
      <w:r w:rsidRPr="00AB57CB">
        <w:t>Eligibility criteria</w:t>
      </w:r>
    </w:p>
    <w:p w14:paraId="3F8874E5" w14:textId="0B6397C8" w:rsidR="00B24DB7" w:rsidRPr="00AB57CB" w:rsidRDefault="00B24DB7" w:rsidP="00B55182">
      <w:pPr>
        <w:spacing w:line="480" w:lineRule="auto"/>
      </w:pPr>
      <w:r w:rsidRPr="00AB57CB">
        <w:t>Inclusion</w:t>
      </w:r>
    </w:p>
    <w:p w14:paraId="70F956D2" w14:textId="1097196D" w:rsidR="00B24DB7" w:rsidRPr="00AB57CB" w:rsidRDefault="00B24DB7" w:rsidP="00B55182">
      <w:pPr>
        <w:pStyle w:val="ListParagraph"/>
        <w:numPr>
          <w:ilvl w:val="0"/>
          <w:numId w:val="3"/>
        </w:numPr>
        <w:spacing w:line="480" w:lineRule="auto"/>
      </w:pPr>
      <w:r w:rsidRPr="00AB57CB">
        <w:t xml:space="preserve">Adult or pediatric, as long as provided written informed consent (per IRB) </w:t>
      </w:r>
    </w:p>
    <w:p w14:paraId="2884AA21" w14:textId="7298748F" w:rsidR="00B24DB7" w:rsidRPr="00AB57CB" w:rsidRDefault="00B24DB7" w:rsidP="00B55182">
      <w:pPr>
        <w:spacing w:line="480" w:lineRule="auto"/>
        <w:rPr>
          <w:lang w:val="it-IT"/>
        </w:rPr>
      </w:pPr>
      <w:r w:rsidRPr="00AB57CB">
        <w:rPr>
          <w:lang w:val="it-IT"/>
        </w:rPr>
        <w:t>Exclusion</w:t>
      </w:r>
    </w:p>
    <w:p w14:paraId="047F86F0" w14:textId="055D5373" w:rsidR="00B24DB7" w:rsidRPr="00AB57CB" w:rsidRDefault="00B24DB7" w:rsidP="00B55182">
      <w:pPr>
        <w:pStyle w:val="ListParagraph"/>
        <w:spacing w:line="480" w:lineRule="auto"/>
      </w:pPr>
      <w:r w:rsidRPr="00AB57CB">
        <w:t xml:space="preserve">Prior </w:t>
      </w:r>
      <w:proofErr w:type="spellStart"/>
      <w:r w:rsidR="00E64189" w:rsidRPr="00AB57CB">
        <w:t>enro</w:t>
      </w:r>
      <w:r w:rsidR="006342A8" w:rsidRPr="00AB57CB">
        <w:t>l</w:t>
      </w:r>
      <w:r w:rsidR="00E64189" w:rsidRPr="00AB57CB">
        <w:t>lment</w:t>
      </w:r>
      <w:proofErr w:type="spellEnd"/>
      <w:r w:rsidRPr="00AB57CB">
        <w:t xml:space="preserve"> in this study</w:t>
      </w:r>
    </w:p>
    <w:p w14:paraId="673988E1" w14:textId="0FB734A1" w:rsidR="00B407C1" w:rsidRPr="00AB57CB" w:rsidRDefault="0087552E" w:rsidP="00B55182">
      <w:pPr>
        <w:pStyle w:val="ListParagraph"/>
        <w:spacing w:line="480" w:lineRule="auto"/>
      </w:pPr>
      <w:r w:rsidRPr="00AB57CB">
        <w:t>Both nostrils already used for same</w:t>
      </w:r>
      <w:r w:rsidR="006342A8" w:rsidRPr="00AB57CB">
        <w:t>-</w:t>
      </w:r>
      <w:r w:rsidRPr="00AB57CB">
        <w:t xml:space="preserve">day </w:t>
      </w:r>
      <w:r w:rsidR="00790D5E" w:rsidRPr="00AB57CB">
        <w:t>SOC</w:t>
      </w:r>
      <w:r w:rsidRPr="00AB57CB">
        <w:t xml:space="preserve"> specimen </w:t>
      </w:r>
      <w:r w:rsidR="00074411" w:rsidRPr="00AB57CB">
        <w:t>generation</w:t>
      </w:r>
      <w:r w:rsidR="005B1F85" w:rsidRPr="00AB57CB">
        <w:t xml:space="preserve"> </w:t>
      </w:r>
      <w:r w:rsidR="00074411" w:rsidRPr="00AB57CB">
        <w:t>(</w:t>
      </w:r>
      <w:r w:rsidR="005B1F85" w:rsidRPr="00AB57CB">
        <w:t>nasal sampling</w:t>
      </w:r>
      <w:r w:rsidR="00074411" w:rsidRPr="00AB57CB">
        <w:t>)</w:t>
      </w:r>
    </w:p>
    <w:p w14:paraId="32CE7DA7" w14:textId="026AC9A7" w:rsidR="005B1F85" w:rsidRPr="00AB57CB" w:rsidRDefault="005B1F85" w:rsidP="00B55182">
      <w:pPr>
        <w:pStyle w:val="ListParagraph"/>
        <w:spacing w:line="480" w:lineRule="auto"/>
      </w:pPr>
      <w:r w:rsidRPr="00AB57CB">
        <w:t xml:space="preserve">Both nostrils </w:t>
      </w:r>
      <w:r w:rsidR="00226FF4" w:rsidRPr="00AB57CB">
        <w:t xml:space="preserve">already </w:t>
      </w:r>
      <w:r w:rsidRPr="00AB57CB">
        <w:t>used for same</w:t>
      </w:r>
      <w:r w:rsidR="0073633B" w:rsidRPr="00AB57CB">
        <w:t>-</w:t>
      </w:r>
      <w:r w:rsidRPr="00AB57CB">
        <w:t xml:space="preserve">day SOC specimen generation </w:t>
      </w:r>
      <w:r w:rsidR="00074411" w:rsidRPr="00AB57CB">
        <w:t>(</w:t>
      </w:r>
      <w:r w:rsidRPr="00AB57CB">
        <w:t>nasopharyngeal</w:t>
      </w:r>
      <w:r w:rsidR="00074411" w:rsidRPr="00AB57CB">
        <w:t xml:space="preserve"> sampling)</w:t>
      </w:r>
    </w:p>
    <w:p w14:paraId="65AC835A" w14:textId="55C6B1E1" w:rsidR="00D8441A" w:rsidRPr="00AB57CB" w:rsidRDefault="00D8441A" w:rsidP="00B55182">
      <w:pPr>
        <w:pStyle w:val="ListParagraph"/>
        <w:spacing w:line="480" w:lineRule="auto"/>
      </w:pPr>
      <w:r w:rsidRPr="00AB57CB">
        <w:t>Except for SOC sampling (if collected), same</w:t>
      </w:r>
      <w:r w:rsidR="0073633B" w:rsidRPr="00AB57CB">
        <w:t>-</w:t>
      </w:r>
      <w:r w:rsidRPr="00AB57CB">
        <w:t>day nasal or nasopharyngeal cavity sampling</w:t>
      </w:r>
    </w:p>
    <w:p w14:paraId="0CAF1636" w14:textId="77777777" w:rsidR="00790D5E" w:rsidRPr="00AB57CB" w:rsidRDefault="00790D5E" w:rsidP="00B55182">
      <w:pPr>
        <w:pStyle w:val="ListParagraph"/>
        <w:spacing w:line="480" w:lineRule="auto"/>
      </w:pPr>
      <w:r w:rsidRPr="00AB57CB">
        <w:lastRenderedPageBreak/>
        <w:t xml:space="preserve">Nasopharyngeal or nasal aspirate and nasopharyngeal or nasal wash performed same day </w:t>
      </w:r>
    </w:p>
    <w:p w14:paraId="33F3CE1D" w14:textId="77777777" w:rsidR="00790D5E" w:rsidRPr="00AB57CB" w:rsidRDefault="00790D5E" w:rsidP="00B55182">
      <w:pPr>
        <w:pStyle w:val="ListParagraph"/>
        <w:spacing w:line="480" w:lineRule="auto"/>
      </w:pPr>
      <w:r w:rsidRPr="00AB57CB">
        <w:t>Contraindication to nasopharyngeal cavity sampling as performed according to the healthcare facility’s site policies and procedures</w:t>
      </w:r>
    </w:p>
    <w:p w14:paraId="5D8E5E62" w14:textId="03D49043" w:rsidR="00B24DB7" w:rsidRPr="00AB57CB" w:rsidRDefault="00B24DB7" w:rsidP="00B55182">
      <w:pPr>
        <w:pStyle w:val="ListParagraph"/>
        <w:spacing w:line="480" w:lineRule="auto"/>
      </w:pPr>
      <w:r w:rsidRPr="00AB57CB">
        <w:t>Receipt of any formulation of antiviral medication in the preceding 7 days, including but not limited to rimantadine (</w:t>
      </w:r>
      <w:proofErr w:type="spellStart"/>
      <w:r w:rsidRPr="00AB57CB">
        <w:t>Flumadine</w:t>
      </w:r>
      <w:proofErr w:type="spellEnd"/>
      <w:r w:rsidRPr="00AB57CB">
        <w:t>), amantadine (</w:t>
      </w:r>
      <w:proofErr w:type="spellStart"/>
      <w:r w:rsidRPr="00AB57CB">
        <w:t>Gocovri</w:t>
      </w:r>
      <w:proofErr w:type="spellEnd"/>
      <w:r w:rsidRPr="00AB57CB">
        <w:t>), oseltamivir (Tamiflu), zanamivir (Relenza), peramivir (</w:t>
      </w:r>
      <w:proofErr w:type="spellStart"/>
      <w:r w:rsidRPr="00AB57CB">
        <w:t>Rapivab</w:t>
      </w:r>
      <w:proofErr w:type="spellEnd"/>
      <w:r w:rsidRPr="00AB57CB">
        <w:t xml:space="preserve">), </w:t>
      </w:r>
      <w:proofErr w:type="spellStart"/>
      <w:r w:rsidRPr="00AB57CB">
        <w:t>baloxavir</w:t>
      </w:r>
      <w:proofErr w:type="spellEnd"/>
      <w:r w:rsidRPr="00AB57CB">
        <w:t xml:space="preserve"> </w:t>
      </w:r>
      <w:proofErr w:type="spellStart"/>
      <w:r w:rsidRPr="00AB57CB">
        <w:t>marboxil</w:t>
      </w:r>
      <w:proofErr w:type="spellEnd"/>
      <w:r w:rsidRPr="00AB57CB">
        <w:t xml:space="preserve"> (</w:t>
      </w:r>
      <w:proofErr w:type="spellStart"/>
      <w:r w:rsidRPr="00AB57CB">
        <w:t>Xofluza</w:t>
      </w:r>
      <w:proofErr w:type="spellEnd"/>
      <w:r w:rsidRPr="00AB57CB">
        <w:t>), ribavirin (</w:t>
      </w:r>
      <w:proofErr w:type="spellStart"/>
      <w:r w:rsidRPr="00AB57CB">
        <w:t>Copegus</w:t>
      </w:r>
      <w:proofErr w:type="spellEnd"/>
      <w:r w:rsidRPr="00AB57CB">
        <w:t xml:space="preserve">, </w:t>
      </w:r>
      <w:proofErr w:type="spellStart"/>
      <w:r w:rsidRPr="00AB57CB">
        <w:t>Rebetol</w:t>
      </w:r>
      <w:proofErr w:type="spellEnd"/>
      <w:r w:rsidRPr="00AB57CB">
        <w:t xml:space="preserve">, </w:t>
      </w:r>
      <w:proofErr w:type="spellStart"/>
      <w:r w:rsidRPr="00AB57CB">
        <w:t>Ribasphere</w:t>
      </w:r>
      <w:proofErr w:type="spellEnd"/>
      <w:r w:rsidRPr="00AB57CB">
        <w:t xml:space="preserve">, and </w:t>
      </w:r>
      <w:proofErr w:type="spellStart"/>
      <w:r w:rsidRPr="00AB57CB">
        <w:t>Virazole</w:t>
      </w:r>
      <w:proofErr w:type="spellEnd"/>
      <w:r w:rsidRPr="00AB57CB">
        <w:t>), and remdesivir (GS-5734)</w:t>
      </w:r>
    </w:p>
    <w:p w14:paraId="39C7CE16" w14:textId="77777777" w:rsidR="00B24DB7" w:rsidRPr="00AB57CB" w:rsidRDefault="00B24DB7" w:rsidP="00B55182">
      <w:pPr>
        <w:pStyle w:val="ListParagraph"/>
        <w:spacing w:line="480" w:lineRule="auto"/>
      </w:pPr>
      <w:r w:rsidRPr="00AB57CB">
        <w:t>Receipt of topical mupirocin in the preceding 7 days</w:t>
      </w:r>
    </w:p>
    <w:p w14:paraId="798916DE" w14:textId="4640BD4A" w:rsidR="00B24DB7" w:rsidRPr="00AB57CB" w:rsidRDefault="00B24DB7" w:rsidP="00B55182">
      <w:pPr>
        <w:pStyle w:val="ListParagraph"/>
        <w:spacing w:line="480" w:lineRule="auto"/>
      </w:pPr>
      <w:r w:rsidRPr="00AB57CB">
        <w:t xml:space="preserve">Receipt of influenza vaccination that was administered through the nasopharynx (e.g., </w:t>
      </w:r>
      <w:proofErr w:type="spellStart"/>
      <w:r w:rsidRPr="00AB57CB">
        <w:t>FluMist</w:t>
      </w:r>
      <w:proofErr w:type="spellEnd"/>
      <w:r w:rsidRPr="00AB57CB">
        <w:t>) within the preceding 6 weeks</w:t>
      </w:r>
    </w:p>
    <w:p w14:paraId="2B350A1D" w14:textId="22340F6D" w:rsidR="005549CC" w:rsidRPr="00AB57CB" w:rsidRDefault="005549CC" w:rsidP="00B55182">
      <w:pPr>
        <w:spacing w:line="480" w:lineRule="auto"/>
      </w:pPr>
    </w:p>
    <w:p w14:paraId="412F1C31" w14:textId="24B8C96B" w:rsidR="00FA02F6" w:rsidRPr="00AB57CB" w:rsidRDefault="00FA02F6" w:rsidP="00B55182">
      <w:pPr>
        <w:spacing w:line="480" w:lineRule="auto"/>
      </w:pPr>
      <w:r w:rsidRPr="00AB57CB">
        <w:t>Abbreviations: COVID-19, coronavirus disease 2019</w:t>
      </w:r>
      <w:r w:rsidR="00153593" w:rsidRPr="00AB57CB">
        <w:t>; IRB, institutional review board; SOC, standard of care</w:t>
      </w:r>
    </w:p>
    <w:p w14:paraId="3FACAC95" w14:textId="77777777" w:rsidR="00B55182" w:rsidRPr="00AB57CB" w:rsidRDefault="00B55182">
      <w:pPr>
        <w:rPr>
          <w:color w:val="000000" w:themeColor="text1"/>
          <w:u w:val="single"/>
        </w:rPr>
      </w:pPr>
      <w:r w:rsidRPr="00AB57CB">
        <w:br w:type="page"/>
      </w:r>
    </w:p>
    <w:p w14:paraId="653560DE" w14:textId="65EAEC6F" w:rsidR="00FD4180" w:rsidRPr="00AB57CB" w:rsidRDefault="00FD4180" w:rsidP="00B55182">
      <w:pPr>
        <w:pStyle w:val="Heading4"/>
        <w:spacing w:line="480" w:lineRule="auto"/>
      </w:pPr>
      <w:r w:rsidRPr="00AB57CB">
        <w:lastRenderedPageBreak/>
        <w:t xml:space="preserve">Supplemental Table </w:t>
      </w:r>
      <w:r w:rsidRPr="00AB57CB">
        <w:fldChar w:fldCharType="begin"/>
      </w:r>
      <w:r w:rsidRPr="00AB57CB">
        <w:instrText xml:space="preserve"> SEQ Supplemental_Table \* ALPHABETIC </w:instrText>
      </w:r>
      <w:r w:rsidRPr="00AB57CB">
        <w:fldChar w:fldCharType="separate"/>
      </w:r>
      <w:r w:rsidRPr="00AB57CB">
        <w:rPr>
          <w:noProof/>
        </w:rPr>
        <w:t>A</w:t>
      </w:r>
      <w:r w:rsidRPr="00AB57CB">
        <w:fldChar w:fldCharType="end"/>
      </w:r>
      <w:r w:rsidRPr="00AB57CB">
        <w:t>: Summ</w:t>
      </w:r>
      <w:r w:rsidRPr="00AB57CB">
        <w:rPr>
          <w:color w:val="auto"/>
        </w:rPr>
        <w:t xml:space="preserve">ary of the </w:t>
      </w:r>
      <w:r w:rsidR="00E71417" w:rsidRPr="00AB57CB">
        <w:t>POC SARS-CoV-2 &amp; Influenza A/B</w:t>
      </w:r>
      <w:r w:rsidRPr="00AB57CB">
        <w:rPr>
          <w:color w:val="auto"/>
        </w:rPr>
        <w:t xml:space="preserve"> test results for the detection of SARS-CoV-2 stratified by sample or collection </w:t>
      </w:r>
      <w:proofErr w:type="spellStart"/>
      <w:r w:rsidRPr="00AB57CB">
        <w:rPr>
          <w:color w:val="auto"/>
        </w:rPr>
        <w:t>type</w:t>
      </w:r>
      <w:r w:rsidR="002E6D70" w:rsidRPr="00AB57CB">
        <w:rPr>
          <w:color w:val="auto"/>
          <w:vertAlign w:val="superscript"/>
        </w:rPr>
        <w:t>a</w:t>
      </w:r>
      <w:proofErr w:type="spellEnd"/>
    </w:p>
    <w:tbl>
      <w:tblPr>
        <w:tblW w:w="834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"/>
        <w:gridCol w:w="4743"/>
        <w:gridCol w:w="1197"/>
        <w:gridCol w:w="1197"/>
        <w:gridCol w:w="1197"/>
      </w:tblGrid>
      <w:tr w:rsidR="00FD4180" w:rsidRPr="00AB57CB" w14:paraId="34E37A46" w14:textId="77777777" w:rsidTr="007B4AF7">
        <w:trPr>
          <w:gridBefore w:val="1"/>
          <w:wBefore w:w="8" w:type="dxa"/>
          <w:cantSplit/>
          <w:tblHeader/>
          <w:jc w:val="center"/>
        </w:trPr>
        <w:tc>
          <w:tcPr>
            <w:tcW w:w="474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832600A" w14:textId="6A0492E4" w:rsidR="00FD4180" w:rsidRPr="00AB57CB" w:rsidRDefault="00FD4180" w:rsidP="007B4AF7">
            <w:pPr>
              <w:jc w:val="center"/>
              <w:rPr>
                <w:b/>
                <w:bCs/>
                <w:sz w:val="18"/>
                <w:szCs w:val="18"/>
                <w:lang w:val="fr-FR"/>
              </w:rPr>
            </w:pPr>
            <w:bookmarkStart w:id="2" w:name="IDX"/>
            <w:bookmarkEnd w:id="2"/>
            <w:r w:rsidRPr="00AB57CB">
              <w:rPr>
                <w:b/>
                <w:bCs/>
                <w:sz w:val="18"/>
                <w:szCs w:val="18"/>
                <w:lang w:val="fr-FR"/>
              </w:rPr>
              <w:t>Cobas Liat SARS-CoV-2</w:t>
            </w:r>
            <w:r w:rsidRPr="00AB57CB">
              <w:rPr>
                <w:b/>
                <w:bCs/>
                <w:sz w:val="18"/>
                <w:szCs w:val="18"/>
                <w:lang w:val="fr-FR"/>
              </w:rPr>
              <w:br/>
              <w:t>&amp; Influenza A/B</w:t>
            </w:r>
            <w:r w:rsidR="002D4FE8" w:rsidRPr="00AB57CB">
              <w:rPr>
                <w:b/>
                <w:bCs/>
                <w:sz w:val="18"/>
                <w:szCs w:val="18"/>
                <w:lang w:val="fr-FR"/>
              </w:rPr>
              <w:t xml:space="preserve"> test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F9B4A42" w14:textId="407304E4" w:rsidR="00FD4180" w:rsidRPr="00AB57CB" w:rsidRDefault="00FD4180" w:rsidP="007B4AF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fr-FR"/>
              </w:rPr>
              <w:t xml:space="preserve">SARS-CoV-2 </w:t>
            </w:r>
            <w:proofErr w:type="spellStart"/>
            <w:r w:rsidR="008D4CF9" w:rsidRPr="00AB57CB">
              <w:rPr>
                <w:b/>
                <w:bCs/>
                <w:sz w:val="18"/>
                <w:szCs w:val="18"/>
                <w:lang w:val="fr-FR"/>
              </w:rPr>
              <w:t>c</w:t>
            </w:r>
            <w:r w:rsidRPr="00AB57CB">
              <w:rPr>
                <w:b/>
                <w:bCs/>
                <w:sz w:val="18"/>
                <w:szCs w:val="18"/>
                <w:lang w:val="fr-FR"/>
              </w:rPr>
              <w:t>hannel</w:t>
            </w:r>
            <w:proofErr w:type="spellEnd"/>
            <w:r w:rsidRPr="00AB57CB">
              <w:rPr>
                <w:b/>
                <w:bCs/>
                <w:sz w:val="18"/>
                <w:szCs w:val="18"/>
                <w:lang w:val="fr-FR"/>
              </w:rPr>
              <w:t xml:space="preserve"> </w:t>
            </w:r>
            <w:r w:rsidRPr="00AB57CB"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7C8BBC" w14:textId="178F875B" w:rsidR="00FD4180" w:rsidRPr="00AB57CB" w:rsidRDefault="00FD4180" w:rsidP="007B4AF7">
            <w:pPr>
              <w:jc w:val="center"/>
              <w:rPr>
                <w:b/>
                <w:bCs/>
                <w:sz w:val="18"/>
                <w:szCs w:val="18"/>
                <w:lang w:val="fr-FR"/>
              </w:rPr>
            </w:pPr>
            <w:r w:rsidRPr="00AB57CB">
              <w:rPr>
                <w:b/>
                <w:bCs/>
                <w:sz w:val="18"/>
                <w:szCs w:val="18"/>
                <w:lang w:val="fr-FR"/>
              </w:rPr>
              <w:t>Influenza A</w:t>
            </w:r>
            <w:r w:rsidRPr="00AB57CB">
              <w:rPr>
                <w:color w:val="4472C4" w:themeColor="accent1"/>
              </w:rPr>
              <w:t xml:space="preserve"> </w:t>
            </w:r>
            <w:proofErr w:type="spellStart"/>
            <w:r w:rsidR="008D4CF9" w:rsidRPr="00AB57CB">
              <w:rPr>
                <w:b/>
                <w:bCs/>
                <w:sz w:val="18"/>
                <w:szCs w:val="18"/>
                <w:lang w:val="fr-FR"/>
              </w:rPr>
              <w:t>c</w:t>
            </w:r>
            <w:r w:rsidRPr="00AB57CB">
              <w:rPr>
                <w:b/>
                <w:bCs/>
                <w:sz w:val="18"/>
                <w:szCs w:val="18"/>
                <w:lang w:val="fr-FR"/>
              </w:rPr>
              <w:t>hannel</w:t>
            </w:r>
            <w:proofErr w:type="spellEnd"/>
            <w:r w:rsidRPr="00AB57CB">
              <w:rPr>
                <w:b/>
                <w:bCs/>
                <w:sz w:val="18"/>
                <w:szCs w:val="18"/>
                <w:lang w:val="fr-FR"/>
              </w:rPr>
              <w:t xml:space="preserve"> </w:t>
            </w:r>
            <w:r w:rsidRPr="00AB57CB"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98942" w14:textId="78487071" w:rsidR="00FD4180" w:rsidRPr="00AB57CB" w:rsidRDefault="00FD4180" w:rsidP="007B4AF7">
            <w:pPr>
              <w:jc w:val="center"/>
              <w:rPr>
                <w:b/>
                <w:bCs/>
                <w:sz w:val="18"/>
                <w:szCs w:val="18"/>
                <w:lang w:val="fr-FR"/>
              </w:rPr>
            </w:pPr>
            <w:r w:rsidRPr="00AB57CB">
              <w:rPr>
                <w:b/>
                <w:bCs/>
                <w:sz w:val="18"/>
                <w:szCs w:val="18"/>
                <w:lang w:val="fr-FR"/>
              </w:rPr>
              <w:t>Influenza B</w:t>
            </w:r>
            <w:r w:rsidRPr="00AB57CB">
              <w:rPr>
                <w:color w:val="4472C4" w:themeColor="accent1"/>
              </w:rPr>
              <w:t xml:space="preserve"> </w:t>
            </w:r>
            <w:proofErr w:type="spellStart"/>
            <w:r w:rsidR="008D4CF9" w:rsidRPr="00AB57CB">
              <w:rPr>
                <w:b/>
                <w:bCs/>
                <w:sz w:val="18"/>
                <w:szCs w:val="18"/>
                <w:lang w:val="fr-FR"/>
              </w:rPr>
              <w:t>c</w:t>
            </w:r>
            <w:r w:rsidRPr="00AB57CB">
              <w:rPr>
                <w:b/>
                <w:bCs/>
                <w:sz w:val="18"/>
                <w:szCs w:val="18"/>
                <w:lang w:val="fr-FR"/>
              </w:rPr>
              <w:t>hannel</w:t>
            </w:r>
            <w:proofErr w:type="spellEnd"/>
            <w:r w:rsidRPr="00AB57CB">
              <w:rPr>
                <w:b/>
                <w:bCs/>
                <w:sz w:val="18"/>
                <w:szCs w:val="18"/>
                <w:lang w:val="fr-FR"/>
              </w:rPr>
              <w:t xml:space="preserve"> </w:t>
            </w:r>
            <w:r w:rsidRPr="00AB57CB"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FD4180" w:rsidRPr="00AB57CB" w14:paraId="3EB44A43" w14:textId="77777777" w:rsidTr="007B4AF7">
        <w:trPr>
          <w:gridBefore w:val="1"/>
          <w:wBefore w:w="8" w:type="dxa"/>
          <w:cantSplit/>
          <w:jc w:val="center"/>
        </w:trPr>
        <w:tc>
          <w:tcPr>
            <w:tcW w:w="5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15D6AC58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Nasal (HCW-collected and self)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679E686F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43195A91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D4180" w:rsidRPr="00AB57CB" w14:paraId="63BB3E87" w14:textId="77777777" w:rsidTr="007B4AF7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91C129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Valid (positive and negative)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3AC0D0C" w14:textId="09CA513A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</w:t>
            </w:r>
            <w:r w:rsidR="00270EB3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140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7D6651" w14:textId="26091053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</w:t>
            </w:r>
            <w:r w:rsidR="00270EB3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208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CB0CEA" w14:textId="6EB47E1F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</w:t>
            </w:r>
            <w:r w:rsidR="00270EB3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208</w:t>
            </w:r>
          </w:p>
        </w:tc>
      </w:tr>
      <w:tr w:rsidR="00FD4180" w:rsidRPr="00AB57CB" w14:paraId="15EAE54A" w14:textId="77777777" w:rsidTr="007B4AF7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5AB2DC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Invalid/failed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8C7864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35F55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9D12E7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22</w:t>
            </w:r>
          </w:p>
        </w:tc>
      </w:tr>
      <w:tr w:rsidR="00FD4180" w:rsidRPr="00AB57CB" w14:paraId="279106ED" w14:textId="77777777" w:rsidTr="007B4AF7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6AF24A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Not tested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DDF9BD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C2C76B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68FBD0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0</w:t>
            </w:r>
          </w:p>
        </w:tc>
      </w:tr>
      <w:tr w:rsidR="00FD4180" w:rsidRPr="00AB57CB" w14:paraId="21B7360D" w14:textId="77777777" w:rsidTr="007B4AF7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C36A97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DCC56F" w14:textId="671CE99B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</w:t>
            </w:r>
            <w:r w:rsidR="00270EB3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161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F19B7" w14:textId="14A3D30C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</w:t>
            </w:r>
            <w:r w:rsidR="00270EB3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230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DA673C" w14:textId="0214A99D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</w:t>
            </w:r>
            <w:r w:rsidR="00270EB3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230</w:t>
            </w:r>
          </w:p>
        </w:tc>
      </w:tr>
      <w:tr w:rsidR="00FD4180" w:rsidRPr="00AB57CB" w14:paraId="7713F4C7" w14:textId="77777777" w:rsidTr="007B4AF7">
        <w:trPr>
          <w:gridBefore w:val="1"/>
          <w:wBefore w:w="8" w:type="dxa"/>
          <w:cantSplit/>
          <w:jc w:val="center"/>
        </w:trPr>
        <w:tc>
          <w:tcPr>
            <w:tcW w:w="5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0CA14E9E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Nasal HCW-collected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2351B83A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11153EB9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D4180" w:rsidRPr="00AB57CB" w14:paraId="14C616CE" w14:textId="77777777" w:rsidTr="007B4AF7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A271A0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Valid (positive and negative)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EDE05E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566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C53670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634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C63AB0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634</w:t>
            </w:r>
          </w:p>
        </w:tc>
      </w:tr>
      <w:tr w:rsidR="00FD4180" w:rsidRPr="00AB57CB" w14:paraId="4E705940" w14:textId="77777777" w:rsidTr="007B4AF7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659E67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Invalid/failed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7A866B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3AF21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E2735C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1</w:t>
            </w:r>
          </w:p>
        </w:tc>
      </w:tr>
      <w:tr w:rsidR="00FD4180" w:rsidRPr="00AB57CB" w14:paraId="13543546" w14:textId="77777777" w:rsidTr="007B4AF7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1CDB5E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Not tested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188D4D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F188E1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1D0BA3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0</w:t>
            </w:r>
          </w:p>
        </w:tc>
      </w:tr>
      <w:tr w:rsidR="00FD4180" w:rsidRPr="00AB57CB" w14:paraId="77DC8CEB" w14:textId="77777777" w:rsidTr="007B4AF7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8C75BB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78D3C5B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576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15C75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645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54AF7A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645</w:t>
            </w:r>
          </w:p>
        </w:tc>
      </w:tr>
      <w:tr w:rsidR="00FD4180" w:rsidRPr="00AB57CB" w14:paraId="60EA58E9" w14:textId="77777777" w:rsidTr="007B4AF7">
        <w:trPr>
          <w:gridBefore w:val="1"/>
          <w:wBefore w:w="8" w:type="dxa"/>
          <w:cantSplit/>
          <w:jc w:val="center"/>
        </w:trPr>
        <w:tc>
          <w:tcPr>
            <w:tcW w:w="5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63171D03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Nasal self-collected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08C0EFDC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6CBE7062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D4180" w:rsidRPr="00AB57CB" w14:paraId="2296BAB2" w14:textId="77777777" w:rsidTr="007B4AF7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61BF7C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Valid (positive and negative)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FBAD8B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574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3DA1DC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574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775222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574</w:t>
            </w:r>
          </w:p>
        </w:tc>
      </w:tr>
      <w:tr w:rsidR="00FD4180" w:rsidRPr="00AB57CB" w14:paraId="476CF050" w14:textId="77777777" w:rsidTr="007B4AF7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84F810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Invalid/failed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2D3689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1EC80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2AD653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1</w:t>
            </w:r>
          </w:p>
        </w:tc>
      </w:tr>
      <w:tr w:rsidR="00FD4180" w:rsidRPr="00AB57CB" w14:paraId="1D944CB8" w14:textId="77777777" w:rsidTr="007B4AF7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4C15D0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Not tested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EDA3DB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3D37C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C52E76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0</w:t>
            </w:r>
          </w:p>
        </w:tc>
      </w:tr>
      <w:tr w:rsidR="00FD4180" w:rsidRPr="00AB57CB" w14:paraId="21A17CD1" w14:textId="77777777" w:rsidTr="007B4AF7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4FFF64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058348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585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8A46D6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585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CC45DF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585</w:t>
            </w:r>
          </w:p>
        </w:tc>
      </w:tr>
      <w:tr w:rsidR="00FD4180" w:rsidRPr="00AB57CB" w14:paraId="10D7E3C2" w14:textId="77777777" w:rsidTr="007B4AF7">
        <w:trPr>
          <w:cantSplit/>
          <w:tblHeader/>
          <w:jc w:val="center"/>
        </w:trPr>
        <w:tc>
          <w:tcPr>
            <w:tcW w:w="5948" w:type="dxa"/>
            <w:gridSpan w:val="3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bottom"/>
          </w:tcPr>
          <w:p w14:paraId="4B3E1AB1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Nasopharyngeal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2892DE0E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255D8C30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D4180" w:rsidRPr="00AB57CB" w14:paraId="7190ED21" w14:textId="77777777" w:rsidTr="00153593">
        <w:trPr>
          <w:cantSplit/>
          <w:jc w:val="center"/>
        </w:trPr>
        <w:tc>
          <w:tcPr>
            <w:tcW w:w="4751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49468B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Valid (positive and negative)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241DC3" w14:textId="3FE35FAC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</w:t>
            </w:r>
            <w:r w:rsidR="00727296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069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967E75" w14:textId="457E9B2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</w:t>
            </w:r>
            <w:r w:rsidR="00727296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199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7E2652" w14:textId="53E7F739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</w:t>
            </w:r>
            <w:r w:rsidR="00727296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196</w:t>
            </w:r>
          </w:p>
        </w:tc>
      </w:tr>
      <w:tr w:rsidR="00FD4180" w:rsidRPr="00AB57CB" w14:paraId="1D0CD514" w14:textId="77777777" w:rsidTr="00153593">
        <w:trPr>
          <w:cantSplit/>
          <w:jc w:val="center"/>
        </w:trPr>
        <w:tc>
          <w:tcPr>
            <w:tcW w:w="4751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E606EB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Invalid/failed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A44FFF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9DAF52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45BB3C9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3</w:t>
            </w:r>
          </w:p>
        </w:tc>
      </w:tr>
      <w:tr w:rsidR="00FD4180" w:rsidRPr="00AB57CB" w14:paraId="15BE07F9" w14:textId="77777777" w:rsidTr="00153593">
        <w:trPr>
          <w:cantSplit/>
          <w:jc w:val="center"/>
        </w:trPr>
        <w:tc>
          <w:tcPr>
            <w:tcW w:w="4751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571671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Not tested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04AD09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66F371E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3A255AF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7</w:t>
            </w:r>
          </w:p>
        </w:tc>
      </w:tr>
      <w:tr w:rsidR="00FD4180" w:rsidRPr="00AB57CB" w14:paraId="5803581B" w14:textId="77777777" w:rsidTr="00153593">
        <w:trPr>
          <w:cantSplit/>
          <w:jc w:val="center"/>
        </w:trPr>
        <w:tc>
          <w:tcPr>
            <w:tcW w:w="4751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44966D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4BAB91" w14:textId="1E51E9E1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</w:t>
            </w:r>
            <w:r w:rsidR="00727296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086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019697" w14:textId="6AE2A0EA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</w:t>
            </w:r>
            <w:r w:rsidR="00727296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216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FB128C" w14:textId="55AC1956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</w:t>
            </w:r>
            <w:r w:rsidR="00727296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216</w:t>
            </w:r>
          </w:p>
        </w:tc>
      </w:tr>
      <w:tr w:rsidR="00FD4180" w:rsidRPr="00AB57CB" w14:paraId="06C49B5E" w14:textId="77777777" w:rsidTr="00153593">
        <w:trPr>
          <w:gridBefore w:val="1"/>
          <w:wBefore w:w="8" w:type="dxa"/>
          <w:cantSplit/>
          <w:jc w:val="center"/>
        </w:trPr>
        <w:tc>
          <w:tcPr>
            <w:tcW w:w="5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57D615" w14:textId="77777777" w:rsidR="00FD4180" w:rsidRPr="00AB57CB" w:rsidRDefault="00FD4180" w:rsidP="007B4AF7">
            <w:pPr>
              <w:ind w:left="75"/>
              <w:rPr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BCA80A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F875B40" w14:textId="77777777" w:rsidR="00FD4180" w:rsidRPr="00AB57CB" w:rsidRDefault="00FD4180" w:rsidP="007B4AF7">
            <w:pPr>
              <w:ind w:left="75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D4180" w:rsidRPr="00AB57CB" w14:paraId="4E01679C" w14:textId="77777777" w:rsidTr="00153593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891507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Valid (positive and negative)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F88A02" w14:textId="39026FE5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2</w:t>
            </w:r>
            <w:r w:rsidR="00434E0B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209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1D327BF" w14:textId="7B5ED6FD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2</w:t>
            </w:r>
            <w:r w:rsidR="00434E0B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407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CA8ACFE" w14:textId="7FD7EC52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2</w:t>
            </w:r>
            <w:r w:rsidR="00434E0B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404</w:t>
            </w:r>
          </w:p>
        </w:tc>
      </w:tr>
      <w:tr w:rsidR="00FD4180" w:rsidRPr="00AB57CB" w14:paraId="085803FC" w14:textId="77777777" w:rsidTr="00153593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F0B59F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Invalid/failed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746874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D82639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E3F2AC0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35</w:t>
            </w:r>
          </w:p>
        </w:tc>
      </w:tr>
      <w:tr w:rsidR="00FD4180" w:rsidRPr="00AB57CB" w14:paraId="28A05698" w14:textId="77777777" w:rsidTr="00153593">
        <w:trPr>
          <w:gridBefore w:val="1"/>
          <w:wBefore w:w="8" w:type="dxa"/>
          <w:cantSplit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9D9451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Not tested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4FC2FD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F83C66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B3202C0" w14:textId="77777777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7</w:t>
            </w:r>
          </w:p>
        </w:tc>
      </w:tr>
      <w:tr w:rsidR="00FD4180" w:rsidRPr="00AB57CB" w14:paraId="2741558B" w14:textId="77777777" w:rsidTr="00153593">
        <w:trPr>
          <w:gridBefore w:val="1"/>
          <w:wBefore w:w="8" w:type="dxa"/>
          <w:cantSplit/>
          <w:trHeight w:val="154"/>
          <w:jc w:val="center"/>
        </w:trPr>
        <w:tc>
          <w:tcPr>
            <w:tcW w:w="47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A26CCB4" w14:textId="77777777" w:rsidR="00FD4180" w:rsidRPr="00AB57CB" w:rsidRDefault="00FD4180" w:rsidP="007B4AF7">
            <w:pPr>
              <w:ind w:left="37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87D3CF" w14:textId="216DB035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2</w:t>
            </w:r>
            <w:r w:rsidR="00434E0B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247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D56B70" w14:textId="51FEB315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2</w:t>
            </w:r>
            <w:r w:rsidR="00434E0B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446</w:t>
            </w:r>
          </w:p>
        </w:tc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C878D37" w14:textId="52009C0B" w:rsidR="00FD4180" w:rsidRPr="00AB57CB" w:rsidRDefault="00FD4180" w:rsidP="007B4AF7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2</w:t>
            </w:r>
            <w:r w:rsidR="00434E0B" w:rsidRPr="00AB57CB">
              <w:rPr>
                <w:sz w:val="18"/>
                <w:szCs w:val="18"/>
                <w:lang w:val="en-US"/>
              </w:rPr>
              <w:t>,</w:t>
            </w:r>
            <w:r w:rsidRPr="00AB57CB">
              <w:rPr>
                <w:sz w:val="18"/>
                <w:szCs w:val="18"/>
                <w:lang w:val="en-US"/>
              </w:rPr>
              <w:t>446</w:t>
            </w:r>
          </w:p>
        </w:tc>
      </w:tr>
    </w:tbl>
    <w:p w14:paraId="036D1A99" w14:textId="77777777" w:rsidR="00880219" w:rsidRPr="00AB57CB" w:rsidRDefault="00880219" w:rsidP="00FD4180"/>
    <w:p w14:paraId="107B71F7" w14:textId="75C0E063" w:rsidR="00FD4180" w:rsidRPr="00AB57CB" w:rsidRDefault="00FD4180" w:rsidP="003A7A1C">
      <w:pPr>
        <w:spacing w:line="480" w:lineRule="auto"/>
      </w:pPr>
      <w:r w:rsidRPr="00AB57CB">
        <w:t xml:space="preserve">Abbreviations: HCW, </w:t>
      </w:r>
      <w:proofErr w:type="spellStart"/>
      <w:r w:rsidRPr="00AB57CB">
        <w:t>healthcare-worker</w:t>
      </w:r>
      <w:proofErr w:type="spellEnd"/>
      <w:r w:rsidRPr="00AB57CB">
        <w:t>; SARS-CoV-2, severe acute respiratory syndrome coronavirus 2</w:t>
      </w:r>
      <w:r w:rsidR="00B97E95" w:rsidRPr="00AB57CB">
        <w:t>.</w:t>
      </w:r>
    </w:p>
    <w:p w14:paraId="6ACFDA9C" w14:textId="262AA111" w:rsidR="00FD4180" w:rsidRPr="00AB57CB" w:rsidRDefault="002E6D70" w:rsidP="003A7A1C">
      <w:pPr>
        <w:spacing w:line="480" w:lineRule="auto"/>
      </w:pPr>
      <w:proofErr w:type="spellStart"/>
      <w:r w:rsidRPr="00AB57CB">
        <w:rPr>
          <w:vertAlign w:val="superscript"/>
        </w:rPr>
        <w:lastRenderedPageBreak/>
        <w:t>a</w:t>
      </w:r>
      <w:r w:rsidR="00734B7F" w:rsidRPr="00AB57CB">
        <w:t>The</w:t>
      </w:r>
      <w:proofErr w:type="spellEnd"/>
      <w:r w:rsidR="00734B7F" w:rsidRPr="00AB57CB">
        <w:t xml:space="preserve"> Cobas</w:t>
      </w:r>
      <w:r w:rsidR="00E71417" w:rsidRPr="00AB57CB">
        <w:rPr>
          <w:vertAlign w:val="superscript"/>
        </w:rPr>
        <w:t>®</w:t>
      </w:r>
      <w:r w:rsidR="00734B7F" w:rsidRPr="00AB57CB">
        <w:t xml:space="preserve"> SARS-CoV-2 &amp; Influenza A/B nucleic acid test for use on the Cobas Liat</w:t>
      </w:r>
      <w:r w:rsidR="00E71417" w:rsidRPr="00AB57CB">
        <w:rPr>
          <w:vertAlign w:val="superscript"/>
        </w:rPr>
        <w:t>®</w:t>
      </w:r>
      <w:r w:rsidR="00734B7F" w:rsidRPr="00AB57CB">
        <w:t xml:space="preserve"> system is herein referred to as the </w:t>
      </w:r>
      <w:r w:rsidR="006D319E" w:rsidRPr="00AB57CB">
        <w:rPr>
          <w:color w:val="000000" w:themeColor="text1"/>
        </w:rPr>
        <w:t>POC SARS-CoV-2 &amp; Influenza A/B</w:t>
      </w:r>
      <w:r w:rsidR="00734B7F" w:rsidRPr="00AB57CB">
        <w:t xml:space="preserve"> test.</w:t>
      </w:r>
    </w:p>
    <w:p w14:paraId="43027042" w14:textId="77777777" w:rsidR="00FD4180" w:rsidRPr="00AB57CB" w:rsidRDefault="00FD4180" w:rsidP="00FD4180">
      <w:pPr>
        <w:pStyle w:val="Caption"/>
        <w:keepNext/>
        <w:rPr>
          <w:b/>
          <w:bCs/>
        </w:rPr>
        <w:sectPr w:rsidR="00FD4180" w:rsidRPr="00AB57CB" w:rsidSect="00E645DB">
          <w:footerReference w:type="default" r:id="rId12"/>
          <w:type w:val="continuous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4F9968DF" w14:textId="77777777" w:rsidR="00FD4180" w:rsidRPr="00AB57CB" w:rsidRDefault="00FD4180" w:rsidP="003A7A1C">
      <w:pPr>
        <w:pStyle w:val="Heading4"/>
        <w:spacing w:line="480" w:lineRule="auto"/>
        <w:sectPr w:rsidR="00FD4180" w:rsidRPr="00AB57CB" w:rsidSect="00EE50A8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36322D4F" w14:textId="5D933F69" w:rsidR="0056336B" w:rsidRPr="00AB57CB" w:rsidRDefault="0056336B" w:rsidP="003A7A1C">
      <w:pPr>
        <w:pStyle w:val="Heading4"/>
        <w:spacing w:line="480" w:lineRule="auto"/>
      </w:pPr>
      <w:r w:rsidRPr="00AB57CB">
        <w:t xml:space="preserve">Supplemental Table </w:t>
      </w:r>
      <w:r w:rsidRPr="00AB57CB">
        <w:fldChar w:fldCharType="begin"/>
      </w:r>
      <w:r w:rsidRPr="00AB57CB">
        <w:instrText xml:space="preserve"> SEQ Supplemental_Table \* ALPHABETIC </w:instrText>
      </w:r>
      <w:r w:rsidRPr="00AB57CB">
        <w:fldChar w:fldCharType="separate"/>
      </w:r>
      <w:r w:rsidR="00FD4180" w:rsidRPr="00AB57CB">
        <w:rPr>
          <w:noProof/>
        </w:rPr>
        <w:t>B</w:t>
      </w:r>
      <w:r w:rsidRPr="00AB57CB">
        <w:rPr>
          <w:noProof/>
        </w:rPr>
        <w:fldChar w:fldCharType="end"/>
      </w:r>
      <w:bookmarkEnd w:id="0"/>
      <w:r w:rsidRPr="00AB57CB">
        <w:t xml:space="preserve">: </w:t>
      </w:r>
      <w:r w:rsidR="00187882" w:rsidRPr="00AB57CB">
        <w:t>Patient c</w:t>
      </w:r>
      <w:r w:rsidRPr="00AB57CB">
        <w:t xml:space="preserve">haracteristics </w:t>
      </w:r>
      <w:r w:rsidRPr="00AB57CB">
        <w:rPr>
          <w:lang w:val="en-US"/>
        </w:rPr>
        <w:t xml:space="preserve">(prospective symptomatic and </w:t>
      </w:r>
      <w:r w:rsidR="00174F51" w:rsidRPr="00AB57CB">
        <w:rPr>
          <w:lang w:val="en-US"/>
        </w:rPr>
        <w:t>asymptomatic</w:t>
      </w:r>
      <w:r w:rsidRPr="00AB57CB">
        <w:rPr>
          <w:lang w:val="en-US"/>
        </w:rPr>
        <w:t xml:space="preserve"> subjects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39"/>
        <w:gridCol w:w="2187"/>
      </w:tblGrid>
      <w:tr w:rsidR="0056336B" w:rsidRPr="00AB57CB" w14:paraId="5D86437E" w14:textId="77777777" w:rsidTr="002E600C">
        <w:trPr>
          <w:cantSplit/>
          <w:tblHeader/>
          <w:jc w:val="center"/>
        </w:trPr>
        <w:tc>
          <w:tcPr>
            <w:tcW w:w="5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010B69" w14:textId="77777777" w:rsidR="0056336B" w:rsidRPr="00AB57CB" w:rsidRDefault="0056336B" w:rsidP="002E600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1FA192" w14:textId="0C591146" w:rsidR="0056336B" w:rsidRPr="00AB57CB" w:rsidRDefault="0056336B" w:rsidP="002E600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Population</w:t>
            </w:r>
            <w:r w:rsidRPr="00AB57CB">
              <w:rPr>
                <w:b/>
                <w:bCs/>
                <w:sz w:val="18"/>
                <w:szCs w:val="18"/>
                <w:lang w:val="en-US"/>
              </w:rPr>
              <w:br/>
            </w:r>
            <w:r w:rsidR="00C37684" w:rsidRPr="00AB57CB">
              <w:rPr>
                <w:b/>
                <w:bCs/>
                <w:sz w:val="18"/>
                <w:szCs w:val="18"/>
                <w:lang w:val="en-US"/>
              </w:rPr>
              <w:t>s</w:t>
            </w:r>
            <w:r w:rsidRPr="00AB57CB">
              <w:rPr>
                <w:b/>
                <w:bCs/>
                <w:sz w:val="18"/>
                <w:szCs w:val="18"/>
                <w:lang w:val="en-US"/>
              </w:rPr>
              <w:t>tatistics</w:t>
            </w:r>
          </w:p>
        </w:tc>
      </w:tr>
      <w:tr w:rsidR="0056336B" w:rsidRPr="00AB57CB" w14:paraId="1F1BAA6E" w14:textId="77777777" w:rsidTr="00847BF4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D8105E" w14:textId="4ECC95D4" w:rsidR="0056336B" w:rsidRPr="00AB57CB" w:rsidRDefault="0056336B" w:rsidP="002E600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F8A696" w14:textId="413A4B17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</w:p>
        </w:tc>
      </w:tr>
      <w:tr w:rsidR="009358D4" w:rsidRPr="00AB57CB" w14:paraId="7EE7951A" w14:textId="77777777" w:rsidTr="009358D4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5AC29D" w14:textId="154FF1BF" w:rsidR="009358D4" w:rsidRPr="00AB57CB" w:rsidRDefault="009358D4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E8ED62" w14:textId="745F9635" w:rsidR="009358D4" w:rsidRPr="00AB57CB" w:rsidRDefault="009358D4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,059</w:t>
            </w:r>
          </w:p>
        </w:tc>
      </w:tr>
      <w:tr w:rsidR="00847BF4" w:rsidRPr="00AB57CB" w14:paraId="733BA197" w14:textId="77777777" w:rsidTr="000E6D43">
        <w:trPr>
          <w:cantSplit/>
          <w:jc w:val="center"/>
        </w:trPr>
        <w:tc>
          <w:tcPr>
            <w:tcW w:w="752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F1E719" w14:textId="4917E8D9" w:rsidR="00847BF4" w:rsidRPr="00AB57CB" w:rsidRDefault="00847BF4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Patient status at the time of consent, n (%)</w:t>
            </w:r>
          </w:p>
        </w:tc>
      </w:tr>
      <w:tr w:rsidR="0056336B" w:rsidRPr="00AB57CB" w14:paraId="69408944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B31344" w14:textId="27396CC4" w:rsidR="0056336B" w:rsidRPr="00AB57CB" w:rsidRDefault="0056336B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F709D1" w14:textId="610E5472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3 (1.2)</w:t>
            </w:r>
          </w:p>
        </w:tc>
      </w:tr>
      <w:tr w:rsidR="0056336B" w:rsidRPr="00AB57CB" w14:paraId="148F01BC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DED695" w14:textId="7DCA90EC" w:rsidR="0056336B" w:rsidRPr="00AB57CB" w:rsidRDefault="0056336B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DB0D02" w14:textId="5F26A312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046 (98.8)</w:t>
            </w:r>
          </w:p>
        </w:tc>
      </w:tr>
      <w:tr w:rsidR="0056336B" w:rsidRPr="00AB57CB" w14:paraId="4C12BDE5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425460" w14:textId="3C2F1006" w:rsidR="0056336B" w:rsidRPr="00AB57CB" w:rsidRDefault="0056336B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Other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ABC0DE" w14:textId="684AD4C2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847BF4" w:rsidRPr="00AB57CB" w14:paraId="32B7F3D7" w14:textId="77777777" w:rsidTr="009358D4">
        <w:trPr>
          <w:cantSplit/>
          <w:jc w:val="center"/>
        </w:trPr>
        <w:tc>
          <w:tcPr>
            <w:tcW w:w="752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849795" w14:textId="104FFC52" w:rsidR="00847BF4" w:rsidRPr="00AB57CB" w:rsidRDefault="00847BF4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Reason for COVID-19 testing, n (%)</w:t>
            </w:r>
          </w:p>
        </w:tc>
      </w:tr>
      <w:tr w:rsidR="0056336B" w:rsidRPr="00AB57CB" w14:paraId="7D1ECF43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12483C" w14:textId="748693E9" w:rsidR="0056336B" w:rsidRPr="00AB57CB" w:rsidRDefault="0056336B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6A0A6E" w14:textId="19D113E9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640 (60.4)</w:t>
            </w:r>
          </w:p>
        </w:tc>
      </w:tr>
      <w:tr w:rsidR="0056336B" w:rsidRPr="00AB57CB" w14:paraId="5B149CC7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022B1D" w14:textId="69E55AC3" w:rsidR="0056336B" w:rsidRPr="00AB57CB" w:rsidRDefault="0068586A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Asymptomatic: s</w:t>
            </w:r>
            <w:r w:rsidR="0056336B" w:rsidRPr="00AB57CB">
              <w:rPr>
                <w:sz w:val="18"/>
                <w:szCs w:val="18"/>
                <w:lang w:val="en-US"/>
              </w:rPr>
              <w:t>uspected due to recent exposure or other reason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3CAF0F" w14:textId="04F587AC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19 (39.6)</w:t>
            </w:r>
          </w:p>
        </w:tc>
      </w:tr>
      <w:tr w:rsidR="0056336B" w:rsidRPr="00AB57CB" w14:paraId="12778F13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CF5F53" w14:textId="369945E2" w:rsidR="0056336B" w:rsidRPr="00AB57CB" w:rsidRDefault="0056336B" w:rsidP="002E600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 xml:space="preserve">Signs and </w:t>
            </w:r>
            <w:r w:rsidR="00174F51" w:rsidRPr="00AB57CB">
              <w:rPr>
                <w:b/>
                <w:bCs/>
                <w:sz w:val="18"/>
                <w:szCs w:val="18"/>
                <w:lang w:val="en-US"/>
              </w:rPr>
              <w:t>s</w:t>
            </w:r>
            <w:r w:rsidRPr="00AB57CB">
              <w:rPr>
                <w:b/>
                <w:bCs/>
                <w:sz w:val="18"/>
                <w:szCs w:val="18"/>
                <w:lang w:val="en-US"/>
              </w:rPr>
              <w:t>ymptoms, n (%)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88D59B" w14:textId="77777777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</w:p>
        </w:tc>
      </w:tr>
      <w:tr w:rsidR="0056336B" w:rsidRPr="00AB57CB" w14:paraId="3FC50564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B897CF" w14:textId="1ED7D444" w:rsidR="0056336B" w:rsidRPr="00AB57CB" w:rsidRDefault="0056336B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A493C0" w14:textId="5A628389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640 (60.4)</w:t>
            </w:r>
          </w:p>
        </w:tc>
      </w:tr>
      <w:tr w:rsidR="0056336B" w:rsidRPr="00AB57CB" w14:paraId="4FDC514E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6CA29A" w14:textId="58F6FDFB" w:rsidR="0056336B" w:rsidRPr="00AB57CB" w:rsidRDefault="0056336B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A6962E" w14:textId="105D0580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19 (39.6)</w:t>
            </w:r>
          </w:p>
        </w:tc>
      </w:tr>
      <w:tr w:rsidR="00847BF4" w:rsidRPr="00AB57CB" w14:paraId="683C6CCC" w14:textId="77777777" w:rsidTr="009358D4">
        <w:trPr>
          <w:cantSplit/>
          <w:jc w:val="center"/>
        </w:trPr>
        <w:tc>
          <w:tcPr>
            <w:tcW w:w="752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33F49F" w14:textId="4F91550B" w:rsidR="00847BF4" w:rsidRPr="00AB57CB" w:rsidRDefault="00847BF4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Days from onset of first symptom</w:t>
            </w:r>
          </w:p>
        </w:tc>
      </w:tr>
      <w:tr w:rsidR="0056336B" w:rsidRPr="00AB57CB" w14:paraId="263EDD37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26C3AB" w14:textId="167A78C0" w:rsidR="0056336B" w:rsidRPr="00AB57CB" w:rsidRDefault="0056336B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N</w:t>
            </w:r>
            <w:r w:rsidRPr="00AB57CB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2D7718" w14:textId="77777777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629</w:t>
            </w:r>
          </w:p>
        </w:tc>
      </w:tr>
      <w:tr w:rsidR="0056336B" w:rsidRPr="00AB57CB" w14:paraId="6DB9023E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B94672" w14:textId="73772D2C" w:rsidR="0056336B" w:rsidRPr="00AB57CB" w:rsidRDefault="0056336B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Mean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D0577B" w14:textId="77777777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5.7</w:t>
            </w:r>
          </w:p>
        </w:tc>
      </w:tr>
      <w:tr w:rsidR="0056336B" w:rsidRPr="00AB57CB" w14:paraId="0434D06E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97E853" w14:textId="5BA8B419" w:rsidR="0056336B" w:rsidRPr="00AB57CB" w:rsidRDefault="0056336B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 xml:space="preserve">Standard </w:t>
            </w:r>
            <w:r w:rsidR="00331A56" w:rsidRPr="00AB57CB">
              <w:rPr>
                <w:sz w:val="18"/>
                <w:szCs w:val="18"/>
                <w:lang w:val="en-US"/>
              </w:rPr>
              <w:t>d</w:t>
            </w:r>
            <w:r w:rsidRPr="00AB57CB">
              <w:rPr>
                <w:sz w:val="18"/>
                <w:szCs w:val="18"/>
                <w:lang w:val="en-US"/>
              </w:rPr>
              <w:t>eviation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B8B641" w14:textId="77777777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22.20</w:t>
            </w:r>
          </w:p>
        </w:tc>
      </w:tr>
      <w:tr w:rsidR="0056336B" w:rsidRPr="00AB57CB" w14:paraId="292A99E7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2CC654" w14:textId="0EE72EB5" w:rsidR="0056336B" w:rsidRPr="00AB57CB" w:rsidRDefault="0056336B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C17176" w14:textId="77777777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3.0</w:t>
            </w:r>
          </w:p>
        </w:tc>
      </w:tr>
      <w:tr w:rsidR="0056336B" w:rsidRPr="00AB57CB" w14:paraId="01D81B7F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5F0B2F" w14:textId="3A11D986" w:rsidR="0056336B" w:rsidRPr="00AB57CB" w:rsidRDefault="0056336B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Range (minimum</w:t>
            </w:r>
            <w:r w:rsidR="00AC5E5C" w:rsidRPr="00AB57CB">
              <w:rPr>
                <w:sz w:val="18"/>
                <w:szCs w:val="18"/>
                <w:lang w:val="en-US"/>
              </w:rPr>
              <w:t>−</w:t>
            </w:r>
            <w:r w:rsidRPr="00AB57CB">
              <w:rPr>
                <w:sz w:val="18"/>
                <w:szCs w:val="18"/>
                <w:lang w:val="en-US"/>
              </w:rPr>
              <w:t>maximum)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3CE2DD" w14:textId="04BDA157" w:rsidR="0056336B" w:rsidRPr="00AB57CB" w:rsidRDefault="0056336B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1−365</w:t>
            </w:r>
          </w:p>
        </w:tc>
      </w:tr>
      <w:tr w:rsidR="009358D4" w:rsidRPr="00AB57CB" w14:paraId="086B4DEB" w14:textId="77777777" w:rsidTr="000E6D43">
        <w:trPr>
          <w:cantSplit/>
          <w:jc w:val="center"/>
        </w:trPr>
        <w:tc>
          <w:tcPr>
            <w:tcW w:w="752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EA5FD6" w14:textId="08B82986" w:rsidR="009358D4" w:rsidRPr="00AB57CB" w:rsidRDefault="009358D4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color w:val="000000"/>
                <w:sz w:val="18"/>
                <w:szCs w:val="18"/>
              </w:rPr>
              <w:t>Symptoms</w:t>
            </w:r>
            <w:r w:rsidR="00D00DB1" w:rsidRPr="00AB57CB">
              <w:rPr>
                <w:b/>
                <w:bCs/>
                <w:color w:val="000000"/>
                <w:sz w:val="18"/>
                <w:szCs w:val="18"/>
              </w:rPr>
              <w:t>, n (%)</w:t>
            </w:r>
          </w:p>
        </w:tc>
      </w:tr>
      <w:tr w:rsidR="00A4707F" w:rsidRPr="00AB57CB" w14:paraId="31C929A4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D2510E" w14:textId="1757EB94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 xml:space="preserve">Congestion or </w:t>
            </w:r>
            <w:r w:rsidR="00B15939" w:rsidRPr="00AB57CB">
              <w:rPr>
                <w:sz w:val="18"/>
                <w:szCs w:val="18"/>
                <w:lang w:val="en-US"/>
              </w:rPr>
              <w:t>r</w:t>
            </w:r>
            <w:r w:rsidRPr="00AB57CB">
              <w:rPr>
                <w:sz w:val="18"/>
                <w:szCs w:val="18"/>
                <w:lang w:val="en-US"/>
              </w:rPr>
              <w:t>unny nose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7C68B2" w14:textId="79E32A0B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color w:val="000000"/>
                <w:sz w:val="18"/>
                <w:szCs w:val="18"/>
              </w:rPr>
              <w:t>342 (53.4)</w:t>
            </w:r>
          </w:p>
        </w:tc>
      </w:tr>
      <w:tr w:rsidR="00A4707F" w:rsidRPr="00AB57CB" w14:paraId="32B5BDAC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95DCE3" w14:textId="22F54C02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Cough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47CDF9" w14:textId="1AD0E4FB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color w:val="000000"/>
                <w:sz w:val="18"/>
                <w:szCs w:val="18"/>
              </w:rPr>
              <w:t>304 (47.5)</w:t>
            </w:r>
          </w:p>
        </w:tc>
      </w:tr>
      <w:tr w:rsidR="00A4707F" w:rsidRPr="00AB57CB" w14:paraId="4F427D0E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8CF497" w14:textId="3771A7E4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Sore throat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8FEB4A" w14:textId="5AED23C2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color w:val="000000"/>
                <w:sz w:val="18"/>
                <w:szCs w:val="18"/>
              </w:rPr>
              <w:t>258 (40.3)</w:t>
            </w:r>
          </w:p>
        </w:tc>
      </w:tr>
      <w:tr w:rsidR="00A4707F" w:rsidRPr="00AB57CB" w14:paraId="5849DE2D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A921D1" w14:textId="1E42B464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Headaches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8325B2" w14:textId="5681BA9E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color w:val="000000"/>
                <w:sz w:val="18"/>
                <w:szCs w:val="18"/>
              </w:rPr>
              <w:t>189 (29.5)</w:t>
            </w:r>
          </w:p>
        </w:tc>
      </w:tr>
      <w:tr w:rsidR="00A4707F" w:rsidRPr="00AB57CB" w14:paraId="142D580C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3CAC54" w14:textId="000F1CA6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Fever or chills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ABD594" w14:textId="49E123E1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color w:val="000000"/>
                <w:sz w:val="18"/>
                <w:szCs w:val="18"/>
              </w:rPr>
              <w:t>184 (28.8)</w:t>
            </w:r>
          </w:p>
        </w:tc>
      </w:tr>
      <w:tr w:rsidR="00A4707F" w:rsidRPr="00AB57CB" w14:paraId="52FEC65B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C4E98C" w14:textId="5ECAC83F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409773" w14:textId="5D2A3877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color w:val="000000"/>
                <w:sz w:val="18"/>
                <w:szCs w:val="18"/>
              </w:rPr>
              <w:t>138 (21.6)</w:t>
            </w:r>
          </w:p>
        </w:tc>
      </w:tr>
      <w:tr w:rsidR="00A4707F" w:rsidRPr="00AB57CB" w14:paraId="093EB827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2E80E7" w14:textId="2470FEB8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Muscle or body aches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1420E4" w14:textId="37C5233E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color w:val="000000"/>
                <w:sz w:val="18"/>
                <w:szCs w:val="18"/>
              </w:rPr>
              <w:t>116 (18.1)</w:t>
            </w:r>
          </w:p>
        </w:tc>
      </w:tr>
      <w:tr w:rsidR="00A4707F" w:rsidRPr="00AB57CB" w14:paraId="1A2D1E73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46AF09" w14:textId="1DE89430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Nausea or vomiting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B5D159" w14:textId="20E5DE96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color w:val="000000"/>
                <w:sz w:val="18"/>
                <w:szCs w:val="18"/>
              </w:rPr>
              <w:t>87 (13.6)</w:t>
            </w:r>
          </w:p>
        </w:tc>
      </w:tr>
      <w:tr w:rsidR="00A4707F" w:rsidRPr="00AB57CB" w14:paraId="230824A2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7DA73A" w14:textId="7E89C9E1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lastRenderedPageBreak/>
              <w:t>Shortness of breath or difficulty breathing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851F22" w14:textId="2D98EAE6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color w:val="000000"/>
                <w:sz w:val="18"/>
                <w:szCs w:val="18"/>
              </w:rPr>
              <w:t>61 (9.5)</w:t>
            </w:r>
          </w:p>
        </w:tc>
      </w:tr>
      <w:tr w:rsidR="00A4707F" w:rsidRPr="00AB57CB" w14:paraId="4285C889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19685B" w14:textId="0712B1C8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C56378" w14:textId="5E783B31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color w:val="000000"/>
                <w:sz w:val="18"/>
                <w:szCs w:val="18"/>
              </w:rPr>
              <w:t>40 (6.3)</w:t>
            </w:r>
          </w:p>
        </w:tc>
      </w:tr>
      <w:tr w:rsidR="00A4707F" w:rsidRPr="00AB57CB" w14:paraId="02A483AC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B38BEA" w14:textId="733AEEA4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proofErr w:type="spellStart"/>
            <w:r w:rsidRPr="00AB57CB">
              <w:rPr>
                <w:sz w:val="18"/>
                <w:szCs w:val="18"/>
                <w:lang w:val="en-US"/>
              </w:rPr>
              <w:t>Other</w:t>
            </w:r>
            <w:r w:rsidR="00B15939" w:rsidRPr="00AB57CB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0B400A" w14:textId="4583A523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color w:val="000000"/>
                <w:sz w:val="18"/>
                <w:szCs w:val="18"/>
              </w:rPr>
              <w:t>37 (5.8)</w:t>
            </w:r>
          </w:p>
        </w:tc>
      </w:tr>
      <w:tr w:rsidR="00A4707F" w:rsidRPr="00AB57CB" w14:paraId="0C41E7F6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4894C9" w14:textId="36E1F121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Loss of taste or smell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80B238" w14:textId="6662FD7D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color w:val="000000"/>
                <w:sz w:val="18"/>
                <w:szCs w:val="18"/>
              </w:rPr>
              <w:t>10 (1.6)</w:t>
            </w:r>
          </w:p>
        </w:tc>
      </w:tr>
      <w:tr w:rsidR="009358D4" w:rsidRPr="00AB57CB" w14:paraId="3A31D693" w14:textId="77777777" w:rsidTr="000E6D43">
        <w:trPr>
          <w:cantSplit/>
          <w:jc w:val="center"/>
        </w:trPr>
        <w:tc>
          <w:tcPr>
            <w:tcW w:w="752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1E1C55" w14:textId="518C08E4" w:rsidR="009358D4" w:rsidRPr="00AB57CB" w:rsidRDefault="009358D4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Nasal collection method</w:t>
            </w:r>
            <w:r w:rsidR="00D00DB1" w:rsidRPr="00AB57CB">
              <w:rPr>
                <w:b/>
                <w:bCs/>
                <w:sz w:val="18"/>
                <w:szCs w:val="18"/>
                <w:lang w:val="en-US"/>
              </w:rPr>
              <w:t>, n (%)</w:t>
            </w:r>
          </w:p>
        </w:tc>
      </w:tr>
      <w:tr w:rsidR="00A4707F" w:rsidRPr="00AB57CB" w14:paraId="60ECCEED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019C3F" w14:textId="14EC5A07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HCW-collected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D3E45E" w14:textId="7EA39313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530 (50.0)</w:t>
            </w:r>
          </w:p>
        </w:tc>
      </w:tr>
      <w:tr w:rsidR="00A4707F" w:rsidRPr="00AB57CB" w14:paraId="7AF77538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CB3FB3" w14:textId="4A468C9E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Self-collected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579B8E" w14:textId="644E4AF8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529 (50.0)</w:t>
            </w:r>
          </w:p>
        </w:tc>
      </w:tr>
      <w:tr w:rsidR="00A4707F" w:rsidRPr="00AB57CB" w14:paraId="25C86274" w14:textId="77777777" w:rsidTr="002E600C">
        <w:trPr>
          <w:cantSplit/>
          <w:jc w:val="center"/>
        </w:trPr>
        <w:tc>
          <w:tcPr>
            <w:tcW w:w="53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58CEFF" w14:textId="0F8D6D95" w:rsidR="00A4707F" w:rsidRPr="00AB57CB" w:rsidRDefault="00A4707F" w:rsidP="009358D4">
            <w:pPr>
              <w:ind w:left="195"/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1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09C49C" w14:textId="2A9EEABB" w:rsidR="00A4707F" w:rsidRPr="00AB57CB" w:rsidRDefault="00A4707F" w:rsidP="002E600C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0 (0.0)</w:t>
            </w:r>
          </w:p>
        </w:tc>
      </w:tr>
    </w:tbl>
    <w:p w14:paraId="7E0DA7BC" w14:textId="77777777" w:rsidR="00C24941" w:rsidRPr="00AB57CB" w:rsidRDefault="00C24941" w:rsidP="0056336B">
      <w:pPr>
        <w:rPr>
          <w:lang w:val="en-US"/>
        </w:rPr>
      </w:pPr>
    </w:p>
    <w:p w14:paraId="01A9E120" w14:textId="4DE5EEE7" w:rsidR="00C24941" w:rsidRPr="00AB57CB" w:rsidRDefault="00C24941" w:rsidP="003A7A1C">
      <w:pPr>
        <w:spacing w:line="480" w:lineRule="auto"/>
        <w:rPr>
          <w:lang w:val="en-US"/>
        </w:rPr>
      </w:pPr>
      <w:r w:rsidRPr="00AB57CB">
        <w:rPr>
          <w:lang w:val="en-US"/>
        </w:rPr>
        <w:t xml:space="preserve">Abbreviations: COVID-19, coronavirus disease 2019; HCW, </w:t>
      </w:r>
      <w:proofErr w:type="spellStart"/>
      <w:r w:rsidRPr="00AB57CB">
        <w:rPr>
          <w:lang w:val="en-US"/>
        </w:rPr>
        <w:t>healthcare-worker</w:t>
      </w:r>
      <w:proofErr w:type="spellEnd"/>
      <w:r w:rsidRPr="00AB57CB">
        <w:rPr>
          <w:lang w:val="en-US"/>
        </w:rPr>
        <w:t>.</w:t>
      </w:r>
    </w:p>
    <w:p w14:paraId="1375B517" w14:textId="66440187" w:rsidR="0056336B" w:rsidRPr="00AB57CB" w:rsidRDefault="0056336B" w:rsidP="003A7A1C">
      <w:pPr>
        <w:spacing w:line="480" w:lineRule="auto"/>
        <w:rPr>
          <w:lang w:val="en-US"/>
        </w:rPr>
      </w:pPr>
      <w:r w:rsidRPr="00AB57CB">
        <w:rPr>
          <w:vertAlign w:val="superscript"/>
          <w:lang w:val="en-US"/>
        </w:rPr>
        <w:t>a</w:t>
      </w:r>
      <w:r w:rsidRPr="00AB57CB">
        <w:rPr>
          <w:lang w:val="en-US"/>
        </w:rPr>
        <w:t xml:space="preserve">11 of the 640 </w:t>
      </w:r>
      <w:r w:rsidR="00AE43B4" w:rsidRPr="00AB57CB">
        <w:rPr>
          <w:lang w:val="en-US"/>
        </w:rPr>
        <w:t xml:space="preserve">subjects </w:t>
      </w:r>
      <w:r w:rsidRPr="00AB57CB">
        <w:rPr>
          <w:lang w:val="en-US"/>
        </w:rPr>
        <w:t>that reported being symptomatic were missing days from onset of first symptoms</w:t>
      </w:r>
      <w:r w:rsidR="00C9169D" w:rsidRPr="00AB57CB">
        <w:rPr>
          <w:lang w:val="en-US"/>
        </w:rPr>
        <w:t>.</w:t>
      </w:r>
    </w:p>
    <w:p w14:paraId="325895AF" w14:textId="298DA30D" w:rsidR="00857C22" w:rsidRPr="00AB57CB" w:rsidRDefault="00857C22" w:rsidP="003A7A1C">
      <w:pPr>
        <w:adjustRightInd w:val="0"/>
        <w:spacing w:before="10" w:after="10" w:line="480" w:lineRule="auto"/>
        <w:rPr>
          <w:color w:val="000000"/>
        </w:rPr>
      </w:pPr>
      <w:r w:rsidRPr="00AB57CB">
        <w:rPr>
          <w:color w:val="000000"/>
          <w:vertAlign w:val="superscript"/>
          <w:lang w:val="en-US"/>
        </w:rPr>
        <w:t>b</w:t>
      </w:r>
      <w:r w:rsidRPr="00AB57CB">
        <w:rPr>
          <w:color w:val="000000"/>
        </w:rPr>
        <w:t xml:space="preserve">Other </w:t>
      </w:r>
      <w:proofErr w:type="gramStart"/>
      <w:r w:rsidRPr="00AB57CB">
        <w:rPr>
          <w:color w:val="000000"/>
        </w:rPr>
        <w:t>includes:</w:t>
      </w:r>
      <w:proofErr w:type="gramEnd"/>
      <w:r w:rsidRPr="00AB57CB">
        <w:rPr>
          <w:color w:val="000000"/>
        </w:rPr>
        <w:t xml:space="preserve"> </w:t>
      </w:r>
      <w:r w:rsidR="009E4B0C" w:rsidRPr="00AB57CB">
        <w:rPr>
          <w:color w:val="000000"/>
        </w:rPr>
        <w:t>c</w:t>
      </w:r>
      <w:r w:rsidRPr="00AB57CB">
        <w:rPr>
          <w:color w:val="000000"/>
        </w:rPr>
        <w:t xml:space="preserve">old symptoms, allergies, bloody nose, cold, chest tightness during cough, dehydrated, dizziness, ear pain, sinus pressure, </w:t>
      </w:r>
      <w:r w:rsidR="009E4B0C" w:rsidRPr="00AB57CB">
        <w:rPr>
          <w:color w:val="000000"/>
        </w:rPr>
        <w:t>earache</w:t>
      </w:r>
      <w:r w:rsidRPr="00AB57CB">
        <w:rPr>
          <w:color w:val="000000"/>
        </w:rPr>
        <w:t>, hoarseness, itchy eyes, lightheaded, myalgia, nasal drainage, sinus infection, sneezing, stomach pain, scratchy throat, sinus</w:t>
      </w:r>
      <w:r w:rsidR="00CD5360" w:rsidRPr="00AB57CB">
        <w:rPr>
          <w:color w:val="000000"/>
        </w:rPr>
        <w:t xml:space="preserve"> issues</w:t>
      </w:r>
      <w:r w:rsidRPr="00AB57CB">
        <w:rPr>
          <w:color w:val="000000"/>
        </w:rPr>
        <w:t>, swollen lymph nodes, teary eyes and sneezing, tickle in throat, watery eyes, dizziness, poor appetite, sneezing, stomach</w:t>
      </w:r>
      <w:r w:rsidR="00D35F43" w:rsidRPr="00AB57CB">
        <w:rPr>
          <w:color w:val="000000"/>
        </w:rPr>
        <w:t xml:space="preserve"> </w:t>
      </w:r>
      <w:r w:rsidRPr="00AB57CB">
        <w:rPr>
          <w:color w:val="000000"/>
        </w:rPr>
        <w:t>ache</w:t>
      </w:r>
      <w:r w:rsidR="00D35F43" w:rsidRPr="00AB57CB">
        <w:rPr>
          <w:color w:val="000000"/>
        </w:rPr>
        <w:t>.</w:t>
      </w:r>
    </w:p>
    <w:p w14:paraId="7A97F32A" w14:textId="77777777" w:rsidR="00857C22" w:rsidRPr="00AB57CB" w:rsidRDefault="00857C22" w:rsidP="0056336B"/>
    <w:p w14:paraId="25B0E8A2" w14:textId="77777777" w:rsidR="0056336B" w:rsidRPr="00AB57CB" w:rsidRDefault="0056336B" w:rsidP="0056336B">
      <w:pPr>
        <w:rPr>
          <w:lang w:val="en-US"/>
        </w:rPr>
      </w:pPr>
    </w:p>
    <w:p w14:paraId="40A9F87D" w14:textId="1C21C50E" w:rsidR="0056336B" w:rsidRPr="00AB57CB" w:rsidRDefault="0056336B" w:rsidP="0056336B">
      <w:pPr>
        <w:rPr>
          <w:sz w:val="20"/>
        </w:rPr>
      </w:pPr>
    </w:p>
    <w:p w14:paraId="57878D03" w14:textId="16FE8ED1" w:rsidR="004D127E" w:rsidRPr="00AB57CB" w:rsidRDefault="004D127E" w:rsidP="002C4E11">
      <w:pPr>
        <w:pStyle w:val="Heading4"/>
        <w:sectPr w:rsidR="004D127E" w:rsidRPr="00AB57CB" w:rsidSect="00E645DB">
          <w:type w:val="continuous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36715D47" w14:textId="07E075A2" w:rsidR="00BC1B4A" w:rsidRPr="00AB57CB" w:rsidRDefault="00BC1B4A" w:rsidP="003A7A1C">
      <w:pPr>
        <w:pStyle w:val="Heading4"/>
        <w:spacing w:line="480" w:lineRule="auto"/>
        <w:rPr>
          <w:color w:val="auto"/>
        </w:rPr>
      </w:pPr>
      <w:bookmarkStart w:id="3" w:name="_Ref153535288"/>
      <w:r w:rsidRPr="00AB57CB">
        <w:lastRenderedPageBreak/>
        <w:t>Supplemental Ta</w:t>
      </w:r>
      <w:r w:rsidRPr="00AB57CB">
        <w:rPr>
          <w:color w:val="auto"/>
        </w:rPr>
        <w:t xml:space="preserve">ble </w:t>
      </w:r>
      <w:r w:rsidRPr="00AB57CB">
        <w:rPr>
          <w:color w:val="auto"/>
        </w:rPr>
        <w:fldChar w:fldCharType="begin"/>
      </w:r>
      <w:r w:rsidRPr="00AB57CB">
        <w:rPr>
          <w:color w:val="auto"/>
        </w:rPr>
        <w:instrText xml:space="preserve"> SEQ Supplemental_Table \* ALPHABETIC </w:instrText>
      </w:r>
      <w:r w:rsidRPr="00AB57CB">
        <w:rPr>
          <w:color w:val="auto"/>
        </w:rPr>
        <w:fldChar w:fldCharType="separate"/>
      </w:r>
      <w:r w:rsidR="00FD4180" w:rsidRPr="00AB57CB">
        <w:rPr>
          <w:noProof/>
          <w:color w:val="auto"/>
        </w:rPr>
        <w:t>C</w:t>
      </w:r>
      <w:r w:rsidRPr="00AB57CB">
        <w:rPr>
          <w:noProof/>
          <w:color w:val="auto"/>
        </w:rPr>
        <w:fldChar w:fldCharType="end"/>
      </w:r>
      <w:bookmarkEnd w:id="3"/>
      <w:r w:rsidRPr="00AB57CB">
        <w:rPr>
          <w:color w:val="auto"/>
        </w:rPr>
        <w:t xml:space="preserve">: Determination of composite comparator status for SARS-CoV-2 </w:t>
      </w:r>
      <w:r w:rsidR="00092E75" w:rsidRPr="00AB57CB">
        <w:rPr>
          <w:color w:val="auto"/>
          <w:lang w:val="en-US"/>
        </w:rPr>
        <w:t>(prospective</w:t>
      </w:r>
      <w:r w:rsidR="00933488" w:rsidRPr="00AB57CB">
        <w:rPr>
          <w:color w:val="auto"/>
          <w:lang w:val="en-US"/>
        </w:rPr>
        <w:t xml:space="preserve"> and retrospective</w:t>
      </w:r>
      <w:r w:rsidR="00021869" w:rsidRPr="00AB57CB">
        <w:rPr>
          <w:color w:val="auto"/>
          <w:lang w:val="en-US"/>
        </w:rPr>
        <w:t>,</w:t>
      </w:r>
      <w:r w:rsidR="00092E75" w:rsidRPr="00AB57CB">
        <w:rPr>
          <w:color w:val="auto"/>
          <w:lang w:val="en-US"/>
        </w:rPr>
        <w:t xml:space="preserve"> symptomatic and asymptomatic subjects)</w:t>
      </w:r>
      <w:r w:rsidR="00641B1B" w:rsidRPr="00AB57CB">
        <w:rPr>
          <w:color w:val="auto"/>
          <w:vertAlign w:val="superscript"/>
          <w:lang w:val="en-US"/>
        </w:rPr>
        <w:t>a</w:t>
      </w:r>
    </w:p>
    <w:tbl>
      <w:tblPr>
        <w:tblStyle w:val="TableGrid"/>
        <w:tblpPr w:leftFromText="180" w:rightFromText="180" w:vertAnchor="text" w:tblpY="1"/>
        <w:tblOverlap w:val="never"/>
        <w:tblW w:w="10701" w:type="dxa"/>
        <w:tblLook w:val="04A0" w:firstRow="1" w:lastRow="0" w:firstColumn="1" w:lastColumn="0" w:noHBand="0" w:noVBand="1"/>
      </w:tblPr>
      <w:tblGrid>
        <w:gridCol w:w="1749"/>
        <w:gridCol w:w="2110"/>
        <w:gridCol w:w="1956"/>
        <w:gridCol w:w="1966"/>
        <w:gridCol w:w="1516"/>
        <w:gridCol w:w="1404"/>
      </w:tblGrid>
      <w:tr w:rsidR="00AB5DB7" w:rsidRPr="00AB57CB" w14:paraId="47344451" w14:textId="77777777" w:rsidTr="005D2017">
        <w:trPr>
          <w:cantSplit/>
          <w:tblHeader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B21908" w14:textId="3A47595B" w:rsidR="00086AF4" w:rsidRPr="00AB57CB" w:rsidRDefault="00086AF4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bookmarkStart w:id="4" w:name="_Ref153466139"/>
            <w:bookmarkStart w:id="5" w:name="_Ref153461941"/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45B15D" w14:textId="4AAEEDD8" w:rsidR="00546FA1" w:rsidRPr="00AB57CB" w:rsidRDefault="00F25980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spacing w:val="-2"/>
                <w:sz w:val="18"/>
                <w:szCs w:val="18"/>
                <w:lang w:val="en-GB"/>
              </w:rPr>
              <w:t xml:space="preserve">6800/8800 SARS-CoV-2 &amp; Influenza A/B </w:t>
            </w:r>
            <w:r w:rsidR="00A8526B" w:rsidRPr="00AB57CB">
              <w:rPr>
                <w:rFonts w:ascii="Tahoma" w:hAnsi="Tahoma"/>
                <w:b/>
                <w:spacing w:val="-2"/>
                <w:sz w:val="18"/>
                <w:szCs w:val="18"/>
                <w:lang w:val="en-GB"/>
              </w:rPr>
              <w:t xml:space="preserve"> test </w:t>
            </w:r>
            <w:r w:rsidR="00C506BE" w:rsidRPr="00AB57CB">
              <w:rPr>
                <w:rFonts w:ascii="Tahoma" w:hAnsi="Tahoma"/>
                <w:b/>
                <w:spacing w:val="-2"/>
                <w:sz w:val="18"/>
                <w:szCs w:val="18"/>
                <w:lang w:val="en-GB"/>
              </w:rPr>
              <w:t xml:space="preserve"> </w:t>
            </w:r>
            <w:r w:rsidR="00546FA1" w:rsidRPr="00AB57CB">
              <w:rPr>
                <w:rFonts w:ascii="Tahoma" w:hAnsi="Tahoma"/>
                <w:b/>
                <w:spacing w:val="-2"/>
                <w:sz w:val="18"/>
                <w:szCs w:val="18"/>
                <w:lang w:val="en-GB"/>
              </w:rPr>
              <w:t>(CTM</w:t>
            </w:r>
            <w:r w:rsidR="009D5441" w:rsidRPr="00AB57CB">
              <w:rPr>
                <w:rFonts w:ascii="Tahoma" w:hAnsi="Tahoma"/>
                <w:b/>
                <w:spacing w:val="-2"/>
                <w:sz w:val="18"/>
                <w:szCs w:val="18"/>
                <w:lang w:val="en-GB"/>
              </w:rPr>
              <w:t xml:space="preserve"> 1</w:t>
            </w:r>
            <w:r w:rsidR="00546FA1" w:rsidRPr="00AB57CB">
              <w:rPr>
                <w:rFonts w:ascii="Tahoma" w:hAnsi="Tahoma"/>
                <w:b/>
                <w:spacing w:val="-2"/>
                <w:sz w:val="18"/>
                <w:szCs w:val="18"/>
                <w:lang w:val="en-GB"/>
              </w:rPr>
              <w:t>)</w:t>
            </w:r>
          </w:p>
        </w:tc>
        <w:tc>
          <w:tcPr>
            <w:tcW w:w="1956" w:type="dxa"/>
            <w:tcBorders>
              <w:left w:val="nil"/>
            </w:tcBorders>
          </w:tcPr>
          <w:p w14:paraId="56B222B0" w14:textId="7E041A37" w:rsidR="009D5441" w:rsidRPr="00AB57CB" w:rsidRDefault="00B46B25" w:rsidP="00C506BE">
            <w:pPr>
              <w:rPr>
                <w:rFonts w:ascii="Tahoma" w:hAnsi="Tahoma"/>
                <w:b/>
                <w:spacing w:val="-2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spacing w:val="-2"/>
                <w:sz w:val="18"/>
                <w:szCs w:val="18"/>
                <w:lang w:val="en-GB"/>
              </w:rPr>
              <w:t xml:space="preserve">6800/8800 SARS-CoV-2 test </w:t>
            </w:r>
            <w:r w:rsidR="009D5441" w:rsidRPr="00AB57CB">
              <w:rPr>
                <w:rFonts w:ascii="Tahoma" w:hAnsi="Tahoma"/>
                <w:b/>
                <w:spacing w:val="-2"/>
                <w:sz w:val="18"/>
                <w:szCs w:val="18"/>
                <w:lang w:val="en-GB"/>
              </w:rPr>
              <w:t>(CTM 2)</w:t>
            </w:r>
          </w:p>
        </w:tc>
        <w:tc>
          <w:tcPr>
            <w:tcW w:w="1966" w:type="dxa"/>
          </w:tcPr>
          <w:p w14:paraId="557BCC05" w14:textId="520DF023" w:rsidR="00086AF4" w:rsidRPr="00AB57CB" w:rsidRDefault="00086AF4" w:rsidP="00C506BE">
            <w:pPr>
              <w:rPr>
                <w:rFonts w:ascii="Tahoma" w:hAnsi="Tahoma"/>
                <w:b/>
                <w:spacing w:val="-4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spacing w:val="-4"/>
                <w:sz w:val="18"/>
                <w:szCs w:val="18"/>
                <w:lang w:val="en-GB"/>
              </w:rPr>
              <w:t>Hologic</w:t>
            </w:r>
            <w:r w:rsidR="002430BF" w:rsidRPr="00AB57CB">
              <w:rPr>
                <w:rFonts w:ascii="Tahoma" w:hAnsi="Tahoma"/>
                <w:b/>
                <w:spacing w:val="-4"/>
                <w:sz w:val="18"/>
                <w:szCs w:val="18"/>
                <w:vertAlign w:val="superscript"/>
                <w:lang w:val="en-GB"/>
              </w:rPr>
              <w:t>®</w:t>
            </w:r>
            <w:r w:rsidRPr="00AB57CB">
              <w:rPr>
                <w:rFonts w:ascii="Tahoma" w:hAnsi="Tahoma"/>
                <w:b/>
                <w:spacing w:val="-4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AB57CB">
              <w:rPr>
                <w:rFonts w:ascii="Tahoma" w:hAnsi="Tahoma"/>
                <w:b/>
                <w:spacing w:val="-4"/>
                <w:sz w:val="18"/>
                <w:szCs w:val="18"/>
                <w:lang w:val="en-GB"/>
              </w:rPr>
              <w:t>Aptima</w:t>
            </w:r>
            <w:r w:rsidR="002430BF" w:rsidRPr="00AB57CB">
              <w:rPr>
                <w:rFonts w:ascii="Tahoma" w:hAnsi="Tahoma"/>
                <w:b/>
                <w:spacing w:val="-4"/>
                <w:sz w:val="18"/>
                <w:szCs w:val="18"/>
                <w:vertAlign w:val="superscript"/>
                <w:lang w:val="en-GB"/>
              </w:rPr>
              <w:t xml:space="preserve">® </w:t>
            </w:r>
            <w:r w:rsidRPr="00AB57CB">
              <w:rPr>
                <w:rFonts w:ascii="Tahoma" w:hAnsi="Tahoma"/>
                <w:b/>
                <w:spacing w:val="-4"/>
                <w:sz w:val="18"/>
                <w:szCs w:val="18"/>
                <w:lang w:val="en-GB"/>
              </w:rPr>
              <w:t>SARS-CoV-2 Assay</w:t>
            </w:r>
          </w:p>
          <w:p w14:paraId="0AE994FB" w14:textId="25695B43" w:rsidR="009D5441" w:rsidRPr="00AB57CB" w:rsidRDefault="009D5441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spacing w:val="-2"/>
                <w:sz w:val="18"/>
                <w:szCs w:val="18"/>
                <w:lang w:val="en-GB"/>
              </w:rPr>
              <w:t>(CTM 3)</w:t>
            </w:r>
          </w:p>
        </w:tc>
        <w:tc>
          <w:tcPr>
            <w:tcW w:w="1516" w:type="dxa"/>
          </w:tcPr>
          <w:p w14:paraId="6AB5F7CF" w14:textId="541A94C9" w:rsidR="00086AF4" w:rsidRPr="00AB57CB" w:rsidRDefault="00086AF4" w:rsidP="00C506BE">
            <w:pPr>
              <w:pStyle w:val="TableParagraph"/>
              <w:spacing w:before="2"/>
              <w:jc w:val="left"/>
              <w:rPr>
                <w:rFonts w:ascii="Tahoma" w:hAnsi="Tahoma" w:cs="Tahoma"/>
                <w:b/>
                <w:sz w:val="18"/>
                <w:szCs w:val="18"/>
              </w:rPr>
            </w:pPr>
            <w:r w:rsidRPr="00AB57CB">
              <w:rPr>
                <w:rFonts w:ascii="Tahoma" w:hAnsi="Tahoma" w:cs="Tahoma"/>
                <w:b/>
                <w:spacing w:val="-2"/>
                <w:sz w:val="18"/>
                <w:szCs w:val="18"/>
              </w:rPr>
              <w:t xml:space="preserve">Composite </w:t>
            </w:r>
            <w:r w:rsidR="00172069" w:rsidRPr="00AB57CB">
              <w:rPr>
                <w:rFonts w:ascii="Tahoma" w:hAnsi="Tahoma" w:cs="Tahoma"/>
                <w:b/>
                <w:spacing w:val="-2"/>
                <w:sz w:val="18"/>
                <w:szCs w:val="18"/>
              </w:rPr>
              <w:t>c</w:t>
            </w:r>
            <w:r w:rsidRPr="00AB57CB">
              <w:rPr>
                <w:rFonts w:ascii="Tahoma" w:hAnsi="Tahoma" w:cs="Tahoma"/>
                <w:b/>
                <w:spacing w:val="-2"/>
                <w:sz w:val="18"/>
                <w:szCs w:val="18"/>
              </w:rPr>
              <w:t xml:space="preserve">omparator </w:t>
            </w:r>
            <w:r w:rsidR="00172069" w:rsidRPr="00AB57CB">
              <w:rPr>
                <w:rFonts w:ascii="Tahoma" w:hAnsi="Tahoma" w:cs="Tahoma"/>
                <w:b/>
                <w:spacing w:val="-2"/>
                <w:sz w:val="18"/>
                <w:szCs w:val="18"/>
              </w:rPr>
              <w:t>i</w:t>
            </w:r>
            <w:r w:rsidRPr="00AB57CB">
              <w:rPr>
                <w:rFonts w:ascii="Tahoma" w:hAnsi="Tahoma" w:cs="Tahoma"/>
                <w:b/>
                <w:spacing w:val="-4"/>
                <w:sz w:val="18"/>
                <w:szCs w:val="18"/>
              </w:rPr>
              <w:t>nterpretation</w:t>
            </w:r>
          </w:p>
        </w:tc>
        <w:tc>
          <w:tcPr>
            <w:tcW w:w="1404" w:type="dxa"/>
          </w:tcPr>
          <w:p w14:paraId="1063294E" w14:textId="6571B607" w:rsidR="00086AF4" w:rsidRPr="00AB57CB" w:rsidRDefault="00086AF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spacing w:val="-2"/>
                <w:sz w:val="18"/>
                <w:szCs w:val="18"/>
              </w:rPr>
              <w:t>Counts</w:t>
            </w:r>
          </w:p>
        </w:tc>
      </w:tr>
      <w:tr w:rsidR="00AB5DB7" w:rsidRPr="00AB57CB" w14:paraId="1D2F7A6C" w14:textId="77777777" w:rsidTr="00087D51">
        <w:tc>
          <w:tcPr>
            <w:tcW w:w="10701" w:type="dxa"/>
            <w:gridSpan w:val="6"/>
            <w:shd w:val="clear" w:color="auto" w:fill="BFBFBF" w:themeFill="background1" w:themeFillShade="BF"/>
          </w:tcPr>
          <w:p w14:paraId="11A25F52" w14:textId="4A878610" w:rsidR="00086AF4" w:rsidRPr="00AB57CB" w:rsidRDefault="00086AF4" w:rsidP="00C506BE">
            <w:pPr>
              <w:rPr>
                <w:rFonts w:ascii="Tahoma" w:hAnsi="Tahoma"/>
                <w:b/>
                <w:bCs/>
                <w:spacing w:val="-5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pacing w:val="-5"/>
                <w:sz w:val="18"/>
                <w:szCs w:val="18"/>
              </w:rPr>
              <w:t>Symptomatic</w:t>
            </w:r>
          </w:p>
        </w:tc>
      </w:tr>
      <w:tr w:rsidR="00AB5DB7" w:rsidRPr="00AB57CB" w14:paraId="06FBB4EA" w14:textId="77777777" w:rsidTr="00087D51">
        <w:tc>
          <w:tcPr>
            <w:tcW w:w="10701" w:type="dxa"/>
            <w:gridSpan w:val="6"/>
            <w:shd w:val="clear" w:color="auto" w:fill="F2F2F2" w:themeFill="background1" w:themeFillShade="F2"/>
          </w:tcPr>
          <w:p w14:paraId="5DCFC66A" w14:textId="5DA2C601" w:rsidR="00086AF4" w:rsidRPr="00AB57CB" w:rsidRDefault="00086AF4" w:rsidP="00CB5F50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pacing w:val="-2"/>
                <w:sz w:val="18"/>
                <w:szCs w:val="18"/>
              </w:rPr>
              <w:t xml:space="preserve">Nasal </w:t>
            </w:r>
            <w:r w:rsidR="00493570" w:rsidRPr="00AB57CB">
              <w:rPr>
                <w:rFonts w:ascii="Tahoma" w:hAnsi="Tahoma"/>
                <w:spacing w:val="-2"/>
                <w:sz w:val="18"/>
                <w:szCs w:val="18"/>
              </w:rPr>
              <w:t>(n=</w:t>
            </w:r>
            <w:r w:rsidR="00CB5F50" w:rsidRPr="00AB57CB">
              <w:rPr>
                <w:rFonts w:ascii="Tahoma" w:hAnsi="Tahoma"/>
                <w:spacing w:val="-2"/>
                <w:sz w:val="18"/>
                <w:szCs w:val="18"/>
              </w:rPr>
              <w:t>747</w:t>
            </w:r>
            <w:r w:rsidR="00493570" w:rsidRPr="00AB57CB">
              <w:rPr>
                <w:rFonts w:ascii="Tahoma" w:hAnsi="Tahoma"/>
                <w:spacing w:val="-2"/>
                <w:sz w:val="18"/>
                <w:szCs w:val="18"/>
              </w:rPr>
              <w:t>)</w:t>
            </w:r>
          </w:p>
        </w:tc>
      </w:tr>
      <w:tr w:rsidR="00AB5DB7" w:rsidRPr="00AB57CB" w14:paraId="6E89AABA" w14:textId="77777777" w:rsidTr="00C506BE">
        <w:tc>
          <w:tcPr>
            <w:tcW w:w="1749" w:type="dxa"/>
          </w:tcPr>
          <w:p w14:paraId="51A03601" w14:textId="0D80F43F" w:rsidR="00086AF4" w:rsidRPr="00AB57CB" w:rsidRDefault="00086AF4" w:rsidP="00C506BE">
            <w:pPr>
              <w:ind w:left="309"/>
              <w:rPr>
                <w:rFonts w:ascii="Tahoma" w:hAnsi="Tahoma"/>
                <w:sz w:val="18"/>
                <w:szCs w:val="18"/>
              </w:rPr>
            </w:pPr>
          </w:p>
        </w:tc>
        <w:tc>
          <w:tcPr>
            <w:tcW w:w="2110" w:type="dxa"/>
          </w:tcPr>
          <w:p w14:paraId="03C9B5D6" w14:textId="03038751" w:rsidR="00086AF4" w:rsidRPr="00AB57CB" w:rsidRDefault="00086AF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+</w:t>
            </w:r>
          </w:p>
        </w:tc>
        <w:tc>
          <w:tcPr>
            <w:tcW w:w="1956" w:type="dxa"/>
          </w:tcPr>
          <w:p w14:paraId="6C5185FE" w14:textId="52556484" w:rsidR="00086AF4" w:rsidRPr="00AB57CB" w:rsidRDefault="00086AF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+</w:t>
            </w:r>
          </w:p>
        </w:tc>
        <w:tc>
          <w:tcPr>
            <w:tcW w:w="1966" w:type="dxa"/>
          </w:tcPr>
          <w:p w14:paraId="0E8E4468" w14:textId="1C719FE6" w:rsidR="00086AF4" w:rsidRPr="00AB57CB" w:rsidRDefault="00086AF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pacing w:val="-5"/>
                <w:sz w:val="18"/>
                <w:szCs w:val="18"/>
              </w:rPr>
              <w:t>NR</w:t>
            </w:r>
          </w:p>
        </w:tc>
        <w:tc>
          <w:tcPr>
            <w:tcW w:w="1516" w:type="dxa"/>
          </w:tcPr>
          <w:p w14:paraId="64BA9AF6" w14:textId="0CEE9218" w:rsidR="00086AF4" w:rsidRPr="00AB57CB" w:rsidRDefault="00086AF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+</w:t>
            </w:r>
          </w:p>
        </w:tc>
        <w:tc>
          <w:tcPr>
            <w:tcW w:w="1404" w:type="dxa"/>
          </w:tcPr>
          <w:p w14:paraId="1EB3B093" w14:textId="12EA6A80" w:rsidR="00086AF4" w:rsidRPr="00AB57CB" w:rsidRDefault="00086AF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  <w:r w:rsidR="00197421" w:rsidRPr="00AB57CB">
              <w:rPr>
                <w:rFonts w:ascii="Tahoma" w:hAnsi="Tahoma"/>
                <w:sz w:val="18"/>
                <w:szCs w:val="18"/>
              </w:rPr>
              <w:t>33</w:t>
            </w:r>
          </w:p>
        </w:tc>
      </w:tr>
      <w:tr w:rsidR="00AB5DB7" w:rsidRPr="00AB57CB" w14:paraId="7E715957" w14:textId="77777777" w:rsidTr="00C506BE">
        <w:tc>
          <w:tcPr>
            <w:tcW w:w="1749" w:type="dxa"/>
          </w:tcPr>
          <w:p w14:paraId="1E272460" w14:textId="2726C990" w:rsidR="009B7480" w:rsidRPr="00AB57CB" w:rsidRDefault="009B7480" w:rsidP="00C506BE">
            <w:pPr>
              <w:ind w:left="309"/>
              <w:rPr>
                <w:rFonts w:ascii="Tahoma" w:hAnsi="Tahoma"/>
                <w:spacing w:val="-2"/>
                <w:sz w:val="18"/>
                <w:szCs w:val="18"/>
              </w:rPr>
            </w:pPr>
          </w:p>
        </w:tc>
        <w:tc>
          <w:tcPr>
            <w:tcW w:w="2110" w:type="dxa"/>
          </w:tcPr>
          <w:p w14:paraId="5EAB318B" w14:textId="47F34E5F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+</w:t>
            </w:r>
          </w:p>
        </w:tc>
        <w:tc>
          <w:tcPr>
            <w:tcW w:w="1956" w:type="dxa"/>
          </w:tcPr>
          <w:p w14:paraId="689883F3" w14:textId="5C125B44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966" w:type="dxa"/>
          </w:tcPr>
          <w:p w14:paraId="3E0AF50B" w14:textId="474427DA" w:rsidR="009B7480" w:rsidRPr="00AB57CB" w:rsidRDefault="009B7480" w:rsidP="00C506BE">
            <w:pPr>
              <w:rPr>
                <w:rFonts w:ascii="Tahoma" w:hAnsi="Tahoma"/>
                <w:spacing w:val="-5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516" w:type="dxa"/>
          </w:tcPr>
          <w:p w14:paraId="456772D3" w14:textId="1CB9C278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404" w:type="dxa"/>
          </w:tcPr>
          <w:p w14:paraId="2CACDB99" w14:textId="1D663B21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</w:tr>
      <w:tr w:rsidR="00AB5DB7" w:rsidRPr="00AB57CB" w14:paraId="0C74D791" w14:textId="77777777" w:rsidTr="00C506BE">
        <w:tc>
          <w:tcPr>
            <w:tcW w:w="1749" w:type="dxa"/>
          </w:tcPr>
          <w:p w14:paraId="585A5E8C" w14:textId="160F6764" w:rsidR="009B7480" w:rsidRPr="00AB57CB" w:rsidRDefault="009B7480" w:rsidP="00C506BE">
            <w:pPr>
              <w:ind w:left="309"/>
              <w:rPr>
                <w:rFonts w:ascii="Tahoma" w:hAnsi="Tahoma"/>
                <w:spacing w:val="-2"/>
                <w:sz w:val="18"/>
                <w:szCs w:val="18"/>
              </w:rPr>
            </w:pPr>
          </w:p>
        </w:tc>
        <w:tc>
          <w:tcPr>
            <w:tcW w:w="2110" w:type="dxa"/>
          </w:tcPr>
          <w:p w14:paraId="1DEA06D7" w14:textId="11393C8F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956" w:type="dxa"/>
          </w:tcPr>
          <w:p w14:paraId="361521C0" w14:textId="5BD50699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966" w:type="dxa"/>
          </w:tcPr>
          <w:p w14:paraId="63BC8CB4" w14:textId="332D9C35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pacing w:val="-5"/>
                <w:sz w:val="18"/>
                <w:szCs w:val="18"/>
              </w:rPr>
              <w:t>NR</w:t>
            </w:r>
          </w:p>
        </w:tc>
        <w:tc>
          <w:tcPr>
            <w:tcW w:w="1516" w:type="dxa"/>
          </w:tcPr>
          <w:p w14:paraId="536EB9F2" w14:textId="250A6BB8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404" w:type="dxa"/>
          </w:tcPr>
          <w:p w14:paraId="59E0499C" w14:textId="1BD34ADC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612</w:t>
            </w:r>
          </w:p>
        </w:tc>
      </w:tr>
      <w:tr w:rsidR="00AB5DB7" w:rsidRPr="00AB57CB" w14:paraId="5875A133" w14:textId="77777777" w:rsidTr="00C506BE">
        <w:tc>
          <w:tcPr>
            <w:tcW w:w="1749" w:type="dxa"/>
          </w:tcPr>
          <w:p w14:paraId="32678BAC" w14:textId="67FE2524" w:rsidR="009B7480" w:rsidRPr="00AB57CB" w:rsidRDefault="009B7480" w:rsidP="00C506BE">
            <w:pPr>
              <w:ind w:left="309"/>
              <w:rPr>
                <w:rFonts w:ascii="Tahoma" w:hAnsi="Tahoma"/>
                <w:sz w:val="18"/>
                <w:szCs w:val="18"/>
              </w:rPr>
            </w:pPr>
          </w:p>
        </w:tc>
        <w:tc>
          <w:tcPr>
            <w:tcW w:w="2110" w:type="dxa"/>
          </w:tcPr>
          <w:p w14:paraId="6937B996" w14:textId="1074BAB7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956" w:type="dxa"/>
          </w:tcPr>
          <w:p w14:paraId="19D7A8A7" w14:textId="4BB8BCCA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+</w:t>
            </w:r>
          </w:p>
        </w:tc>
        <w:tc>
          <w:tcPr>
            <w:tcW w:w="1966" w:type="dxa"/>
          </w:tcPr>
          <w:p w14:paraId="016DDD7F" w14:textId="7840DC1E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+</w:t>
            </w:r>
          </w:p>
        </w:tc>
        <w:tc>
          <w:tcPr>
            <w:tcW w:w="1516" w:type="dxa"/>
          </w:tcPr>
          <w:p w14:paraId="01D7E3FB" w14:textId="37676ABA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+</w:t>
            </w:r>
          </w:p>
        </w:tc>
        <w:tc>
          <w:tcPr>
            <w:tcW w:w="1404" w:type="dxa"/>
          </w:tcPr>
          <w:p w14:paraId="4F004576" w14:textId="37062576" w:rsidR="009B7480" w:rsidRPr="00AB57CB" w:rsidRDefault="009B748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</w:tr>
      <w:tr w:rsidR="00AB5DB7" w:rsidRPr="00AB57CB" w14:paraId="1C198B86" w14:textId="77777777" w:rsidTr="0028253A">
        <w:tc>
          <w:tcPr>
            <w:tcW w:w="10701" w:type="dxa"/>
            <w:gridSpan w:val="6"/>
            <w:shd w:val="clear" w:color="auto" w:fill="F2F2F2" w:themeFill="background1" w:themeFillShade="F2"/>
          </w:tcPr>
          <w:p w14:paraId="70F903F4" w14:textId="1DEBC158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Nasopharyngeal (n=673)</w:t>
            </w:r>
          </w:p>
        </w:tc>
      </w:tr>
      <w:tr w:rsidR="00AB5DB7" w:rsidRPr="00AB57CB" w14:paraId="6251B87F" w14:textId="77777777" w:rsidTr="00C506BE">
        <w:tc>
          <w:tcPr>
            <w:tcW w:w="1749" w:type="dxa"/>
          </w:tcPr>
          <w:p w14:paraId="20F78325" w14:textId="77777777" w:rsidR="0028253A" w:rsidRPr="00AB57CB" w:rsidRDefault="0028253A" w:rsidP="0028253A">
            <w:pPr>
              <w:ind w:left="309"/>
              <w:rPr>
                <w:sz w:val="18"/>
                <w:szCs w:val="18"/>
              </w:rPr>
            </w:pPr>
          </w:p>
        </w:tc>
        <w:tc>
          <w:tcPr>
            <w:tcW w:w="2110" w:type="dxa"/>
          </w:tcPr>
          <w:p w14:paraId="526ED551" w14:textId="1A67F673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+</w:t>
            </w:r>
          </w:p>
        </w:tc>
        <w:tc>
          <w:tcPr>
            <w:tcW w:w="1956" w:type="dxa"/>
          </w:tcPr>
          <w:p w14:paraId="00FA6B15" w14:textId="21665918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+</w:t>
            </w:r>
          </w:p>
        </w:tc>
        <w:tc>
          <w:tcPr>
            <w:tcW w:w="1966" w:type="dxa"/>
          </w:tcPr>
          <w:p w14:paraId="21EAB243" w14:textId="6E74B3D9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pacing w:val="-5"/>
                <w:sz w:val="18"/>
                <w:szCs w:val="18"/>
              </w:rPr>
              <w:t>NR</w:t>
            </w:r>
          </w:p>
        </w:tc>
        <w:tc>
          <w:tcPr>
            <w:tcW w:w="1516" w:type="dxa"/>
          </w:tcPr>
          <w:p w14:paraId="43C57F92" w14:textId="0E248CA3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+</w:t>
            </w:r>
          </w:p>
        </w:tc>
        <w:tc>
          <w:tcPr>
            <w:tcW w:w="1404" w:type="dxa"/>
          </w:tcPr>
          <w:p w14:paraId="0ABBD11B" w14:textId="2B3405FC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31</w:t>
            </w:r>
          </w:p>
        </w:tc>
      </w:tr>
      <w:tr w:rsidR="00AB5DB7" w:rsidRPr="00AB57CB" w14:paraId="5A918A91" w14:textId="77777777" w:rsidTr="00C506BE">
        <w:tc>
          <w:tcPr>
            <w:tcW w:w="1749" w:type="dxa"/>
          </w:tcPr>
          <w:p w14:paraId="20CB8579" w14:textId="77777777" w:rsidR="0028253A" w:rsidRPr="00AB57CB" w:rsidRDefault="0028253A" w:rsidP="0028253A">
            <w:pPr>
              <w:ind w:left="309"/>
              <w:rPr>
                <w:sz w:val="18"/>
                <w:szCs w:val="18"/>
              </w:rPr>
            </w:pPr>
          </w:p>
        </w:tc>
        <w:tc>
          <w:tcPr>
            <w:tcW w:w="2110" w:type="dxa"/>
          </w:tcPr>
          <w:p w14:paraId="3ACC2E9A" w14:textId="05D653F1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+</w:t>
            </w:r>
          </w:p>
        </w:tc>
        <w:tc>
          <w:tcPr>
            <w:tcW w:w="1956" w:type="dxa"/>
          </w:tcPr>
          <w:p w14:paraId="462493E6" w14:textId="4F9B1518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966" w:type="dxa"/>
          </w:tcPr>
          <w:p w14:paraId="044AC31D" w14:textId="76754C32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516" w:type="dxa"/>
          </w:tcPr>
          <w:p w14:paraId="432BD9DF" w14:textId="0CF923F6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404" w:type="dxa"/>
          </w:tcPr>
          <w:p w14:paraId="04520B8B" w14:textId="13B1D966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</w:t>
            </w:r>
          </w:p>
        </w:tc>
      </w:tr>
      <w:tr w:rsidR="00AB5DB7" w:rsidRPr="00AB57CB" w14:paraId="67E16CB7" w14:textId="77777777" w:rsidTr="00C506BE">
        <w:tc>
          <w:tcPr>
            <w:tcW w:w="1749" w:type="dxa"/>
          </w:tcPr>
          <w:p w14:paraId="3714EF12" w14:textId="77777777" w:rsidR="0028253A" w:rsidRPr="00AB57CB" w:rsidRDefault="0028253A" w:rsidP="0028253A">
            <w:pPr>
              <w:ind w:left="309"/>
              <w:rPr>
                <w:sz w:val="18"/>
                <w:szCs w:val="18"/>
              </w:rPr>
            </w:pPr>
          </w:p>
        </w:tc>
        <w:tc>
          <w:tcPr>
            <w:tcW w:w="2110" w:type="dxa"/>
          </w:tcPr>
          <w:p w14:paraId="3924550A" w14:textId="133B788F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956" w:type="dxa"/>
          </w:tcPr>
          <w:p w14:paraId="41DF2FC2" w14:textId="0CF2CC4A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966" w:type="dxa"/>
          </w:tcPr>
          <w:p w14:paraId="2A37F820" w14:textId="0FC6A6E1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pacing w:val="-5"/>
                <w:sz w:val="18"/>
                <w:szCs w:val="18"/>
              </w:rPr>
              <w:t>NR</w:t>
            </w:r>
          </w:p>
        </w:tc>
        <w:tc>
          <w:tcPr>
            <w:tcW w:w="1516" w:type="dxa"/>
          </w:tcPr>
          <w:p w14:paraId="4036A483" w14:textId="52FCB16C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404" w:type="dxa"/>
          </w:tcPr>
          <w:p w14:paraId="0B521AF9" w14:textId="318B964E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536</w:t>
            </w:r>
          </w:p>
        </w:tc>
      </w:tr>
      <w:tr w:rsidR="00AB5DB7" w:rsidRPr="00AB57CB" w14:paraId="29D92C6C" w14:textId="77777777" w:rsidTr="00C506BE">
        <w:tc>
          <w:tcPr>
            <w:tcW w:w="1749" w:type="dxa"/>
          </w:tcPr>
          <w:p w14:paraId="3422A269" w14:textId="77777777" w:rsidR="0028253A" w:rsidRPr="00AB57CB" w:rsidRDefault="0028253A" w:rsidP="0028253A">
            <w:pPr>
              <w:ind w:left="309"/>
              <w:rPr>
                <w:sz w:val="18"/>
                <w:szCs w:val="18"/>
              </w:rPr>
            </w:pPr>
          </w:p>
        </w:tc>
        <w:tc>
          <w:tcPr>
            <w:tcW w:w="2110" w:type="dxa"/>
          </w:tcPr>
          <w:p w14:paraId="2FBD5576" w14:textId="096D8F6F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956" w:type="dxa"/>
          </w:tcPr>
          <w:p w14:paraId="0D845601" w14:textId="4B243C96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+</w:t>
            </w:r>
          </w:p>
        </w:tc>
        <w:tc>
          <w:tcPr>
            <w:tcW w:w="1966" w:type="dxa"/>
          </w:tcPr>
          <w:p w14:paraId="28E41871" w14:textId="48352739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516" w:type="dxa"/>
          </w:tcPr>
          <w:p w14:paraId="518A63BE" w14:textId="3A2EA2A7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-</w:t>
            </w:r>
          </w:p>
        </w:tc>
        <w:tc>
          <w:tcPr>
            <w:tcW w:w="1404" w:type="dxa"/>
          </w:tcPr>
          <w:p w14:paraId="45214ECF" w14:textId="2A22BE8E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</w:t>
            </w:r>
          </w:p>
        </w:tc>
      </w:tr>
      <w:tr w:rsidR="00AB5DB7" w:rsidRPr="00AB57CB" w14:paraId="586E1356" w14:textId="77777777" w:rsidTr="00087D51">
        <w:tc>
          <w:tcPr>
            <w:tcW w:w="10701" w:type="dxa"/>
            <w:gridSpan w:val="6"/>
            <w:shd w:val="clear" w:color="auto" w:fill="BFBFBF" w:themeFill="background1" w:themeFillShade="BF"/>
          </w:tcPr>
          <w:p w14:paraId="0EF497BE" w14:textId="08587220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b/>
                <w:bCs/>
                <w:spacing w:val="-2"/>
                <w:sz w:val="18"/>
                <w:szCs w:val="18"/>
              </w:rPr>
              <w:t>Asymptomatic</w:t>
            </w:r>
          </w:p>
        </w:tc>
      </w:tr>
      <w:tr w:rsidR="00AB5DB7" w:rsidRPr="00AB57CB" w14:paraId="56F9C6DE" w14:textId="77777777" w:rsidTr="009C37F4">
        <w:tc>
          <w:tcPr>
            <w:tcW w:w="10701" w:type="dxa"/>
            <w:gridSpan w:val="6"/>
            <w:shd w:val="clear" w:color="auto" w:fill="F2F2F2" w:themeFill="background1" w:themeFillShade="F2"/>
          </w:tcPr>
          <w:p w14:paraId="138E5905" w14:textId="75DF99F9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asal (n=414)</w:t>
            </w:r>
          </w:p>
        </w:tc>
      </w:tr>
      <w:tr w:rsidR="00AB5DB7" w:rsidRPr="00AB57CB" w14:paraId="56F0AE72" w14:textId="77777777" w:rsidTr="00C506BE">
        <w:tc>
          <w:tcPr>
            <w:tcW w:w="1749" w:type="dxa"/>
          </w:tcPr>
          <w:p w14:paraId="73389C58" w14:textId="1A0FEA85" w:rsidR="0028253A" w:rsidRPr="00AB57CB" w:rsidRDefault="0028253A" w:rsidP="0028253A">
            <w:pPr>
              <w:ind w:left="309"/>
              <w:rPr>
                <w:rFonts w:ascii="Tahoma" w:hAnsi="Tahoma"/>
                <w:spacing w:val="-2"/>
                <w:sz w:val="18"/>
                <w:szCs w:val="18"/>
              </w:rPr>
            </w:pPr>
          </w:p>
        </w:tc>
        <w:tc>
          <w:tcPr>
            <w:tcW w:w="2110" w:type="dxa"/>
          </w:tcPr>
          <w:p w14:paraId="793F04CD" w14:textId="5EFD52A1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+</w:t>
            </w:r>
          </w:p>
        </w:tc>
        <w:tc>
          <w:tcPr>
            <w:tcW w:w="1956" w:type="dxa"/>
          </w:tcPr>
          <w:p w14:paraId="01A83718" w14:textId="56BB42CE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+</w:t>
            </w:r>
          </w:p>
        </w:tc>
        <w:tc>
          <w:tcPr>
            <w:tcW w:w="1966" w:type="dxa"/>
          </w:tcPr>
          <w:p w14:paraId="2D5648B2" w14:textId="6003C6D6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  <w:szCs w:val="18"/>
              </w:rPr>
              <w:t>NR</w:t>
            </w:r>
          </w:p>
        </w:tc>
        <w:tc>
          <w:tcPr>
            <w:tcW w:w="1516" w:type="dxa"/>
          </w:tcPr>
          <w:p w14:paraId="1962CC37" w14:textId="2C4DE054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+</w:t>
            </w:r>
          </w:p>
        </w:tc>
        <w:tc>
          <w:tcPr>
            <w:tcW w:w="1404" w:type="dxa"/>
          </w:tcPr>
          <w:p w14:paraId="622F9840" w14:textId="1E28AC32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bCs/>
                <w:sz w:val="18"/>
                <w:szCs w:val="18"/>
              </w:rPr>
              <w:t>39</w:t>
            </w:r>
          </w:p>
        </w:tc>
      </w:tr>
      <w:tr w:rsidR="00AB5DB7" w:rsidRPr="00AB57CB" w14:paraId="253A4AA2" w14:textId="77777777" w:rsidTr="00C506BE">
        <w:tc>
          <w:tcPr>
            <w:tcW w:w="1749" w:type="dxa"/>
          </w:tcPr>
          <w:p w14:paraId="214BA40B" w14:textId="6FA4AECE" w:rsidR="0028253A" w:rsidRPr="00AB57CB" w:rsidRDefault="0028253A" w:rsidP="0028253A">
            <w:pPr>
              <w:ind w:left="309"/>
              <w:rPr>
                <w:rFonts w:ascii="Tahoma" w:hAnsi="Tahoma"/>
                <w:spacing w:val="-2"/>
                <w:sz w:val="18"/>
                <w:szCs w:val="18"/>
              </w:rPr>
            </w:pPr>
          </w:p>
        </w:tc>
        <w:tc>
          <w:tcPr>
            <w:tcW w:w="2110" w:type="dxa"/>
          </w:tcPr>
          <w:p w14:paraId="6AD4B7AD" w14:textId="026D876E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+</w:t>
            </w:r>
          </w:p>
        </w:tc>
        <w:tc>
          <w:tcPr>
            <w:tcW w:w="1956" w:type="dxa"/>
          </w:tcPr>
          <w:p w14:paraId="7D975829" w14:textId="3BAB897E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/>
                <w:sz w:val="18"/>
                <w:szCs w:val="18"/>
              </w:rPr>
            </w:pPr>
            <w:r w:rsidRPr="00AB57CB">
              <w:rPr>
                <w:rFonts w:ascii="Tahoma" w:hAnsi="Tahoma" w:cs="Tahoma"/>
                <w:b/>
                <w:sz w:val="18"/>
                <w:szCs w:val="18"/>
              </w:rPr>
              <w:t>-</w:t>
            </w:r>
          </w:p>
        </w:tc>
        <w:tc>
          <w:tcPr>
            <w:tcW w:w="1966" w:type="dxa"/>
          </w:tcPr>
          <w:p w14:paraId="321E27E3" w14:textId="38932A45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/>
                <w:sz w:val="18"/>
                <w:szCs w:val="18"/>
              </w:rPr>
            </w:pPr>
            <w:r w:rsidRPr="00AB57CB">
              <w:rPr>
                <w:rFonts w:ascii="Tahoma" w:hAnsi="Tahoma" w:cs="Tahoma"/>
                <w:b/>
                <w:sz w:val="18"/>
                <w:szCs w:val="18"/>
              </w:rPr>
              <w:t>-</w:t>
            </w:r>
          </w:p>
        </w:tc>
        <w:tc>
          <w:tcPr>
            <w:tcW w:w="1516" w:type="dxa"/>
          </w:tcPr>
          <w:p w14:paraId="049B2C03" w14:textId="00583131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bCs/>
                <w:sz w:val="18"/>
                <w:szCs w:val="18"/>
              </w:rPr>
              <w:t>-</w:t>
            </w:r>
          </w:p>
        </w:tc>
        <w:tc>
          <w:tcPr>
            <w:tcW w:w="1404" w:type="dxa"/>
          </w:tcPr>
          <w:p w14:paraId="49ED0735" w14:textId="7C8E929B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bCs/>
                <w:sz w:val="18"/>
                <w:szCs w:val="18"/>
              </w:rPr>
              <w:t>3</w:t>
            </w:r>
          </w:p>
        </w:tc>
      </w:tr>
      <w:tr w:rsidR="00AB5DB7" w:rsidRPr="00AB57CB" w14:paraId="4CC8A89C" w14:textId="77777777" w:rsidTr="00C506BE">
        <w:tc>
          <w:tcPr>
            <w:tcW w:w="1749" w:type="dxa"/>
          </w:tcPr>
          <w:p w14:paraId="1DAD54A9" w14:textId="1BD30169" w:rsidR="0028253A" w:rsidRPr="00AB57CB" w:rsidRDefault="0028253A" w:rsidP="0028253A">
            <w:pPr>
              <w:ind w:left="309"/>
              <w:rPr>
                <w:rFonts w:ascii="Tahoma" w:hAnsi="Tahoma"/>
                <w:spacing w:val="-2"/>
                <w:sz w:val="18"/>
                <w:szCs w:val="18"/>
              </w:rPr>
            </w:pPr>
          </w:p>
        </w:tc>
        <w:tc>
          <w:tcPr>
            <w:tcW w:w="2110" w:type="dxa"/>
          </w:tcPr>
          <w:p w14:paraId="1092556F" w14:textId="086CEEE2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956" w:type="dxa"/>
          </w:tcPr>
          <w:p w14:paraId="58E42C16" w14:textId="71DC8329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966" w:type="dxa"/>
          </w:tcPr>
          <w:p w14:paraId="447C1AA3" w14:textId="217E0191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  <w:szCs w:val="18"/>
              </w:rPr>
              <w:t>NR</w:t>
            </w:r>
          </w:p>
        </w:tc>
        <w:tc>
          <w:tcPr>
            <w:tcW w:w="1516" w:type="dxa"/>
          </w:tcPr>
          <w:p w14:paraId="7E14D8FB" w14:textId="1C8C3DA3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404" w:type="dxa"/>
          </w:tcPr>
          <w:p w14:paraId="6816C677" w14:textId="41065319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bCs/>
                <w:sz w:val="18"/>
                <w:szCs w:val="18"/>
              </w:rPr>
              <w:t>371</w:t>
            </w:r>
          </w:p>
        </w:tc>
      </w:tr>
      <w:tr w:rsidR="00AB5DB7" w:rsidRPr="00AB57CB" w14:paraId="2E407A1C" w14:textId="77777777" w:rsidTr="00C506BE">
        <w:tc>
          <w:tcPr>
            <w:tcW w:w="1749" w:type="dxa"/>
          </w:tcPr>
          <w:p w14:paraId="5CFDED93" w14:textId="08E9D444" w:rsidR="0028253A" w:rsidRPr="00AB57CB" w:rsidRDefault="0028253A" w:rsidP="0028253A">
            <w:pPr>
              <w:ind w:left="309"/>
              <w:rPr>
                <w:rFonts w:ascii="Tahoma" w:hAnsi="Tahoma"/>
                <w:spacing w:val="-2"/>
                <w:sz w:val="18"/>
                <w:szCs w:val="18"/>
              </w:rPr>
            </w:pPr>
          </w:p>
        </w:tc>
        <w:tc>
          <w:tcPr>
            <w:tcW w:w="2110" w:type="dxa"/>
          </w:tcPr>
          <w:p w14:paraId="765CC1B4" w14:textId="65AD5A7E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956" w:type="dxa"/>
          </w:tcPr>
          <w:p w14:paraId="5F8017F1" w14:textId="6631E045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+</w:t>
            </w:r>
          </w:p>
        </w:tc>
        <w:tc>
          <w:tcPr>
            <w:tcW w:w="1966" w:type="dxa"/>
          </w:tcPr>
          <w:p w14:paraId="502354A3" w14:textId="0BE71E16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516" w:type="dxa"/>
          </w:tcPr>
          <w:p w14:paraId="53A75050" w14:textId="4B25536E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404" w:type="dxa"/>
          </w:tcPr>
          <w:p w14:paraId="7672D41E" w14:textId="004E372C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bCs/>
                <w:sz w:val="18"/>
                <w:szCs w:val="18"/>
              </w:rPr>
              <w:t>1</w:t>
            </w:r>
          </w:p>
        </w:tc>
      </w:tr>
      <w:tr w:rsidR="00AB5DB7" w:rsidRPr="00AB57CB" w14:paraId="25C48EC5" w14:textId="77777777" w:rsidTr="0028253A">
        <w:tc>
          <w:tcPr>
            <w:tcW w:w="10701" w:type="dxa"/>
            <w:gridSpan w:val="6"/>
            <w:shd w:val="clear" w:color="auto" w:fill="F2F2F2" w:themeFill="background1" w:themeFillShade="F2"/>
          </w:tcPr>
          <w:p w14:paraId="3D9C06FB" w14:textId="6B51B0BB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  <w:szCs w:val="18"/>
              </w:rPr>
              <w:t>Nasopharyngeal (n=413)</w:t>
            </w:r>
          </w:p>
        </w:tc>
      </w:tr>
      <w:tr w:rsidR="00AB5DB7" w:rsidRPr="00AB57CB" w14:paraId="1F59CD49" w14:textId="77777777" w:rsidTr="00C506BE">
        <w:tc>
          <w:tcPr>
            <w:tcW w:w="1749" w:type="dxa"/>
          </w:tcPr>
          <w:p w14:paraId="0A31D9A2" w14:textId="77777777" w:rsidR="0028253A" w:rsidRPr="00AB57CB" w:rsidRDefault="0028253A" w:rsidP="0028253A">
            <w:pPr>
              <w:ind w:left="309"/>
              <w:rPr>
                <w:spacing w:val="-2"/>
                <w:sz w:val="18"/>
                <w:szCs w:val="18"/>
              </w:rPr>
            </w:pPr>
          </w:p>
        </w:tc>
        <w:tc>
          <w:tcPr>
            <w:tcW w:w="2110" w:type="dxa"/>
          </w:tcPr>
          <w:p w14:paraId="3576C883" w14:textId="178226A3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+</w:t>
            </w:r>
          </w:p>
        </w:tc>
        <w:tc>
          <w:tcPr>
            <w:tcW w:w="1956" w:type="dxa"/>
          </w:tcPr>
          <w:p w14:paraId="28F706F5" w14:textId="68B4FB80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+</w:t>
            </w:r>
          </w:p>
        </w:tc>
        <w:tc>
          <w:tcPr>
            <w:tcW w:w="1966" w:type="dxa"/>
          </w:tcPr>
          <w:p w14:paraId="27D2B5C7" w14:textId="0555CAB1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  <w:szCs w:val="18"/>
              </w:rPr>
              <w:t>NR</w:t>
            </w:r>
          </w:p>
        </w:tc>
        <w:tc>
          <w:tcPr>
            <w:tcW w:w="1516" w:type="dxa"/>
          </w:tcPr>
          <w:p w14:paraId="599465CA" w14:textId="5B428491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+</w:t>
            </w:r>
          </w:p>
        </w:tc>
        <w:tc>
          <w:tcPr>
            <w:tcW w:w="1404" w:type="dxa"/>
          </w:tcPr>
          <w:p w14:paraId="2D11CFB3" w14:textId="21E4A01F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bCs/>
                <w:sz w:val="18"/>
                <w:szCs w:val="18"/>
              </w:rPr>
              <w:t>39</w:t>
            </w:r>
          </w:p>
        </w:tc>
      </w:tr>
      <w:tr w:rsidR="00AB5DB7" w:rsidRPr="00AB57CB" w14:paraId="76544D3B" w14:textId="77777777" w:rsidTr="00C506BE">
        <w:tc>
          <w:tcPr>
            <w:tcW w:w="1749" w:type="dxa"/>
          </w:tcPr>
          <w:p w14:paraId="0B4DF69E" w14:textId="77777777" w:rsidR="0028253A" w:rsidRPr="00AB57CB" w:rsidRDefault="0028253A" w:rsidP="0028253A">
            <w:pPr>
              <w:ind w:left="309"/>
              <w:rPr>
                <w:spacing w:val="-2"/>
                <w:sz w:val="18"/>
                <w:szCs w:val="18"/>
              </w:rPr>
            </w:pPr>
          </w:p>
        </w:tc>
        <w:tc>
          <w:tcPr>
            <w:tcW w:w="2110" w:type="dxa"/>
          </w:tcPr>
          <w:p w14:paraId="48FABEF3" w14:textId="5ADF78E3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+</w:t>
            </w:r>
          </w:p>
        </w:tc>
        <w:tc>
          <w:tcPr>
            <w:tcW w:w="1956" w:type="dxa"/>
          </w:tcPr>
          <w:p w14:paraId="567C48EB" w14:textId="7B3D3583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966" w:type="dxa"/>
          </w:tcPr>
          <w:p w14:paraId="790634A3" w14:textId="628E721A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516" w:type="dxa"/>
          </w:tcPr>
          <w:p w14:paraId="7E1E462D" w14:textId="193DDFB3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404" w:type="dxa"/>
          </w:tcPr>
          <w:p w14:paraId="6A771B04" w14:textId="2761BBAD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bCs/>
                <w:sz w:val="18"/>
                <w:szCs w:val="18"/>
              </w:rPr>
              <w:t>3</w:t>
            </w:r>
          </w:p>
        </w:tc>
      </w:tr>
      <w:tr w:rsidR="00AB5DB7" w:rsidRPr="00AB57CB" w14:paraId="4D8C01CB" w14:textId="77777777" w:rsidTr="00C506BE">
        <w:tc>
          <w:tcPr>
            <w:tcW w:w="1749" w:type="dxa"/>
          </w:tcPr>
          <w:p w14:paraId="03A1FEF8" w14:textId="77777777" w:rsidR="0028253A" w:rsidRPr="00AB57CB" w:rsidRDefault="0028253A" w:rsidP="0028253A">
            <w:pPr>
              <w:ind w:left="309"/>
              <w:rPr>
                <w:spacing w:val="-2"/>
                <w:sz w:val="18"/>
                <w:szCs w:val="18"/>
              </w:rPr>
            </w:pPr>
          </w:p>
        </w:tc>
        <w:tc>
          <w:tcPr>
            <w:tcW w:w="2110" w:type="dxa"/>
          </w:tcPr>
          <w:p w14:paraId="78BF182D" w14:textId="392C0DCA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956" w:type="dxa"/>
          </w:tcPr>
          <w:p w14:paraId="560F7D5E" w14:textId="6A19E302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966" w:type="dxa"/>
          </w:tcPr>
          <w:p w14:paraId="2B496547" w14:textId="28E039E1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  <w:szCs w:val="18"/>
              </w:rPr>
              <w:t>NR</w:t>
            </w:r>
          </w:p>
        </w:tc>
        <w:tc>
          <w:tcPr>
            <w:tcW w:w="1516" w:type="dxa"/>
          </w:tcPr>
          <w:p w14:paraId="39BF1E60" w14:textId="3800AB1D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404" w:type="dxa"/>
          </w:tcPr>
          <w:p w14:paraId="73FD0A96" w14:textId="555FC509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bCs/>
                <w:sz w:val="18"/>
                <w:szCs w:val="18"/>
              </w:rPr>
              <w:t>369</w:t>
            </w:r>
          </w:p>
        </w:tc>
      </w:tr>
      <w:tr w:rsidR="00AB5DB7" w:rsidRPr="00AB57CB" w14:paraId="73CA7C98" w14:textId="77777777" w:rsidTr="00C506BE">
        <w:tc>
          <w:tcPr>
            <w:tcW w:w="1749" w:type="dxa"/>
          </w:tcPr>
          <w:p w14:paraId="0503823E" w14:textId="77777777" w:rsidR="0028253A" w:rsidRPr="00AB57CB" w:rsidRDefault="0028253A" w:rsidP="0028253A">
            <w:pPr>
              <w:ind w:left="309"/>
              <w:rPr>
                <w:spacing w:val="-2"/>
                <w:sz w:val="18"/>
                <w:szCs w:val="18"/>
              </w:rPr>
            </w:pPr>
          </w:p>
        </w:tc>
        <w:tc>
          <w:tcPr>
            <w:tcW w:w="2110" w:type="dxa"/>
          </w:tcPr>
          <w:p w14:paraId="72A8494E" w14:textId="5B88C93D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956" w:type="dxa"/>
          </w:tcPr>
          <w:p w14:paraId="3D112BCC" w14:textId="5637939E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+</w:t>
            </w:r>
          </w:p>
        </w:tc>
        <w:tc>
          <w:tcPr>
            <w:tcW w:w="1966" w:type="dxa"/>
          </w:tcPr>
          <w:p w14:paraId="56CA11B1" w14:textId="21540BE3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516" w:type="dxa"/>
          </w:tcPr>
          <w:p w14:paraId="21159250" w14:textId="0E36CEEE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404" w:type="dxa"/>
          </w:tcPr>
          <w:p w14:paraId="539AC6D3" w14:textId="5B85E14D" w:rsidR="0028253A" w:rsidRPr="00AB57CB" w:rsidRDefault="0028253A" w:rsidP="0028253A">
            <w:pPr>
              <w:pStyle w:val="TableParagraph"/>
              <w:spacing w:before="7"/>
              <w:jc w:val="left"/>
              <w:rPr>
                <w:rFonts w:ascii="Tahoma" w:hAnsi="Tahoma" w:cs="Tahoma"/>
                <w:bCs/>
                <w:sz w:val="18"/>
                <w:szCs w:val="18"/>
              </w:rPr>
            </w:pPr>
            <w:r w:rsidRPr="00AB57CB">
              <w:rPr>
                <w:rFonts w:ascii="Tahoma" w:hAnsi="Tahoma" w:cs="Tahoma"/>
                <w:bCs/>
                <w:sz w:val="18"/>
                <w:szCs w:val="18"/>
              </w:rPr>
              <w:t>2</w:t>
            </w:r>
          </w:p>
        </w:tc>
      </w:tr>
    </w:tbl>
    <w:p w14:paraId="7BA32A24" w14:textId="79E57CF6" w:rsidR="0008628C" w:rsidRPr="00AB57CB" w:rsidRDefault="0008628C"/>
    <w:p w14:paraId="083BE56D" w14:textId="258064AA" w:rsidR="0008628C" w:rsidRPr="00AB57CB" w:rsidRDefault="0008628C" w:rsidP="0008628C"/>
    <w:p w14:paraId="51093A0B" w14:textId="003AADBE" w:rsidR="0008628C" w:rsidRPr="00AB57CB" w:rsidRDefault="0008628C" w:rsidP="0008628C"/>
    <w:p w14:paraId="4E21BBFB" w14:textId="361BAEA8" w:rsidR="0008628C" w:rsidRPr="00AB57CB" w:rsidRDefault="0008628C" w:rsidP="0008628C"/>
    <w:p w14:paraId="3EAEC4D1" w14:textId="53C427A0" w:rsidR="0008628C" w:rsidRPr="00AB57CB" w:rsidRDefault="0008628C" w:rsidP="0008628C"/>
    <w:p w14:paraId="03472B16" w14:textId="397AD350" w:rsidR="0008628C" w:rsidRPr="00AB57CB" w:rsidRDefault="0008628C" w:rsidP="0008628C"/>
    <w:p w14:paraId="00968839" w14:textId="24CFF54D" w:rsidR="0008628C" w:rsidRPr="00AB57CB" w:rsidRDefault="0008628C" w:rsidP="0008628C"/>
    <w:p w14:paraId="2989CB65" w14:textId="6008BEC3" w:rsidR="0008628C" w:rsidRPr="00AB57CB" w:rsidRDefault="0008628C" w:rsidP="0008628C"/>
    <w:p w14:paraId="67C1DDA7" w14:textId="4FF7CE7D" w:rsidR="0008628C" w:rsidRPr="00AB57CB" w:rsidRDefault="0008628C" w:rsidP="0008628C"/>
    <w:p w14:paraId="12191B13" w14:textId="46F18A23" w:rsidR="0008628C" w:rsidRPr="00AB57CB" w:rsidRDefault="0008628C"/>
    <w:p w14:paraId="23A9D8D7" w14:textId="54CB3ED5" w:rsidR="0008628C" w:rsidRPr="00AB57CB" w:rsidRDefault="0008628C"/>
    <w:p w14:paraId="31D1D68C" w14:textId="0B321976" w:rsidR="002942D3" w:rsidRPr="00AB57CB" w:rsidRDefault="0008628C" w:rsidP="002942D3">
      <w:r w:rsidRPr="00AB57CB">
        <w:br w:type="textWrapping" w:clear="all"/>
      </w:r>
    </w:p>
    <w:p w14:paraId="3225C123" w14:textId="3B374009" w:rsidR="002942D3" w:rsidRPr="00AB57CB" w:rsidRDefault="00036B4C" w:rsidP="00B00C32">
      <w:pPr>
        <w:spacing w:line="480" w:lineRule="auto"/>
      </w:pPr>
      <w:r w:rsidRPr="00AB57CB">
        <w:t xml:space="preserve">Abbreviations: </w:t>
      </w:r>
      <w:r w:rsidR="009D5441" w:rsidRPr="00AB57CB">
        <w:t xml:space="preserve">CTM, centralized testing method; </w:t>
      </w:r>
      <w:r w:rsidR="002942D3" w:rsidRPr="00AB57CB">
        <w:t>NR</w:t>
      </w:r>
      <w:r w:rsidR="00F50550" w:rsidRPr="00AB57CB">
        <w:t xml:space="preserve">, </w:t>
      </w:r>
      <w:r w:rsidR="002942D3" w:rsidRPr="00AB57CB">
        <w:t>not required (when the two comparator test results are concordant)</w:t>
      </w:r>
      <w:r w:rsidR="00F50550" w:rsidRPr="00AB57CB">
        <w:t>;</w:t>
      </w:r>
      <w:r w:rsidR="002942D3" w:rsidRPr="00AB57CB">
        <w:t xml:space="preserve"> +</w:t>
      </w:r>
      <w:r w:rsidR="00F50550" w:rsidRPr="00AB57CB">
        <w:t xml:space="preserve">, </w:t>
      </w:r>
      <w:r w:rsidR="002942D3" w:rsidRPr="00AB57CB">
        <w:t>positive test result</w:t>
      </w:r>
      <w:r w:rsidR="00F50550" w:rsidRPr="00AB57CB">
        <w:t xml:space="preserve">; </w:t>
      </w:r>
      <w:r w:rsidR="002942D3" w:rsidRPr="00AB57CB">
        <w:t>-</w:t>
      </w:r>
      <w:r w:rsidR="00F50550" w:rsidRPr="00AB57CB">
        <w:t xml:space="preserve">, </w:t>
      </w:r>
      <w:r w:rsidR="002942D3" w:rsidRPr="00AB57CB">
        <w:t>negative test result</w:t>
      </w:r>
      <w:r w:rsidR="00442A2B" w:rsidRPr="00AB57CB">
        <w:t>; SARS-CoV-2, severe acute respiratory syndrome coronavirus 2</w:t>
      </w:r>
      <w:r w:rsidR="004E55AC" w:rsidRPr="00AB57CB">
        <w:t>.</w:t>
      </w:r>
      <w:r w:rsidR="00442A2B" w:rsidRPr="00AB57CB">
        <w:t xml:space="preserve"> </w:t>
      </w:r>
    </w:p>
    <w:p w14:paraId="34237C5E" w14:textId="0C9EB131" w:rsidR="00087EC5" w:rsidRPr="00AB57CB" w:rsidRDefault="00641B1B" w:rsidP="003A7A1C">
      <w:pPr>
        <w:spacing w:line="480" w:lineRule="auto"/>
      </w:pPr>
      <w:r w:rsidRPr="00AB57CB">
        <w:rPr>
          <w:vertAlign w:val="superscript"/>
          <w:lang w:val="en-US"/>
        </w:rPr>
        <w:lastRenderedPageBreak/>
        <w:t>a</w:t>
      </w:r>
      <w:r w:rsidR="00036B4C" w:rsidRPr="00AB57CB">
        <w:t xml:space="preserve">The </w:t>
      </w:r>
      <w:r w:rsidR="007419D6" w:rsidRPr="00AB57CB">
        <w:t>Cobas</w:t>
      </w:r>
      <w:r w:rsidR="00F36453" w:rsidRPr="00AB57CB">
        <w:rPr>
          <w:vertAlign w:val="superscript"/>
        </w:rPr>
        <w:t>®</w:t>
      </w:r>
      <w:r w:rsidR="007419D6" w:rsidRPr="00AB57CB">
        <w:t xml:space="preserve"> SARS-CoV-2 &amp; Influenza A/B qualitative assay for use on the Cobas 6800/8800 systems</w:t>
      </w:r>
      <w:r w:rsidR="00036B4C" w:rsidRPr="00AB57CB">
        <w:t xml:space="preserve"> is herein referred to as the </w:t>
      </w:r>
      <w:r w:rsidR="00F25980" w:rsidRPr="00AB57CB">
        <w:rPr>
          <w:color w:val="000000" w:themeColor="text1"/>
        </w:rPr>
        <w:t>6800/8800 SARS-CoV-2 &amp; Influenza A/B</w:t>
      </w:r>
      <w:r w:rsidR="00036B4C" w:rsidRPr="00AB57CB">
        <w:t xml:space="preserve"> test. </w:t>
      </w:r>
      <w:r w:rsidR="000B0B29" w:rsidRPr="00AB57CB">
        <w:t>Cobas SARS-CoV-2 qualitative assay for use on the Cobas 6800/8800 systems</w:t>
      </w:r>
      <w:r w:rsidR="00036B4C" w:rsidRPr="00AB57CB">
        <w:t xml:space="preserve"> is herein referred to as the </w:t>
      </w:r>
      <w:r w:rsidR="002F2CDF" w:rsidRPr="00AB57CB">
        <w:t>6800/8800 SARS-CoV-2</w:t>
      </w:r>
      <w:r w:rsidR="00036B4C" w:rsidRPr="00AB57CB">
        <w:t xml:space="preserve"> test.</w:t>
      </w:r>
    </w:p>
    <w:p w14:paraId="48017D35" w14:textId="77777777" w:rsidR="003A7A1C" w:rsidRPr="00AB57CB" w:rsidRDefault="003A7A1C">
      <w:pPr>
        <w:rPr>
          <w:u w:val="single"/>
        </w:rPr>
      </w:pPr>
      <w:bookmarkStart w:id="6" w:name="_Ref153542904"/>
      <w:r w:rsidRPr="00AB57CB">
        <w:br w:type="page"/>
      </w:r>
    </w:p>
    <w:p w14:paraId="0BBDAA88" w14:textId="086DCA2F" w:rsidR="00AC22BD" w:rsidRPr="00AB57CB" w:rsidRDefault="00AC22BD" w:rsidP="003A7A1C">
      <w:pPr>
        <w:pStyle w:val="Heading4"/>
        <w:spacing w:line="480" w:lineRule="auto"/>
        <w:rPr>
          <w:color w:val="auto"/>
        </w:rPr>
      </w:pPr>
      <w:r w:rsidRPr="00AB57CB">
        <w:rPr>
          <w:color w:val="auto"/>
        </w:rPr>
        <w:lastRenderedPageBreak/>
        <w:t xml:space="preserve">Supplemental Table </w:t>
      </w:r>
      <w:r w:rsidRPr="00AB57CB">
        <w:rPr>
          <w:color w:val="auto"/>
        </w:rPr>
        <w:fldChar w:fldCharType="begin"/>
      </w:r>
      <w:r w:rsidRPr="00AB57CB">
        <w:rPr>
          <w:color w:val="auto"/>
        </w:rPr>
        <w:instrText xml:space="preserve"> SEQ Supplemental_Table \* ALPHABETIC </w:instrText>
      </w:r>
      <w:r w:rsidRPr="00AB57CB">
        <w:rPr>
          <w:color w:val="auto"/>
        </w:rPr>
        <w:fldChar w:fldCharType="separate"/>
      </w:r>
      <w:r w:rsidR="00FD4180" w:rsidRPr="00AB57CB">
        <w:rPr>
          <w:noProof/>
          <w:color w:val="auto"/>
        </w:rPr>
        <w:t>D</w:t>
      </w:r>
      <w:r w:rsidRPr="00AB57CB">
        <w:rPr>
          <w:noProof/>
          <w:color w:val="auto"/>
        </w:rPr>
        <w:fldChar w:fldCharType="end"/>
      </w:r>
      <w:bookmarkEnd w:id="4"/>
      <w:bookmarkEnd w:id="6"/>
      <w:r w:rsidR="00995081" w:rsidRPr="00AB57CB">
        <w:rPr>
          <w:color w:val="auto"/>
        </w:rPr>
        <w:t xml:space="preserve">: Diagnostic performance for the detection of SARS-CoV-2 using composite comparator compared with the </w:t>
      </w:r>
      <w:r w:rsidR="00A55708" w:rsidRPr="00AB57CB">
        <w:t>POC SARS-CoV-2 &amp; Influenza A/B</w:t>
      </w:r>
      <w:r w:rsidR="006F1808" w:rsidRPr="00AB57CB">
        <w:rPr>
          <w:color w:val="auto"/>
        </w:rPr>
        <w:t xml:space="preserve"> </w:t>
      </w:r>
      <w:r w:rsidR="004C46EC" w:rsidRPr="00AB57CB">
        <w:rPr>
          <w:color w:val="auto"/>
        </w:rPr>
        <w:t>test</w:t>
      </w:r>
      <w:r w:rsidR="004C46EC" w:rsidRPr="00AB57CB">
        <w:rPr>
          <w:color w:val="auto"/>
          <w:lang w:val="en-US"/>
        </w:rPr>
        <w:t xml:space="preserve"> </w:t>
      </w:r>
      <w:r w:rsidR="006F1808" w:rsidRPr="00AB57CB">
        <w:rPr>
          <w:color w:val="auto"/>
          <w:lang w:val="en-US"/>
        </w:rPr>
        <w:t xml:space="preserve">(prospective </w:t>
      </w:r>
      <w:r w:rsidR="00D356C7" w:rsidRPr="00AB57CB">
        <w:rPr>
          <w:color w:val="auto"/>
          <w:lang w:val="en-US"/>
        </w:rPr>
        <w:t xml:space="preserve">and retrospective, </w:t>
      </w:r>
      <w:r w:rsidR="006F1808" w:rsidRPr="00AB57CB">
        <w:rPr>
          <w:color w:val="auto"/>
          <w:lang w:val="en-US"/>
        </w:rPr>
        <w:t>symptomatic and asymptomatic subjects)</w:t>
      </w:r>
      <w:r w:rsidR="00641B1B" w:rsidRPr="00AB57CB">
        <w:rPr>
          <w:color w:val="auto"/>
          <w:vertAlign w:val="superscript"/>
        </w:rPr>
        <w:t>a</w:t>
      </w:r>
    </w:p>
    <w:tbl>
      <w:tblPr>
        <w:tblStyle w:val="TableGrid"/>
        <w:tblW w:w="14463" w:type="dxa"/>
        <w:tblLook w:val="04A0" w:firstRow="1" w:lastRow="0" w:firstColumn="1" w:lastColumn="0" w:noHBand="0" w:noVBand="1"/>
      </w:tblPr>
      <w:tblGrid>
        <w:gridCol w:w="2335"/>
        <w:gridCol w:w="1921"/>
        <w:gridCol w:w="2070"/>
        <w:gridCol w:w="1937"/>
        <w:gridCol w:w="1939"/>
        <w:gridCol w:w="1505"/>
        <w:gridCol w:w="1242"/>
        <w:gridCol w:w="1507"/>
        <w:gridCol w:w="7"/>
      </w:tblGrid>
      <w:tr w:rsidR="00B76C8D" w:rsidRPr="00AB57CB" w14:paraId="6FEC75C3" w14:textId="77777777" w:rsidTr="00A127E3">
        <w:trPr>
          <w:gridAfter w:val="1"/>
          <w:wAfter w:w="7" w:type="dxa"/>
          <w:cantSplit/>
          <w:tblHeader/>
        </w:trPr>
        <w:tc>
          <w:tcPr>
            <w:tcW w:w="2335" w:type="dxa"/>
          </w:tcPr>
          <w:p w14:paraId="4ABD1212" w14:textId="77777777" w:rsidR="003526EF" w:rsidRPr="00AB57CB" w:rsidRDefault="003526EF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</w:p>
        </w:tc>
        <w:tc>
          <w:tcPr>
            <w:tcW w:w="1921" w:type="dxa"/>
          </w:tcPr>
          <w:p w14:paraId="526B0884" w14:textId="416D93FC" w:rsidR="003526EF" w:rsidRPr="00AB57CB" w:rsidRDefault="003526EF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Composite comparator (+) and </w:t>
            </w:r>
            <w:r w:rsidR="00A55708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POC SARS-CoV-2 &amp; Influenza A/B</w:t>
            </w:r>
            <w:r w:rsidR="004C46EC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test</w:t>
            </w:r>
            <w:r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(+)</w:t>
            </w:r>
          </w:p>
        </w:tc>
        <w:tc>
          <w:tcPr>
            <w:tcW w:w="2070" w:type="dxa"/>
          </w:tcPr>
          <w:p w14:paraId="6F3290D5" w14:textId="25333A34" w:rsidR="003526EF" w:rsidRPr="00AB57CB" w:rsidRDefault="008F13B2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Composite comparator </w:t>
            </w:r>
            <w:r w:rsidR="003526EF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(+) and </w:t>
            </w:r>
            <w:r w:rsidR="00A55708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POC SARS-CoV-2 &amp; Influenza A/B</w:t>
            </w:r>
            <w:r w:rsidR="004C46EC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test</w:t>
            </w:r>
            <w:r w:rsidR="003526EF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(-)</w:t>
            </w:r>
          </w:p>
        </w:tc>
        <w:tc>
          <w:tcPr>
            <w:tcW w:w="1937" w:type="dxa"/>
          </w:tcPr>
          <w:p w14:paraId="01EB3644" w14:textId="77BB73C5" w:rsidR="003526EF" w:rsidRPr="00AB57CB" w:rsidRDefault="008F13B2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Composite comparator </w:t>
            </w:r>
            <w:r w:rsidR="003526EF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(-) and </w:t>
            </w:r>
            <w:r w:rsidR="00A55708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POC SARS-CoV-2 &amp; Influenza A/B test </w:t>
            </w:r>
            <w:r w:rsidR="003526EF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(+)</w:t>
            </w:r>
          </w:p>
        </w:tc>
        <w:tc>
          <w:tcPr>
            <w:tcW w:w="1939" w:type="dxa"/>
          </w:tcPr>
          <w:p w14:paraId="378D7DFC" w14:textId="652EFFFC" w:rsidR="003526EF" w:rsidRPr="00AB57CB" w:rsidRDefault="008F13B2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Composite comparator </w:t>
            </w:r>
            <w:r w:rsidR="003526EF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(-) and </w:t>
            </w:r>
            <w:r w:rsidR="00A55708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POC SARS-CoV-2 &amp; Influenza A/B</w:t>
            </w:r>
            <w:r w:rsidR="003526EF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4C46EC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test </w:t>
            </w:r>
            <w:r w:rsidR="003526EF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(-)</w:t>
            </w:r>
          </w:p>
        </w:tc>
        <w:tc>
          <w:tcPr>
            <w:tcW w:w="1505" w:type="dxa"/>
          </w:tcPr>
          <w:p w14:paraId="4A26F7A1" w14:textId="77777777" w:rsidR="003526EF" w:rsidRPr="00AB57CB" w:rsidRDefault="003526EF" w:rsidP="00C506BE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OPA % </w:t>
            </w:r>
          </w:p>
          <w:p w14:paraId="53F6A61E" w14:textId="77777777" w:rsidR="003526EF" w:rsidRPr="00AB57CB" w:rsidRDefault="003526EF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42" w:type="dxa"/>
          </w:tcPr>
          <w:p w14:paraId="384FA371" w14:textId="77777777" w:rsidR="003526EF" w:rsidRPr="00AB57CB" w:rsidRDefault="003526EF" w:rsidP="00C506BE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PPA % </w:t>
            </w:r>
          </w:p>
          <w:p w14:paraId="623DF805" w14:textId="77777777" w:rsidR="003526EF" w:rsidRPr="00AB57CB" w:rsidRDefault="003526EF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507" w:type="dxa"/>
          </w:tcPr>
          <w:p w14:paraId="7E60CD13" w14:textId="77777777" w:rsidR="003526EF" w:rsidRPr="00AB57CB" w:rsidRDefault="003526EF" w:rsidP="00C506BE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NPA % </w:t>
            </w:r>
          </w:p>
          <w:p w14:paraId="62A85C5E" w14:textId="77777777" w:rsidR="003526EF" w:rsidRPr="00AB57CB" w:rsidRDefault="003526EF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(95% CI)</w:t>
            </w:r>
          </w:p>
        </w:tc>
      </w:tr>
      <w:tr w:rsidR="00643DD4" w:rsidRPr="00AB57CB" w14:paraId="2E536747" w14:textId="77777777" w:rsidTr="00693914">
        <w:tc>
          <w:tcPr>
            <w:tcW w:w="14463" w:type="dxa"/>
            <w:gridSpan w:val="9"/>
            <w:shd w:val="clear" w:color="auto" w:fill="E7E6E6" w:themeFill="background2"/>
          </w:tcPr>
          <w:p w14:paraId="7CF3C181" w14:textId="6B1641A9" w:rsidR="00643DD4" w:rsidRPr="00AB57CB" w:rsidRDefault="00C964A8" w:rsidP="00C506BE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Total</w:t>
            </w:r>
            <w:r w:rsidR="00643DD4"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 (</w:t>
            </w:r>
            <w:r w:rsidR="008E5AD1" w:rsidRPr="00AB57CB">
              <w:rPr>
                <w:rFonts w:ascii="Tahoma" w:hAnsi="Tahoma"/>
                <w:b/>
                <w:bCs/>
                <w:sz w:val="18"/>
                <w:szCs w:val="18"/>
              </w:rPr>
              <w:t>nasal</w:t>
            </w:r>
            <w:r w:rsidR="0028253A"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 and nasopharyngeal</w:t>
            </w:r>
            <w:r w:rsidR="008E5AD1" w:rsidRPr="00AB57CB">
              <w:rPr>
                <w:rFonts w:ascii="Tahoma" w:hAnsi="Tahoma"/>
                <w:b/>
                <w:bCs/>
                <w:sz w:val="18"/>
                <w:szCs w:val="18"/>
              </w:rPr>
              <w:t>)</w:t>
            </w:r>
          </w:p>
        </w:tc>
      </w:tr>
      <w:tr w:rsidR="00311AD8" w:rsidRPr="00AB57CB" w14:paraId="26F9B2B9" w14:textId="77777777" w:rsidTr="00A127E3">
        <w:trPr>
          <w:gridAfter w:val="1"/>
          <w:wAfter w:w="7" w:type="dxa"/>
          <w:trHeight w:val="368"/>
        </w:trPr>
        <w:tc>
          <w:tcPr>
            <w:tcW w:w="2335" w:type="dxa"/>
            <w:shd w:val="clear" w:color="auto" w:fill="auto"/>
          </w:tcPr>
          <w:p w14:paraId="774A15E8" w14:textId="58DDDBC7" w:rsidR="00311AD8" w:rsidRPr="00AB57CB" w:rsidRDefault="00C964A8" w:rsidP="00C506BE">
            <w:pPr>
              <w:ind w:left="306"/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Total</w:t>
            </w:r>
            <w:r w:rsidR="00311AD8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 (n=</w:t>
            </w:r>
            <w:r w:rsidR="002F71E5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2</w:t>
            </w:r>
            <w:r w:rsidR="00097F10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,</w:t>
            </w:r>
            <w:r w:rsidR="002F71E5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209</w:t>
            </w:r>
            <w:r w:rsidR="00311AD8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1921" w:type="dxa"/>
            <w:shd w:val="clear" w:color="auto" w:fill="auto"/>
          </w:tcPr>
          <w:p w14:paraId="7037701F" w14:textId="4DEAA087" w:rsidR="00311AD8" w:rsidRPr="00AB57CB" w:rsidRDefault="000A63B6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327</w:t>
            </w:r>
          </w:p>
        </w:tc>
        <w:tc>
          <w:tcPr>
            <w:tcW w:w="2070" w:type="dxa"/>
            <w:shd w:val="clear" w:color="auto" w:fill="auto"/>
          </w:tcPr>
          <w:p w14:paraId="19D5456F" w14:textId="2543397F" w:rsidR="00311AD8" w:rsidRPr="00AB57CB" w:rsidRDefault="000A63B6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11</w:t>
            </w:r>
          </w:p>
        </w:tc>
        <w:tc>
          <w:tcPr>
            <w:tcW w:w="1937" w:type="dxa"/>
            <w:shd w:val="clear" w:color="auto" w:fill="auto"/>
          </w:tcPr>
          <w:p w14:paraId="25D563A8" w14:textId="191E3C9C" w:rsidR="00311AD8" w:rsidRPr="00AB57CB" w:rsidRDefault="000A63B6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14</w:t>
            </w:r>
          </w:p>
        </w:tc>
        <w:tc>
          <w:tcPr>
            <w:tcW w:w="1939" w:type="dxa"/>
            <w:shd w:val="clear" w:color="auto" w:fill="auto"/>
          </w:tcPr>
          <w:p w14:paraId="065CDD94" w14:textId="2F26755A" w:rsidR="00311AD8" w:rsidRPr="00AB57CB" w:rsidRDefault="000A63B6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1</w:t>
            </w:r>
            <w:r w:rsidR="00097F10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,</w:t>
            </w: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857</w:t>
            </w:r>
          </w:p>
        </w:tc>
        <w:tc>
          <w:tcPr>
            <w:tcW w:w="1505" w:type="dxa"/>
            <w:shd w:val="clear" w:color="auto" w:fill="auto"/>
          </w:tcPr>
          <w:p w14:paraId="01C015A4" w14:textId="77777777" w:rsidR="00C506BE" w:rsidRPr="00AB57CB" w:rsidRDefault="00EB2122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8.9 </w:t>
            </w:r>
          </w:p>
          <w:p w14:paraId="33AD3D6D" w14:textId="1035F9E2" w:rsidR="00311AD8" w:rsidRPr="00AB57CB" w:rsidRDefault="00EB2122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8.3, 99.2)</w:t>
            </w:r>
          </w:p>
        </w:tc>
        <w:tc>
          <w:tcPr>
            <w:tcW w:w="1242" w:type="dxa"/>
            <w:shd w:val="clear" w:color="auto" w:fill="auto"/>
          </w:tcPr>
          <w:p w14:paraId="5C2A1F1A" w14:textId="77777777" w:rsidR="00C506BE" w:rsidRPr="00AB57CB" w:rsidRDefault="00527310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6.8 </w:t>
            </w:r>
          </w:p>
          <w:p w14:paraId="181A3D17" w14:textId="410AF371" w:rsidR="00311AD8" w:rsidRPr="00AB57CB" w:rsidDel="00132E34" w:rsidRDefault="00527310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4.3, 98.2)</w:t>
            </w:r>
          </w:p>
        </w:tc>
        <w:tc>
          <w:tcPr>
            <w:tcW w:w="1507" w:type="dxa"/>
            <w:shd w:val="clear" w:color="auto" w:fill="auto"/>
          </w:tcPr>
          <w:p w14:paraId="04FACAFF" w14:textId="77777777" w:rsidR="00C506BE" w:rsidRPr="00AB57CB" w:rsidRDefault="00527310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9.3 </w:t>
            </w:r>
          </w:p>
          <w:p w14:paraId="41A66190" w14:textId="56F80C40" w:rsidR="00311AD8" w:rsidRPr="00AB57CB" w:rsidDel="00132E34" w:rsidRDefault="00527310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8.7, 99.6)</w:t>
            </w:r>
          </w:p>
        </w:tc>
      </w:tr>
      <w:tr w:rsidR="00585C69" w:rsidRPr="00AB57CB" w14:paraId="5DA04318" w14:textId="77777777" w:rsidTr="00A127E3">
        <w:trPr>
          <w:gridAfter w:val="1"/>
          <w:wAfter w:w="7" w:type="dxa"/>
        </w:trPr>
        <w:tc>
          <w:tcPr>
            <w:tcW w:w="2335" w:type="dxa"/>
            <w:shd w:val="clear" w:color="auto" w:fill="auto"/>
          </w:tcPr>
          <w:p w14:paraId="1C5980C6" w14:textId="60A4A1DE" w:rsidR="00AF4B0A" w:rsidRPr="00AB57CB" w:rsidRDefault="00330889" w:rsidP="00004F33">
            <w:pPr>
              <w:ind w:left="51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Symptomatic</w:t>
            </w:r>
            <w:r w:rsidR="002F71E5" w:rsidRPr="00AB57CB">
              <w:rPr>
                <w:rFonts w:ascii="Tahoma" w:hAnsi="Tahoma"/>
                <w:sz w:val="18"/>
                <w:szCs w:val="18"/>
              </w:rPr>
              <w:t xml:space="preserve"> (n=1</w:t>
            </w:r>
            <w:r w:rsidR="00097F10" w:rsidRPr="00AB57CB">
              <w:rPr>
                <w:rFonts w:ascii="Tahoma" w:hAnsi="Tahoma"/>
                <w:sz w:val="18"/>
                <w:szCs w:val="18"/>
              </w:rPr>
              <w:t>,</w:t>
            </w:r>
            <w:r w:rsidR="002F71E5" w:rsidRPr="00AB57CB">
              <w:rPr>
                <w:rFonts w:ascii="Tahoma" w:hAnsi="Tahoma"/>
                <w:sz w:val="18"/>
                <w:szCs w:val="18"/>
              </w:rPr>
              <w:t>396)</w:t>
            </w:r>
          </w:p>
        </w:tc>
        <w:tc>
          <w:tcPr>
            <w:tcW w:w="1921" w:type="dxa"/>
            <w:shd w:val="clear" w:color="auto" w:fill="auto"/>
          </w:tcPr>
          <w:p w14:paraId="30ADEDCB" w14:textId="77ED2DDA" w:rsidR="00AF4B0A" w:rsidRPr="00AB57CB" w:rsidRDefault="0029675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</w:t>
            </w:r>
            <w:r w:rsidR="00132E34" w:rsidRPr="00AB57CB">
              <w:rPr>
                <w:rFonts w:ascii="Tahoma" w:hAnsi="Tahoma"/>
                <w:sz w:val="18"/>
                <w:szCs w:val="18"/>
              </w:rPr>
              <w:t>52</w:t>
            </w:r>
          </w:p>
        </w:tc>
        <w:tc>
          <w:tcPr>
            <w:tcW w:w="2070" w:type="dxa"/>
            <w:shd w:val="clear" w:color="auto" w:fill="auto"/>
          </w:tcPr>
          <w:p w14:paraId="1B8851A0" w14:textId="64C491E2" w:rsidR="00AF4B0A" w:rsidRPr="00AB57CB" w:rsidRDefault="0029675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9</w:t>
            </w:r>
          </w:p>
        </w:tc>
        <w:tc>
          <w:tcPr>
            <w:tcW w:w="1937" w:type="dxa"/>
            <w:shd w:val="clear" w:color="auto" w:fill="auto"/>
          </w:tcPr>
          <w:p w14:paraId="57B02889" w14:textId="260DD666" w:rsidR="00AF4B0A" w:rsidRPr="00AB57CB" w:rsidRDefault="00132E3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0</w:t>
            </w:r>
          </w:p>
        </w:tc>
        <w:tc>
          <w:tcPr>
            <w:tcW w:w="1939" w:type="dxa"/>
            <w:shd w:val="clear" w:color="auto" w:fill="auto"/>
          </w:tcPr>
          <w:p w14:paraId="1C0FFF91" w14:textId="39CEC42E" w:rsidR="00AF4B0A" w:rsidRPr="00AB57CB" w:rsidRDefault="00132E3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  <w:r w:rsidR="00097F10" w:rsidRPr="00AB57CB">
              <w:rPr>
                <w:rFonts w:ascii="Tahoma" w:hAnsi="Tahoma"/>
                <w:sz w:val="18"/>
                <w:szCs w:val="18"/>
              </w:rPr>
              <w:t>,</w:t>
            </w:r>
            <w:r w:rsidRPr="00AB57CB">
              <w:rPr>
                <w:rFonts w:ascii="Tahoma" w:hAnsi="Tahoma"/>
                <w:sz w:val="18"/>
                <w:szCs w:val="18"/>
              </w:rPr>
              <w:t>125</w:t>
            </w:r>
          </w:p>
        </w:tc>
        <w:tc>
          <w:tcPr>
            <w:tcW w:w="1505" w:type="dxa"/>
            <w:shd w:val="clear" w:color="auto" w:fill="auto"/>
          </w:tcPr>
          <w:p w14:paraId="1C980CF6" w14:textId="77777777" w:rsidR="00C506BE" w:rsidRPr="00AB57CB" w:rsidRDefault="0029675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98.</w:t>
            </w:r>
            <w:r w:rsidR="00132E34" w:rsidRPr="00AB57CB">
              <w:rPr>
                <w:rFonts w:ascii="Tahoma" w:hAnsi="Tahoma"/>
                <w:sz w:val="18"/>
                <w:szCs w:val="18"/>
              </w:rPr>
              <w:t>6</w:t>
            </w:r>
            <w:r w:rsidRPr="00AB57CB">
              <w:rPr>
                <w:rFonts w:ascii="Tahoma" w:hAnsi="Tahoma"/>
                <w:sz w:val="18"/>
                <w:szCs w:val="18"/>
              </w:rPr>
              <w:t xml:space="preserve"> </w:t>
            </w:r>
          </w:p>
          <w:p w14:paraId="2CCC1174" w14:textId="2C1429E5" w:rsidR="00296754" w:rsidRPr="00AB57CB" w:rsidRDefault="0029675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9, 99.</w:t>
            </w:r>
            <w:r w:rsidR="00132E34" w:rsidRPr="00AB57CB">
              <w:rPr>
                <w:rFonts w:ascii="Tahoma" w:hAnsi="Tahoma"/>
                <w:sz w:val="18"/>
                <w:szCs w:val="18"/>
              </w:rPr>
              <w:t>1</w:t>
            </w:r>
            <w:r w:rsidRPr="00AB57CB">
              <w:rPr>
                <w:rFonts w:ascii="Tahoma" w:hAnsi="Tahoma"/>
                <w:sz w:val="18"/>
                <w:szCs w:val="18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14:paraId="5229B1A6" w14:textId="0990B03D" w:rsidR="008375DD" w:rsidRPr="00AB57CB" w:rsidRDefault="00132E3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96.6</w:t>
            </w:r>
            <w:r w:rsidR="00E051F7" w:rsidRPr="00AB57CB">
              <w:rPr>
                <w:rFonts w:ascii="Tahoma" w:hAnsi="Tahoma"/>
                <w:sz w:val="18"/>
                <w:szCs w:val="18"/>
              </w:rPr>
              <w:t xml:space="preserve"> </w:t>
            </w:r>
          </w:p>
          <w:p w14:paraId="2BC65653" w14:textId="7ECBA9D7" w:rsidR="00AF4B0A" w:rsidRPr="00AB57CB" w:rsidRDefault="00E051F7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</w:t>
            </w:r>
            <w:r w:rsidR="00132E34" w:rsidRPr="00AB57CB">
              <w:rPr>
                <w:rFonts w:ascii="Tahoma" w:hAnsi="Tahoma"/>
                <w:sz w:val="18"/>
                <w:szCs w:val="18"/>
              </w:rPr>
              <w:t>93.6</w:t>
            </w:r>
            <w:r w:rsidRPr="00AB57CB">
              <w:rPr>
                <w:rFonts w:ascii="Tahoma" w:hAnsi="Tahoma"/>
                <w:sz w:val="18"/>
                <w:szCs w:val="18"/>
              </w:rPr>
              <w:t xml:space="preserve">, </w:t>
            </w:r>
            <w:r w:rsidR="00132E34" w:rsidRPr="00AB57CB">
              <w:rPr>
                <w:rFonts w:ascii="Tahoma" w:hAnsi="Tahoma"/>
                <w:sz w:val="18"/>
                <w:szCs w:val="18"/>
              </w:rPr>
              <w:t>98.2</w:t>
            </w:r>
            <w:r w:rsidR="00A54709" w:rsidRPr="00AB57CB">
              <w:rPr>
                <w:rFonts w:ascii="Tahoma" w:hAnsi="Tahoma"/>
                <w:sz w:val="18"/>
                <w:szCs w:val="18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14:paraId="6D91E82B" w14:textId="6C5152ED" w:rsidR="008375DD" w:rsidRPr="00AB57CB" w:rsidRDefault="00132E3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99.1</w:t>
            </w:r>
          </w:p>
          <w:p w14:paraId="45D6D46D" w14:textId="6E63E361" w:rsidR="00AF4B0A" w:rsidRPr="00AB57CB" w:rsidRDefault="00E051F7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</w:t>
            </w:r>
            <w:r w:rsidR="00132E34" w:rsidRPr="00AB57CB">
              <w:rPr>
                <w:rFonts w:ascii="Tahoma" w:hAnsi="Tahoma"/>
                <w:sz w:val="18"/>
                <w:szCs w:val="18"/>
              </w:rPr>
              <w:t>98.4</w:t>
            </w:r>
            <w:r w:rsidR="008375DD" w:rsidRPr="00AB57CB">
              <w:rPr>
                <w:rFonts w:ascii="Tahoma" w:hAnsi="Tahoma"/>
                <w:sz w:val="18"/>
                <w:szCs w:val="18"/>
              </w:rPr>
              <w:t xml:space="preserve">, </w:t>
            </w:r>
            <w:r w:rsidR="00132E34" w:rsidRPr="00AB57CB">
              <w:rPr>
                <w:rFonts w:ascii="Tahoma" w:hAnsi="Tahoma"/>
                <w:sz w:val="18"/>
                <w:szCs w:val="18"/>
              </w:rPr>
              <w:t>99.5</w:t>
            </w:r>
            <w:r w:rsidR="008375DD" w:rsidRPr="00AB57CB">
              <w:rPr>
                <w:rFonts w:ascii="Tahoma" w:hAnsi="Tahoma"/>
                <w:sz w:val="18"/>
                <w:szCs w:val="18"/>
              </w:rPr>
              <w:t>)</w:t>
            </w:r>
          </w:p>
        </w:tc>
      </w:tr>
      <w:tr w:rsidR="00585C69" w:rsidRPr="00AB57CB" w14:paraId="268D60BF" w14:textId="77777777" w:rsidTr="00A127E3">
        <w:trPr>
          <w:gridAfter w:val="1"/>
          <w:wAfter w:w="7" w:type="dxa"/>
        </w:trPr>
        <w:tc>
          <w:tcPr>
            <w:tcW w:w="2335" w:type="dxa"/>
            <w:shd w:val="clear" w:color="auto" w:fill="auto"/>
          </w:tcPr>
          <w:p w14:paraId="38DDA62E" w14:textId="66E74388" w:rsidR="00330889" w:rsidRPr="00AB57CB" w:rsidRDefault="00E60E6D" w:rsidP="00004F33">
            <w:pPr>
              <w:ind w:left="51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Asymptomatic</w:t>
            </w:r>
            <w:r w:rsidR="002F71E5" w:rsidRPr="00AB57CB">
              <w:rPr>
                <w:rFonts w:ascii="Tahoma" w:hAnsi="Tahoma"/>
                <w:sz w:val="18"/>
                <w:szCs w:val="18"/>
              </w:rPr>
              <w:br/>
              <w:t>(n=813)</w:t>
            </w:r>
          </w:p>
        </w:tc>
        <w:tc>
          <w:tcPr>
            <w:tcW w:w="1921" w:type="dxa"/>
            <w:shd w:val="clear" w:color="auto" w:fill="auto"/>
          </w:tcPr>
          <w:p w14:paraId="2A3CFA32" w14:textId="572E7FA4" w:rsidR="00330889" w:rsidRPr="00AB57CB" w:rsidRDefault="0029675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75</w:t>
            </w:r>
          </w:p>
        </w:tc>
        <w:tc>
          <w:tcPr>
            <w:tcW w:w="2070" w:type="dxa"/>
            <w:shd w:val="clear" w:color="auto" w:fill="auto"/>
          </w:tcPr>
          <w:p w14:paraId="00570E95" w14:textId="2DE39DFB" w:rsidR="00330889" w:rsidRPr="00AB57CB" w:rsidRDefault="0029675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</w:t>
            </w:r>
          </w:p>
        </w:tc>
        <w:tc>
          <w:tcPr>
            <w:tcW w:w="1937" w:type="dxa"/>
            <w:shd w:val="clear" w:color="auto" w:fill="auto"/>
          </w:tcPr>
          <w:p w14:paraId="26D7295F" w14:textId="10307323" w:rsidR="00330889" w:rsidRPr="00AB57CB" w:rsidRDefault="0029675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4</w:t>
            </w:r>
          </w:p>
        </w:tc>
        <w:tc>
          <w:tcPr>
            <w:tcW w:w="1939" w:type="dxa"/>
            <w:shd w:val="clear" w:color="auto" w:fill="auto"/>
          </w:tcPr>
          <w:p w14:paraId="275AE0AE" w14:textId="20D088D8" w:rsidR="00330889" w:rsidRPr="00AB57CB" w:rsidRDefault="0029675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732</w:t>
            </w:r>
          </w:p>
        </w:tc>
        <w:tc>
          <w:tcPr>
            <w:tcW w:w="1505" w:type="dxa"/>
            <w:shd w:val="clear" w:color="auto" w:fill="auto"/>
          </w:tcPr>
          <w:p w14:paraId="598DB2E0" w14:textId="77777777" w:rsidR="00C506BE" w:rsidRPr="00AB57CB" w:rsidRDefault="0029675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3 </w:t>
            </w:r>
          </w:p>
          <w:p w14:paraId="646A39CB" w14:textId="777EE114" w:rsidR="00330889" w:rsidRPr="00AB57CB" w:rsidRDefault="0029675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8.4, 99.7)</w:t>
            </w:r>
          </w:p>
        </w:tc>
        <w:tc>
          <w:tcPr>
            <w:tcW w:w="1242" w:type="dxa"/>
            <w:shd w:val="clear" w:color="auto" w:fill="auto"/>
          </w:tcPr>
          <w:p w14:paraId="67BF36D1" w14:textId="77777777" w:rsidR="00643DD4" w:rsidRPr="00AB57CB" w:rsidRDefault="00C33DFF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7.4 </w:t>
            </w:r>
          </w:p>
          <w:p w14:paraId="5A37FEA1" w14:textId="239D61D7" w:rsidR="00330889" w:rsidRPr="00AB57CB" w:rsidRDefault="00C33DFF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1.0, 99.3)</w:t>
            </w:r>
          </w:p>
        </w:tc>
        <w:tc>
          <w:tcPr>
            <w:tcW w:w="1507" w:type="dxa"/>
            <w:shd w:val="clear" w:color="auto" w:fill="auto"/>
          </w:tcPr>
          <w:p w14:paraId="744F0216" w14:textId="77777777" w:rsidR="00643DD4" w:rsidRPr="00AB57CB" w:rsidRDefault="00C33DFF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5 </w:t>
            </w:r>
          </w:p>
          <w:p w14:paraId="3130572F" w14:textId="2DA6D53B" w:rsidR="00330889" w:rsidRPr="00AB57CB" w:rsidRDefault="00C33DFF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8.6, 99.8)</w:t>
            </w:r>
          </w:p>
        </w:tc>
      </w:tr>
      <w:tr w:rsidR="008F13B2" w:rsidRPr="00AB57CB" w14:paraId="78369ECD" w14:textId="77777777" w:rsidTr="00693914">
        <w:tc>
          <w:tcPr>
            <w:tcW w:w="14463" w:type="dxa"/>
            <w:gridSpan w:val="9"/>
            <w:shd w:val="clear" w:color="auto" w:fill="E7E6E6" w:themeFill="background2"/>
          </w:tcPr>
          <w:p w14:paraId="1F6EC98B" w14:textId="61B3454D" w:rsidR="008F13B2" w:rsidRPr="00AB57CB" w:rsidRDefault="008F13B2" w:rsidP="00C506BE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Nasal</w:t>
            </w:r>
            <w:r w:rsidR="001F0A8A"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 (symptomatic and </w:t>
            </w:r>
            <w:r w:rsidR="00E60E6D" w:rsidRPr="00AB57CB">
              <w:rPr>
                <w:rFonts w:ascii="Tahoma" w:hAnsi="Tahoma"/>
                <w:b/>
                <w:bCs/>
                <w:sz w:val="18"/>
                <w:szCs w:val="18"/>
              </w:rPr>
              <w:t>asymptomatic</w:t>
            </w:r>
            <w:r w:rsidR="001F0A8A" w:rsidRPr="00AB57CB">
              <w:rPr>
                <w:rFonts w:ascii="Tahoma" w:hAnsi="Tahoma"/>
                <w:b/>
                <w:bCs/>
                <w:sz w:val="18"/>
                <w:szCs w:val="18"/>
              </w:rPr>
              <w:t>)</w:t>
            </w:r>
          </w:p>
        </w:tc>
      </w:tr>
      <w:tr w:rsidR="004E3602" w:rsidRPr="00AB57CB" w14:paraId="26226536" w14:textId="77777777" w:rsidTr="00A127E3">
        <w:trPr>
          <w:gridAfter w:val="1"/>
          <w:wAfter w:w="7" w:type="dxa"/>
        </w:trPr>
        <w:tc>
          <w:tcPr>
            <w:tcW w:w="2335" w:type="dxa"/>
            <w:shd w:val="clear" w:color="auto" w:fill="auto"/>
          </w:tcPr>
          <w:p w14:paraId="62771F59" w14:textId="5595E50C" w:rsidR="008F13B2" w:rsidRPr="00AB57CB" w:rsidRDefault="00C964A8" w:rsidP="00C506BE">
            <w:pPr>
              <w:ind w:left="309"/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Total</w:t>
            </w:r>
            <w:r w:rsidR="00357E7A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 (n=</w:t>
            </w:r>
            <w:r w:rsidR="005B4316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1</w:t>
            </w:r>
            <w:r w:rsidR="00097F10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,</w:t>
            </w:r>
            <w:r w:rsidR="005B4316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140)</w:t>
            </w:r>
          </w:p>
        </w:tc>
        <w:tc>
          <w:tcPr>
            <w:tcW w:w="1921" w:type="dxa"/>
            <w:shd w:val="clear" w:color="auto" w:fill="auto"/>
          </w:tcPr>
          <w:p w14:paraId="0EFA835C" w14:textId="457E1545" w:rsidR="008F13B2" w:rsidRPr="00AB57CB" w:rsidRDefault="005B4316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165</w:t>
            </w:r>
          </w:p>
        </w:tc>
        <w:tc>
          <w:tcPr>
            <w:tcW w:w="2070" w:type="dxa"/>
            <w:shd w:val="clear" w:color="auto" w:fill="auto"/>
          </w:tcPr>
          <w:p w14:paraId="3B8E14B9" w14:textId="1102D954" w:rsidR="008F13B2" w:rsidRPr="00AB57CB" w:rsidRDefault="005B4316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5</w:t>
            </w:r>
          </w:p>
        </w:tc>
        <w:tc>
          <w:tcPr>
            <w:tcW w:w="1937" w:type="dxa"/>
            <w:shd w:val="clear" w:color="auto" w:fill="auto"/>
          </w:tcPr>
          <w:p w14:paraId="54BDCECE" w14:textId="35581627" w:rsidR="008F13B2" w:rsidRPr="00AB57CB" w:rsidRDefault="005B4316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9</w:t>
            </w:r>
          </w:p>
        </w:tc>
        <w:tc>
          <w:tcPr>
            <w:tcW w:w="1939" w:type="dxa"/>
            <w:shd w:val="clear" w:color="auto" w:fill="auto"/>
          </w:tcPr>
          <w:p w14:paraId="10B38743" w14:textId="26A606AD" w:rsidR="008F13B2" w:rsidRPr="00AB57CB" w:rsidRDefault="005B4316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961</w:t>
            </w:r>
          </w:p>
        </w:tc>
        <w:tc>
          <w:tcPr>
            <w:tcW w:w="1505" w:type="dxa"/>
            <w:shd w:val="clear" w:color="auto" w:fill="auto"/>
          </w:tcPr>
          <w:p w14:paraId="59A1BB2A" w14:textId="77777777" w:rsidR="00C506BE" w:rsidRPr="00AB57CB" w:rsidRDefault="000A158B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8.8 </w:t>
            </w:r>
          </w:p>
          <w:p w14:paraId="31FD5888" w14:textId="799B65EA" w:rsidR="008F13B2" w:rsidRPr="00AB57CB" w:rsidRDefault="000A158B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7.9, 99.3)</w:t>
            </w:r>
          </w:p>
        </w:tc>
        <w:tc>
          <w:tcPr>
            <w:tcW w:w="1242" w:type="dxa"/>
            <w:shd w:val="clear" w:color="auto" w:fill="auto"/>
          </w:tcPr>
          <w:p w14:paraId="36627125" w14:textId="77777777" w:rsidR="00C506BE" w:rsidRPr="00AB57CB" w:rsidRDefault="000A158B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7.1 </w:t>
            </w:r>
          </w:p>
          <w:p w14:paraId="55401B68" w14:textId="20E96F60" w:rsidR="008F13B2" w:rsidRPr="00AB57CB" w:rsidRDefault="000A158B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3.3, 98.7)</w:t>
            </w:r>
          </w:p>
        </w:tc>
        <w:tc>
          <w:tcPr>
            <w:tcW w:w="1507" w:type="dxa"/>
            <w:shd w:val="clear" w:color="auto" w:fill="auto"/>
          </w:tcPr>
          <w:p w14:paraId="4F9EF9FE" w14:textId="77777777" w:rsidR="00C506BE" w:rsidRPr="00AB57CB" w:rsidRDefault="00024F1A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99</w:t>
            </w:r>
            <w:r w:rsidR="000A158B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.1 </w:t>
            </w:r>
          </w:p>
          <w:p w14:paraId="142337DA" w14:textId="244A40A7" w:rsidR="008F13B2" w:rsidRPr="00AB57CB" w:rsidRDefault="000A158B" w:rsidP="00C506BE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</w:t>
            </w:r>
            <w:r w:rsidR="00024F1A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8.2</w:t>
            </w: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, </w:t>
            </w:r>
            <w:r w:rsidR="00024F1A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99.5</w:t>
            </w: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)</w:t>
            </w:r>
          </w:p>
        </w:tc>
      </w:tr>
      <w:tr w:rsidR="00585C69" w:rsidRPr="00AB57CB" w14:paraId="1B9589FA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1091993E" w14:textId="24468FD0" w:rsidR="008F13B2" w:rsidRPr="00AB57CB" w:rsidRDefault="008F13B2" w:rsidP="002B35B2">
            <w:pPr>
              <w:ind w:left="51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Prospective</w:t>
            </w:r>
            <w:r w:rsidR="002B35B2" w:rsidRPr="00AB57CB">
              <w:rPr>
                <w:rFonts w:ascii="Tahoma" w:hAnsi="Tahoma"/>
                <w:sz w:val="18"/>
                <w:szCs w:val="18"/>
              </w:rPr>
              <w:t xml:space="preserve"> sampling </w:t>
            </w:r>
            <w:r w:rsidR="00EC52F9" w:rsidRPr="00AB57CB">
              <w:rPr>
                <w:rFonts w:ascii="Tahoma" w:hAnsi="Tahoma"/>
                <w:sz w:val="18"/>
                <w:szCs w:val="18"/>
              </w:rPr>
              <w:t>(</w:t>
            </w:r>
            <w:r w:rsidR="00357E7A" w:rsidRPr="00AB57CB">
              <w:rPr>
                <w:rFonts w:ascii="Tahoma" w:hAnsi="Tahoma"/>
                <w:sz w:val="18"/>
                <w:szCs w:val="18"/>
              </w:rPr>
              <w:t>n=1</w:t>
            </w:r>
            <w:r w:rsidR="00097F10" w:rsidRPr="00AB57CB">
              <w:rPr>
                <w:rFonts w:ascii="Tahoma" w:hAnsi="Tahoma"/>
                <w:sz w:val="18"/>
                <w:szCs w:val="18"/>
              </w:rPr>
              <w:t>,</w:t>
            </w:r>
            <w:r w:rsidR="00357E7A" w:rsidRPr="00AB57CB">
              <w:rPr>
                <w:rFonts w:ascii="Tahoma" w:hAnsi="Tahoma"/>
                <w:sz w:val="18"/>
                <w:szCs w:val="18"/>
              </w:rPr>
              <w:t>022)</w:t>
            </w:r>
          </w:p>
        </w:tc>
        <w:tc>
          <w:tcPr>
            <w:tcW w:w="1921" w:type="dxa"/>
          </w:tcPr>
          <w:p w14:paraId="3CB0A415" w14:textId="097F2EEE" w:rsidR="008F13B2" w:rsidRPr="00AB57CB" w:rsidRDefault="008F13B2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070" w:type="dxa"/>
          </w:tcPr>
          <w:p w14:paraId="5F939B2F" w14:textId="6F380E2A" w:rsidR="008F13B2" w:rsidRPr="00AB57CB" w:rsidRDefault="008F13B2" w:rsidP="00C506BE">
            <w:pPr>
              <w:rPr>
                <w:rFonts w:ascii="Tahoma" w:hAnsi="Tahoma"/>
                <w:sz w:val="18"/>
                <w:szCs w:val="18"/>
                <w:lang w:val="en-US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7" w:type="dxa"/>
          </w:tcPr>
          <w:p w14:paraId="3CB546F2" w14:textId="548459D1" w:rsidR="008F13B2" w:rsidRPr="00AB57CB" w:rsidRDefault="008F13B2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9" w:type="dxa"/>
          </w:tcPr>
          <w:p w14:paraId="116F88D6" w14:textId="74768ACD" w:rsidR="008F13B2" w:rsidRPr="00AB57CB" w:rsidRDefault="008F13B2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1505" w:type="dxa"/>
          </w:tcPr>
          <w:p w14:paraId="02B7DF8D" w14:textId="77777777" w:rsidR="008F13B2" w:rsidRPr="00AB57CB" w:rsidRDefault="008F13B2" w:rsidP="00C506BE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 xml:space="preserve">98.9 </w:t>
            </w:r>
          </w:p>
          <w:p w14:paraId="1DDBA2AD" w14:textId="6307C81D" w:rsidR="008F13B2" w:rsidRPr="00AB57CB" w:rsidRDefault="008F13B2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98.1, 99.4)</w:t>
            </w:r>
          </w:p>
        </w:tc>
        <w:tc>
          <w:tcPr>
            <w:tcW w:w="1242" w:type="dxa"/>
          </w:tcPr>
          <w:p w14:paraId="3C94DA9A" w14:textId="77777777" w:rsidR="008F13B2" w:rsidRPr="00AB57CB" w:rsidRDefault="008F13B2" w:rsidP="00C506BE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96.6</w:t>
            </w:r>
          </w:p>
          <w:p w14:paraId="2BC4FE9E" w14:textId="35931D2A" w:rsidR="008F13B2" w:rsidRPr="00AB57CB" w:rsidRDefault="008F13B2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92.3, 98.5)</w:t>
            </w:r>
          </w:p>
        </w:tc>
        <w:tc>
          <w:tcPr>
            <w:tcW w:w="1507" w:type="dxa"/>
          </w:tcPr>
          <w:p w14:paraId="67D29837" w14:textId="77777777" w:rsidR="008F13B2" w:rsidRPr="00AB57CB" w:rsidRDefault="008F13B2" w:rsidP="00C506BE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 xml:space="preserve">99.3 </w:t>
            </w:r>
          </w:p>
          <w:p w14:paraId="2EF8D87A" w14:textId="15266C85" w:rsidR="008F13B2" w:rsidRPr="00AB57CB" w:rsidRDefault="008F13B2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98.5, 99.7)</w:t>
            </w:r>
          </w:p>
        </w:tc>
      </w:tr>
      <w:tr w:rsidR="00585C69" w:rsidRPr="00AB57CB" w14:paraId="23D95F34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52DB0480" w14:textId="65ECF468" w:rsidR="00245474" w:rsidRPr="00AB57CB" w:rsidRDefault="00245474" w:rsidP="002B35B2">
            <w:pPr>
              <w:ind w:left="51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Retrospective</w:t>
            </w:r>
            <w:r w:rsidR="00357E7A" w:rsidRPr="00AB57CB">
              <w:rPr>
                <w:rFonts w:ascii="Tahoma" w:hAnsi="Tahoma"/>
                <w:sz w:val="18"/>
                <w:szCs w:val="18"/>
              </w:rPr>
              <w:t xml:space="preserve"> </w:t>
            </w:r>
            <w:r w:rsidR="002B35B2" w:rsidRPr="00AB57CB">
              <w:rPr>
                <w:rFonts w:ascii="Tahoma" w:hAnsi="Tahoma"/>
                <w:sz w:val="18"/>
                <w:szCs w:val="18"/>
              </w:rPr>
              <w:t xml:space="preserve">sampling </w:t>
            </w:r>
            <w:r w:rsidR="00357E7A" w:rsidRPr="00AB57CB">
              <w:rPr>
                <w:rFonts w:ascii="Tahoma" w:hAnsi="Tahoma"/>
                <w:sz w:val="18"/>
                <w:szCs w:val="18"/>
              </w:rPr>
              <w:t>(n=118)</w:t>
            </w:r>
          </w:p>
        </w:tc>
        <w:tc>
          <w:tcPr>
            <w:tcW w:w="1921" w:type="dxa"/>
          </w:tcPr>
          <w:p w14:paraId="374883AF" w14:textId="6B34820A" w:rsidR="00245474" w:rsidRPr="00AB57CB" w:rsidRDefault="0024547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70" w:type="dxa"/>
          </w:tcPr>
          <w:p w14:paraId="73F09A9A" w14:textId="586DB56A" w:rsidR="00245474" w:rsidRPr="00AB57CB" w:rsidRDefault="0024547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37" w:type="dxa"/>
          </w:tcPr>
          <w:p w14:paraId="7067F177" w14:textId="03D59720" w:rsidR="00245474" w:rsidRPr="00AB57CB" w:rsidRDefault="0024547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39" w:type="dxa"/>
          </w:tcPr>
          <w:p w14:paraId="5EA7553E" w14:textId="34136484" w:rsidR="00245474" w:rsidRPr="00AB57CB" w:rsidRDefault="0024547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05" w:type="dxa"/>
          </w:tcPr>
          <w:p w14:paraId="6703F724" w14:textId="77777777" w:rsidR="00245474" w:rsidRPr="00AB57CB" w:rsidRDefault="00245474" w:rsidP="00C506BE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 xml:space="preserve">97.5 </w:t>
            </w:r>
          </w:p>
          <w:p w14:paraId="0657DC25" w14:textId="1E2CFC18" w:rsidR="00245474" w:rsidRPr="00AB57CB" w:rsidRDefault="0024547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92.8, 99.1)</w:t>
            </w:r>
          </w:p>
        </w:tc>
        <w:tc>
          <w:tcPr>
            <w:tcW w:w="1242" w:type="dxa"/>
          </w:tcPr>
          <w:p w14:paraId="3ECFDA4B" w14:textId="77777777" w:rsidR="00245474" w:rsidRPr="00AB57CB" w:rsidRDefault="00245474" w:rsidP="00C506BE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 xml:space="preserve">100.0 </w:t>
            </w:r>
          </w:p>
          <w:p w14:paraId="21AE9395" w14:textId="46F64437" w:rsidR="00245474" w:rsidRPr="00AB57CB" w:rsidRDefault="0024547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85.7, 100.0)</w:t>
            </w:r>
          </w:p>
        </w:tc>
        <w:tc>
          <w:tcPr>
            <w:tcW w:w="1507" w:type="dxa"/>
          </w:tcPr>
          <w:p w14:paraId="70A3CB11" w14:textId="77777777" w:rsidR="00245474" w:rsidRPr="00AB57CB" w:rsidRDefault="00245474" w:rsidP="00C506BE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 xml:space="preserve">96.8 </w:t>
            </w:r>
          </w:p>
          <w:p w14:paraId="2BF2FCCF" w14:textId="56B24A41" w:rsidR="00245474" w:rsidRPr="00AB57CB" w:rsidRDefault="00245474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91.1, 98.9)</w:t>
            </w:r>
          </w:p>
        </w:tc>
      </w:tr>
      <w:tr w:rsidR="0028253A" w:rsidRPr="00AB57CB" w14:paraId="7B57AE10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4E1B1621" w14:textId="3502144F" w:rsidR="0028253A" w:rsidRPr="00AB57CB" w:rsidRDefault="0028253A" w:rsidP="0028253A">
            <w:pPr>
              <w:ind w:left="510"/>
              <w:rPr>
                <w:sz w:val="18"/>
                <w:szCs w:val="18"/>
                <w:lang w:val="es-CR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HCW-collected (n=566)</w:t>
            </w:r>
          </w:p>
        </w:tc>
        <w:tc>
          <w:tcPr>
            <w:tcW w:w="1921" w:type="dxa"/>
          </w:tcPr>
          <w:p w14:paraId="002CBC0B" w14:textId="7FA2EF00" w:rsidR="0028253A" w:rsidRPr="00AB57CB" w:rsidRDefault="0028253A" w:rsidP="0028253A">
            <w:pPr>
              <w:rPr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80</w:t>
            </w:r>
          </w:p>
        </w:tc>
        <w:tc>
          <w:tcPr>
            <w:tcW w:w="2070" w:type="dxa"/>
          </w:tcPr>
          <w:p w14:paraId="4F36B37C" w14:textId="28B7C3FE" w:rsidR="0028253A" w:rsidRPr="00AB57CB" w:rsidRDefault="0028253A" w:rsidP="0028253A">
            <w:pPr>
              <w:rPr>
                <w:color w:val="000000"/>
                <w:sz w:val="18"/>
                <w:szCs w:val="18"/>
                <w:lang w:val="en-US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4</w:t>
            </w:r>
          </w:p>
        </w:tc>
        <w:tc>
          <w:tcPr>
            <w:tcW w:w="1937" w:type="dxa"/>
          </w:tcPr>
          <w:p w14:paraId="00906C73" w14:textId="2CE6BDD1" w:rsidR="0028253A" w:rsidRPr="00AB57CB" w:rsidRDefault="0028253A" w:rsidP="0028253A">
            <w:pPr>
              <w:rPr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5</w:t>
            </w:r>
          </w:p>
        </w:tc>
        <w:tc>
          <w:tcPr>
            <w:tcW w:w="1939" w:type="dxa"/>
          </w:tcPr>
          <w:p w14:paraId="3F9D35D1" w14:textId="2B0CCCE6" w:rsidR="0028253A" w:rsidRPr="00AB57CB" w:rsidRDefault="0028253A" w:rsidP="0028253A">
            <w:pPr>
              <w:rPr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477</w:t>
            </w:r>
          </w:p>
        </w:tc>
        <w:tc>
          <w:tcPr>
            <w:tcW w:w="1505" w:type="dxa"/>
          </w:tcPr>
          <w:p w14:paraId="251D6275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4 </w:t>
            </w:r>
          </w:p>
          <w:p w14:paraId="7356E03E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0, 99.2)</w:t>
            </w:r>
          </w:p>
          <w:p w14:paraId="0D267C0E" w14:textId="77777777" w:rsidR="0028253A" w:rsidRPr="00AB57CB" w:rsidRDefault="0028253A" w:rsidP="002825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</w:tcPr>
          <w:p w14:paraId="66E59E23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5.2 </w:t>
            </w:r>
          </w:p>
          <w:p w14:paraId="1871DDF6" w14:textId="11F0890C" w:rsidR="0028253A" w:rsidRPr="00AB57CB" w:rsidRDefault="0028253A" w:rsidP="0028253A">
            <w:pPr>
              <w:rPr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8.4, 98.1)</w:t>
            </w:r>
          </w:p>
        </w:tc>
        <w:tc>
          <w:tcPr>
            <w:tcW w:w="1507" w:type="dxa"/>
          </w:tcPr>
          <w:p w14:paraId="53C64D27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0 </w:t>
            </w:r>
          </w:p>
          <w:p w14:paraId="635CD4AC" w14:textId="798AA90E" w:rsidR="0028253A" w:rsidRPr="00AB57CB" w:rsidRDefault="0028253A" w:rsidP="0028253A">
            <w:pPr>
              <w:rPr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6, 99.6)</w:t>
            </w:r>
          </w:p>
        </w:tc>
      </w:tr>
      <w:tr w:rsidR="0028253A" w:rsidRPr="00AB57CB" w14:paraId="7B0576CE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652604BC" w14:textId="2CFBCDB5" w:rsidR="0028253A" w:rsidRPr="00AB57CB" w:rsidRDefault="0028253A" w:rsidP="0028253A">
            <w:pPr>
              <w:ind w:left="51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Self-collected (n=574)</w:t>
            </w:r>
          </w:p>
        </w:tc>
        <w:tc>
          <w:tcPr>
            <w:tcW w:w="1921" w:type="dxa"/>
          </w:tcPr>
          <w:p w14:paraId="7E909EFF" w14:textId="1850A1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85</w:t>
            </w:r>
          </w:p>
        </w:tc>
        <w:tc>
          <w:tcPr>
            <w:tcW w:w="2070" w:type="dxa"/>
          </w:tcPr>
          <w:p w14:paraId="0D30A2C3" w14:textId="684F19B6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37" w:type="dxa"/>
          </w:tcPr>
          <w:p w14:paraId="1DE0CBB6" w14:textId="3D9A3FE5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4</w:t>
            </w:r>
          </w:p>
        </w:tc>
        <w:tc>
          <w:tcPr>
            <w:tcW w:w="1939" w:type="dxa"/>
          </w:tcPr>
          <w:p w14:paraId="53F3D9C9" w14:textId="56F0EEE5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484</w:t>
            </w:r>
          </w:p>
        </w:tc>
        <w:tc>
          <w:tcPr>
            <w:tcW w:w="1505" w:type="dxa"/>
          </w:tcPr>
          <w:p w14:paraId="3204529D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1 </w:t>
            </w:r>
          </w:p>
          <w:p w14:paraId="34B9F1C8" w14:textId="279248EC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8.0, 99.6)</w:t>
            </w:r>
          </w:p>
        </w:tc>
        <w:tc>
          <w:tcPr>
            <w:tcW w:w="1242" w:type="dxa"/>
          </w:tcPr>
          <w:p w14:paraId="5291345A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8 </w:t>
            </w:r>
          </w:p>
          <w:p w14:paraId="50E7DB42" w14:textId="4240FF5C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3.7, 99.8)</w:t>
            </w:r>
          </w:p>
        </w:tc>
        <w:tc>
          <w:tcPr>
            <w:tcW w:w="1507" w:type="dxa"/>
          </w:tcPr>
          <w:p w14:paraId="3FC771A7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2 </w:t>
            </w:r>
          </w:p>
          <w:p w14:paraId="687C1383" w14:textId="0F515F73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9, 99.7)</w:t>
            </w:r>
          </w:p>
        </w:tc>
      </w:tr>
      <w:tr w:rsidR="0028253A" w:rsidRPr="00AB57CB" w14:paraId="6FF46B1F" w14:textId="77777777" w:rsidTr="0028253A">
        <w:trPr>
          <w:gridAfter w:val="1"/>
          <w:wAfter w:w="7" w:type="dxa"/>
        </w:trPr>
        <w:tc>
          <w:tcPr>
            <w:tcW w:w="14456" w:type="dxa"/>
            <w:gridSpan w:val="8"/>
            <w:shd w:val="clear" w:color="auto" w:fill="E7E6E6" w:themeFill="background2"/>
          </w:tcPr>
          <w:p w14:paraId="15A82DDE" w14:textId="146E8A60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Nasopharyngeal (symptomatic and asymptomatic)</w:t>
            </w:r>
          </w:p>
        </w:tc>
      </w:tr>
      <w:tr w:rsidR="0028253A" w:rsidRPr="00AB57CB" w14:paraId="35125E40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513AE35F" w14:textId="29A2BEA4" w:rsidR="0028253A" w:rsidRPr="00AB57CB" w:rsidRDefault="00C964A8" w:rsidP="00FA674E">
            <w:pPr>
              <w:ind w:left="306"/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Total</w:t>
            </w:r>
            <w:r w:rsidR="0028253A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 (n=1</w:t>
            </w:r>
            <w:r w:rsidR="007720D8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,</w:t>
            </w:r>
            <w:r w:rsidR="0028253A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069)</w:t>
            </w:r>
          </w:p>
        </w:tc>
        <w:tc>
          <w:tcPr>
            <w:tcW w:w="1921" w:type="dxa"/>
          </w:tcPr>
          <w:p w14:paraId="5B318901" w14:textId="26E0A979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162</w:t>
            </w:r>
          </w:p>
        </w:tc>
        <w:tc>
          <w:tcPr>
            <w:tcW w:w="2070" w:type="dxa"/>
          </w:tcPr>
          <w:p w14:paraId="1661CEDF" w14:textId="13D24740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6</w:t>
            </w:r>
          </w:p>
        </w:tc>
        <w:tc>
          <w:tcPr>
            <w:tcW w:w="1937" w:type="dxa"/>
          </w:tcPr>
          <w:p w14:paraId="4149FCE1" w14:textId="05040FE3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5</w:t>
            </w:r>
          </w:p>
        </w:tc>
        <w:tc>
          <w:tcPr>
            <w:tcW w:w="1939" w:type="dxa"/>
          </w:tcPr>
          <w:p w14:paraId="4E772299" w14:textId="07E21C55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896</w:t>
            </w:r>
          </w:p>
        </w:tc>
        <w:tc>
          <w:tcPr>
            <w:tcW w:w="1505" w:type="dxa"/>
          </w:tcPr>
          <w:p w14:paraId="0865AA72" w14:textId="77777777" w:rsidR="0028253A" w:rsidRPr="00AB57CB" w:rsidRDefault="0028253A" w:rsidP="0028253A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9.0 </w:t>
            </w:r>
          </w:p>
          <w:p w14:paraId="4B771FC6" w14:textId="3F48886B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8.2, 99.4)</w:t>
            </w:r>
          </w:p>
        </w:tc>
        <w:tc>
          <w:tcPr>
            <w:tcW w:w="1242" w:type="dxa"/>
          </w:tcPr>
          <w:p w14:paraId="5CA642C4" w14:textId="77777777" w:rsidR="0028253A" w:rsidRPr="00AB57CB" w:rsidRDefault="0028253A" w:rsidP="0028253A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6.4 </w:t>
            </w:r>
          </w:p>
          <w:p w14:paraId="340AC0C1" w14:textId="715C477F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2.4, 98.4)</w:t>
            </w:r>
          </w:p>
        </w:tc>
        <w:tc>
          <w:tcPr>
            <w:tcW w:w="1507" w:type="dxa"/>
          </w:tcPr>
          <w:p w14:paraId="7C2FBB5C" w14:textId="77777777" w:rsidR="0028253A" w:rsidRPr="00AB57CB" w:rsidRDefault="0028253A" w:rsidP="0028253A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9.4 </w:t>
            </w:r>
          </w:p>
          <w:p w14:paraId="1B916D14" w14:textId="4E33ABBC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8.7, 99.8)</w:t>
            </w:r>
          </w:p>
        </w:tc>
      </w:tr>
      <w:tr w:rsidR="0028253A" w:rsidRPr="00AB57CB" w14:paraId="5BEC1235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386B13BD" w14:textId="525152B2" w:rsidR="0028253A" w:rsidRPr="00AB57CB" w:rsidRDefault="0028253A" w:rsidP="0028253A">
            <w:pPr>
              <w:ind w:left="510"/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Prospective sampling (n=1</w:t>
            </w:r>
            <w:r w:rsidR="00F16B9A" w:rsidRPr="00AB57CB">
              <w:rPr>
                <w:rFonts w:ascii="Tahoma" w:hAnsi="Tahoma"/>
                <w:sz w:val="18"/>
                <w:szCs w:val="18"/>
              </w:rPr>
              <w:t>,</w:t>
            </w:r>
            <w:r w:rsidRPr="00AB57CB">
              <w:rPr>
                <w:rFonts w:ascii="Tahoma" w:hAnsi="Tahoma"/>
                <w:sz w:val="18"/>
                <w:szCs w:val="18"/>
              </w:rPr>
              <w:t>023)</w:t>
            </w:r>
          </w:p>
        </w:tc>
        <w:tc>
          <w:tcPr>
            <w:tcW w:w="1921" w:type="dxa"/>
          </w:tcPr>
          <w:p w14:paraId="7EE0F932" w14:textId="33D25D2D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070" w:type="dxa"/>
          </w:tcPr>
          <w:p w14:paraId="17C4F491" w14:textId="284D5DBE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7" w:type="dxa"/>
          </w:tcPr>
          <w:p w14:paraId="79E72CD3" w14:textId="3B12060F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9" w:type="dxa"/>
          </w:tcPr>
          <w:p w14:paraId="34AF85CD" w14:textId="3D7F4497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1505" w:type="dxa"/>
          </w:tcPr>
          <w:p w14:paraId="56773836" w14:textId="77777777" w:rsidR="0028253A" w:rsidRPr="00AB57CB" w:rsidRDefault="0028253A" w:rsidP="0028253A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 xml:space="preserve">98.9 </w:t>
            </w:r>
          </w:p>
          <w:p w14:paraId="4CACD9B8" w14:textId="36B443EA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98.1, 99.4)</w:t>
            </w:r>
          </w:p>
        </w:tc>
        <w:tc>
          <w:tcPr>
            <w:tcW w:w="1242" w:type="dxa"/>
          </w:tcPr>
          <w:p w14:paraId="3C9E28BF" w14:textId="77777777" w:rsidR="0028253A" w:rsidRPr="00AB57CB" w:rsidRDefault="0028253A" w:rsidP="0028253A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 xml:space="preserve">95.9 </w:t>
            </w:r>
          </w:p>
          <w:p w14:paraId="1E29564A" w14:textId="1A8DFED5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91.3, 98.1)</w:t>
            </w:r>
          </w:p>
        </w:tc>
        <w:tc>
          <w:tcPr>
            <w:tcW w:w="1507" w:type="dxa"/>
          </w:tcPr>
          <w:p w14:paraId="5475E3E1" w14:textId="77777777" w:rsidR="0028253A" w:rsidRPr="00AB57CB" w:rsidRDefault="0028253A" w:rsidP="0028253A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 xml:space="preserve">99.4 </w:t>
            </w:r>
          </w:p>
          <w:p w14:paraId="32E024AF" w14:textId="49B418E9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98.7, 99.8)</w:t>
            </w:r>
          </w:p>
        </w:tc>
      </w:tr>
      <w:tr w:rsidR="0028253A" w:rsidRPr="00AB57CB" w14:paraId="566F1DF6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6946C22F" w14:textId="7E13E206" w:rsidR="0028253A" w:rsidRPr="00AB57CB" w:rsidRDefault="0028253A" w:rsidP="0028253A">
            <w:pPr>
              <w:ind w:left="510"/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Retrospective sampling (n=46)</w:t>
            </w:r>
          </w:p>
        </w:tc>
        <w:tc>
          <w:tcPr>
            <w:tcW w:w="1921" w:type="dxa"/>
          </w:tcPr>
          <w:p w14:paraId="5A946F8C" w14:textId="50E6B93E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70" w:type="dxa"/>
          </w:tcPr>
          <w:p w14:paraId="0B882BF9" w14:textId="3E5D52B2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37" w:type="dxa"/>
          </w:tcPr>
          <w:p w14:paraId="020BA855" w14:textId="1D3A41F8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39" w:type="dxa"/>
          </w:tcPr>
          <w:p w14:paraId="14457330" w14:textId="5F018F9F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05" w:type="dxa"/>
          </w:tcPr>
          <w:p w14:paraId="59EFC05E" w14:textId="77777777" w:rsidR="0028253A" w:rsidRPr="00AB57CB" w:rsidRDefault="0028253A" w:rsidP="0028253A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bookmarkStart w:id="7" w:name="_Hlk153465394"/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 xml:space="preserve">100.0 </w:t>
            </w:r>
          </w:p>
          <w:p w14:paraId="4760B5A8" w14:textId="5DB3CEC8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92.3, 100.0)</w:t>
            </w:r>
            <w:bookmarkEnd w:id="7"/>
          </w:p>
        </w:tc>
        <w:tc>
          <w:tcPr>
            <w:tcW w:w="1242" w:type="dxa"/>
          </w:tcPr>
          <w:p w14:paraId="5610B96E" w14:textId="77777777" w:rsidR="0028253A" w:rsidRPr="00AB57CB" w:rsidRDefault="0028253A" w:rsidP="0028253A">
            <w:pPr>
              <w:rPr>
                <w:rFonts w:ascii="Tahoma" w:hAnsi="Tahoma"/>
                <w:color w:val="000000"/>
                <w:kern w:val="2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 xml:space="preserve">100.0 </w:t>
            </w:r>
          </w:p>
          <w:p w14:paraId="6425C7DE" w14:textId="5AA68494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lastRenderedPageBreak/>
              <w:t>(85.7, 100.0)</w:t>
            </w:r>
          </w:p>
        </w:tc>
        <w:tc>
          <w:tcPr>
            <w:tcW w:w="1507" w:type="dxa"/>
          </w:tcPr>
          <w:p w14:paraId="413916E1" w14:textId="77777777" w:rsidR="0028253A" w:rsidRPr="00AB57CB" w:rsidRDefault="0028253A" w:rsidP="0028253A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lastRenderedPageBreak/>
              <w:t xml:space="preserve">100.0 </w:t>
            </w:r>
          </w:p>
          <w:p w14:paraId="187187B0" w14:textId="462F8BE8" w:rsidR="0028253A" w:rsidRPr="00AB57CB" w:rsidRDefault="0028253A" w:rsidP="0028253A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85.7, 100.0)</w:t>
            </w:r>
          </w:p>
        </w:tc>
      </w:tr>
      <w:tr w:rsidR="0028253A" w:rsidRPr="00AB57CB" w14:paraId="5838A2D7" w14:textId="77777777" w:rsidTr="00693914">
        <w:tc>
          <w:tcPr>
            <w:tcW w:w="14463" w:type="dxa"/>
            <w:gridSpan w:val="9"/>
            <w:shd w:val="clear" w:color="auto" w:fill="E7E6E6" w:themeFill="background2"/>
          </w:tcPr>
          <w:p w14:paraId="74D987B8" w14:textId="75D2517C" w:rsidR="0028253A" w:rsidRPr="00AB57CB" w:rsidRDefault="0028253A" w:rsidP="0028253A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SARS-C</w:t>
            </w:r>
            <w:r w:rsidR="00F0765B" w:rsidRPr="00AB57CB">
              <w:rPr>
                <w:rFonts w:ascii="Tahoma" w:hAnsi="Tahoma"/>
                <w:b/>
                <w:bCs/>
                <w:sz w:val="18"/>
                <w:szCs w:val="18"/>
              </w:rPr>
              <w:t>o</w:t>
            </w: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V-2 vaccination </w:t>
            </w:r>
            <w:proofErr w:type="spellStart"/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status</w:t>
            </w:r>
            <w:r w:rsidR="00D865CD" w:rsidRPr="00AB57CB">
              <w:rPr>
                <w:rFonts w:ascii="Tahoma" w:hAnsi="Tahoma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28253A" w:rsidRPr="00AB57CB" w14:paraId="6624E960" w14:textId="77777777" w:rsidTr="00693914">
        <w:tc>
          <w:tcPr>
            <w:tcW w:w="14463" w:type="dxa"/>
            <w:gridSpan w:val="9"/>
            <w:shd w:val="clear" w:color="auto" w:fill="E7E6E6" w:themeFill="background2"/>
          </w:tcPr>
          <w:p w14:paraId="2B89F265" w14:textId="6E478462" w:rsidR="0028253A" w:rsidRPr="00AB57CB" w:rsidRDefault="0028253A" w:rsidP="0028253A">
            <w:pPr>
              <w:ind w:left="330" w:hanging="180"/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Vaccinated</w:t>
            </w:r>
          </w:p>
        </w:tc>
      </w:tr>
      <w:tr w:rsidR="0028253A" w:rsidRPr="00AB57CB" w14:paraId="3FAA969F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6ADFCD78" w14:textId="669F6C4D" w:rsidR="0028253A" w:rsidRPr="00AB57CB" w:rsidRDefault="00C964A8" w:rsidP="0028253A">
            <w:pPr>
              <w:ind w:left="306"/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Total</w:t>
            </w:r>
            <w:r w:rsidR="0028253A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 (n=1</w:t>
            </w:r>
            <w:r w:rsidR="00B24E5F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,</w:t>
            </w:r>
            <w:r w:rsidR="0028253A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451)</w:t>
            </w:r>
          </w:p>
        </w:tc>
        <w:tc>
          <w:tcPr>
            <w:tcW w:w="1921" w:type="dxa"/>
            <w:shd w:val="clear" w:color="auto" w:fill="auto"/>
          </w:tcPr>
          <w:p w14:paraId="26DA697C" w14:textId="509BE96A" w:rsidR="0028253A" w:rsidRPr="00AB57CB" w:rsidRDefault="0028253A" w:rsidP="0028253A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230</w:t>
            </w:r>
          </w:p>
        </w:tc>
        <w:tc>
          <w:tcPr>
            <w:tcW w:w="2070" w:type="dxa"/>
            <w:shd w:val="clear" w:color="auto" w:fill="auto"/>
          </w:tcPr>
          <w:p w14:paraId="240D7B50" w14:textId="0856653F" w:rsidR="0028253A" w:rsidRPr="00AB57CB" w:rsidRDefault="0028253A" w:rsidP="0028253A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8</w:t>
            </w:r>
          </w:p>
        </w:tc>
        <w:tc>
          <w:tcPr>
            <w:tcW w:w="1937" w:type="dxa"/>
            <w:shd w:val="clear" w:color="auto" w:fill="auto"/>
          </w:tcPr>
          <w:p w14:paraId="3440678E" w14:textId="7576DE47" w:rsidR="0028253A" w:rsidRPr="00AB57CB" w:rsidRDefault="0028253A" w:rsidP="0028253A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8</w:t>
            </w:r>
          </w:p>
        </w:tc>
        <w:tc>
          <w:tcPr>
            <w:tcW w:w="1939" w:type="dxa"/>
            <w:shd w:val="clear" w:color="auto" w:fill="auto"/>
          </w:tcPr>
          <w:p w14:paraId="25D194F8" w14:textId="5686C381" w:rsidR="0028253A" w:rsidRPr="00AB57CB" w:rsidRDefault="0028253A" w:rsidP="0028253A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1</w:t>
            </w:r>
            <w:r w:rsidR="00B24E5F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,</w:t>
            </w: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205</w:t>
            </w:r>
          </w:p>
        </w:tc>
        <w:tc>
          <w:tcPr>
            <w:tcW w:w="1505" w:type="dxa"/>
            <w:shd w:val="clear" w:color="auto" w:fill="auto"/>
          </w:tcPr>
          <w:p w14:paraId="18A9E56C" w14:textId="77777777" w:rsidR="0028253A" w:rsidRPr="00AB57CB" w:rsidRDefault="0028253A" w:rsidP="0028253A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8.9 </w:t>
            </w:r>
          </w:p>
          <w:p w14:paraId="744CB486" w14:textId="2C962F86" w:rsidR="0028253A" w:rsidRPr="00AB57CB" w:rsidRDefault="0028253A" w:rsidP="0028253A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8.2, 99.3)</w:t>
            </w:r>
          </w:p>
        </w:tc>
        <w:tc>
          <w:tcPr>
            <w:tcW w:w="1242" w:type="dxa"/>
          </w:tcPr>
          <w:p w14:paraId="678FC815" w14:textId="77777777" w:rsidR="0028253A" w:rsidRPr="00AB57CB" w:rsidRDefault="0028253A" w:rsidP="0028253A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6.6 </w:t>
            </w:r>
          </w:p>
          <w:p w14:paraId="3DB66EFE" w14:textId="74868456" w:rsidR="0028253A" w:rsidRPr="00AB57CB" w:rsidRDefault="0028253A" w:rsidP="0028253A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3.5, 98.3)</w:t>
            </w:r>
          </w:p>
        </w:tc>
        <w:tc>
          <w:tcPr>
            <w:tcW w:w="1507" w:type="dxa"/>
          </w:tcPr>
          <w:p w14:paraId="0184D38B" w14:textId="77777777" w:rsidR="0028253A" w:rsidRPr="00AB57CB" w:rsidRDefault="0028253A" w:rsidP="0028253A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9.3 </w:t>
            </w:r>
          </w:p>
          <w:p w14:paraId="1ACCD8EC" w14:textId="11FBBCC0" w:rsidR="0028253A" w:rsidRPr="00AB57CB" w:rsidRDefault="0028253A" w:rsidP="0028253A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8.7, 99.7)</w:t>
            </w:r>
          </w:p>
        </w:tc>
      </w:tr>
      <w:tr w:rsidR="0028253A" w:rsidRPr="00AB57CB" w14:paraId="1F32C924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009AC85F" w14:textId="14F10E3F" w:rsidR="0028253A" w:rsidRPr="00AB57CB" w:rsidRDefault="0028253A" w:rsidP="0028253A">
            <w:pPr>
              <w:ind w:left="51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Nasal (n=738)</w:t>
            </w:r>
          </w:p>
        </w:tc>
        <w:tc>
          <w:tcPr>
            <w:tcW w:w="1921" w:type="dxa"/>
            <w:shd w:val="clear" w:color="auto" w:fill="auto"/>
          </w:tcPr>
          <w:p w14:paraId="4D059A03" w14:textId="2981137F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18</w:t>
            </w:r>
          </w:p>
        </w:tc>
        <w:tc>
          <w:tcPr>
            <w:tcW w:w="2070" w:type="dxa"/>
            <w:shd w:val="clear" w:color="auto" w:fill="auto"/>
          </w:tcPr>
          <w:p w14:paraId="6AF23317" w14:textId="57D5BE7C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</w:t>
            </w:r>
          </w:p>
        </w:tc>
        <w:tc>
          <w:tcPr>
            <w:tcW w:w="1937" w:type="dxa"/>
            <w:shd w:val="clear" w:color="auto" w:fill="auto"/>
          </w:tcPr>
          <w:p w14:paraId="689EE207" w14:textId="3DF98299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4</w:t>
            </w:r>
          </w:p>
        </w:tc>
        <w:tc>
          <w:tcPr>
            <w:tcW w:w="1939" w:type="dxa"/>
            <w:shd w:val="clear" w:color="auto" w:fill="auto"/>
          </w:tcPr>
          <w:p w14:paraId="32521D4E" w14:textId="46043124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613</w:t>
            </w:r>
          </w:p>
        </w:tc>
        <w:tc>
          <w:tcPr>
            <w:tcW w:w="1505" w:type="dxa"/>
            <w:shd w:val="clear" w:color="auto" w:fill="auto"/>
          </w:tcPr>
          <w:p w14:paraId="5F4093E8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1 </w:t>
            </w:r>
          </w:p>
          <w:p w14:paraId="133B0F5B" w14:textId="4A84AF29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8.1, 99.5)</w:t>
            </w:r>
          </w:p>
        </w:tc>
        <w:tc>
          <w:tcPr>
            <w:tcW w:w="1242" w:type="dxa"/>
          </w:tcPr>
          <w:p w14:paraId="25D95316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7.5 </w:t>
            </w:r>
          </w:p>
          <w:p w14:paraId="5BC8DD9D" w14:textId="68B94001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3.0, 99.2)</w:t>
            </w:r>
          </w:p>
        </w:tc>
        <w:tc>
          <w:tcPr>
            <w:tcW w:w="1507" w:type="dxa"/>
          </w:tcPr>
          <w:p w14:paraId="710C24BD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4 </w:t>
            </w:r>
          </w:p>
          <w:p w14:paraId="43EABBC8" w14:textId="549847ED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8.3, 99.7)</w:t>
            </w:r>
          </w:p>
        </w:tc>
      </w:tr>
      <w:tr w:rsidR="0028253A" w:rsidRPr="00AB57CB" w14:paraId="296FF630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2EC6D933" w14:textId="7F2F80BE" w:rsidR="0028253A" w:rsidRPr="00AB57CB" w:rsidRDefault="0028253A" w:rsidP="0028253A">
            <w:pPr>
              <w:ind w:left="1050" w:hanging="27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HCW-collected (n=369)</w:t>
            </w:r>
          </w:p>
        </w:tc>
        <w:tc>
          <w:tcPr>
            <w:tcW w:w="1921" w:type="dxa"/>
            <w:shd w:val="clear" w:color="auto" w:fill="auto"/>
          </w:tcPr>
          <w:p w14:paraId="1D8741D6" w14:textId="3B7FCFFA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55</w:t>
            </w:r>
          </w:p>
        </w:tc>
        <w:tc>
          <w:tcPr>
            <w:tcW w:w="2070" w:type="dxa"/>
            <w:shd w:val="clear" w:color="auto" w:fill="auto"/>
          </w:tcPr>
          <w:p w14:paraId="68F56D15" w14:textId="315A8F0D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</w:t>
            </w:r>
          </w:p>
        </w:tc>
        <w:tc>
          <w:tcPr>
            <w:tcW w:w="1937" w:type="dxa"/>
            <w:shd w:val="clear" w:color="auto" w:fill="auto"/>
          </w:tcPr>
          <w:p w14:paraId="2A669D44" w14:textId="7A2EA868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</w:t>
            </w:r>
          </w:p>
        </w:tc>
        <w:tc>
          <w:tcPr>
            <w:tcW w:w="1939" w:type="dxa"/>
            <w:shd w:val="clear" w:color="auto" w:fill="auto"/>
          </w:tcPr>
          <w:p w14:paraId="3DABFCFD" w14:textId="67558AB4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10</w:t>
            </w:r>
          </w:p>
        </w:tc>
        <w:tc>
          <w:tcPr>
            <w:tcW w:w="1505" w:type="dxa"/>
            <w:shd w:val="clear" w:color="auto" w:fill="auto"/>
          </w:tcPr>
          <w:p w14:paraId="305CC450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9 </w:t>
            </w:r>
          </w:p>
          <w:p w14:paraId="0A155419" w14:textId="4B770738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2, 99.6)</w:t>
            </w:r>
          </w:p>
        </w:tc>
        <w:tc>
          <w:tcPr>
            <w:tcW w:w="1242" w:type="dxa"/>
          </w:tcPr>
          <w:p w14:paraId="5796661D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6.5 </w:t>
            </w:r>
          </w:p>
          <w:p w14:paraId="6F4802EB" w14:textId="08704F14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8.1, 99.0)</w:t>
            </w:r>
          </w:p>
        </w:tc>
        <w:tc>
          <w:tcPr>
            <w:tcW w:w="1507" w:type="dxa"/>
          </w:tcPr>
          <w:p w14:paraId="6A29C681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4 </w:t>
            </w:r>
          </w:p>
          <w:p w14:paraId="38A4E848" w14:textId="3FD85B0D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7, 99.8)</w:t>
            </w:r>
          </w:p>
        </w:tc>
      </w:tr>
      <w:tr w:rsidR="0028253A" w:rsidRPr="00AB57CB" w14:paraId="0C34C3DA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51280113" w14:textId="3D0A26C3" w:rsidR="0028253A" w:rsidRPr="00AB57CB" w:rsidRDefault="0028253A" w:rsidP="0028253A">
            <w:pPr>
              <w:ind w:left="1050" w:hanging="27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Self-collected (n=369)</w:t>
            </w:r>
          </w:p>
        </w:tc>
        <w:tc>
          <w:tcPr>
            <w:tcW w:w="1921" w:type="dxa"/>
            <w:shd w:val="clear" w:color="auto" w:fill="auto"/>
          </w:tcPr>
          <w:p w14:paraId="06BE2939" w14:textId="368A7F2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63</w:t>
            </w:r>
          </w:p>
        </w:tc>
        <w:tc>
          <w:tcPr>
            <w:tcW w:w="2070" w:type="dxa"/>
            <w:shd w:val="clear" w:color="auto" w:fill="auto"/>
          </w:tcPr>
          <w:p w14:paraId="484011B9" w14:textId="7A3CDC1F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5CF4D1E1" w14:textId="0BD5931E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</w:t>
            </w:r>
          </w:p>
        </w:tc>
        <w:tc>
          <w:tcPr>
            <w:tcW w:w="1939" w:type="dxa"/>
            <w:shd w:val="clear" w:color="auto" w:fill="auto"/>
          </w:tcPr>
          <w:p w14:paraId="37247F41" w14:textId="1AE8594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03</w:t>
            </w:r>
          </w:p>
        </w:tc>
        <w:tc>
          <w:tcPr>
            <w:tcW w:w="1505" w:type="dxa"/>
            <w:shd w:val="clear" w:color="auto" w:fill="auto"/>
          </w:tcPr>
          <w:p w14:paraId="2E42B796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2 </w:t>
            </w:r>
          </w:p>
          <w:p w14:paraId="0E32A447" w14:textId="79EA5819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6, 99.7)</w:t>
            </w:r>
          </w:p>
        </w:tc>
        <w:tc>
          <w:tcPr>
            <w:tcW w:w="1242" w:type="dxa"/>
          </w:tcPr>
          <w:p w14:paraId="2CF105A9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4 </w:t>
            </w:r>
          </w:p>
          <w:p w14:paraId="47D4EC18" w14:textId="5FB13953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1.7, 99.7)</w:t>
            </w:r>
          </w:p>
        </w:tc>
        <w:tc>
          <w:tcPr>
            <w:tcW w:w="1507" w:type="dxa"/>
          </w:tcPr>
          <w:p w14:paraId="174B1893" w14:textId="77777777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3 </w:t>
            </w:r>
          </w:p>
          <w:p w14:paraId="4E722651" w14:textId="3572FC70" w:rsidR="0028253A" w:rsidRPr="00AB57CB" w:rsidRDefault="0028253A" w:rsidP="0028253A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6, 99.8)</w:t>
            </w:r>
          </w:p>
        </w:tc>
      </w:tr>
      <w:tr w:rsidR="00E45621" w:rsidRPr="00AB57CB" w14:paraId="64FC77C7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3D14EFC4" w14:textId="52EA5686" w:rsidR="00E45621" w:rsidRPr="00AB57CB" w:rsidRDefault="00E45621" w:rsidP="00E45621">
            <w:pPr>
              <w:ind w:left="515"/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Nasopharyngeal (n=713)</w:t>
            </w:r>
          </w:p>
        </w:tc>
        <w:tc>
          <w:tcPr>
            <w:tcW w:w="1921" w:type="dxa"/>
            <w:shd w:val="clear" w:color="auto" w:fill="auto"/>
          </w:tcPr>
          <w:p w14:paraId="673F0AD7" w14:textId="691DEBCE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12</w:t>
            </w:r>
          </w:p>
        </w:tc>
        <w:tc>
          <w:tcPr>
            <w:tcW w:w="2070" w:type="dxa"/>
            <w:shd w:val="clear" w:color="auto" w:fill="auto"/>
          </w:tcPr>
          <w:p w14:paraId="788FD5BC" w14:textId="3BEC1E1F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5</w:t>
            </w:r>
          </w:p>
        </w:tc>
        <w:tc>
          <w:tcPr>
            <w:tcW w:w="1937" w:type="dxa"/>
            <w:shd w:val="clear" w:color="auto" w:fill="auto"/>
          </w:tcPr>
          <w:p w14:paraId="41078243" w14:textId="6C4C4E65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4</w:t>
            </w:r>
          </w:p>
        </w:tc>
        <w:tc>
          <w:tcPr>
            <w:tcW w:w="1939" w:type="dxa"/>
            <w:shd w:val="clear" w:color="auto" w:fill="auto"/>
          </w:tcPr>
          <w:p w14:paraId="581D0CA5" w14:textId="46686F4E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592</w:t>
            </w:r>
          </w:p>
        </w:tc>
        <w:tc>
          <w:tcPr>
            <w:tcW w:w="1505" w:type="dxa"/>
            <w:shd w:val="clear" w:color="auto" w:fill="auto"/>
          </w:tcPr>
          <w:p w14:paraId="2F82CB7E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7 </w:t>
            </w:r>
          </w:p>
          <w:p w14:paraId="6D7AFAA5" w14:textId="47C5778A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6, 99.3)</w:t>
            </w:r>
          </w:p>
        </w:tc>
        <w:tc>
          <w:tcPr>
            <w:tcW w:w="1242" w:type="dxa"/>
          </w:tcPr>
          <w:p w14:paraId="7D87D002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5.7 </w:t>
            </w:r>
          </w:p>
          <w:p w14:paraId="21EE6A94" w14:textId="5E43C5A0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0.4, 98.2)</w:t>
            </w:r>
          </w:p>
        </w:tc>
        <w:tc>
          <w:tcPr>
            <w:tcW w:w="1507" w:type="dxa"/>
          </w:tcPr>
          <w:p w14:paraId="6901705A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3 </w:t>
            </w:r>
          </w:p>
          <w:p w14:paraId="527B7320" w14:textId="774015BE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8.3, 99.7)</w:t>
            </w:r>
          </w:p>
        </w:tc>
      </w:tr>
      <w:tr w:rsidR="00E45621" w:rsidRPr="00AB57CB" w14:paraId="28FE5820" w14:textId="77777777" w:rsidTr="00693914">
        <w:tc>
          <w:tcPr>
            <w:tcW w:w="14463" w:type="dxa"/>
            <w:gridSpan w:val="9"/>
            <w:shd w:val="clear" w:color="auto" w:fill="E7E6E6" w:themeFill="background2"/>
          </w:tcPr>
          <w:p w14:paraId="4FFFF246" w14:textId="6F091EDF" w:rsidR="00E45621" w:rsidRPr="00AB57CB" w:rsidRDefault="00E45621" w:rsidP="00E45621">
            <w:pPr>
              <w:ind w:left="330" w:hanging="180"/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Unvaccinated</w:t>
            </w:r>
          </w:p>
        </w:tc>
      </w:tr>
      <w:tr w:rsidR="00E45621" w:rsidRPr="00AB57CB" w14:paraId="09EC55BE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2281897E" w14:textId="5B30964F" w:rsidR="00E45621" w:rsidRPr="00AB57CB" w:rsidRDefault="00C964A8" w:rsidP="00E45621">
            <w:pPr>
              <w:ind w:left="306"/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Total</w:t>
            </w:r>
            <w:r w:rsidR="00145B9B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 </w:t>
            </w:r>
            <w:r w:rsidR="00E45621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n=702)</w:t>
            </w:r>
          </w:p>
        </w:tc>
        <w:tc>
          <w:tcPr>
            <w:tcW w:w="1921" w:type="dxa"/>
            <w:shd w:val="clear" w:color="auto" w:fill="auto"/>
          </w:tcPr>
          <w:p w14:paraId="5E84749F" w14:textId="6A396BCB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88</w:t>
            </w:r>
          </w:p>
        </w:tc>
        <w:tc>
          <w:tcPr>
            <w:tcW w:w="2070" w:type="dxa"/>
            <w:shd w:val="clear" w:color="auto" w:fill="auto"/>
          </w:tcPr>
          <w:p w14:paraId="1A7AED67" w14:textId="37E92DA7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3</w:t>
            </w:r>
          </w:p>
        </w:tc>
        <w:tc>
          <w:tcPr>
            <w:tcW w:w="1937" w:type="dxa"/>
            <w:shd w:val="clear" w:color="auto" w:fill="auto"/>
          </w:tcPr>
          <w:p w14:paraId="78F242A2" w14:textId="07893085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6</w:t>
            </w:r>
          </w:p>
        </w:tc>
        <w:tc>
          <w:tcPr>
            <w:tcW w:w="1939" w:type="dxa"/>
            <w:shd w:val="clear" w:color="auto" w:fill="auto"/>
          </w:tcPr>
          <w:p w14:paraId="00F3463A" w14:textId="232952CF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605</w:t>
            </w:r>
          </w:p>
        </w:tc>
        <w:tc>
          <w:tcPr>
            <w:tcW w:w="1505" w:type="dxa"/>
            <w:shd w:val="clear" w:color="auto" w:fill="auto"/>
          </w:tcPr>
          <w:p w14:paraId="4F1AE19F" w14:textId="77777777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8.7 </w:t>
            </w:r>
          </w:p>
          <w:p w14:paraId="0FD9DED6" w14:textId="5089BCC0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7.6, 99.3)</w:t>
            </w:r>
          </w:p>
        </w:tc>
        <w:tc>
          <w:tcPr>
            <w:tcW w:w="1242" w:type="dxa"/>
            <w:shd w:val="clear" w:color="auto" w:fill="auto"/>
          </w:tcPr>
          <w:p w14:paraId="3FF9FDF9" w14:textId="77777777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  <w:lang w:val="en-US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  <w:lang w:val="en-US"/>
              </w:rPr>
              <w:t xml:space="preserve">96.7 </w:t>
            </w:r>
          </w:p>
          <w:p w14:paraId="34468153" w14:textId="05B78B9D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  <w:lang w:val="en-US"/>
              </w:rPr>
              <w:t>(90.8, 98.9)</w:t>
            </w:r>
          </w:p>
        </w:tc>
        <w:tc>
          <w:tcPr>
            <w:tcW w:w="1507" w:type="dxa"/>
            <w:shd w:val="clear" w:color="auto" w:fill="auto"/>
          </w:tcPr>
          <w:p w14:paraId="7EE881E5" w14:textId="77777777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  <w:lang w:val="en-US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  <w:lang w:val="en-US"/>
              </w:rPr>
              <w:t xml:space="preserve">99.0 </w:t>
            </w:r>
          </w:p>
          <w:p w14:paraId="0FDC1A5F" w14:textId="74912294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  <w:lang w:val="en-US"/>
              </w:rPr>
              <w:t>(97.9, 99.5)</w:t>
            </w:r>
          </w:p>
        </w:tc>
      </w:tr>
      <w:tr w:rsidR="00E45621" w:rsidRPr="00AB57CB" w14:paraId="757DD502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7324B87C" w14:textId="5EDEBCC4" w:rsidR="00E45621" w:rsidRPr="00AB57CB" w:rsidRDefault="00E45621" w:rsidP="00E45621">
            <w:pPr>
              <w:ind w:left="51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Nasal (n=374)</w:t>
            </w:r>
          </w:p>
        </w:tc>
        <w:tc>
          <w:tcPr>
            <w:tcW w:w="1921" w:type="dxa"/>
            <w:shd w:val="clear" w:color="auto" w:fill="auto"/>
          </w:tcPr>
          <w:p w14:paraId="62C66EBF" w14:textId="190C8578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43</w:t>
            </w:r>
          </w:p>
        </w:tc>
        <w:tc>
          <w:tcPr>
            <w:tcW w:w="2070" w:type="dxa"/>
            <w:shd w:val="clear" w:color="auto" w:fill="auto"/>
          </w:tcPr>
          <w:p w14:paraId="71937F68" w14:textId="1068F954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</w:t>
            </w:r>
          </w:p>
        </w:tc>
        <w:tc>
          <w:tcPr>
            <w:tcW w:w="1937" w:type="dxa"/>
            <w:shd w:val="clear" w:color="auto" w:fill="auto"/>
          </w:tcPr>
          <w:p w14:paraId="428BB9CF" w14:textId="2631CFDA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5</w:t>
            </w:r>
          </w:p>
        </w:tc>
        <w:tc>
          <w:tcPr>
            <w:tcW w:w="1939" w:type="dxa"/>
            <w:shd w:val="clear" w:color="auto" w:fill="auto"/>
          </w:tcPr>
          <w:p w14:paraId="05640BF3" w14:textId="2BC8E42F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24</w:t>
            </w:r>
          </w:p>
        </w:tc>
        <w:tc>
          <w:tcPr>
            <w:tcW w:w="1505" w:type="dxa"/>
            <w:shd w:val="clear" w:color="auto" w:fill="auto"/>
          </w:tcPr>
          <w:p w14:paraId="61DAFD93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98.1</w:t>
            </w:r>
          </w:p>
          <w:p w14:paraId="6A2B2345" w14:textId="293EC932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6.2, 99.1)</w:t>
            </w:r>
          </w:p>
        </w:tc>
        <w:tc>
          <w:tcPr>
            <w:tcW w:w="1242" w:type="dxa"/>
          </w:tcPr>
          <w:p w14:paraId="6C4E0BA7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5.6 </w:t>
            </w:r>
          </w:p>
          <w:p w14:paraId="13F4FE89" w14:textId="2292943F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5.2, 98.8)</w:t>
            </w:r>
          </w:p>
        </w:tc>
        <w:tc>
          <w:tcPr>
            <w:tcW w:w="1507" w:type="dxa"/>
          </w:tcPr>
          <w:p w14:paraId="757C7978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5 </w:t>
            </w:r>
          </w:p>
          <w:p w14:paraId="38D599E6" w14:textId="0921EC8C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6.5, 99.3)</w:t>
            </w:r>
          </w:p>
        </w:tc>
      </w:tr>
      <w:tr w:rsidR="00E45621" w:rsidRPr="00AB57CB" w14:paraId="17AE2DB8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0C2C4465" w14:textId="55DAA4FF" w:rsidR="00E45621" w:rsidRPr="00AB57CB" w:rsidRDefault="00E45621" w:rsidP="00E45621">
            <w:pPr>
              <w:ind w:left="1050" w:hanging="27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HCW-collected (n=187)</w:t>
            </w:r>
          </w:p>
        </w:tc>
        <w:tc>
          <w:tcPr>
            <w:tcW w:w="1921" w:type="dxa"/>
            <w:shd w:val="clear" w:color="auto" w:fill="auto"/>
          </w:tcPr>
          <w:p w14:paraId="194881B4" w14:textId="1A9B1196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5</w:t>
            </w:r>
          </w:p>
        </w:tc>
        <w:tc>
          <w:tcPr>
            <w:tcW w:w="2070" w:type="dxa"/>
            <w:shd w:val="clear" w:color="auto" w:fill="auto"/>
          </w:tcPr>
          <w:p w14:paraId="0DA493E9" w14:textId="49FE732B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</w:t>
            </w:r>
          </w:p>
        </w:tc>
        <w:tc>
          <w:tcPr>
            <w:tcW w:w="1937" w:type="dxa"/>
            <w:shd w:val="clear" w:color="auto" w:fill="auto"/>
          </w:tcPr>
          <w:p w14:paraId="7DCB09FD" w14:textId="419523FE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</w:t>
            </w:r>
          </w:p>
        </w:tc>
        <w:tc>
          <w:tcPr>
            <w:tcW w:w="1939" w:type="dxa"/>
            <w:shd w:val="clear" w:color="auto" w:fill="auto"/>
          </w:tcPr>
          <w:p w14:paraId="714B1F86" w14:textId="5786175A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57</w:t>
            </w:r>
          </w:p>
        </w:tc>
        <w:tc>
          <w:tcPr>
            <w:tcW w:w="1505" w:type="dxa"/>
            <w:shd w:val="clear" w:color="auto" w:fill="auto"/>
          </w:tcPr>
          <w:p w14:paraId="69EA9626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7.3 </w:t>
            </w:r>
          </w:p>
          <w:p w14:paraId="6A05582E" w14:textId="1D553BFA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3.9, 98.9)</w:t>
            </w:r>
          </w:p>
        </w:tc>
        <w:tc>
          <w:tcPr>
            <w:tcW w:w="1242" w:type="dxa"/>
          </w:tcPr>
          <w:p w14:paraId="5A59A998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2.6 </w:t>
            </w:r>
          </w:p>
          <w:p w14:paraId="6A14CA54" w14:textId="1BC7C83E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76.6, 97.9)</w:t>
            </w:r>
          </w:p>
        </w:tc>
        <w:tc>
          <w:tcPr>
            <w:tcW w:w="1507" w:type="dxa"/>
          </w:tcPr>
          <w:p w14:paraId="76BF164F" w14:textId="3603296F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1 </w:t>
            </w:r>
          </w:p>
          <w:p w14:paraId="3AA2EEC1" w14:textId="434CDCCA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4.6, 99.4)</w:t>
            </w:r>
          </w:p>
        </w:tc>
      </w:tr>
      <w:tr w:rsidR="00E45621" w:rsidRPr="00AB57CB" w14:paraId="0B9002DE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1FFB5A05" w14:textId="7F813708" w:rsidR="00E45621" w:rsidRPr="00AB57CB" w:rsidRDefault="00E45621" w:rsidP="00E45621">
            <w:pPr>
              <w:ind w:left="1050" w:hanging="27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Self-collected (n=187)</w:t>
            </w:r>
          </w:p>
        </w:tc>
        <w:tc>
          <w:tcPr>
            <w:tcW w:w="1921" w:type="dxa"/>
            <w:shd w:val="clear" w:color="auto" w:fill="auto"/>
          </w:tcPr>
          <w:p w14:paraId="08B92226" w14:textId="5F9373DF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8</w:t>
            </w:r>
          </w:p>
        </w:tc>
        <w:tc>
          <w:tcPr>
            <w:tcW w:w="2070" w:type="dxa"/>
            <w:shd w:val="clear" w:color="auto" w:fill="auto"/>
          </w:tcPr>
          <w:p w14:paraId="415FC55A" w14:textId="36D11691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37" w:type="dxa"/>
            <w:shd w:val="clear" w:color="auto" w:fill="auto"/>
          </w:tcPr>
          <w:p w14:paraId="1222D45B" w14:textId="0E5B8960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</w:t>
            </w:r>
          </w:p>
        </w:tc>
        <w:tc>
          <w:tcPr>
            <w:tcW w:w="1939" w:type="dxa"/>
            <w:shd w:val="clear" w:color="auto" w:fill="auto"/>
          </w:tcPr>
          <w:p w14:paraId="5D39658C" w14:textId="08DBFF72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67</w:t>
            </w:r>
          </w:p>
        </w:tc>
        <w:tc>
          <w:tcPr>
            <w:tcW w:w="1505" w:type="dxa"/>
            <w:shd w:val="clear" w:color="auto" w:fill="auto"/>
          </w:tcPr>
          <w:p w14:paraId="765AA623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9 </w:t>
            </w:r>
          </w:p>
          <w:p w14:paraId="7DF9986D" w14:textId="678F0FB6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6.2, 99.7)</w:t>
            </w:r>
          </w:p>
        </w:tc>
        <w:tc>
          <w:tcPr>
            <w:tcW w:w="1242" w:type="dxa"/>
          </w:tcPr>
          <w:p w14:paraId="73773668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6B59955E" w14:textId="7D6B508F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2.4, 100.0)</w:t>
            </w:r>
          </w:p>
        </w:tc>
        <w:tc>
          <w:tcPr>
            <w:tcW w:w="1507" w:type="dxa"/>
          </w:tcPr>
          <w:p w14:paraId="7CF9BD9F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8 </w:t>
            </w:r>
          </w:p>
          <w:p w14:paraId="66C41615" w14:textId="3CCC19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5.8, 99.7)</w:t>
            </w:r>
          </w:p>
        </w:tc>
      </w:tr>
      <w:tr w:rsidR="00E45621" w:rsidRPr="00AB57CB" w14:paraId="6240B997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548D0DD5" w14:textId="24475DB2" w:rsidR="00E45621" w:rsidRPr="00AB57CB" w:rsidRDefault="00E45621" w:rsidP="00E45621">
            <w:pPr>
              <w:ind w:left="515"/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Nasopharyngeal (n=328)</w:t>
            </w:r>
          </w:p>
        </w:tc>
        <w:tc>
          <w:tcPr>
            <w:tcW w:w="1921" w:type="dxa"/>
            <w:shd w:val="clear" w:color="auto" w:fill="auto"/>
          </w:tcPr>
          <w:p w14:paraId="4258881C" w14:textId="6167FAA5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45</w:t>
            </w:r>
          </w:p>
        </w:tc>
        <w:tc>
          <w:tcPr>
            <w:tcW w:w="2070" w:type="dxa"/>
            <w:shd w:val="clear" w:color="auto" w:fill="auto"/>
          </w:tcPr>
          <w:p w14:paraId="596A6AF1" w14:textId="6D0785B3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62959869" w14:textId="54A1043C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39" w:type="dxa"/>
            <w:shd w:val="clear" w:color="auto" w:fill="auto"/>
          </w:tcPr>
          <w:p w14:paraId="2004CD76" w14:textId="402C5454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81</w:t>
            </w:r>
          </w:p>
        </w:tc>
        <w:tc>
          <w:tcPr>
            <w:tcW w:w="1505" w:type="dxa"/>
            <w:shd w:val="clear" w:color="auto" w:fill="auto"/>
          </w:tcPr>
          <w:p w14:paraId="7FABEEE2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4 </w:t>
            </w:r>
          </w:p>
          <w:p w14:paraId="734AEF1F" w14:textId="01F8422D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8, 99.8)</w:t>
            </w:r>
          </w:p>
        </w:tc>
        <w:tc>
          <w:tcPr>
            <w:tcW w:w="1242" w:type="dxa"/>
          </w:tcPr>
          <w:p w14:paraId="2C0F6562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7.8 </w:t>
            </w:r>
          </w:p>
          <w:p w14:paraId="1CC46E80" w14:textId="65B11A72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8.7, 99.6)</w:t>
            </w:r>
          </w:p>
        </w:tc>
        <w:tc>
          <w:tcPr>
            <w:tcW w:w="1507" w:type="dxa"/>
          </w:tcPr>
          <w:p w14:paraId="565080F2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6 </w:t>
            </w:r>
          </w:p>
          <w:p w14:paraId="36CFF041" w14:textId="696FB594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8.0, 99.9)</w:t>
            </w:r>
          </w:p>
        </w:tc>
      </w:tr>
      <w:tr w:rsidR="00E45621" w:rsidRPr="00AB57CB" w14:paraId="3F075D89" w14:textId="77777777" w:rsidTr="00693914">
        <w:tc>
          <w:tcPr>
            <w:tcW w:w="14463" w:type="dxa"/>
            <w:gridSpan w:val="9"/>
            <w:shd w:val="clear" w:color="auto" w:fill="E7E6E6" w:themeFill="background2"/>
          </w:tcPr>
          <w:p w14:paraId="67583C1F" w14:textId="40180DB3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Symptom </w:t>
            </w:r>
            <w:proofErr w:type="spellStart"/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status</w:t>
            </w:r>
            <w:r w:rsidR="00D865CD" w:rsidRPr="00AB57CB">
              <w:rPr>
                <w:rFonts w:ascii="Tahoma" w:hAnsi="Tahoma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E45621" w:rsidRPr="00AB57CB" w14:paraId="6EEA941A" w14:textId="77777777" w:rsidTr="00693914">
        <w:tc>
          <w:tcPr>
            <w:tcW w:w="14463" w:type="dxa"/>
            <w:gridSpan w:val="9"/>
            <w:shd w:val="clear" w:color="auto" w:fill="E7E6E6" w:themeFill="background2"/>
          </w:tcPr>
          <w:p w14:paraId="1929AD50" w14:textId="2BBA3299" w:rsidR="00E45621" w:rsidRPr="00AB57CB" w:rsidRDefault="00E45621" w:rsidP="00E45621">
            <w:pPr>
              <w:ind w:left="330" w:hanging="180"/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Symptomatic</w:t>
            </w:r>
          </w:p>
        </w:tc>
      </w:tr>
      <w:tr w:rsidR="00E45621" w:rsidRPr="00AB57CB" w14:paraId="08C1B5E7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5404F45A" w14:textId="0DAED4D1" w:rsidR="00E45621" w:rsidRPr="00AB57CB" w:rsidRDefault="00145B9B" w:rsidP="00E45621">
            <w:pPr>
              <w:ind w:left="306"/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Total</w:t>
            </w:r>
            <w:r w:rsidR="00E45621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 (n=1</w:t>
            </w:r>
            <w:r w:rsidR="00235A29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,</w:t>
            </w:r>
            <w:r w:rsidR="00E45621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396)</w:t>
            </w:r>
          </w:p>
        </w:tc>
        <w:tc>
          <w:tcPr>
            <w:tcW w:w="1921" w:type="dxa"/>
            <w:shd w:val="clear" w:color="auto" w:fill="auto"/>
          </w:tcPr>
          <w:p w14:paraId="5D1EFD28" w14:textId="6B7165C8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252</w:t>
            </w:r>
          </w:p>
        </w:tc>
        <w:tc>
          <w:tcPr>
            <w:tcW w:w="2070" w:type="dxa"/>
            <w:shd w:val="clear" w:color="auto" w:fill="auto"/>
          </w:tcPr>
          <w:p w14:paraId="08E2C6EB" w14:textId="785A8870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9</w:t>
            </w:r>
          </w:p>
        </w:tc>
        <w:tc>
          <w:tcPr>
            <w:tcW w:w="1937" w:type="dxa"/>
            <w:shd w:val="clear" w:color="auto" w:fill="auto"/>
          </w:tcPr>
          <w:p w14:paraId="7EF5E19C" w14:textId="44312859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10</w:t>
            </w:r>
          </w:p>
        </w:tc>
        <w:tc>
          <w:tcPr>
            <w:tcW w:w="1939" w:type="dxa"/>
            <w:shd w:val="clear" w:color="auto" w:fill="auto"/>
          </w:tcPr>
          <w:p w14:paraId="39DD1F60" w14:textId="32BCD446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1</w:t>
            </w:r>
            <w:r w:rsidR="00235A29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,</w:t>
            </w: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125</w:t>
            </w:r>
          </w:p>
        </w:tc>
        <w:tc>
          <w:tcPr>
            <w:tcW w:w="1505" w:type="dxa"/>
            <w:shd w:val="clear" w:color="auto" w:fill="auto"/>
          </w:tcPr>
          <w:p w14:paraId="55A5B465" w14:textId="77777777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8.6 </w:t>
            </w:r>
          </w:p>
          <w:p w14:paraId="73096988" w14:textId="0EA47192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7.9, 99.1)</w:t>
            </w:r>
          </w:p>
        </w:tc>
        <w:tc>
          <w:tcPr>
            <w:tcW w:w="1242" w:type="dxa"/>
            <w:shd w:val="clear" w:color="auto" w:fill="auto"/>
          </w:tcPr>
          <w:p w14:paraId="06DCB41F" w14:textId="77777777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6.6 </w:t>
            </w:r>
          </w:p>
          <w:p w14:paraId="4B22876F" w14:textId="65BC4B2D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3.6, 98.2</w:t>
            </w:r>
            <w:r w:rsidR="00A54709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14:paraId="58726B9B" w14:textId="77777777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99.1</w:t>
            </w:r>
          </w:p>
          <w:p w14:paraId="06B27F13" w14:textId="0131E8AD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8.4, 99.5)</w:t>
            </w:r>
          </w:p>
        </w:tc>
      </w:tr>
      <w:tr w:rsidR="00E45621" w:rsidRPr="00AB57CB" w14:paraId="69545A1F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62AE0200" w14:textId="1E8D524C" w:rsidR="00E45621" w:rsidRPr="00AB57CB" w:rsidRDefault="00E45621" w:rsidP="00E45621">
            <w:pPr>
              <w:ind w:left="51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Nasal (n=734)</w:t>
            </w:r>
          </w:p>
        </w:tc>
        <w:tc>
          <w:tcPr>
            <w:tcW w:w="1921" w:type="dxa"/>
            <w:shd w:val="clear" w:color="auto" w:fill="auto"/>
          </w:tcPr>
          <w:p w14:paraId="488F9F74" w14:textId="3BF5DE0A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28</w:t>
            </w:r>
          </w:p>
        </w:tc>
        <w:tc>
          <w:tcPr>
            <w:tcW w:w="2070" w:type="dxa"/>
            <w:shd w:val="clear" w:color="auto" w:fill="auto"/>
          </w:tcPr>
          <w:p w14:paraId="48E4FCBB" w14:textId="6253E791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4</w:t>
            </w:r>
          </w:p>
        </w:tc>
        <w:tc>
          <w:tcPr>
            <w:tcW w:w="1937" w:type="dxa"/>
            <w:shd w:val="clear" w:color="auto" w:fill="auto"/>
          </w:tcPr>
          <w:p w14:paraId="13C078BD" w14:textId="47E79FE2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7</w:t>
            </w:r>
          </w:p>
        </w:tc>
        <w:tc>
          <w:tcPr>
            <w:tcW w:w="1939" w:type="dxa"/>
            <w:shd w:val="clear" w:color="auto" w:fill="auto"/>
          </w:tcPr>
          <w:p w14:paraId="59E4A63A" w14:textId="73E530C5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595</w:t>
            </w:r>
          </w:p>
        </w:tc>
        <w:tc>
          <w:tcPr>
            <w:tcW w:w="1505" w:type="dxa"/>
            <w:shd w:val="clear" w:color="auto" w:fill="auto"/>
          </w:tcPr>
          <w:p w14:paraId="095D4874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98.5</w:t>
            </w:r>
          </w:p>
          <w:p w14:paraId="33C9E86C" w14:textId="5AB148B4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3, 99.2)</w:t>
            </w:r>
          </w:p>
        </w:tc>
        <w:tc>
          <w:tcPr>
            <w:tcW w:w="1242" w:type="dxa"/>
          </w:tcPr>
          <w:p w14:paraId="6834B055" w14:textId="6DE9D85F" w:rsidR="00E45621" w:rsidRPr="00AB57CB" w:rsidRDefault="00E45621" w:rsidP="00E45621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 xml:space="preserve">97.0 </w:t>
            </w:r>
          </w:p>
          <w:p w14:paraId="63E6398B" w14:textId="427045DB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92.5, 98.8)</w:t>
            </w:r>
          </w:p>
        </w:tc>
        <w:tc>
          <w:tcPr>
            <w:tcW w:w="1507" w:type="dxa"/>
          </w:tcPr>
          <w:p w14:paraId="7ADCCB5E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8 </w:t>
            </w:r>
          </w:p>
          <w:p w14:paraId="123A8030" w14:textId="684359E6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6, 99.4)</w:t>
            </w:r>
          </w:p>
        </w:tc>
      </w:tr>
      <w:tr w:rsidR="00E45621" w:rsidRPr="00AB57CB" w14:paraId="655A01D8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73F56785" w14:textId="1352F036" w:rsidR="00E45621" w:rsidRPr="00AB57CB" w:rsidRDefault="00E45621" w:rsidP="00E45621">
            <w:pPr>
              <w:ind w:left="1050" w:hanging="27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lastRenderedPageBreak/>
              <w:t>HCW-collected (n=367)</w:t>
            </w:r>
          </w:p>
        </w:tc>
        <w:tc>
          <w:tcPr>
            <w:tcW w:w="1921" w:type="dxa"/>
            <w:shd w:val="clear" w:color="auto" w:fill="auto"/>
          </w:tcPr>
          <w:p w14:paraId="289148BD" w14:textId="048E19CB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62</w:t>
            </w:r>
          </w:p>
        </w:tc>
        <w:tc>
          <w:tcPr>
            <w:tcW w:w="2070" w:type="dxa"/>
            <w:shd w:val="clear" w:color="auto" w:fill="auto"/>
          </w:tcPr>
          <w:p w14:paraId="68A03208" w14:textId="5A802CF4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</w:t>
            </w:r>
          </w:p>
        </w:tc>
        <w:tc>
          <w:tcPr>
            <w:tcW w:w="1937" w:type="dxa"/>
            <w:shd w:val="clear" w:color="auto" w:fill="auto"/>
          </w:tcPr>
          <w:p w14:paraId="64AC3FA9" w14:textId="02496CED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4</w:t>
            </w:r>
          </w:p>
        </w:tc>
        <w:tc>
          <w:tcPr>
            <w:tcW w:w="1939" w:type="dxa"/>
            <w:shd w:val="clear" w:color="auto" w:fill="auto"/>
          </w:tcPr>
          <w:p w14:paraId="3F131FAB" w14:textId="10B05C72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98</w:t>
            </w:r>
          </w:p>
        </w:tc>
        <w:tc>
          <w:tcPr>
            <w:tcW w:w="1505" w:type="dxa"/>
            <w:shd w:val="clear" w:color="auto" w:fill="auto"/>
          </w:tcPr>
          <w:p w14:paraId="2D1F3DB2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98.1</w:t>
            </w:r>
          </w:p>
          <w:p w14:paraId="5BB2C4D4" w14:textId="3512CBBF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6.1, 99.1)</w:t>
            </w:r>
          </w:p>
        </w:tc>
        <w:tc>
          <w:tcPr>
            <w:tcW w:w="1242" w:type="dxa"/>
          </w:tcPr>
          <w:p w14:paraId="442771EE" w14:textId="77777777" w:rsidR="00E45621" w:rsidRPr="00AB57CB" w:rsidRDefault="00E45621" w:rsidP="00E45621">
            <w:pPr>
              <w:spacing w:line="256" w:lineRule="auto"/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 xml:space="preserve">95.4 </w:t>
            </w:r>
          </w:p>
          <w:p w14:paraId="7435CD75" w14:textId="1A121E77" w:rsidR="00E45621" w:rsidRPr="00AB57CB" w:rsidRDefault="00E45621" w:rsidP="00E45621">
            <w:pPr>
              <w:spacing w:line="256" w:lineRule="auto"/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87.3, 98.4)</w:t>
            </w:r>
          </w:p>
        </w:tc>
        <w:tc>
          <w:tcPr>
            <w:tcW w:w="1507" w:type="dxa"/>
          </w:tcPr>
          <w:p w14:paraId="36EEAB8A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7 </w:t>
            </w:r>
          </w:p>
          <w:p w14:paraId="4F17F68B" w14:textId="6E9DCDD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6.6, 99.5)</w:t>
            </w:r>
          </w:p>
        </w:tc>
      </w:tr>
      <w:tr w:rsidR="00E45621" w:rsidRPr="00AB57CB" w14:paraId="3D5A8B8F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6C3C04AE" w14:textId="67CF2D10" w:rsidR="00E45621" w:rsidRPr="00AB57CB" w:rsidRDefault="00E45621" w:rsidP="00E45621">
            <w:pPr>
              <w:ind w:left="1050" w:hanging="27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Self-collected (n=367)</w:t>
            </w:r>
          </w:p>
        </w:tc>
        <w:tc>
          <w:tcPr>
            <w:tcW w:w="1921" w:type="dxa"/>
            <w:shd w:val="clear" w:color="auto" w:fill="auto"/>
          </w:tcPr>
          <w:p w14:paraId="558C7787" w14:textId="7DA3BACB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66</w:t>
            </w:r>
          </w:p>
        </w:tc>
        <w:tc>
          <w:tcPr>
            <w:tcW w:w="2070" w:type="dxa"/>
            <w:shd w:val="clear" w:color="auto" w:fill="auto"/>
          </w:tcPr>
          <w:p w14:paraId="08D25AAD" w14:textId="0D420B70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08ED5027" w14:textId="39BD8DBF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</w:t>
            </w:r>
          </w:p>
        </w:tc>
        <w:tc>
          <w:tcPr>
            <w:tcW w:w="1939" w:type="dxa"/>
            <w:shd w:val="clear" w:color="auto" w:fill="auto"/>
          </w:tcPr>
          <w:p w14:paraId="1328AF94" w14:textId="2CA525B5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97</w:t>
            </w:r>
          </w:p>
        </w:tc>
        <w:tc>
          <w:tcPr>
            <w:tcW w:w="1505" w:type="dxa"/>
            <w:shd w:val="clear" w:color="auto" w:fill="auto"/>
          </w:tcPr>
          <w:p w14:paraId="5734B66E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9 </w:t>
            </w:r>
          </w:p>
          <w:p w14:paraId="1AE47837" w14:textId="228EB14E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2, 99.6)</w:t>
            </w:r>
          </w:p>
        </w:tc>
        <w:tc>
          <w:tcPr>
            <w:tcW w:w="1242" w:type="dxa"/>
          </w:tcPr>
          <w:p w14:paraId="16CE5067" w14:textId="77777777" w:rsidR="00E45621" w:rsidRPr="00AB57CB" w:rsidRDefault="00E45621" w:rsidP="00E45621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 xml:space="preserve">98.5 </w:t>
            </w:r>
          </w:p>
          <w:p w14:paraId="49E49957" w14:textId="3F1EAC8C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color w:val="000000"/>
                <w:sz w:val="18"/>
                <w:szCs w:val="18"/>
              </w:rPr>
              <w:t>(92.0, 99.7)</w:t>
            </w:r>
          </w:p>
        </w:tc>
        <w:tc>
          <w:tcPr>
            <w:tcW w:w="1507" w:type="dxa"/>
          </w:tcPr>
          <w:p w14:paraId="59EDFD0F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0 </w:t>
            </w:r>
          </w:p>
          <w:p w14:paraId="61DB83C2" w14:textId="7D379F7A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1, 99.7)</w:t>
            </w:r>
          </w:p>
        </w:tc>
      </w:tr>
      <w:tr w:rsidR="00E45621" w:rsidRPr="00AB57CB" w14:paraId="009D19DE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28D0B054" w14:textId="30DDDD57" w:rsidR="00E45621" w:rsidRPr="00AB57CB" w:rsidRDefault="00E45621" w:rsidP="001F5104">
            <w:pPr>
              <w:ind w:left="515"/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Nasopharyngeal (n=662)</w:t>
            </w:r>
          </w:p>
        </w:tc>
        <w:tc>
          <w:tcPr>
            <w:tcW w:w="1921" w:type="dxa"/>
            <w:shd w:val="clear" w:color="auto" w:fill="auto"/>
          </w:tcPr>
          <w:p w14:paraId="69094ED2" w14:textId="3A7DBD79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24</w:t>
            </w:r>
          </w:p>
        </w:tc>
        <w:tc>
          <w:tcPr>
            <w:tcW w:w="2070" w:type="dxa"/>
            <w:shd w:val="clear" w:color="auto" w:fill="auto"/>
          </w:tcPr>
          <w:p w14:paraId="2521B2FF" w14:textId="04DAAD31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5</w:t>
            </w:r>
          </w:p>
        </w:tc>
        <w:tc>
          <w:tcPr>
            <w:tcW w:w="1937" w:type="dxa"/>
            <w:shd w:val="clear" w:color="auto" w:fill="auto"/>
          </w:tcPr>
          <w:p w14:paraId="18DC98E9" w14:textId="5432E94C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</w:t>
            </w:r>
          </w:p>
        </w:tc>
        <w:tc>
          <w:tcPr>
            <w:tcW w:w="1939" w:type="dxa"/>
            <w:shd w:val="clear" w:color="auto" w:fill="auto"/>
          </w:tcPr>
          <w:p w14:paraId="61E2E5EE" w14:textId="402CE0CD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530</w:t>
            </w:r>
          </w:p>
        </w:tc>
        <w:tc>
          <w:tcPr>
            <w:tcW w:w="1505" w:type="dxa"/>
            <w:shd w:val="clear" w:color="auto" w:fill="auto"/>
          </w:tcPr>
          <w:p w14:paraId="14B8EA4C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8 </w:t>
            </w:r>
          </w:p>
          <w:p w14:paraId="589BB9A5" w14:textId="15012693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6, 99.4)</w:t>
            </w:r>
          </w:p>
        </w:tc>
        <w:tc>
          <w:tcPr>
            <w:tcW w:w="1242" w:type="dxa"/>
          </w:tcPr>
          <w:p w14:paraId="68319B62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6.1 </w:t>
            </w:r>
          </w:p>
          <w:p w14:paraId="692DD524" w14:textId="5222F177" w:rsidR="00E45621" w:rsidRPr="00AB57CB" w:rsidRDefault="00E45621" w:rsidP="00E45621">
            <w:pPr>
              <w:rPr>
                <w:color w:val="000000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1.2, 98.3)</w:t>
            </w:r>
          </w:p>
        </w:tc>
        <w:tc>
          <w:tcPr>
            <w:tcW w:w="1507" w:type="dxa"/>
          </w:tcPr>
          <w:p w14:paraId="21964D88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99.4</w:t>
            </w:r>
          </w:p>
          <w:p w14:paraId="1E56BCFE" w14:textId="1E291215" w:rsidR="00E45621" w:rsidRPr="00AB57CB" w:rsidRDefault="00E45621" w:rsidP="00E45621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8.4, 99.8)</w:t>
            </w:r>
          </w:p>
        </w:tc>
      </w:tr>
      <w:tr w:rsidR="00E45621" w:rsidRPr="00AB57CB" w14:paraId="1827C3AC" w14:textId="77777777" w:rsidTr="00693914">
        <w:tc>
          <w:tcPr>
            <w:tcW w:w="14463" w:type="dxa"/>
            <w:gridSpan w:val="9"/>
            <w:shd w:val="clear" w:color="auto" w:fill="BFBFBF" w:themeFill="background1" w:themeFillShade="BF"/>
          </w:tcPr>
          <w:p w14:paraId="37357073" w14:textId="7EF5859A" w:rsidR="00E45621" w:rsidRPr="00AB57CB" w:rsidRDefault="00E45621" w:rsidP="00E45621">
            <w:pPr>
              <w:ind w:left="330" w:hanging="180"/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Asymptomatic</w:t>
            </w:r>
          </w:p>
        </w:tc>
      </w:tr>
      <w:tr w:rsidR="00E45621" w:rsidRPr="00AB57CB" w14:paraId="223C8E9B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179D821F" w14:textId="1AC63043" w:rsidR="00E45621" w:rsidRPr="00AB57CB" w:rsidRDefault="00145B9B" w:rsidP="007B1F37">
            <w:pPr>
              <w:ind w:left="306"/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Total</w:t>
            </w:r>
            <w:r w:rsidR="00E45621"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 (n=813)</w:t>
            </w:r>
          </w:p>
        </w:tc>
        <w:tc>
          <w:tcPr>
            <w:tcW w:w="1921" w:type="dxa"/>
            <w:shd w:val="clear" w:color="auto" w:fill="auto"/>
          </w:tcPr>
          <w:p w14:paraId="10959763" w14:textId="66E29336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75</w:t>
            </w:r>
          </w:p>
        </w:tc>
        <w:tc>
          <w:tcPr>
            <w:tcW w:w="2070" w:type="dxa"/>
            <w:shd w:val="clear" w:color="auto" w:fill="auto"/>
          </w:tcPr>
          <w:p w14:paraId="55DD74AE" w14:textId="1D366E0A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2</w:t>
            </w:r>
          </w:p>
        </w:tc>
        <w:tc>
          <w:tcPr>
            <w:tcW w:w="1937" w:type="dxa"/>
            <w:shd w:val="clear" w:color="auto" w:fill="auto"/>
          </w:tcPr>
          <w:p w14:paraId="2BD220B1" w14:textId="4C282CEE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4</w:t>
            </w:r>
          </w:p>
        </w:tc>
        <w:tc>
          <w:tcPr>
            <w:tcW w:w="1939" w:type="dxa"/>
            <w:shd w:val="clear" w:color="auto" w:fill="auto"/>
          </w:tcPr>
          <w:p w14:paraId="373CFE6B" w14:textId="3C508240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732</w:t>
            </w:r>
          </w:p>
        </w:tc>
        <w:tc>
          <w:tcPr>
            <w:tcW w:w="1505" w:type="dxa"/>
            <w:shd w:val="clear" w:color="auto" w:fill="auto"/>
          </w:tcPr>
          <w:p w14:paraId="7E8DF5FC" w14:textId="77777777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9.3 </w:t>
            </w:r>
          </w:p>
          <w:p w14:paraId="39F919BA" w14:textId="1C47838A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8.4, 99.7)</w:t>
            </w:r>
          </w:p>
        </w:tc>
        <w:tc>
          <w:tcPr>
            <w:tcW w:w="1242" w:type="dxa"/>
          </w:tcPr>
          <w:p w14:paraId="19330A74" w14:textId="77777777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7.4 </w:t>
            </w:r>
          </w:p>
          <w:p w14:paraId="245CB9A8" w14:textId="07503AAB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1.0, 99.3)</w:t>
            </w:r>
          </w:p>
        </w:tc>
        <w:tc>
          <w:tcPr>
            <w:tcW w:w="1507" w:type="dxa"/>
          </w:tcPr>
          <w:p w14:paraId="7F56F3FB" w14:textId="77777777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 xml:space="preserve">99.5 </w:t>
            </w:r>
          </w:p>
          <w:p w14:paraId="144B27A5" w14:textId="2BE756D6" w:rsidR="00E45621" w:rsidRPr="00AB57CB" w:rsidRDefault="00E45621" w:rsidP="00E45621">
            <w:pPr>
              <w:rPr>
                <w:rFonts w:ascii="Tahoma" w:hAnsi="Tahoma"/>
                <w:b/>
                <w:bCs/>
                <w:i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i/>
                <w:sz w:val="18"/>
                <w:szCs w:val="18"/>
              </w:rPr>
              <w:t>(98.6, 99.8)</w:t>
            </w:r>
          </w:p>
        </w:tc>
      </w:tr>
      <w:tr w:rsidR="00E45621" w:rsidRPr="00AB57CB" w14:paraId="5402D835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2F6E9918" w14:textId="0A13B961" w:rsidR="00E45621" w:rsidRPr="00AB57CB" w:rsidRDefault="00E45621" w:rsidP="00E45621">
            <w:pPr>
              <w:ind w:left="51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Nasal (n=406)</w:t>
            </w:r>
          </w:p>
        </w:tc>
        <w:tc>
          <w:tcPr>
            <w:tcW w:w="1921" w:type="dxa"/>
            <w:shd w:val="clear" w:color="auto" w:fill="auto"/>
          </w:tcPr>
          <w:p w14:paraId="40F3F307" w14:textId="4C5F048B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7</w:t>
            </w:r>
          </w:p>
        </w:tc>
        <w:tc>
          <w:tcPr>
            <w:tcW w:w="2070" w:type="dxa"/>
            <w:shd w:val="clear" w:color="auto" w:fill="auto"/>
          </w:tcPr>
          <w:p w14:paraId="69BF2E0E" w14:textId="743E18F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6656B91C" w14:textId="0D50BF15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</w:t>
            </w:r>
          </w:p>
        </w:tc>
        <w:tc>
          <w:tcPr>
            <w:tcW w:w="1939" w:type="dxa"/>
            <w:shd w:val="clear" w:color="auto" w:fill="auto"/>
          </w:tcPr>
          <w:p w14:paraId="280841D6" w14:textId="3E5C31AD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66</w:t>
            </w:r>
          </w:p>
        </w:tc>
        <w:tc>
          <w:tcPr>
            <w:tcW w:w="1505" w:type="dxa"/>
            <w:shd w:val="clear" w:color="auto" w:fill="auto"/>
          </w:tcPr>
          <w:p w14:paraId="6A155518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3 </w:t>
            </w:r>
          </w:p>
          <w:p w14:paraId="5FD28056" w14:textId="7CBC97B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9, 99.7)</w:t>
            </w:r>
          </w:p>
        </w:tc>
        <w:tc>
          <w:tcPr>
            <w:tcW w:w="1242" w:type="dxa"/>
          </w:tcPr>
          <w:p w14:paraId="55D38924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7.4 </w:t>
            </w:r>
          </w:p>
          <w:p w14:paraId="29925C07" w14:textId="6F6D794E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6.5, 99.5)</w:t>
            </w:r>
          </w:p>
        </w:tc>
        <w:tc>
          <w:tcPr>
            <w:tcW w:w="1507" w:type="dxa"/>
          </w:tcPr>
          <w:p w14:paraId="333E4213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5 </w:t>
            </w:r>
          </w:p>
          <w:p w14:paraId="6EE14AE3" w14:textId="1E476018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8.0, 99.9)</w:t>
            </w:r>
          </w:p>
        </w:tc>
      </w:tr>
      <w:tr w:rsidR="00E45621" w:rsidRPr="00AB57CB" w14:paraId="3408B9A4" w14:textId="77777777" w:rsidTr="00A127E3">
        <w:trPr>
          <w:gridAfter w:val="1"/>
          <w:wAfter w:w="7" w:type="dxa"/>
        </w:trPr>
        <w:tc>
          <w:tcPr>
            <w:tcW w:w="2335" w:type="dxa"/>
          </w:tcPr>
          <w:p w14:paraId="4F769B48" w14:textId="03B48572" w:rsidR="00E45621" w:rsidRPr="00AB57CB" w:rsidRDefault="00E45621" w:rsidP="00E45621">
            <w:pPr>
              <w:ind w:left="1050" w:hanging="27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HCW-collected (n=199)</w:t>
            </w:r>
          </w:p>
        </w:tc>
        <w:tc>
          <w:tcPr>
            <w:tcW w:w="1921" w:type="dxa"/>
            <w:shd w:val="clear" w:color="auto" w:fill="auto"/>
          </w:tcPr>
          <w:p w14:paraId="1430062E" w14:textId="638A71BD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8</w:t>
            </w:r>
          </w:p>
        </w:tc>
        <w:tc>
          <w:tcPr>
            <w:tcW w:w="2070" w:type="dxa"/>
            <w:shd w:val="clear" w:color="auto" w:fill="auto"/>
          </w:tcPr>
          <w:p w14:paraId="1169D134" w14:textId="513A3AD9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238B7E1A" w14:textId="41F072D8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39" w:type="dxa"/>
            <w:shd w:val="clear" w:color="auto" w:fill="auto"/>
          </w:tcPr>
          <w:p w14:paraId="3971667D" w14:textId="454EE4D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79</w:t>
            </w:r>
          </w:p>
        </w:tc>
        <w:tc>
          <w:tcPr>
            <w:tcW w:w="1505" w:type="dxa"/>
            <w:shd w:val="clear" w:color="auto" w:fill="auto"/>
          </w:tcPr>
          <w:p w14:paraId="190C0230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0 </w:t>
            </w:r>
          </w:p>
          <w:p w14:paraId="4E75A858" w14:textId="7E54DF6B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6.4, 99.7)</w:t>
            </w:r>
          </w:p>
        </w:tc>
        <w:tc>
          <w:tcPr>
            <w:tcW w:w="1242" w:type="dxa"/>
          </w:tcPr>
          <w:p w14:paraId="245F19CC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4.7 </w:t>
            </w:r>
          </w:p>
          <w:p w14:paraId="12C81721" w14:textId="08684D03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75.4, 99.1)</w:t>
            </w:r>
          </w:p>
        </w:tc>
        <w:tc>
          <w:tcPr>
            <w:tcW w:w="1507" w:type="dxa"/>
          </w:tcPr>
          <w:p w14:paraId="33E4F235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4 </w:t>
            </w:r>
          </w:p>
          <w:p w14:paraId="212C1AB1" w14:textId="7679A612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6.9, 99.9)</w:t>
            </w:r>
          </w:p>
        </w:tc>
      </w:tr>
      <w:tr w:rsidR="00E45621" w:rsidRPr="00AB57CB" w14:paraId="2F2CD03A" w14:textId="77777777" w:rsidTr="00A127E3">
        <w:trPr>
          <w:gridAfter w:val="1"/>
          <w:wAfter w:w="7" w:type="dxa"/>
        </w:trPr>
        <w:tc>
          <w:tcPr>
            <w:tcW w:w="2335" w:type="dxa"/>
            <w:shd w:val="clear" w:color="auto" w:fill="auto"/>
          </w:tcPr>
          <w:p w14:paraId="7A24EAFF" w14:textId="774B8C80" w:rsidR="00E45621" w:rsidRPr="00AB57CB" w:rsidRDefault="00E45621" w:rsidP="00E45621">
            <w:pPr>
              <w:ind w:left="1050" w:hanging="27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Self-collected (n=207)</w:t>
            </w:r>
          </w:p>
        </w:tc>
        <w:tc>
          <w:tcPr>
            <w:tcW w:w="1921" w:type="dxa"/>
            <w:shd w:val="clear" w:color="auto" w:fill="auto"/>
          </w:tcPr>
          <w:p w14:paraId="75583CA8" w14:textId="33679146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9</w:t>
            </w:r>
          </w:p>
        </w:tc>
        <w:tc>
          <w:tcPr>
            <w:tcW w:w="2070" w:type="dxa"/>
            <w:shd w:val="clear" w:color="auto" w:fill="auto"/>
          </w:tcPr>
          <w:p w14:paraId="551BFB55" w14:textId="273CF7C2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37" w:type="dxa"/>
            <w:shd w:val="clear" w:color="auto" w:fill="auto"/>
          </w:tcPr>
          <w:p w14:paraId="2D85C0ED" w14:textId="68F99255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39" w:type="dxa"/>
            <w:shd w:val="clear" w:color="auto" w:fill="auto"/>
          </w:tcPr>
          <w:p w14:paraId="7F46FDCA" w14:textId="06100F69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87</w:t>
            </w:r>
          </w:p>
        </w:tc>
        <w:tc>
          <w:tcPr>
            <w:tcW w:w="1505" w:type="dxa"/>
            <w:shd w:val="clear" w:color="auto" w:fill="auto"/>
          </w:tcPr>
          <w:p w14:paraId="5848D272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5 </w:t>
            </w:r>
          </w:p>
          <w:p w14:paraId="61832957" w14:textId="4F6E5F3F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3, 99.9)</w:t>
            </w:r>
          </w:p>
        </w:tc>
        <w:tc>
          <w:tcPr>
            <w:tcW w:w="1242" w:type="dxa"/>
          </w:tcPr>
          <w:p w14:paraId="29FA7507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7FD5CB4A" w14:textId="65BF766E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3.2, 100.0)</w:t>
            </w:r>
          </w:p>
        </w:tc>
        <w:tc>
          <w:tcPr>
            <w:tcW w:w="1507" w:type="dxa"/>
          </w:tcPr>
          <w:p w14:paraId="58970922" w14:textId="77777777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5 </w:t>
            </w:r>
          </w:p>
          <w:p w14:paraId="47E4CA2C" w14:textId="712CA3DB" w:rsidR="00E45621" w:rsidRPr="00AB57CB" w:rsidRDefault="00E45621" w:rsidP="00E45621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0, 99.9)</w:t>
            </w:r>
          </w:p>
        </w:tc>
      </w:tr>
      <w:tr w:rsidR="001F5104" w:rsidRPr="00AB57CB" w14:paraId="79A1CC60" w14:textId="77777777" w:rsidTr="00A127E3">
        <w:trPr>
          <w:gridAfter w:val="1"/>
          <w:wAfter w:w="7" w:type="dxa"/>
        </w:trPr>
        <w:tc>
          <w:tcPr>
            <w:tcW w:w="2335" w:type="dxa"/>
            <w:shd w:val="clear" w:color="auto" w:fill="auto"/>
          </w:tcPr>
          <w:p w14:paraId="2D5778E0" w14:textId="494EDBA9" w:rsidR="001F5104" w:rsidRPr="00AB57CB" w:rsidRDefault="001F5104" w:rsidP="001F5104">
            <w:pPr>
              <w:ind w:left="515"/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Nasopharyngeal (n=407)</w:t>
            </w:r>
          </w:p>
        </w:tc>
        <w:tc>
          <w:tcPr>
            <w:tcW w:w="1921" w:type="dxa"/>
            <w:shd w:val="clear" w:color="auto" w:fill="auto"/>
          </w:tcPr>
          <w:p w14:paraId="0FC500D2" w14:textId="4FFCCE6F" w:rsidR="001F5104" w:rsidRPr="00AB57CB" w:rsidRDefault="001F5104" w:rsidP="001F5104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8</w:t>
            </w:r>
          </w:p>
        </w:tc>
        <w:tc>
          <w:tcPr>
            <w:tcW w:w="2070" w:type="dxa"/>
            <w:shd w:val="clear" w:color="auto" w:fill="auto"/>
          </w:tcPr>
          <w:p w14:paraId="13BD2ACB" w14:textId="30885ED4" w:rsidR="001F5104" w:rsidRPr="00AB57CB" w:rsidRDefault="001F5104" w:rsidP="001F5104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5B1F718E" w14:textId="7AAAB112" w:rsidR="001F5104" w:rsidRPr="00AB57CB" w:rsidRDefault="001F5104" w:rsidP="001F5104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</w:t>
            </w:r>
          </w:p>
        </w:tc>
        <w:tc>
          <w:tcPr>
            <w:tcW w:w="1939" w:type="dxa"/>
            <w:shd w:val="clear" w:color="auto" w:fill="auto"/>
          </w:tcPr>
          <w:p w14:paraId="60543D2F" w14:textId="0157F960" w:rsidR="001F5104" w:rsidRPr="00AB57CB" w:rsidRDefault="001F5104" w:rsidP="001F5104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66</w:t>
            </w:r>
          </w:p>
        </w:tc>
        <w:tc>
          <w:tcPr>
            <w:tcW w:w="1505" w:type="dxa"/>
            <w:shd w:val="clear" w:color="auto" w:fill="auto"/>
          </w:tcPr>
          <w:p w14:paraId="270698D7" w14:textId="77777777" w:rsidR="001F5104" w:rsidRPr="00AB57CB" w:rsidRDefault="001F5104" w:rsidP="001F5104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3 </w:t>
            </w:r>
          </w:p>
          <w:p w14:paraId="1ABC23CB" w14:textId="43223617" w:rsidR="001F5104" w:rsidRPr="00AB57CB" w:rsidRDefault="001F5104" w:rsidP="001F5104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9, 99.7)</w:t>
            </w:r>
          </w:p>
        </w:tc>
        <w:tc>
          <w:tcPr>
            <w:tcW w:w="1242" w:type="dxa"/>
          </w:tcPr>
          <w:p w14:paraId="1281E85D" w14:textId="77777777" w:rsidR="001F5104" w:rsidRPr="00AB57CB" w:rsidRDefault="001F5104" w:rsidP="001F5104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7.4 </w:t>
            </w:r>
          </w:p>
          <w:p w14:paraId="3EB5F5EB" w14:textId="1CBBE50B" w:rsidR="001F5104" w:rsidRPr="00AB57CB" w:rsidRDefault="001F5104" w:rsidP="001F5104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6.8, 99.5)</w:t>
            </w:r>
          </w:p>
        </w:tc>
        <w:tc>
          <w:tcPr>
            <w:tcW w:w="1507" w:type="dxa"/>
          </w:tcPr>
          <w:p w14:paraId="6F4EA5BE" w14:textId="77777777" w:rsidR="001F5104" w:rsidRPr="00AB57CB" w:rsidRDefault="001F5104" w:rsidP="001F5104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5 </w:t>
            </w:r>
          </w:p>
          <w:p w14:paraId="65A803AC" w14:textId="3739668E" w:rsidR="001F5104" w:rsidRPr="00AB57CB" w:rsidRDefault="001F5104" w:rsidP="001F5104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8.0, 99.9)</w:t>
            </w:r>
          </w:p>
        </w:tc>
      </w:tr>
    </w:tbl>
    <w:p w14:paraId="230DCDA1" w14:textId="4C6343F8" w:rsidR="00EA38C5" w:rsidRPr="00AB57CB" w:rsidRDefault="00EA38C5" w:rsidP="00EA38C5">
      <w:pPr>
        <w:rPr>
          <w:sz w:val="18"/>
          <w:szCs w:val="18"/>
        </w:rPr>
      </w:pPr>
    </w:p>
    <w:p w14:paraId="10F88AB8" w14:textId="0CBCB97E" w:rsidR="002A7809" w:rsidRPr="00AB57CB" w:rsidRDefault="00833ABE" w:rsidP="00B00C32">
      <w:pPr>
        <w:spacing w:line="480" w:lineRule="auto"/>
      </w:pPr>
      <w:bookmarkStart w:id="8" w:name="_Ref153525666"/>
      <w:r w:rsidRPr="00AB57CB">
        <w:t xml:space="preserve">Abbreviations: </w:t>
      </w:r>
      <w:r w:rsidR="00D05BCC" w:rsidRPr="00AB57CB">
        <w:t xml:space="preserve">CI, </w:t>
      </w:r>
      <w:r w:rsidR="007C4786" w:rsidRPr="00AB57CB">
        <w:t xml:space="preserve">Score </w:t>
      </w:r>
      <w:r w:rsidR="00D05BCC" w:rsidRPr="00AB57CB">
        <w:t xml:space="preserve">confidence interval; </w:t>
      </w:r>
      <w:r w:rsidRPr="00AB57CB">
        <w:t xml:space="preserve">HCW, healthcare worker; </w:t>
      </w:r>
      <w:r w:rsidR="005A3064" w:rsidRPr="00AB57CB">
        <w:t xml:space="preserve">NPA, negative percent agreement; </w:t>
      </w:r>
      <w:r w:rsidR="00D05BCC" w:rsidRPr="00AB57CB">
        <w:t xml:space="preserve">OPA, overall percent agreement; </w:t>
      </w:r>
      <w:r w:rsidR="003D063F" w:rsidRPr="00AB57CB">
        <w:t xml:space="preserve">PPA, positive percent agreement; </w:t>
      </w:r>
      <w:r w:rsidR="002A7809" w:rsidRPr="00AB57CB">
        <w:t>SARS-CoV-2, severe acute respiratory syndrome coronavirus 2</w:t>
      </w:r>
      <w:r w:rsidR="00C532C7" w:rsidRPr="00AB57CB">
        <w:t>.</w:t>
      </w:r>
    </w:p>
    <w:p w14:paraId="7ED88772" w14:textId="31107D98" w:rsidR="00C532C7" w:rsidRPr="00AB57CB" w:rsidRDefault="00641B1B" w:rsidP="00B00C32">
      <w:pPr>
        <w:spacing w:line="480" w:lineRule="auto"/>
      </w:pPr>
      <w:proofErr w:type="spellStart"/>
      <w:r w:rsidRPr="00AB57CB">
        <w:rPr>
          <w:vertAlign w:val="superscript"/>
        </w:rPr>
        <w:t>a</w:t>
      </w:r>
      <w:r w:rsidR="00734B7F" w:rsidRPr="00AB57CB">
        <w:t>The</w:t>
      </w:r>
      <w:proofErr w:type="spellEnd"/>
      <w:r w:rsidR="00734B7F" w:rsidRPr="00AB57CB">
        <w:t xml:space="preserve"> Cobas</w:t>
      </w:r>
      <w:r w:rsidR="00F36453" w:rsidRPr="00AB57CB">
        <w:rPr>
          <w:vertAlign w:val="superscript"/>
        </w:rPr>
        <w:t>®</w:t>
      </w:r>
      <w:r w:rsidR="00734B7F" w:rsidRPr="00AB57CB">
        <w:t xml:space="preserve"> SARS-CoV-2 &amp; Influenza A/B nucleic acid test for use on the Cobas Liat</w:t>
      </w:r>
      <w:r w:rsidR="00F36453" w:rsidRPr="00AB57CB">
        <w:rPr>
          <w:vertAlign w:val="superscript"/>
        </w:rPr>
        <w:t>®</w:t>
      </w:r>
      <w:r w:rsidR="00734B7F" w:rsidRPr="00AB57CB">
        <w:t xml:space="preserve"> system is herein referred to as the </w:t>
      </w:r>
      <w:r w:rsidR="00A55708" w:rsidRPr="00AB57CB">
        <w:rPr>
          <w:color w:val="000000" w:themeColor="text1"/>
        </w:rPr>
        <w:t>POC SARS-CoV-2 &amp; Influenza A/B</w:t>
      </w:r>
      <w:r w:rsidR="00734B7F" w:rsidRPr="00AB57CB">
        <w:t xml:space="preserve"> test.</w:t>
      </w:r>
    </w:p>
    <w:p w14:paraId="51ED7FA2" w14:textId="447DCA5B" w:rsidR="00C84377" w:rsidRPr="00AB57CB" w:rsidRDefault="00D865CD" w:rsidP="00B00C32">
      <w:pPr>
        <w:spacing w:line="480" w:lineRule="auto"/>
      </w:pPr>
      <w:proofErr w:type="spellStart"/>
      <w:r w:rsidRPr="00AB57CB">
        <w:rPr>
          <w:vertAlign w:val="superscript"/>
        </w:rPr>
        <w:t>b</w:t>
      </w:r>
      <w:r w:rsidR="00C84377" w:rsidRPr="00AB57CB">
        <w:t>Vaccination</w:t>
      </w:r>
      <w:proofErr w:type="spellEnd"/>
      <w:r w:rsidR="00C84377" w:rsidRPr="00AB57CB">
        <w:t xml:space="preserve"> status for retrospective vendor</w:t>
      </w:r>
      <w:r w:rsidR="000946DB" w:rsidRPr="00AB57CB">
        <w:t>-</w:t>
      </w:r>
      <w:r w:rsidR="00C84377" w:rsidRPr="00AB57CB">
        <w:t>acquired samples was not available and therefore can not be categorized (n=46).</w:t>
      </w:r>
    </w:p>
    <w:p w14:paraId="34B42ABE" w14:textId="6998C0B1" w:rsidR="00C532C7" w:rsidRPr="00AB57CB" w:rsidRDefault="00D865CD" w:rsidP="00B00C32">
      <w:pPr>
        <w:spacing w:line="480" w:lineRule="auto"/>
      </w:pPr>
      <w:proofErr w:type="spellStart"/>
      <w:r w:rsidRPr="00AB57CB">
        <w:rPr>
          <w:vertAlign w:val="superscript"/>
        </w:rPr>
        <w:lastRenderedPageBreak/>
        <w:t>c</w:t>
      </w:r>
      <w:r w:rsidR="00C84377" w:rsidRPr="00AB57CB">
        <w:t>Prospective</w:t>
      </w:r>
      <w:proofErr w:type="spellEnd"/>
      <w:r w:rsidR="00C84377" w:rsidRPr="00AB57CB">
        <w:t xml:space="preserve"> samples.</w:t>
      </w:r>
    </w:p>
    <w:p w14:paraId="6A384BDD" w14:textId="18FD8E12" w:rsidR="0037227E" w:rsidRPr="00AB57CB" w:rsidRDefault="0037227E" w:rsidP="00B00C32">
      <w:pPr>
        <w:spacing w:line="480" w:lineRule="auto"/>
        <w:rPr>
          <w:color w:val="000000" w:themeColor="text1"/>
        </w:rPr>
      </w:pPr>
      <w:r w:rsidRPr="00AB57CB">
        <w:br w:type="page"/>
      </w:r>
    </w:p>
    <w:p w14:paraId="16167A53" w14:textId="55ECE186" w:rsidR="00C93E47" w:rsidRPr="00AB57CB" w:rsidRDefault="00544365" w:rsidP="003A7A1C">
      <w:pPr>
        <w:pStyle w:val="Heading4"/>
        <w:spacing w:line="480" w:lineRule="auto"/>
      </w:pPr>
      <w:bookmarkStart w:id="9" w:name="_Ref160454025"/>
      <w:bookmarkStart w:id="10" w:name="_Ref153529251"/>
      <w:r w:rsidRPr="00AB57CB">
        <w:lastRenderedPageBreak/>
        <w:t xml:space="preserve">Supplemental Table </w:t>
      </w:r>
      <w:r w:rsidRPr="00AB57CB">
        <w:fldChar w:fldCharType="begin"/>
      </w:r>
      <w:r w:rsidRPr="00AB57CB">
        <w:instrText xml:space="preserve"> SEQ Supplemental_Table \* ALPHABETIC </w:instrText>
      </w:r>
      <w:r w:rsidRPr="00AB57CB">
        <w:fldChar w:fldCharType="separate"/>
      </w:r>
      <w:r w:rsidR="00FD4180" w:rsidRPr="00AB57CB">
        <w:rPr>
          <w:noProof/>
        </w:rPr>
        <w:t>E</w:t>
      </w:r>
      <w:r w:rsidRPr="00AB57CB">
        <w:rPr>
          <w:noProof/>
        </w:rPr>
        <w:fldChar w:fldCharType="end"/>
      </w:r>
      <w:bookmarkEnd w:id="9"/>
      <w:r w:rsidRPr="00AB57CB">
        <w:t>: Disc</w:t>
      </w:r>
      <w:r w:rsidR="00597436" w:rsidRPr="00AB57CB">
        <w:t>ordant</w:t>
      </w:r>
      <w:r w:rsidRPr="00AB57CB">
        <w:t xml:space="preserve"> results for the detection of SARS-CoV-2 using composite comparator compared with the </w:t>
      </w:r>
      <w:r w:rsidR="00634100" w:rsidRPr="00AB57CB">
        <w:t>POC SARS-CoV-2 &amp; Influenza A/B</w:t>
      </w:r>
      <w:r w:rsidRPr="00AB57CB">
        <w:t xml:space="preserve"> test</w:t>
      </w:r>
      <w:r w:rsidR="00392E22" w:rsidRPr="00AB57CB">
        <w:t xml:space="preserve"> (negative or positive)</w:t>
      </w:r>
      <w:r w:rsidR="00AC22FE" w:rsidRPr="00AB57CB">
        <w:rPr>
          <w:vertAlign w:val="superscript"/>
        </w:rPr>
        <w:t>a</w:t>
      </w:r>
    </w:p>
    <w:tbl>
      <w:tblPr>
        <w:tblW w:w="12598" w:type="dxa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0"/>
        <w:gridCol w:w="2063"/>
        <w:gridCol w:w="1440"/>
        <w:gridCol w:w="1800"/>
        <w:gridCol w:w="1624"/>
        <w:gridCol w:w="2521"/>
        <w:gridCol w:w="1350"/>
      </w:tblGrid>
      <w:tr w:rsidR="003A7A1C" w:rsidRPr="00AB57CB" w14:paraId="579EBE97" w14:textId="77777777" w:rsidTr="00C56484">
        <w:trPr>
          <w:trHeight w:val="1173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7BE7" w14:textId="77777777" w:rsidR="001F2BC7" w:rsidRPr="00AB57CB" w:rsidRDefault="001F2BC7" w:rsidP="00875A51">
            <w:pPr>
              <w:spacing w:after="0" w:line="240" w:lineRule="auto"/>
              <w:ind w:left="90"/>
              <w:rPr>
                <w:b/>
                <w:color w:val="000000" w:themeColor="text1"/>
                <w:spacing w:val="-2"/>
                <w:sz w:val="18"/>
                <w:szCs w:val="18"/>
              </w:rPr>
            </w:pPr>
            <w:r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>Population</w:t>
            </w:r>
          </w:p>
          <w:p w14:paraId="6ED84BD8" w14:textId="77777777" w:rsidR="001F2BC7" w:rsidRPr="00AB57CB" w:rsidRDefault="001F2BC7" w:rsidP="000E6D43">
            <w:pPr>
              <w:spacing w:after="0" w:line="240" w:lineRule="auto"/>
              <w:rPr>
                <w:b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3B402B" w14:textId="77777777" w:rsidR="00875A51" w:rsidRPr="00AB57CB" w:rsidRDefault="001F2BC7" w:rsidP="00875A51">
            <w:pPr>
              <w:spacing w:after="0" w:line="240" w:lineRule="auto"/>
              <w:ind w:left="9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B57CB">
              <w:rPr>
                <w:b/>
                <w:color w:val="000000" w:themeColor="text1"/>
                <w:sz w:val="18"/>
                <w:szCs w:val="18"/>
              </w:rPr>
              <w:t>POC RT-PCR</w:t>
            </w:r>
          </w:p>
          <w:p w14:paraId="07877EEA" w14:textId="77777777" w:rsidR="00875A51" w:rsidRPr="00AB57CB" w:rsidRDefault="00875A51" w:rsidP="00875A51">
            <w:pPr>
              <w:spacing w:after="0" w:line="240" w:lineRule="auto"/>
              <w:ind w:left="90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14:paraId="468077A3" w14:textId="03D6532B" w:rsidR="00875A51" w:rsidRPr="00AB57CB" w:rsidRDefault="00634100" w:rsidP="00875A51">
            <w:pPr>
              <w:spacing w:after="0" w:line="240" w:lineRule="auto"/>
              <w:ind w:left="90"/>
              <w:rPr>
                <w:b/>
                <w:color w:val="000000" w:themeColor="text1"/>
                <w:sz w:val="18"/>
                <w:szCs w:val="18"/>
              </w:rPr>
            </w:pPr>
            <w:r w:rsidRPr="00AB57CB">
              <w:rPr>
                <w:b/>
                <w:bCs/>
                <w:color w:val="000000" w:themeColor="text1"/>
                <w:sz w:val="18"/>
                <w:szCs w:val="18"/>
              </w:rPr>
              <w:t>POC SARS-CoV-2 &amp; Influenza A/B</w:t>
            </w:r>
            <w:r w:rsidR="001F2BC7" w:rsidRPr="00AB57CB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674C76" w:rsidRPr="00AB57CB">
              <w:rPr>
                <w:b/>
                <w:color w:val="000000" w:themeColor="text1"/>
                <w:sz w:val="18"/>
                <w:szCs w:val="18"/>
              </w:rPr>
              <w:t>test</w:t>
            </w:r>
          </w:p>
          <w:p w14:paraId="7B522AF6" w14:textId="77777777" w:rsidR="00875A51" w:rsidRPr="00AB57CB" w:rsidRDefault="00875A51" w:rsidP="00875A51">
            <w:pPr>
              <w:spacing w:after="0" w:line="240" w:lineRule="auto"/>
              <w:ind w:left="90"/>
              <w:rPr>
                <w:b/>
                <w:color w:val="000000" w:themeColor="text1"/>
                <w:sz w:val="18"/>
                <w:szCs w:val="18"/>
              </w:rPr>
            </w:pPr>
          </w:p>
          <w:p w14:paraId="4E5A1620" w14:textId="2390DCDE" w:rsidR="001F2BC7" w:rsidRPr="00AB57CB" w:rsidRDefault="0008612F" w:rsidP="00875A51">
            <w:pPr>
              <w:spacing w:after="0" w:line="240" w:lineRule="auto"/>
              <w:ind w:left="9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B57CB">
              <w:rPr>
                <w:b/>
                <w:color w:val="000000" w:themeColor="text1"/>
                <w:sz w:val="18"/>
                <w:szCs w:val="18"/>
              </w:rPr>
              <w:t>Status (</w:t>
            </w:r>
            <w:r w:rsidR="001F2BC7" w:rsidRPr="00AB57CB">
              <w:rPr>
                <w:b/>
                <w:color w:val="000000" w:themeColor="text1"/>
                <w:sz w:val="18"/>
                <w:szCs w:val="18"/>
              </w:rPr>
              <w:t>Ct value</w:t>
            </w:r>
            <w:r w:rsidRPr="00AB57CB">
              <w:rPr>
                <w:b/>
                <w:color w:val="000000" w:themeColor="text1"/>
                <w:sz w:val="18"/>
                <w:szCs w:val="18"/>
              </w:rPr>
              <w:t>)</w:t>
            </w:r>
          </w:p>
          <w:p w14:paraId="710FAB07" w14:textId="77777777" w:rsidR="001F2BC7" w:rsidRPr="00AB57CB" w:rsidRDefault="001F2BC7" w:rsidP="000E6D43">
            <w:pPr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AB8BD8" w14:textId="14DB9326" w:rsidR="00875A51" w:rsidRPr="00AB57CB" w:rsidRDefault="001F2BC7" w:rsidP="000E6D43">
            <w:pPr>
              <w:spacing w:after="0" w:line="240" w:lineRule="auto"/>
              <w:rPr>
                <w:b/>
                <w:color w:val="000000" w:themeColor="text1"/>
                <w:spacing w:val="-2"/>
                <w:sz w:val="18"/>
                <w:szCs w:val="18"/>
              </w:rPr>
            </w:pPr>
            <w:r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 xml:space="preserve"> CTM</w:t>
            </w:r>
            <w:r w:rsidR="005243E3"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>1</w:t>
            </w:r>
          </w:p>
          <w:p w14:paraId="14B5FB1E" w14:textId="77777777" w:rsidR="00B47D32" w:rsidRPr="00AB57CB" w:rsidRDefault="00B47D32" w:rsidP="00875A51">
            <w:pPr>
              <w:spacing w:after="0" w:line="240" w:lineRule="auto"/>
              <w:ind w:left="91"/>
              <w:rPr>
                <w:b/>
                <w:color w:val="000000" w:themeColor="text1"/>
                <w:spacing w:val="-2"/>
                <w:sz w:val="18"/>
                <w:szCs w:val="18"/>
              </w:rPr>
            </w:pPr>
          </w:p>
          <w:p w14:paraId="7FF479C6" w14:textId="34501F80" w:rsidR="00C158E2" w:rsidRPr="00AB57CB" w:rsidRDefault="00F25980" w:rsidP="00875A51">
            <w:pPr>
              <w:spacing w:after="0" w:line="240" w:lineRule="auto"/>
              <w:ind w:left="91"/>
              <w:rPr>
                <w:b/>
                <w:color w:val="000000" w:themeColor="text1"/>
                <w:spacing w:val="-2"/>
                <w:sz w:val="18"/>
                <w:szCs w:val="18"/>
              </w:rPr>
            </w:pPr>
            <w:r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>6800/8800 SARS-CoV-2 &amp; Influenza A/B</w:t>
            </w:r>
            <w:r w:rsidR="00C158E2"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 xml:space="preserve"> test </w:t>
            </w:r>
          </w:p>
          <w:p w14:paraId="56213338" w14:textId="77777777" w:rsidR="0008612F" w:rsidRPr="00AB57CB" w:rsidRDefault="0008612F" w:rsidP="00875A51">
            <w:pPr>
              <w:spacing w:after="0" w:line="240" w:lineRule="auto"/>
              <w:ind w:left="91"/>
              <w:rPr>
                <w:b/>
                <w:color w:val="000000" w:themeColor="text1"/>
                <w:sz w:val="18"/>
                <w:szCs w:val="18"/>
              </w:rPr>
            </w:pPr>
          </w:p>
          <w:p w14:paraId="16F9118D" w14:textId="26CF1F10" w:rsidR="001F2BC7" w:rsidRPr="00AB57CB" w:rsidRDefault="0008612F" w:rsidP="00875A51">
            <w:pPr>
              <w:spacing w:after="0" w:line="240" w:lineRule="auto"/>
              <w:ind w:left="91"/>
              <w:rPr>
                <w:b/>
                <w:color w:val="000000" w:themeColor="text1"/>
                <w:spacing w:val="-2"/>
                <w:sz w:val="18"/>
                <w:szCs w:val="18"/>
              </w:rPr>
            </w:pPr>
            <w:r w:rsidRPr="00AB57CB">
              <w:rPr>
                <w:b/>
                <w:color w:val="000000" w:themeColor="text1"/>
                <w:sz w:val="18"/>
                <w:szCs w:val="18"/>
              </w:rPr>
              <w:t>Status (</w:t>
            </w:r>
            <w:r w:rsidR="001F2BC7" w:rsidRPr="00AB57CB">
              <w:rPr>
                <w:b/>
                <w:color w:val="000000" w:themeColor="text1"/>
                <w:sz w:val="18"/>
                <w:szCs w:val="18"/>
              </w:rPr>
              <w:t>Ct</w:t>
            </w:r>
            <w:r w:rsidR="001F2BC7" w:rsidRPr="00AB57CB">
              <w:rPr>
                <w:b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="001F2BC7"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>value</w:t>
            </w:r>
            <w:r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231002" w14:textId="77777777" w:rsidR="001F2BC7" w:rsidRPr="00AB57CB" w:rsidRDefault="001F2BC7" w:rsidP="00875A51">
            <w:pPr>
              <w:spacing w:after="0" w:line="240" w:lineRule="auto"/>
              <w:ind w:left="91"/>
              <w:rPr>
                <w:b/>
                <w:color w:val="000000" w:themeColor="text1"/>
                <w:spacing w:val="-2"/>
                <w:sz w:val="18"/>
                <w:szCs w:val="18"/>
              </w:rPr>
            </w:pPr>
            <w:r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>CTM 2</w:t>
            </w:r>
          </w:p>
          <w:p w14:paraId="182A0900" w14:textId="77777777" w:rsidR="001F2BC7" w:rsidRPr="00AB57CB" w:rsidRDefault="001F2BC7" w:rsidP="00875A51">
            <w:pPr>
              <w:spacing w:after="0" w:line="240" w:lineRule="auto"/>
              <w:ind w:left="91"/>
              <w:rPr>
                <w:b/>
                <w:color w:val="000000" w:themeColor="text1"/>
                <w:spacing w:val="-2"/>
                <w:sz w:val="18"/>
                <w:szCs w:val="18"/>
              </w:rPr>
            </w:pPr>
          </w:p>
          <w:p w14:paraId="1FA80A9C" w14:textId="1AB2F439" w:rsidR="001F2BC7" w:rsidRPr="00AB57CB" w:rsidRDefault="00DA5D7F" w:rsidP="00875A51">
            <w:pPr>
              <w:spacing w:after="0" w:line="240" w:lineRule="auto"/>
              <w:ind w:left="91"/>
              <w:rPr>
                <w:b/>
                <w:color w:val="000000" w:themeColor="text1"/>
                <w:spacing w:val="-2"/>
                <w:sz w:val="18"/>
                <w:szCs w:val="18"/>
              </w:rPr>
            </w:pPr>
            <w:r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>6800/8800 SARS-CoV-2 test</w:t>
            </w:r>
            <w:r w:rsidR="001F2BC7"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 xml:space="preserve"> </w:t>
            </w:r>
          </w:p>
          <w:p w14:paraId="0CABD2B3" w14:textId="77777777" w:rsidR="001F2BC7" w:rsidRPr="00AB57CB" w:rsidRDefault="001F2BC7" w:rsidP="00875A51">
            <w:pPr>
              <w:pStyle w:val="TableParagraph"/>
              <w:spacing w:line="206" w:lineRule="exact"/>
              <w:ind w:left="91"/>
              <w:jc w:val="left"/>
              <w:rPr>
                <w:rFonts w:ascii="Tahoma" w:hAnsi="Tahoma" w:cs="Tahoma"/>
                <w:b/>
                <w:color w:val="000000" w:themeColor="text1"/>
                <w:spacing w:val="-2"/>
                <w:sz w:val="18"/>
                <w:szCs w:val="18"/>
                <w:lang w:val="en-GB"/>
              </w:rPr>
            </w:pPr>
          </w:p>
          <w:p w14:paraId="36BED034" w14:textId="77777777" w:rsidR="001F2BC7" w:rsidRPr="00AB57CB" w:rsidRDefault="001F2BC7" w:rsidP="00875A51">
            <w:pPr>
              <w:pStyle w:val="TableParagraph"/>
              <w:spacing w:line="206" w:lineRule="exact"/>
              <w:ind w:left="91"/>
              <w:jc w:val="left"/>
              <w:rPr>
                <w:rFonts w:ascii="Tahoma" w:hAnsi="Tahoma" w:cs="Tahoma"/>
                <w:b/>
                <w:color w:val="000000" w:themeColor="text1"/>
                <w:spacing w:val="-2"/>
                <w:sz w:val="18"/>
                <w:szCs w:val="18"/>
                <w:lang w:val="en-GB"/>
              </w:rPr>
            </w:pPr>
          </w:p>
          <w:p w14:paraId="5146370D" w14:textId="77777777" w:rsidR="001F2BC7" w:rsidRPr="00AB57CB" w:rsidRDefault="001F2BC7" w:rsidP="00875A51">
            <w:pPr>
              <w:pStyle w:val="TableParagraph"/>
              <w:spacing w:line="206" w:lineRule="exact"/>
              <w:ind w:left="91"/>
              <w:jc w:val="left"/>
              <w:rPr>
                <w:rFonts w:ascii="Tahoma" w:hAnsi="Tahoma" w:cs="Tahoma"/>
                <w:b/>
                <w:color w:val="000000" w:themeColor="text1"/>
                <w:spacing w:val="-2"/>
                <w:sz w:val="18"/>
                <w:szCs w:val="18"/>
                <w:lang w:val="en-GB"/>
              </w:rPr>
            </w:pPr>
          </w:p>
          <w:p w14:paraId="0DBAD79A" w14:textId="2A18189F" w:rsidR="001F2BC7" w:rsidRPr="00AB57CB" w:rsidRDefault="0008612F" w:rsidP="00875A51">
            <w:pPr>
              <w:spacing w:after="0" w:line="240" w:lineRule="auto"/>
              <w:ind w:left="91"/>
              <w:rPr>
                <w:b/>
                <w:color w:val="000000" w:themeColor="text1"/>
                <w:spacing w:val="-2"/>
                <w:sz w:val="18"/>
                <w:szCs w:val="18"/>
              </w:rPr>
            </w:pPr>
            <w:r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>Status (</w:t>
            </w:r>
            <w:r w:rsidR="001F2BC7"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>Ct value</w:t>
            </w:r>
            <w:r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>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EDD54F" w14:textId="77777777" w:rsidR="001F2BC7" w:rsidRPr="00AB57CB" w:rsidRDefault="001F2BC7" w:rsidP="00875A51">
            <w:pPr>
              <w:spacing w:after="0" w:line="240" w:lineRule="auto"/>
              <w:ind w:left="91"/>
              <w:rPr>
                <w:b/>
                <w:color w:val="000000" w:themeColor="text1"/>
                <w:spacing w:val="-4"/>
                <w:sz w:val="18"/>
                <w:szCs w:val="18"/>
              </w:rPr>
            </w:pPr>
            <w:r w:rsidRPr="00AB57CB">
              <w:rPr>
                <w:b/>
                <w:color w:val="000000" w:themeColor="text1"/>
                <w:spacing w:val="-4"/>
                <w:sz w:val="18"/>
                <w:szCs w:val="18"/>
              </w:rPr>
              <w:t>CTM 3</w:t>
            </w:r>
          </w:p>
          <w:p w14:paraId="661D1189" w14:textId="77777777" w:rsidR="001F2BC7" w:rsidRPr="00AB57CB" w:rsidRDefault="001F2BC7" w:rsidP="00875A51">
            <w:pPr>
              <w:spacing w:after="0" w:line="240" w:lineRule="auto"/>
              <w:ind w:left="91"/>
              <w:rPr>
                <w:b/>
                <w:color w:val="000000" w:themeColor="text1"/>
                <w:spacing w:val="-4"/>
                <w:sz w:val="18"/>
                <w:szCs w:val="18"/>
              </w:rPr>
            </w:pPr>
          </w:p>
          <w:p w14:paraId="0436ACCF" w14:textId="77777777" w:rsidR="001F2BC7" w:rsidRPr="00AB57CB" w:rsidRDefault="001F2BC7" w:rsidP="00875A51">
            <w:pPr>
              <w:spacing w:after="0" w:line="240" w:lineRule="auto"/>
              <w:ind w:left="91"/>
              <w:rPr>
                <w:b/>
                <w:color w:val="000000" w:themeColor="text1"/>
                <w:spacing w:val="-4"/>
                <w:sz w:val="18"/>
                <w:szCs w:val="18"/>
              </w:rPr>
            </w:pPr>
            <w:r w:rsidRPr="00AB57CB">
              <w:rPr>
                <w:b/>
                <w:color w:val="000000" w:themeColor="text1"/>
                <w:spacing w:val="-4"/>
                <w:sz w:val="18"/>
                <w:szCs w:val="18"/>
              </w:rPr>
              <w:t xml:space="preserve">Hologic Aptima SARS-CoV-2 Assay </w:t>
            </w:r>
          </w:p>
          <w:p w14:paraId="4090343A" w14:textId="77777777" w:rsidR="001F2BC7" w:rsidRPr="00AB57CB" w:rsidRDefault="001F2BC7" w:rsidP="00875A51">
            <w:pPr>
              <w:pStyle w:val="TableParagraph"/>
              <w:spacing w:line="276" w:lineRule="auto"/>
              <w:ind w:left="91" w:right="246"/>
              <w:jc w:val="left"/>
              <w:rPr>
                <w:rFonts w:ascii="Tahoma" w:hAnsi="Tahoma" w:cs="Tahoma"/>
                <w:b/>
                <w:color w:val="000000" w:themeColor="text1"/>
                <w:spacing w:val="-2"/>
                <w:sz w:val="18"/>
                <w:szCs w:val="18"/>
              </w:rPr>
            </w:pPr>
          </w:p>
          <w:p w14:paraId="7730634B" w14:textId="4B15EEBA" w:rsidR="001F2BC7" w:rsidRPr="00AB57CB" w:rsidRDefault="0008612F" w:rsidP="00875A51">
            <w:pPr>
              <w:pStyle w:val="TableParagraph"/>
              <w:spacing w:line="276" w:lineRule="auto"/>
              <w:ind w:left="91" w:right="246"/>
              <w:jc w:val="left"/>
              <w:rPr>
                <w:rFonts w:ascii="Tahoma" w:hAnsi="Tahoma" w:cs="Tahoma"/>
                <w:b/>
                <w:color w:val="000000" w:themeColor="text1"/>
                <w:spacing w:val="-4"/>
                <w:sz w:val="18"/>
                <w:szCs w:val="18"/>
              </w:rPr>
            </w:pPr>
            <w:r w:rsidRPr="00AB57CB">
              <w:rPr>
                <w:rFonts w:ascii="Tahoma" w:hAnsi="Tahoma" w:cs="Tahoma"/>
                <w:b/>
                <w:color w:val="000000" w:themeColor="text1"/>
                <w:spacing w:val="-2"/>
                <w:sz w:val="18"/>
                <w:szCs w:val="18"/>
              </w:rPr>
              <w:t>Status (t</w:t>
            </w:r>
            <w:r w:rsidR="001F2BC7" w:rsidRPr="00AB57CB">
              <w:rPr>
                <w:rFonts w:ascii="Tahoma" w:hAnsi="Tahoma" w:cs="Tahoma"/>
                <w:b/>
                <w:color w:val="000000" w:themeColor="text1"/>
                <w:spacing w:val="-2"/>
                <w:sz w:val="18"/>
                <w:szCs w:val="18"/>
              </w:rPr>
              <w:t>otal</w:t>
            </w:r>
            <w:r w:rsidR="00B157F0" w:rsidRPr="00AB57CB">
              <w:rPr>
                <w:rFonts w:ascii="Tahoma" w:hAnsi="Tahoma" w:cs="Tahoma"/>
                <w:b/>
                <w:color w:val="000000" w:themeColor="text1"/>
                <w:spacing w:val="-2"/>
                <w:sz w:val="18"/>
                <w:szCs w:val="18"/>
              </w:rPr>
              <w:t>)</w:t>
            </w:r>
            <w:r w:rsidR="001F2BC7" w:rsidRPr="00AB57CB">
              <w:rPr>
                <w:rFonts w:ascii="Tahoma" w:hAnsi="Tahoma" w:cs="Tahoma"/>
                <w:b/>
                <w:color w:val="000000" w:themeColor="text1"/>
                <w:spacing w:val="-15"/>
                <w:sz w:val="18"/>
                <w:szCs w:val="18"/>
              </w:rPr>
              <w:t xml:space="preserve"> </w:t>
            </w:r>
            <w:r w:rsidR="001F2BC7" w:rsidRPr="00AB57CB">
              <w:rPr>
                <w:rFonts w:ascii="Tahoma" w:hAnsi="Tahoma" w:cs="Tahoma"/>
                <w:b/>
                <w:color w:val="000000" w:themeColor="text1"/>
                <w:spacing w:val="-2"/>
                <w:sz w:val="18"/>
                <w:szCs w:val="18"/>
              </w:rPr>
              <w:t>RLU (x1</w:t>
            </w:r>
            <w:r w:rsidR="007963F1" w:rsidRPr="00AB57CB">
              <w:rPr>
                <w:rFonts w:ascii="Tahoma" w:hAnsi="Tahoma" w:cs="Tahoma"/>
                <w:b/>
                <w:color w:val="000000" w:themeColor="text1"/>
                <w:spacing w:val="-2"/>
                <w:sz w:val="18"/>
                <w:szCs w:val="18"/>
              </w:rPr>
              <w:t>,</w:t>
            </w:r>
            <w:r w:rsidR="001F2BC7" w:rsidRPr="00AB57CB">
              <w:rPr>
                <w:rFonts w:ascii="Tahoma" w:hAnsi="Tahoma" w:cs="Tahoma"/>
                <w:b/>
                <w:color w:val="000000" w:themeColor="text1"/>
                <w:spacing w:val="-2"/>
                <w:sz w:val="18"/>
                <w:szCs w:val="18"/>
              </w:rPr>
              <w:t>000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E265D" w14:textId="7FED586D" w:rsidR="001F2BC7" w:rsidRPr="00AB57CB" w:rsidRDefault="001F2BC7" w:rsidP="00875A51">
            <w:pPr>
              <w:spacing w:after="0" w:line="240" w:lineRule="auto"/>
              <w:ind w:left="91"/>
              <w:rPr>
                <w:b/>
                <w:color w:val="000000" w:themeColor="text1"/>
                <w:spacing w:val="-2"/>
                <w:sz w:val="18"/>
                <w:szCs w:val="18"/>
              </w:rPr>
            </w:pPr>
            <w:r w:rsidRPr="00AB57CB">
              <w:rPr>
                <w:b/>
                <w:color w:val="000000" w:themeColor="text1"/>
                <w:spacing w:val="-2"/>
                <w:sz w:val="18"/>
                <w:szCs w:val="18"/>
              </w:rPr>
              <w:t xml:space="preserve">Composite </w:t>
            </w:r>
            <w:r w:rsidR="00875A51" w:rsidRPr="00AB57CB">
              <w:rPr>
                <w:b/>
                <w:color w:val="000000" w:themeColor="text1"/>
                <w:spacing w:val="-4"/>
                <w:sz w:val="18"/>
                <w:szCs w:val="18"/>
              </w:rPr>
              <w:t>c</w:t>
            </w:r>
            <w:r w:rsidRPr="00AB57CB">
              <w:rPr>
                <w:b/>
                <w:color w:val="000000" w:themeColor="text1"/>
                <w:spacing w:val="-4"/>
                <w:sz w:val="18"/>
                <w:szCs w:val="18"/>
              </w:rPr>
              <w:t>omparat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289D7" w14:textId="77777777" w:rsidR="001F2BC7" w:rsidRPr="00AB57CB" w:rsidRDefault="001F2BC7" w:rsidP="00875A51">
            <w:pPr>
              <w:spacing w:after="0" w:line="240" w:lineRule="auto"/>
              <w:ind w:left="90"/>
              <w:rPr>
                <w:b/>
                <w:color w:val="000000" w:themeColor="text1"/>
                <w:spacing w:val="-4"/>
                <w:sz w:val="18"/>
                <w:szCs w:val="18"/>
              </w:rPr>
            </w:pPr>
            <w:r w:rsidRPr="00AB57CB">
              <w:rPr>
                <w:b/>
                <w:color w:val="000000" w:themeColor="text1"/>
                <w:spacing w:val="-4"/>
                <w:sz w:val="18"/>
                <w:szCs w:val="18"/>
              </w:rPr>
              <w:t>Discordant type</w:t>
            </w:r>
          </w:p>
        </w:tc>
      </w:tr>
      <w:tr w:rsidR="00C56484" w:rsidRPr="00AB57CB" w14:paraId="0ECB9539" w14:textId="77777777" w:rsidTr="000E6D43">
        <w:trPr>
          <w:trHeight w:val="322"/>
        </w:trPr>
        <w:tc>
          <w:tcPr>
            <w:tcW w:w="12598" w:type="dxa"/>
            <w:gridSpan w:val="7"/>
            <w:shd w:val="clear" w:color="auto" w:fill="BFBFBF" w:themeFill="background1" w:themeFillShade="BF"/>
          </w:tcPr>
          <w:p w14:paraId="15CA592B" w14:textId="698A6165" w:rsidR="00C56484" w:rsidRPr="00AB57CB" w:rsidRDefault="00C56484" w:rsidP="000E6D43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</w:pPr>
            <w:r w:rsidRPr="00AB57CB">
              <w:rPr>
                <w:rFonts w:ascii="Tahoma" w:hAnsi="Tahoma" w:cs="Tahoma"/>
                <w:b/>
                <w:bCs/>
                <w:spacing w:val="-2"/>
                <w:sz w:val="18"/>
                <w:szCs w:val="18"/>
              </w:rPr>
              <w:t>Nasal</w:t>
            </w:r>
          </w:p>
        </w:tc>
      </w:tr>
      <w:tr w:rsidR="00C56484" w:rsidRPr="00AB57CB" w14:paraId="0616EDC7" w14:textId="77777777" w:rsidTr="00EC6A96">
        <w:trPr>
          <w:trHeight w:val="322"/>
        </w:trPr>
        <w:tc>
          <w:tcPr>
            <w:tcW w:w="12598" w:type="dxa"/>
            <w:gridSpan w:val="7"/>
            <w:shd w:val="clear" w:color="auto" w:fill="E7E6E6" w:themeFill="background2"/>
          </w:tcPr>
          <w:p w14:paraId="60C1CE5F" w14:textId="50FAEE7C" w:rsidR="00C56484" w:rsidRPr="00AB57CB" w:rsidRDefault="00C56484" w:rsidP="00C56484">
            <w:pPr>
              <w:pStyle w:val="TableParagraph"/>
              <w:spacing w:before="61"/>
              <w:ind w:left="270"/>
              <w:jc w:val="left"/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</w:pPr>
            <w:r w:rsidRPr="00AB57CB">
              <w:rPr>
                <w:rFonts w:ascii="Tahoma" w:hAnsi="Tahoma" w:cs="Tahoma"/>
                <w:b/>
                <w:bCs/>
                <w:spacing w:val="-2"/>
                <w:sz w:val="18"/>
                <w:szCs w:val="18"/>
              </w:rPr>
              <w:t>Self-collected</w:t>
            </w:r>
          </w:p>
        </w:tc>
      </w:tr>
      <w:tr w:rsidR="00F13387" w:rsidRPr="00AB57CB" w14:paraId="02122525" w14:textId="77777777" w:rsidTr="00C56484">
        <w:trPr>
          <w:trHeight w:val="322"/>
        </w:trPr>
        <w:tc>
          <w:tcPr>
            <w:tcW w:w="1800" w:type="dxa"/>
          </w:tcPr>
          <w:p w14:paraId="67CB0212" w14:textId="77777777" w:rsidR="00F13387" w:rsidRPr="00AB57CB" w:rsidRDefault="00F13387" w:rsidP="00F13387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Asymptomatic</w:t>
            </w:r>
          </w:p>
        </w:tc>
        <w:tc>
          <w:tcPr>
            <w:tcW w:w="2063" w:type="dxa"/>
          </w:tcPr>
          <w:p w14:paraId="721B52D0" w14:textId="0D7495E1" w:rsidR="00F13387" w:rsidRPr="00AB57CB" w:rsidRDefault="00F13387" w:rsidP="00F13387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1"/>
                <w:sz w:val="18"/>
              </w:rPr>
              <w:t xml:space="preserve"> </w:t>
            </w:r>
            <w:r w:rsidRPr="00AB57CB">
              <w:rPr>
                <w:rFonts w:ascii="Tahoma" w:hAnsi="Tahoma" w:cs="Tahoma"/>
                <w:spacing w:val="-2"/>
                <w:sz w:val="18"/>
              </w:rPr>
              <w:t>(35.1)</w:t>
            </w:r>
          </w:p>
        </w:tc>
        <w:tc>
          <w:tcPr>
            <w:tcW w:w="1440" w:type="dxa"/>
          </w:tcPr>
          <w:p w14:paraId="1D44F372" w14:textId="24467F1F" w:rsidR="00F13387" w:rsidRPr="00AB57CB" w:rsidRDefault="00F13387" w:rsidP="00F13387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800" w:type="dxa"/>
          </w:tcPr>
          <w:p w14:paraId="793C15E2" w14:textId="4C972857" w:rsidR="00F13387" w:rsidRPr="00AB57CB" w:rsidRDefault="00F13387" w:rsidP="00F13387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624" w:type="dxa"/>
          </w:tcPr>
          <w:p w14:paraId="11206528" w14:textId="77777777" w:rsidR="00F13387" w:rsidRPr="00AB57CB" w:rsidRDefault="00F13387" w:rsidP="00F13387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NA</w:t>
            </w:r>
          </w:p>
        </w:tc>
        <w:tc>
          <w:tcPr>
            <w:tcW w:w="2521" w:type="dxa"/>
          </w:tcPr>
          <w:p w14:paraId="22D5724B" w14:textId="6AA836B3" w:rsidR="00F13387" w:rsidRPr="00AB57CB" w:rsidRDefault="00F13387" w:rsidP="00F13387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350" w:type="dxa"/>
          </w:tcPr>
          <w:p w14:paraId="718E7B03" w14:textId="77777777" w:rsidR="00F13387" w:rsidRPr="00AB57CB" w:rsidRDefault="00F13387" w:rsidP="00F13387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False positive</w:t>
            </w:r>
          </w:p>
        </w:tc>
      </w:tr>
      <w:tr w:rsidR="00210C0C" w:rsidRPr="00AB57CB" w14:paraId="14255979" w14:textId="77777777" w:rsidTr="00C56484">
        <w:trPr>
          <w:trHeight w:val="322"/>
        </w:trPr>
        <w:tc>
          <w:tcPr>
            <w:tcW w:w="1800" w:type="dxa"/>
          </w:tcPr>
          <w:p w14:paraId="44CE707B" w14:textId="77777777" w:rsidR="00210C0C" w:rsidRPr="00AB57CB" w:rsidRDefault="00210C0C" w:rsidP="00210C0C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Symptomatic</w:t>
            </w:r>
          </w:p>
        </w:tc>
        <w:tc>
          <w:tcPr>
            <w:tcW w:w="2063" w:type="dxa"/>
          </w:tcPr>
          <w:p w14:paraId="3EBDE7A8" w14:textId="2DF8F929" w:rsidR="00210C0C" w:rsidRPr="00AB57CB" w:rsidRDefault="00F13387" w:rsidP="00210C0C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  <w:r w:rsidR="00210C0C" w:rsidRPr="00AB57CB">
              <w:rPr>
                <w:rFonts w:ascii="Tahoma" w:hAnsi="Tahoma" w:cs="Tahoma"/>
                <w:spacing w:val="1"/>
                <w:sz w:val="18"/>
              </w:rPr>
              <w:t xml:space="preserve"> </w:t>
            </w:r>
            <w:r w:rsidR="00210C0C" w:rsidRPr="00AB57CB">
              <w:rPr>
                <w:rFonts w:ascii="Tahoma" w:hAnsi="Tahoma" w:cs="Tahoma"/>
                <w:spacing w:val="-2"/>
                <w:sz w:val="18"/>
              </w:rPr>
              <w:t>(32.6)</w:t>
            </w:r>
          </w:p>
        </w:tc>
        <w:tc>
          <w:tcPr>
            <w:tcW w:w="1440" w:type="dxa"/>
          </w:tcPr>
          <w:p w14:paraId="166CDF71" w14:textId="67C66ECD" w:rsidR="00210C0C" w:rsidRPr="00AB57CB" w:rsidRDefault="00F13387" w:rsidP="00210C0C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800" w:type="dxa"/>
          </w:tcPr>
          <w:p w14:paraId="69C4A97F" w14:textId="5D238538" w:rsidR="00210C0C" w:rsidRPr="00AB57CB" w:rsidRDefault="00F13387" w:rsidP="00210C0C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624" w:type="dxa"/>
          </w:tcPr>
          <w:p w14:paraId="38A756DC" w14:textId="77777777" w:rsidR="00210C0C" w:rsidRPr="00AB57CB" w:rsidRDefault="00210C0C" w:rsidP="00210C0C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NA</w:t>
            </w:r>
          </w:p>
        </w:tc>
        <w:tc>
          <w:tcPr>
            <w:tcW w:w="2521" w:type="dxa"/>
          </w:tcPr>
          <w:p w14:paraId="06BC1B14" w14:textId="176B71A8" w:rsidR="00210C0C" w:rsidRPr="00AB57CB" w:rsidRDefault="00F13387" w:rsidP="00210C0C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350" w:type="dxa"/>
          </w:tcPr>
          <w:p w14:paraId="796789FB" w14:textId="77777777" w:rsidR="00210C0C" w:rsidRPr="00AB57CB" w:rsidRDefault="00210C0C" w:rsidP="00210C0C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False positive</w:t>
            </w:r>
          </w:p>
        </w:tc>
      </w:tr>
      <w:tr w:rsidR="00210C0C" w:rsidRPr="00AB57CB" w14:paraId="11489AC1" w14:textId="77777777" w:rsidTr="00C56484">
        <w:trPr>
          <w:trHeight w:val="322"/>
        </w:trPr>
        <w:tc>
          <w:tcPr>
            <w:tcW w:w="1800" w:type="dxa"/>
          </w:tcPr>
          <w:p w14:paraId="54F3AA9D" w14:textId="77777777" w:rsidR="00210C0C" w:rsidRPr="00AB57CB" w:rsidRDefault="00210C0C" w:rsidP="00210C0C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Symptomatic</w:t>
            </w:r>
          </w:p>
        </w:tc>
        <w:tc>
          <w:tcPr>
            <w:tcW w:w="2063" w:type="dxa"/>
          </w:tcPr>
          <w:p w14:paraId="22E5378E" w14:textId="6FEEBDAB" w:rsidR="00210C0C" w:rsidRPr="00AB57CB" w:rsidRDefault="00F13387" w:rsidP="00210C0C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  <w:r w:rsidR="00210C0C" w:rsidRPr="00AB57CB">
              <w:rPr>
                <w:rFonts w:ascii="Tahoma" w:hAnsi="Tahoma" w:cs="Tahoma"/>
                <w:spacing w:val="1"/>
                <w:sz w:val="18"/>
              </w:rPr>
              <w:t xml:space="preserve"> </w:t>
            </w:r>
            <w:r w:rsidR="00210C0C" w:rsidRPr="00AB57CB">
              <w:rPr>
                <w:rFonts w:ascii="Tahoma" w:hAnsi="Tahoma" w:cs="Tahoma"/>
                <w:spacing w:val="-2"/>
                <w:sz w:val="18"/>
              </w:rPr>
              <w:t>(34.7)</w:t>
            </w:r>
          </w:p>
        </w:tc>
        <w:tc>
          <w:tcPr>
            <w:tcW w:w="1440" w:type="dxa"/>
          </w:tcPr>
          <w:p w14:paraId="4E91195A" w14:textId="0138CD18" w:rsidR="00210C0C" w:rsidRPr="00AB57CB" w:rsidRDefault="00F13387" w:rsidP="00210C0C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800" w:type="dxa"/>
          </w:tcPr>
          <w:p w14:paraId="2F867893" w14:textId="32CDF94D" w:rsidR="00210C0C" w:rsidRPr="00AB57CB" w:rsidRDefault="00F13387" w:rsidP="00210C0C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624" w:type="dxa"/>
          </w:tcPr>
          <w:p w14:paraId="54CC61F0" w14:textId="77777777" w:rsidR="00210C0C" w:rsidRPr="00AB57CB" w:rsidRDefault="00210C0C" w:rsidP="00210C0C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NA</w:t>
            </w:r>
          </w:p>
        </w:tc>
        <w:tc>
          <w:tcPr>
            <w:tcW w:w="2521" w:type="dxa"/>
          </w:tcPr>
          <w:p w14:paraId="3FD6196A" w14:textId="1B2ACE91" w:rsidR="00210C0C" w:rsidRPr="00AB57CB" w:rsidRDefault="00F13387" w:rsidP="00210C0C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350" w:type="dxa"/>
          </w:tcPr>
          <w:p w14:paraId="1399E08F" w14:textId="77777777" w:rsidR="00210C0C" w:rsidRPr="00AB57CB" w:rsidRDefault="00210C0C" w:rsidP="00210C0C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False positive</w:t>
            </w:r>
          </w:p>
        </w:tc>
      </w:tr>
      <w:tr w:rsidR="0070583D" w:rsidRPr="00AB57CB" w14:paraId="218ACCD6" w14:textId="77777777" w:rsidTr="00C56484">
        <w:trPr>
          <w:trHeight w:val="322"/>
        </w:trPr>
        <w:tc>
          <w:tcPr>
            <w:tcW w:w="1800" w:type="dxa"/>
          </w:tcPr>
          <w:p w14:paraId="79BA00E5" w14:textId="3499B9F9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Symptomatic</w:t>
            </w:r>
          </w:p>
        </w:tc>
        <w:tc>
          <w:tcPr>
            <w:tcW w:w="2063" w:type="dxa"/>
          </w:tcPr>
          <w:p w14:paraId="6FC13BD0" w14:textId="08805BEE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1"/>
                <w:sz w:val="18"/>
              </w:rPr>
              <w:t xml:space="preserve"> </w:t>
            </w:r>
            <w:r w:rsidRPr="00AB57CB">
              <w:rPr>
                <w:rFonts w:ascii="Tahoma" w:hAnsi="Tahoma" w:cs="Tahoma"/>
                <w:spacing w:val="-2"/>
                <w:sz w:val="18"/>
              </w:rPr>
              <w:t>(36.1)</w:t>
            </w:r>
          </w:p>
        </w:tc>
        <w:tc>
          <w:tcPr>
            <w:tcW w:w="1440" w:type="dxa"/>
          </w:tcPr>
          <w:p w14:paraId="632086AF" w14:textId="3F535E1A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800" w:type="dxa"/>
          </w:tcPr>
          <w:p w14:paraId="71DBC59B" w14:textId="7C4DDE76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624" w:type="dxa"/>
          </w:tcPr>
          <w:p w14:paraId="1738C9F1" w14:textId="525C5EF6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NA</w:t>
            </w:r>
          </w:p>
        </w:tc>
        <w:tc>
          <w:tcPr>
            <w:tcW w:w="2521" w:type="dxa"/>
          </w:tcPr>
          <w:p w14:paraId="78A7D520" w14:textId="3CB3D437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350" w:type="dxa"/>
          </w:tcPr>
          <w:p w14:paraId="59A81DC4" w14:textId="59E11B72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False positive</w:t>
            </w:r>
          </w:p>
        </w:tc>
      </w:tr>
      <w:tr w:rsidR="0070583D" w:rsidRPr="00AB57CB" w14:paraId="70A20EF4" w14:textId="77777777" w:rsidTr="00C56484">
        <w:trPr>
          <w:trHeight w:val="322"/>
        </w:trPr>
        <w:tc>
          <w:tcPr>
            <w:tcW w:w="1800" w:type="dxa"/>
          </w:tcPr>
          <w:p w14:paraId="399A7380" w14:textId="77777777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Symptomatic</w:t>
            </w:r>
          </w:p>
        </w:tc>
        <w:tc>
          <w:tcPr>
            <w:tcW w:w="2063" w:type="dxa"/>
          </w:tcPr>
          <w:p w14:paraId="754DCF43" w14:textId="0BA14C18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  <w:r w:rsidRPr="00AB57CB">
              <w:rPr>
                <w:rFonts w:ascii="Tahoma" w:hAnsi="Tahoma" w:cs="Tahoma"/>
                <w:spacing w:val="-4"/>
                <w:sz w:val="18"/>
              </w:rPr>
              <w:t xml:space="preserve"> </w:t>
            </w:r>
          </w:p>
        </w:tc>
        <w:tc>
          <w:tcPr>
            <w:tcW w:w="1440" w:type="dxa"/>
          </w:tcPr>
          <w:p w14:paraId="45152E68" w14:textId="457D7B1F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800" w:type="dxa"/>
          </w:tcPr>
          <w:p w14:paraId="5651D534" w14:textId="49B6B1A8" w:rsidR="0070583D" w:rsidRPr="00AB57CB" w:rsidRDefault="0070583D" w:rsidP="0070583D">
            <w:r w:rsidRPr="00AB57CB">
              <w:rPr>
                <w:sz w:val="18"/>
              </w:rPr>
              <w:t xml:space="preserve"> Positive</w:t>
            </w:r>
            <w:r w:rsidRPr="00AB57CB">
              <w:rPr>
                <w:spacing w:val="-10"/>
                <w:sz w:val="18"/>
              </w:rPr>
              <w:t xml:space="preserve"> </w:t>
            </w:r>
            <w:r w:rsidRPr="00AB57CB">
              <w:rPr>
                <w:spacing w:val="-2"/>
                <w:sz w:val="18"/>
              </w:rPr>
              <w:t>(NaN/38.6)</w:t>
            </w:r>
          </w:p>
          <w:p w14:paraId="58A2295E" w14:textId="612B968B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</w:p>
        </w:tc>
        <w:tc>
          <w:tcPr>
            <w:tcW w:w="1624" w:type="dxa"/>
          </w:tcPr>
          <w:p w14:paraId="6019CFF7" w14:textId="06658058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-10"/>
                <w:sz w:val="18"/>
              </w:rPr>
              <w:t xml:space="preserve"> </w:t>
            </w:r>
            <w:r w:rsidRPr="00AB57CB">
              <w:rPr>
                <w:rFonts w:ascii="Tahoma" w:hAnsi="Tahoma" w:cs="Tahoma"/>
                <w:spacing w:val="-2"/>
                <w:sz w:val="18"/>
              </w:rPr>
              <w:t>(753)</w:t>
            </w:r>
          </w:p>
        </w:tc>
        <w:tc>
          <w:tcPr>
            <w:tcW w:w="2521" w:type="dxa"/>
          </w:tcPr>
          <w:p w14:paraId="594C283F" w14:textId="0BE3474F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</w:p>
        </w:tc>
        <w:tc>
          <w:tcPr>
            <w:tcW w:w="1350" w:type="dxa"/>
          </w:tcPr>
          <w:p w14:paraId="59B0D9D8" w14:textId="77777777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False negative</w:t>
            </w:r>
          </w:p>
        </w:tc>
      </w:tr>
      <w:tr w:rsidR="0070583D" w:rsidRPr="00AB57CB" w14:paraId="2917B438" w14:textId="77777777" w:rsidTr="00EC6A96">
        <w:trPr>
          <w:trHeight w:val="322"/>
        </w:trPr>
        <w:tc>
          <w:tcPr>
            <w:tcW w:w="12598" w:type="dxa"/>
            <w:gridSpan w:val="7"/>
            <w:shd w:val="clear" w:color="auto" w:fill="E7E6E6" w:themeFill="background2"/>
          </w:tcPr>
          <w:p w14:paraId="1F2D54B7" w14:textId="1B8B6FFE" w:rsidR="0070583D" w:rsidRPr="00AB57CB" w:rsidRDefault="0070583D" w:rsidP="0070583D">
            <w:pPr>
              <w:pStyle w:val="TableParagraph"/>
              <w:spacing w:before="61"/>
              <w:ind w:left="270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b/>
                <w:bCs/>
                <w:spacing w:val="-5"/>
                <w:sz w:val="18"/>
              </w:rPr>
              <w:t>HCW-collected</w:t>
            </w:r>
          </w:p>
        </w:tc>
      </w:tr>
      <w:tr w:rsidR="0070583D" w:rsidRPr="00AB57CB" w14:paraId="7E07A770" w14:textId="77777777" w:rsidTr="00C56484">
        <w:trPr>
          <w:trHeight w:val="322"/>
        </w:trPr>
        <w:tc>
          <w:tcPr>
            <w:tcW w:w="1800" w:type="dxa"/>
          </w:tcPr>
          <w:p w14:paraId="6BEB004A" w14:textId="77777777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Asymptomatic</w:t>
            </w:r>
          </w:p>
        </w:tc>
        <w:tc>
          <w:tcPr>
            <w:tcW w:w="2063" w:type="dxa"/>
          </w:tcPr>
          <w:p w14:paraId="3176F718" w14:textId="432355E7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1"/>
                <w:sz w:val="18"/>
              </w:rPr>
              <w:t xml:space="preserve"> </w:t>
            </w:r>
            <w:r w:rsidRPr="00AB57CB">
              <w:rPr>
                <w:rFonts w:ascii="Tahoma" w:hAnsi="Tahoma" w:cs="Tahoma"/>
                <w:spacing w:val="-2"/>
                <w:sz w:val="18"/>
              </w:rPr>
              <w:t>(34.5)</w:t>
            </w:r>
          </w:p>
        </w:tc>
        <w:tc>
          <w:tcPr>
            <w:tcW w:w="1440" w:type="dxa"/>
          </w:tcPr>
          <w:p w14:paraId="3BF20FE3" w14:textId="0AEDD222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800" w:type="dxa"/>
          </w:tcPr>
          <w:p w14:paraId="50584BD5" w14:textId="6A24C7B9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624" w:type="dxa"/>
          </w:tcPr>
          <w:p w14:paraId="66621872" w14:textId="77777777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NA</w:t>
            </w:r>
          </w:p>
        </w:tc>
        <w:tc>
          <w:tcPr>
            <w:tcW w:w="2521" w:type="dxa"/>
          </w:tcPr>
          <w:p w14:paraId="5C50C719" w14:textId="2147784E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350" w:type="dxa"/>
          </w:tcPr>
          <w:p w14:paraId="21F2E353" w14:textId="77777777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False positive</w:t>
            </w:r>
          </w:p>
        </w:tc>
      </w:tr>
      <w:tr w:rsidR="0070583D" w:rsidRPr="00AB57CB" w14:paraId="56D17B0F" w14:textId="77777777" w:rsidTr="00C56484">
        <w:trPr>
          <w:trHeight w:val="322"/>
        </w:trPr>
        <w:tc>
          <w:tcPr>
            <w:tcW w:w="1800" w:type="dxa"/>
          </w:tcPr>
          <w:p w14:paraId="368EFEA2" w14:textId="43ED1834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Asymptomatic</w:t>
            </w:r>
          </w:p>
        </w:tc>
        <w:tc>
          <w:tcPr>
            <w:tcW w:w="2063" w:type="dxa"/>
          </w:tcPr>
          <w:p w14:paraId="26CB5FB9" w14:textId="29D69DB8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440" w:type="dxa"/>
          </w:tcPr>
          <w:p w14:paraId="63241200" w14:textId="60B146A5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z w:val="18"/>
              </w:rPr>
              <w:t xml:space="preserve">Positive </w:t>
            </w:r>
            <w:r w:rsidRPr="00AB57CB">
              <w:rPr>
                <w:rFonts w:ascii="Tahoma" w:hAnsi="Tahoma" w:cs="Tahoma"/>
                <w:spacing w:val="-2"/>
                <w:sz w:val="18"/>
              </w:rPr>
              <w:t>(26.5/25.9)</w:t>
            </w:r>
          </w:p>
        </w:tc>
        <w:tc>
          <w:tcPr>
            <w:tcW w:w="1800" w:type="dxa"/>
          </w:tcPr>
          <w:p w14:paraId="79D36303" w14:textId="0BC75BA1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-9"/>
                <w:sz w:val="18"/>
              </w:rPr>
              <w:t xml:space="preserve"> </w:t>
            </w:r>
            <w:r w:rsidRPr="00AB57CB">
              <w:rPr>
                <w:rFonts w:ascii="Tahoma" w:hAnsi="Tahoma" w:cs="Tahoma"/>
                <w:spacing w:val="-2"/>
                <w:sz w:val="18"/>
              </w:rPr>
              <w:t>(26.6/26.5)</w:t>
            </w:r>
          </w:p>
        </w:tc>
        <w:tc>
          <w:tcPr>
            <w:tcW w:w="1624" w:type="dxa"/>
          </w:tcPr>
          <w:p w14:paraId="3D8A6233" w14:textId="471268F8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NA</w:t>
            </w:r>
          </w:p>
        </w:tc>
        <w:tc>
          <w:tcPr>
            <w:tcW w:w="2521" w:type="dxa"/>
          </w:tcPr>
          <w:p w14:paraId="00E61EF7" w14:textId="227E77B5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</w:p>
        </w:tc>
        <w:tc>
          <w:tcPr>
            <w:tcW w:w="1350" w:type="dxa"/>
          </w:tcPr>
          <w:p w14:paraId="173E9471" w14:textId="6868F415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 xml:space="preserve">False </w:t>
            </w:r>
            <w:proofErr w:type="spellStart"/>
            <w:r w:rsidRPr="00AB57CB">
              <w:rPr>
                <w:rFonts w:ascii="Tahoma" w:hAnsi="Tahoma" w:cs="Tahoma"/>
                <w:spacing w:val="-5"/>
                <w:sz w:val="18"/>
              </w:rPr>
              <w:t>negative</w:t>
            </w:r>
            <w:r w:rsidR="004101CD" w:rsidRPr="00AB57CB">
              <w:rPr>
                <w:rFonts w:ascii="Tahoma" w:hAnsi="Tahoma" w:cs="Tahoma"/>
                <w:spacing w:val="-4"/>
                <w:sz w:val="18"/>
                <w:vertAlign w:val="superscript"/>
              </w:rPr>
              <w:t>b</w:t>
            </w:r>
            <w:proofErr w:type="spellEnd"/>
          </w:p>
        </w:tc>
      </w:tr>
      <w:tr w:rsidR="0070583D" w:rsidRPr="00AB57CB" w14:paraId="6651535C" w14:textId="77777777" w:rsidTr="00C56484">
        <w:trPr>
          <w:trHeight w:val="322"/>
        </w:trPr>
        <w:tc>
          <w:tcPr>
            <w:tcW w:w="1800" w:type="dxa"/>
          </w:tcPr>
          <w:p w14:paraId="5E897FD7" w14:textId="7ABD5314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Symptomatic</w:t>
            </w:r>
            <w:r w:rsidRPr="00AB57CB" w:rsidDel="004E2276">
              <w:rPr>
                <w:rStyle w:val="CommentReference"/>
                <w:rFonts w:ascii="Tahoma" w:eastAsiaTheme="minorHAnsi" w:hAnsi="Tahoma" w:cs="Tahoma"/>
                <w:kern w:val="2"/>
                <w:lang w:val="en-GB"/>
                <w14:ligatures w14:val="standardContextual"/>
              </w:rPr>
              <w:t xml:space="preserve"> </w:t>
            </w:r>
          </w:p>
        </w:tc>
        <w:tc>
          <w:tcPr>
            <w:tcW w:w="2063" w:type="dxa"/>
          </w:tcPr>
          <w:p w14:paraId="5BFA53BD" w14:textId="7581EB6D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 (35.3)</w:t>
            </w:r>
          </w:p>
        </w:tc>
        <w:tc>
          <w:tcPr>
            <w:tcW w:w="1440" w:type="dxa"/>
          </w:tcPr>
          <w:p w14:paraId="2D6B646F" w14:textId="5FF52F84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800" w:type="dxa"/>
          </w:tcPr>
          <w:p w14:paraId="0BF8C9F3" w14:textId="5C2CB205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624" w:type="dxa"/>
          </w:tcPr>
          <w:p w14:paraId="626817A9" w14:textId="39B64634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NA</w:t>
            </w:r>
          </w:p>
        </w:tc>
        <w:tc>
          <w:tcPr>
            <w:tcW w:w="2521" w:type="dxa"/>
          </w:tcPr>
          <w:p w14:paraId="4E60AAED" w14:textId="20B0114F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350" w:type="dxa"/>
          </w:tcPr>
          <w:p w14:paraId="6D8A1B97" w14:textId="1D94C411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False positive</w:t>
            </w:r>
          </w:p>
        </w:tc>
      </w:tr>
      <w:tr w:rsidR="0070583D" w:rsidRPr="00AB57CB" w14:paraId="6772D895" w14:textId="77777777" w:rsidTr="00C56484">
        <w:trPr>
          <w:trHeight w:val="322"/>
        </w:trPr>
        <w:tc>
          <w:tcPr>
            <w:tcW w:w="1800" w:type="dxa"/>
          </w:tcPr>
          <w:p w14:paraId="3F50832E" w14:textId="6F3274C6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Symptomatic</w:t>
            </w:r>
            <w:r w:rsidRPr="00AB57CB" w:rsidDel="004E2276">
              <w:rPr>
                <w:rStyle w:val="CommentReference"/>
                <w:rFonts w:ascii="Tahoma" w:eastAsiaTheme="minorHAnsi" w:hAnsi="Tahoma" w:cs="Tahoma"/>
                <w:kern w:val="2"/>
                <w:lang w:val="en-GB"/>
                <w14:ligatures w14:val="standardContextual"/>
              </w:rPr>
              <w:t xml:space="preserve"> </w:t>
            </w:r>
          </w:p>
        </w:tc>
        <w:tc>
          <w:tcPr>
            <w:tcW w:w="2063" w:type="dxa"/>
          </w:tcPr>
          <w:p w14:paraId="0EC55A20" w14:textId="53255BF4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 (28.2)</w:t>
            </w:r>
          </w:p>
        </w:tc>
        <w:tc>
          <w:tcPr>
            <w:tcW w:w="1440" w:type="dxa"/>
          </w:tcPr>
          <w:p w14:paraId="441F4302" w14:textId="668CDA6E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800" w:type="dxa"/>
          </w:tcPr>
          <w:p w14:paraId="7E5A8534" w14:textId="44A488D9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624" w:type="dxa"/>
          </w:tcPr>
          <w:p w14:paraId="71B52827" w14:textId="7722D355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NA</w:t>
            </w:r>
          </w:p>
        </w:tc>
        <w:tc>
          <w:tcPr>
            <w:tcW w:w="2521" w:type="dxa"/>
          </w:tcPr>
          <w:p w14:paraId="4DD26192" w14:textId="0E12504E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350" w:type="dxa"/>
          </w:tcPr>
          <w:p w14:paraId="1AF5EC31" w14:textId="6F9F6D84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False positive</w:t>
            </w:r>
          </w:p>
        </w:tc>
      </w:tr>
      <w:tr w:rsidR="0070583D" w:rsidRPr="00AB57CB" w14:paraId="545E5ACF" w14:textId="77777777" w:rsidTr="00C56484">
        <w:trPr>
          <w:trHeight w:val="322"/>
        </w:trPr>
        <w:tc>
          <w:tcPr>
            <w:tcW w:w="1800" w:type="dxa"/>
          </w:tcPr>
          <w:p w14:paraId="131D8DAA" w14:textId="626EEC0F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Symptomatic</w:t>
            </w:r>
          </w:p>
        </w:tc>
        <w:tc>
          <w:tcPr>
            <w:tcW w:w="2063" w:type="dxa"/>
          </w:tcPr>
          <w:p w14:paraId="6FD07B49" w14:textId="5462D5E3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 (35.8)</w:t>
            </w:r>
          </w:p>
        </w:tc>
        <w:tc>
          <w:tcPr>
            <w:tcW w:w="1440" w:type="dxa"/>
          </w:tcPr>
          <w:p w14:paraId="2C169921" w14:textId="6EB44884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 (NaN/36.1)</w:t>
            </w:r>
          </w:p>
        </w:tc>
        <w:tc>
          <w:tcPr>
            <w:tcW w:w="1800" w:type="dxa"/>
          </w:tcPr>
          <w:p w14:paraId="79FD5955" w14:textId="154EF51B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624" w:type="dxa"/>
          </w:tcPr>
          <w:p w14:paraId="075903A0" w14:textId="111DB7BF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</w:rPr>
              <w:t>Negative</w:t>
            </w:r>
            <w:r w:rsidRPr="00AB57CB">
              <w:rPr>
                <w:rFonts w:ascii="Tahoma" w:hAnsi="Tahoma" w:cs="Tahoma"/>
                <w:spacing w:val="-10"/>
                <w:sz w:val="18"/>
              </w:rPr>
              <w:t xml:space="preserve"> </w:t>
            </w:r>
            <w:r w:rsidRPr="00AB57CB">
              <w:rPr>
                <w:rFonts w:ascii="Tahoma" w:hAnsi="Tahoma" w:cs="Tahoma"/>
                <w:spacing w:val="-2"/>
                <w:sz w:val="18"/>
              </w:rPr>
              <w:t>(286)</w:t>
            </w:r>
          </w:p>
        </w:tc>
        <w:tc>
          <w:tcPr>
            <w:tcW w:w="2521" w:type="dxa"/>
          </w:tcPr>
          <w:p w14:paraId="7CECBA68" w14:textId="3C1ED0EF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350" w:type="dxa"/>
          </w:tcPr>
          <w:p w14:paraId="20B82B35" w14:textId="054243A9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False positive</w:t>
            </w:r>
          </w:p>
        </w:tc>
      </w:tr>
      <w:tr w:rsidR="0070583D" w:rsidRPr="00AB57CB" w14:paraId="50101336" w14:textId="77777777" w:rsidTr="00C56484">
        <w:trPr>
          <w:trHeight w:val="322"/>
        </w:trPr>
        <w:tc>
          <w:tcPr>
            <w:tcW w:w="1800" w:type="dxa"/>
          </w:tcPr>
          <w:p w14:paraId="17323658" w14:textId="272E4FF8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Symptomatic</w:t>
            </w:r>
          </w:p>
        </w:tc>
        <w:tc>
          <w:tcPr>
            <w:tcW w:w="2063" w:type="dxa"/>
          </w:tcPr>
          <w:p w14:paraId="7C5B8D21" w14:textId="36BEA28E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1"/>
                <w:sz w:val="18"/>
              </w:rPr>
              <w:t xml:space="preserve"> </w:t>
            </w:r>
            <w:r w:rsidRPr="00AB57CB">
              <w:rPr>
                <w:rFonts w:ascii="Tahoma" w:hAnsi="Tahoma" w:cs="Tahoma"/>
                <w:spacing w:val="-2"/>
                <w:sz w:val="18"/>
              </w:rPr>
              <w:t>(36.8)</w:t>
            </w:r>
          </w:p>
        </w:tc>
        <w:tc>
          <w:tcPr>
            <w:tcW w:w="1440" w:type="dxa"/>
          </w:tcPr>
          <w:p w14:paraId="5F422FE9" w14:textId="4A6EE3AC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800" w:type="dxa"/>
          </w:tcPr>
          <w:p w14:paraId="0934E07B" w14:textId="1B211F45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624" w:type="dxa"/>
          </w:tcPr>
          <w:p w14:paraId="4C947233" w14:textId="60B94F1D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NA</w:t>
            </w:r>
          </w:p>
        </w:tc>
        <w:tc>
          <w:tcPr>
            <w:tcW w:w="2521" w:type="dxa"/>
          </w:tcPr>
          <w:p w14:paraId="75EDEC1C" w14:textId="401CFC74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350" w:type="dxa"/>
          </w:tcPr>
          <w:p w14:paraId="4387E95B" w14:textId="330DBDB7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False positive</w:t>
            </w:r>
          </w:p>
        </w:tc>
      </w:tr>
      <w:tr w:rsidR="0070583D" w:rsidRPr="00AB57CB" w14:paraId="22DDA427" w14:textId="77777777" w:rsidTr="00C56484">
        <w:trPr>
          <w:trHeight w:val="322"/>
        </w:trPr>
        <w:tc>
          <w:tcPr>
            <w:tcW w:w="1800" w:type="dxa"/>
          </w:tcPr>
          <w:p w14:paraId="0EC50DFE" w14:textId="77777777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Symptomatic</w:t>
            </w:r>
          </w:p>
        </w:tc>
        <w:tc>
          <w:tcPr>
            <w:tcW w:w="2063" w:type="dxa"/>
          </w:tcPr>
          <w:p w14:paraId="38B6739C" w14:textId="42B51021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440" w:type="dxa"/>
          </w:tcPr>
          <w:p w14:paraId="4A7DF333" w14:textId="273DCBCB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 (NaN/37.9)</w:t>
            </w:r>
          </w:p>
        </w:tc>
        <w:tc>
          <w:tcPr>
            <w:tcW w:w="1800" w:type="dxa"/>
          </w:tcPr>
          <w:p w14:paraId="5CE7C8F6" w14:textId="32BBC82C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2"/>
                <w:sz w:val="18"/>
              </w:rPr>
              <w:t xml:space="preserve"> </w:t>
            </w:r>
            <w:r w:rsidRPr="00AB57CB">
              <w:rPr>
                <w:rFonts w:ascii="Tahoma" w:hAnsi="Tahoma" w:cs="Tahoma"/>
                <w:spacing w:val="-2"/>
                <w:sz w:val="18"/>
              </w:rPr>
              <w:t>(NaN/38.3)</w:t>
            </w:r>
          </w:p>
        </w:tc>
        <w:tc>
          <w:tcPr>
            <w:tcW w:w="1624" w:type="dxa"/>
          </w:tcPr>
          <w:p w14:paraId="4315729D" w14:textId="77777777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NA</w:t>
            </w:r>
          </w:p>
        </w:tc>
        <w:tc>
          <w:tcPr>
            <w:tcW w:w="2521" w:type="dxa"/>
          </w:tcPr>
          <w:p w14:paraId="28DAC46F" w14:textId="34957B5D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</w:p>
        </w:tc>
        <w:tc>
          <w:tcPr>
            <w:tcW w:w="1350" w:type="dxa"/>
          </w:tcPr>
          <w:p w14:paraId="6BAE902B" w14:textId="77777777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False negative</w:t>
            </w:r>
          </w:p>
        </w:tc>
      </w:tr>
      <w:tr w:rsidR="0070583D" w:rsidRPr="00AB57CB" w14:paraId="307AEA2F" w14:textId="77777777" w:rsidTr="00C56484">
        <w:trPr>
          <w:trHeight w:val="322"/>
        </w:trPr>
        <w:tc>
          <w:tcPr>
            <w:tcW w:w="1800" w:type="dxa"/>
          </w:tcPr>
          <w:p w14:paraId="148E95B6" w14:textId="77777777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lastRenderedPageBreak/>
              <w:t>Symptomatic</w:t>
            </w:r>
          </w:p>
        </w:tc>
        <w:tc>
          <w:tcPr>
            <w:tcW w:w="2063" w:type="dxa"/>
          </w:tcPr>
          <w:p w14:paraId="3D123651" w14:textId="6EB5B4A2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440" w:type="dxa"/>
          </w:tcPr>
          <w:p w14:paraId="7EBA9B09" w14:textId="0224BE21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-9"/>
                <w:sz w:val="18"/>
              </w:rPr>
              <w:t xml:space="preserve"> </w:t>
            </w:r>
            <w:r w:rsidRPr="00AB57CB">
              <w:rPr>
                <w:rFonts w:ascii="Tahoma" w:hAnsi="Tahoma" w:cs="Tahoma"/>
                <w:spacing w:val="-2"/>
                <w:sz w:val="18"/>
              </w:rPr>
              <w:t>(37.1/36.5)</w:t>
            </w:r>
          </w:p>
        </w:tc>
        <w:tc>
          <w:tcPr>
            <w:tcW w:w="1800" w:type="dxa"/>
          </w:tcPr>
          <w:p w14:paraId="57DAB1C3" w14:textId="77886237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-2"/>
                <w:sz w:val="18"/>
              </w:rPr>
              <w:t xml:space="preserve"> (NaN/37.0)</w:t>
            </w:r>
          </w:p>
        </w:tc>
        <w:tc>
          <w:tcPr>
            <w:tcW w:w="1624" w:type="dxa"/>
          </w:tcPr>
          <w:p w14:paraId="7BE26BAA" w14:textId="77777777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NA</w:t>
            </w:r>
          </w:p>
        </w:tc>
        <w:tc>
          <w:tcPr>
            <w:tcW w:w="2521" w:type="dxa"/>
          </w:tcPr>
          <w:p w14:paraId="38495331" w14:textId="452AACDA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</w:p>
        </w:tc>
        <w:tc>
          <w:tcPr>
            <w:tcW w:w="1350" w:type="dxa"/>
          </w:tcPr>
          <w:p w14:paraId="70095125" w14:textId="7F66B4AF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 xml:space="preserve">False </w:t>
            </w:r>
            <w:proofErr w:type="spellStart"/>
            <w:r w:rsidRPr="00AB57CB">
              <w:rPr>
                <w:rFonts w:ascii="Tahoma" w:hAnsi="Tahoma" w:cs="Tahoma"/>
                <w:spacing w:val="-5"/>
                <w:sz w:val="18"/>
              </w:rPr>
              <w:t>negative</w:t>
            </w:r>
            <w:r w:rsidR="004101CD" w:rsidRPr="00AB57CB">
              <w:rPr>
                <w:rFonts w:ascii="Tahoma" w:hAnsi="Tahoma" w:cs="Tahoma"/>
                <w:spacing w:val="-4"/>
                <w:sz w:val="18"/>
                <w:vertAlign w:val="superscript"/>
              </w:rPr>
              <w:t>b</w:t>
            </w:r>
            <w:proofErr w:type="spellEnd"/>
          </w:p>
        </w:tc>
      </w:tr>
      <w:tr w:rsidR="0070583D" w:rsidRPr="00AB57CB" w14:paraId="4D8C6645" w14:textId="77777777" w:rsidTr="00C56484">
        <w:trPr>
          <w:trHeight w:val="322"/>
        </w:trPr>
        <w:tc>
          <w:tcPr>
            <w:tcW w:w="1800" w:type="dxa"/>
          </w:tcPr>
          <w:p w14:paraId="6B87755A" w14:textId="77777777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Symptomatic</w:t>
            </w:r>
          </w:p>
        </w:tc>
        <w:tc>
          <w:tcPr>
            <w:tcW w:w="2063" w:type="dxa"/>
          </w:tcPr>
          <w:p w14:paraId="46ADF761" w14:textId="7EA0A958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440" w:type="dxa"/>
          </w:tcPr>
          <w:p w14:paraId="1AF81D7B" w14:textId="1F08E819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-9"/>
                <w:sz w:val="18"/>
              </w:rPr>
              <w:t xml:space="preserve"> </w:t>
            </w:r>
            <w:r w:rsidRPr="00AB57CB">
              <w:rPr>
                <w:rFonts w:ascii="Tahoma" w:hAnsi="Tahoma" w:cs="Tahoma"/>
                <w:spacing w:val="-2"/>
                <w:sz w:val="18"/>
              </w:rPr>
              <w:t>(37.0/36.5)</w:t>
            </w:r>
          </w:p>
        </w:tc>
        <w:tc>
          <w:tcPr>
            <w:tcW w:w="1800" w:type="dxa"/>
          </w:tcPr>
          <w:p w14:paraId="3B8FB7F9" w14:textId="6F473854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-2"/>
                <w:sz w:val="18"/>
              </w:rPr>
              <w:t xml:space="preserve"> (NaN/36.6)</w:t>
            </w:r>
          </w:p>
        </w:tc>
        <w:tc>
          <w:tcPr>
            <w:tcW w:w="1624" w:type="dxa"/>
          </w:tcPr>
          <w:p w14:paraId="13919F74" w14:textId="77777777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NA</w:t>
            </w:r>
          </w:p>
        </w:tc>
        <w:tc>
          <w:tcPr>
            <w:tcW w:w="2521" w:type="dxa"/>
          </w:tcPr>
          <w:p w14:paraId="549EF05E" w14:textId="610EB9B7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</w:p>
        </w:tc>
        <w:tc>
          <w:tcPr>
            <w:tcW w:w="1350" w:type="dxa"/>
          </w:tcPr>
          <w:p w14:paraId="70782E12" w14:textId="77777777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</w:pPr>
            <w:r w:rsidRPr="00AB57CB">
              <w:rPr>
                <w:rFonts w:ascii="Tahoma" w:hAnsi="Tahoma" w:cs="Tahoma"/>
                <w:spacing w:val="-5"/>
                <w:sz w:val="18"/>
              </w:rPr>
              <w:t>False negative</w:t>
            </w:r>
          </w:p>
        </w:tc>
      </w:tr>
      <w:tr w:rsidR="0070583D" w:rsidRPr="00AB57CB" w14:paraId="386FF65D" w14:textId="77777777" w:rsidTr="00EC6A96">
        <w:trPr>
          <w:trHeight w:val="322"/>
        </w:trPr>
        <w:tc>
          <w:tcPr>
            <w:tcW w:w="12598" w:type="dxa"/>
            <w:gridSpan w:val="7"/>
            <w:shd w:val="clear" w:color="auto" w:fill="BFBFBF" w:themeFill="background1" w:themeFillShade="BF"/>
          </w:tcPr>
          <w:p w14:paraId="2C4A4619" w14:textId="5879DA91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b/>
                <w:spacing w:val="-4"/>
                <w:sz w:val="18"/>
                <w:szCs w:val="18"/>
              </w:rPr>
              <w:t>Nasopharyngeal</w:t>
            </w:r>
          </w:p>
        </w:tc>
      </w:tr>
      <w:tr w:rsidR="0070583D" w:rsidRPr="00AB57CB" w14:paraId="6B8DBA3A" w14:textId="77777777" w:rsidTr="00E81201">
        <w:trPr>
          <w:trHeight w:val="322"/>
        </w:trPr>
        <w:tc>
          <w:tcPr>
            <w:tcW w:w="1800" w:type="dxa"/>
          </w:tcPr>
          <w:p w14:paraId="1CDABB01" w14:textId="372E2DEB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b/>
                <w:spacing w:val="-4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Asymptomatic</w:t>
            </w:r>
          </w:p>
        </w:tc>
        <w:tc>
          <w:tcPr>
            <w:tcW w:w="2063" w:type="dxa"/>
          </w:tcPr>
          <w:p w14:paraId="0E44D3DB" w14:textId="0E3FBF15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 xml:space="preserve"> (35.3)</w:t>
            </w:r>
          </w:p>
        </w:tc>
        <w:tc>
          <w:tcPr>
            <w:tcW w:w="1440" w:type="dxa"/>
          </w:tcPr>
          <w:p w14:paraId="01803EC5" w14:textId="5896705B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800" w:type="dxa"/>
            <w:vAlign w:val="center"/>
          </w:tcPr>
          <w:p w14:paraId="2FF4C69C" w14:textId="3F6D0245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624" w:type="dxa"/>
          </w:tcPr>
          <w:p w14:paraId="5C742D9B" w14:textId="0B734C98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A</w:t>
            </w:r>
          </w:p>
        </w:tc>
        <w:tc>
          <w:tcPr>
            <w:tcW w:w="2521" w:type="dxa"/>
          </w:tcPr>
          <w:p w14:paraId="70067DF7" w14:textId="24E17970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</w:t>
            </w:r>
          </w:p>
        </w:tc>
        <w:tc>
          <w:tcPr>
            <w:tcW w:w="1350" w:type="dxa"/>
          </w:tcPr>
          <w:p w14:paraId="441B6F68" w14:textId="4C0CFAA1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5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False positive</w:t>
            </w:r>
          </w:p>
        </w:tc>
      </w:tr>
      <w:tr w:rsidR="0070583D" w:rsidRPr="00AB57CB" w14:paraId="27A12D4E" w14:textId="77777777" w:rsidTr="00E81201">
        <w:trPr>
          <w:trHeight w:val="322"/>
        </w:trPr>
        <w:tc>
          <w:tcPr>
            <w:tcW w:w="1800" w:type="dxa"/>
          </w:tcPr>
          <w:p w14:paraId="22B90871" w14:textId="79480318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Asymptomatic</w:t>
            </w:r>
          </w:p>
        </w:tc>
        <w:tc>
          <w:tcPr>
            <w:tcW w:w="2063" w:type="dxa"/>
          </w:tcPr>
          <w:p w14:paraId="2F85A0C8" w14:textId="5AABB5C4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 xml:space="preserve"> (34.7)</w:t>
            </w:r>
          </w:p>
        </w:tc>
        <w:tc>
          <w:tcPr>
            <w:tcW w:w="1440" w:type="dxa"/>
          </w:tcPr>
          <w:p w14:paraId="3475E84E" w14:textId="0868F866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37.6/NaN)</w:t>
            </w:r>
          </w:p>
        </w:tc>
        <w:tc>
          <w:tcPr>
            <w:tcW w:w="1800" w:type="dxa"/>
            <w:vAlign w:val="center"/>
          </w:tcPr>
          <w:p w14:paraId="2A5DD566" w14:textId="3E0E0C83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624" w:type="dxa"/>
          </w:tcPr>
          <w:p w14:paraId="6CD07475" w14:textId="3C02E4EB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 (288)</w:t>
            </w:r>
          </w:p>
        </w:tc>
        <w:tc>
          <w:tcPr>
            <w:tcW w:w="2521" w:type="dxa"/>
          </w:tcPr>
          <w:p w14:paraId="14109482" w14:textId="5614D15A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</w:t>
            </w:r>
          </w:p>
        </w:tc>
        <w:tc>
          <w:tcPr>
            <w:tcW w:w="1350" w:type="dxa"/>
          </w:tcPr>
          <w:p w14:paraId="5B1DF732" w14:textId="77B05C8F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False positive</w:t>
            </w:r>
          </w:p>
        </w:tc>
      </w:tr>
      <w:tr w:rsidR="0070583D" w:rsidRPr="00AB57CB" w14:paraId="3FFCE86A" w14:textId="77777777" w:rsidTr="00E81201">
        <w:trPr>
          <w:trHeight w:val="322"/>
        </w:trPr>
        <w:tc>
          <w:tcPr>
            <w:tcW w:w="1800" w:type="dxa"/>
          </w:tcPr>
          <w:p w14:paraId="39F173ED" w14:textId="11491CCF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Asymptomatic</w:t>
            </w:r>
          </w:p>
        </w:tc>
        <w:tc>
          <w:tcPr>
            <w:tcW w:w="2063" w:type="dxa"/>
          </w:tcPr>
          <w:p w14:paraId="7EF90C6E" w14:textId="2D54C873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440" w:type="dxa"/>
          </w:tcPr>
          <w:p w14:paraId="335EE726" w14:textId="63984D41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NaN/35.9)</w:t>
            </w:r>
          </w:p>
        </w:tc>
        <w:tc>
          <w:tcPr>
            <w:tcW w:w="1800" w:type="dxa"/>
            <w:vAlign w:val="center"/>
          </w:tcPr>
          <w:p w14:paraId="5AD67B23" w14:textId="7133161C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NaN/39.7)</w:t>
            </w:r>
          </w:p>
        </w:tc>
        <w:tc>
          <w:tcPr>
            <w:tcW w:w="1624" w:type="dxa"/>
          </w:tcPr>
          <w:p w14:paraId="713EE1DA" w14:textId="0F71E64D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A</w:t>
            </w:r>
          </w:p>
        </w:tc>
        <w:tc>
          <w:tcPr>
            <w:tcW w:w="2521" w:type="dxa"/>
          </w:tcPr>
          <w:p w14:paraId="146B56DE" w14:textId="004229D3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</w:t>
            </w:r>
          </w:p>
        </w:tc>
        <w:tc>
          <w:tcPr>
            <w:tcW w:w="1350" w:type="dxa"/>
          </w:tcPr>
          <w:p w14:paraId="74F04110" w14:textId="5D300CB5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  <w:t>False negative</w:t>
            </w:r>
          </w:p>
        </w:tc>
      </w:tr>
      <w:tr w:rsidR="0070583D" w:rsidRPr="00AB57CB" w14:paraId="2A94058E" w14:textId="77777777" w:rsidTr="00E81201">
        <w:trPr>
          <w:trHeight w:val="322"/>
        </w:trPr>
        <w:tc>
          <w:tcPr>
            <w:tcW w:w="1800" w:type="dxa"/>
          </w:tcPr>
          <w:p w14:paraId="71FDFCB2" w14:textId="0BA5D74E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Symptomatic</w:t>
            </w:r>
          </w:p>
        </w:tc>
        <w:tc>
          <w:tcPr>
            <w:tcW w:w="2063" w:type="dxa"/>
          </w:tcPr>
          <w:p w14:paraId="37D41FFE" w14:textId="0E2C460C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 xml:space="preserve"> (37.1)</w:t>
            </w:r>
          </w:p>
        </w:tc>
        <w:tc>
          <w:tcPr>
            <w:tcW w:w="1440" w:type="dxa"/>
          </w:tcPr>
          <w:p w14:paraId="5FDC1954" w14:textId="15E4371E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36.7/35.5)</w:t>
            </w:r>
          </w:p>
        </w:tc>
        <w:tc>
          <w:tcPr>
            <w:tcW w:w="1800" w:type="dxa"/>
            <w:vAlign w:val="center"/>
          </w:tcPr>
          <w:p w14:paraId="19C4A55A" w14:textId="7C7CD964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624" w:type="dxa"/>
          </w:tcPr>
          <w:p w14:paraId="28082E83" w14:textId="5AF4AF1D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 (286)</w:t>
            </w:r>
          </w:p>
        </w:tc>
        <w:tc>
          <w:tcPr>
            <w:tcW w:w="2521" w:type="dxa"/>
          </w:tcPr>
          <w:p w14:paraId="5CED0FA3" w14:textId="231FA279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</w:t>
            </w:r>
          </w:p>
        </w:tc>
        <w:tc>
          <w:tcPr>
            <w:tcW w:w="1350" w:type="dxa"/>
          </w:tcPr>
          <w:p w14:paraId="0D7DB4F6" w14:textId="1AEF78E5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False positive</w:t>
            </w:r>
          </w:p>
        </w:tc>
      </w:tr>
      <w:tr w:rsidR="0070583D" w:rsidRPr="00AB57CB" w14:paraId="791D54A6" w14:textId="77777777" w:rsidTr="00E81201">
        <w:trPr>
          <w:trHeight w:val="322"/>
        </w:trPr>
        <w:tc>
          <w:tcPr>
            <w:tcW w:w="1800" w:type="dxa"/>
          </w:tcPr>
          <w:p w14:paraId="786A3BCE" w14:textId="75455BAA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Symptomatic</w:t>
            </w:r>
          </w:p>
        </w:tc>
        <w:tc>
          <w:tcPr>
            <w:tcW w:w="2063" w:type="dxa"/>
          </w:tcPr>
          <w:p w14:paraId="1E85438D" w14:textId="23EC57B0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 xml:space="preserve"> (36.7)</w:t>
            </w:r>
          </w:p>
        </w:tc>
        <w:tc>
          <w:tcPr>
            <w:tcW w:w="1440" w:type="dxa"/>
          </w:tcPr>
          <w:p w14:paraId="797D397B" w14:textId="10B98898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800" w:type="dxa"/>
            <w:vAlign w:val="center"/>
          </w:tcPr>
          <w:p w14:paraId="54132BE7" w14:textId="6BF7EB46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624" w:type="dxa"/>
          </w:tcPr>
          <w:p w14:paraId="7E881F72" w14:textId="2E1B2AD9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A</w:t>
            </w:r>
          </w:p>
        </w:tc>
        <w:tc>
          <w:tcPr>
            <w:tcW w:w="2521" w:type="dxa"/>
          </w:tcPr>
          <w:p w14:paraId="472B5326" w14:textId="57EE6982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</w:t>
            </w:r>
          </w:p>
        </w:tc>
        <w:tc>
          <w:tcPr>
            <w:tcW w:w="1350" w:type="dxa"/>
          </w:tcPr>
          <w:p w14:paraId="6421A0A9" w14:textId="6FC939C8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False positive</w:t>
            </w:r>
          </w:p>
        </w:tc>
      </w:tr>
      <w:tr w:rsidR="0070583D" w:rsidRPr="00AB57CB" w14:paraId="351955DE" w14:textId="77777777" w:rsidTr="00E81201">
        <w:trPr>
          <w:trHeight w:val="322"/>
        </w:trPr>
        <w:tc>
          <w:tcPr>
            <w:tcW w:w="1800" w:type="dxa"/>
          </w:tcPr>
          <w:p w14:paraId="519B3DAC" w14:textId="27FFF812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Symptomatic</w:t>
            </w:r>
          </w:p>
        </w:tc>
        <w:tc>
          <w:tcPr>
            <w:tcW w:w="2063" w:type="dxa"/>
          </w:tcPr>
          <w:p w14:paraId="4B99E2CC" w14:textId="53C2858D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Positive</w:t>
            </w: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 xml:space="preserve"> (34.3)</w:t>
            </w:r>
          </w:p>
        </w:tc>
        <w:tc>
          <w:tcPr>
            <w:tcW w:w="1440" w:type="dxa"/>
          </w:tcPr>
          <w:p w14:paraId="699E9ADA" w14:textId="4CF8A6D2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800" w:type="dxa"/>
            <w:vAlign w:val="center"/>
          </w:tcPr>
          <w:p w14:paraId="04A788DF" w14:textId="42E58E58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NaN/36.5)</w:t>
            </w:r>
          </w:p>
        </w:tc>
        <w:tc>
          <w:tcPr>
            <w:tcW w:w="1624" w:type="dxa"/>
          </w:tcPr>
          <w:p w14:paraId="2A3A872A" w14:textId="3831713B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 (274)</w:t>
            </w:r>
          </w:p>
        </w:tc>
        <w:tc>
          <w:tcPr>
            <w:tcW w:w="2521" w:type="dxa"/>
          </w:tcPr>
          <w:p w14:paraId="226019EC" w14:textId="29FBCF00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</w:t>
            </w:r>
          </w:p>
        </w:tc>
        <w:tc>
          <w:tcPr>
            <w:tcW w:w="1350" w:type="dxa"/>
          </w:tcPr>
          <w:p w14:paraId="5BCF2708" w14:textId="33B8792C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False positive</w:t>
            </w:r>
          </w:p>
        </w:tc>
      </w:tr>
      <w:tr w:rsidR="0070583D" w:rsidRPr="00AB57CB" w14:paraId="52E1071F" w14:textId="77777777" w:rsidTr="00E81201">
        <w:trPr>
          <w:trHeight w:val="322"/>
        </w:trPr>
        <w:tc>
          <w:tcPr>
            <w:tcW w:w="1800" w:type="dxa"/>
          </w:tcPr>
          <w:p w14:paraId="49984AD2" w14:textId="1DDB13FE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Symptomatic</w:t>
            </w:r>
          </w:p>
        </w:tc>
        <w:tc>
          <w:tcPr>
            <w:tcW w:w="2063" w:type="dxa"/>
          </w:tcPr>
          <w:p w14:paraId="727B401D" w14:textId="6A3CA25D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440" w:type="dxa"/>
          </w:tcPr>
          <w:p w14:paraId="7D5792F7" w14:textId="352B9B0E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NaN/35.2)</w:t>
            </w:r>
          </w:p>
        </w:tc>
        <w:tc>
          <w:tcPr>
            <w:tcW w:w="1800" w:type="dxa"/>
            <w:vAlign w:val="center"/>
          </w:tcPr>
          <w:p w14:paraId="23AE0671" w14:textId="42997EEA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NaN/36.3)</w:t>
            </w:r>
          </w:p>
        </w:tc>
        <w:tc>
          <w:tcPr>
            <w:tcW w:w="1624" w:type="dxa"/>
          </w:tcPr>
          <w:p w14:paraId="6639E880" w14:textId="4C69F081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A</w:t>
            </w:r>
          </w:p>
        </w:tc>
        <w:tc>
          <w:tcPr>
            <w:tcW w:w="2521" w:type="dxa"/>
          </w:tcPr>
          <w:p w14:paraId="56997354" w14:textId="440ED1F8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</w:t>
            </w:r>
          </w:p>
        </w:tc>
        <w:tc>
          <w:tcPr>
            <w:tcW w:w="1350" w:type="dxa"/>
          </w:tcPr>
          <w:p w14:paraId="57EA4EE2" w14:textId="14E8E964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  <w:t>False negative</w:t>
            </w:r>
            <w:r w:rsidR="009D1569" w:rsidRPr="00AB57CB">
              <w:rPr>
                <w:rFonts w:ascii="Tahoma" w:hAnsi="Tahoma" w:cs="Tahoma"/>
                <w:spacing w:val="-4"/>
                <w:sz w:val="18"/>
                <w:vertAlign w:val="superscript"/>
              </w:rPr>
              <w:t>c</w:t>
            </w:r>
          </w:p>
        </w:tc>
      </w:tr>
      <w:tr w:rsidR="0070583D" w:rsidRPr="00AB57CB" w14:paraId="110329C4" w14:textId="77777777" w:rsidTr="00E81201">
        <w:trPr>
          <w:trHeight w:val="322"/>
        </w:trPr>
        <w:tc>
          <w:tcPr>
            <w:tcW w:w="1800" w:type="dxa"/>
          </w:tcPr>
          <w:p w14:paraId="313A0958" w14:textId="416604A4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Symptomatic</w:t>
            </w:r>
          </w:p>
        </w:tc>
        <w:tc>
          <w:tcPr>
            <w:tcW w:w="2063" w:type="dxa"/>
          </w:tcPr>
          <w:p w14:paraId="1A854E70" w14:textId="7E2C4645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440" w:type="dxa"/>
          </w:tcPr>
          <w:p w14:paraId="071ECD86" w14:textId="3B13CB58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36.1/34.6)</w:t>
            </w:r>
          </w:p>
        </w:tc>
        <w:tc>
          <w:tcPr>
            <w:tcW w:w="1800" w:type="dxa"/>
            <w:vAlign w:val="center"/>
          </w:tcPr>
          <w:p w14:paraId="43BF2EF3" w14:textId="37E3BA9B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NaN/36.2)</w:t>
            </w:r>
          </w:p>
        </w:tc>
        <w:tc>
          <w:tcPr>
            <w:tcW w:w="1624" w:type="dxa"/>
          </w:tcPr>
          <w:p w14:paraId="1878ECA2" w14:textId="22AC2798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A</w:t>
            </w:r>
          </w:p>
        </w:tc>
        <w:tc>
          <w:tcPr>
            <w:tcW w:w="2521" w:type="dxa"/>
          </w:tcPr>
          <w:p w14:paraId="721AB9D9" w14:textId="36E53C32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</w:t>
            </w:r>
          </w:p>
        </w:tc>
        <w:tc>
          <w:tcPr>
            <w:tcW w:w="1350" w:type="dxa"/>
          </w:tcPr>
          <w:p w14:paraId="0658A01D" w14:textId="48BE95FD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  <w:t>False negative</w:t>
            </w:r>
            <w:r w:rsidR="009D1569" w:rsidRPr="00AB57CB">
              <w:rPr>
                <w:rFonts w:ascii="Tahoma" w:hAnsi="Tahoma" w:cs="Tahoma"/>
                <w:spacing w:val="-4"/>
                <w:sz w:val="18"/>
                <w:vertAlign w:val="superscript"/>
              </w:rPr>
              <w:t>c</w:t>
            </w:r>
          </w:p>
        </w:tc>
      </w:tr>
      <w:tr w:rsidR="0070583D" w:rsidRPr="00AB57CB" w14:paraId="105EDD83" w14:textId="77777777" w:rsidTr="00E81201">
        <w:trPr>
          <w:trHeight w:val="322"/>
        </w:trPr>
        <w:tc>
          <w:tcPr>
            <w:tcW w:w="1800" w:type="dxa"/>
          </w:tcPr>
          <w:p w14:paraId="5296AE63" w14:textId="2264AA5B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Symptomatic</w:t>
            </w:r>
          </w:p>
        </w:tc>
        <w:tc>
          <w:tcPr>
            <w:tcW w:w="2063" w:type="dxa"/>
          </w:tcPr>
          <w:p w14:paraId="79ACF3AA" w14:textId="62490CB1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440" w:type="dxa"/>
          </w:tcPr>
          <w:p w14:paraId="7B0CA994" w14:textId="41EB26B4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NaN/35.8)</w:t>
            </w:r>
          </w:p>
        </w:tc>
        <w:tc>
          <w:tcPr>
            <w:tcW w:w="1800" w:type="dxa"/>
            <w:vAlign w:val="center"/>
          </w:tcPr>
          <w:p w14:paraId="2FD29777" w14:textId="1AE00A7F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35.5/38.6)</w:t>
            </w:r>
          </w:p>
        </w:tc>
        <w:tc>
          <w:tcPr>
            <w:tcW w:w="1624" w:type="dxa"/>
          </w:tcPr>
          <w:p w14:paraId="3D097E15" w14:textId="3AA7A366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A</w:t>
            </w:r>
          </w:p>
        </w:tc>
        <w:tc>
          <w:tcPr>
            <w:tcW w:w="2521" w:type="dxa"/>
          </w:tcPr>
          <w:p w14:paraId="3036BAE8" w14:textId="120B2910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</w:t>
            </w:r>
          </w:p>
        </w:tc>
        <w:tc>
          <w:tcPr>
            <w:tcW w:w="1350" w:type="dxa"/>
          </w:tcPr>
          <w:p w14:paraId="3EAD1080" w14:textId="33EBC42D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  <w:t>False negative</w:t>
            </w:r>
          </w:p>
        </w:tc>
      </w:tr>
      <w:tr w:rsidR="0070583D" w:rsidRPr="00AB57CB" w14:paraId="2578D364" w14:textId="77777777" w:rsidTr="00E81201">
        <w:trPr>
          <w:trHeight w:val="322"/>
        </w:trPr>
        <w:tc>
          <w:tcPr>
            <w:tcW w:w="1800" w:type="dxa"/>
          </w:tcPr>
          <w:p w14:paraId="78CF37D2" w14:textId="27526BA3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Symptomatic</w:t>
            </w:r>
          </w:p>
        </w:tc>
        <w:tc>
          <w:tcPr>
            <w:tcW w:w="2063" w:type="dxa"/>
          </w:tcPr>
          <w:p w14:paraId="409D6F25" w14:textId="62BEAA3C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440" w:type="dxa"/>
          </w:tcPr>
          <w:p w14:paraId="72BDC205" w14:textId="18FB6CA8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36.6/NaN)</w:t>
            </w:r>
          </w:p>
        </w:tc>
        <w:tc>
          <w:tcPr>
            <w:tcW w:w="1800" w:type="dxa"/>
            <w:vAlign w:val="center"/>
          </w:tcPr>
          <w:p w14:paraId="74C92303" w14:textId="23CB154B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NaN/38.2)</w:t>
            </w:r>
          </w:p>
        </w:tc>
        <w:tc>
          <w:tcPr>
            <w:tcW w:w="1624" w:type="dxa"/>
          </w:tcPr>
          <w:p w14:paraId="63512B31" w14:textId="1EE3EF76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A</w:t>
            </w:r>
          </w:p>
        </w:tc>
        <w:tc>
          <w:tcPr>
            <w:tcW w:w="2521" w:type="dxa"/>
          </w:tcPr>
          <w:p w14:paraId="3BF2CF71" w14:textId="2F4BEC49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</w:t>
            </w:r>
          </w:p>
        </w:tc>
        <w:tc>
          <w:tcPr>
            <w:tcW w:w="1350" w:type="dxa"/>
          </w:tcPr>
          <w:p w14:paraId="6D0CF751" w14:textId="6714FBD1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  <w:t>False negative</w:t>
            </w:r>
          </w:p>
        </w:tc>
      </w:tr>
      <w:tr w:rsidR="0070583D" w:rsidRPr="00AB57CB" w14:paraId="367F7ECC" w14:textId="77777777" w:rsidTr="00E81201">
        <w:trPr>
          <w:trHeight w:val="322"/>
        </w:trPr>
        <w:tc>
          <w:tcPr>
            <w:tcW w:w="1800" w:type="dxa"/>
          </w:tcPr>
          <w:p w14:paraId="16284B09" w14:textId="543035D8" w:rsidR="0070583D" w:rsidRPr="00AB57CB" w:rsidRDefault="0070583D" w:rsidP="0070583D">
            <w:pPr>
              <w:pStyle w:val="TableParagraph"/>
              <w:spacing w:before="61"/>
              <w:ind w:left="54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Symptomatic</w:t>
            </w:r>
          </w:p>
        </w:tc>
        <w:tc>
          <w:tcPr>
            <w:tcW w:w="2063" w:type="dxa"/>
          </w:tcPr>
          <w:p w14:paraId="22D35BB5" w14:textId="5175F0E9" w:rsidR="0070583D" w:rsidRPr="00AB57CB" w:rsidRDefault="0070583D" w:rsidP="0070583D">
            <w:pPr>
              <w:pStyle w:val="TableParagraph"/>
              <w:spacing w:before="61"/>
              <w:ind w:left="34" w:right="5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</w:rPr>
              <w:t>Negative</w:t>
            </w:r>
          </w:p>
        </w:tc>
        <w:tc>
          <w:tcPr>
            <w:tcW w:w="1440" w:type="dxa"/>
          </w:tcPr>
          <w:p w14:paraId="2171F484" w14:textId="6B4B8A99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NaN/34.1)</w:t>
            </w:r>
          </w:p>
        </w:tc>
        <w:tc>
          <w:tcPr>
            <w:tcW w:w="1800" w:type="dxa"/>
            <w:vAlign w:val="center"/>
          </w:tcPr>
          <w:p w14:paraId="2BBE238D" w14:textId="3851CB22" w:rsidR="0070583D" w:rsidRPr="00AB57CB" w:rsidRDefault="0070583D" w:rsidP="0070583D">
            <w:pPr>
              <w:pStyle w:val="TableParagraph"/>
              <w:spacing w:before="61"/>
              <w:ind w:left="34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 (NaN/36.5)</w:t>
            </w:r>
          </w:p>
        </w:tc>
        <w:tc>
          <w:tcPr>
            <w:tcW w:w="1624" w:type="dxa"/>
          </w:tcPr>
          <w:p w14:paraId="3866A985" w14:textId="18519A46" w:rsidR="0070583D" w:rsidRPr="00AB57CB" w:rsidRDefault="0070583D" w:rsidP="0070583D">
            <w:pPr>
              <w:pStyle w:val="TableParagraph"/>
              <w:spacing w:before="61"/>
              <w:ind w:left="34" w:right="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A</w:t>
            </w:r>
          </w:p>
        </w:tc>
        <w:tc>
          <w:tcPr>
            <w:tcW w:w="2521" w:type="dxa"/>
          </w:tcPr>
          <w:p w14:paraId="5582303A" w14:textId="3BD308C7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</w:t>
            </w:r>
          </w:p>
        </w:tc>
        <w:tc>
          <w:tcPr>
            <w:tcW w:w="1350" w:type="dxa"/>
          </w:tcPr>
          <w:p w14:paraId="7E8103E6" w14:textId="3F2E2B86" w:rsidR="0070583D" w:rsidRPr="00AB57CB" w:rsidRDefault="0070583D" w:rsidP="0070583D">
            <w:pPr>
              <w:pStyle w:val="TableParagraph"/>
              <w:spacing w:before="61"/>
              <w:ind w:left="34"/>
              <w:jc w:val="left"/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  <w:lang w:val="it-IT"/>
              </w:rPr>
              <w:t>False negative</w:t>
            </w:r>
          </w:p>
        </w:tc>
      </w:tr>
    </w:tbl>
    <w:p w14:paraId="1E3C371E" w14:textId="77777777" w:rsidR="00544365" w:rsidRPr="00AB57CB" w:rsidRDefault="00544365" w:rsidP="00544365"/>
    <w:p w14:paraId="4A80CBCC" w14:textId="75DB9ADA" w:rsidR="00B47D32" w:rsidRPr="00AB57CB" w:rsidRDefault="00B47D32" w:rsidP="003A7A1C">
      <w:pPr>
        <w:spacing w:line="480" w:lineRule="auto"/>
        <w:rPr>
          <w:noProof/>
          <w:color w:val="000000" w:themeColor="text1"/>
          <w:lang w:val="en-US"/>
        </w:rPr>
      </w:pPr>
      <w:bookmarkStart w:id="11" w:name="_Hlk173251650"/>
      <w:r w:rsidRPr="00AB57CB">
        <w:rPr>
          <w:noProof/>
          <w:lang w:val="en-US"/>
        </w:rPr>
        <w:lastRenderedPageBreak/>
        <w:t xml:space="preserve">Abbreviations: </w:t>
      </w:r>
      <w:bookmarkEnd w:id="11"/>
      <w:r w:rsidR="00FA59E8" w:rsidRPr="00AB57CB">
        <w:rPr>
          <w:noProof/>
          <w:lang w:val="en-US"/>
        </w:rPr>
        <w:t xml:space="preserve">Ct, cycle threshold; </w:t>
      </w:r>
      <w:r w:rsidR="00510341" w:rsidRPr="00AB57CB">
        <w:rPr>
          <w:noProof/>
          <w:lang w:val="en-US"/>
        </w:rPr>
        <w:t xml:space="preserve">CTM, centralized testing method; </w:t>
      </w:r>
      <w:r w:rsidR="00025657" w:rsidRPr="00AB57CB">
        <w:rPr>
          <w:noProof/>
          <w:lang w:val="en-US"/>
        </w:rPr>
        <w:t xml:space="preserve">HCW, healthcare worker; </w:t>
      </w:r>
      <w:r w:rsidR="004831F0" w:rsidRPr="00AB57CB">
        <w:rPr>
          <w:noProof/>
          <w:lang w:val="en-US"/>
        </w:rPr>
        <w:t xml:space="preserve">NA, not applicable; </w:t>
      </w:r>
      <w:r w:rsidRPr="00AB57CB">
        <w:rPr>
          <w:noProof/>
          <w:lang w:val="en-US"/>
        </w:rPr>
        <w:t>NaN, not a number (i.e.</w:t>
      </w:r>
      <w:r w:rsidR="00F429C3" w:rsidRPr="00AB57CB">
        <w:rPr>
          <w:noProof/>
          <w:lang w:val="en-US"/>
        </w:rPr>
        <w:t>,</w:t>
      </w:r>
      <w:r w:rsidRPr="00AB57CB">
        <w:rPr>
          <w:noProof/>
          <w:lang w:val="en-US"/>
        </w:rPr>
        <w:t xml:space="preserve"> </w:t>
      </w:r>
      <w:r w:rsidRPr="00AB57CB">
        <w:rPr>
          <w:noProof/>
          <w:color w:val="000000" w:themeColor="text1"/>
          <w:lang w:val="en-US"/>
        </w:rPr>
        <w:t>negative curve call); RLU, relative light units</w:t>
      </w:r>
      <w:r w:rsidR="00315592" w:rsidRPr="00AB57CB">
        <w:rPr>
          <w:noProof/>
          <w:color w:val="000000" w:themeColor="text1"/>
          <w:lang w:val="en-US"/>
        </w:rPr>
        <w:t xml:space="preserve">; </w:t>
      </w:r>
      <w:r w:rsidR="00315592" w:rsidRPr="00AB57CB">
        <w:rPr>
          <w:color w:val="000000" w:themeColor="text1"/>
        </w:rPr>
        <w:t>SARS-CoV-2, severe acute respiratory syndrome coronavirus 2</w:t>
      </w:r>
      <w:r w:rsidR="00C66DC5" w:rsidRPr="00AB57CB">
        <w:rPr>
          <w:color w:val="000000" w:themeColor="text1"/>
        </w:rPr>
        <w:t>.</w:t>
      </w:r>
    </w:p>
    <w:p w14:paraId="72B2C0D8" w14:textId="05408EF1" w:rsidR="00AC22FE" w:rsidRPr="00AB57CB" w:rsidRDefault="00AC22FE" w:rsidP="003A7A1C">
      <w:pPr>
        <w:spacing w:line="480" w:lineRule="auto"/>
        <w:rPr>
          <w:color w:val="000000" w:themeColor="text1"/>
        </w:rPr>
      </w:pPr>
      <w:proofErr w:type="spellStart"/>
      <w:r w:rsidRPr="00AB57CB">
        <w:rPr>
          <w:color w:val="000000" w:themeColor="text1"/>
          <w:vertAlign w:val="superscript"/>
        </w:rPr>
        <w:t>a</w:t>
      </w:r>
      <w:r w:rsidRPr="00AB57CB">
        <w:rPr>
          <w:color w:val="000000" w:themeColor="text1"/>
        </w:rPr>
        <w:t>The</w:t>
      </w:r>
      <w:proofErr w:type="spellEnd"/>
      <w:r w:rsidRPr="00AB57CB">
        <w:rPr>
          <w:color w:val="000000" w:themeColor="text1"/>
        </w:rPr>
        <w:t xml:space="preserve"> Cobas</w:t>
      </w:r>
      <w:r w:rsidR="00552845" w:rsidRPr="00AB57CB">
        <w:rPr>
          <w:vertAlign w:val="superscript"/>
        </w:rPr>
        <w:t>®</w:t>
      </w:r>
      <w:r w:rsidRPr="00AB57CB">
        <w:rPr>
          <w:color w:val="000000" w:themeColor="text1"/>
        </w:rPr>
        <w:t xml:space="preserve"> SARS-CoV-2 &amp; Influenza A/B nucleic acid test for use on the Cobas Liat</w:t>
      </w:r>
      <w:r w:rsidR="00552845" w:rsidRPr="00AB57CB">
        <w:rPr>
          <w:vertAlign w:val="superscript"/>
        </w:rPr>
        <w:t>®</w:t>
      </w:r>
      <w:r w:rsidRPr="00AB57CB">
        <w:rPr>
          <w:color w:val="000000" w:themeColor="text1"/>
        </w:rPr>
        <w:t xml:space="preserve"> system is herein referred to as the </w:t>
      </w:r>
      <w:r w:rsidR="00634100" w:rsidRPr="00AB57CB">
        <w:rPr>
          <w:color w:val="000000" w:themeColor="text1"/>
        </w:rPr>
        <w:t>POC SARS-CoV-2 &amp; Influenza A/B</w:t>
      </w:r>
      <w:r w:rsidRPr="00AB57CB">
        <w:rPr>
          <w:color w:val="000000" w:themeColor="text1"/>
        </w:rPr>
        <w:t xml:space="preserve"> test. The Cobas SARS-CoV-2 &amp; Influenza A/B qualitative assay for use on the Cobas 6800/8800 systems is herein referred to as the </w:t>
      </w:r>
      <w:r w:rsidR="00F25980" w:rsidRPr="00AB57CB">
        <w:rPr>
          <w:color w:val="000000" w:themeColor="text1"/>
        </w:rPr>
        <w:t>6800/8800 SARS-CoV-2 &amp; Influenza A/B</w:t>
      </w:r>
      <w:r w:rsidRPr="00AB57CB">
        <w:rPr>
          <w:color w:val="000000" w:themeColor="text1"/>
        </w:rPr>
        <w:t xml:space="preserve"> test. Cobas SARS-CoV-2 qualitative assay for use on the Cobas 6800/8800 systems is herein referred to as the </w:t>
      </w:r>
      <w:r w:rsidR="002F2CDF" w:rsidRPr="00AB57CB">
        <w:t>6800/8800 SARS-CoV-2</w:t>
      </w:r>
      <w:r w:rsidRPr="00AB57CB">
        <w:rPr>
          <w:color w:val="000000" w:themeColor="text1"/>
        </w:rPr>
        <w:t xml:space="preserve"> test.</w:t>
      </w:r>
    </w:p>
    <w:p w14:paraId="071B2968" w14:textId="6DA0075C" w:rsidR="00544365" w:rsidRPr="00AB57CB" w:rsidRDefault="009D1569" w:rsidP="003A7A1C">
      <w:pPr>
        <w:spacing w:line="480" w:lineRule="auto"/>
        <w:rPr>
          <w:noProof/>
          <w:color w:val="000000" w:themeColor="text1"/>
          <w:lang w:val="en-US"/>
        </w:rPr>
      </w:pPr>
      <w:r w:rsidRPr="00AB57CB">
        <w:rPr>
          <w:noProof/>
          <w:color w:val="000000" w:themeColor="text1"/>
          <w:vertAlign w:val="superscript"/>
          <w:lang w:val="en-US"/>
        </w:rPr>
        <w:t>b</w:t>
      </w:r>
      <w:r w:rsidR="00544365" w:rsidRPr="00AB57CB">
        <w:rPr>
          <w:noProof/>
          <w:color w:val="000000" w:themeColor="text1"/>
          <w:lang w:val="en-US"/>
        </w:rPr>
        <w:t xml:space="preserve">Of the </w:t>
      </w:r>
      <w:r w:rsidR="00397DF8" w:rsidRPr="00AB57CB">
        <w:rPr>
          <w:noProof/>
          <w:color w:val="000000" w:themeColor="text1"/>
          <w:lang w:val="en-US"/>
        </w:rPr>
        <w:t>five</w:t>
      </w:r>
      <w:r w:rsidR="00544365" w:rsidRPr="00AB57CB">
        <w:rPr>
          <w:noProof/>
          <w:color w:val="000000" w:themeColor="text1"/>
          <w:lang w:val="en-US"/>
        </w:rPr>
        <w:t xml:space="preserve"> false</w:t>
      </w:r>
      <w:r w:rsidR="00574AC6" w:rsidRPr="00AB57CB">
        <w:rPr>
          <w:noProof/>
          <w:color w:val="000000" w:themeColor="text1"/>
          <w:lang w:val="en-US"/>
        </w:rPr>
        <w:t>-</w:t>
      </w:r>
      <w:r w:rsidR="00544365" w:rsidRPr="00AB57CB">
        <w:rPr>
          <w:noProof/>
          <w:color w:val="000000" w:themeColor="text1"/>
          <w:lang w:val="en-US"/>
        </w:rPr>
        <w:t>negative</w:t>
      </w:r>
      <w:r w:rsidR="00BE13DA" w:rsidRPr="00AB57CB">
        <w:rPr>
          <w:noProof/>
          <w:color w:val="000000" w:themeColor="text1"/>
          <w:lang w:val="en-US"/>
        </w:rPr>
        <w:t xml:space="preserve"> nasal</w:t>
      </w:r>
      <w:r w:rsidR="00544365" w:rsidRPr="00AB57CB">
        <w:rPr>
          <w:noProof/>
          <w:color w:val="000000" w:themeColor="text1"/>
          <w:lang w:val="en-US"/>
        </w:rPr>
        <w:t xml:space="preserve"> </w:t>
      </w:r>
      <w:r w:rsidR="001620F6" w:rsidRPr="00AB57CB">
        <w:rPr>
          <w:noProof/>
          <w:color w:val="000000" w:themeColor="text1"/>
          <w:lang w:val="en-US"/>
        </w:rPr>
        <w:t xml:space="preserve">swab </w:t>
      </w:r>
      <w:r w:rsidR="00544365" w:rsidRPr="00AB57CB">
        <w:rPr>
          <w:noProof/>
          <w:color w:val="000000" w:themeColor="text1"/>
          <w:lang w:val="en-US"/>
        </w:rPr>
        <w:t xml:space="preserve">samples, </w:t>
      </w:r>
      <w:r w:rsidR="00397DF8" w:rsidRPr="00AB57CB">
        <w:rPr>
          <w:noProof/>
          <w:color w:val="000000" w:themeColor="text1"/>
          <w:lang w:val="en-US"/>
        </w:rPr>
        <w:t>three</w:t>
      </w:r>
      <w:r w:rsidR="00544365" w:rsidRPr="00AB57CB">
        <w:rPr>
          <w:noProof/>
          <w:color w:val="000000" w:themeColor="text1"/>
          <w:lang w:val="en-US"/>
        </w:rPr>
        <w:t xml:space="preserve"> were retested and </w:t>
      </w:r>
      <w:r w:rsidR="00397DF8" w:rsidRPr="00AB57CB">
        <w:rPr>
          <w:noProof/>
          <w:color w:val="000000" w:themeColor="text1"/>
          <w:lang w:val="en-US"/>
        </w:rPr>
        <w:t>two</w:t>
      </w:r>
      <w:r w:rsidR="00544365" w:rsidRPr="00AB57CB">
        <w:rPr>
          <w:noProof/>
          <w:color w:val="000000" w:themeColor="text1"/>
          <w:lang w:val="en-US"/>
        </w:rPr>
        <w:t xml:space="preserve"> were found to be positive after exploratory discordant retesting with</w:t>
      </w:r>
      <w:r w:rsidR="00D06727" w:rsidRPr="00AB57CB">
        <w:rPr>
          <w:noProof/>
          <w:color w:val="000000" w:themeColor="text1"/>
          <w:lang w:val="en-US"/>
        </w:rPr>
        <w:t xml:space="preserve"> the</w:t>
      </w:r>
      <w:r w:rsidR="00544365" w:rsidRPr="00AB57CB">
        <w:rPr>
          <w:noProof/>
          <w:color w:val="000000" w:themeColor="text1"/>
          <w:lang w:val="en-US"/>
        </w:rPr>
        <w:t xml:space="preserve"> </w:t>
      </w:r>
      <w:r w:rsidR="00634100" w:rsidRPr="00AB57CB">
        <w:rPr>
          <w:color w:val="000000" w:themeColor="text1"/>
        </w:rPr>
        <w:t>POC SARS-CoV-2 &amp; Influenza A/B</w:t>
      </w:r>
      <w:r w:rsidR="00574AC6" w:rsidRPr="00AB57CB">
        <w:rPr>
          <w:noProof/>
          <w:color w:val="000000" w:themeColor="text1"/>
          <w:lang w:val="en-US"/>
        </w:rPr>
        <w:t xml:space="preserve"> test</w:t>
      </w:r>
      <w:r w:rsidR="00544365" w:rsidRPr="00AB57CB">
        <w:rPr>
          <w:noProof/>
          <w:color w:val="000000" w:themeColor="text1"/>
          <w:lang w:val="en-US"/>
        </w:rPr>
        <w:t>.</w:t>
      </w:r>
    </w:p>
    <w:p w14:paraId="69C291FA" w14:textId="0FA4A5A6" w:rsidR="00B47D32" w:rsidRPr="00AB57CB" w:rsidRDefault="009D1569" w:rsidP="003A7A1C">
      <w:pPr>
        <w:spacing w:line="480" w:lineRule="auto"/>
        <w:rPr>
          <w:noProof/>
          <w:color w:val="000000" w:themeColor="text1"/>
          <w:lang w:val="en-US"/>
        </w:rPr>
      </w:pPr>
      <w:r w:rsidRPr="00AB57CB">
        <w:rPr>
          <w:noProof/>
          <w:color w:val="000000" w:themeColor="text1"/>
          <w:vertAlign w:val="superscript"/>
          <w:lang w:val="en-US"/>
        </w:rPr>
        <w:t>c</w:t>
      </w:r>
      <w:r w:rsidRPr="00AB57CB">
        <w:rPr>
          <w:noProof/>
          <w:color w:val="000000" w:themeColor="text1"/>
          <w:lang w:val="en-US"/>
        </w:rPr>
        <w:t xml:space="preserve">Of the six false-negative nasopharyngeal swab samples, two were found to be positive after exploratory discordant retesting with the </w:t>
      </w:r>
      <w:r w:rsidR="00634100" w:rsidRPr="00AB57CB">
        <w:rPr>
          <w:color w:val="000000" w:themeColor="text1"/>
        </w:rPr>
        <w:t>POC SARS-CoV-2 &amp; Influenza A/B</w:t>
      </w:r>
      <w:r w:rsidRPr="00AB57CB">
        <w:rPr>
          <w:noProof/>
          <w:color w:val="000000" w:themeColor="text1"/>
          <w:lang w:val="en-US"/>
        </w:rPr>
        <w:t xml:space="preserve"> test.</w:t>
      </w:r>
    </w:p>
    <w:p w14:paraId="5A910724" w14:textId="77777777" w:rsidR="00883C40" w:rsidRPr="00AB57CB" w:rsidRDefault="00883C40">
      <w:pPr>
        <w:rPr>
          <w:color w:val="000000" w:themeColor="text1"/>
          <w:u w:val="single"/>
        </w:rPr>
      </w:pPr>
      <w:bookmarkStart w:id="12" w:name="_Ref160542423"/>
      <w:r w:rsidRPr="00AB57CB">
        <w:br w:type="page"/>
      </w:r>
    </w:p>
    <w:p w14:paraId="223FEE74" w14:textId="38EA5480" w:rsidR="0037227E" w:rsidRPr="00AB57CB" w:rsidRDefault="0037227E" w:rsidP="003A7A1C">
      <w:pPr>
        <w:pStyle w:val="Heading4"/>
        <w:spacing w:line="480" w:lineRule="auto"/>
        <w:rPr>
          <w:color w:val="auto"/>
        </w:rPr>
      </w:pPr>
      <w:r w:rsidRPr="00AB57CB">
        <w:lastRenderedPageBreak/>
        <w:t xml:space="preserve">Supplemental Table </w:t>
      </w:r>
      <w:r w:rsidRPr="00AB57CB">
        <w:fldChar w:fldCharType="begin"/>
      </w:r>
      <w:r w:rsidRPr="00AB57CB">
        <w:instrText xml:space="preserve"> SEQ Supplemental_Table \* ALPHABETIC </w:instrText>
      </w:r>
      <w:r w:rsidRPr="00AB57CB">
        <w:fldChar w:fldCharType="separate"/>
      </w:r>
      <w:r w:rsidR="00FD4180" w:rsidRPr="00AB57CB">
        <w:rPr>
          <w:noProof/>
        </w:rPr>
        <w:t>F</w:t>
      </w:r>
      <w:r w:rsidRPr="00AB57CB">
        <w:rPr>
          <w:noProof/>
        </w:rPr>
        <w:fldChar w:fldCharType="end"/>
      </w:r>
      <w:bookmarkEnd w:id="10"/>
      <w:bookmarkEnd w:id="12"/>
      <w:r w:rsidRPr="00AB57CB">
        <w:t>:</w:t>
      </w:r>
      <w:r w:rsidRPr="00AB57CB">
        <w:rPr>
          <w:color w:val="auto"/>
        </w:rPr>
        <w:t xml:space="preserve"> Diagnostic performance for the detection of influenza A using the </w:t>
      </w:r>
      <w:r w:rsidR="00883C40" w:rsidRPr="00AB57CB">
        <w:t>6800/8800 SARS-CoV-2 &amp; Influenza A/B</w:t>
      </w:r>
      <w:r w:rsidR="00A8756A" w:rsidRPr="00AB57CB">
        <w:rPr>
          <w:color w:val="auto"/>
        </w:rPr>
        <w:t xml:space="preserve"> test</w:t>
      </w:r>
      <w:r w:rsidR="00192A7B" w:rsidRPr="00AB57CB">
        <w:rPr>
          <w:color w:val="auto"/>
        </w:rPr>
        <w:t xml:space="preserve"> </w:t>
      </w:r>
      <w:r w:rsidRPr="00AB57CB">
        <w:rPr>
          <w:color w:val="auto"/>
        </w:rPr>
        <w:t xml:space="preserve">compared with the </w:t>
      </w:r>
      <w:r w:rsidR="00634100" w:rsidRPr="00AB57CB">
        <w:t>POC SARS-CoV-2 &amp; Influenza A/B</w:t>
      </w:r>
      <w:r w:rsidR="004C46EC" w:rsidRPr="00AB57CB">
        <w:rPr>
          <w:color w:val="auto"/>
        </w:rPr>
        <w:t xml:space="preserve"> </w:t>
      </w:r>
      <w:proofErr w:type="spellStart"/>
      <w:r w:rsidR="004C46EC" w:rsidRPr="00AB57CB">
        <w:rPr>
          <w:color w:val="auto"/>
        </w:rPr>
        <w:t>test</w:t>
      </w:r>
      <w:r w:rsidR="00A30C40" w:rsidRPr="00AB57CB">
        <w:rPr>
          <w:color w:val="auto"/>
          <w:vertAlign w:val="superscript"/>
        </w:rPr>
        <w:t>a</w:t>
      </w:r>
      <w:proofErr w:type="spellEnd"/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283"/>
        <w:gridCol w:w="1976"/>
        <w:gridCol w:w="2033"/>
        <w:gridCol w:w="1903"/>
        <w:gridCol w:w="1904"/>
        <w:gridCol w:w="1486"/>
        <w:gridCol w:w="1228"/>
        <w:gridCol w:w="1357"/>
      </w:tblGrid>
      <w:tr w:rsidR="00A034B3" w:rsidRPr="00AB57CB" w14:paraId="3DA3B001" w14:textId="77777777" w:rsidTr="005A6717">
        <w:trPr>
          <w:cantSplit/>
          <w:tblHeader/>
        </w:trPr>
        <w:tc>
          <w:tcPr>
            <w:tcW w:w="2283" w:type="dxa"/>
          </w:tcPr>
          <w:p w14:paraId="09AB8CD2" w14:textId="77777777" w:rsidR="0037227E" w:rsidRPr="00AB57CB" w:rsidRDefault="0037227E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</w:tcPr>
          <w:p w14:paraId="1545FC01" w14:textId="06E5C9B7" w:rsidR="0037227E" w:rsidRPr="00AB57CB" w:rsidRDefault="00A034B3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6800/8800 SARS-CoV-2 &amp; Influenza A/B test</w:t>
            </w:r>
            <w:r w:rsidR="0037227E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(+) and </w:t>
            </w:r>
            <w:r w:rsidR="003E58F7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POC SARS-CoV-2 &amp; Influenza A/B</w:t>
            </w:r>
            <w:r w:rsidR="004C46EC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test</w:t>
            </w:r>
            <w:r w:rsidR="0037227E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(+)</w:t>
            </w:r>
          </w:p>
        </w:tc>
        <w:tc>
          <w:tcPr>
            <w:tcW w:w="2033" w:type="dxa"/>
          </w:tcPr>
          <w:p w14:paraId="38E1702E" w14:textId="7D234B0A" w:rsidR="0037227E" w:rsidRPr="00AB57CB" w:rsidRDefault="00A034B3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6800/8800 SARS-CoV-2 &amp; Influenza A/B test</w:t>
            </w:r>
            <w:r w:rsidR="00124E0A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37227E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(+) and </w:t>
            </w:r>
            <w:r w:rsidR="003E58F7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POC SARS-CoV-2 &amp; Influenza A/B</w:t>
            </w:r>
            <w:r w:rsidR="004C46EC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test</w:t>
            </w:r>
            <w:r w:rsidR="0037227E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(-)</w:t>
            </w:r>
          </w:p>
        </w:tc>
        <w:tc>
          <w:tcPr>
            <w:tcW w:w="1903" w:type="dxa"/>
          </w:tcPr>
          <w:p w14:paraId="3B9968EE" w14:textId="6489F040" w:rsidR="0037227E" w:rsidRPr="00AB57CB" w:rsidRDefault="00A034B3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6800/8800 SARS-CoV-2 &amp; Influenza A/B test</w:t>
            </w:r>
            <w:r w:rsidR="0037227E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(-) and </w:t>
            </w:r>
            <w:r w:rsidR="003E58F7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POC SARS-CoV-2 &amp; Influenza A/B</w:t>
            </w:r>
            <w:r w:rsidR="004C46EC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test</w:t>
            </w:r>
            <w:r w:rsidR="0037227E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(+)</w:t>
            </w:r>
          </w:p>
        </w:tc>
        <w:tc>
          <w:tcPr>
            <w:tcW w:w="1904" w:type="dxa"/>
          </w:tcPr>
          <w:p w14:paraId="075B5299" w14:textId="57FA3AC5" w:rsidR="0037227E" w:rsidRPr="00AB57CB" w:rsidRDefault="00A034B3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6800/8800 SARS-CoV-2 &amp; Influenza A/B test</w:t>
            </w:r>
            <w:r w:rsidR="0037227E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(-) and </w:t>
            </w:r>
            <w:r w:rsidR="003E58F7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POC SARS-CoV-2 &amp; Influenza A/B</w:t>
            </w:r>
            <w:r w:rsidR="0037227E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4C46EC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test </w:t>
            </w:r>
            <w:r w:rsidR="0037227E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(-)</w:t>
            </w:r>
          </w:p>
        </w:tc>
        <w:tc>
          <w:tcPr>
            <w:tcW w:w="1486" w:type="dxa"/>
          </w:tcPr>
          <w:p w14:paraId="557C6CC8" w14:textId="77777777" w:rsidR="0037227E" w:rsidRPr="00AB57CB" w:rsidRDefault="0037227E" w:rsidP="00C506BE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OPA % </w:t>
            </w:r>
          </w:p>
          <w:p w14:paraId="21660D26" w14:textId="77777777" w:rsidR="0037227E" w:rsidRPr="00AB57CB" w:rsidRDefault="0037227E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28" w:type="dxa"/>
          </w:tcPr>
          <w:p w14:paraId="63133222" w14:textId="77777777" w:rsidR="0037227E" w:rsidRPr="00AB57CB" w:rsidRDefault="0037227E" w:rsidP="00C506BE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PPA % </w:t>
            </w:r>
          </w:p>
          <w:p w14:paraId="72773F8E" w14:textId="77777777" w:rsidR="0037227E" w:rsidRPr="00AB57CB" w:rsidRDefault="0037227E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357" w:type="dxa"/>
          </w:tcPr>
          <w:p w14:paraId="63CE186E" w14:textId="77777777" w:rsidR="0037227E" w:rsidRPr="00AB57CB" w:rsidRDefault="0037227E" w:rsidP="00C506BE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NPA % </w:t>
            </w:r>
          </w:p>
          <w:p w14:paraId="748C18E3" w14:textId="77777777" w:rsidR="0037227E" w:rsidRPr="00AB57CB" w:rsidRDefault="0037227E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(95% CI)</w:t>
            </w:r>
          </w:p>
        </w:tc>
      </w:tr>
      <w:tr w:rsidR="00A034B3" w:rsidRPr="00AB57CB" w14:paraId="46069C54" w14:textId="77777777" w:rsidTr="005D7E5A">
        <w:tc>
          <w:tcPr>
            <w:tcW w:w="14170" w:type="dxa"/>
            <w:gridSpan w:val="8"/>
            <w:shd w:val="clear" w:color="auto" w:fill="BFBFBF" w:themeFill="background1" w:themeFillShade="BF"/>
          </w:tcPr>
          <w:p w14:paraId="5681A0E7" w14:textId="77777777" w:rsidR="0037227E" w:rsidRPr="00AB57CB" w:rsidRDefault="0037227E" w:rsidP="00C506BE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Nasal</w:t>
            </w:r>
          </w:p>
        </w:tc>
      </w:tr>
      <w:tr w:rsidR="00A034B3" w:rsidRPr="00AB57CB" w14:paraId="58309A01" w14:textId="77777777" w:rsidTr="005A6717">
        <w:tc>
          <w:tcPr>
            <w:tcW w:w="2283" w:type="dxa"/>
          </w:tcPr>
          <w:p w14:paraId="06A81743" w14:textId="3CC2F057" w:rsidR="0037227E" w:rsidRPr="00AB57CB" w:rsidRDefault="00145B9B" w:rsidP="00C506BE">
            <w:pPr>
              <w:ind w:left="309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Total</w:t>
            </w:r>
          </w:p>
        </w:tc>
        <w:tc>
          <w:tcPr>
            <w:tcW w:w="1976" w:type="dxa"/>
          </w:tcPr>
          <w:p w14:paraId="79912985" w14:textId="51452152" w:rsidR="0037227E" w:rsidRPr="00AB57CB" w:rsidRDefault="00240498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57</w:t>
            </w:r>
          </w:p>
        </w:tc>
        <w:tc>
          <w:tcPr>
            <w:tcW w:w="2033" w:type="dxa"/>
          </w:tcPr>
          <w:p w14:paraId="50F2DEC2" w14:textId="4A4E33B3" w:rsidR="0037227E" w:rsidRPr="00AB57CB" w:rsidRDefault="004551ED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03" w:type="dxa"/>
          </w:tcPr>
          <w:p w14:paraId="105893AB" w14:textId="35223A16" w:rsidR="0037227E" w:rsidRPr="00AB57CB" w:rsidRDefault="004551ED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04" w:type="dxa"/>
          </w:tcPr>
          <w:p w14:paraId="3125BCC5" w14:textId="1FE554F6" w:rsidR="0037227E" w:rsidRPr="00AB57CB" w:rsidRDefault="004551ED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  <w:r w:rsidR="00821D53" w:rsidRPr="00AB57CB">
              <w:rPr>
                <w:rFonts w:ascii="Tahoma" w:hAnsi="Tahoma"/>
                <w:sz w:val="18"/>
                <w:szCs w:val="18"/>
              </w:rPr>
              <w:t>,</w:t>
            </w:r>
            <w:r w:rsidRPr="00AB57CB">
              <w:rPr>
                <w:rFonts w:ascii="Tahoma" w:hAnsi="Tahoma"/>
                <w:sz w:val="18"/>
                <w:szCs w:val="18"/>
              </w:rPr>
              <w:t>149</w:t>
            </w:r>
          </w:p>
        </w:tc>
        <w:tc>
          <w:tcPr>
            <w:tcW w:w="1486" w:type="dxa"/>
          </w:tcPr>
          <w:p w14:paraId="5F12587C" w14:textId="77777777" w:rsidR="00E636EA" w:rsidRPr="00AB57CB" w:rsidRDefault="004551ED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8 </w:t>
            </w:r>
          </w:p>
          <w:p w14:paraId="7A5802D4" w14:textId="5AD95803" w:rsidR="0037227E" w:rsidRPr="00AB57CB" w:rsidRDefault="004551ED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4, 100.0)</w:t>
            </w:r>
          </w:p>
        </w:tc>
        <w:tc>
          <w:tcPr>
            <w:tcW w:w="1228" w:type="dxa"/>
          </w:tcPr>
          <w:p w14:paraId="796C5733" w14:textId="77777777" w:rsidR="00E636EA" w:rsidRPr="00AB57CB" w:rsidRDefault="004551ED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3 </w:t>
            </w:r>
          </w:p>
          <w:p w14:paraId="260D9A63" w14:textId="5DD96E61" w:rsidR="0037227E" w:rsidRPr="00AB57CB" w:rsidRDefault="004551ED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0.9, 99.7)</w:t>
            </w:r>
          </w:p>
        </w:tc>
        <w:tc>
          <w:tcPr>
            <w:tcW w:w="1357" w:type="dxa"/>
          </w:tcPr>
          <w:p w14:paraId="3EB5EA63" w14:textId="77777777" w:rsidR="00E636EA" w:rsidRPr="00AB57CB" w:rsidRDefault="00515AFC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9 </w:t>
            </w:r>
          </w:p>
          <w:p w14:paraId="5D3BBF8E" w14:textId="4C5A492C" w:rsidR="0037227E" w:rsidRPr="00AB57CB" w:rsidRDefault="00515AFC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5, 100.0)</w:t>
            </w:r>
          </w:p>
        </w:tc>
      </w:tr>
      <w:tr w:rsidR="00273616" w:rsidRPr="00AB57CB" w14:paraId="60AD4B6C" w14:textId="77777777" w:rsidTr="00273616">
        <w:tc>
          <w:tcPr>
            <w:tcW w:w="14170" w:type="dxa"/>
            <w:gridSpan w:val="8"/>
            <w:shd w:val="clear" w:color="auto" w:fill="F2F2F2" w:themeFill="background1" w:themeFillShade="F2"/>
          </w:tcPr>
          <w:p w14:paraId="054C7190" w14:textId="02C3DB87" w:rsidR="00273616" w:rsidRPr="00AB57CB" w:rsidRDefault="00273616" w:rsidP="00C506BE">
            <w:pPr>
              <w:rPr>
                <w:i/>
                <w:iCs/>
                <w:sz w:val="18"/>
                <w:szCs w:val="18"/>
              </w:rPr>
            </w:pPr>
            <w:r w:rsidRPr="00AB57CB">
              <w:rPr>
                <w:i/>
                <w:iCs/>
                <w:sz w:val="18"/>
                <w:szCs w:val="18"/>
              </w:rPr>
              <w:t>Sample type</w:t>
            </w:r>
          </w:p>
        </w:tc>
      </w:tr>
      <w:tr w:rsidR="00A034B3" w:rsidRPr="00AB57CB" w14:paraId="46305981" w14:textId="77777777" w:rsidTr="005A6717">
        <w:tc>
          <w:tcPr>
            <w:tcW w:w="2283" w:type="dxa"/>
          </w:tcPr>
          <w:p w14:paraId="5B90F606" w14:textId="77777777" w:rsidR="0037227E" w:rsidRPr="00AB57CB" w:rsidRDefault="0037227E" w:rsidP="00FB0B5A">
            <w:pPr>
              <w:ind w:left="60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Prospective </w:t>
            </w:r>
          </w:p>
        </w:tc>
        <w:tc>
          <w:tcPr>
            <w:tcW w:w="1976" w:type="dxa"/>
          </w:tcPr>
          <w:p w14:paraId="633B1FF7" w14:textId="43CA4DC3" w:rsidR="0037227E" w:rsidRPr="00AB57CB" w:rsidRDefault="00515AFC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2</w:t>
            </w:r>
          </w:p>
        </w:tc>
        <w:tc>
          <w:tcPr>
            <w:tcW w:w="2033" w:type="dxa"/>
          </w:tcPr>
          <w:p w14:paraId="6E463420" w14:textId="43161BB7" w:rsidR="0037227E" w:rsidRPr="00AB57CB" w:rsidRDefault="00515AFC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03" w:type="dxa"/>
          </w:tcPr>
          <w:p w14:paraId="164A90F6" w14:textId="42320835" w:rsidR="0037227E" w:rsidRPr="00AB57CB" w:rsidRDefault="00515AFC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04" w:type="dxa"/>
          </w:tcPr>
          <w:p w14:paraId="45A7DF0B" w14:textId="6B3AE2B7" w:rsidR="0037227E" w:rsidRPr="00AB57CB" w:rsidRDefault="00515AFC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999</w:t>
            </w:r>
          </w:p>
        </w:tc>
        <w:tc>
          <w:tcPr>
            <w:tcW w:w="1486" w:type="dxa"/>
          </w:tcPr>
          <w:p w14:paraId="2EB175B1" w14:textId="77777777" w:rsidR="00E636EA" w:rsidRPr="00AB57CB" w:rsidRDefault="00515AFC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9 </w:t>
            </w:r>
          </w:p>
          <w:p w14:paraId="1A31A118" w14:textId="63EDA3CA" w:rsidR="0037227E" w:rsidRPr="00AB57CB" w:rsidRDefault="00515AFC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4, 100.0)</w:t>
            </w:r>
          </w:p>
        </w:tc>
        <w:tc>
          <w:tcPr>
            <w:tcW w:w="1228" w:type="dxa"/>
          </w:tcPr>
          <w:p w14:paraId="48C60EB5" w14:textId="77777777" w:rsidR="00E636EA" w:rsidRPr="00AB57CB" w:rsidRDefault="0042476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7CFDDAF3" w14:textId="68FCE40F" w:rsidR="0037227E" w:rsidRPr="00AB57CB" w:rsidRDefault="0042476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5.1, 100.0)</w:t>
            </w:r>
          </w:p>
        </w:tc>
        <w:tc>
          <w:tcPr>
            <w:tcW w:w="1357" w:type="dxa"/>
          </w:tcPr>
          <w:p w14:paraId="344DF936" w14:textId="77777777" w:rsidR="00E636EA" w:rsidRPr="00AB57CB" w:rsidRDefault="0042476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9 </w:t>
            </w:r>
          </w:p>
          <w:p w14:paraId="041F774C" w14:textId="712F07DF" w:rsidR="0037227E" w:rsidRPr="00AB57CB" w:rsidRDefault="0042476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4, 100.0)</w:t>
            </w:r>
          </w:p>
        </w:tc>
      </w:tr>
      <w:tr w:rsidR="00A034B3" w:rsidRPr="00AB57CB" w14:paraId="0023333C" w14:textId="77777777" w:rsidTr="005A6717">
        <w:tc>
          <w:tcPr>
            <w:tcW w:w="2283" w:type="dxa"/>
          </w:tcPr>
          <w:p w14:paraId="47E67ADC" w14:textId="77777777" w:rsidR="0037227E" w:rsidRPr="00AB57CB" w:rsidRDefault="0037227E" w:rsidP="00FB0B5A">
            <w:pPr>
              <w:ind w:left="60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Retrospective</w:t>
            </w:r>
          </w:p>
        </w:tc>
        <w:tc>
          <w:tcPr>
            <w:tcW w:w="1976" w:type="dxa"/>
          </w:tcPr>
          <w:p w14:paraId="70043152" w14:textId="47F26020" w:rsidR="0037227E" w:rsidRPr="00AB57CB" w:rsidRDefault="0042476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5</w:t>
            </w:r>
          </w:p>
        </w:tc>
        <w:tc>
          <w:tcPr>
            <w:tcW w:w="2033" w:type="dxa"/>
          </w:tcPr>
          <w:p w14:paraId="6BE50A1A" w14:textId="385E75E1" w:rsidR="0037227E" w:rsidRPr="00AB57CB" w:rsidRDefault="0042476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03" w:type="dxa"/>
          </w:tcPr>
          <w:p w14:paraId="4CC17644" w14:textId="1ADD12CE" w:rsidR="0037227E" w:rsidRPr="00AB57CB" w:rsidRDefault="0042476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34E2DB0E" w14:textId="2375A0BE" w:rsidR="0037227E" w:rsidRPr="00AB57CB" w:rsidRDefault="00424760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50</w:t>
            </w:r>
          </w:p>
        </w:tc>
        <w:tc>
          <w:tcPr>
            <w:tcW w:w="1486" w:type="dxa"/>
          </w:tcPr>
          <w:p w14:paraId="76DDE48D" w14:textId="77777777" w:rsidR="00E636EA" w:rsidRPr="00AB57CB" w:rsidRDefault="001008D5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5 </w:t>
            </w:r>
          </w:p>
          <w:p w14:paraId="0EDE4CB2" w14:textId="2E5E688E" w:rsidR="0037227E" w:rsidRPr="00AB57CB" w:rsidRDefault="001008D5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0, 99.9)</w:t>
            </w:r>
          </w:p>
        </w:tc>
        <w:tc>
          <w:tcPr>
            <w:tcW w:w="1228" w:type="dxa"/>
          </w:tcPr>
          <w:p w14:paraId="48D869A3" w14:textId="77777777" w:rsidR="00E636EA" w:rsidRPr="00AB57CB" w:rsidRDefault="001008D5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7.2 </w:t>
            </w:r>
          </w:p>
          <w:p w14:paraId="4EEF86A1" w14:textId="3995F4AD" w:rsidR="0037227E" w:rsidRPr="00AB57CB" w:rsidRDefault="001008D5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5.8, 99.5)</w:t>
            </w:r>
          </w:p>
        </w:tc>
        <w:tc>
          <w:tcPr>
            <w:tcW w:w="1357" w:type="dxa"/>
          </w:tcPr>
          <w:p w14:paraId="4FFA7697" w14:textId="77777777" w:rsidR="00E636EA" w:rsidRPr="00AB57CB" w:rsidRDefault="001008D5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3FD8EDAF" w14:textId="3159756C" w:rsidR="0037227E" w:rsidRPr="00AB57CB" w:rsidRDefault="001008D5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5, 100.0)</w:t>
            </w:r>
          </w:p>
        </w:tc>
      </w:tr>
      <w:tr w:rsidR="00273616" w:rsidRPr="00AB57CB" w14:paraId="726F8FD0" w14:textId="77777777" w:rsidTr="00273616">
        <w:tc>
          <w:tcPr>
            <w:tcW w:w="14170" w:type="dxa"/>
            <w:gridSpan w:val="8"/>
            <w:shd w:val="clear" w:color="auto" w:fill="F2F2F2" w:themeFill="background1" w:themeFillShade="F2"/>
          </w:tcPr>
          <w:p w14:paraId="6F10CC03" w14:textId="340C9EAB" w:rsidR="00273616" w:rsidRPr="00AB57CB" w:rsidRDefault="00273616" w:rsidP="00C506BE">
            <w:pPr>
              <w:rPr>
                <w:i/>
                <w:iCs/>
                <w:sz w:val="18"/>
                <w:szCs w:val="18"/>
              </w:rPr>
            </w:pPr>
            <w:r w:rsidRPr="00AB57CB">
              <w:rPr>
                <w:i/>
                <w:iCs/>
                <w:sz w:val="18"/>
                <w:szCs w:val="18"/>
              </w:rPr>
              <w:t>Collection method</w:t>
            </w:r>
          </w:p>
        </w:tc>
      </w:tr>
      <w:tr w:rsidR="00A034B3" w:rsidRPr="00AB57CB" w14:paraId="7C360B30" w14:textId="77777777" w:rsidTr="005A6717">
        <w:tc>
          <w:tcPr>
            <w:tcW w:w="2283" w:type="dxa"/>
          </w:tcPr>
          <w:p w14:paraId="6449FE57" w14:textId="7F1DAD8C" w:rsidR="005A6717" w:rsidRPr="00AB57CB" w:rsidRDefault="005A6717" w:rsidP="005A6717">
            <w:pPr>
              <w:ind w:left="600"/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HCW-collected</w:t>
            </w:r>
          </w:p>
        </w:tc>
        <w:tc>
          <w:tcPr>
            <w:tcW w:w="1976" w:type="dxa"/>
          </w:tcPr>
          <w:p w14:paraId="05AF2939" w14:textId="1984C222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44</w:t>
            </w:r>
          </w:p>
        </w:tc>
        <w:tc>
          <w:tcPr>
            <w:tcW w:w="2033" w:type="dxa"/>
          </w:tcPr>
          <w:p w14:paraId="2BCD2C7A" w14:textId="151840A9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03" w:type="dxa"/>
          </w:tcPr>
          <w:p w14:paraId="793003B5" w14:textId="5E75509C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04" w:type="dxa"/>
          </w:tcPr>
          <w:p w14:paraId="420B2A38" w14:textId="55A259DF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588</w:t>
            </w:r>
          </w:p>
        </w:tc>
        <w:tc>
          <w:tcPr>
            <w:tcW w:w="1486" w:type="dxa"/>
          </w:tcPr>
          <w:p w14:paraId="505E9AC0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7 </w:t>
            </w:r>
          </w:p>
          <w:p w14:paraId="415F7CBC" w14:textId="58639050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8.9, 99.9)</w:t>
            </w:r>
          </w:p>
        </w:tc>
        <w:tc>
          <w:tcPr>
            <w:tcW w:w="1228" w:type="dxa"/>
          </w:tcPr>
          <w:p w14:paraId="7EA441B9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7.8 </w:t>
            </w:r>
          </w:p>
          <w:p w14:paraId="074122B3" w14:textId="7E7A4F4A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8.4, 99.6)</w:t>
            </w:r>
          </w:p>
        </w:tc>
        <w:tc>
          <w:tcPr>
            <w:tcW w:w="1357" w:type="dxa"/>
          </w:tcPr>
          <w:p w14:paraId="3540B81A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8 </w:t>
            </w:r>
          </w:p>
          <w:p w14:paraId="68DCDDCE" w14:textId="0EE39EC8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0, 100.0)</w:t>
            </w:r>
          </w:p>
        </w:tc>
      </w:tr>
      <w:tr w:rsidR="00A034B3" w:rsidRPr="00AB57CB" w14:paraId="05B6118F" w14:textId="77777777" w:rsidTr="005A6717">
        <w:tc>
          <w:tcPr>
            <w:tcW w:w="2283" w:type="dxa"/>
          </w:tcPr>
          <w:p w14:paraId="61714469" w14:textId="02ECC610" w:rsidR="005A6717" w:rsidRPr="00AB57CB" w:rsidRDefault="005A6717" w:rsidP="005A6717">
            <w:pPr>
              <w:ind w:left="60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Self-collected</w:t>
            </w:r>
          </w:p>
        </w:tc>
        <w:tc>
          <w:tcPr>
            <w:tcW w:w="1976" w:type="dxa"/>
          </w:tcPr>
          <w:p w14:paraId="515A5227" w14:textId="5E399489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3</w:t>
            </w:r>
          </w:p>
        </w:tc>
        <w:tc>
          <w:tcPr>
            <w:tcW w:w="2033" w:type="dxa"/>
          </w:tcPr>
          <w:p w14:paraId="110E7A83" w14:textId="52D55B0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03" w:type="dxa"/>
          </w:tcPr>
          <w:p w14:paraId="737EACFB" w14:textId="5E11EB0A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5DBF1EA1" w14:textId="441F976F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561</w:t>
            </w:r>
          </w:p>
        </w:tc>
        <w:tc>
          <w:tcPr>
            <w:tcW w:w="1486" w:type="dxa"/>
          </w:tcPr>
          <w:p w14:paraId="10B66057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0806F3AA" w14:textId="3D4B66DF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3, 100.0)</w:t>
            </w:r>
          </w:p>
        </w:tc>
        <w:tc>
          <w:tcPr>
            <w:tcW w:w="1228" w:type="dxa"/>
          </w:tcPr>
          <w:p w14:paraId="11F1F146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0DBE66D3" w14:textId="7A185140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77.2, 100.0)</w:t>
            </w:r>
          </w:p>
        </w:tc>
        <w:tc>
          <w:tcPr>
            <w:tcW w:w="1357" w:type="dxa"/>
          </w:tcPr>
          <w:p w14:paraId="7D247137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5C7B6A9E" w14:textId="56A46E33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3, 100.0)</w:t>
            </w:r>
          </w:p>
        </w:tc>
      </w:tr>
      <w:tr w:rsidR="00A034B3" w:rsidRPr="00AB57CB" w14:paraId="5B40CE3B" w14:textId="77777777" w:rsidTr="005A6717">
        <w:tc>
          <w:tcPr>
            <w:tcW w:w="14170" w:type="dxa"/>
            <w:gridSpan w:val="8"/>
            <w:shd w:val="clear" w:color="auto" w:fill="BFBFBF" w:themeFill="background1" w:themeFillShade="BF"/>
          </w:tcPr>
          <w:p w14:paraId="1182A000" w14:textId="76877B6D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Nasopharyngeal</w:t>
            </w:r>
          </w:p>
        </w:tc>
      </w:tr>
      <w:tr w:rsidR="00A034B3" w:rsidRPr="00AB57CB" w14:paraId="6B49D772" w14:textId="77777777" w:rsidTr="005A6717">
        <w:tc>
          <w:tcPr>
            <w:tcW w:w="2283" w:type="dxa"/>
          </w:tcPr>
          <w:p w14:paraId="1729B76E" w14:textId="0410B065" w:rsidR="005A6717" w:rsidRPr="00AB57CB" w:rsidRDefault="00145B9B" w:rsidP="000955BA">
            <w:pPr>
              <w:ind w:left="306"/>
              <w:rPr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Total</w:t>
            </w:r>
          </w:p>
        </w:tc>
        <w:tc>
          <w:tcPr>
            <w:tcW w:w="1976" w:type="dxa"/>
          </w:tcPr>
          <w:p w14:paraId="366EC4F6" w14:textId="126137B4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62</w:t>
            </w:r>
          </w:p>
        </w:tc>
        <w:tc>
          <w:tcPr>
            <w:tcW w:w="2033" w:type="dxa"/>
          </w:tcPr>
          <w:p w14:paraId="5286EE94" w14:textId="36A2A6E5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</w:t>
            </w:r>
          </w:p>
        </w:tc>
        <w:tc>
          <w:tcPr>
            <w:tcW w:w="1903" w:type="dxa"/>
          </w:tcPr>
          <w:p w14:paraId="1D7B7C1C" w14:textId="18E96301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</w:t>
            </w:r>
          </w:p>
        </w:tc>
        <w:tc>
          <w:tcPr>
            <w:tcW w:w="1904" w:type="dxa"/>
          </w:tcPr>
          <w:p w14:paraId="2554F792" w14:textId="736A9E05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  <w:r w:rsidR="00895447" w:rsidRPr="00AB57CB">
              <w:rPr>
                <w:rFonts w:ascii="Tahoma" w:hAnsi="Tahoma"/>
                <w:sz w:val="18"/>
                <w:szCs w:val="18"/>
              </w:rPr>
              <w:t>,</w:t>
            </w:r>
            <w:r w:rsidRPr="00AB57CB">
              <w:rPr>
                <w:rFonts w:ascii="Tahoma" w:hAnsi="Tahoma"/>
                <w:sz w:val="18"/>
                <w:szCs w:val="18"/>
              </w:rPr>
              <w:t>132</w:t>
            </w:r>
          </w:p>
        </w:tc>
        <w:tc>
          <w:tcPr>
            <w:tcW w:w="1486" w:type="dxa"/>
          </w:tcPr>
          <w:p w14:paraId="1399E04E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6 </w:t>
            </w:r>
          </w:p>
          <w:p w14:paraId="47AA54C2" w14:textId="113EBD25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0, 99.8)</w:t>
            </w:r>
          </w:p>
        </w:tc>
        <w:tc>
          <w:tcPr>
            <w:tcW w:w="1228" w:type="dxa"/>
          </w:tcPr>
          <w:p w14:paraId="2EEAFFBF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6.9 </w:t>
            </w:r>
          </w:p>
          <w:p w14:paraId="6C828392" w14:textId="08620AEC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9.3, 99.1)</w:t>
            </w:r>
          </w:p>
        </w:tc>
        <w:tc>
          <w:tcPr>
            <w:tcW w:w="1357" w:type="dxa"/>
          </w:tcPr>
          <w:p w14:paraId="3449AC9E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7 </w:t>
            </w:r>
          </w:p>
          <w:p w14:paraId="65FE63DC" w14:textId="096FFBAC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2, 99.9)</w:t>
            </w:r>
          </w:p>
        </w:tc>
      </w:tr>
      <w:tr w:rsidR="00A034B3" w:rsidRPr="00AB57CB" w14:paraId="4D2B0D90" w14:textId="77777777" w:rsidTr="005A6717">
        <w:tc>
          <w:tcPr>
            <w:tcW w:w="2283" w:type="dxa"/>
          </w:tcPr>
          <w:p w14:paraId="4C637598" w14:textId="07B43A30" w:rsidR="005A6717" w:rsidRPr="00AB57CB" w:rsidRDefault="005A6717" w:rsidP="005A6717">
            <w:pPr>
              <w:ind w:left="600"/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Prospective </w:t>
            </w:r>
          </w:p>
        </w:tc>
        <w:tc>
          <w:tcPr>
            <w:tcW w:w="1976" w:type="dxa"/>
          </w:tcPr>
          <w:p w14:paraId="1EA327FB" w14:textId="2828F3FE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9</w:t>
            </w:r>
          </w:p>
        </w:tc>
        <w:tc>
          <w:tcPr>
            <w:tcW w:w="2033" w:type="dxa"/>
          </w:tcPr>
          <w:p w14:paraId="744180E7" w14:textId="462525B9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03" w:type="dxa"/>
          </w:tcPr>
          <w:p w14:paraId="0FFB0B04" w14:textId="1A250ADE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</w:t>
            </w:r>
          </w:p>
        </w:tc>
        <w:tc>
          <w:tcPr>
            <w:tcW w:w="1904" w:type="dxa"/>
          </w:tcPr>
          <w:p w14:paraId="2CE25DEA" w14:textId="3A15B5C6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  <w:r w:rsidR="00895447" w:rsidRPr="00AB57CB">
              <w:rPr>
                <w:rFonts w:ascii="Tahoma" w:hAnsi="Tahoma"/>
                <w:sz w:val="18"/>
                <w:szCs w:val="18"/>
              </w:rPr>
              <w:t>,</w:t>
            </w:r>
            <w:r w:rsidRPr="00AB57CB">
              <w:rPr>
                <w:rFonts w:ascii="Tahoma" w:hAnsi="Tahoma"/>
                <w:sz w:val="18"/>
                <w:szCs w:val="18"/>
              </w:rPr>
              <w:t>001</w:t>
            </w:r>
          </w:p>
        </w:tc>
        <w:tc>
          <w:tcPr>
            <w:tcW w:w="1486" w:type="dxa"/>
          </w:tcPr>
          <w:p w14:paraId="24DD3A59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7 </w:t>
            </w:r>
          </w:p>
          <w:p w14:paraId="03399C19" w14:textId="56143249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1, 99.9)</w:t>
            </w:r>
          </w:p>
        </w:tc>
        <w:tc>
          <w:tcPr>
            <w:tcW w:w="1228" w:type="dxa"/>
          </w:tcPr>
          <w:p w14:paraId="5FD9FF12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5.0 </w:t>
            </w:r>
          </w:p>
          <w:p w14:paraId="54262680" w14:textId="491B4C9A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76.4, 99.1)</w:t>
            </w:r>
          </w:p>
        </w:tc>
        <w:tc>
          <w:tcPr>
            <w:tcW w:w="1357" w:type="dxa"/>
          </w:tcPr>
          <w:p w14:paraId="37567B79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8 </w:t>
            </w:r>
          </w:p>
          <w:p w14:paraId="569FD7EA" w14:textId="0BCBAE65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3, 99.9)</w:t>
            </w:r>
          </w:p>
        </w:tc>
      </w:tr>
      <w:tr w:rsidR="005A6717" w:rsidRPr="00AB57CB" w14:paraId="2FB66F61" w14:textId="77777777" w:rsidTr="005A6717">
        <w:tc>
          <w:tcPr>
            <w:tcW w:w="2283" w:type="dxa"/>
          </w:tcPr>
          <w:p w14:paraId="72F4311A" w14:textId="04DBAEE3" w:rsidR="005A6717" w:rsidRPr="00AB57CB" w:rsidRDefault="005A6717" w:rsidP="005A6717">
            <w:pPr>
              <w:ind w:left="600"/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Retrospective </w:t>
            </w:r>
          </w:p>
        </w:tc>
        <w:tc>
          <w:tcPr>
            <w:tcW w:w="1976" w:type="dxa"/>
          </w:tcPr>
          <w:p w14:paraId="1D0CACCE" w14:textId="7AD0FB59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43</w:t>
            </w:r>
          </w:p>
        </w:tc>
        <w:tc>
          <w:tcPr>
            <w:tcW w:w="2033" w:type="dxa"/>
          </w:tcPr>
          <w:p w14:paraId="0A4E2624" w14:textId="3E479113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03" w:type="dxa"/>
          </w:tcPr>
          <w:p w14:paraId="7319FB9B" w14:textId="5A955699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1904" w:type="dxa"/>
          </w:tcPr>
          <w:p w14:paraId="46D662EB" w14:textId="2E281D79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31</w:t>
            </w:r>
          </w:p>
        </w:tc>
        <w:tc>
          <w:tcPr>
            <w:tcW w:w="1486" w:type="dxa"/>
          </w:tcPr>
          <w:p w14:paraId="53FF8864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8.9 </w:t>
            </w:r>
          </w:p>
          <w:p w14:paraId="299DA3B8" w14:textId="0D205194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6.0, 99.7)</w:t>
            </w:r>
          </w:p>
        </w:tc>
        <w:tc>
          <w:tcPr>
            <w:tcW w:w="1228" w:type="dxa"/>
          </w:tcPr>
          <w:p w14:paraId="2BE647CD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7.7 </w:t>
            </w:r>
          </w:p>
          <w:p w14:paraId="1F9E9539" w14:textId="3C5D3D51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8.2, 99.6)</w:t>
            </w:r>
          </w:p>
        </w:tc>
        <w:tc>
          <w:tcPr>
            <w:tcW w:w="1357" w:type="dxa"/>
          </w:tcPr>
          <w:p w14:paraId="60062EF4" w14:textId="77777777" w:rsidR="005A6717" w:rsidRPr="00AB57CB" w:rsidRDefault="005A6717" w:rsidP="005A671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99.2 </w:t>
            </w:r>
          </w:p>
          <w:p w14:paraId="21CF7B35" w14:textId="6844415F" w:rsidR="005A6717" w:rsidRPr="00AB57CB" w:rsidRDefault="005A6717" w:rsidP="005A671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5.8, 99.9)</w:t>
            </w:r>
          </w:p>
        </w:tc>
      </w:tr>
    </w:tbl>
    <w:p w14:paraId="600F7A23" w14:textId="6CAE0765" w:rsidR="006D40B8" w:rsidRPr="00AB57CB" w:rsidRDefault="006D40B8"/>
    <w:p w14:paraId="78180F53" w14:textId="62646C73" w:rsidR="00F6498C" w:rsidRPr="00AB57CB" w:rsidRDefault="00F6498C" w:rsidP="003A7A1C">
      <w:pPr>
        <w:spacing w:line="480" w:lineRule="auto"/>
      </w:pPr>
      <w:r w:rsidRPr="00AB57CB">
        <w:t xml:space="preserve">Abbreviations: CI, confidence interval; </w:t>
      </w:r>
      <w:r w:rsidR="00025657" w:rsidRPr="00AB57CB">
        <w:t xml:space="preserve">HCW, healthcare worker; </w:t>
      </w:r>
      <w:r w:rsidR="00C61AA8" w:rsidRPr="00AB57CB">
        <w:t xml:space="preserve">NPA, negative percent agreement; OPA, overall percent agreement; PPA, positive percent agreement; </w:t>
      </w:r>
      <w:r w:rsidRPr="00AB57CB">
        <w:t>SARS-CoV-2, severe acute respiratory syndrome coronavirus 2.</w:t>
      </w:r>
    </w:p>
    <w:p w14:paraId="6ABC5170" w14:textId="5B02DCCE" w:rsidR="00135D7A" w:rsidRPr="00AB57CB" w:rsidRDefault="00A30C40" w:rsidP="003A7A1C">
      <w:pPr>
        <w:spacing w:line="480" w:lineRule="auto"/>
      </w:pPr>
      <w:proofErr w:type="spellStart"/>
      <w:r w:rsidRPr="00AB57CB">
        <w:rPr>
          <w:vertAlign w:val="superscript"/>
        </w:rPr>
        <w:lastRenderedPageBreak/>
        <w:t>a</w:t>
      </w:r>
      <w:r w:rsidR="00734B7F" w:rsidRPr="00AB57CB">
        <w:t>The</w:t>
      </w:r>
      <w:proofErr w:type="spellEnd"/>
      <w:r w:rsidR="00734B7F" w:rsidRPr="00AB57CB">
        <w:t xml:space="preserve"> Cobas</w:t>
      </w:r>
      <w:r w:rsidR="00552845" w:rsidRPr="00AB57CB">
        <w:rPr>
          <w:vertAlign w:val="superscript"/>
        </w:rPr>
        <w:t>®</w:t>
      </w:r>
      <w:r w:rsidR="00734B7F" w:rsidRPr="00AB57CB">
        <w:t xml:space="preserve"> SARS-CoV-2 &amp; Influenza A/B nucleic acid test for use on the Cobas Liat</w:t>
      </w:r>
      <w:r w:rsidR="00552845" w:rsidRPr="00AB57CB">
        <w:rPr>
          <w:vertAlign w:val="superscript"/>
        </w:rPr>
        <w:t>®</w:t>
      </w:r>
      <w:r w:rsidR="00734B7F" w:rsidRPr="00AB57CB">
        <w:t xml:space="preserve"> system is herein referred to as the </w:t>
      </w:r>
      <w:r w:rsidR="003E58F7" w:rsidRPr="00AB57CB">
        <w:rPr>
          <w:color w:val="000000" w:themeColor="text1"/>
        </w:rPr>
        <w:t>POC SARS-CoV-2 &amp; Influenza A/B</w:t>
      </w:r>
      <w:r w:rsidR="00734B7F" w:rsidRPr="00AB57CB">
        <w:t xml:space="preserve"> test</w:t>
      </w:r>
      <w:r w:rsidR="00135D7A" w:rsidRPr="00AB57CB">
        <w:t xml:space="preserve">. The </w:t>
      </w:r>
      <w:r w:rsidR="007419D6" w:rsidRPr="00AB57CB">
        <w:t>Cobas SARS-CoV-2 &amp; Influenza A/B qualitative assay for use on the Cobas 6800/8800 systems</w:t>
      </w:r>
      <w:r w:rsidR="00135D7A" w:rsidRPr="00AB57CB">
        <w:t xml:space="preserve"> is herein referred to as the </w:t>
      </w:r>
      <w:r w:rsidR="00883C40" w:rsidRPr="00AB57CB">
        <w:rPr>
          <w:color w:val="000000" w:themeColor="text1"/>
        </w:rPr>
        <w:t>6800/8800 SARS-CoV-2 &amp; Influenza A/B</w:t>
      </w:r>
      <w:r w:rsidR="00135D7A" w:rsidRPr="00AB57CB">
        <w:t xml:space="preserve"> test. </w:t>
      </w:r>
    </w:p>
    <w:p w14:paraId="295086CE" w14:textId="77777777" w:rsidR="00135D7A" w:rsidRPr="00AB57CB" w:rsidRDefault="00135D7A">
      <w:pPr>
        <w:rPr>
          <w:color w:val="000000" w:themeColor="text1"/>
        </w:rPr>
      </w:pPr>
    </w:p>
    <w:p w14:paraId="11416C43" w14:textId="77777777" w:rsidR="003A7A1C" w:rsidRPr="00AB57CB" w:rsidRDefault="003A7A1C">
      <w:pPr>
        <w:rPr>
          <w:color w:val="000000" w:themeColor="text1"/>
          <w:u w:val="single"/>
        </w:rPr>
      </w:pPr>
      <w:bookmarkStart w:id="13" w:name="_Ref160542543"/>
      <w:bookmarkStart w:id="14" w:name="_Ref153529290"/>
      <w:r w:rsidRPr="00AB57CB">
        <w:br w:type="page"/>
      </w:r>
    </w:p>
    <w:p w14:paraId="77CB2DDB" w14:textId="4AFCB488" w:rsidR="007679EC" w:rsidRPr="00AB57CB" w:rsidRDefault="007679EC" w:rsidP="003A7A1C">
      <w:pPr>
        <w:pStyle w:val="Heading4"/>
        <w:spacing w:line="480" w:lineRule="auto"/>
        <w:rPr>
          <w:color w:val="auto"/>
        </w:rPr>
      </w:pPr>
      <w:r w:rsidRPr="00AB57CB">
        <w:lastRenderedPageBreak/>
        <w:t xml:space="preserve">Supplemental Table </w:t>
      </w:r>
      <w:r w:rsidRPr="00AB57CB">
        <w:fldChar w:fldCharType="begin"/>
      </w:r>
      <w:r w:rsidRPr="00AB57CB">
        <w:instrText xml:space="preserve"> SEQ Supplemental_Table \* ALPHABETIC </w:instrText>
      </w:r>
      <w:r w:rsidRPr="00AB57CB">
        <w:fldChar w:fldCharType="separate"/>
      </w:r>
      <w:r w:rsidR="00FD4180" w:rsidRPr="00AB57CB">
        <w:rPr>
          <w:noProof/>
        </w:rPr>
        <w:t>G</w:t>
      </w:r>
      <w:r w:rsidRPr="00AB57CB">
        <w:rPr>
          <w:noProof/>
        </w:rPr>
        <w:fldChar w:fldCharType="end"/>
      </w:r>
      <w:bookmarkEnd w:id="13"/>
      <w:r w:rsidRPr="00AB57CB">
        <w:t>: Dis</w:t>
      </w:r>
      <w:r w:rsidR="00597436" w:rsidRPr="00AB57CB">
        <w:t>cordant</w:t>
      </w:r>
      <w:r w:rsidRPr="00AB57CB">
        <w:t xml:space="preserve"> results for the detection of influenza A using the </w:t>
      </w:r>
      <w:r w:rsidR="00174D72" w:rsidRPr="00AB57CB">
        <w:t>6800/8800 SARS-CoV-2 &amp; Influenza A/B</w:t>
      </w:r>
      <w:r w:rsidR="00A034B3" w:rsidRPr="00AB57CB">
        <w:rPr>
          <w:color w:val="auto"/>
        </w:rPr>
        <w:t xml:space="preserve"> test</w:t>
      </w:r>
      <w:r w:rsidRPr="00AB57CB">
        <w:rPr>
          <w:color w:val="ED7D31" w:themeColor="accent2"/>
        </w:rPr>
        <w:t xml:space="preserve"> </w:t>
      </w:r>
      <w:r w:rsidRPr="00AB57CB">
        <w:t>compared</w:t>
      </w:r>
      <w:r w:rsidRPr="00AB57CB">
        <w:rPr>
          <w:color w:val="auto"/>
        </w:rPr>
        <w:t xml:space="preserve"> with the </w:t>
      </w:r>
      <w:r w:rsidR="003E58F7" w:rsidRPr="00AB57CB">
        <w:t>POC SARS-CoV-2 &amp; Influenza A/B</w:t>
      </w:r>
      <w:r w:rsidRPr="00AB57CB">
        <w:rPr>
          <w:color w:val="auto"/>
        </w:rPr>
        <w:t xml:space="preserve"> </w:t>
      </w:r>
      <w:proofErr w:type="spellStart"/>
      <w:r w:rsidRPr="00AB57CB">
        <w:rPr>
          <w:color w:val="auto"/>
        </w:rPr>
        <w:t>test</w:t>
      </w:r>
      <w:r w:rsidR="000955BA" w:rsidRPr="00AB57CB">
        <w:rPr>
          <w:color w:val="auto"/>
          <w:vertAlign w:val="superscript"/>
        </w:rPr>
        <w:t>a</w:t>
      </w:r>
      <w:proofErr w:type="spellEnd"/>
      <w:r w:rsidRPr="00AB57CB">
        <w:rPr>
          <w:color w:val="auto"/>
        </w:rPr>
        <w:t xml:space="preserve"> </w:t>
      </w:r>
    </w:p>
    <w:tbl>
      <w:tblPr>
        <w:tblW w:w="4950" w:type="dxa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9"/>
        <w:gridCol w:w="1440"/>
        <w:gridCol w:w="1351"/>
      </w:tblGrid>
      <w:tr w:rsidR="003D6E8D" w:rsidRPr="00AB57CB" w14:paraId="092416D6" w14:textId="77777777" w:rsidTr="00B452A1">
        <w:trPr>
          <w:trHeight w:val="1173"/>
          <w:tblHeader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A63C7D" w14:textId="77777777" w:rsidR="00B452A1" w:rsidRPr="00AB57CB" w:rsidRDefault="00B452A1" w:rsidP="00B452A1">
            <w:pPr>
              <w:spacing w:after="0" w:line="240" w:lineRule="auto"/>
              <w:ind w:left="90"/>
              <w:rPr>
                <w:b/>
                <w:sz w:val="18"/>
                <w:szCs w:val="18"/>
              </w:rPr>
            </w:pPr>
            <w:r w:rsidRPr="00AB57CB">
              <w:rPr>
                <w:b/>
                <w:sz w:val="18"/>
                <w:szCs w:val="18"/>
              </w:rPr>
              <w:t>POC RT-PCR</w:t>
            </w:r>
          </w:p>
          <w:p w14:paraId="7352A0A4" w14:textId="77777777" w:rsidR="00F82174" w:rsidRPr="00AB57CB" w:rsidRDefault="00F82174" w:rsidP="00B452A1">
            <w:pPr>
              <w:spacing w:after="0" w:line="240" w:lineRule="auto"/>
              <w:ind w:left="90"/>
              <w:rPr>
                <w:b/>
                <w:bCs/>
                <w:sz w:val="18"/>
                <w:szCs w:val="18"/>
              </w:rPr>
            </w:pPr>
          </w:p>
          <w:p w14:paraId="137B94A7" w14:textId="7DEFF35C" w:rsidR="00B452A1" w:rsidRPr="00AB57CB" w:rsidRDefault="003E58F7" w:rsidP="00B452A1">
            <w:pPr>
              <w:spacing w:after="0" w:line="240" w:lineRule="auto"/>
              <w:ind w:left="90"/>
              <w:rPr>
                <w:b/>
                <w:sz w:val="18"/>
                <w:szCs w:val="18"/>
              </w:rPr>
            </w:pPr>
            <w:r w:rsidRPr="00AB57CB">
              <w:rPr>
                <w:b/>
                <w:bCs/>
                <w:sz w:val="18"/>
                <w:szCs w:val="18"/>
              </w:rPr>
              <w:t>POC SARS-CoV-2 &amp; Influenza A/B</w:t>
            </w:r>
            <w:r w:rsidR="00854C6C" w:rsidRPr="00AB57CB">
              <w:rPr>
                <w:b/>
                <w:bCs/>
                <w:sz w:val="18"/>
                <w:szCs w:val="18"/>
              </w:rPr>
              <w:t xml:space="preserve"> test</w:t>
            </w:r>
            <w:r w:rsidR="00B452A1" w:rsidRPr="00AB57CB">
              <w:rPr>
                <w:b/>
                <w:sz w:val="18"/>
                <w:szCs w:val="18"/>
              </w:rPr>
              <w:t xml:space="preserve"> </w:t>
            </w:r>
            <w:r w:rsidR="00F82174" w:rsidRPr="00AB57CB">
              <w:rPr>
                <w:b/>
                <w:sz w:val="18"/>
                <w:szCs w:val="18"/>
              </w:rPr>
              <w:t>result</w:t>
            </w:r>
          </w:p>
          <w:p w14:paraId="06159E76" w14:textId="77777777" w:rsidR="00B452A1" w:rsidRPr="00AB57CB" w:rsidRDefault="00B452A1" w:rsidP="00B452A1">
            <w:pPr>
              <w:spacing w:after="0" w:line="240" w:lineRule="auto"/>
              <w:ind w:left="90"/>
              <w:rPr>
                <w:b/>
                <w:sz w:val="18"/>
                <w:szCs w:val="18"/>
              </w:rPr>
            </w:pPr>
          </w:p>
          <w:p w14:paraId="76888EA1" w14:textId="0AD5BDD8" w:rsidR="00B452A1" w:rsidRPr="00AB57CB" w:rsidRDefault="00B452A1" w:rsidP="00B452A1">
            <w:pPr>
              <w:spacing w:after="0" w:line="240" w:lineRule="auto"/>
              <w:ind w:left="90"/>
              <w:rPr>
                <w:b/>
                <w:bCs/>
                <w:sz w:val="18"/>
                <w:szCs w:val="18"/>
                <w:lang w:val="fr-FR"/>
              </w:rPr>
            </w:pPr>
            <w:r w:rsidRPr="00AB57CB">
              <w:rPr>
                <w:b/>
                <w:sz w:val="18"/>
                <w:szCs w:val="18"/>
              </w:rPr>
              <w:t>(Ct)</w:t>
            </w:r>
          </w:p>
          <w:p w14:paraId="6FD4AD8C" w14:textId="77777777" w:rsidR="00B452A1" w:rsidRPr="00AB57CB" w:rsidRDefault="00B452A1" w:rsidP="000E6D43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12C5D3" w14:textId="16F9003B" w:rsidR="00B452A1" w:rsidRPr="00AB57CB" w:rsidRDefault="00B452A1" w:rsidP="00B452A1">
            <w:pPr>
              <w:spacing w:after="0" w:line="240" w:lineRule="auto"/>
              <w:ind w:left="90"/>
              <w:rPr>
                <w:b/>
                <w:spacing w:val="-2"/>
                <w:sz w:val="18"/>
                <w:szCs w:val="18"/>
              </w:rPr>
            </w:pPr>
            <w:r w:rsidRPr="00AB57CB">
              <w:rPr>
                <w:b/>
                <w:spacing w:val="-2"/>
                <w:sz w:val="18"/>
                <w:szCs w:val="18"/>
              </w:rPr>
              <w:t>CTM</w:t>
            </w:r>
            <w:r w:rsidR="00805369" w:rsidRPr="00AB57CB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AB57CB">
              <w:rPr>
                <w:b/>
                <w:spacing w:val="-2"/>
                <w:sz w:val="18"/>
                <w:szCs w:val="18"/>
              </w:rPr>
              <w:t>1</w:t>
            </w:r>
          </w:p>
          <w:p w14:paraId="643C1421" w14:textId="77777777" w:rsidR="00B452A1" w:rsidRPr="00AB57CB" w:rsidRDefault="00B452A1" w:rsidP="00B452A1">
            <w:pPr>
              <w:spacing w:after="0" w:line="240" w:lineRule="auto"/>
              <w:ind w:left="90"/>
              <w:rPr>
                <w:b/>
                <w:spacing w:val="-2"/>
                <w:sz w:val="18"/>
                <w:szCs w:val="18"/>
              </w:rPr>
            </w:pPr>
          </w:p>
          <w:p w14:paraId="1A3497EC" w14:textId="798AA8A9" w:rsidR="00B452A1" w:rsidRPr="00AB57CB" w:rsidRDefault="00174D72" w:rsidP="00B452A1">
            <w:pPr>
              <w:spacing w:after="0" w:line="240" w:lineRule="auto"/>
              <w:ind w:left="90"/>
              <w:rPr>
                <w:b/>
                <w:sz w:val="18"/>
                <w:szCs w:val="18"/>
              </w:rPr>
            </w:pPr>
            <w:r w:rsidRPr="00AB57CB">
              <w:rPr>
                <w:b/>
                <w:spacing w:val="-2"/>
                <w:sz w:val="18"/>
                <w:szCs w:val="18"/>
              </w:rPr>
              <w:t>6800/8800 SARS-CoV-2 &amp; Influenza A/B</w:t>
            </w:r>
            <w:r w:rsidR="003D6E8D" w:rsidRPr="00AB57CB">
              <w:rPr>
                <w:b/>
                <w:spacing w:val="-2"/>
                <w:sz w:val="18"/>
                <w:szCs w:val="18"/>
              </w:rPr>
              <w:t xml:space="preserve"> test</w:t>
            </w:r>
            <w:r w:rsidR="00B452A1" w:rsidRPr="00AB57CB">
              <w:rPr>
                <w:b/>
                <w:spacing w:val="-4"/>
                <w:sz w:val="18"/>
                <w:szCs w:val="18"/>
              </w:rPr>
              <w:t xml:space="preserve"> </w:t>
            </w:r>
          </w:p>
          <w:p w14:paraId="120AC348" w14:textId="44E0B5A0" w:rsidR="00B452A1" w:rsidRPr="00AB57CB" w:rsidRDefault="00B452A1" w:rsidP="00B452A1">
            <w:pPr>
              <w:spacing w:after="0" w:line="240" w:lineRule="auto"/>
              <w:ind w:left="90"/>
              <w:rPr>
                <w:b/>
                <w:sz w:val="18"/>
                <w:szCs w:val="18"/>
              </w:rPr>
            </w:pPr>
            <w:r w:rsidRPr="00AB57CB">
              <w:rPr>
                <w:b/>
                <w:sz w:val="18"/>
                <w:szCs w:val="18"/>
              </w:rPr>
              <w:t>(Ct</w:t>
            </w:r>
            <w:r w:rsidRPr="00AB57CB">
              <w:rPr>
                <w:b/>
                <w:spacing w:val="-2"/>
                <w:sz w:val="18"/>
                <w:szCs w:val="18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257EE" w14:textId="77777777" w:rsidR="00B452A1" w:rsidRPr="00AB57CB" w:rsidRDefault="00B452A1" w:rsidP="00B452A1">
            <w:pPr>
              <w:spacing w:after="0" w:line="240" w:lineRule="auto"/>
              <w:ind w:left="90"/>
              <w:rPr>
                <w:b/>
                <w:spacing w:val="-4"/>
                <w:sz w:val="18"/>
                <w:szCs w:val="18"/>
              </w:rPr>
            </w:pPr>
            <w:r w:rsidRPr="00AB57CB">
              <w:rPr>
                <w:b/>
                <w:spacing w:val="-4"/>
                <w:sz w:val="18"/>
                <w:szCs w:val="18"/>
              </w:rPr>
              <w:t>Discordant type</w:t>
            </w:r>
          </w:p>
        </w:tc>
      </w:tr>
      <w:tr w:rsidR="003D6E8D" w:rsidRPr="00AB57CB" w14:paraId="7F624EC4" w14:textId="77777777" w:rsidTr="000E6D43">
        <w:trPr>
          <w:trHeight w:val="316"/>
        </w:trPr>
        <w:tc>
          <w:tcPr>
            <w:tcW w:w="4950" w:type="dxa"/>
            <w:gridSpan w:val="3"/>
            <w:shd w:val="clear" w:color="auto" w:fill="BFBFBF" w:themeFill="background1" w:themeFillShade="BF"/>
          </w:tcPr>
          <w:p w14:paraId="2198D64F" w14:textId="79C31388" w:rsidR="005A6717" w:rsidRPr="00AB57CB" w:rsidRDefault="005A6717" w:rsidP="000E6D43">
            <w:pPr>
              <w:pStyle w:val="TableParagraph"/>
              <w:spacing w:before="61"/>
              <w:ind w:left="56" w:right="5"/>
              <w:jc w:val="left"/>
              <w:rPr>
                <w:rFonts w:ascii="Tahoma" w:hAnsi="Tahoma" w:cs="Tahoma"/>
                <w:b/>
                <w:bCs/>
                <w:spacing w:val="-4"/>
                <w:sz w:val="18"/>
                <w:szCs w:val="18"/>
              </w:rPr>
            </w:pPr>
            <w:r w:rsidRPr="00AB57CB">
              <w:rPr>
                <w:rFonts w:ascii="Tahoma" w:hAnsi="Tahoma" w:cs="Tahoma"/>
                <w:b/>
                <w:bCs/>
                <w:spacing w:val="-2"/>
                <w:sz w:val="18"/>
                <w:szCs w:val="18"/>
              </w:rPr>
              <w:t>Nasal (self-collected)</w:t>
            </w:r>
          </w:p>
        </w:tc>
      </w:tr>
      <w:tr w:rsidR="003D6E8D" w:rsidRPr="00AB57CB" w14:paraId="4BF5DCBA" w14:textId="77777777" w:rsidTr="00B452A1">
        <w:trPr>
          <w:trHeight w:val="316"/>
        </w:trPr>
        <w:tc>
          <w:tcPr>
            <w:tcW w:w="2159" w:type="dxa"/>
          </w:tcPr>
          <w:p w14:paraId="0C0FD7BD" w14:textId="669F1E40" w:rsidR="00B452A1" w:rsidRPr="00AB57CB" w:rsidRDefault="002D4ADA" w:rsidP="00B452A1">
            <w:pPr>
              <w:pStyle w:val="TableParagraph"/>
              <w:spacing w:before="61"/>
              <w:ind w:left="360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</w:t>
            </w:r>
            <w:r w:rsidR="00B452A1" w:rsidRPr="00AB57CB">
              <w:rPr>
                <w:rFonts w:ascii="Tahoma" w:hAnsi="Tahoma" w:cs="Tahoma"/>
                <w:spacing w:val="1"/>
                <w:sz w:val="18"/>
                <w:szCs w:val="18"/>
              </w:rPr>
              <w:t xml:space="preserve"> </w:t>
            </w:r>
            <w:r w:rsidR="00B452A1" w:rsidRPr="00AB57CB">
              <w:rPr>
                <w:rFonts w:ascii="Tahoma" w:hAnsi="Tahoma" w:cs="Tahoma"/>
                <w:spacing w:val="-2"/>
                <w:sz w:val="18"/>
                <w:szCs w:val="18"/>
              </w:rPr>
              <w:t>(36.0)</w:t>
            </w:r>
          </w:p>
        </w:tc>
        <w:tc>
          <w:tcPr>
            <w:tcW w:w="1440" w:type="dxa"/>
          </w:tcPr>
          <w:p w14:paraId="56D41E23" w14:textId="438B8057" w:rsidR="00B452A1" w:rsidRPr="00AB57CB" w:rsidRDefault="002D4ADA" w:rsidP="000E6D43">
            <w:pPr>
              <w:pStyle w:val="TableParagraph"/>
              <w:spacing w:before="61"/>
              <w:ind w:left="45" w:right="2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</w:t>
            </w:r>
          </w:p>
        </w:tc>
        <w:tc>
          <w:tcPr>
            <w:tcW w:w="1351" w:type="dxa"/>
          </w:tcPr>
          <w:p w14:paraId="22951290" w14:textId="00896A0D" w:rsidR="00B452A1" w:rsidRPr="00AB57CB" w:rsidRDefault="00B452A1" w:rsidP="000E6D43">
            <w:pPr>
              <w:pStyle w:val="TableParagraph"/>
              <w:spacing w:before="61"/>
              <w:ind w:left="56" w:right="5"/>
              <w:jc w:val="left"/>
              <w:rPr>
                <w:rFonts w:ascii="Tahoma" w:hAnsi="Tahoma" w:cs="Tahoma"/>
                <w:spacing w:val="-4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  <w:szCs w:val="18"/>
              </w:rPr>
              <w:t>False positive</w:t>
            </w:r>
          </w:p>
        </w:tc>
      </w:tr>
      <w:tr w:rsidR="003D6E8D" w:rsidRPr="00AB57CB" w14:paraId="619DAD5A" w14:textId="77777777" w:rsidTr="00B452A1">
        <w:trPr>
          <w:trHeight w:val="316"/>
        </w:trPr>
        <w:tc>
          <w:tcPr>
            <w:tcW w:w="2159" w:type="dxa"/>
          </w:tcPr>
          <w:p w14:paraId="5196CA83" w14:textId="057C73F2" w:rsidR="00B452A1" w:rsidRPr="00AB57CB" w:rsidRDefault="002D4ADA" w:rsidP="00B452A1">
            <w:pPr>
              <w:pStyle w:val="TableParagraph"/>
              <w:spacing w:before="61"/>
              <w:ind w:left="360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</w:t>
            </w:r>
          </w:p>
        </w:tc>
        <w:tc>
          <w:tcPr>
            <w:tcW w:w="1440" w:type="dxa"/>
          </w:tcPr>
          <w:p w14:paraId="20E3E227" w14:textId="41E7B1C7" w:rsidR="00B452A1" w:rsidRPr="00AB57CB" w:rsidRDefault="002D4ADA" w:rsidP="000E6D43">
            <w:pPr>
              <w:pStyle w:val="TableParagraph"/>
              <w:spacing w:before="61"/>
              <w:ind w:left="45" w:right="2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</w:t>
            </w:r>
            <w:r w:rsidR="00B452A1" w:rsidRPr="00AB57CB">
              <w:rPr>
                <w:rFonts w:ascii="Tahoma" w:hAnsi="Tahoma" w:cs="Tahoma"/>
                <w:spacing w:val="-11"/>
                <w:sz w:val="18"/>
                <w:szCs w:val="18"/>
              </w:rPr>
              <w:t xml:space="preserve"> </w:t>
            </w:r>
            <w:r w:rsidR="00B452A1" w:rsidRPr="00AB57CB">
              <w:rPr>
                <w:rFonts w:ascii="Tahoma" w:hAnsi="Tahoma" w:cs="Tahoma"/>
                <w:spacing w:val="-2"/>
                <w:sz w:val="18"/>
                <w:szCs w:val="18"/>
              </w:rPr>
              <w:t>(38.3)</w:t>
            </w:r>
          </w:p>
        </w:tc>
        <w:tc>
          <w:tcPr>
            <w:tcW w:w="1351" w:type="dxa"/>
          </w:tcPr>
          <w:p w14:paraId="6167AE7C" w14:textId="5C0F9CC3" w:rsidR="00B452A1" w:rsidRPr="00AB57CB" w:rsidRDefault="00B452A1" w:rsidP="000E6D43">
            <w:pPr>
              <w:pStyle w:val="TableParagraph"/>
              <w:spacing w:before="61"/>
              <w:ind w:left="56" w:right="5"/>
              <w:jc w:val="left"/>
              <w:rPr>
                <w:rFonts w:ascii="Tahoma" w:hAnsi="Tahoma" w:cs="Tahoma"/>
                <w:spacing w:val="-5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  <w:szCs w:val="18"/>
              </w:rPr>
              <w:t xml:space="preserve">False </w:t>
            </w:r>
            <w:r w:rsidR="00C95C48" w:rsidRPr="00AB57CB">
              <w:rPr>
                <w:rFonts w:ascii="Tahoma" w:hAnsi="Tahoma" w:cs="Tahoma"/>
                <w:spacing w:val="-5"/>
                <w:sz w:val="18"/>
                <w:szCs w:val="18"/>
              </w:rPr>
              <w:t>negative</w:t>
            </w:r>
          </w:p>
        </w:tc>
      </w:tr>
      <w:tr w:rsidR="003D6E8D" w:rsidRPr="00AB57CB" w14:paraId="142DAE28" w14:textId="77777777" w:rsidTr="005A6717">
        <w:trPr>
          <w:trHeight w:val="316"/>
        </w:trPr>
        <w:tc>
          <w:tcPr>
            <w:tcW w:w="4950" w:type="dxa"/>
            <w:gridSpan w:val="3"/>
            <w:shd w:val="clear" w:color="auto" w:fill="BFBFBF" w:themeFill="background1" w:themeFillShade="BF"/>
          </w:tcPr>
          <w:p w14:paraId="376AB850" w14:textId="120C0F92" w:rsidR="005A6717" w:rsidRPr="00AB57CB" w:rsidRDefault="005A6717" w:rsidP="005A6717">
            <w:pPr>
              <w:pStyle w:val="TableParagraph"/>
              <w:spacing w:before="61"/>
              <w:ind w:left="56" w:right="5"/>
              <w:jc w:val="left"/>
              <w:rPr>
                <w:rFonts w:ascii="Tahoma" w:hAnsi="Tahoma" w:cs="Tahoma"/>
                <w:spacing w:val="-5"/>
                <w:sz w:val="18"/>
                <w:szCs w:val="18"/>
              </w:rPr>
            </w:pPr>
            <w:r w:rsidRPr="00AB57CB">
              <w:rPr>
                <w:rFonts w:ascii="Tahoma" w:hAnsi="Tahoma" w:cs="Tahoma"/>
                <w:b/>
                <w:spacing w:val="-4"/>
                <w:sz w:val="18"/>
                <w:szCs w:val="18"/>
              </w:rPr>
              <w:t>Nasopharyngeal</w:t>
            </w:r>
          </w:p>
        </w:tc>
      </w:tr>
      <w:tr w:rsidR="003D6E8D" w:rsidRPr="00AB57CB" w14:paraId="140246A6" w14:textId="77777777" w:rsidTr="00B452A1">
        <w:trPr>
          <w:trHeight w:val="316"/>
        </w:trPr>
        <w:tc>
          <w:tcPr>
            <w:tcW w:w="2159" w:type="dxa"/>
          </w:tcPr>
          <w:p w14:paraId="66BEBC7A" w14:textId="29752D40" w:rsidR="005A6717" w:rsidRPr="00AB57CB" w:rsidRDefault="002D4ADA" w:rsidP="005A6717">
            <w:pPr>
              <w:pStyle w:val="TableParagraph"/>
              <w:spacing w:before="61"/>
              <w:ind w:left="360"/>
              <w:jc w:val="left"/>
              <w:rPr>
                <w:rFonts w:ascii="Tahoma" w:hAnsi="Tahoma" w:cs="Tahoma"/>
                <w:b/>
                <w:spacing w:val="-4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</w:t>
            </w:r>
            <w:r w:rsidR="005A6717" w:rsidRPr="00AB57CB">
              <w:rPr>
                <w:rFonts w:ascii="Tahoma" w:hAnsi="Tahoma" w:cs="Tahoma"/>
                <w:spacing w:val="-2"/>
                <w:sz w:val="18"/>
                <w:szCs w:val="18"/>
              </w:rPr>
              <w:t xml:space="preserve"> (32.8)</w:t>
            </w:r>
          </w:p>
        </w:tc>
        <w:tc>
          <w:tcPr>
            <w:tcW w:w="1440" w:type="dxa"/>
          </w:tcPr>
          <w:p w14:paraId="3E519007" w14:textId="42AD2324" w:rsidR="005A6717" w:rsidRPr="00AB57CB" w:rsidRDefault="002D4ADA" w:rsidP="005A6717">
            <w:pPr>
              <w:pStyle w:val="TableParagraph"/>
              <w:spacing w:before="61"/>
              <w:ind w:left="45" w:right="2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</w:t>
            </w:r>
          </w:p>
        </w:tc>
        <w:tc>
          <w:tcPr>
            <w:tcW w:w="1351" w:type="dxa"/>
          </w:tcPr>
          <w:p w14:paraId="5A0F321C" w14:textId="79112EAB" w:rsidR="005A6717" w:rsidRPr="00AB57CB" w:rsidRDefault="005A6717" w:rsidP="005A6717">
            <w:pPr>
              <w:pStyle w:val="TableParagraph"/>
              <w:spacing w:before="61"/>
              <w:ind w:left="56" w:right="5"/>
              <w:jc w:val="left"/>
              <w:rPr>
                <w:rFonts w:ascii="Tahoma" w:hAnsi="Tahoma" w:cs="Tahoma"/>
                <w:spacing w:val="-5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  <w:szCs w:val="18"/>
              </w:rPr>
              <w:t>False positive</w:t>
            </w:r>
          </w:p>
        </w:tc>
      </w:tr>
      <w:tr w:rsidR="003D6E8D" w:rsidRPr="00AB57CB" w14:paraId="2885BD57" w14:textId="77777777" w:rsidTr="00B452A1">
        <w:trPr>
          <w:trHeight w:val="316"/>
        </w:trPr>
        <w:tc>
          <w:tcPr>
            <w:tcW w:w="2159" w:type="dxa"/>
          </w:tcPr>
          <w:p w14:paraId="2F27E779" w14:textId="197C5115" w:rsidR="005A6717" w:rsidRPr="00AB57CB" w:rsidRDefault="002D4ADA" w:rsidP="005A6717">
            <w:pPr>
              <w:pStyle w:val="TableParagraph"/>
              <w:spacing w:before="61"/>
              <w:ind w:left="36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</w:t>
            </w:r>
            <w:r w:rsidR="005A6717" w:rsidRPr="00AB57CB">
              <w:rPr>
                <w:rFonts w:ascii="Tahoma" w:hAnsi="Tahoma" w:cs="Tahoma"/>
                <w:spacing w:val="1"/>
                <w:sz w:val="18"/>
                <w:szCs w:val="18"/>
              </w:rPr>
              <w:t xml:space="preserve"> </w:t>
            </w:r>
            <w:r w:rsidR="005A6717" w:rsidRPr="00AB57CB">
              <w:rPr>
                <w:rFonts w:ascii="Tahoma" w:hAnsi="Tahoma" w:cs="Tahoma"/>
                <w:spacing w:val="-2"/>
                <w:sz w:val="18"/>
                <w:szCs w:val="18"/>
              </w:rPr>
              <w:t>(15.5)</w:t>
            </w:r>
          </w:p>
        </w:tc>
        <w:tc>
          <w:tcPr>
            <w:tcW w:w="1440" w:type="dxa"/>
          </w:tcPr>
          <w:p w14:paraId="28E7DBA2" w14:textId="71A094F6" w:rsidR="005A6717" w:rsidRPr="00AB57CB" w:rsidRDefault="002D4ADA" w:rsidP="005A6717">
            <w:pPr>
              <w:pStyle w:val="TableParagraph"/>
              <w:spacing w:before="61"/>
              <w:ind w:left="45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</w:t>
            </w:r>
          </w:p>
        </w:tc>
        <w:tc>
          <w:tcPr>
            <w:tcW w:w="1351" w:type="dxa"/>
          </w:tcPr>
          <w:p w14:paraId="61E1A50D" w14:textId="4AB6B306" w:rsidR="005A6717" w:rsidRPr="00AB57CB" w:rsidRDefault="005A6717" w:rsidP="005A6717">
            <w:pPr>
              <w:pStyle w:val="TableParagraph"/>
              <w:spacing w:before="61"/>
              <w:ind w:left="56" w:right="5"/>
              <w:jc w:val="left"/>
              <w:rPr>
                <w:rFonts w:ascii="Tahoma" w:hAnsi="Tahoma" w:cs="Tahoma"/>
                <w:spacing w:val="-5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4"/>
                <w:sz w:val="18"/>
                <w:szCs w:val="18"/>
              </w:rPr>
              <w:t>False positive</w:t>
            </w:r>
            <w:r w:rsidR="000955BA" w:rsidRPr="00AB57CB">
              <w:rPr>
                <w:rFonts w:ascii="Tahoma" w:hAnsi="Tahoma" w:cs="Tahoma"/>
                <w:spacing w:val="-4"/>
                <w:position w:val="6"/>
                <w:sz w:val="18"/>
                <w:szCs w:val="18"/>
                <w:vertAlign w:val="superscript"/>
              </w:rPr>
              <w:t>b</w:t>
            </w:r>
          </w:p>
        </w:tc>
      </w:tr>
      <w:tr w:rsidR="003D6E8D" w:rsidRPr="00AB57CB" w14:paraId="7CF4873F" w14:textId="77777777" w:rsidTr="00B452A1">
        <w:trPr>
          <w:trHeight w:val="316"/>
        </w:trPr>
        <w:tc>
          <w:tcPr>
            <w:tcW w:w="2159" w:type="dxa"/>
          </w:tcPr>
          <w:p w14:paraId="693C0351" w14:textId="681732F5" w:rsidR="005A6717" w:rsidRPr="00AB57CB" w:rsidRDefault="002D4ADA" w:rsidP="005A6717">
            <w:pPr>
              <w:pStyle w:val="TableParagraph"/>
              <w:spacing w:before="61"/>
              <w:ind w:left="36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</w:t>
            </w:r>
            <w:r w:rsidR="005A6717" w:rsidRPr="00AB57CB">
              <w:rPr>
                <w:rFonts w:ascii="Tahoma" w:hAnsi="Tahoma" w:cs="Tahoma"/>
                <w:spacing w:val="1"/>
                <w:sz w:val="18"/>
                <w:szCs w:val="18"/>
              </w:rPr>
              <w:t xml:space="preserve"> </w:t>
            </w:r>
            <w:r w:rsidR="005A6717" w:rsidRPr="00AB57CB">
              <w:rPr>
                <w:rFonts w:ascii="Tahoma" w:hAnsi="Tahoma" w:cs="Tahoma"/>
                <w:spacing w:val="-2"/>
                <w:sz w:val="18"/>
                <w:szCs w:val="18"/>
              </w:rPr>
              <w:t>(34.7)</w:t>
            </w:r>
          </w:p>
        </w:tc>
        <w:tc>
          <w:tcPr>
            <w:tcW w:w="1440" w:type="dxa"/>
          </w:tcPr>
          <w:p w14:paraId="3E58347C" w14:textId="1066B23E" w:rsidR="005A6717" w:rsidRPr="00AB57CB" w:rsidRDefault="002D4ADA" w:rsidP="005A6717">
            <w:pPr>
              <w:pStyle w:val="TableParagraph"/>
              <w:spacing w:before="61"/>
              <w:ind w:left="45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</w:t>
            </w:r>
          </w:p>
        </w:tc>
        <w:tc>
          <w:tcPr>
            <w:tcW w:w="1351" w:type="dxa"/>
          </w:tcPr>
          <w:p w14:paraId="58E24EC3" w14:textId="69CAC977" w:rsidR="005A6717" w:rsidRPr="00AB57CB" w:rsidRDefault="005A6717" w:rsidP="005A6717">
            <w:pPr>
              <w:pStyle w:val="TableParagraph"/>
              <w:spacing w:before="61"/>
              <w:ind w:left="56" w:right="5"/>
              <w:jc w:val="left"/>
              <w:rPr>
                <w:rFonts w:ascii="Tahoma" w:hAnsi="Tahoma" w:cs="Tahoma"/>
                <w:spacing w:val="-4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  <w:szCs w:val="18"/>
              </w:rPr>
              <w:t>False positive</w:t>
            </w:r>
          </w:p>
        </w:tc>
      </w:tr>
      <w:tr w:rsidR="003D6E8D" w:rsidRPr="00AB57CB" w14:paraId="5021EA40" w14:textId="77777777" w:rsidTr="00B452A1">
        <w:trPr>
          <w:trHeight w:val="316"/>
        </w:trPr>
        <w:tc>
          <w:tcPr>
            <w:tcW w:w="2159" w:type="dxa"/>
          </w:tcPr>
          <w:p w14:paraId="6D12941E" w14:textId="1B3BABD1" w:rsidR="005A6717" w:rsidRPr="00AB57CB" w:rsidRDefault="002D4ADA" w:rsidP="005A6717">
            <w:pPr>
              <w:pStyle w:val="TableParagraph"/>
              <w:spacing w:before="61"/>
              <w:ind w:left="360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</w:t>
            </w:r>
          </w:p>
        </w:tc>
        <w:tc>
          <w:tcPr>
            <w:tcW w:w="1440" w:type="dxa"/>
          </w:tcPr>
          <w:p w14:paraId="7CC927AC" w14:textId="03E1D1C7" w:rsidR="005A6717" w:rsidRPr="00AB57CB" w:rsidRDefault="002D4ADA" w:rsidP="005A6717">
            <w:pPr>
              <w:pStyle w:val="TableParagraph"/>
              <w:spacing w:before="61"/>
              <w:ind w:left="45" w:right="2"/>
              <w:jc w:val="left"/>
              <w:rPr>
                <w:rFonts w:ascii="Tahoma" w:hAnsi="Tahoma" w:cs="Tahoma"/>
                <w:spacing w:val="-2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</w:t>
            </w:r>
            <w:r w:rsidR="005A6717" w:rsidRPr="00AB57CB">
              <w:rPr>
                <w:rFonts w:ascii="Tahoma" w:hAnsi="Tahoma" w:cs="Tahoma"/>
                <w:spacing w:val="-11"/>
                <w:sz w:val="18"/>
                <w:szCs w:val="18"/>
              </w:rPr>
              <w:t xml:space="preserve"> </w:t>
            </w:r>
            <w:r w:rsidR="005A6717" w:rsidRPr="00AB57CB">
              <w:rPr>
                <w:rFonts w:ascii="Tahoma" w:hAnsi="Tahoma" w:cs="Tahoma"/>
                <w:spacing w:val="-2"/>
                <w:sz w:val="18"/>
                <w:szCs w:val="18"/>
              </w:rPr>
              <w:t>(39.9)</w:t>
            </w:r>
          </w:p>
        </w:tc>
        <w:tc>
          <w:tcPr>
            <w:tcW w:w="1351" w:type="dxa"/>
          </w:tcPr>
          <w:p w14:paraId="4C03FD86" w14:textId="55179317" w:rsidR="005A6717" w:rsidRPr="00AB57CB" w:rsidRDefault="005A6717" w:rsidP="005A6717">
            <w:pPr>
              <w:pStyle w:val="TableParagraph"/>
              <w:spacing w:before="61"/>
              <w:ind w:left="56" w:right="5"/>
              <w:jc w:val="left"/>
              <w:rPr>
                <w:rFonts w:ascii="Tahoma" w:hAnsi="Tahoma" w:cs="Tahoma"/>
                <w:spacing w:val="-5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5"/>
                <w:sz w:val="18"/>
                <w:szCs w:val="18"/>
              </w:rPr>
              <w:t>False negative</w:t>
            </w:r>
          </w:p>
        </w:tc>
      </w:tr>
      <w:tr w:rsidR="005A6717" w:rsidRPr="00AB57CB" w14:paraId="749B1DD4" w14:textId="77777777" w:rsidTr="00B452A1">
        <w:trPr>
          <w:trHeight w:val="316"/>
        </w:trPr>
        <w:tc>
          <w:tcPr>
            <w:tcW w:w="2159" w:type="dxa"/>
          </w:tcPr>
          <w:p w14:paraId="294E2EFC" w14:textId="07776F04" w:rsidR="005A6717" w:rsidRPr="00AB57CB" w:rsidRDefault="002D4ADA" w:rsidP="005A6717">
            <w:pPr>
              <w:pStyle w:val="TableParagraph"/>
              <w:spacing w:before="61"/>
              <w:ind w:left="360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Negative</w:t>
            </w:r>
          </w:p>
        </w:tc>
        <w:tc>
          <w:tcPr>
            <w:tcW w:w="1440" w:type="dxa"/>
          </w:tcPr>
          <w:p w14:paraId="376D40BB" w14:textId="7AE0CDA6" w:rsidR="005A6717" w:rsidRPr="00AB57CB" w:rsidRDefault="002D4ADA" w:rsidP="005A6717">
            <w:pPr>
              <w:pStyle w:val="TableParagraph"/>
              <w:spacing w:before="61"/>
              <w:ind w:left="45" w:right="2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2"/>
                <w:sz w:val="18"/>
                <w:szCs w:val="18"/>
              </w:rPr>
              <w:t>Positive</w:t>
            </w:r>
            <w:r w:rsidR="005A6717" w:rsidRPr="00AB57CB">
              <w:rPr>
                <w:rFonts w:ascii="Tahoma" w:hAnsi="Tahoma" w:cs="Tahoma"/>
                <w:spacing w:val="-11"/>
                <w:sz w:val="18"/>
                <w:szCs w:val="18"/>
              </w:rPr>
              <w:t xml:space="preserve"> </w:t>
            </w:r>
            <w:r w:rsidR="005A6717" w:rsidRPr="00AB57CB">
              <w:rPr>
                <w:rFonts w:ascii="Tahoma" w:hAnsi="Tahoma" w:cs="Tahoma"/>
                <w:spacing w:val="-2"/>
                <w:sz w:val="18"/>
                <w:szCs w:val="18"/>
              </w:rPr>
              <w:t>(19.2)</w:t>
            </w:r>
          </w:p>
        </w:tc>
        <w:tc>
          <w:tcPr>
            <w:tcW w:w="1351" w:type="dxa"/>
          </w:tcPr>
          <w:p w14:paraId="75590ED6" w14:textId="7ECDE715" w:rsidR="005A6717" w:rsidRPr="00AB57CB" w:rsidRDefault="005A6717" w:rsidP="005A6717">
            <w:pPr>
              <w:pStyle w:val="TableParagraph"/>
              <w:spacing w:before="61"/>
              <w:ind w:left="56" w:right="5"/>
              <w:jc w:val="left"/>
              <w:rPr>
                <w:rFonts w:ascii="Tahoma" w:hAnsi="Tahoma" w:cs="Tahoma"/>
                <w:spacing w:val="-5"/>
                <w:sz w:val="18"/>
                <w:szCs w:val="18"/>
              </w:rPr>
            </w:pPr>
            <w:r w:rsidRPr="00AB57CB">
              <w:rPr>
                <w:rFonts w:ascii="Tahoma" w:hAnsi="Tahoma" w:cs="Tahoma"/>
                <w:spacing w:val="-4"/>
                <w:sz w:val="18"/>
                <w:szCs w:val="18"/>
              </w:rPr>
              <w:t xml:space="preserve">False </w:t>
            </w:r>
            <w:proofErr w:type="spellStart"/>
            <w:r w:rsidRPr="00AB57CB">
              <w:rPr>
                <w:rFonts w:ascii="Tahoma" w:hAnsi="Tahoma" w:cs="Tahoma"/>
                <w:spacing w:val="-4"/>
                <w:sz w:val="18"/>
                <w:szCs w:val="18"/>
              </w:rPr>
              <w:t>negative</w:t>
            </w:r>
            <w:r w:rsidR="000955BA" w:rsidRPr="00AB57CB">
              <w:rPr>
                <w:rFonts w:ascii="Tahoma" w:hAnsi="Tahoma" w:cs="Tahoma"/>
                <w:spacing w:val="-4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</w:tbl>
    <w:p w14:paraId="79103B85" w14:textId="77777777" w:rsidR="007679EC" w:rsidRPr="00AB57CB" w:rsidRDefault="007679EC" w:rsidP="007679EC">
      <w:pPr>
        <w:spacing w:before="39" w:line="276" w:lineRule="auto"/>
        <w:ind w:left="463" w:right="960" w:hanging="1"/>
        <w:rPr>
          <w:position w:val="6"/>
          <w:sz w:val="12"/>
        </w:rPr>
      </w:pPr>
    </w:p>
    <w:p w14:paraId="291248D9" w14:textId="0CEAE572" w:rsidR="00AC4C59" w:rsidRPr="00AB57CB" w:rsidRDefault="00AC4C59" w:rsidP="003A7A1C">
      <w:pPr>
        <w:spacing w:line="480" w:lineRule="auto"/>
      </w:pPr>
      <w:r w:rsidRPr="00AB57CB">
        <w:t>Abbreviations:</w:t>
      </w:r>
      <w:r w:rsidR="00395F99" w:rsidRPr="00AB57CB">
        <w:t xml:space="preserve"> Ct, cycle threshold; CTM, centralized testing method; </w:t>
      </w:r>
      <w:r w:rsidR="00300536" w:rsidRPr="00AB57CB">
        <w:t>POC, point-of-care; SARS-CoV-2, severe acute respiratory syndrome coronavirus 2.</w:t>
      </w:r>
    </w:p>
    <w:p w14:paraId="4AF83E01" w14:textId="6BC69F63" w:rsidR="00135D7A" w:rsidRPr="00AB57CB" w:rsidRDefault="000955BA" w:rsidP="003A7A1C">
      <w:pPr>
        <w:spacing w:line="480" w:lineRule="auto"/>
        <w:rPr>
          <w:color w:val="FF0000"/>
        </w:rPr>
      </w:pPr>
      <w:proofErr w:type="spellStart"/>
      <w:r w:rsidRPr="00AB57CB">
        <w:rPr>
          <w:vertAlign w:val="superscript"/>
        </w:rPr>
        <w:t>a</w:t>
      </w:r>
      <w:r w:rsidR="00135D7A" w:rsidRPr="00AB57CB">
        <w:t>The</w:t>
      </w:r>
      <w:proofErr w:type="spellEnd"/>
      <w:r w:rsidR="00135D7A" w:rsidRPr="00AB57CB">
        <w:t xml:space="preserve"> </w:t>
      </w:r>
      <w:r w:rsidR="00734B7F" w:rsidRPr="00AB57CB">
        <w:t>Cobas</w:t>
      </w:r>
      <w:r w:rsidR="00552845" w:rsidRPr="00AB57CB">
        <w:rPr>
          <w:vertAlign w:val="superscript"/>
        </w:rPr>
        <w:t>®</w:t>
      </w:r>
      <w:r w:rsidR="00734B7F" w:rsidRPr="00AB57CB">
        <w:t xml:space="preserve"> SARS-CoV-2 &amp; Influenza A/B nucleic acid test for use on the Cobas Liat</w:t>
      </w:r>
      <w:r w:rsidR="00552845" w:rsidRPr="00AB57CB">
        <w:rPr>
          <w:vertAlign w:val="superscript"/>
        </w:rPr>
        <w:t>®</w:t>
      </w:r>
      <w:r w:rsidR="00734B7F" w:rsidRPr="00AB57CB">
        <w:t xml:space="preserve"> system is herein referred to as the </w:t>
      </w:r>
      <w:r w:rsidR="00B14DAF" w:rsidRPr="00AB57CB">
        <w:rPr>
          <w:color w:val="000000" w:themeColor="text1"/>
        </w:rPr>
        <w:t>POC SARS-CoV-2 &amp; Influenza A/B</w:t>
      </w:r>
      <w:r w:rsidR="00734B7F" w:rsidRPr="00AB57CB">
        <w:t xml:space="preserve"> test.</w:t>
      </w:r>
      <w:r w:rsidR="00135D7A" w:rsidRPr="00AB57CB">
        <w:t xml:space="preserve"> The </w:t>
      </w:r>
      <w:r w:rsidR="007419D6" w:rsidRPr="00AB57CB">
        <w:t>Cobas SARS-CoV-2 &amp; Influenza A/B qualitative assay for use on the Cobas 6800/8800 systems</w:t>
      </w:r>
      <w:r w:rsidR="00135D7A" w:rsidRPr="00AB57CB">
        <w:t xml:space="preserve"> is herein referred to as the </w:t>
      </w:r>
      <w:r w:rsidR="00174D72" w:rsidRPr="00AB57CB">
        <w:rPr>
          <w:color w:val="000000" w:themeColor="text1"/>
        </w:rPr>
        <w:t>6800/8800 SARS-CoV-2 &amp; Influenza A/B</w:t>
      </w:r>
      <w:r w:rsidR="00135D7A" w:rsidRPr="00AB57CB">
        <w:t xml:space="preserve"> test.</w:t>
      </w:r>
      <w:r w:rsidR="00135D7A" w:rsidRPr="00AB57CB">
        <w:rPr>
          <w:color w:val="ED7D31" w:themeColor="accent2"/>
        </w:rPr>
        <w:t xml:space="preserve"> </w:t>
      </w:r>
    </w:p>
    <w:p w14:paraId="7EC857BF" w14:textId="4005C0FD" w:rsidR="007679EC" w:rsidRPr="00AB57CB" w:rsidRDefault="000955BA" w:rsidP="003A7A1C">
      <w:pPr>
        <w:spacing w:before="39" w:line="480" w:lineRule="auto"/>
        <w:ind w:right="960"/>
        <w:rPr>
          <w:color w:val="000000" w:themeColor="text1"/>
        </w:rPr>
      </w:pPr>
      <w:proofErr w:type="spellStart"/>
      <w:r w:rsidRPr="00AB57CB">
        <w:rPr>
          <w:color w:val="000000" w:themeColor="text1"/>
          <w:vertAlign w:val="superscript"/>
        </w:rPr>
        <w:lastRenderedPageBreak/>
        <w:t>b</w:t>
      </w:r>
      <w:r w:rsidR="00283FD8" w:rsidRPr="00AB57CB">
        <w:rPr>
          <w:color w:val="000000" w:themeColor="text1"/>
        </w:rPr>
        <w:t>This</w:t>
      </w:r>
      <w:proofErr w:type="spellEnd"/>
      <w:r w:rsidR="00283FD8" w:rsidRPr="00AB57CB">
        <w:rPr>
          <w:color w:val="000000" w:themeColor="text1"/>
        </w:rPr>
        <w:t xml:space="preserve"> sample </w:t>
      </w:r>
      <w:r w:rsidR="007679EC" w:rsidRPr="00AB57CB">
        <w:rPr>
          <w:color w:val="000000" w:themeColor="text1"/>
        </w:rPr>
        <w:t>was</w:t>
      </w:r>
      <w:r w:rsidR="007679EC" w:rsidRPr="00AB57CB">
        <w:rPr>
          <w:color w:val="000000" w:themeColor="text1"/>
          <w:spacing w:val="-7"/>
        </w:rPr>
        <w:t xml:space="preserve"> </w:t>
      </w:r>
      <w:r w:rsidR="007679EC" w:rsidRPr="00AB57CB">
        <w:rPr>
          <w:color w:val="000000" w:themeColor="text1"/>
        </w:rPr>
        <w:t>tested</w:t>
      </w:r>
      <w:r w:rsidR="007679EC" w:rsidRPr="00AB57CB">
        <w:rPr>
          <w:color w:val="000000" w:themeColor="text1"/>
          <w:spacing w:val="-6"/>
        </w:rPr>
        <w:t xml:space="preserve"> </w:t>
      </w:r>
      <w:r w:rsidR="007679EC" w:rsidRPr="00AB57CB">
        <w:rPr>
          <w:color w:val="000000" w:themeColor="text1"/>
        </w:rPr>
        <w:t>for</w:t>
      </w:r>
      <w:r w:rsidR="007679EC" w:rsidRPr="00AB57CB">
        <w:rPr>
          <w:color w:val="000000" w:themeColor="text1"/>
          <w:spacing w:val="-7"/>
        </w:rPr>
        <w:t xml:space="preserve"> </w:t>
      </w:r>
      <w:r w:rsidR="007679EC" w:rsidRPr="00AB57CB">
        <w:rPr>
          <w:color w:val="000000" w:themeColor="text1"/>
        </w:rPr>
        <w:t>exploratory</w:t>
      </w:r>
      <w:r w:rsidR="007679EC" w:rsidRPr="00AB57CB">
        <w:rPr>
          <w:color w:val="000000" w:themeColor="text1"/>
          <w:spacing w:val="-5"/>
        </w:rPr>
        <w:t xml:space="preserve"> </w:t>
      </w:r>
      <w:r w:rsidR="007679EC" w:rsidRPr="00AB57CB">
        <w:rPr>
          <w:color w:val="000000" w:themeColor="text1"/>
        </w:rPr>
        <w:t>discordant</w:t>
      </w:r>
      <w:r w:rsidR="007679EC" w:rsidRPr="00AB57CB">
        <w:rPr>
          <w:color w:val="000000" w:themeColor="text1"/>
          <w:spacing w:val="-6"/>
        </w:rPr>
        <w:t xml:space="preserve"> </w:t>
      </w:r>
      <w:r w:rsidR="007679EC" w:rsidRPr="00AB57CB">
        <w:rPr>
          <w:color w:val="000000" w:themeColor="text1"/>
        </w:rPr>
        <w:t>testing</w:t>
      </w:r>
      <w:r w:rsidR="007679EC" w:rsidRPr="00AB57CB">
        <w:rPr>
          <w:color w:val="000000" w:themeColor="text1"/>
          <w:spacing w:val="-7"/>
        </w:rPr>
        <w:t xml:space="preserve"> </w:t>
      </w:r>
      <w:r w:rsidR="007679EC" w:rsidRPr="00AB57CB">
        <w:rPr>
          <w:color w:val="000000" w:themeColor="text1"/>
        </w:rPr>
        <w:t>and</w:t>
      </w:r>
      <w:r w:rsidR="007679EC" w:rsidRPr="00AB57CB">
        <w:rPr>
          <w:color w:val="000000" w:themeColor="text1"/>
          <w:spacing w:val="-7"/>
        </w:rPr>
        <w:t xml:space="preserve"> </w:t>
      </w:r>
      <w:r w:rsidR="00042C35" w:rsidRPr="00AB57CB">
        <w:rPr>
          <w:color w:val="000000" w:themeColor="text1"/>
          <w:spacing w:val="-7"/>
        </w:rPr>
        <w:t xml:space="preserve">was </w:t>
      </w:r>
      <w:r w:rsidR="007679EC" w:rsidRPr="00AB57CB">
        <w:rPr>
          <w:color w:val="000000" w:themeColor="text1"/>
        </w:rPr>
        <w:t>found</w:t>
      </w:r>
      <w:r w:rsidR="007679EC" w:rsidRPr="00AB57CB">
        <w:rPr>
          <w:color w:val="000000" w:themeColor="text1"/>
          <w:spacing w:val="-7"/>
        </w:rPr>
        <w:t xml:space="preserve"> </w:t>
      </w:r>
      <w:r w:rsidR="007679EC" w:rsidRPr="00AB57CB">
        <w:rPr>
          <w:color w:val="000000" w:themeColor="text1"/>
        </w:rPr>
        <w:t>to</w:t>
      </w:r>
      <w:r w:rsidR="007679EC" w:rsidRPr="00AB57CB">
        <w:rPr>
          <w:color w:val="000000" w:themeColor="text1"/>
          <w:spacing w:val="-7"/>
        </w:rPr>
        <w:t xml:space="preserve"> </w:t>
      </w:r>
      <w:r w:rsidR="007679EC" w:rsidRPr="00AB57CB">
        <w:rPr>
          <w:color w:val="000000" w:themeColor="text1"/>
        </w:rPr>
        <w:t>be</w:t>
      </w:r>
      <w:r w:rsidR="007679EC" w:rsidRPr="00AB57CB">
        <w:rPr>
          <w:color w:val="000000" w:themeColor="text1"/>
          <w:spacing w:val="-3"/>
        </w:rPr>
        <w:t xml:space="preserve"> </w:t>
      </w:r>
      <w:r w:rsidR="007679EC" w:rsidRPr="00AB57CB">
        <w:rPr>
          <w:color w:val="000000" w:themeColor="text1"/>
        </w:rPr>
        <w:t>negative</w:t>
      </w:r>
      <w:r w:rsidR="007679EC" w:rsidRPr="00AB57CB">
        <w:rPr>
          <w:color w:val="000000" w:themeColor="text1"/>
          <w:spacing w:val="-7"/>
        </w:rPr>
        <w:t xml:space="preserve"> </w:t>
      </w:r>
      <w:r w:rsidR="007679EC" w:rsidRPr="00AB57CB">
        <w:rPr>
          <w:color w:val="000000" w:themeColor="text1"/>
        </w:rPr>
        <w:t>on</w:t>
      </w:r>
      <w:r w:rsidR="007679EC" w:rsidRPr="00AB57CB">
        <w:rPr>
          <w:color w:val="000000" w:themeColor="text1"/>
          <w:spacing w:val="-7"/>
        </w:rPr>
        <w:t xml:space="preserve"> </w:t>
      </w:r>
      <w:r w:rsidR="007679EC" w:rsidRPr="00AB57CB">
        <w:rPr>
          <w:color w:val="000000" w:themeColor="text1"/>
        </w:rPr>
        <w:t>retest;</w:t>
      </w:r>
      <w:r w:rsidR="007679EC" w:rsidRPr="00AB57CB">
        <w:rPr>
          <w:color w:val="000000" w:themeColor="text1"/>
          <w:spacing w:val="-4"/>
        </w:rPr>
        <w:t xml:space="preserve"> </w:t>
      </w:r>
      <w:r w:rsidR="007679EC" w:rsidRPr="00AB57CB">
        <w:rPr>
          <w:color w:val="000000" w:themeColor="text1"/>
        </w:rPr>
        <w:t>growth</w:t>
      </w:r>
      <w:r w:rsidR="007679EC" w:rsidRPr="00AB57CB">
        <w:rPr>
          <w:color w:val="000000" w:themeColor="text1"/>
          <w:spacing w:val="-7"/>
        </w:rPr>
        <w:t xml:space="preserve"> </w:t>
      </w:r>
      <w:r w:rsidR="007679EC" w:rsidRPr="00AB57CB">
        <w:rPr>
          <w:color w:val="000000" w:themeColor="text1"/>
        </w:rPr>
        <w:t>curve analysis found low PCR volume.</w:t>
      </w:r>
    </w:p>
    <w:p w14:paraId="08618B3E" w14:textId="73802C4B" w:rsidR="007679EC" w:rsidRPr="00AB57CB" w:rsidRDefault="000955BA" w:rsidP="003A7A1C">
      <w:pPr>
        <w:spacing w:before="41" w:line="480" w:lineRule="auto"/>
        <w:ind w:right="960"/>
        <w:rPr>
          <w:b/>
          <w:bCs/>
          <w:kern w:val="0"/>
        </w:rPr>
      </w:pPr>
      <w:proofErr w:type="spellStart"/>
      <w:r w:rsidRPr="00AB57CB">
        <w:rPr>
          <w:color w:val="000000" w:themeColor="text1"/>
          <w:vertAlign w:val="superscript"/>
        </w:rPr>
        <w:t>c</w:t>
      </w:r>
      <w:r w:rsidR="007679EC" w:rsidRPr="00AB57CB">
        <w:rPr>
          <w:color w:val="000000" w:themeColor="text1"/>
        </w:rPr>
        <w:t>Of</w:t>
      </w:r>
      <w:proofErr w:type="spellEnd"/>
      <w:r w:rsidR="007679EC" w:rsidRPr="00AB57CB">
        <w:rPr>
          <w:color w:val="000000" w:themeColor="text1"/>
          <w:spacing w:val="-4"/>
        </w:rPr>
        <w:t xml:space="preserve"> </w:t>
      </w:r>
      <w:r w:rsidR="007679EC" w:rsidRPr="00AB57CB">
        <w:rPr>
          <w:color w:val="000000" w:themeColor="text1"/>
        </w:rPr>
        <w:t>the</w:t>
      </w:r>
      <w:r w:rsidR="007679EC" w:rsidRPr="00AB57CB">
        <w:rPr>
          <w:color w:val="000000" w:themeColor="text1"/>
          <w:spacing w:val="-5"/>
        </w:rPr>
        <w:t xml:space="preserve"> </w:t>
      </w:r>
      <w:r w:rsidR="00F10F3E" w:rsidRPr="00AB57CB">
        <w:rPr>
          <w:color w:val="000000" w:themeColor="text1"/>
        </w:rPr>
        <w:t>two</w:t>
      </w:r>
      <w:r w:rsidR="007679EC" w:rsidRPr="00AB57CB">
        <w:rPr>
          <w:color w:val="000000" w:themeColor="text1"/>
          <w:spacing w:val="-3"/>
        </w:rPr>
        <w:t xml:space="preserve"> </w:t>
      </w:r>
      <w:r w:rsidR="00F10F3E" w:rsidRPr="00AB57CB">
        <w:rPr>
          <w:color w:val="000000" w:themeColor="text1"/>
        </w:rPr>
        <w:t>f</w:t>
      </w:r>
      <w:r w:rsidR="007679EC" w:rsidRPr="00AB57CB">
        <w:rPr>
          <w:color w:val="000000" w:themeColor="text1"/>
        </w:rPr>
        <w:t>alse</w:t>
      </w:r>
      <w:r w:rsidR="00042C35" w:rsidRPr="00AB57CB">
        <w:rPr>
          <w:color w:val="000000" w:themeColor="text1"/>
          <w:spacing w:val="-6"/>
        </w:rPr>
        <w:t>-</w:t>
      </w:r>
      <w:r w:rsidR="00397DF8" w:rsidRPr="00AB57CB">
        <w:rPr>
          <w:color w:val="000000" w:themeColor="text1"/>
        </w:rPr>
        <w:t>n</w:t>
      </w:r>
      <w:r w:rsidR="007679EC" w:rsidRPr="00AB57CB">
        <w:rPr>
          <w:color w:val="000000" w:themeColor="text1"/>
        </w:rPr>
        <w:t>egative</w:t>
      </w:r>
      <w:r w:rsidR="007679EC" w:rsidRPr="00AB57CB">
        <w:rPr>
          <w:color w:val="000000" w:themeColor="text1"/>
          <w:spacing w:val="-6"/>
        </w:rPr>
        <w:t xml:space="preserve"> </w:t>
      </w:r>
      <w:r w:rsidR="00397DF8" w:rsidRPr="00AB57CB">
        <w:rPr>
          <w:color w:val="000000" w:themeColor="text1"/>
        </w:rPr>
        <w:t>nasopharyngeal</w:t>
      </w:r>
      <w:r w:rsidR="007679EC" w:rsidRPr="00AB57CB">
        <w:rPr>
          <w:color w:val="000000" w:themeColor="text1"/>
          <w:spacing w:val="-6"/>
        </w:rPr>
        <w:t xml:space="preserve"> </w:t>
      </w:r>
      <w:r w:rsidR="001620F6" w:rsidRPr="00AB57CB">
        <w:rPr>
          <w:color w:val="000000" w:themeColor="text1"/>
          <w:spacing w:val="-6"/>
        </w:rPr>
        <w:t xml:space="preserve">swab </w:t>
      </w:r>
      <w:r w:rsidR="007679EC" w:rsidRPr="00AB57CB">
        <w:rPr>
          <w:color w:val="000000" w:themeColor="text1"/>
        </w:rPr>
        <w:t>samples,</w:t>
      </w:r>
      <w:r w:rsidR="007679EC" w:rsidRPr="00AB57CB">
        <w:rPr>
          <w:color w:val="000000" w:themeColor="text1"/>
          <w:spacing w:val="-3"/>
        </w:rPr>
        <w:t xml:space="preserve"> </w:t>
      </w:r>
      <w:r w:rsidR="00F10F3E" w:rsidRPr="00AB57CB">
        <w:rPr>
          <w:color w:val="000000" w:themeColor="text1"/>
        </w:rPr>
        <w:t>one</w:t>
      </w:r>
      <w:r w:rsidR="007679EC" w:rsidRPr="00AB57CB">
        <w:rPr>
          <w:color w:val="000000" w:themeColor="text1"/>
          <w:spacing w:val="-3"/>
        </w:rPr>
        <w:t xml:space="preserve"> </w:t>
      </w:r>
      <w:r w:rsidR="007679EC" w:rsidRPr="00AB57CB">
        <w:rPr>
          <w:color w:val="000000" w:themeColor="text1"/>
        </w:rPr>
        <w:t>was</w:t>
      </w:r>
      <w:r w:rsidR="007679EC" w:rsidRPr="00AB57CB">
        <w:rPr>
          <w:color w:val="000000" w:themeColor="text1"/>
          <w:spacing w:val="-6"/>
        </w:rPr>
        <w:t xml:space="preserve"> </w:t>
      </w:r>
      <w:r w:rsidR="007679EC" w:rsidRPr="00AB57CB">
        <w:rPr>
          <w:color w:val="000000" w:themeColor="text1"/>
        </w:rPr>
        <w:t>found</w:t>
      </w:r>
      <w:r w:rsidR="007679EC" w:rsidRPr="00AB57CB">
        <w:rPr>
          <w:color w:val="000000" w:themeColor="text1"/>
          <w:spacing w:val="-6"/>
        </w:rPr>
        <w:t xml:space="preserve"> </w:t>
      </w:r>
      <w:r w:rsidR="007679EC" w:rsidRPr="00AB57CB">
        <w:rPr>
          <w:color w:val="000000" w:themeColor="text1"/>
        </w:rPr>
        <w:t>to</w:t>
      </w:r>
      <w:r w:rsidR="007679EC" w:rsidRPr="00AB57CB">
        <w:rPr>
          <w:color w:val="000000" w:themeColor="text1"/>
          <w:spacing w:val="-5"/>
        </w:rPr>
        <w:t xml:space="preserve"> </w:t>
      </w:r>
      <w:r w:rsidR="007679EC" w:rsidRPr="00AB57CB">
        <w:rPr>
          <w:color w:val="000000" w:themeColor="text1"/>
        </w:rPr>
        <w:t>be</w:t>
      </w:r>
      <w:r w:rsidR="007679EC" w:rsidRPr="00AB57CB">
        <w:rPr>
          <w:color w:val="000000" w:themeColor="text1"/>
          <w:spacing w:val="-4"/>
        </w:rPr>
        <w:t xml:space="preserve"> </w:t>
      </w:r>
      <w:r w:rsidR="007679EC" w:rsidRPr="00AB57CB">
        <w:rPr>
          <w:color w:val="000000" w:themeColor="text1"/>
        </w:rPr>
        <w:t>positive</w:t>
      </w:r>
      <w:r w:rsidR="007679EC" w:rsidRPr="00AB57CB">
        <w:rPr>
          <w:color w:val="000000" w:themeColor="text1"/>
          <w:spacing w:val="-6"/>
        </w:rPr>
        <w:t xml:space="preserve"> </w:t>
      </w:r>
      <w:r w:rsidR="007679EC" w:rsidRPr="00AB57CB">
        <w:rPr>
          <w:color w:val="000000" w:themeColor="text1"/>
        </w:rPr>
        <w:t>on</w:t>
      </w:r>
      <w:r w:rsidR="007679EC" w:rsidRPr="00AB57CB">
        <w:rPr>
          <w:color w:val="000000" w:themeColor="text1"/>
          <w:spacing w:val="-6"/>
        </w:rPr>
        <w:t xml:space="preserve"> </w:t>
      </w:r>
      <w:r w:rsidR="007679EC" w:rsidRPr="00AB57CB">
        <w:rPr>
          <w:color w:val="000000" w:themeColor="text1"/>
        </w:rPr>
        <w:t>retest</w:t>
      </w:r>
      <w:r w:rsidR="007679EC" w:rsidRPr="00AB57CB">
        <w:rPr>
          <w:color w:val="000000" w:themeColor="text1"/>
          <w:spacing w:val="-2"/>
        </w:rPr>
        <w:t xml:space="preserve"> </w:t>
      </w:r>
      <w:r w:rsidR="007679EC" w:rsidRPr="00AB57CB">
        <w:rPr>
          <w:color w:val="000000" w:themeColor="text1"/>
        </w:rPr>
        <w:t>after</w:t>
      </w:r>
      <w:r w:rsidR="007679EC" w:rsidRPr="00AB57CB">
        <w:rPr>
          <w:color w:val="000000" w:themeColor="text1"/>
          <w:spacing w:val="-3"/>
        </w:rPr>
        <w:t xml:space="preserve"> </w:t>
      </w:r>
      <w:r w:rsidR="007679EC" w:rsidRPr="00AB57CB">
        <w:rPr>
          <w:color w:val="000000" w:themeColor="text1"/>
        </w:rPr>
        <w:t>exploratory</w:t>
      </w:r>
      <w:r w:rsidR="007679EC" w:rsidRPr="00AB57CB">
        <w:rPr>
          <w:color w:val="000000" w:themeColor="text1"/>
          <w:spacing w:val="-6"/>
        </w:rPr>
        <w:t xml:space="preserve"> </w:t>
      </w:r>
      <w:r w:rsidR="007679EC" w:rsidRPr="00AB57CB">
        <w:rPr>
          <w:color w:val="000000" w:themeColor="text1"/>
        </w:rPr>
        <w:t>discordant</w:t>
      </w:r>
      <w:r w:rsidR="007679EC" w:rsidRPr="00AB57CB">
        <w:rPr>
          <w:color w:val="000000" w:themeColor="text1"/>
          <w:spacing w:val="-5"/>
        </w:rPr>
        <w:t xml:space="preserve"> </w:t>
      </w:r>
      <w:r w:rsidR="007679EC" w:rsidRPr="00AB57CB">
        <w:rPr>
          <w:color w:val="000000" w:themeColor="text1"/>
        </w:rPr>
        <w:t>testing</w:t>
      </w:r>
      <w:r w:rsidR="007679EC" w:rsidRPr="00AB57CB">
        <w:rPr>
          <w:color w:val="000000" w:themeColor="text1"/>
          <w:spacing w:val="-3"/>
        </w:rPr>
        <w:t xml:space="preserve"> </w:t>
      </w:r>
      <w:r w:rsidR="007679EC" w:rsidRPr="00AB57CB">
        <w:rPr>
          <w:color w:val="000000" w:themeColor="text1"/>
        </w:rPr>
        <w:t xml:space="preserve">with </w:t>
      </w:r>
      <w:r w:rsidR="00AC4C59" w:rsidRPr="00AB57CB">
        <w:rPr>
          <w:color w:val="000000" w:themeColor="text1"/>
        </w:rPr>
        <w:t xml:space="preserve">the </w:t>
      </w:r>
      <w:r w:rsidR="00B14DAF" w:rsidRPr="00AB57CB">
        <w:rPr>
          <w:color w:val="000000" w:themeColor="text1"/>
        </w:rPr>
        <w:t>POC SARS-CoV-2 &amp; Influenza A/B</w:t>
      </w:r>
      <w:r w:rsidR="00AC4C59" w:rsidRPr="00AB57CB">
        <w:rPr>
          <w:color w:val="000000" w:themeColor="text1"/>
        </w:rPr>
        <w:t xml:space="preserve"> test</w:t>
      </w:r>
      <w:r w:rsidR="007679EC" w:rsidRPr="00AB57CB">
        <w:rPr>
          <w:color w:val="000000" w:themeColor="text1"/>
        </w:rPr>
        <w:t>.</w:t>
      </w:r>
      <w:r w:rsidR="007679EC" w:rsidRPr="00AB57CB">
        <w:br w:type="page"/>
      </w:r>
    </w:p>
    <w:p w14:paraId="2E916E1F" w14:textId="1363C27C" w:rsidR="005A07AD" w:rsidRPr="00AB57CB" w:rsidRDefault="005A07AD" w:rsidP="003A7A1C">
      <w:pPr>
        <w:pStyle w:val="Heading4"/>
        <w:spacing w:line="480" w:lineRule="auto"/>
        <w:rPr>
          <w:color w:val="auto"/>
        </w:rPr>
      </w:pPr>
      <w:bookmarkStart w:id="15" w:name="_Ref160542573"/>
      <w:r w:rsidRPr="00AB57CB">
        <w:lastRenderedPageBreak/>
        <w:t>Supplemental Tabl</w:t>
      </w:r>
      <w:r w:rsidRPr="00AB57CB">
        <w:rPr>
          <w:color w:val="auto"/>
        </w:rPr>
        <w:t xml:space="preserve">e </w:t>
      </w:r>
      <w:r w:rsidRPr="00AB57CB">
        <w:rPr>
          <w:color w:val="auto"/>
        </w:rPr>
        <w:fldChar w:fldCharType="begin"/>
      </w:r>
      <w:r w:rsidRPr="00AB57CB">
        <w:rPr>
          <w:color w:val="auto"/>
        </w:rPr>
        <w:instrText xml:space="preserve"> SEQ Supplemental_Table \* ALPHABETIC </w:instrText>
      </w:r>
      <w:r w:rsidRPr="00AB57CB">
        <w:rPr>
          <w:color w:val="auto"/>
        </w:rPr>
        <w:fldChar w:fldCharType="separate"/>
      </w:r>
      <w:r w:rsidR="00FD4180" w:rsidRPr="00AB57CB">
        <w:rPr>
          <w:noProof/>
          <w:color w:val="auto"/>
        </w:rPr>
        <w:t>H</w:t>
      </w:r>
      <w:r w:rsidRPr="00AB57CB">
        <w:rPr>
          <w:noProof/>
          <w:color w:val="auto"/>
        </w:rPr>
        <w:fldChar w:fldCharType="end"/>
      </w:r>
      <w:bookmarkEnd w:id="8"/>
      <w:bookmarkEnd w:id="14"/>
      <w:bookmarkEnd w:id="15"/>
      <w:r w:rsidR="00FD7B95" w:rsidRPr="00AB57CB">
        <w:rPr>
          <w:color w:val="auto"/>
        </w:rPr>
        <w:t xml:space="preserve">: Diagnostic performance for the detection of influenza B using </w:t>
      </w:r>
      <w:r w:rsidR="00EA4F68" w:rsidRPr="00AB57CB">
        <w:rPr>
          <w:color w:val="auto"/>
        </w:rPr>
        <w:t xml:space="preserve">the </w:t>
      </w:r>
      <w:r w:rsidR="00174D72" w:rsidRPr="00AB57CB">
        <w:t>6800/8800 SARS-CoV-2 &amp; Influenza A/B</w:t>
      </w:r>
      <w:r w:rsidR="00AC22FE" w:rsidRPr="00AB57CB">
        <w:rPr>
          <w:color w:val="auto"/>
        </w:rPr>
        <w:t xml:space="preserve"> test</w:t>
      </w:r>
      <w:r w:rsidR="00EA4F68" w:rsidRPr="00AB57CB">
        <w:rPr>
          <w:color w:val="auto"/>
        </w:rPr>
        <w:t xml:space="preserve"> </w:t>
      </w:r>
      <w:r w:rsidR="00FD7B95" w:rsidRPr="00AB57CB">
        <w:rPr>
          <w:color w:val="auto"/>
        </w:rPr>
        <w:t xml:space="preserve">compared with the </w:t>
      </w:r>
      <w:r w:rsidR="00B14DAF" w:rsidRPr="00AB57CB">
        <w:t>POC SARS-CoV-2 &amp; Influenza A/B</w:t>
      </w:r>
      <w:r w:rsidR="00335813" w:rsidRPr="00AB57CB">
        <w:rPr>
          <w:color w:val="auto"/>
        </w:rPr>
        <w:t xml:space="preserve"> </w:t>
      </w:r>
      <w:proofErr w:type="spellStart"/>
      <w:r w:rsidR="00335813" w:rsidRPr="00AB57CB">
        <w:rPr>
          <w:color w:val="auto"/>
        </w:rPr>
        <w:t>test</w:t>
      </w:r>
      <w:r w:rsidR="00AC22FE" w:rsidRPr="00AB57CB">
        <w:rPr>
          <w:color w:val="auto"/>
          <w:vertAlign w:val="superscript"/>
        </w:rPr>
        <w:t>a</w:t>
      </w:r>
      <w:proofErr w:type="spellEnd"/>
      <w:r w:rsidR="0069683E" w:rsidRPr="00AB57CB">
        <w:rPr>
          <w:color w:val="auto"/>
        </w:rPr>
        <w:t xml:space="preserve">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991"/>
        <w:gridCol w:w="2022"/>
        <w:gridCol w:w="2081"/>
        <w:gridCol w:w="1945"/>
        <w:gridCol w:w="1946"/>
        <w:gridCol w:w="1524"/>
        <w:gridCol w:w="1253"/>
        <w:gridCol w:w="1408"/>
      </w:tblGrid>
      <w:tr w:rsidR="0080006F" w:rsidRPr="00AB57CB" w14:paraId="33DEC2FE" w14:textId="77777777" w:rsidTr="00B56721">
        <w:trPr>
          <w:cantSplit/>
          <w:tblHeader/>
        </w:trPr>
        <w:tc>
          <w:tcPr>
            <w:tcW w:w="1991" w:type="dxa"/>
          </w:tcPr>
          <w:p w14:paraId="1FCECAF7" w14:textId="77777777" w:rsidR="00FD7B95" w:rsidRPr="00AB57CB" w:rsidRDefault="00FD7B95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</w:p>
        </w:tc>
        <w:tc>
          <w:tcPr>
            <w:tcW w:w="2022" w:type="dxa"/>
          </w:tcPr>
          <w:p w14:paraId="5B4D2E69" w14:textId="43752F08" w:rsidR="00FD7B95" w:rsidRPr="00AB57CB" w:rsidRDefault="00174D72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bookmarkStart w:id="16" w:name="_Hlk173768479"/>
            <w:r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6800/8800 SARS-CoV-2 &amp; Influenza A/B</w:t>
            </w:r>
            <w:r w:rsidR="00AC22FE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test</w:t>
            </w:r>
            <w:bookmarkEnd w:id="16"/>
            <w:r w:rsidR="00335813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FD7B95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(+) and </w:t>
            </w:r>
            <w:r w:rsidR="00B14DAF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POC SARS-CoV-2 &amp; Influenza A/B</w:t>
            </w:r>
            <w:r w:rsidR="00FD7B95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4C46EC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test </w:t>
            </w:r>
            <w:r w:rsidR="00FD7B95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(+)</w:t>
            </w:r>
          </w:p>
        </w:tc>
        <w:tc>
          <w:tcPr>
            <w:tcW w:w="2081" w:type="dxa"/>
          </w:tcPr>
          <w:p w14:paraId="3AFA5354" w14:textId="026A1915" w:rsidR="00FD7B95" w:rsidRPr="00AB57CB" w:rsidRDefault="00E860FD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6800/8800 </w:t>
            </w:r>
            <w:r w:rsidR="00E537A8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SARS</w:t>
            </w:r>
            <w:r w:rsidR="00322094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-</w:t>
            </w:r>
            <w:r w:rsidR="00E537A8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CoV-2 &amp; Influenza A/B</w:t>
            </w:r>
            <w:r w:rsidR="00335813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test</w:t>
            </w:r>
            <w:r w:rsidR="00E537A8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(+) </w:t>
            </w:r>
            <w:r w:rsidR="00FD7B95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and </w:t>
            </w:r>
            <w:r w:rsidR="00B14DAF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POC SARS-CoV-2 &amp; Influenza A/B</w:t>
            </w:r>
            <w:r w:rsidR="00FD7B95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4C46EC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test </w:t>
            </w:r>
            <w:r w:rsidR="00FD7B95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(-)</w:t>
            </w:r>
          </w:p>
        </w:tc>
        <w:tc>
          <w:tcPr>
            <w:tcW w:w="1945" w:type="dxa"/>
          </w:tcPr>
          <w:p w14:paraId="305B878C" w14:textId="3F22B103" w:rsidR="00FD7B95" w:rsidRPr="00AB57CB" w:rsidRDefault="00AC22FE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6800/8800 SARS-CoV-2 &amp; Influenza A/B test</w:t>
            </w:r>
            <w:r w:rsidR="00335813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E537A8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(</w:t>
            </w:r>
            <w:r w:rsidR="00BB5D11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-</w:t>
            </w:r>
            <w:r w:rsidR="00E537A8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) </w:t>
            </w:r>
            <w:r w:rsidR="00FD7B95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and </w:t>
            </w:r>
            <w:r w:rsidR="00B14DAF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POC SARS-CoV-2 &amp; Influenza A/B</w:t>
            </w:r>
            <w:r w:rsidR="00FD7B95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4C46EC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test </w:t>
            </w:r>
            <w:r w:rsidR="00FD7B95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(+)</w:t>
            </w:r>
          </w:p>
        </w:tc>
        <w:tc>
          <w:tcPr>
            <w:tcW w:w="1946" w:type="dxa"/>
          </w:tcPr>
          <w:p w14:paraId="426BCB05" w14:textId="123D1628" w:rsidR="00FD7B95" w:rsidRPr="00AB57CB" w:rsidRDefault="00AC22FE" w:rsidP="00C506BE">
            <w:pPr>
              <w:rPr>
                <w:rFonts w:ascii="Tahoma" w:hAnsi="Tahoma"/>
                <w:sz w:val="18"/>
                <w:szCs w:val="18"/>
                <w:lang w:val="en-GB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6800/8800 SARS-CoV-2 &amp; Influenza A/B test</w:t>
            </w:r>
            <w:r w:rsidR="00335813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E537A8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(</w:t>
            </w:r>
            <w:r w:rsidR="00701269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-</w:t>
            </w:r>
            <w:r w:rsidR="00E537A8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) </w:t>
            </w:r>
            <w:r w:rsidR="00FD7B95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and </w:t>
            </w:r>
            <w:r w:rsidR="00B14DAF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POC SARS-CoV-2 &amp; Influenza A/B</w:t>
            </w:r>
            <w:r w:rsidR="00FD7B95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4C46EC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 xml:space="preserve">test </w:t>
            </w:r>
            <w:r w:rsidR="00FD7B95" w:rsidRPr="00AB57CB">
              <w:rPr>
                <w:rFonts w:ascii="Tahoma" w:hAnsi="Tahoma"/>
                <w:b/>
                <w:bCs/>
                <w:sz w:val="18"/>
                <w:szCs w:val="18"/>
                <w:lang w:val="en-GB"/>
              </w:rPr>
              <w:t>(-)</w:t>
            </w:r>
          </w:p>
        </w:tc>
        <w:tc>
          <w:tcPr>
            <w:tcW w:w="1524" w:type="dxa"/>
          </w:tcPr>
          <w:p w14:paraId="022FCF5C" w14:textId="77777777" w:rsidR="006D40B8" w:rsidRPr="00AB57CB" w:rsidRDefault="00FD7B95" w:rsidP="00C506BE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OPA % </w:t>
            </w:r>
          </w:p>
          <w:p w14:paraId="3C584B65" w14:textId="5C7B5319" w:rsidR="00FD7B95" w:rsidRPr="00AB57CB" w:rsidRDefault="00FD7B95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53" w:type="dxa"/>
          </w:tcPr>
          <w:p w14:paraId="57C0AEA6" w14:textId="77777777" w:rsidR="006D40B8" w:rsidRPr="00AB57CB" w:rsidRDefault="00FD7B95" w:rsidP="00C506BE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PPA % </w:t>
            </w:r>
          </w:p>
          <w:p w14:paraId="22512D99" w14:textId="7F32B7C3" w:rsidR="00FD7B95" w:rsidRPr="00AB57CB" w:rsidRDefault="00FD7B95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08" w:type="dxa"/>
          </w:tcPr>
          <w:p w14:paraId="0BE7B8AF" w14:textId="77777777" w:rsidR="006D40B8" w:rsidRPr="00AB57CB" w:rsidRDefault="00FD7B95" w:rsidP="00C506BE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 xml:space="preserve">NPA % </w:t>
            </w:r>
          </w:p>
          <w:p w14:paraId="1F4EFA23" w14:textId="15F8FBFC" w:rsidR="00FD7B95" w:rsidRPr="00AB57CB" w:rsidRDefault="00FD7B95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(95% CI)</w:t>
            </w:r>
          </w:p>
        </w:tc>
      </w:tr>
      <w:tr w:rsidR="0080006F" w:rsidRPr="00AB57CB" w14:paraId="1F59B469" w14:textId="77777777" w:rsidTr="00B56721">
        <w:tc>
          <w:tcPr>
            <w:tcW w:w="14170" w:type="dxa"/>
            <w:gridSpan w:val="8"/>
            <w:shd w:val="clear" w:color="auto" w:fill="BFBFBF" w:themeFill="background1" w:themeFillShade="BF"/>
          </w:tcPr>
          <w:p w14:paraId="4EC965F8" w14:textId="0E8DDB9A" w:rsidR="00095B10" w:rsidRPr="00AB57CB" w:rsidRDefault="00095B10" w:rsidP="00C506BE">
            <w:pPr>
              <w:rPr>
                <w:rFonts w:ascii="Tahoma" w:hAnsi="Tahoma"/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Nasal</w:t>
            </w:r>
          </w:p>
        </w:tc>
      </w:tr>
      <w:tr w:rsidR="0080006F" w:rsidRPr="00AB57CB" w14:paraId="33E660AD" w14:textId="77777777" w:rsidTr="00B56721">
        <w:tc>
          <w:tcPr>
            <w:tcW w:w="1991" w:type="dxa"/>
          </w:tcPr>
          <w:p w14:paraId="6E3D54BC" w14:textId="17E7EA95" w:rsidR="00095B10" w:rsidRPr="00AB57CB" w:rsidRDefault="00001B0C" w:rsidP="00C506BE">
            <w:pPr>
              <w:ind w:left="309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Total</w:t>
            </w:r>
          </w:p>
        </w:tc>
        <w:tc>
          <w:tcPr>
            <w:tcW w:w="2022" w:type="dxa"/>
          </w:tcPr>
          <w:p w14:paraId="41E8AC01" w14:textId="02A29A06" w:rsidR="00095B10" w:rsidRPr="00AB57CB" w:rsidRDefault="008F026F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2</w:t>
            </w:r>
          </w:p>
        </w:tc>
        <w:tc>
          <w:tcPr>
            <w:tcW w:w="2081" w:type="dxa"/>
          </w:tcPr>
          <w:p w14:paraId="161B7802" w14:textId="32FB8DD2" w:rsidR="00095B10" w:rsidRPr="00AB57CB" w:rsidRDefault="008F026F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5" w:type="dxa"/>
          </w:tcPr>
          <w:p w14:paraId="36D7AFCE" w14:textId="777C7DF8" w:rsidR="00095B10" w:rsidRPr="00AB57CB" w:rsidRDefault="008F026F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6" w:type="dxa"/>
          </w:tcPr>
          <w:p w14:paraId="0B804BD4" w14:textId="6DCB7A62" w:rsidR="00095B10" w:rsidRPr="00AB57CB" w:rsidRDefault="00DE1F53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</w:t>
            </w:r>
            <w:r w:rsidR="00691453" w:rsidRPr="00AB57CB">
              <w:rPr>
                <w:rFonts w:ascii="Tahoma" w:hAnsi="Tahoma"/>
                <w:sz w:val="18"/>
                <w:szCs w:val="18"/>
              </w:rPr>
              <w:t>,</w:t>
            </w:r>
            <w:r w:rsidRPr="00AB57CB">
              <w:rPr>
                <w:rFonts w:ascii="Tahoma" w:hAnsi="Tahoma"/>
                <w:sz w:val="18"/>
                <w:szCs w:val="18"/>
              </w:rPr>
              <w:t>176</w:t>
            </w:r>
          </w:p>
        </w:tc>
        <w:tc>
          <w:tcPr>
            <w:tcW w:w="1524" w:type="dxa"/>
          </w:tcPr>
          <w:p w14:paraId="35F2DF09" w14:textId="77777777" w:rsidR="00AC5ED5" w:rsidRPr="00AB57CB" w:rsidRDefault="00DE1F53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53E9BD43" w14:textId="516BF716" w:rsidR="00095B10" w:rsidRPr="00AB57CB" w:rsidRDefault="00DE1F53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7, 100.0)</w:t>
            </w:r>
          </w:p>
        </w:tc>
        <w:tc>
          <w:tcPr>
            <w:tcW w:w="1253" w:type="dxa"/>
          </w:tcPr>
          <w:p w14:paraId="12D567BD" w14:textId="77777777" w:rsidR="00AC5ED5" w:rsidRPr="00AB57CB" w:rsidRDefault="00DE1F53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490E847D" w14:textId="41632028" w:rsidR="00095B10" w:rsidRPr="00AB57CB" w:rsidRDefault="00DE1F53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</w:t>
            </w:r>
            <w:r w:rsidR="00AC5ED5" w:rsidRPr="00AB57CB">
              <w:rPr>
                <w:rFonts w:ascii="Tahoma" w:hAnsi="Tahoma"/>
                <w:sz w:val="18"/>
                <w:szCs w:val="18"/>
              </w:rPr>
              <w:t>89.3, 100.0)</w:t>
            </w:r>
          </w:p>
        </w:tc>
        <w:tc>
          <w:tcPr>
            <w:tcW w:w="1408" w:type="dxa"/>
          </w:tcPr>
          <w:p w14:paraId="421F5EBD" w14:textId="77777777" w:rsidR="00AC5ED5" w:rsidRPr="00AB57CB" w:rsidRDefault="00AC5ED5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4CFD7E62" w14:textId="1FF982E5" w:rsidR="00095B10" w:rsidRPr="00AB57CB" w:rsidRDefault="00AC5ED5" w:rsidP="00C506BE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7, 100.0)</w:t>
            </w:r>
          </w:p>
        </w:tc>
      </w:tr>
      <w:tr w:rsidR="00411FE7" w:rsidRPr="00AB57CB" w14:paraId="3C81E2BB" w14:textId="77777777" w:rsidTr="00E55F11">
        <w:tc>
          <w:tcPr>
            <w:tcW w:w="14170" w:type="dxa"/>
            <w:gridSpan w:val="8"/>
            <w:shd w:val="clear" w:color="auto" w:fill="F2F2F2" w:themeFill="background1" w:themeFillShade="F2"/>
          </w:tcPr>
          <w:p w14:paraId="29870970" w14:textId="20C4221F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i/>
                <w:iCs/>
                <w:sz w:val="18"/>
                <w:szCs w:val="18"/>
              </w:rPr>
              <w:t>Sample type</w:t>
            </w:r>
          </w:p>
        </w:tc>
      </w:tr>
      <w:tr w:rsidR="00411FE7" w:rsidRPr="00AB57CB" w14:paraId="67399AFA" w14:textId="77777777" w:rsidTr="00B56721">
        <w:tc>
          <w:tcPr>
            <w:tcW w:w="1991" w:type="dxa"/>
          </w:tcPr>
          <w:p w14:paraId="40E9CBCA" w14:textId="2FC793AA" w:rsidR="00411FE7" w:rsidRPr="00AB57CB" w:rsidRDefault="00411FE7" w:rsidP="00411FE7">
            <w:pPr>
              <w:ind w:left="60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Prospective </w:t>
            </w:r>
          </w:p>
        </w:tc>
        <w:tc>
          <w:tcPr>
            <w:tcW w:w="2022" w:type="dxa"/>
          </w:tcPr>
          <w:p w14:paraId="643BE93C" w14:textId="1678B60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2081" w:type="dxa"/>
          </w:tcPr>
          <w:p w14:paraId="696F8F5E" w14:textId="2FEBF925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5" w:type="dxa"/>
          </w:tcPr>
          <w:p w14:paraId="77DBEA8D" w14:textId="0AC1C8AD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6" w:type="dxa"/>
          </w:tcPr>
          <w:p w14:paraId="4AC22885" w14:textId="49011B30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,022</w:t>
            </w:r>
          </w:p>
        </w:tc>
        <w:tc>
          <w:tcPr>
            <w:tcW w:w="1524" w:type="dxa"/>
          </w:tcPr>
          <w:p w14:paraId="6F44E319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1599558E" w14:textId="40C91F5B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6, 100.0)</w:t>
            </w:r>
          </w:p>
        </w:tc>
        <w:tc>
          <w:tcPr>
            <w:tcW w:w="1253" w:type="dxa"/>
          </w:tcPr>
          <w:p w14:paraId="3673D6E4" w14:textId="00E1286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NC</w:t>
            </w:r>
          </w:p>
        </w:tc>
        <w:tc>
          <w:tcPr>
            <w:tcW w:w="1408" w:type="dxa"/>
          </w:tcPr>
          <w:p w14:paraId="5E335E84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1507CC69" w14:textId="2206426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6, 100.0)</w:t>
            </w:r>
          </w:p>
        </w:tc>
      </w:tr>
      <w:tr w:rsidR="00411FE7" w:rsidRPr="00AB57CB" w14:paraId="23D2EC46" w14:textId="77777777" w:rsidTr="00B56721">
        <w:tc>
          <w:tcPr>
            <w:tcW w:w="1991" w:type="dxa"/>
          </w:tcPr>
          <w:p w14:paraId="281795FB" w14:textId="5A55F972" w:rsidR="00411FE7" w:rsidRPr="00AB57CB" w:rsidRDefault="00411FE7" w:rsidP="00411FE7">
            <w:pPr>
              <w:ind w:left="60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Retrospective</w:t>
            </w:r>
          </w:p>
        </w:tc>
        <w:tc>
          <w:tcPr>
            <w:tcW w:w="2022" w:type="dxa"/>
            <w:shd w:val="clear" w:color="auto" w:fill="auto"/>
          </w:tcPr>
          <w:p w14:paraId="2BE17C73" w14:textId="40733135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2</w:t>
            </w:r>
          </w:p>
        </w:tc>
        <w:tc>
          <w:tcPr>
            <w:tcW w:w="2081" w:type="dxa"/>
            <w:shd w:val="clear" w:color="auto" w:fill="auto"/>
          </w:tcPr>
          <w:p w14:paraId="04701F73" w14:textId="02E1F5D6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5" w:type="dxa"/>
            <w:shd w:val="clear" w:color="auto" w:fill="auto"/>
          </w:tcPr>
          <w:p w14:paraId="5C731FD2" w14:textId="31A0C89E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auto"/>
          </w:tcPr>
          <w:p w14:paraId="47989919" w14:textId="2A75C3B6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54</w:t>
            </w:r>
          </w:p>
        </w:tc>
        <w:tc>
          <w:tcPr>
            <w:tcW w:w="1524" w:type="dxa"/>
            <w:shd w:val="clear" w:color="auto" w:fill="auto"/>
          </w:tcPr>
          <w:p w14:paraId="4C17A946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44363DCE" w14:textId="323F93D9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8.0, 100.0)</w:t>
            </w:r>
          </w:p>
        </w:tc>
        <w:tc>
          <w:tcPr>
            <w:tcW w:w="1253" w:type="dxa"/>
            <w:shd w:val="clear" w:color="auto" w:fill="auto"/>
          </w:tcPr>
          <w:p w14:paraId="3BA2CACF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6FEDECFD" w14:textId="4719962B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9.3, 100.0)</w:t>
            </w:r>
          </w:p>
        </w:tc>
        <w:tc>
          <w:tcPr>
            <w:tcW w:w="1408" w:type="dxa"/>
            <w:shd w:val="clear" w:color="auto" w:fill="auto"/>
          </w:tcPr>
          <w:p w14:paraId="405B468C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15A987FF" w14:textId="089592BF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6, 100.0)</w:t>
            </w:r>
          </w:p>
        </w:tc>
      </w:tr>
      <w:tr w:rsidR="00411FE7" w:rsidRPr="00AB57CB" w14:paraId="27E8A2FE" w14:textId="77777777" w:rsidTr="00411FE7">
        <w:tc>
          <w:tcPr>
            <w:tcW w:w="14170" w:type="dxa"/>
            <w:gridSpan w:val="8"/>
            <w:shd w:val="clear" w:color="auto" w:fill="F2F2F2" w:themeFill="background1" w:themeFillShade="F2"/>
          </w:tcPr>
          <w:p w14:paraId="6A8C6AC3" w14:textId="195BEE7B" w:rsidR="00411FE7" w:rsidRPr="00AB57CB" w:rsidRDefault="00411FE7" w:rsidP="00411FE7">
            <w:pPr>
              <w:rPr>
                <w:i/>
                <w:iCs/>
                <w:sz w:val="18"/>
                <w:szCs w:val="18"/>
              </w:rPr>
            </w:pPr>
            <w:r w:rsidRPr="00AB57CB">
              <w:rPr>
                <w:i/>
                <w:iCs/>
                <w:sz w:val="18"/>
                <w:szCs w:val="18"/>
              </w:rPr>
              <w:t>Collection method</w:t>
            </w:r>
          </w:p>
        </w:tc>
      </w:tr>
      <w:tr w:rsidR="00411FE7" w:rsidRPr="00AB57CB" w14:paraId="2E46D0DC" w14:textId="77777777" w:rsidTr="00B56721">
        <w:tc>
          <w:tcPr>
            <w:tcW w:w="1991" w:type="dxa"/>
          </w:tcPr>
          <w:p w14:paraId="5D04FBEC" w14:textId="3D8C67CC" w:rsidR="00411FE7" w:rsidRPr="00AB57CB" w:rsidRDefault="00411FE7" w:rsidP="00411FE7">
            <w:pPr>
              <w:ind w:left="600"/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HCW-collected</w:t>
            </w:r>
          </w:p>
        </w:tc>
        <w:tc>
          <w:tcPr>
            <w:tcW w:w="2022" w:type="dxa"/>
            <w:shd w:val="clear" w:color="auto" w:fill="auto"/>
          </w:tcPr>
          <w:p w14:paraId="23418765" w14:textId="2373513F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32</w:t>
            </w:r>
          </w:p>
        </w:tc>
        <w:tc>
          <w:tcPr>
            <w:tcW w:w="2081" w:type="dxa"/>
            <w:shd w:val="clear" w:color="auto" w:fill="auto"/>
          </w:tcPr>
          <w:p w14:paraId="23F3EE6E" w14:textId="1A00A7C5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5" w:type="dxa"/>
            <w:shd w:val="clear" w:color="auto" w:fill="auto"/>
          </w:tcPr>
          <w:p w14:paraId="600EC967" w14:textId="2630E7CA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auto"/>
          </w:tcPr>
          <w:p w14:paraId="32514D49" w14:textId="3D390534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602</w:t>
            </w:r>
          </w:p>
        </w:tc>
        <w:tc>
          <w:tcPr>
            <w:tcW w:w="1524" w:type="dxa"/>
            <w:shd w:val="clear" w:color="auto" w:fill="auto"/>
          </w:tcPr>
          <w:p w14:paraId="4F89670B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740EAD54" w14:textId="6542F1F4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4, 100.0)</w:t>
            </w:r>
          </w:p>
        </w:tc>
        <w:tc>
          <w:tcPr>
            <w:tcW w:w="1253" w:type="dxa"/>
            <w:shd w:val="clear" w:color="auto" w:fill="auto"/>
          </w:tcPr>
          <w:p w14:paraId="5448F921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721C581D" w14:textId="0E8A3883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9.3, 100.0)</w:t>
            </w:r>
          </w:p>
        </w:tc>
        <w:tc>
          <w:tcPr>
            <w:tcW w:w="1408" w:type="dxa"/>
            <w:shd w:val="clear" w:color="auto" w:fill="auto"/>
          </w:tcPr>
          <w:p w14:paraId="67A6C50A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446D4041" w14:textId="03E20D78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4, 100.0)</w:t>
            </w:r>
          </w:p>
        </w:tc>
      </w:tr>
      <w:tr w:rsidR="00411FE7" w:rsidRPr="00AB57CB" w14:paraId="346CBBE5" w14:textId="77777777" w:rsidTr="00B56721">
        <w:tc>
          <w:tcPr>
            <w:tcW w:w="1991" w:type="dxa"/>
          </w:tcPr>
          <w:p w14:paraId="6DBEFA77" w14:textId="654EA188" w:rsidR="00411FE7" w:rsidRPr="00AB57CB" w:rsidRDefault="00411FE7" w:rsidP="00411FE7">
            <w:pPr>
              <w:ind w:left="600"/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Self-collected</w:t>
            </w:r>
          </w:p>
        </w:tc>
        <w:tc>
          <w:tcPr>
            <w:tcW w:w="2022" w:type="dxa"/>
            <w:shd w:val="clear" w:color="auto" w:fill="auto"/>
          </w:tcPr>
          <w:p w14:paraId="529B9A8B" w14:textId="29B57CF2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2081" w:type="dxa"/>
            <w:shd w:val="clear" w:color="auto" w:fill="auto"/>
          </w:tcPr>
          <w:p w14:paraId="3684B551" w14:textId="32870603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5" w:type="dxa"/>
            <w:shd w:val="clear" w:color="auto" w:fill="auto"/>
          </w:tcPr>
          <w:p w14:paraId="1C2CB0B5" w14:textId="00FE807A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auto"/>
          </w:tcPr>
          <w:p w14:paraId="7983BFC8" w14:textId="23269C4A" w:rsidR="00411FE7" w:rsidRPr="00AB57CB" w:rsidRDefault="00837229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574</w:t>
            </w:r>
          </w:p>
        </w:tc>
        <w:tc>
          <w:tcPr>
            <w:tcW w:w="1524" w:type="dxa"/>
            <w:shd w:val="clear" w:color="auto" w:fill="auto"/>
          </w:tcPr>
          <w:p w14:paraId="4E61460E" w14:textId="0871008D" w:rsidR="00411FE7" w:rsidRPr="00AB57CB" w:rsidRDefault="00837229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00.0 (99.3, 100.0)</w:t>
            </w:r>
          </w:p>
        </w:tc>
        <w:tc>
          <w:tcPr>
            <w:tcW w:w="1253" w:type="dxa"/>
            <w:shd w:val="clear" w:color="auto" w:fill="auto"/>
          </w:tcPr>
          <w:p w14:paraId="04C95E3B" w14:textId="59D22B6A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NC</w:t>
            </w:r>
          </w:p>
        </w:tc>
        <w:tc>
          <w:tcPr>
            <w:tcW w:w="1408" w:type="dxa"/>
            <w:shd w:val="clear" w:color="auto" w:fill="auto"/>
          </w:tcPr>
          <w:p w14:paraId="3C30BA6D" w14:textId="30A3BD55" w:rsidR="00411FE7" w:rsidRPr="00AB57CB" w:rsidRDefault="00837229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00.0 (99.3, 100.0)</w:t>
            </w:r>
          </w:p>
        </w:tc>
      </w:tr>
      <w:tr w:rsidR="00411FE7" w:rsidRPr="00AB57CB" w14:paraId="6126B2FE" w14:textId="77777777" w:rsidTr="000E6D43">
        <w:tc>
          <w:tcPr>
            <w:tcW w:w="14170" w:type="dxa"/>
            <w:gridSpan w:val="8"/>
            <w:shd w:val="clear" w:color="auto" w:fill="BFBFBF" w:themeFill="background1" w:themeFillShade="BF"/>
          </w:tcPr>
          <w:p w14:paraId="7BFE2D8F" w14:textId="3C6CA195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b/>
                <w:bCs/>
                <w:sz w:val="18"/>
                <w:szCs w:val="18"/>
              </w:rPr>
              <w:t>Nasopharyngeal</w:t>
            </w:r>
          </w:p>
        </w:tc>
      </w:tr>
      <w:tr w:rsidR="00411FE7" w:rsidRPr="00AB57CB" w14:paraId="229C76AC" w14:textId="77777777" w:rsidTr="00B56721">
        <w:tc>
          <w:tcPr>
            <w:tcW w:w="1991" w:type="dxa"/>
          </w:tcPr>
          <w:p w14:paraId="0CA8B1CC" w14:textId="69506E16" w:rsidR="00411FE7" w:rsidRPr="00AB57CB" w:rsidRDefault="00411FE7" w:rsidP="00411FE7">
            <w:pPr>
              <w:ind w:left="309"/>
              <w:rPr>
                <w:b/>
                <w:bCs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Total</w:t>
            </w:r>
          </w:p>
        </w:tc>
        <w:tc>
          <w:tcPr>
            <w:tcW w:w="2022" w:type="dxa"/>
          </w:tcPr>
          <w:p w14:paraId="3EB99283" w14:textId="688B44DD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2</w:t>
            </w:r>
          </w:p>
        </w:tc>
        <w:tc>
          <w:tcPr>
            <w:tcW w:w="2081" w:type="dxa"/>
          </w:tcPr>
          <w:p w14:paraId="70368D49" w14:textId="41DDC6A6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5" w:type="dxa"/>
          </w:tcPr>
          <w:p w14:paraId="77D7150A" w14:textId="741AAB83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6" w:type="dxa"/>
          </w:tcPr>
          <w:p w14:paraId="114F13A7" w14:textId="087F3ACB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,174</w:t>
            </w:r>
          </w:p>
        </w:tc>
        <w:tc>
          <w:tcPr>
            <w:tcW w:w="1524" w:type="dxa"/>
          </w:tcPr>
          <w:p w14:paraId="3BE18014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21B19A41" w14:textId="54FB6551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7, 100.0)</w:t>
            </w:r>
          </w:p>
        </w:tc>
        <w:tc>
          <w:tcPr>
            <w:tcW w:w="1253" w:type="dxa"/>
          </w:tcPr>
          <w:p w14:paraId="4B6ABD66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35776603" w14:textId="58F0DE40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5.1, 100.0)</w:t>
            </w:r>
          </w:p>
        </w:tc>
        <w:tc>
          <w:tcPr>
            <w:tcW w:w="1408" w:type="dxa"/>
            <w:shd w:val="clear" w:color="auto" w:fill="auto"/>
          </w:tcPr>
          <w:p w14:paraId="2B8B222E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409155FC" w14:textId="13AB0BE4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7, 100.0)</w:t>
            </w:r>
          </w:p>
        </w:tc>
      </w:tr>
      <w:tr w:rsidR="00411FE7" w:rsidRPr="00AB57CB" w14:paraId="4713EE86" w14:textId="77777777" w:rsidTr="00B56721">
        <w:tc>
          <w:tcPr>
            <w:tcW w:w="1991" w:type="dxa"/>
          </w:tcPr>
          <w:p w14:paraId="0FF4ED0E" w14:textId="62B25B13" w:rsidR="00411FE7" w:rsidRPr="00AB57CB" w:rsidRDefault="00411FE7" w:rsidP="00411FE7">
            <w:pPr>
              <w:ind w:left="690"/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Prospective </w:t>
            </w:r>
          </w:p>
        </w:tc>
        <w:tc>
          <w:tcPr>
            <w:tcW w:w="2022" w:type="dxa"/>
          </w:tcPr>
          <w:p w14:paraId="4236DB85" w14:textId="6F5CE448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2081" w:type="dxa"/>
          </w:tcPr>
          <w:p w14:paraId="4D906850" w14:textId="59AE8C13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5" w:type="dxa"/>
          </w:tcPr>
          <w:p w14:paraId="37FEAD97" w14:textId="1840A0BA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6" w:type="dxa"/>
          </w:tcPr>
          <w:p w14:paraId="40563C3E" w14:textId="0CB53853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,023</w:t>
            </w:r>
          </w:p>
        </w:tc>
        <w:tc>
          <w:tcPr>
            <w:tcW w:w="1524" w:type="dxa"/>
          </w:tcPr>
          <w:p w14:paraId="21AC2BD1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4751EDD1" w14:textId="6519A5FA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6, 100.0)</w:t>
            </w:r>
          </w:p>
        </w:tc>
        <w:tc>
          <w:tcPr>
            <w:tcW w:w="1253" w:type="dxa"/>
          </w:tcPr>
          <w:p w14:paraId="2D1D35DB" w14:textId="24014961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NC</w:t>
            </w:r>
          </w:p>
        </w:tc>
        <w:tc>
          <w:tcPr>
            <w:tcW w:w="1408" w:type="dxa"/>
            <w:shd w:val="clear" w:color="auto" w:fill="auto"/>
          </w:tcPr>
          <w:p w14:paraId="6068D4BF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54A7DE9C" w14:textId="30B67A4E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9.6, 100.0)</w:t>
            </w:r>
          </w:p>
        </w:tc>
      </w:tr>
      <w:tr w:rsidR="00411FE7" w:rsidRPr="00AB57CB" w14:paraId="6D10D7BB" w14:textId="77777777" w:rsidTr="00B56721">
        <w:tc>
          <w:tcPr>
            <w:tcW w:w="1991" w:type="dxa"/>
          </w:tcPr>
          <w:p w14:paraId="1215C375" w14:textId="3A310437" w:rsidR="00411FE7" w:rsidRPr="00AB57CB" w:rsidRDefault="00411FE7" w:rsidP="00411FE7">
            <w:pPr>
              <w:ind w:left="690"/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Retrospective </w:t>
            </w:r>
          </w:p>
        </w:tc>
        <w:tc>
          <w:tcPr>
            <w:tcW w:w="2022" w:type="dxa"/>
          </w:tcPr>
          <w:p w14:paraId="67F82662" w14:textId="057B7F63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22</w:t>
            </w:r>
          </w:p>
        </w:tc>
        <w:tc>
          <w:tcPr>
            <w:tcW w:w="2081" w:type="dxa"/>
          </w:tcPr>
          <w:p w14:paraId="35E5775C" w14:textId="6DD29E6D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5" w:type="dxa"/>
          </w:tcPr>
          <w:p w14:paraId="3F20E4A1" w14:textId="4414B4E8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0</w:t>
            </w:r>
          </w:p>
        </w:tc>
        <w:tc>
          <w:tcPr>
            <w:tcW w:w="1946" w:type="dxa"/>
          </w:tcPr>
          <w:p w14:paraId="6BEFD704" w14:textId="696D051D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151</w:t>
            </w:r>
          </w:p>
        </w:tc>
        <w:tc>
          <w:tcPr>
            <w:tcW w:w="1524" w:type="dxa"/>
          </w:tcPr>
          <w:p w14:paraId="166A2BC3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6B18AF2F" w14:textId="021DA5D8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8, 100.0)</w:t>
            </w:r>
          </w:p>
        </w:tc>
        <w:tc>
          <w:tcPr>
            <w:tcW w:w="1253" w:type="dxa"/>
          </w:tcPr>
          <w:p w14:paraId="46700651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2D058C4C" w14:textId="52AF29C5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85.1, 100.0)</w:t>
            </w:r>
          </w:p>
        </w:tc>
        <w:tc>
          <w:tcPr>
            <w:tcW w:w="1408" w:type="dxa"/>
            <w:shd w:val="clear" w:color="auto" w:fill="auto"/>
          </w:tcPr>
          <w:p w14:paraId="24E23AF7" w14:textId="77777777" w:rsidR="00411FE7" w:rsidRPr="00AB57CB" w:rsidRDefault="00411FE7" w:rsidP="00411FE7">
            <w:pPr>
              <w:rPr>
                <w:rFonts w:ascii="Tahoma" w:hAnsi="Tahoma"/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 xml:space="preserve">100.0 </w:t>
            </w:r>
          </w:p>
          <w:p w14:paraId="48E3FA94" w14:textId="15FCEBC0" w:rsidR="00411FE7" w:rsidRPr="00AB57CB" w:rsidRDefault="00411FE7" w:rsidP="00411FE7">
            <w:pPr>
              <w:rPr>
                <w:sz w:val="18"/>
                <w:szCs w:val="18"/>
              </w:rPr>
            </w:pPr>
            <w:r w:rsidRPr="00AB57CB">
              <w:rPr>
                <w:rFonts w:ascii="Tahoma" w:hAnsi="Tahoma"/>
                <w:sz w:val="18"/>
                <w:szCs w:val="18"/>
              </w:rPr>
              <w:t>(97.5, 100.0)</w:t>
            </w:r>
          </w:p>
        </w:tc>
      </w:tr>
    </w:tbl>
    <w:p w14:paraId="67144E6A" w14:textId="77777777" w:rsidR="00EA38C5" w:rsidRPr="00AB57CB" w:rsidRDefault="00EA38C5" w:rsidP="00EA38C5"/>
    <w:p w14:paraId="1881A691" w14:textId="280D2F04" w:rsidR="00EA38C5" w:rsidRPr="00AB57CB" w:rsidRDefault="0058089C" w:rsidP="003A7A1C">
      <w:pPr>
        <w:spacing w:line="480" w:lineRule="auto"/>
      </w:pPr>
      <w:r w:rsidRPr="00AB57CB">
        <w:lastRenderedPageBreak/>
        <w:t xml:space="preserve">Abbreviations: </w:t>
      </w:r>
      <w:r w:rsidR="00913BE1" w:rsidRPr="00AB57CB">
        <w:t xml:space="preserve">CI, confidence interval; </w:t>
      </w:r>
      <w:r w:rsidR="003E2FCC" w:rsidRPr="00AB57CB">
        <w:t xml:space="preserve">HCW, </w:t>
      </w:r>
      <w:r w:rsidR="00927CE2" w:rsidRPr="00AB57CB">
        <w:t xml:space="preserve">healthcare worker; </w:t>
      </w:r>
      <w:r w:rsidR="005F255F" w:rsidRPr="00AB57CB">
        <w:t>NC, not calculable</w:t>
      </w:r>
      <w:r w:rsidR="00B95F18" w:rsidRPr="00AB57CB">
        <w:t xml:space="preserve">; </w:t>
      </w:r>
      <w:r w:rsidR="00870AE9" w:rsidRPr="00AB57CB">
        <w:t xml:space="preserve">NPA, negative percent agreement; OPA, overall percent agreement; PPA, positive percent agreement; </w:t>
      </w:r>
      <w:r w:rsidR="00B95F18" w:rsidRPr="00AB57CB">
        <w:t>SARS-CoV-2, severe acute respiratory syndrome coronavirus 2.</w:t>
      </w:r>
    </w:p>
    <w:p w14:paraId="4E073573" w14:textId="55643C37" w:rsidR="00AC22BD" w:rsidRPr="00AB57CB" w:rsidRDefault="00AC22FE" w:rsidP="003A7A1C">
      <w:pPr>
        <w:spacing w:line="480" w:lineRule="auto"/>
        <w:rPr>
          <w:color w:val="FF0000"/>
        </w:rPr>
      </w:pPr>
      <w:proofErr w:type="spellStart"/>
      <w:r w:rsidRPr="00AB57CB">
        <w:rPr>
          <w:vertAlign w:val="superscript"/>
        </w:rPr>
        <w:t>a</w:t>
      </w:r>
      <w:r w:rsidR="00734B7F" w:rsidRPr="00AB57CB">
        <w:t>The</w:t>
      </w:r>
      <w:proofErr w:type="spellEnd"/>
      <w:r w:rsidR="00734B7F" w:rsidRPr="00AB57CB">
        <w:t xml:space="preserve"> Cobas</w:t>
      </w:r>
      <w:r w:rsidR="00552845" w:rsidRPr="00AB57CB">
        <w:rPr>
          <w:vertAlign w:val="superscript"/>
        </w:rPr>
        <w:t>®</w:t>
      </w:r>
      <w:r w:rsidR="00734B7F" w:rsidRPr="00AB57CB">
        <w:t xml:space="preserve"> SARS-CoV-2 &amp; Influenza A/B nucleic acid test for use on the Cobas Liat</w:t>
      </w:r>
      <w:r w:rsidR="00552845" w:rsidRPr="00AB57CB">
        <w:rPr>
          <w:vertAlign w:val="superscript"/>
        </w:rPr>
        <w:t>®</w:t>
      </w:r>
      <w:r w:rsidR="00734B7F" w:rsidRPr="00AB57CB">
        <w:t xml:space="preserve"> system is herein referred to as the </w:t>
      </w:r>
      <w:r w:rsidR="00B14DAF" w:rsidRPr="00AB57CB">
        <w:rPr>
          <w:color w:val="000000" w:themeColor="text1"/>
        </w:rPr>
        <w:t>POC SARS-CoV-2 &amp; Influenza A/B</w:t>
      </w:r>
      <w:r w:rsidR="00734B7F" w:rsidRPr="00AB57CB">
        <w:t xml:space="preserve"> test.</w:t>
      </w:r>
      <w:r w:rsidR="0058089C" w:rsidRPr="00AB57CB">
        <w:t xml:space="preserve"> The </w:t>
      </w:r>
      <w:r w:rsidR="007C33EC" w:rsidRPr="00AB57CB">
        <w:t>Cobas SARS-CoV-2 &amp; Influenza A/B qualitative assay for use on the Cobas 6800/8800 systems</w:t>
      </w:r>
      <w:r w:rsidR="0058089C" w:rsidRPr="00AB57CB">
        <w:t xml:space="preserve"> is herein referred to as the </w:t>
      </w:r>
      <w:r w:rsidR="00E860FD" w:rsidRPr="00AB57CB">
        <w:rPr>
          <w:color w:val="000000" w:themeColor="text1"/>
        </w:rPr>
        <w:t>6800/8800 SARS-CoV-2 &amp; Influenza A/B</w:t>
      </w:r>
      <w:r w:rsidR="0058089C" w:rsidRPr="00AB57CB">
        <w:t xml:space="preserve"> test. </w:t>
      </w:r>
      <w:r w:rsidR="00AC22BD" w:rsidRPr="00AB57CB">
        <w:rPr>
          <w:sz w:val="20"/>
        </w:rPr>
        <w:br w:type="page"/>
      </w:r>
    </w:p>
    <w:p w14:paraId="0EFC45ED" w14:textId="77777777" w:rsidR="00AC22BD" w:rsidRPr="00AB57CB" w:rsidRDefault="00AC22BD" w:rsidP="002C4E11">
      <w:pPr>
        <w:pStyle w:val="Heading4"/>
        <w:sectPr w:rsidR="00AC22BD" w:rsidRPr="00AB57CB" w:rsidSect="00E645DB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64E46C02" w14:textId="55E81BAC" w:rsidR="00BD5015" w:rsidRPr="00AB57CB" w:rsidRDefault="00BD5015" w:rsidP="003A7A1C">
      <w:pPr>
        <w:pStyle w:val="Heading4"/>
        <w:spacing w:line="480" w:lineRule="auto"/>
      </w:pPr>
      <w:bookmarkStart w:id="17" w:name="_Ref153466393"/>
      <w:r w:rsidRPr="00AB57CB">
        <w:lastRenderedPageBreak/>
        <w:t xml:space="preserve">Supplemental Table </w:t>
      </w:r>
      <w:r w:rsidRPr="00AB57CB">
        <w:fldChar w:fldCharType="begin"/>
      </w:r>
      <w:r w:rsidRPr="00AB57CB">
        <w:instrText xml:space="preserve"> SEQ Supplemental_Table \* ALPHABETIC </w:instrText>
      </w:r>
      <w:r w:rsidRPr="00AB57CB">
        <w:fldChar w:fldCharType="separate"/>
      </w:r>
      <w:r w:rsidR="00FD4180" w:rsidRPr="00AB57CB">
        <w:rPr>
          <w:noProof/>
        </w:rPr>
        <w:t>I</w:t>
      </w:r>
      <w:r w:rsidRPr="00AB57CB">
        <w:rPr>
          <w:noProof/>
        </w:rPr>
        <w:fldChar w:fldCharType="end"/>
      </w:r>
      <w:bookmarkEnd w:id="5"/>
      <w:bookmarkEnd w:id="17"/>
      <w:r w:rsidRPr="00AB57CB">
        <w:t>:</w:t>
      </w:r>
      <w:r w:rsidRPr="00AB57CB">
        <w:rPr>
          <w:lang w:val="en-US"/>
        </w:rPr>
        <w:t xml:space="preserve"> Operator </w:t>
      </w:r>
      <w:r w:rsidR="009A29E5" w:rsidRPr="00AB57CB">
        <w:rPr>
          <w:lang w:val="en-US"/>
        </w:rPr>
        <w:t>p</w:t>
      </w:r>
      <w:r w:rsidRPr="00AB57CB">
        <w:rPr>
          <w:lang w:val="en-US"/>
        </w:rPr>
        <w:t>ost</w:t>
      </w:r>
      <w:r w:rsidR="009A29E5" w:rsidRPr="00AB57CB">
        <w:rPr>
          <w:lang w:val="en-US"/>
        </w:rPr>
        <w:t>-s</w:t>
      </w:r>
      <w:r w:rsidRPr="00AB57CB">
        <w:rPr>
          <w:lang w:val="en-US"/>
        </w:rPr>
        <w:t xml:space="preserve">tudy </w:t>
      </w:r>
      <w:r w:rsidR="009A29E5" w:rsidRPr="00AB57CB">
        <w:rPr>
          <w:lang w:val="en-US"/>
        </w:rPr>
        <w:t>e</w:t>
      </w:r>
      <w:r w:rsidRPr="00AB57CB">
        <w:rPr>
          <w:lang w:val="en-US"/>
        </w:rPr>
        <w:t xml:space="preserve">ase of </w:t>
      </w:r>
      <w:r w:rsidR="009A29E5" w:rsidRPr="00AB57CB">
        <w:rPr>
          <w:lang w:val="en-US"/>
        </w:rPr>
        <w:t>u</w:t>
      </w:r>
      <w:r w:rsidRPr="00AB57CB">
        <w:rPr>
          <w:lang w:val="en-US"/>
        </w:rPr>
        <w:t xml:space="preserve">se </w:t>
      </w:r>
      <w:r w:rsidR="009A29E5" w:rsidRPr="00AB57CB">
        <w:rPr>
          <w:lang w:val="en-US"/>
        </w:rPr>
        <w:t>s</w:t>
      </w:r>
      <w:r w:rsidRPr="00AB57CB">
        <w:rPr>
          <w:lang w:val="en-US"/>
        </w:rPr>
        <w:t xml:space="preserve">atisfaction </w:t>
      </w:r>
      <w:r w:rsidR="009A29E5" w:rsidRPr="00AB57CB">
        <w:rPr>
          <w:lang w:val="en-US"/>
        </w:rPr>
        <w:t>q</w:t>
      </w:r>
      <w:r w:rsidRPr="00AB57CB">
        <w:rPr>
          <w:lang w:val="en-US"/>
        </w:rPr>
        <w:t xml:space="preserve">uestionnaire </w:t>
      </w:r>
      <w:r w:rsidR="006B3B7D" w:rsidRPr="00AB57CB">
        <w:rPr>
          <w:lang w:val="en-US"/>
        </w:rPr>
        <w:t>r</w:t>
      </w:r>
      <w:r w:rsidRPr="00AB57CB">
        <w:rPr>
          <w:lang w:val="en-US"/>
        </w:rPr>
        <w:t>esults</w:t>
      </w:r>
    </w:p>
    <w:tbl>
      <w:tblPr>
        <w:tblW w:w="934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49"/>
        <w:gridCol w:w="3892"/>
      </w:tblGrid>
      <w:tr w:rsidR="00BD5015" w:rsidRPr="00AB57CB" w14:paraId="504E8954" w14:textId="77777777" w:rsidTr="00C506BE">
        <w:trPr>
          <w:cantSplit/>
          <w:tblHeader/>
          <w:jc w:val="center"/>
        </w:trPr>
        <w:tc>
          <w:tcPr>
            <w:tcW w:w="5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B8D470" w14:textId="77777777" w:rsidR="00BD5015" w:rsidRPr="00AB57CB" w:rsidRDefault="00BD5015" w:rsidP="00C506B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Statement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BA9E0F" w14:textId="6DA8D6AF" w:rsidR="00BD5015" w:rsidRPr="00AB57CB" w:rsidRDefault="00BD5015" w:rsidP="00C506BE">
            <w:pPr>
              <w:tabs>
                <w:tab w:val="left" w:pos="1576"/>
              </w:tabs>
              <w:rPr>
                <w:b/>
                <w:bCs/>
                <w:sz w:val="18"/>
                <w:szCs w:val="18"/>
                <w:lang w:val="en-US"/>
              </w:rPr>
            </w:pPr>
            <w:r w:rsidRPr="00AB57CB">
              <w:rPr>
                <w:b/>
                <w:bCs/>
                <w:sz w:val="18"/>
                <w:szCs w:val="18"/>
                <w:lang w:val="en-US"/>
              </w:rPr>
              <w:t>Average</w:t>
            </w:r>
            <w:r w:rsidR="00867BC4" w:rsidRPr="00AB57CB">
              <w:rPr>
                <w:b/>
                <w:bCs/>
                <w:sz w:val="18"/>
                <w:szCs w:val="18"/>
                <w:lang w:val="en-US"/>
              </w:rPr>
              <w:t xml:space="preserve"> a</w:t>
            </w:r>
            <w:r w:rsidRPr="00AB57CB">
              <w:rPr>
                <w:b/>
                <w:bCs/>
                <w:sz w:val="18"/>
                <w:szCs w:val="18"/>
                <w:lang w:val="en-US"/>
              </w:rPr>
              <w:t xml:space="preserve">greement with </w:t>
            </w:r>
            <w:r w:rsidR="00867BC4" w:rsidRPr="00AB57CB">
              <w:rPr>
                <w:b/>
                <w:bCs/>
                <w:sz w:val="18"/>
                <w:szCs w:val="18"/>
                <w:lang w:val="en-US"/>
              </w:rPr>
              <w:t>s</w:t>
            </w:r>
            <w:r w:rsidRPr="00AB57CB">
              <w:rPr>
                <w:b/>
                <w:bCs/>
                <w:sz w:val="18"/>
                <w:szCs w:val="18"/>
                <w:lang w:val="en-US"/>
              </w:rPr>
              <w:t xml:space="preserve">tatement </w:t>
            </w:r>
            <w:proofErr w:type="spellStart"/>
            <w:r w:rsidR="00867BC4" w:rsidRPr="00AB57CB">
              <w:rPr>
                <w:b/>
                <w:bCs/>
                <w:sz w:val="18"/>
                <w:szCs w:val="18"/>
                <w:lang w:val="en-US"/>
              </w:rPr>
              <w:t>s</w:t>
            </w:r>
            <w:r w:rsidRPr="00AB57CB">
              <w:rPr>
                <w:b/>
                <w:bCs/>
                <w:sz w:val="18"/>
                <w:szCs w:val="18"/>
                <w:lang w:val="en-US"/>
              </w:rPr>
              <w:t>core</w:t>
            </w:r>
            <w:r w:rsidRPr="00AB57CB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AB57CB">
              <w:rPr>
                <w:b/>
                <w:bCs/>
                <w:sz w:val="18"/>
                <w:szCs w:val="18"/>
                <w:lang w:val="en-US"/>
              </w:rPr>
              <w:br/>
              <w:t xml:space="preserve">(1 = Strongly </w:t>
            </w:r>
            <w:r w:rsidR="00867BC4" w:rsidRPr="00AB57CB">
              <w:rPr>
                <w:b/>
                <w:bCs/>
                <w:sz w:val="18"/>
                <w:szCs w:val="18"/>
                <w:lang w:val="en-US"/>
              </w:rPr>
              <w:t>d</w:t>
            </w:r>
            <w:r w:rsidRPr="00AB57CB">
              <w:rPr>
                <w:b/>
                <w:bCs/>
                <w:sz w:val="18"/>
                <w:szCs w:val="18"/>
                <w:lang w:val="en-US"/>
              </w:rPr>
              <w:t xml:space="preserve">isagree, 5 = Strongly </w:t>
            </w:r>
            <w:r w:rsidR="00867BC4" w:rsidRPr="00AB57CB">
              <w:rPr>
                <w:b/>
                <w:bCs/>
                <w:sz w:val="18"/>
                <w:szCs w:val="18"/>
                <w:lang w:val="en-US"/>
              </w:rPr>
              <w:t>a</w:t>
            </w:r>
            <w:r w:rsidRPr="00AB57CB">
              <w:rPr>
                <w:b/>
                <w:bCs/>
                <w:sz w:val="18"/>
                <w:szCs w:val="18"/>
                <w:lang w:val="en-US"/>
              </w:rPr>
              <w:t>gree)</w:t>
            </w:r>
          </w:p>
        </w:tc>
      </w:tr>
      <w:tr w:rsidR="00BD5015" w:rsidRPr="00AB57CB" w14:paraId="5717834A" w14:textId="77777777" w:rsidTr="00C506BE">
        <w:trPr>
          <w:cantSplit/>
          <w:jc w:val="center"/>
        </w:trPr>
        <w:tc>
          <w:tcPr>
            <w:tcW w:w="54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F73A39" w14:textId="44D4D8D3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The instructions to add lot and perform controls were easy to follow</w:t>
            </w:r>
          </w:p>
        </w:tc>
        <w:tc>
          <w:tcPr>
            <w:tcW w:w="38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818D52" w14:textId="77777777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.1</w:t>
            </w:r>
          </w:p>
        </w:tc>
      </w:tr>
      <w:tr w:rsidR="00BD5015" w:rsidRPr="00AB57CB" w14:paraId="42CAE543" w14:textId="77777777" w:rsidTr="00C506BE">
        <w:trPr>
          <w:cantSplit/>
          <w:jc w:val="center"/>
        </w:trPr>
        <w:tc>
          <w:tcPr>
            <w:tcW w:w="54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149B81" w14:textId="1911396D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The instructions to test specimens were easy to follow</w:t>
            </w:r>
          </w:p>
        </w:tc>
        <w:tc>
          <w:tcPr>
            <w:tcW w:w="38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9E73BC" w14:textId="77777777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.5</w:t>
            </w:r>
          </w:p>
        </w:tc>
      </w:tr>
      <w:tr w:rsidR="00BD5015" w:rsidRPr="00AB57CB" w14:paraId="6082E077" w14:textId="77777777" w:rsidTr="00C506BE">
        <w:trPr>
          <w:cantSplit/>
          <w:jc w:val="center"/>
        </w:trPr>
        <w:tc>
          <w:tcPr>
            <w:tcW w:w="54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CA1FD1" w14:textId="3400AD9D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It was easy to load the sample into the Liat assay tube</w:t>
            </w:r>
          </w:p>
        </w:tc>
        <w:tc>
          <w:tcPr>
            <w:tcW w:w="38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338504" w14:textId="77777777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.6</w:t>
            </w:r>
          </w:p>
        </w:tc>
      </w:tr>
      <w:tr w:rsidR="00BD5015" w:rsidRPr="00AB57CB" w14:paraId="7642DF31" w14:textId="77777777" w:rsidTr="00C506BE">
        <w:trPr>
          <w:cantSplit/>
          <w:jc w:val="center"/>
        </w:trPr>
        <w:tc>
          <w:tcPr>
            <w:tcW w:w="54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EA125E" w14:textId="58118AA4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It was easy to start the assay on the Liat analyzer</w:t>
            </w:r>
          </w:p>
        </w:tc>
        <w:tc>
          <w:tcPr>
            <w:tcW w:w="38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CF7186" w14:textId="77777777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.7</w:t>
            </w:r>
          </w:p>
        </w:tc>
      </w:tr>
      <w:tr w:rsidR="00BD5015" w:rsidRPr="00AB57CB" w14:paraId="25ECA0A1" w14:textId="77777777" w:rsidTr="00C506BE">
        <w:trPr>
          <w:cantSplit/>
          <w:jc w:val="center"/>
        </w:trPr>
        <w:tc>
          <w:tcPr>
            <w:tcW w:w="54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795FDF" w14:textId="212D0B27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It was easy to read the test results</w:t>
            </w:r>
          </w:p>
        </w:tc>
        <w:tc>
          <w:tcPr>
            <w:tcW w:w="38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5FDEA2" w14:textId="77777777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.8</w:t>
            </w:r>
          </w:p>
        </w:tc>
      </w:tr>
      <w:tr w:rsidR="00BD5015" w:rsidRPr="00AB57CB" w14:paraId="137B3E0F" w14:textId="77777777" w:rsidTr="00C506BE">
        <w:trPr>
          <w:cantSplit/>
          <w:jc w:val="center"/>
        </w:trPr>
        <w:tc>
          <w:tcPr>
            <w:tcW w:w="54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DB07AD" w14:textId="50DADB06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It was easy to understand the test results</w:t>
            </w:r>
          </w:p>
        </w:tc>
        <w:tc>
          <w:tcPr>
            <w:tcW w:w="38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C21A64" w14:textId="77777777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.8</w:t>
            </w:r>
          </w:p>
        </w:tc>
      </w:tr>
      <w:tr w:rsidR="00BD5015" w:rsidRPr="00AB57CB" w14:paraId="089AED94" w14:textId="77777777" w:rsidTr="00C506BE">
        <w:trPr>
          <w:cantSplit/>
          <w:jc w:val="center"/>
        </w:trPr>
        <w:tc>
          <w:tcPr>
            <w:tcW w:w="54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0873C0" w14:textId="77115F46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The Instructions For Use and Quick Reference Instructions clearly explain what to do if a test result is invalid</w:t>
            </w:r>
          </w:p>
        </w:tc>
        <w:tc>
          <w:tcPr>
            <w:tcW w:w="38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4D96B2" w14:textId="77777777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.2</w:t>
            </w:r>
          </w:p>
        </w:tc>
      </w:tr>
      <w:tr w:rsidR="00BD5015" w:rsidRPr="00AB57CB" w14:paraId="6DD43C12" w14:textId="77777777" w:rsidTr="00C506BE">
        <w:trPr>
          <w:cantSplit/>
          <w:jc w:val="center"/>
        </w:trPr>
        <w:tc>
          <w:tcPr>
            <w:tcW w:w="54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99021C" w14:textId="7081086C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I did not need help when I tested samples using the Liat assay</w:t>
            </w:r>
          </w:p>
        </w:tc>
        <w:tc>
          <w:tcPr>
            <w:tcW w:w="38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F2C09E" w14:textId="77777777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.4</w:t>
            </w:r>
          </w:p>
        </w:tc>
      </w:tr>
      <w:tr w:rsidR="00BD5015" w:rsidRPr="00AB57CB" w14:paraId="7AD97973" w14:textId="77777777" w:rsidTr="00C506BE">
        <w:trPr>
          <w:cantSplit/>
          <w:jc w:val="center"/>
        </w:trPr>
        <w:tc>
          <w:tcPr>
            <w:tcW w:w="54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11741B" w14:textId="68907BC2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 xml:space="preserve">Overall </w:t>
            </w:r>
            <w:r w:rsidR="00C506BE" w:rsidRPr="00AB57CB">
              <w:rPr>
                <w:sz w:val="18"/>
                <w:szCs w:val="18"/>
                <w:lang w:val="en-US"/>
              </w:rPr>
              <w:t>s</w:t>
            </w:r>
            <w:r w:rsidRPr="00AB57CB">
              <w:rPr>
                <w:sz w:val="18"/>
                <w:szCs w:val="18"/>
                <w:lang w:val="en-US"/>
              </w:rPr>
              <w:t>core</w:t>
            </w:r>
          </w:p>
        </w:tc>
        <w:tc>
          <w:tcPr>
            <w:tcW w:w="38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9FE322" w14:textId="77777777" w:rsidR="00BD5015" w:rsidRPr="00AB57CB" w:rsidRDefault="00BD5015" w:rsidP="00C506BE">
            <w:pPr>
              <w:rPr>
                <w:sz w:val="18"/>
                <w:szCs w:val="18"/>
                <w:lang w:val="en-US"/>
              </w:rPr>
            </w:pPr>
            <w:r w:rsidRPr="00AB57CB">
              <w:rPr>
                <w:sz w:val="18"/>
                <w:szCs w:val="18"/>
                <w:lang w:val="en-US"/>
              </w:rPr>
              <w:t>4.5</w:t>
            </w:r>
          </w:p>
        </w:tc>
      </w:tr>
    </w:tbl>
    <w:p w14:paraId="4030CDA1" w14:textId="4116A701" w:rsidR="00AA6AC7" w:rsidRPr="00AB57CB" w:rsidRDefault="00BD5015" w:rsidP="00AB57CB">
      <w:pPr>
        <w:spacing w:line="480" w:lineRule="auto"/>
        <w:rPr>
          <w:lang w:val="en-US"/>
        </w:rPr>
      </w:pPr>
      <w:proofErr w:type="spellStart"/>
      <w:r w:rsidRPr="00AB57CB">
        <w:rPr>
          <w:vertAlign w:val="superscript"/>
          <w:lang w:val="en-US"/>
        </w:rPr>
        <w:t>a</w:t>
      </w:r>
      <w:r w:rsidRPr="00AB57CB">
        <w:rPr>
          <w:lang w:val="en-US"/>
        </w:rPr>
        <w:t>Statements</w:t>
      </w:r>
      <w:proofErr w:type="spellEnd"/>
      <w:r w:rsidRPr="00AB57CB">
        <w:rPr>
          <w:lang w:val="en-US"/>
        </w:rPr>
        <w:t xml:space="preserve"> were scored as follows: 1</w:t>
      </w:r>
      <w:r w:rsidR="0058089C" w:rsidRPr="00AB57CB">
        <w:rPr>
          <w:lang w:val="en-US"/>
        </w:rPr>
        <w:t>, s</w:t>
      </w:r>
      <w:r w:rsidRPr="00AB57CB">
        <w:rPr>
          <w:lang w:val="en-US"/>
        </w:rPr>
        <w:t xml:space="preserve">trongly </w:t>
      </w:r>
      <w:r w:rsidR="002623FD" w:rsidRPr="00AB57CB">
        <w:rPr>
          <w:lang w:val="en-US"/>
        </w:rPr>
        <w:t>d</w:t>
      </w:r>
      <w:r w:rsidRPr="00AB57CB">
        <w:rPr>
          <w:lang w:val="en-US"/>
        </w:rPr>
        <w:t>isagree</w:t>
      </w:r>
      <w:r w:rsidR="0058089C" w:rsidRPr="00AB57CB">
        <w:rPr>
          <w:lang w:val="en-US"/>
        </w:rPr>
        <w:t>;</w:t>
      </w:r>
      <w:r w:rsidRPr="00AB57CB">
        <w:rPr>
          <w:lang w:val="en-US"/>
        </w:rPr>
        <w:t xml:space="preserve"> 2</w:t>
      </w:r>
      <w:r w:rsidR="0058089C" w:rsidRPr="00AB57CB">
        <w:rPr>
          <w:lang w:val="en-US"/>
        </w:rPr>
        <w:t>, d</w:t>
      </w:r>
      <w:r w:rsidRPr="00AB57CB">
        <w:rPr>
          <w:lang w:val="en-US"/>
        </w:rPr>
        <w:t>isagree</w:t>
      </w:r>
      <w:r w:rsidR="0058089C" w:rsidRPr="00AB57CB">
        <w:rPr>
          <w:lang w:val="en-US"/>
        </w:rPr>
        <w:t>;</w:t>
      </w:r>
      <w:r w:rsidRPr="00AB57CB">
        <w:rPr>
          <w:lang w:val="en-US"/>
        </w:rPr>
        <w:t xml:space="preserve"> 3</w:t>
      </w:r>
      <w:r w:rsidR="0058089C" w:rsidRPr="00AB57CB">
        <w:rPr>
          <w:lang w:val="en-US"/>
        </w:rPr>
        <w:t>, n</w:t>
      </w:r>
      <w:r w:rsidRPr="00AB57CB">
        <w:rPr>
          <w:lang w:val="en-US"/>
        </w:rPr>
        <w:t>eutral</w:t>
      </w:r>
      <w:r w:rsidR="0058089C" w:rsidRPr="00AB57CB">
        <w:rPr>
          <w:lang w:val="en-US"/>
        </w:rPr>
        <w:t>; 4, a</w:t>
      </w:r>
      <w:r w:rsidRPr="00AB57CB">
        <w:rPr>
          <w:lang w:val="en-US"/>
        </w:rPr>
        <w:t>gree</w:t>
      </w:r>
      <w:r w:rsidR="0058089C" w:rsidRPr="00AB57CB">
        <w:rPr>
          <w:lang w:val="en-US"/>
        </w:rPr>
        <w:t>;</w:t>
      </w:r>
      <w:r w:rsidRPr="00AB57CB">
        <w:rPr>
          <w:lang w:val="en-US"/>
        </w:rPr>
        <w:t xml:space="preserve"> 5</w:t>
      </w:r>
      <w:r w:rsidR="0058089C" w:rsidRPr="00AB57CB">
        <w:rPr>
          <w:lang w:val="en-US"/>
        </w:rPr>
        <w:t>, s</w:t>
      </w:r>
      <w:r w:rsidRPr="00AB57CB">
        <w:rPr>
          <w:lang w:val="en-US"/>
        </w:rPr>
        <w:t>trongly</w:t>
      </w:r>
      <w:r w:rsidR="002623FD" w:rsidRPr="00AB57CB">
        <w:rPr>
          <w:lang w:val="en-US"/>
        </w:rPr>
        <w:t xml:space="preserve"> a</w:t>
      </w:r>
      <w:r w:rsidRPr="00AB57CB">
        <w:rPr>
          <w:lang w:val="en-US"/>
        </w:rPr>
        <w:t>gree</w:t>
      </w:r>
      <w:r w:rsidR="00585935" w:rsidRPr="00AB57CB">
        <w:rPr>
          <w:lang w:val="en-US"/>
        </w:rPr>
        <w:t>.</w:t>
      </w:r>
      <w:bookmarkEnd w:id="1"/>
    </w:p>
    <w:sectPr w:rsidR="00AA6AC7" w:rsidRPr="00AB57CB" w:rsidSect="00E645DB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21F9E7" w14:textId="77777777" w:rsidR="00356395" w:rsidRDefault="00356395" w:rsidP="00DB26A2">
      <w:pPr>
        <w:spacing w:after="0" w:line="240" w:lineRule="auto"/>
      </w:pPr>
      <w:r>
        <w:separator/>
      </w:r>
    </w:p>
  </w:endnote>
  <w:endnote w:type="continuationSeparator" w:id="0">
    <w:p w14:paraId="1BF5DE49" w14:textId="77777777" w:rsidR="00356395" w:rsidRDefault="00356395" w:rsidP="00DB26A2">
      <w:pPr>
        <w:spacing w:after="0" w:line="240" w:lineRule="auto"/>
      </w:pPr>
      <w:r>
        <w:continuationSeparator/>
      </w:r>
    </w:p>
  </w:endnote>
  <w:endnote w:type="continuationNotice" w:id="1">
    <w:p w14:paraId="10066C26" w14:textId="77777777" w:rsidR="00356395" w:rsidRDefault="003563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41077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B9B24A" w14:textId="6CE19A13" w:rsidR="007A76A6" w:rsidRDefault="007A76A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53D0"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0C45C841" w14:textId="77777777" w:rsidR="007A76A6" w:rsidRDefault="007A76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CFA2AD" w14:textId="77777777" w:rsidR="00356395" w:rsidRDefault="00356395" w:rsidP="00DB26A2">
      <w:pPr>
        <w:spacing w:after="0" w:line="240" w:lineRule="auto"/>
      </w:pPr>
      <w:r>
        <w:separator/>
      </w:r>
    </w:p>
  </w:footnote>
  <w:footnote w:type="continuationSeparator" w:id="0">
    <w:p w14:paraId="6CE2F868" w14:textId="77777777" w:rsidR="00356395" w:rsidRDefault="00356395" w:rsidP="00DB26A2">
      <w:pPr>
        <w:spacing w:after="0" w:line="240" w:lineRule="auto"/>
      </w:pPr>
      <w:r>
        <w:continuationSeparator/>
      </w:r>
    </w:p>
  </w:footnote>
  <w:footnote w:type="continuationNotice" w:id="1">
    <w:p w14:paraId="457BE248" w14:textId="77777777" w:rsidR="00356395" w:rsidRDefault="0035639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87CC4"/>
    <w:multiLevelType w:val="hybridMultilevel"/>
    <w:tmpl w:val="46F46128"/>
    <w:lvl w:ilvl="0" w:tplc="D6A065B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18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B0F3E"/>
    <w:multiLevelType w:val="hybridMultilevel"/>
    <w:tmpl w:val="9C562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22396"/>
    <w:multiLevelType w:val="hybridMultilevel"/>
    <w:tmpl w:val="F3E2B898"/>
    <w:lvl w:ilvl="0" w:tplc="4824F1C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18"/>
        <w:szCs w:val="1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352DB"/>
    <w:multiLevelType w:val="hybridMultilevel"/>
    <w:tmpl w:val="40322EE0"/>
    <w:lvl w:ilvl="0" w:tplc="BB66DBB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18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BA0F20"/>
    <w:multiLevelType w:val="hybridMultilevel"/>
    <w:tmpl w:val="CFE64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0C2D89"/>
    <w:multiLevelType w:val="hybridMultilevel"/>
    <w:tmpl w:val="502C3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FA15D1"/>
    <w:multiLevelType w:val="hybridMultilevel"/>
    <w:tmpl w:val="6E948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F907BC"/>
    <w:multiLevelType w:val="hybridMultilevel"/>
    <w:tmpl w:val="F3E2B8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18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5258DF"/>
    <w:multiLevelType w:val="hybridMultilevel"/>
    <w:tmpl w:val="F3E2B8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18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3D3F6F"/>
    <w:multiLevelType w:val="hybridMultilevel"/>
    <w:tmpl w:val="968E4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692FC8"/>
    <w:multiLevelType w:val="hybridMultilevel"/>
    <w:tmpl w:val="34C6E504"/>
    <w:lvl w:ilvl="0" w:tplc="28303F7A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9553B8"/>
    <w:multiLevelType w:val="hybridMultilevel"/>
    <w:tmpl w:val="DEF621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FA045C"/>
    <w:multiLevelType w:val="hybridMultilevel"/>
    <w:tmpl w:val="F3E2B8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18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7349698">
    <w:abstractNumId w:val="1"/>
  </w:num>
  <w:num w:numId="2" w16cid:durableId="2073774875">
    <w:abstractNumId w:val="10"/>
  </w:num>
  <w:num w:numId="3" w16cid:durableId="2014213843">
    <w:abstractNumId w:val="11"/>
  </w:num>
  <w:num w:numId="4" w16cid:durableId="569270164">
    <w:abstractNumId w:val="9"/>
  </w:num>
  <w:num w:numId="5" w16cid:durableId="1111359865">
    <w:abstractNumId w:val="5"/>
  </w:num>
  <w:num w:numId="6" w16cid:durableId="1044984605">
    <w:abstractNumId w:val="2"/>
  </w:num>
  <w:num w:numId="7" w16cid:durableId="1170756608">
    <w:abstractNumId w:val="0"/>
  </w:num>
  <w:num w:numId="8" w16cid:durableId="1723210649">
    <w:abstractNumId w:val="3"/>
  </w:num>
  <w:num w:numId="9" w16cid:durableId="851916870">
    <w:abstractNumId w:val="8"/>
  </w:num>
  <w:num w:numId="10" w16cid:durableId="2023897419">
    <w:abstractNumId w:val="12"/>
  </w:num>
  <w:num w:numId="11" w16cid:durableId="1684546868">
    <w:abstractNumId w:val="7"/>
  </w:num>
  <w:num w:numId="12" w16cid:durableId="1453548071">
    <w:abstractNumId w:val="6"/>
  </w:num>
  <w:num w:numId="13" w16cid:durableId="191237027">
    <w:abstractNumId w:val="4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Microb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ap2a2dqx22tyeppzf5dtdrazwtr9w5wdr0&quot;&gt;ROC2140 Liat SCF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9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912865"/>
    <w:rsid w:val="000002CE"/>
    <w:rsid w:val="00000789"/>
    <w:rsid w:val="00001099"/>
    <w:rsid w:val="00001B0C"/>
    <w:rsid w:val="00001B97"/>
    <w:rsid w:val="00002173"/>
    <w:rsid w:val="0000265A"/>
    <w:rsid w:val="00003E61"/>
    <w:rsid w:val="00004E77"/>
    <w:rsid w:val="00004F33"/>
    <w:rsid w:val="00005305"/>
    <w:rsid w:val="000068BC"/>
    <w:rsid w:val="000068CF"/>
    <w:rsid w:val="00006966"/>
    <w:rsid w:val="00006CB2"/>
    <w:rsid w:val="00006EBB"/>
    <w:rsid w:val="00007178"/>
    <w:rsid w:val="00007474"/>
    <w:rsid w:val="000076E2"/>
    <w:rsid w:val="0001075F"/>
    <w:rsid w:val="00010C13"/>
    <w:rsid w:val="0001116D"/>
    <w:rsid w:val="000112D4"/>
    <w:rsid w:val="0001140F"/>
    <w:rsid w:val="00011AF9"/>
    <w:rsid w:val="00011B1B"/>
    <w:rsid w:val="00011CE8"/>
    <w:rsid w:val="00011F40"/>
    <w:rsid w:val="00013CC2"/>
    <w:rsid w:val="00013EF3"/>
    <w:rsid w:val="000143AF"/>
    <w:rsid w:val="0001470F"/>
    <w:rsid w:val="00014BE0"/>
    <w:rsid w:val="00014CFB"/>
    <w:rsid w:val="00014D8D"/>
    <w:rsid w:val="00015384"/>
    <w:rsid w:val="0001794A"/>
    <w:rsid w:val="00017BD4"/>
    <w:rsid w:val="00017EC7"/>
    <w:rsid w:val="00020163"/>
    <w:rsid w:val="000201AD"/>
    <w:rsid w:val="00020EC3"/>
    <w:rsid w:val="00021044"/>
    <w:rsid w:val="000214B9"/>
    <w:rsid w:val="00021869"/>
    <w:rsid w:val="000221EC"/>
    <w:rsid w:val="00022548"/>
    <w:rsid w:val="0002261E"/>
    <w:rsid w:val="000226D0"/>
    <w:rsid w:val="00022DC9"/>
    <w:rsid w:val="00022F53"/>
    <w:rsid w:val="00023F7D"/>
    <w:rsid w:val="000249BE"/>
    <w:rsid w:val="00024BC3"/>
    <w:rsid w:val="00024F1A"/>
    <w:rsid w:val="0002503D"/>
    <w:rsid w:val="00025657"/>
    <w:rsid w:val="00025689"/>
    <w:rsid w:val="000272C2"/>
    <w:rsid w:val="00027F32"/>
    <w:rsid w:val="00030B86"/>
    <w:rsid w:val="00031A78"/>
    <w:rsid w:val="000322E8"/>
    <w:rsid w:val="00032624"/>
    <w:rsid w:val="0003305A"/>
    <w:rsid w:val="000338AE"/>
    <w:rsid w:val="00033F7B"/>
    <w:rsid w:val="000341DB"/>
    <w:rsid w:val="00034302"/>
    <w:rsid w:val="00035414"/>
    <w:rsid w:val="000354F0"/>
    <w:rsid w:val="00035527"/>
    <w:rsid w:val="00035A5B"/>
    <w:rsid w:val="00035BC1"/>
    <w:rsid w:val="00036615"/>
    <w:rsid w:val="00036B4C"/>
    <w:rsid w:val="00036E25"/>
    <w:rsid w:val="000374FE"/>
    <w:rsid w:val="00037778"/>
    <w:rsid w:val="00037F52"/>
    <w:rsid w:val="00040588"/>
    <w:rsid w:val="000407CA"/>
    <w:rsid w:val="00040ADA"/>
    <w:rsid w:val="00041589"/>
    <w:rsid w:val="00041F5E"/>
    <w:rsid w:val="000422DB"/>
    <w:rsid w:val="00042C35"/>
    <w:rsid w:val="00042CE1"/>
    <w:rsid w:val="000432C8"/>
    <w:rsid w:val="0004391D"/>
    <w:rsid w:val="000440A5"/>
    <w:rsid w:val="00044371"/>
    <w:rsid w:val="000443F3"/>
    <w:rsid w:val="00044405"/>
    <w:rsid w:val="00044DCC"/>
    <w:rsid w:val="0004510D"/>
    <w:rsid w:val="0004537D"/>
    <w:rsid w:val="00045ABB"/>
    <w:rsid w:val="00045E04"/>
    <w:rsid w:val="00045E76"/>
    <w:rsid w:val="00046392"/>
    <w:rsid w:val="00046872"/>
    <w:rsid w:val="0004694D"/>
    <w:rsid w:val="00046D7A"/>
    <w:rsid w:val="0004729E"/>
    <w:rsid w:val="000478B7"/>
    <w:rsid w:val="00047D5A"/>
    <w:rsid w:val="000500D4"/>
    <w:rsid w:val="00050181"/>
    <w:rsid w:val="00051178"/>
    <w:rsid w:val="0005117A"/>
    <w:rsid w:val="0005182C"/>
    <w:rsid w:val="00051C6D"/>
    <w:rsid w:val="00051D81"/>
    <w:rsid w:val="000522BB"/>
    <w:rsid w:val="000523DE"/>
    <w:rsid w:val="000534F7"/>
    <w:rsid w:val="00053A3D"/>
    <w:rsid w:val="0005426A"/>
    <w:rsid w:val="000544A6"/>
    <w:rsid w:val="00054FE4"/>
    <w:rsid w:val="00056503"/>
    <w:rsid w:val="000606BF"/>
    <w:rsid w:val="000606D6"/>
    <w:rsid w:val="00060ABB"/>
    <w:rsid w:val="000615E4"/>
    <w:rsid w:val="0006394A"/>
    <w:rsid w:val="00063D22"/>
    <w:rsid w:val="00064580"/>
    <w:rsid w:val="00064DC1"/>
    <w:rsid w:val="00065189"/>
    <w:rsid w:val="0006580E"/>
    <w:rsid w:val="000662E7"/>
    <w:rsid w:val="00066B80"/>
    <w:rsid w:val="00066BD9"/>
    <w:rsid w:val="00066F29"/>
    <w:rsid w:val="0006733F"/>
    <w:rsid w:val="00067674"/>
    <w:rsid w:val="000676B6"/>
    <w:rsid w:val="00070824"/>
    <w:rsid w:val="000708DE"/>
    <w:rsid w:val="00070F8E"/>
    <w:rsid w:val="00071CA8"/>
    <w:rsid w:val="00071D75"/>
    <w:rsid w:val="00071F4D"/>
    <w:rsid w:val="00071FD9"/>
    <w:rsid w:val="00072343"/>
    <w:rsid w:val="0007239A"/>
    <w:rsid w:val="000725FE"/>
    <w:rsid w:val="00072714"/>
    <w:rsid w:val="00072EC8"/>
    <w:rsid w:val="000737DD"/>
    <w:rsid w:val="00073B34"/>
    <w:rsid w:val="00073D01"/>
    <w:rsid w:val="000741E8"/>
    <w:rsid w:val="00074411"/>
    <w:rsid w:val="00074774"/>
    <w:rsid w:val="000747FE"/>
    <w:rsid w:val="0007506A"/>
    <w:rsid w:val="000751AB"/>
    <w:rsid w:val="000754F7"/>
    <w:rsid w:val="000759EE"/>
    <w:rsid w:val="00075CDE"/>
    <w:rsid w:val="00076374"/>
    <w:rsid w:val="00076A10"/>
    <w:rsid w:val="0007772C"/>
    <w:rsid w:val="000779AB"/>
    <w:rsid w:val="00081DD3"/>
    <w:rsid w:val="00081F1E"/>
    <w:rsid w:val="000821D9"/>
    <w:rsid w:val="00083228"/>
    <w:rsid w:val="00083A47"/>
    <w:rsid w:val="00083B59"/>
    <w:rsid w:val="0008446A"/>
    <w:rsid w:val="00084F8C"/>
    <w:rsid w:val="00085F2F"/>
    <w:rsid w:val="0008612F"/>
    <w:rsid w:val="0008628C"/>
    <w:rsid w:val="00086291"/>
    <w:rsid w:val="00086353"/>
    <w:rsid w:val="00086A87"/>
    <w:rsid w:val="00086AF4"/>
    <w:rsid w:val="00086B8D"/>
    <w:rsid w:val="00086F2E"/>
    <w:rsid w:val="00086FEC"/>
    <w:rsid w:val="000870F3"/>
    <w:rsid w:val="000874FB"/>
    <w:rsid w:val="00087B68"/>
    <w:rsid w:val="00087D51"/>
    <w:rsid w:val="00087EC5"/>
    <w:rsid w:val="000909B5"/>
    <w:rsid w:val="00090E3B"/>
    <w:rsid w:val="00091097"/>
    <w:rsid w:val="000912DE"/>
    <w:rsid w:val="000913EA"/>
    <w:rsid w:val="0009248A"/>
    <w:rsid w:val="000925D0"/>
    <w:rsid w:val="00092A35"/>
    <w:rsid w:val="00092DDC"/>
    <w:rsid w:val="00092E75"/>
    <w:rsid w:val="00092E9A"/>
    <w:rsid w:val="000930FD"/>
    <w:rsid w:val="000931A9"/>
    <w:rsid w:val="0009380B"/>
    <w:rsid w:val="0009469C"/>
    <w:rsid w:val="000946DB"/>
    <w:rsid w:val="00094B54"/>
    <w:rsid w:val="00094E01"/>
    <w:rsid w:val="000955BA"/>
    <w:rsid w:val="00095674"/>
    <w:rsid w:val="00095B10"/>
    <w:rsid w:val="00095F0E"/>
    <w:rsid w:val="000960F4"/>
    <w:rsid w:val="0009615D"/>
    <w:rsid w:val="000963E6"/>
    <w:rsid w:val="00096B35"/>
    <w:rsid w:val="00096C8B"/>
    <w:rsid w:val="0009723E"/>
    <w:rsid w:val="00097F10"/>
    <w:rsid w:val="000A0102"/>
    <w:rsid w:val="000A0722"/>
    <w:rsid w:val="000A158B"/>
    <w:rsid w:val="000A1D12"/>
    <w:rsid w:val="000A2065"/>
    <w:rsid w:val="000A254C"/>
    <w:rsid w:val="000A27E8"/>
    <w:rsid w:val="000A2A9E"/>
    <w:rsid w:val="000A2D19"/>
    <w:rsid w:val="000A30F2"/>
    <w:rsid w:val="000A3239"/>
    <w:rsid w:val="000A33F6"/>
    <w:rsid w:val="000A3571"/>
    <w:rsid w:val="000A4147"/>
    <w:rsid w:val="000A450F"/>
    <w:rsid w:val="000A469D"/>
    <w:rsid w:val="000A4C5B"/>
    <w:rsid w:val="000A4EED"/>
    <w:rsid w:val="000A4F05"/>
    <w:rsid w:val="000A5021"/>
    <w:rsid w:val="000A56D1"/>
    <w:rsid w:val="000A56FA"/>
    <w:rsid w:val="000A63B6"/>
    <w:rsid w:val="000A6E3A"/>
    <w:rsid w:val="000A7A0A"/>
    <w:rsid w:val="000B0542"/>
    <w:rsid w:val="000B06B1"/>
    <w:rsid w:val="000B0B22"/>
    <w:rsid w:val="000B0B29"/>
    <w:rsid w:val="000B0D5E"/>
    <w:rsid w:val="000B1366"/>
    <w:rsid w:val="000B13DB"/>
    <w:rsid w:val="000B1A91"/>
    <w:rsid w:val="000B227E"/>
    <w:rsid w:val="000B2B2D"/>
    <w:rsid w:val="000B31EA"/>
    <w:rsid w:val="000B3283"/>
    <w:rsid w:val="000B38EE"/>
    <w:rsid w:val="000B3D15"/>
    <w:rsid w:val="000B468A"/>
    <w:rsid w:val="000B4C6F"/>
    <w:rsid w:val="000B528A"/>
    <w:rsid w:val="000B5763"/>
    <w:rsid w:val="000B57A4"/>
    <w:rsid w:val="000B5C50"/>
    <w:rsid w:val="000B5D7B"/>
    <w:rsid w:val="000B6292"/>
    <w:rsid w:val="000B7713"/>
    <w:rsid w:val="000B7B8D"/>
    <w:rsid w:val="000C068A"/>
    <w:rsid w:val="000C1C07"/>
    <w:rsid w:val="000C1C75"/>
    <w:rsid w:val="000C1FD3"/>
    <w:rsid w:val="000C2A02"/>
    <w:rsid w:val="000C318A"/>
    <w:rsid w:val="000C4AB3"/>
    <w:rsid w:val="000C51F3"/>
    <w:rsid w:val="000C5507"/>
    <w:rsid w:val="000C673A"/>
    <w:rsid w:val="000C6A31"/>
    <w:rsid w:val="000C6CDD"/>
    <w:rsid w:val="000C6D7B"/>
    <w:rsid w:val="000C6DFB"/>
    <w:rsid w:val="000C6E35"/>
    <w:rsid w:val="000C7F51"/>
    <w:rsid w:val="000D003F"/>
    <w:rsid w:val="000D02EF"/>
    <w:rsid w:val="000D07E5"/>
    <w:rsid w:val="000D153B"/>
    <w:rsid w:val="000D15E1"/>
    <w:rsid w:val="000D1B76"/>
    <w:rsid w:val="000D2D2B"/>
    <w:rsid w:val="000D2F4D"/>
    <w:rsid w:val="000D354F"/>
    <w:rsid w:val="000D3EC6"/>
    <w:rsid w:val="000D48EB"/>
    <w:rsid w:val="000D4A38"/>
    <w:rsid w:val="000D5282"/>
    <w:rsid w:val="000D5520"/>
    <w:rsid w:val="000D56F8"/>
    <w:rsid w:val="000D6BFE"/>
    <w:rsid w:val="000D6E38"/>
    <w:rsid w:val="000D7114"/>
    <w:rsid w:val="000D7837"/>
    <w:rsid w:val="000D7A24"/>
    <w:rsid w:val="000D7B8F"/>
    <w:rsid w:val="000E000B"/>
    <w:rsid w:val="000E1A06"/>
    <w:rsid w:val="000E1E39"/>
    <w:rsid w:val="000E22B2"/>
    <w:rsid w:val="000E24CF"/>
    <w:rsid w:val="000E2E92"/>
    <w:rsid w:val="000E31B3"/>
    <w:rsid w:val="000E3466"/>
    <w:rsid w:val="000E3D8A"/>
    <w:rsid w:val="000E4365"/>
    <w:rsid w:val="000E43F3"/>
    <w:rsid w:val="000E44C9"/>
    <w:rsid w:val="000E462C"/>
    <w:rsid w:val="000E4802"/>
    <w:rsid w:val="000E5A78"/>
    <w:rsid w:val="000E622F"/>
    <w:rsid w:val="000E6306"/>
    <w:rsid w:val="000E6CD4"/>
    <w:rsid w:val="000E6D43"/>
    <w:rsid w:val="000E6EA5"/>
    <w:rsid w:val="000E798A"/>
    <w:rsid w:val="000E7A2C"/>
    <w:rsid w:val="000E7DCB"/>
    <w:rsid w:val="000E7E45"/>
    <w:rsid w:val="000F020F"/>
    <w:rsid w:val="000F04C9"/>
    <w:rsid w:val="000F143B"/>
    <w:rsid w:val="000F19F9"/>
    <w:rsid w:val="000F1EB8"/>
    <w:rsid w:val="000F2091"/>
    <w:rsid w:val="000F3688"/>
    <w:rsid w:val="000F3E00"/>
    <w:rsid w:val="000F42B6"/>
    <w:rsid w:val="000F4960"/>
    <w:rsid w:val="000F4BDC"/>
    <w:rsid w:val="000F5029"/>
    <w:rsid w:val="000F55F3"/>
    <w:rsid w:val="000F62F6"/>
    <w:rsid w:val="000F6B5A"/>
    <w:rsid w:val="000F7624"/>
    <w:rsid w:val="000F7D9D"/>
    <w:rsid w:val="0010019E"/>
    <w:rsid w:val="001008D5"/>
    <w:rsid w:val="00100F34"/>
    <w:rsid w:val="0010109C"/>
    <w:rsid w:val="001013D7"/>
    <w:rsid w:val="00101DC6"/>
    <w:rsid w:val="00102107"/>
    <w:rsid w:val="00103A2F"/>
    <w:rsid w:val="00103A8C"/>
    <w:rsid w:val="001047D9"/>
    <w:rsid w:val="0010485E"/>
    <w:rsid w:val="00104A43"/>
    <w:rsid w:val="001050F6"/>
    <w:rsid w:val="00105DD2"/>
    <w:rsid w:val="00106FF4"/>
    <w:rsid w:val="001073FF"/>
    <w:rsid w:val="00107A6C"/>
    <w:rsid w:val="00110879"/>
    <w:rsid w:val="00110D22"/>
    <w:rsid w:val="00112B88"/>
    <w:rsid w:val="0011311E"/>
    <w:rsid w:val="00113254"/>
    <w:rsid w:val="00113343"/>
    <w:rsid w:val="00113D90"/>
    <w:rsid w:val="001141D5"/>
    <w:rsid w:val="0011427E"/>
    <w:rsid w:val="001146FA"/>
    <w:rsid w:val="00114901"/>
    <w:rsid w:val="0011511C"/>
    <w:rsid w:val="00115FF4"/>
    <w:rsid w:val="0011673D"/>
    <w:rsid w:val="00116D31"/>
    <w:rsid w:val="00117987"/>
    <w:rsid w:val="00117BA5"/>
    <w:rsid w:val="00117C25"/>
    <w:rsid w:val="00117CCD"/>
    <w:rsid w:val="00117EFA"/>
    <w:rsid w:val="00117F4C"/>
    <w:rsid w:val="00120649"/>
    <w:rsid w:val="00120E9A"/>
    <w:rsid w:val="001227DC"/>
    <w:rsid w:val="001228B4"/>
    <w:rsid w:val="0012296B"/>
    <w:rsid w:val="001242E1"/>
    <w:rsid w:val="001242F4"/>
    <w:rsid w:val="0012458F"/>
    <w:rsid w:val="00124A36"/>
    <w:rsid w:val="00124E0A"/>
    <w:rsid w:val="001251D6"/>
    <w:rsid w:val="00125319"/>
    <w:rsid w:val="0012532D"/>
    <w:rsid w:val="00125407"/>
    <w:rsid w:val="001256AD"/>
    <w:rsid w:val="00126096"/>
    <w:rsid w:val="00126DD7"/>
    <w:rsid w:val="00130BCF"/>
    <w:rsid w:val="00130BF6"/>
    <w:rsid w:val="00130E35"/>
    <w:rsid w:val="001310D3"/>
    <w:rsid w:val="00131155"/>
    <w:rsid w:val="0013132F"/>
    <w:rsid w:val="001317C0"/>
    <w:rsid w:val="00132490"/>
    <w:rsid w:val="0013262E"/>
    <w:rsid w:val="00132745"/>
    <w:rsid w:val="001329EC"/>
    <w:rsid w:val="00132BF2"/>
    <w:rsid w:val="00132E34"/>
    <w:rsid w:val="00133742"/>
    <w:rsid w:val="00133B25"/>
    <w:rsid w:val="00133DA5"/>
    <w:rsid w:val="00134323"/>
    <w:rsid w:val="001343CA"/>
    <w:rsid w:val="001343CB"/>
    <w:rsid w:val="001344DF"/>
    <w:rsid w:val="0013498A"/>
    <w:rsid w:val="00134A7C"/>
    <w:rsid w:val="0013519F"/>
    <w:rsid w:val="00135AD9"/>
    <w:rsid w:val="00135AE7"/>
    <w:rsid w:val="00135D7A"/>
    <w:rsid w:val="00135FFE"/>
    <w:rsid w:val="001365CE"/>
    <w:rsid w:val="00137060"/>
    <w:rsid w:val="001373A2"/>
    <w:rsid w:val="001377D4"/>
    <w:rsid w:val="0014037A"/>
    <w:rsid w:val="0014055C"/>
    <w:rsid w:val="00140AA5"/>
    <w:rsid w:val="00140CCC"/>
    <w:rsid w:val="0014193E"/>
    <w:rsid w:val="00142616"/>
    <w:rsid w:val="00142827"/>
    <w:rsid w:val="00142A46"/>
    <w:rsid w:val="00142E6E"/>
    <w:rsid w:val="001431B6"/>
    <w:rsid w:val="001436ED"/>
    <w:rsid w:val="0014382E"/>
    <w:rsid w:val="00143AB7"/>
    <w:rsid w:val="00143AD5"/>
    <w:rsid w:val="00144160"/>
    <w:rsid w:val="00145497"/>
    <w:rsid w:val="00145B9B"/>
    <w:rsid w:val="00145CAF"/>
    <w:rsid w:val="001461ED"/>
    <w:rsid w:val="00146361"/>
    <w:rsid w:val="0014779E"/>
    <w:rsid w:val="0014781C"/>
    <w:rsid w:val="001506F1"/>
    <w:rsid w:val="00150826"/>
    <w:rsid w:val="00150A8E"/>
    <w:rsid w:val="00151262"/>
    <w:rsid w:val="00151638"/>
    <w:rsid w:val="00151A60"/>
    <w:rsid w:val="00151C25"/>
    <w:rsid w:val="00152000"/>
    <w:rsid w:val="00152E74"/>
    <w:rsid w:val="00152FAD"/>
    <w:rsid w:val="00153128"/>
    <w:rsid w:val="00153593"/>
    <w:rsid w:val="00154414"/>
    <w:rsid w:val="00154821"/>
    <w:rsid w:val="00154C81"/>
    <w:rsid w:val="00154D52"/>
    <w:rsid w:val="00155387"/>
    <w:rsid w:val="0015660C"/>
    <w:rsid w:val="001569C6"/>
    <w:rsid w:val="00156AAE"/>
    <w:rsid w:val="00156AD4"/>
    <w:rsid w:val="00157192"/>
    <w:rsid w:val="0015767B"/>
    <w:rsid w:val="001604A2"/>
    <w:rsid w:val="00160D18"/>
    <w:rsid w:val="00160E96"/>
    <w:rsid w:val="0016145E"/>
    <w:rsid w:val="00161A36"/>
    <w:rsid w:val="001620F6"/>
    <w:rsid w:val="0016219C"/>
    <w:rsid w:val="00162EFC"/>
    <w:rsid w:val="00162FC9"/>
    <w:rsid w:val="00163194"/>
    <w:rsid w:val="001633DE"/>
    <w:rsid w:val="00163B49"/>
    <w:rsid w:val="00163E55"/>
    <w:rsid w:val="00163FA3"/>
    <w:rsid w:val="001645D2"/>
    <w:rsid w:val="00164713"/>
    <w:rsid w:val="00164FF9"/>
    <w:rsid w:val="0016506E"/>
    <w:rsid w:val="001662C7"/>
    <w:rsid w:val="00166B68"/>
    <w:rsid w:val="00166C1D"/>
    <w:rsid w:val="00166C53"/>
    <w:rsid w:val="001676F6"/>
    <w:rsid w:val="00167CA4"/>
    <w:rsid w:val="001706D6"/>
    <w:rsid w:val="00171255"/>
    <w:rsid w:val="001718BB"/>
    <w:rsid w:val="001719D1"/>
    <w:rsid w:val="00171E52"/>
    <w:rsid w:val="00172069"/>
    <w:rsid w:val="001720C0"/>
    <w:rsid w:val="0017312D"/>
    <w:rsid w:val="001736EA"/>
    <w:rsid w:val="0017388F"/>
    <w:rsid w:val="00173958"/>
    <w:rsid w:val="00174771"/>
    <w:rsid w:val="00174916"/>
    <w:rsid w:val="00174AFD"/>
    <w:rsid w:val="00174D72"/>
    <w:rsid w:val="00174F51"/>
    <w:rsid w:val="00175396"/>
    <w:rsid w:val="0017606D"/>
    <w:rsid w:val="00176485"/>
    <w:rsid w:val="00176E28"/>
    <w:rsid w:val="001771B9"/>
    <w:rsid w:val="0018065A"/>
    <w:rsid w:val="00180A07"/>
    <w:rsid w:val="00180C3A"/>
    <w:rsid w:val="001818E2"/>
    <w:rsid w:val="001818FB"/>
    <w:rsid w:val="00181A7C"/>
    <w:rsid w:val="00181D0D"/>
    <w:rsid w:val="00181E25"/>
    <w:rsid w:val="00181FB9"/>
    <w:rsid w:val="001828F0"/>
    <w:rsid w:val="00182A91"/>
    <w:rsid w:val="00182C60"/>
    <w:rsid w:val="00182DC5"/>
    <w:rsid w:val="00183275"/>
    <w:rsid w:val="00183782"/>
    <w:rsid w:val="0018403C"/>
    <w:rsid w:val="001861B0"/>
    <w:rsid w:val="0018707F"/>
    <w:rsid w:val="00187162"/>
    <w:rsid w:val="00187747"/>
    <w:rsid w:val="00187882"/>
    <w:rsid w:val="0018791C"/>
    <w:rsid w:val="00187C62"/>
    <w:rsid w:val="00190C9E"/>
    <w:rsid w:val="001914F8"/>
    <w:rsid w:val="00191C6C"/>
    <w:rsid w:val="00192170"/>
    <w:rsid w:val="0019233E"/>
    <w:rsid w:val="00192A7B"/>
    <w:rsid w:val="00192FEF"/>
    <w:rsid w:val="0019301F"/>
    <w:rsid w:val="0019326E"/>
    <w:rsid w:val="001935D7"/>
    <w:rsid w:val="001937AF"/>
    <w:rsid w:val="00193C35"/>
    <w:rsid w:val="00193EF6"/>
    <w:rsid w:val="00194370"/>
    <w:rsid w:val="00194566"/>
    <w:rsid w:val="001945E7"/>
    <w:rsid w:val="001948B3"/>
    <w:rsid w:val="00194F7C"/>
    <w:rsid w:val="001953C9"/>
    <w:rsid w:val="00195979"/>
    <w:rsid w:val="00195C45"/>
    <w:rsid w:val="001961F2"/>
    <w:rsid w:val="00196C58"/>
    <w:rsid w:val="00197421"/>
    <w:rsid w:val="00197A78"/>
    <w:rsid w:val="00197EBA"/>
    <w:rsid w:val="001A03BC"/>
    <w:rsid w:val="001A100E"/>
    <w:rsid w:val="001A1130"/>
    <w:rsid w:val="001A1A84"/>
    <w:rsid w:val="001A22D6"/>
    <w:rsid w:val="001A2461"/>
    <w:rsid w:val="001A2A62"/>
    <w:rsid w:val="001A37A0"/>
    <w:rsid w:val="001A3AEB"/>
    <w:rsid w:val="001A3C2F"/>
    <w:rsid w:val="001A4A72"/>
    <w:rsid w:val="001A60AD"/>
    <w:rsid w:val="001A61C7"/>
    <w:rsid w:val="001A6591"/>
    <w:rsid w:val="001A71BB"/>
    <w:rsid w:val="001A77A4"/>
    <w:rsid w:val="001A7E24"/>
    <w:rsid w:val="001B0314"/>
    <w:rsid w:val="001B0A6D"/>
    <w:rsid w:val="001B0D52"/>
    <w:rsid w:val="001B0EBE"/>
    <w:rsid w:val="001B19E0"/>
    <w:rsid w:val="001B1FFA"/>
    <w:rsid w:val="001B2A6D"/>
    <w:rsid w:val="001B317E"/>
    <w:rsid w:val="001B3463"/>
    <w:rsid w:val="001B38B1"/>
    <w:rsid w:val="001B464E"/>
    <w:rsid w:val="001B4C26"/>
    <w:rsid w:val="001B4FD6"/>
    <w:rsid w:val="001B50BE"/>
    <w:rsid w:val="001B515D"/>
    <w:rsid w:val="001B5165"/>
    <w:rsid w:val="001B55EF"/>
    <w:rsid w:val="001B683D"/>
    <w:rsid w:val="001B7473"/>
    <w:rsid w:val="001B7F1E"/>
    <w:rsid w:val="001C03F0"/>
    <w:rsid w:val="001C0569"/>
    <w:rsid w:val="001C0CF0"/>
    <w:rsid w:val="001C1687"/>
    <w:rsid w:val="001C169D"/>
    <w:rsid w:val="001C191C"/>
    <w:rsid w:val="001C20C4"/>
    <w:rsid w:val="001C2453"/>
    <w:rsid w:val="001C2454"/>
    <w:rsid w:val="001C3A11"/>
    <w:rsid w:val="001C428F"/>
    <w:rsid w:val="001C4CE6"/>
    <w:rsid w:val="001C5F10"/>
    <w:rsid w:val="001C628D"/>
    <w:rsid w:val="001C6684"/>
    <w:rsid w:val="001C6811"/>
    <w:rsid w:val="001C6DA0"/>
    <w:rsid w:val="001C6F10"/>
    <w:rsid w:val="001C7A38"/>
    <w:rsid w:val="001C7F33"/>
    <w:rsid w:val="001D17C7"/>
    <w:rsid w:val="001D1A17"/>
    <w:rsid w:val="001D2096"/>
    <w:rsid w:val="001D256A"/>
    <w:rsid w:val="001D2BB1"/>
    <w:rsid w:val="001D2EB1"/>
    <w:rsid w:val="001D366F"/>
    <w:rsid w:val="001D3A51"/>
    <w:rsid w:val="001D4069"/>
    <w:rsid w:val="001D4713"/>
    <w:rsid w:val="001D4C42"/>
    <w:rsid w:val="001D560D"/>
    <w:rsid w:val="001D65C4"/>
    <w:rsid w:val="001D6CE2"/>
    <w:rsid w:val="001E04FA"/>
    <w:rsid w:val="001E08D6"/>
    <w:rsid w:val="001E0AAB"/>
    <w:rsid w:val="001E0BD2"/>
    <w:rsid w:val="001E1125"/>
    <w:rsid w:val="001E1410"/>
    <w:rsid w:val="001E1977"/>
    <w:rsid w:val="001E1A09"/>
    <w:rsid w:val="001E1AFD"/>
    <w:rsid w:val="001E22BF"/>
    <w:rsid w:val="001E2645"/>
    <w:rsid w:val="001E34F5"/>
    <w:rsid w:val="001E36DA"/>
    <w:rsid w:val="001E39D8"/>
    <w:rsid w:val="001E3E49"/>
    <w:rsid w:val="001E4344"/>
    <w:rsid w:val="001E4407"/>
    <w:rsid w:val="001E4628"/>
    <w:rsid w:val="001E4F4F"/>
    <w:rsid w:val="001E4FEA"/>
    <w:rsid w:val="001E5062"/>
    <w:rsid w:val="001E51B5"/>
    <w:rsid w:val="001E52DD"/>
    <w:rsid w:val="001E6346"/>
    <w:rsid w:val="001E64F8"/>
    <w:rsid w:val="001E69BC"/>
    <w:rsid w:val="001E6D80"/>
    <w:rsid w:val="001E6EA5"/>
    <w:rsid w:val="001E761C"/>
    <w:rsid w:val="001E76D9"/>
    <w:rsid w:val="001E7A9B"/>
    <w:rsid w:val="001F0A8A"/>
    <w:rsid w:val="001F0CF5"/>
    <w:rsid w:val="001F14E6"/>
    <w:rsid w:val="001F2A1F"/>
    <w:rsid w:val="001F2BC7"/>
    <w:rsid w:val="001F3CBB"/>
    <w:rsid w:val="001F3FE5"/>
    <w:rsid w:val="001F5104"/>
    <w:rsid w:val="001F58F1"/>
    <w:rsid w:val="001F6154"/>
    <w:rsid w:val="001F6ED6"/>
    <w:rsid w:val="001F7B7B"/>
    <w:rsid w:val="001F7F27"/>
    <w:rsid w:val="00200461"/>
    <w:rsid w:val="00200635"/>
    <w:rsid w:val="002006AB"/>
    <w:rsid w:val="002008FD"/>
    <w:rsid w:val="00201066"/>
    <w:rsid w:val="00201841"/>
    <w:rsid w:val="00202365"/>
    <w:rsid w:val="0020302D"/>
    <w:rsid w:val="002033F3"/>
    <w:rsid w:val="00203529"/>
    <w:rsid w:val="0020408A"/>
    <w:rsid w:val="002046DB"/>
    <w:rsid w:val="00204F13"/>
    <w:rsid w:val="00204F55"/>
    <w:rsid w:val="002053D0"/>
    <w:rsid w:val="00205A72"/>
    <w:rsid w:val="00205BFA"/>
    <w:rsid w:val="00205D0D"/>
    <w:rsid w:val="002060E8"/>
    <w:rsid w:val="00206B98"/>
    <w:rsid w:val="002074B1"/>
    <w:rsid w:val="00207893"/>
    <w:rsid w:val="00207C76"/>
    <w:rsid w:val="00207CD6"/>
    <w:rsid w:val="00210833"/>
    <w:rsid w:val="00210A99"/>
    <w:rsid w:val="00210C0C"/>
    <w:rsid w:val="00210D35"/>
    <w:rsid w:val="002112EB"/>
    <w:rsid w:val="00211AD5"/>
    <w:rsid w:val="00211B62"/>
    <w:rsid w:val="002129D7"/>
    <w:rsid w:val="00212CBB"/>
    <w:rsid w:val="00213A08"/>
    <w:rsid w:val="00213C3C"/>
    <w:rsid w:val="00213C87"/>
    <w:rsid w:val="00213FF3"/>
    <w:rsid w:val="00214260"/>
    <w:rsid w:val="0021452D"/>
    <w:rsid w:val="00215346"/>
    <w:rsid w:val="00215572"/>
    <w:rsid w:val="002159A6"/>
    <w:rsid w:val="00215EE1"/>
    <w:rsid w:val="0021767C"/>
    <w:rsid w:val="00217846"/>
    <w:rsid w:val="002202C5"/>
    <w:rsid w:val="00220434"/>
    <w:rsid w:val="00220511"/>
    <w:rsid w:val="0022099A"/>
    <w:rsid w:val="00220B02"/>
    <w:rsid w:val="00220D0D"/>
    <w:rsid w:val="0022168F"/>
    <w:rsid w:val="00222066"/>
    <w:rsid w:val="002229FA"/>
    <w:rsid w:val="00222B2D"/>
    <w:rsid w:val="00222E7E"/>
    <w:rsid w:val="002232D2"/>
    <w:rsid w:val="002235D5"/>
    <w:rsid w:val="00223971"/>
    <w:rsid w:val="002239C0"/>
    <w:rsid w:val="00223B17"/>
    <w:rsid w:val="00223CD6"/>
    <w:rsid w:val="002255DF"/>
    <w:rsid w:val="00226856"/>
    <w:rsid w:val="00226F17"/>
    <w:rsid w:val="00226FF4"/>
    <w:rsid w:val="002274FF"/>
    <w:rsid w:val="0022789B"/>
    <w:rsid w:val="00227AEF"/>
    <w:rsid w:val="00227B9E"/>
    <w:rsid w:val="00227EAD"/>
    <w:rsid w:val="00227F5B"/>
    <w:rsid w:val="002302DC"/>
    <w:rsid w:val="002305D3"/>
    <w:rsid w:val="00230A6E"/>
    <w:rsid w:val="00230AB1"/>
    <w:rsid w:val="00230D6B"/>
    <w:rsid w:val="00230EBB"/>
    <w:rsid w:val="00231644"/>
    <w:rsid w:val="002317C2"/>
    <w:rsid w:val="002321AE"/>
    <w:rsid w:val="002339D5"/>
    <w:rsid w:val="00234579"/>
    <w:rsid w:val="00234600"/>
    <w:rsid w:val="00234BCF"/>
    <w:rsid w:val="00235A29"/>
    <w:rsid w:val="00236196"/>
    <w:rsid w:val="002365CC"/>
    <w:rsid w:val="0023664E"/>
    <w:rsid w:val="002369D5"/>
    <w:rsid w:val="00236D8A"/>
    <w:rsid w:val="00236FA9"/>
    <w:rsid w:val="0023705E"/>
    <w:rsid w:val="00237396"/>
    <w:rsid w:val="00240290"/>
    <w:rsid w:val="00240498"/>
    <w:rsid w:val="002410B1"/>
    <w:rsid w:val="00241321"/>
    <w:rsid w:val="00241933"/>
    <w:rsid w:val="00242463"/>
    <w:rsid w:val="002430BF"/>
    <w:rsid w:val="002435EE"/>
    <w:rsid w:val="00243C33"/>
    <w:rsid w:val="00243CAD"/>
    <w:rsid w:val="00243F66"/>
    <w:rsid w:val="0024418C"/>
    <w:rsid w:val="002444B2"/>
    <w:rsid w:val="00244E15"/>
    <w:rsid w:val="0024543E"/>
    <w:rsid w:val="00245474"/>
    <w:rsid w:val="00245AD5"/>
    <w:rsid w:val="00245D68"/>
    <w:rsid w:val="00245F5C"/>
    <w:rsid w:val="002461D2"/>
    <w:rsid w:val="0024640D"/>
    <w:rsid w:val="0024699B"/>
    <w:rsid w:val="0024713B"/>
    <w:rsid w:val="002474CE"/>
    <w:rsid w:val="00247868"/>
    <w:rsid w:val="00247C9E"/>
    <w:rsid w:val="00247D6D"/>
    <w:rsid w:val="00247D8B"/>
    <w:rsid w:val="0025070B"/>
    <w:rsid w:val="00250987"/>
    <w:rsid w:val="00250EFC"/>
    <w:rsid w:val="00250FBB"/>
    <w:rsid w:val="002511EE"/>
    <w:rsid w:val="00251909"/>
    <w:rsid w:val="00252122"/>
    <w:rsid w:val="00252C6F"/>
    <w:rsid w:val="00253A7C"/>
    <w:rsid w:val="00255093"/>
    <w:rsid w:val="002552BE"/>
    <w:rsid w:val="002555E5"/>
    <w:rsid w:val="002571F7"/>
    <w:rsid w:val="00257548"/>
    <w:rsid w:val="00257BA7"/>
    <w:rsid w:val="00257C01"/>
    <w:rsid w:val="00260287"/>
    <w:rsid w:val="00260C0B"/>
    <w:rsid w:val="00260E6B"/>
    <w:rsid w:val="002610EB"/>
    <w:rsid w:val="00261C50"/>
    <w:rsid w:val="002621A5"/>
    <w:rsid w:val="002622B5"/>
    <w:rsid w:val="002623FD"/>
    <w:rsid w:val="00262ABE"/>
    <w:rsid w:val="00263155"/>
    <w:rsid w:val="00263422"/>
    <w:rsid w:val="002634F2"/>
    <w:rsid w:val="0026390D"/>
    <w:rsid w:val="00263AAA"/>
    <w:rsid w:val="00263B53"/>
    <w:rsid w:val="00264811"/>
    <w:rsid w:val="0026515C"/>
    <w:rsid w:val="00265902"/>
    <w:rsid w:val="00265E37"/>
    <w:rsid w:val="00265EA2"/>
    <w:rsid w:val="002667B8"/>
    <w:rsid w:val="002668AD"/>
    <w:rsid w:val="0026699F"/>
    <w:rsid w:val="00266D38"/>
    <w:rsid w:val="002672EE"/>
    <w:rsid w:val="00270382"/>
    <w:rsid w:val="00270C93"/>
    <w:rsid w:val="00270EB3"/>
    <w:rsid w:val="00271366"/>
    <w:rsid w:val="00272247"/>
    <w:rsid w:val="002728EE"/>
    <w:rsid w:val="00272A53"/>
    <w:rsid w:val="00273334"/>
    <w:rsid w:val="00273616"/>
    <w:rsid w:val="00274654"/>
    <w:rsid w:val="002749C3"/>
    <w:rsid w:val="00274ADA"/>
    <w:rsid w:val="002750CD"/>
    <w:rsid w:val="002750F7"/>
    <w:rsid w:val="002757E4"/>
    <w:rsid w:val="00275D22"/>
    <w:rsid w:val="00276695"/>
    <w:rsid w:val="0027675C"/>
    <w:rsid w:val="002767E3"/>
    <w:rsid w:val="00276D5A"/>
    <w:rsid w:val="00276FAC"/>
    <w:rsid w:val="00277A74"/>
    <w:rsid w:val="00277CB5"/>
    <w:rsid w:val="00280047"/>
    <w:rsid w:val="00280ACD"/>
    <w:rsid w:val="0028155E"/>
    <w:rsid w:val="002817D5"/>
    <w:rsid w:val="00282268"/>
    <w:rsid w:val="0028253A"/>
    <w:rsid w:val="002834BD"/>
    <w:rsid w:val="00283851"/>
    <w:rsid w:val="00283DDF"/>
    <w:rsid w:val="00283FD8"/>
    <w:rsid w:val="002841ED"/>
    <w:rsid w:val="0028435D"/>
    <w:rsid w:val="00284590"/>
    <w:rsid w:val="002848DF"/>
    <w:rsid w:val="00285143"/>
    <w:rsid w:val="0028579B"/>
    <w:rsid w:val="00286662"/>
    <w:rsid w:val="00286962"/>
    <w:rsid w:val="00286FC3"/>
    <w:rsid w:val="002873BE"/>
    <w:rsid w:val="002875BE"/>
    <w:rsid w:val="00287A8E"/>
    <w:rsid w:val="00287B40"/>
    <w:rsid w:val="00291352"/>
    <w:rsid w:val="00291969"/>
    <w:rsid w:val="00292497"/>
    <w:rsid w:val="002924C7"/>
    <w:rsid w:val="00292A6A"/>
    <w:rsid w:val="002934E4"/>
    <w:rsid w:val="002940D9"/>
    <w:rsid w:val="002942D3"/>
    <w:rsid w:val="00294381"/>
    <w:rsid w:val="002944C5"/>
    <w:rsid w:val="00294553"/>
    <w:rsid w:val="00294BD6"/>
    <w:rsid w:val="00294C92"/>
    <w:rsid w:val="00294F48"/>
    <w:rsid w:val="002950F6"/>
    <w:rsid w:val="002956F4"/>
    <w:rsid w:val="002958C2"/>
    <w:rsid w:val="00296553"/>
    <w:rsid w:val="00296754"/>
    <w:rsid w:val="00297036"/>
    <w:rsid w:val="002970BE"/>
    <w:rsid w:val="00297A4D"/>
    <w:rsid w:val="002A07F9"/>
    <w:rsid w:val="002A0828"/>
    <w:rsid w:val="002A11F0"/>
    <w:rsid w:val="002A1F52"/>
    <w:rsid w:val="002A2502"/>
    <w:rsid w:val="002A26C9"/>
    <w:rsid w:val="002A2B8E"/>
    <w:rsid w:val="002A2D8F"/>
    <w:rsid w:val="002A2FA6"/>
    <w:rsid w:val="002A3381"/>
    <w:rsid w:val="002A355A"/>
    <w:rsid w:val="002A38D1"/>
    <w:rsid w:val="002A4343"/>
    <w:rsid w:val="002A4499"/>
    <w:rsid w:val="002A4593"/>
    <w:rsid w:val="002A4D70"/>
    <w:rsid w:val="002A5849"/>
    <w:rsid w:val="002A5B9D"/>
    <w:rsid w:val="002A6280"/>
    <w:rsid w:val="002A66EB"/>
    <w:rsid w:val="002A6952"/>
    <w:rsid w:val="002A769F"/>
    <w:rsid w:val="002A7809"/>
    <w:rsid w:val="002A795D"/>
    <w:rsid w:val="002A7C74"/>
    <w:rsid w:val="002A7F5C"/>
    <w:rsid w:val="002B04B9"/>
    <w:rsid w:val="002B0DEE"/>
    <w:rsid w:val="002B16C8"/>
    <w:rsid w:val="002B19B5"/>
    <w:rsid w:val="002B2447"/>
    <w:rsid w:val="002B25D7"/>
    <w:rsid w:val="002B2EE5"/>
    <w:rsid w:val="002B35B2"/>
    <w:rsid w:val="002B3B61"/>
    <w:rsid w:val="002B411A"/>
    <w:rsid w:val="002B44A0"/>
    <w:rsid w:val="002B4514"/>
    <w:rsid w:val="002B5BCA"/>
    <w:rsid w:val="002B6372"/>
    <w:rsid w:val="002B6714"/>
    <w:rsid w:val="002B672F"/>
    <w:rsid w:val="002B6736"/>
    <w:rsid w:val="002B6A46"/>
    <w:rsid w:val="002B6CF7"/>
    <w:rsid w:val="002B76E2"/>
    <w:rsid w:val="002B7C8B"/>
    <w:rsid w:val="002C079A"/>
    <w:rsid w:val="002C1429"/>
    <w:rsid w:val="002C1D41"/>
    <w:rsid w:val="002C1DEC"/>
    <w:rsid w:val="002C27C0"/>
    <w:rsid w:val="002C2A7B"/>
    <w:rsid w:val="002C2BFA"/>
    <w:rsid w:val="002C2D62"/>
    <w:rsid w:val="002C342F"/>
    <w:rsid w:val="002C3C6B"/>
    <w:rsid w:val="002C49DF"/>
    <w:rsid w:val="002C4B23"/>
    <w:rsid w:val="002C4E11"/>
    <w:rsid w:val="002C4F6B"/>
    <w:rsid w:val="002C57C5"/>
    <w:rsid w:val="002C589C"/>
    <w:rsid w:val="002C5958"/>
    <w:rsid w:val="002C5B11"/>
    <w:rsid w:val="002C655B"/>
    <w:rsid w:val="002C700E"/>
    <w:rsid w:val="002C73F7"/>
    <w:rsid w:val="002C7EEE"/>
    <w:rsid w:val="002D0999"/>
    <w:rsid w:val="002D0A17"/>
    <w:rsid w:val="002D0B9E"/>
    <w:rsid w:val="002D0BB0"/>
    <w:rsid w:val="002D0DD5"/>
    <w:rsid w:val="002D1AC2"/>
    <w:rsid w:val="002D4AC4"/>
    <w:rsid w:val="002D4ADA"/>
    <w:rsid w:val="002D4FE8"/>
    <w:rsid w:val="002D5216"/>
    <w:rsid w:val="002D5629"/>
    <w:rsid w:val="002D593C"/>
    <w:rsid w:val="002D5E34"/>
    <w:rsid w:val="002D63BC"/>
    <w:rsid w:val="002D6484"/>
    <w:rsid w:val="002D64E4"/>
    <w:rsid w:val="002D7655"/>
    <w:rsid w:val="002D7709"/>
    <w:rsid w:val="002E0346"/>
    <w:rsid w:val="002E0F80"/>
    <w:rsid w:val="002E10F5"/>
    <w:rsid w:val="002E2124"/>
    <w:rsid w:val="002E2253"/>
    <w:rsid w:val="002E331B"/>
    <w:rsid w:val="002E3C9E"/>
    <w:rsid w:val="002E3F5F"/>
    <w:rsid w:val="002E4177"/>
    <w:rsid w:val="002E4B24"/>
    <w:rsid w:val="002E4B39"/>
    <w:rsid w:val="002E600C"/>
    <w:rsid w:val="002E6D70"/>
    <w:rsid w:val="002E7C4E"/>
    <w:rsid w:val="002E7F6E"/>
    <w:rsid w:val="002E7FE2"/>
    <w:rsid w:val="002F0A6A"/>
    <w:rsid w:val="002F25A9"/>
    <w:rsid w:val="002F269F"/>
    <w:rsid w:val="002F27D3"/>
    <w:rsid w:val="002F2CDF"/>
    <w:rsid w:val="002F2F57"/>
    <w:rsid w:val="002F2F60"/>
    <w:rsid w:val="002F3278"/>
    <w:rsid w:val="002F33FD"/>
    <w:rsid w:val="002F34BC"/>
    <w:rsid w:val="002F3B0B"/>
    <w:rsid w:val="002F4479"/>
    <w:rsid w:val="002F49A4"/>
    <w:rsid w:val="002F4A3E"/>
    <w:rsid w:val="002F5563"/>
    <w:rsid w:val="002F5964"/>
    <w:rsid w:val="002F5F9C"/>
    <w:rsid w:val="002F6053"/>
    <w:rsid w:val="002F677F"/>
    <w:rsid w:val="002F6F9C"/>
    <w:rsid w:val="002F71E5"/>
    <w:rsid w:val="002F7701"/>
    <w:rsid w:val="002F7ED0"/>
    <w:rsid w:val="00300141"/>
    <w:rsid w:val="00300536"/>
    <w:rsid w:val="00300E13"/>
    <w:rsid w:val="0030172E"/>
    <w:rsid w:val="003017C6"/>
    <w:rsid w:val="00301854"/>
    <w:rsid w:val="00301AD0"/>
    <w:rsid w:val="00302194"/>
    <w:rsid w:val="003025D6"/>
    <w:rsid w:val="00302C8C"/>
    <w:rsid w:val="003031B6"/>
    <w:rsid w:val="00303348"/>
    <w:rsid w:val="00303415"/>
    <w:rsid w:val="0030362A"/>
    <w:rsid w:val="00303649"/>
    <w:rsid w:val="00303658"/>
    <w:rsid w:val="00303C12"/>
    <w:rsid w:val="003042D6"/>
    <w:rsid w:val="003044CE"/>
    <w:rsid w:val="0030513F"/>
    <w:rsid w:val="00305C8D"/>
    <w:rsid w:val="00305CD5"/>
    <w:rsid w:val="00305E7F"/>
    <w:rsid w:val="00305F8D"/>
    <w:rsid w:val="00306627"/>
    <w:rsid w:val="003066F1"/>
    <w:rsid w:val="003074F2"/>
    <w:rsid w:val="0030790B"/>
    <w:rsid w:val="00310469"/>
    <w:rsid w:val="0031069B"/>
    <w:rsid w:val="00310A2B"/>
    <w:rsid w:val="00310E54"/>
    <w:rsid w:val="00310F5E"/>
    <w:rsid w:val="0031107F"/>
    <w:rsid w:val="00311434"/>
    <w:rsid w:val="00311442"/>
    <w:rsid w:val="0031150D"/>
    <w:rsid w:val="0031192E"/>
    <w:rsid w:val="00311AD8"/>
    <w:rsid w:val="00311D27"/>
    <w:rsid w:val="003122FA"/>
    <w:rsid w:val="003124FC"/>
    <w:rsid w:val="003128D1"/>
    <w:rsid w:val="003134FC"/>
    <w:rsid w:val="0031388E"/>
    <w:rsid w:val="00313B95"/>
    <w:rsid w:val="00314861"/>
    <w:rsid w:val="00315592"/>
    <w:rsid w:val="0031683C"/>
    <w:rsid w:val="003170A7"/>
    <w:rsid w:val="00320272"/>
    <w:rsid w:val="00321111"/>
    <w:rsid w:val="003211BA"/>
    <w:rsid w:val="00321465"/>
    <w:rsid w:val="00321A9E"/>
    <w:rsid w:val="00322094"/>
    <w:rsid w:val="003221C4"/>
    <w:rsid w:val="00323398"/>
    <w:rsid w:val="00323B28"/>
    <w:rsid w:val="003240C7"/>
    <w:rsid w:val="003244CF"/>
    <w:rsid w:val="003244E7"/>
    <w:rsid w:val="003246A0"/>
    <w:rsid w:val="003246B8"/>
    <w:rsid w:val="00324FF7"/>
    <w:rsid w:val="0032547E"/>
    <w:rsid w:val="00326686"/>
    <w:rsid w:val="00326A00"/>
    <w:rsid w:val="00327C2A"/>
    <w:rsid w:val="003301E4"/>
    <w:rsid w:val="00330889"/>
    <w:rsid w:val="00330A99"/>
    <w:rsid w:val="00330BAD"/>
    <w:rsid w:val="00331405"/>
    <w:rsid w:val="003314A6"/>
    <w:rsid w:val="00331801"/>
    <w:rsid w:val="0033180C"/>
    <w:rsid w:val="00331A56"/>
    <w:rsid w:val="00331BD3"/>
    <w:rsid w:val="0033257F"/>
    <w:rsid w:val="00333786"/>
    <w:rsid w:val="00333CF1"/>
    <w:rsid w:val="00333EAB"/>
    <w:rsid w:val="00334B83"/>
    <w:rsid w:val="00335813"/>
    <w:rsid w:val="0033665D"/>
    <w:rsid w:val="00336C91"/>
    <w:rsid w:val="0033709D"/>
    <w:rsid w:val="00337232"/>
    <w:rsid w:val="0033725E"/>
    <w:rsid w:val="00337D45"/>
    <w:rsid w:val="00340A40"/>
    <w:rsid w:val="0034314B"/>
    <w:rsid w:val="0034434C"/>
    <w:rsid w:val="003447D7"/>
    <w:rsid w:val="00344BFC"/>
    <w:rsid w:val="0034569E"/>
    <w:rsid w:val="003461CB"/>
    <w:rsid w:val="00346DFE"/>
    <w:rsid w:val="003473BD"/>
    <w:rsid w:val="00347BA3"/>
    <w:rsid w:val="00347FB1"/>
    <w:rsid w:val="003507B1"/>
    <w:rsid w:val="00350BCA"/>
    <w:rsid w:val="00350CF6"/>
    <w:rsid w:val="00351881"/>
    <w:rsid w:val="00351A64"/>
    <w:rsid w:val="003522B7"/>
    <w:rsid w:val="003526EF"/>
    <w:rsid w:val="0035289B"/>
    <w:rsid w:val="00353313"/>
    <w:rsid w:val="0035348E"/>
    <w:rsid w:val="003536E5"/>
    <w:rsid w:val="00355A8D"/>
    <w:rsid w:val="00355FFA"/>
    <w:rsid w:val="00356394"/>
    <w:rsid w:val="00356395"/>
    <w:rsid w:val="00356976"/>
    <w:rsid w:val="00356B49"/>
    <w:rsid w:val="00356BC6"/>
    <w:rsid w:val="00357B95"/>
    <w:rsid w:val="00357C28"/>
    <w:rsid w:val="00357E7A"/>
    <w:rsid w:val="00357F55"/>
    <w:rsid w:val="00360036"/>
    <w:rsid w:val="00360089"/>
    <w:rsid w:val="003606C0"/>
    <w:rsid w:val="0036128E"/>
    <w:rsid w:val="0036163A"/>
    <w:rsid w:val="00361887"/>
    <w:rsid w:val="00362232"/>
    <w:rsid w:val="00362528"/>
    <w:rsid w:val="00362B8C"/>
    <w:rsid w:val="003642CD"/>
    <w:rsid w:val="00364911"/>
    <w:rsid w:val="0036531B"/>
    <w:rsid w:val="00365ED8"/>
    <w:rsid w:val="00365FEA"/>
    <w:rsid w:val="00366B22"/>
    <w:rsid w:val="003671D1"/>
    <w:rsid w:val="00367A12"/>
    <w:rsid w:val="00370509"/>
    <w:rsid w:val="003706E9"/>
    <w:rsid w:val="003709C3"/>
    <w:rsid w:val="00371312"/>
    <w:rsid w:val="0037227E"/>
    <w:rsid w:val="00372362"/>
    <w:rsid w:val="003725B4"/>
    <w:rsid w:val="0037262E"/>
    <w:rsid w:val="0037280D"/>
    <w:rsid w:val="00372A14"/>
    <w:rsid w:val="003731B0"/>
    <w:rsid w:val="00373377"/>
    <w:rsid w:val="00373710"/>
    <w:rsid w:val="0037397B"/>
    <w:rsid w:val="003739AE"/>
    <w:rsid w:val="00373DFB"/>
    <w:rsid w:val="0037503C"/>
    <w:rsid w:val="00375A46"/>
    <w:rsid w:val="00375CE3"/>
    <w:rsid w:val="00375E76"/>
    <w:rsid w:val="00376088"/>
    <w:rsid w:val="003766FC"/>
    <w:rsid w:val="00376BEC"/>
    <w:rsid w:val="003773D0"/>
    <w:rsid w:val="00377ED3"/>
    <w:rsid w:val="00381019"/>
    <w:rsid w:val="003813A6"/>
    <w:rsid w:val="00381611"/>
    <w:rsid w:val="00381ABC"/>
    <w:rsid w:val="00383CA5"/>
    <w:rsid w:val="00383F7F"/>
    <w:rsid w:val="00384643"/>
    <w:rsid w:val="003856B0"/>
    <w:rsid w:val="003857A0"/>
    <w:rsid w:val="00386014"/>
    <w:rsid w:val="00386500"/>
    <w:rsid w:val="00386896"/>
    <w:rsid w:val="0038775B"/>
    <w:rsid w:val="00387BE7"/>
    <w:rsid w:val="00390B7F"/>
    <w:rsid w:val="003911CF"/>
    <w:rsid w:val="00391A8C"/>
    <w:rsid w:val="00391B41"/>
    <w:rsid w:val="00392121"/>
    <w:rsid w:val="00392554"/>
    <w:rsid w:val="003929B8"/>
    <w:rsid w:val="00392C82"/>
    <w:rsid w:val="00392E22"/>
    <w:rsid w:val="00393007"/>
    <w:rsid w:val="0039328D"/>
    <w:rsid w:val="00393AFD"/>
    <w:rsid w:val="00393F08"/>
    <w:rsid w:val="00394531"/>
    <w:rsid w:val="003946F8"/>
    <w:rsid w:val="00394CB1"/>
    <w:rsid w:val="00394D0A"/>
    <w:rsid w:val="00394D6C"/>
    <w:rsid w:val="003952DD"/>
    <w:rsid w:val="0039559A"/>
    <w:rsid w:val="00395F99"/>
    <w:rsid w:val="00396271"/>
    <w:rsid w:val="0039639E"/>
    <w:rsid w:val="003963E6"/>
    <w:rsid w:val="00396639"/>
    <w:rsid w:val="003966BF"/>
    <w:rsid w:val="00396983"/>
    <w:rsid w:val="00396B0D"/>
    <w:rsid w:val="00396DD3"/>
    <w:rsid w:val="003977A6"/>
    <w:rsid w:val="003979B7"/>
    <w:rsid w:val="00397DF8"/>
    <w:rsid w:val="003A0617"/>
    <w:rsid w:val="003A07DE"/>
    <w:rsid w:val="003A0CAC"/>
    <w:rsid w:val="003A0D85"/>
    <w:rsid w:val="003A24D4"/>
    <w:rsid w:val="003A2524"/>
    <w:rsid w:val="003A261D"/>
    <w:rsid w:val="003A26F6"/>
    <w:rsid w:val="003A2CF8"/>
    <w:rsid w:val="003A37D3"/>
    <w:rsid w:val="003A4B5D"/>
    <w:rsid w:val="003A4F88"/>
    <w:rsid w:val="003A4FA5"/>
    <w:rsid w:val="003A5144"/>
    <w:rsid w:val="003A72D1"/>
    <w:rsid w:val="003A7871"/>
    <w:rsid w:val="003A7A1C"/>
    <w:rsid w:val="003A7D5A"/>
    <w:rsid w:val="003B0175"/>
    <w:rsid w:val="003B0222"/>
    <w:rsid w:val="003B02F3"/>
    <w:rsid w:val="003B0774"/>
    <w:rsid w:val="003B0A8D"/>
    <w:rsid w:val="003B14E0"/>
    <w:rsid w:val="003B15B5"/>
    <w:rsid w:val="003B1A98"/>
    <w:rsid w:val="003B1C72"/>
    <w:rsid w:val="003B1DDB"/>
    <w:rsid w:val="003B1E8D"/>
    <w:rsid w:val="003B273F"/>
    <w:rsid w:val="003B318D"/>
    <w:rsid w:val="003B3FE8"/>
    <w:rsid w:val="003B40B9"/>
    <w:rsid w:val="003B48B6"/>
    <w:rsid w:val="003B50AB"/>
    <w:rsid w:val="003B514D"/>
    <w:rsid w:val="003B5277"/>
    <w:rsid w:val="003B6196"/>
    <w:rsid w:val="003B6A6A"/>
    <w:rsid w:val="003B6D59"/>
    <w:rsid w:val="003B79F6"/>
    <w:rsid w:val="003C054E"/>
    <w:rsid w:val="003C06EF"/>
    <w:rsid w:val="003C073E"/>
    <w:rsid w:val="003C0DD4"/>
    <w:rsid w:val="003C0E31"/>
    <w:rsid w:val="003C15E8"/>
    <w:rsid w:val="003C1D11"/>
    <w:rsid w:val="003C251B"/>
    <w:rsid w:val="003C26DB"/>
    <w:rsid w:val="003C3097"/>
    <w:rsid w:val="003C30AA"/>
    <w:rsid w:val="003C36AD"/>
    <w:rsid w:val="003C383F"/>
    <w:rsid w:val="003C39C9"/>
    <w:rsid w:val="003C39EA"/>
    <w:rsid w:val="003C3B22"/>
    <w:rsid w:val="003C44ED"/>
    <w:rsid w:val="003C5362"/>
    <w:rsid w:val="003C55D3"/>
    <w:rsid w:val="003C5B6A"/>
    <w:rsid w:val="003C60C2"/>
    <w:rsid w:val="003C7145"/>
    <w:rsid w:val="003C7723"/>
    <w:rsid w:val="003D02E9"/>
    <w:rsid w:val="003D0622"/>
    <w:rsid w:val="003D063F"/>
    <w:rsid w:val="003D0B9E"/>
    <w:rsid w:val="003D0EC5"/>
    <w:rsid w:val="003D18B9"/>
    <w:rsid w:val="003D1BE3"/>
    <w:rsid w:val="003D224B"/>
    <w:rsid w:val="003D2288"/>
    <w:rsid w:val="003D23A5"/>
    <w:rsid w:val="003D26E2"/>
    <w:rsid w:val="003D2810"/>
    <w:rsid w:val="003D2D51"/>
    <w:rsid w:val="003D381B"/>
    <w:rsid w:val="003D404B"/>
    <w:rsid w:val="003D43A3"/>
    <w:rsid w:val="003D48AC"/>
    <w:rsid w:val="003D5190"/>
    <w:rsid w:val="003D5CE0"/>
    <w:rsid w:val="003D636B"/>
    <w:rsid w:val="003D65F1"/>
    <w:rsid w:val="003D6BA1"/>
    <w:rsid w:val="003D6E5E"/>
    <w:rsid w:val="003D6E8D"/>
    <w:rsid w:val="003D6E9B"/>
    <w:rsid w:val="003D7110"/>
    <w:rsid w:val="003D74A7"/>
    <w:rsid w:val="003D75AD"/>
    <w:rsid w:val="003D7C02"/>
    <w:rsid w:val="003D7D7A"/>
    <w:rsid w:val="003E025F"/>
    <w:rsid w:val="003E0F0A"/>
    <w:rsid w:val="003E1A6D"/>
    <w:rsid w:val="003E20E9"/>
    <w:rsid w:val="003E2766"/>
    <w:rsid w:val="003E2AAD"/>
    <w:rsid w:val="003E2B13"/>
    <w:rsid w:val="003E2B65"/>
    <w:rsid w:val="003E2FCC"/>
    <w:rsid w:val="003E2FEF"/>
    <w:rsid w:val="003E30C1"/>
    <w:rsid w:val="003E3138"/>
    <w:rsid w:val="003E3F90"/>
    <w:rsid w:val="003E52D4"/>
    <w:rsid w:val="003E54DE"/>
    <w:rsid w:val="003E58F7"/>
    <w:rsid w:val="003E5C61"/>
    <w:rsid w:val="003E5E22"/>
    <w:rsid w:val="003E5E6A"/>
    <w:rsid w:val="003E67BA"/>
    <w:rsid w:val="003F0049"/>
    <w:rsid w:val="003F005A"/>
    <w:rsid w:val="003F0466"/>
    <w:rsid w:val="003F085A"/>
    <w:rsid w:val="003F17B0"/>
    <w:rsid w:val="003F20BC"/>
    <w:rsid w:val="003F2439"/>
    <w:rsid w:val="003F27B3"/>
    <w:rsid w:val="003F2F59"/>
    <w:rsid w:val="003F31B8"/>
    <w:rsid w:val="003F3FBD"/>
    <w:rsid w:val="003F4560"/>
    <w:rsid w:val="003F55C5"/>
    <w:rsid w:val="003F5837"/>
    <w:rsid w:val="003F6B8C"/>
    <w:rsid w:val="003F6BD9"/>
    <w:rsid w:val="003F6D42"/>
    <w:rsid w:val="003F7342"/>
    <w:rsid w:val="003F75A9"/>
    <w:rsid w:val="00400987"/>
    <w:rsid w:val="00401075"/>
    <w:rsid w:val="0040163D"/>
    <w:rsid w:val="0040168D"/>
    <w:rsid w:val="0040183B"/>
    <w:rsid w:val="00401E61"/>
    <w:rsid w:val="00402598"/>
    <w:rsid w:val="00402882"/>
    <w:rsid w:val="00402CAA"/>
    <w:rsid w:val="00403BE8"/>
    <w:rsid w:val="00403E36"/>
    <w:rsid w:val="00404182"/>
    <w:rsid w:val="004044DF"/>
    <w:rsid w:val="004048DE"/>
    <w:rsid w:val="00405D3C"/>
    <w:rsid w:val="00405E87"/>
    <w:rsid w:val="00406281"/>
    <w:rsid w:val="00406411"/>
    <w:rsid w:val="00406586"/>
    <w:rsid w:val="0040670F"/>
    <w:rsid w:val="00406C19"/>
    <w:rsid w:val="0040725E"/>
    <w:rsid w:val="004074BC"/>
    <w:rsid w:val="004101CD"/>
    <w:rsid w:val="00411589"/>
    <w:rsid w:val="004118F4"/>
    <w:rsid w:val="00411FE7"/>
    <w:rsid w:val="004120B6"/>
    <w:rsid w:val="00412D05"/>
    <w:rsid w:val="004133E1"/>
    <w:rsid w:val="0041374E"/>
    <w:rsid w:val="00413943"/>
    <w:rsid w:val="004141B7"/>
    <w:rsid w:val="00415A08"/>
    <w:rsid w:val="00415AD7"/>
    <w:rsid w:val="00416307"/>
    <w:rsid w:val="00416B4E"/>
    <w:rsid w:val="00417677"/>
    <w:rsid w:val="00417EAC"/>
    <w:rsid w:val="004204CA"/>
    <w:rsid w:val="004207B3"/>
    <w:rsid w:val="004213A2"/>
    <w:rsid w:val="004216C4"/>
    <w:rsid w:val="0042216C"/>
    <w:rsid w:val="0042231A"/>
    <w:rsid w:val="00422782"/>
    <w:rsid w:val="00422875"/>
    <w:rsid w:val="00423159"/>
    <w:rsid w:val="00424760"/>
    <w:rsid w:val="00425689"/>
    <w:rsid w:val="00425ADA"/>
    <w:rsid w:val="004264BA"/>
    <w:rsid w:val="00426983"/>
    <w:rsid w:val="00426FED"/>
    <w:rsid w:val="0042720D"/>
    <w:rsid w:val="00427287"/>
    <w:rsid w:val="0042737B"/>
    <w:rsid w:val="0042757C"/>
    <w:rsid w:val="0043003C"/>
    <w:rsid w:val="004319BB"/>
    <w:rsid w:val="004320FF"/>
    <w:rsid w:val="00432A2D"/>
    <w:rsid w:val="00432AD9"/>
    <w:rsid w:val="00433273"/>
    <w:rsid w:val="00434164"/>
    <w:rsid w:val="00434375"/>
    <w:rsid w:val="00434705"/>
    <w:rsid w:val="0043474D"/>
    <w:rsid w:val="0043498D"/>
    <w:rsid w:val="00434E0B"/>
    <w:rsid w:val="0043554B"/>
    <w:rsid w:val="0043587E"/>
    <w:rsid w:val="004367EC"/>
    <w:rsid w:val="004367FA"/>
    <w:rsid w:val="00436C17"/>
    <w:rsid w:val="00436CC3"/>
    <w:rsid w:val="00436E29"/>
    <w:rsid w:val="0043735F"/>
    <w:rsid w:val="00437A36"/>
    <w:rsid w:val="004406AA"/>
    <w:rsid w:val="00440B8D"/>
    <w:rsid w:val="00441F97"/>
    <w:rsid w:val="00442424"/>
    <w:rsid w:val="0044249A"/>
    <w:rsid w:val="00442512"/>
    <w:rsid w:val="00442683"/>
    <w:rsid w:val="00442A2B"/>
    <w:rsid w:val="00443277"/>
    <w:rsid w:val="004435EA"/>
    <w:rsid w:val="004437AA"/>
    <w:rsid w:val="00443829"/>
    <w:rsid w:val="004438F8"/>
    <w:rsid w:val="00443C3F"/>
    <w:rsid w:val="0044426A"/>
    <w:rsid w:val="00444282"/>
    <w:rsid w:val="00444EB8"/>
    <w:rsid w:val="00445972"/>
    <w:rsid w:val="00446D53"/>
    <w:rsid w:val="00447011"/>
    <w:rsid w:val="004470BE"/>
    <w:rsid w:val="00447D32"/>
    <w:rsid w:val="00450068"/>
    <w:rsid w:val="00450381"/>
    <w:rsid w:val="00450664"/>
    <w:rsid w:val="00450D70"/>
    <w:rsid w:val="00451769"/>
    <w:rsid w:val="00451B86"/>
    <w:rsid w:val="00452256"/>
    <w:rsid w:val="0045235A"/>
    <w:rsid w:val="00452EBA"/>
    <w:rsid w:val="0045347A"/>
    <w:rsid w:val="004551ED"/>
    <w:rsid w:val="00455251"/>
    <w:rsid w:val="004554C6"/>
    <w:rsid w:val="004558AE"/>
    <w:rsid w:val="00455BB1"/>
    <w:rsid w:val="004563F2"/>
    <w:rsid w:val="00457372"/>
    <w:rsid w:val="00457A9A"/>
    <w:rsid w:val="00457CE1"/>
    <w:rsid w:val="0046028C"/>
    <w:rsid w:val="0046079E"/>
    <w:rsid w:val="004609D9"/>
    <w:rsid w:val="00460A4B"/>
    <w:rsid w:val="00461174"/>
    <w:rsid w:val="0046233D"/>
    <w:rsid w:val="00462901"/>
    <w:rsid w:val="00462AA6"/>
    <w:rsid w:val="004633D8"/>
    <w:rsid w:val="004634D5"/>
    <w:rsid w:val="00463933"/>
    <w:rsid w:val="00463B15"/>
    <w:rsid w:val="00463FAC"/>
    <w:rsid w:val="00463FBD"/>
    <w:rsid w:val="0046446C"/>
    <w:rsid w:val="00464A0B"/>
    <w:rsid w:val="00464B6C"/>
    <w:rsid w:val="00464D1E"/>
    <w:rsid w:val="004651CB"/>
    <w:rsid w:val="00465580"/>
    <w:rsid w:val="004657B3"/>
    <w:rsid w:val="00466575"/>
    <w:rsid w:val="00467AFA"/>
    <w:rsid w:val="004705F9"/>
    <w:rsid w:val="00470628"/>
    <w:rsid w:val="00470A02"/>
    <w:rsid w:val="00470E81"/>
    <w:rsid w:val="00471AD5"/>
    <w:rsid w:val="00472B58"/>
    <w:rsid w:val="00472D1C"/>
    <w:rsid w:val="00472DA3"/>
    <w:rsid w:val="00473083"/>
    <w:rsid w:val="00473132"/>
    <w:rsid w:val="0047349A"/>
    <w:rsid w:val="00473B00"/>
    <w:rsid w:val="00474862"/>
    <w:rsid w:val="00474920"/>
    <w:rsid w:val="00474C41"/>
    <w:rsid w:val="00475139"/>
    <w:rsid w:val="004751CF"/>
    <w:rsid w:val="00476389"/>
    <w:rsid w:val="00476918"/>
    <w:rsid w:val="00476C5C"/>
    <w:rsid w:val="00476EF6"/>
    <w:rsid w:val="0047788B"/>
    <w:rsid w:val="00477BB3"/>
    <w:rsid w:val="00477FFC"/>
    <w:rsid w:val="00480221"/>
    <w:rsid w:val="004802BC"/>
    <w:rsid w:val="00480364"/>
    <w:rsid w:val="004808F6"/>
    <w:rsid w:val="00480E2B"/>
    <w:rsid w:val="00480E9A"/>
    <w:rsid w:val="004817D2"/>
    <w:rsid w:val="00481EAE"/>
    <w:rsid w:val="004829D9"/>
    <w:rsid w:val="004831F0"/>
    <w:rsid w:val="00483456"/>
    <w:rsid w:val="00483548"/>
    <w:rsid w:val="00483736"/>
    <w:rsid w:val="004842DE"/>
    <w:rsid w:val="004850D4"/>
    <w:rsid w:val="00485270"/>
    <w:rsid w:val="004852A1"/>
    <w:rsid w:val="004853D8"/>
    <w:rsid w:val="00486FA3"/>
    <w:rsid w:val="004875C3"/>
    <w:rsid w:val="00487A98"/>
    <w:rsid w:val="00490506"/>
    <w:rsid w:val="00490633"/>
    <w:rsid w:val="0049121B"/>
    <w:rsid w:val="00492507"/>
    <w:rsid w:val="004925F0"/>
    <w:rsid w:val="00492E2C"/>
    <w:rsid w:val="00492E74"/>
    <w:rsid w:val="00493570"/>
    <w:rsid w:val="0049367E"/>
    <w:rsid w:val="00493F7A"/>
    <w:rsid w:val="00494533"/>
    <w:rsid w:val="0049465C"/>
    <w:rsid w:val="00494766"/>
    <w:rsid w:val="004948AF"/>
    <w:rsid w:val="0049656E"/>
    <w:rsid w:val="00496ADD"/>
    <w:rsid w:val="00497822"/>
    <w:rsid w:val="00497C67"/>
    <w:rsid w:val="00497E4C"/>
    <w:rsid w:val="004A02F3"/>
    <w:rsid w:val="004A047D"/>
    <w:rsid w:val="004A0B51"/>
    <w:rsid w:val="004A0C31"/>
    <w:rsid w:val="004A117A"/>
    <w:rsid w:val="004A1265"/>
    <w:rsid w:val="004A13D8"/>
    <w:rsid w:val="004A1F50"/>
    <w:rsid w:val="004A25E7"/>
    <w:rsid w:val="004A27BB"/>
    <w:rsid w:val="004A331B"/>
    <w:rsid w:val="004A37C2"/>
    <w:rsid w:val="004A5566"/>
    <w:rsid w:val="004A567C"/>
    <w:rsid w:val="004A5D19"/>
    <w:rsid w:val="004A661B"/>
    <w:rsid w:val="004A72FF"/>
    <w:rsid w:val="004A7387"/>
    <w:rsid w:val="004A7878"/>
    <w:rsid w:val="004A7968"/>
    <w:rsid w:val="004A7B9F"/>
    <w:rsid w:val="004A7F12"/>
    <w:rsid w:val="004B00C2"/>
    <w:rsid w:val="004B0468"/>
    <w:rsid w:val="004B0537"/>
    <w:rsid w:val="004B0620"/>
    <w:rsid w:val="004B067A"/>
    <w:rsid w:val="004B1602"/>
    <w:rsid w:val="004B23A2"/>
    <w:rsid w:val="004B3184"/>
    <w:rsid w:val="004B3543"/>
    <w:rsid w:val="004B3B98"/>
    <w:rsid w:val="004B454A"/>
    <w:rsid w:val="004B48E6"/>
    <w:rsid w:val="004B4FB6"/>
    <w:rsid w:val="004B6A9F"/>
    <w:rsid w:val="004B6DA4"/>
    <w:rsid w:val="004B6E56"/>
    <w:rsid w:val="004B7695"/>
    <w:rsid w:val="004C02B2"/>
    <w:rsid w:val="004C05AF"/>
    <w:rsid w:val="004C06E2"/>
    <w:rsid w:val="004C19F5"/>
    <w:rsid w:val="004C2581"/>
    <w:rsid w:val="004C28D1"/>
    <w:rsid w:val="004C28DD"/>
    <w:rsid w:val="004C2B13"/>
    <w:rsid w:val="004C370E"/>
    <w:rsid w:val="004C3DBB"/>
    <w:rsid w:val="004C442A"/>
    <w:rsid w:val="004C46EC"/>
    <w:rsid w:val="004C499A"/>
    <w:rsid w:val="004C4FDE"/>
    <w:rsid w:val="004C5323"/>
    <w:rsid w:val="004C5567"/>
    <w:rsid w:val="004C5CAB"/>
    <w:rsid w:val="004C5E0D"/>
    <w:rsid w:val="004C699C"/>
    <w:rsid w:val="004C708C"/>
    <w:rsid w:val="004C7268"/>
    <w:rsid w:val="004C7366"/>
    <w:rsid w:val="004C7BD6"/>
    <w:rsid w:val="004C7EAD"/>
    <w:rsid w:val="004D013F"/>
    <w:rsid w:val="004D0205"/>
    <w:rsid w:val="004D0253"/>
    <w:rsid w:val="004D029D"/>
    <w:rsid w:val="004D0D00"/>
    <w:rsid w:val="004D127E"/>
    <w:rsid w:val="004D16F5"/>
    <w:rsid w:val="004D193E"/>
    <w:rsid w:val="004D1D10"/>
    <w:rsid w:val="004D1D40"/>
    <w:rsid w:val="004D22C9"/>
    <w:rsid w:val="004D30F4"/>
    <w:rsid w:val="004D32D2"/>
    <w:rsid w:val="004D35A8"/>
    <w:rsid w:val="004D35C7"/>
    <w:rsid w:val="004D36A3"/>
    <w:rsid w:val="004D3BA4"/>
    <w:rsid w:val="004D3DE1"/>
    <w:rsid w:val="004D3F79"/>
    <w:rsid w:val="004D41A0"/>
    <w:rsid w:val="004D44D1"/>
    <w:rsid w:val="004D4F30"/>
    <w:rsid w:val="004D53B2"/>
    <w:rsid w:val="004D634D"/>
    <w:rsid w:val="004D67AC"/>
    <w:rsid w:val="004D6A06"/>
    <w:rsid w:val="004D775A"/>
    <w:rsid w:val="004D78BF"/>
    <w:rsid w:val="004D7FC0"/>
    <w:rsid w:val="004E070E"/>
    <w:rsid w:val="004E0BED"/>
    <w:rsid w:val="004E2276"/>
    <w:rsid w:val="004E2773"/>
    <w:rsid w:val="004E2942"/>
    <w:rsid w:val="004E2C66"/>
    <w:rsid w:val="004E3382"/>
    <w:rsid w:val="004E3418"/>
    <w:rsid w:val="004E3602"/>
    <w:rsid w:val="004E47CE"/>
    <w:rsid w:val="004E4FE4"/>
    <w:rsid w:val="004E55AC"/>
    <w:rsid w:val="004E59BA"/>
    <w:rsid w:val="004E603D"/>
    <w:rsid w:val="004E606D"/>
    <w:rsid w:val="004E69CD"/>
    <w:rsid w:val="004E6A59"/>
    <w:rsid w:val="004E6AE9"/>
    <w:rsid w:val="004E6FCD"/>
    <w:rsid w:val="004E7786"/>
    <w:rsid w:val="004E7B4D"/>
    <w:rsid w:val="004E7D25"/>
    <w:rsid w:val="004F0CA2"/>
    <w:rsid w:val="004F0FAA"/>
    <w:rsid w:val="004F102A"/>
    <w:rsid w:val="004F13AF"/>
    <w:rsid w:val="004F17C4"/>
    <w:rsid w:val="004F1D23"/>
    <w:rsid w:val="004F2B2C"/>
    <w:rsid w:val="004F2DA7"/>
    <w:rsid w:val="004F34A2"/>
    <w:rsid w:val="004F3719"/>
    <w:rsid w:val="004F407D"/>
    <w:rsid w:val="004F45F5"/>
    <w:rsid w:val="004F4769"/>
    <w:rsid w:val="004F51D1"/>
    <w:rsid w:val="004F643D"/>
    <w:rsid w:val="004F6655"/>
    <w:rsid w:val="004F6B36"/>
    <w:rsid w:val="004F75A8"/>
    <w:rsid w:val="004F7C6B"/>
    <w:rsid w:val="004F7D5A"/>
    <w:rsid w:val="00500153"/>
    <w:rsid w:val="0050043B"/>
    <w:rsid w:val="00500773"/>
    <w:rsid w:val="00500DA9"/>
    <w:rsid w:val="005010C1"/>
    <w:rsid w:val="00501A40"/>
    <w:rsid w:val="00501B7F"/>
    <w:rsid w:val="00502944"/>
    <w:rsid w:val="00502F18"/>
    <w:rsid w:val="00503B01"/>
    <w:rsid w:val="00503CA6"/>
    <w:rsid w:val="005041D8"/>
    <w:rsid w:val="00504752"/>
    <w:rsid w:val="00504B62"/>
    <w:rsid w:val="00504FC9"/>
    <w:rsid w:val="005052CC"/>
    <w:rsid w:val="005056F9"/>
    <w:rsid w:val="0050577E"/>
    <w:rsid w:val="00506439"/>
    <w:rsid w:val="0050689A"/>
    <w:rsid w:val="00506B91"/>
    <w:rsid w:val="00506C3D"/>
    <w:rsid w:val="00506CB2"/>
    <w:rsid w:val="00506CF2"/>
    <w:rsid w:val="005074FB"/>
    <w:rsid w:val="005076D7"/>
    <w:rsid w:val="00507C7C"/>
    <w:rsid w:val="00507CC0"/>
    <w:rsid w:val="00507F6C"/>
    <w:rsid w:val="00510341"/>
    <w:rsid w:val="0051089E"/>
    <w:rsid w:val="00510E43"/>
    <w:rsid w:val="00510FE6"/>
    <w:rsid w:val="00511769"/>
    <w:rsid w:val="0051221E"/>
    <w:rsid w:val="005138CD"/>
    <w:rsid w:val="005139AE"/>
    <w:rsid w:val="00513B65"/>
    <w:rsid w:val="00513D69"/>
    <w:rsid w:val="00513D8D"/>
    <w:rsid w:val="005149C6"/>
    <w:rsid w:val="00514A2B"/>
    <w:rsid w:val="00514FD3"/>
    <w:rsid w:val="005158C6"/>
    <w:rsid w:val="00515AFC"/>
    <w:rsid w:val="005162C9"/>
    <w:rsid w:val="005173C8"/>
    <w:rsid w:val="00517BF3"/>
    <w:rsid w:val="00517EEF"/>
    <w:rsid w:val="00520192"/>
    <w:rsid w:val="005209B6"/>
    <w:rsid w:val="00520E10"/>
    <w:rsid w:val="0052128A"/>
    <w:rsid w:val="00521B70"/>
    <w:rsid w:val="00521B82"/>
    <w:rsid w:val="00521C6D"/>
    <w:rsid w:val="00521E96"/>
    <w:rsid w:val="00522E0F"/>
    <w:rsid w:val="00522F31"/>
    <w:rsid w:val="005231C4"/>
    <w:rsid w:val="0052320B"/>
    <w:rsid w:val="005243E3"/>
    <w:rsid w:val="00524F04"/>
    <w:rsid w:val="0052604D"/>
    <w:rsid w:val="00526A3D"/>
    <w:rsid w:val="00527310"/>
    <w:rsid w:val="00527396"/>
    <w:rsid w:val="00527FB7"/>
    <w:rsid w:val="00530959"/>
    <w:rsid w:val="00530CDA"/>
    <w:rsid w:val="0053175B"/>
    <w:rsid w:val="00531959"/>
    <w:rsid w:val="00531AC1"/>
    <w:rsid w:val="00531B44"/>
    <w:rsid w:val="00531BBF"/>
    <w:rsid w:val="00531D55"/>
    <w:rsid w:val="00531F08"/>
    <w:rsid w:val="00532ED4"/>
    <w:rsid w:val="005337EE"/>
    <w:rsid w:val="00533970"/>
    <w:rsid w:val="00533FF7"/>
    <w:rsid w:val="00534000"/>
    <w:rsid w:val="00534816"/>
    <w:rsid w:val="00535166"/>
    <w:rsid w:val="005351AE"/>
    <w:rsid w:val="00535A36"/>
    <w:rsid w:val="00535AD3"/>
    <w:rsid w:val="00535AE1"/>
    <w:rsid w:val="005366EC"/>
    <w:rsid w:val="00537045"/>
    <w:rsid w:val="0053793E"/>
    <w:rsid w:val="00537E72"/>
    <w:rsid w:val="00540110"/>
    <w:rsid w:val="00540898"/>
    <w:rsid w:val="005408D1"/>
    <w:rsid w:val="00540F58"/>
    <w:rsid w:val="00541C06"/>
    <w:rsid w:val="00542D2E"/>
    <w:rsid w:val="005431C2"/>
    <w:rsid w:val="00543821"/>
    <w:rsid w:val="00543DAB"/>
    <w:rsid w:val="00544365"/>
    <w:rsid w:val="00544CA4"/>
    <w:rsid w:val="00545C68"/>
    <w:rsid w:val="00545EBF"/>
    <w:rsid w:val="005463A3"/>
    <w:rsid w:val="00546715"/>
    <w:rsid w:val="00546B0E"/>
    <w:rsid w:val="00546B2B"/>
    <w:rsid w:val="00546FA1"/>
    <w:rsid w:val="005471F4"/>
    <w:rsid w:val="00547347"/>
    <w:rsid w:val="00547D78"/>
    <w:rsid w:val="005501B3"/>
    <w:rsid w:val="005503A4"/>
    <w:rsid w:val="005512E3"/>
    <w:rsid w:val="00552845"/>
    <w:rsid w:val="005533D3"/>
    <w:rsid w:val="005540AA"/>
    <w:rsid w:val="005549CC"/>
    <w:rsid w:val="00554A00"/>
    <w:rsid w:val="00554C82"/>
    <w:rsid w:val="00555B79"/>
    <w:rsid w:val="00555F6A"/>
    <w:rsid w:val="00556522"/>
    <w:rsid w:val="005568F2"/>
    <w:rsid w:val="00557369"/>
    <w:rsid w:val="005575C9"/>
    <w:rsid w:val="005602AC"/>
    <w:rsid w:val="0056056E"/>
    <w:rsid w:val="00560570"/>
    <w:rsid w:val="00560C57"/>
    <w:rsid w:val="00560D26"/>
    <w:rsid w:val="00560D5C"/>
    <w:rsid w:val="00560DA8"/>
    <w:rsid w:val="00560E2F"/>
    <w:rsid w:val="00560E72"/>
    <w:rsid w:val="00561213"/>
    <w:rsid w:val="0056182C"/>
    <w:rsid w:val="005621D1"/>
    <w:rsid w:val="0056278A"/>
    <w:rsid w:val="0056336B"/>
    <w:rsid w:val="0056337B"/>
    <w:rsid w:val="0056356A"/>
    <w:rsid w:val="005636DF"/>
    <w:rsid w:val="0056388E"/>
    <w:rsid w:val="00563908"/>
    <w:rsid w:val="00564B0F"/>
    <w:rsid w:val="00565622"/>
    <w:rsid w:val="00565669"/>
    <w:rsid w:val="00565B25"/>
    <w:rsid w:val="00565E20"/>
    <w:rsid w:val="00565F4D"/>
    <w:rsid w:val="00566EAF"/>
    <w:rsid w:val="00567088"/>
    <w:rsid w:val="00567782"/>
    <w:rsid w:val="00567A45"/>
    <w:rsid w:val="005703DB"/>
    <w:rsid w:val="00570503"/>
    <w:rsid w:val="005705E9"/>
    <w:rsid w:val="005708AA"/>
    <w:rsid w:val="00571511"/>
    <w:rsid w:val="00571C44"/>
    <w:rsid w:val="00571EED"/>
    <w:rsid w:val="005729E5"/>
    <w:rsid w:val="00572A42"/>
    <w:rsid w:val="0057303F"/>
    <w:rsid w:val="0057451F"/>
    <w:rsid w:val="00574AC6"/>
    <w:rsid w:val="005752DA"/>
    <w:rsid w:val="005755FE"/>
    <w:rsid w:val="00575BE1"/>
    <w:rsid w:val="00575F1B"/>
    <w:rsid w:val="005760A6"/>
    <w:rsid w:val="0057622B"/>
    <w:rsid w:val="005770E8"/>
    <w:rsid w:val="00577A67"/>
    <w:rsid w:val="00577D93"/>
    <w:rsid w:val="00577E7D"/>
    <w:rsid w:val="00577FBC"/>
    <w:rsid w:val="0058089C"/>
    <w:rsid w:val="00580ADF"/>
    <w:rsid w:val="0058185F"/>
    <w:rsid w:val="00581901"/>
    <w:rsid w:val="005819DD"/>
    <w:rsid w:val="00582F33"/>
    <w:rsid w:val="00583041"/>
    <w:rsid w:val="0058455A"/>
    <w:rsid w:val="00584609"/>
    <w:rsid w:val="00584613"/>
    <w:rsid w:val="00584687"/>
    <w:rsid w:val="00584E4C"/>
    <w:rsid w:val="00585078"/>
    <w:rsid w:val="00585935"/>
    <w:rsid w:val="00585BB4"/>
    <w:rsid w:val="00585C69"/>
    <w:rsid w:val="0058633B"/>
    <w:rsid w:val="005863A4"/>
    <w:rsid w:val="005867E2"/>
    <w:rsid w:val="00586891"/>
    <w:rsid w:val="00587BE1"/>
    <w:rsid w:val="00587C45"/>
    <w:rsid w:val="00587C8B"/>
    <w:rsid w:val="00590753"/>
    <w:rsid w:val="00590C6D"/>
    <w:rsid w:val="0059144E"/>
    <w:rsid w:val="00591971"/>
    <w:rsid w:val="00591F76"/>
    <w:rsid w:val="00592AFC"/>
    <w:rsid w:val="005936DB"/>
    <w:rsid w:val="00593934"/>
    <w:rsid w:val="0059439A"/>
    <w:rsid w:val="00594AAA"/>
    <w:rsid w:val="00594EE1"/>
    <w:rsid w:val="005950BE"/>
    <w:rsid w:val="00595B03"/>
    <w:rsid w:val="00595D3F"/>
    <w:rsid w:val="005961AE"/>
    <w:rsid w:val="0059682D"/>
    <w:rsid w:val="005968B7"/>
    <w:rsid w:val="005968D6"/>
    <w:rsid w:val="00596A48"/>
    <w:rsid w:val="00596E72"/>
    <w:rsid w:val="00597436"/>
    <w:rsid w:val="0059747F"/>
    <w:rsid w:val="00597657"/>
    <w:rsid w:val="005978FF"/>
    <w:rsid w:val="005A0189"/>
    <w:rsid w:val="005A03AE"/>
    <w:rsid w:val="005A0472"/>
    <w:rsid w:val="005A0645"/>
    <w:rsid w:val="005A07AD"/>
    <w:rsid w:val="005A0CFC"/>
    <w:rsid w:val="005A197B"/>
    <w:rsid w:val="005A19B8"/>
    <w:rsid w:val="005A25F6"/>
    <w:rsid w:val="005A3064"/>
    <w:rsid w:val="005A313A"/>
    <w:rsid w:val="005A33D3"/>
    <w:rsid w:val="005A369F"/>
    <w:rsid w:val="005A3870"/>
    <w:rsid w:val="005A3AB0"/>
    <w:rsid w:val="005A3EB8"/>
    <w:rsid w:val="005A4435"/>
    <w:rsid w:val="005A4607"/>
    <w:rsid w:val="005A5F14"/>
    <w:rsid w:val="005A6307"/>
    <w:rsid w:val="005A6717"/>
    <w:rsid w:val="005A6C4B"/>
    <w:rsid w:val="005A7577"/>
    <w:rsid w:val="005A7E63"/>
    <w:rsid w:val="005B0442"/>
    <w:rsid w:val="005B07CA"/>
    <w:rsid w:val="005B0BFA"/>
    <w:rsid w:val="005B1F85"/>
    <w:rsid w:val="005B29C9"/>
    <w:rsid w:val="005B2A58"/>
    <w:rsid w:val="005B2BEC"/>
    <w:rsid w:val="005B4316"/>
    <w:rsid w:val="005B450C"/>
    <w:rsid w:val="005B4790"/>
    <w:rsid w:val="005B47FE"/>
    <w:rsid w:val="005B62E4"/>
    <w:rsid w:val="005B6334"/>
    <w:rsid w:val="005B66A0"/>
    <w:rsid w:val="005B686A"/>
    <w:rsid w:val="005B6AD1"/>
    <w:rsid w:val="005B7278"/>
    <w:rsid w:val="005B7472"/>
    <w:rsid w:val="005C00BC"/>
    <w:rsid w:val="005C050E"/>
    <w:rsid w:val="005C0AC6"/>
    <w:rsid w:val="005C1D5D"/>
    <w:rsid w:val="005C2BDC"/>
    <w:rsid w:val="005C3CE4"/>
    <w:rsid w:val="005C427F"/>
    <w:rsid w:val="005C4545"/>
    <w:rsid w:val="005C49A0"/>
    <w:rsid w:val="005C4BF1"/>
    <w:rsid w:val="005C4DCA"/>
    <w:rsid w:val="005C5086"/>
    <w:rsid w:val="005C57C0"/>
    <w:rsid w:val="005C5F18"/>
    <w:rsid w:val="005C6032"/>
    <w:rsid w:val="005C654A"/>
    <w:rsid w:val="005C657E"/>
    <w:rsid w:val="005C666E"/>
    <w:rsid w:val="005C66BF"/>
    <w:rsid w:val="005C6745"/>
    <w:rsid w:val="005C68BE"/>
    <w:rsid w:val="005C799E"/>
    <w:rsid w:val="005C7B68"/>
    <w:rsid w:val="005D01F7"/>
    <w:rsid w:val="005D03DC"/>
    <w:rsid w:val="005D0459"/>
    <w:rsid w:val="005D0A76"/>
    <w:rsid w:val="005D158C"/>
    <w:rsid w:val="005D2017"/>
    <w:rsid w:val="005D235D"/>
    <w:rsid w:val="005D2ABA"/>
    <w:rsid w:val="005D2E82"/>
    <w:rsid w:val="005D358E"/>
    <w:rsid w:val="005D3F27"/>
    <w:rsid w:val="005D44C8"/>
    <w:rsid w:val="005D47AF"/>
    <w:rsid w:val="005D4CA2"/>
    <w:rsid w:val="005D5430"/>
    <w:rsid w:val="005D5C69"/>
    <w:rsid w:val="005D6C7D"/>
    <w:rsid w:val="005D7E5A"/>
    <w:rsid w:val="005D7E72"/>
    <w:rsid w:val="005E0342"/>
    <w:rsid w:val="005E05E8"/>
    <w:rsid w:val="005E0961"/>
    <w:rsid w:val="005E1094"/>
    <w:rsid w:val="005E1322"/>
    <w:rsid w:val="005E1749"/>
    <w:rsid w:val="005E1D7F"/>
    <w:rsid w:val="005E30DC"/>
    <w:rsid w:val="005E3422"/>
    <w:rsid w:val="005E3735"/>
    <w:rsid w:val="005E4DC3"/>
    <w:rsid w:val="005E5279"/>
    <w:rsid w:val="005E596A"/>
    <w:rsid w:val="005E67E3"/>
    <w:rsid w:val="005E76FD"/>
    <w:rsid w:val="005F070A"/>
    <w:rsid w:val="005F0E12"/>
    <w:rsid w:val="005F12C3"/>
    <w:rsid w:val="005F255F"/>
    <w:rsid w:val="005F269F"/>
    <w:rsid w:val="005F38D7"/>
    <w:rsid w:val="005F39F3"/>
    <w:rsid w:val="005F436D"/>
    <w:rsid w:val="005F4810"/>
    <w:rsid w:val="005F490E"/>
    <w:rsid w:val="005F4BD5"/>
    <w:rsid w:val="005F5116"/>
    <w:rsid w:val="005F5F3E"/>
    <w:rsid w:val="005F6451"/>
    <w:rsid w:val="005F6FF4"/>
    <w:rsid w:val="005F7213"/>
    <w:rsid w:val="005F76EB"/>
    <w:rsid w:val="005F7E7E"/>
    <w:rsid w:val="005F7ECA"/>
    <w:rsid w:val="00600754"/>
    <w:rsid w:val="00600A21"/>
    <w:rsid w:val="00600AD1"/>
    <w:rsid w:val="0060159C"/>
    <w:rsid w:val="00602195"/>
    <w:rsid w:val="0060242E"/>
    <w:rsid w:val="00603B33"/>
    <w:rsid w:val="00603EE3"/>
    <w:rsid w:val="00604C9F"/>
    <w:rsid w:val="00604CAF"/>
    <w:rsid w:val="006052ED"/>
    <w:rsid w:val="00605EE7"/>
    <w:rsid w:val="00606C9C"/>
    <w:rsid w:val="00606EA3"/>
    <w:rsid w:val="00607610"/>
    <w:rsid w:val="00607BC2"/>
    <w:rsid w:val="00610137"/>
    <w:rsid w:val="00610258"/>
    <w:rsid w:val="0061031B"/>
    <w:rsid w:val="00610EBA"/>
    <w:rsid w:val="00612B9E"/>
    <w:rsid w:val="006130A9"/>
    <w:rsid w:val="0061324E"/>
    <w:rsid w:val="00613261"/>
    <w:rsid w:val="006134AD"/>
    <w:rsid w:val="006136B7"/>
    <w:rsid w:val="00614712"/>
    <w:rsid w:val="006154B6"/>
    <w:rsid w:val="00615988"/>
    <w:rsid w:val="00615E6E"/>
    <w:rsid w:val="00617086"/>
    <w:rsid w:val="0061727A"/>
    <w:rsid w:val="006173F9"/>
    <w:rsid w:val="006179C2"/>
    <w:rsid w:val="0062085B"/>
    <w:rsid w:val="00620FCB"/>
    <w:rsid w:val="006212CB"/>
    <w:rsid w:val="006214BC"/>
    <w:rsid w:val="00621BE6"/>
    <w:rsid w:val="006230F3"/>
    <w:rsid w:val="006231BC"/>
    <w:rsid w:val="00623484"/>
    <w:rsid w:val="00624DFE"/>
    <w:rsid w:val="006250A2"/>
    <w:rsid w:val="006256E1"/>
    <w:rsid w:val="00625B2D"/>
    <w:rsid w:val="00625BD3"/>
    <w:rsid w:val="00626D49"/>
    <w:rsid w:val="006270A6"/>
    <w:rsid w:val="00630251"/>
    <w:rsid w:val="006304F4"/>
    <w:rsid w:val="00631403"/>
    <w:rsid w:val="00631A59"/>
    <w:rsid w:val="00632056"/>
    <w:rsid w:val="00633391"/>
    <w:rsid w:val="00633E86"/>
    <w:rsid w:val="00634100"/>
    <w:rsid w:val="006342A8"/>
    <w:rsid w:val="00635F34"/>
    <w:rsid w:val="00637448"/>
    <w:rsid w:val="0063747F"/>
    <w:rsid w:val="006402EF"/>
    <w:rsid w:val="00640318"/>
    <w:rsid w:val="00640AFD"/>
    <w:rsid w:val="00640F37"/>
    <w:rsid w:val="00641B1B"/>
    <w:rsid w:val="00641E38"/>
    <w:rsid w:val="00641EF1"/>
    <w:rsid w:val="00642278"/>
    <w:rsid w:val="006437D3"/>
    <w:rsid w:val="00643BC2"/>
    <w:rsid w:val="00643C06"/>
    <w:rsid w:val="00643DD4"/>
    <w:rsid w:val="00643E72"/>
    <w:rsid w:val="00643FB7"/>
    <w:rsid w:val="00644744"/>
    <w:rsid w:val="00644967"/>
    <w:rsid w:val="00644C6B"/>
    <w:rsid w:val="00645001"/>
    <w:rsid w:val="00645092"/>
    <w:rsid w:val="006457B5"/>
    <w:rsid w:val="00645E59"/>
    <w:rsid w:val="0064651E"/>
    <w:rsid w:val="00647048"/>
    <w:rsid w:val="006477E0"/>
    <w:rsid w:val="00647FDF"/>
    <w:rsid w:val="006502D0"/>
    <w:rsid w:val="006505DB"/>
    <w:rsid w:val="0065068E"/>
    <w:rsid w:val="00650CDE"/>
    <w:rsid w:val="006512BC"/>
    <w:rsid w:val="00651374"/>
    <w:rsid w:val="006516BC"/>
    <w:rsid w:val="00652023"/>
    <w:rsid w:val="006523A7"/>
    <w:rsid w:val="00652EE7"/>
    <w:rsid w:val="006536B1"/>
    <w:rsid w:val="00653882"/>
    <w:rsid w:val="00653AF5"/>
    <w:rsid w:val="00654881"/>
    <w:rsid w:val="006549C8"/>
    <w:rsid w:val="00655491"/>
    <w:rsid w:val="00655C83"/>
    <w:rsid w:val="00656079"/>
    <w:rsid w:val="00656435"/>
    <w:rsid w:val="00656984"/>
    <w:rsid w:val="00656C8D"/>
    <w:rsid w:val="00656CC4"/>
    <w:rsid w:val="00657251"/>
    <w:rsid w:val="0065739C"/>
    <w:rsid w:val="00657510"/>
    <w:rsid w:val="00660123"/>
    <w:rsid w:val="00660A16"/>
    <w:rsid w:val="00661849"/>
    <w:rsid w:val="00661978"/>
    <w:rsid w:val="00661D09"/>
    <w:rsid w:val="006638DA"/>
    <w:rsid w:val="006643BD"/>
    <w:rsid w:val="00664675"/>
    <w:rsid w:val="00664C97"/>
    <w:rsid w:val="0066554D"/>
    <w:rsid w:val="006656CF"/>
    <w:rsid w:val="006657A9"/>
    <w:rsid w:val="00666186"/>
    <w:rsid w:val="0066647E"/>
    <w:rsid w:val="006677F8"/>
    <w:rsid w:val="00667AAC"/>
    <w:rsid w:val="00667BAB"/>
    <w:rsid w:val="00667CBC"/>
    <w:rsid w:val="006703C8"/>
    <w:rsid w:val="006704E6"/>
    <w:rsid w:val="00670658"/>
    <w:rsid w:val="00670A4D"/>
    <w:rsid w:val="00671413"/>
    <w:rsid w:val="0067185E"/>
    <w:rsid w:val="00672523"/>
    <w:rsid w:val="00672E06"/>
    <w:rsid w:val="0067309E"/>
    <w:rsid w:val="0067347C"/>
    <w:rsid w:val="00674C76"/>
    <w:rsid w:val="00674FB1"/>
    <w:rsid w:val="0067538E"/>
    <w:rsid w:val="0067601C"/>
    <w:rsid w:val="0067610B"/>
    <w:rsid w:val="0067733F"/>
    <w:rsid w:val="0067750D"/>
    <w:rsid w:val="0067796F"/>
    <w:rsid w:val="00677C6B"/>
    <w:rsid w:val="0068147C"/>
    <w:rsid w:val="00681B56"/>
    <w:rsid w:val="00682BCF"/>
    <w:rsid w:val="00682E60"/>
    <w:rsid w:val="00682FAA"/>
    <w:rsid w:val="00683170"/>
    <w:rsid w:val="00683D8F"/>
    <w:rsid w:val="006840FE"/>
    <w:rsid w:val="006841E3"/>
    <w:rsid w:val="00684D13"/>
    <w:rsid w:val="00684E7D"/>
    <w:rsid w:val="0068586A"/>
    <w:rsid w:val="00685D14"/>
    <w:rsid w:val="00685D73"/>
    <w:rsid w:val="0068676A"/>
    <w:rsid w:val="00687858"/>
    <w:rsid w:val="00687A76"/>
    <w:rsid w:val="006904C2"/>
    <w:rsid w:val="00690F0D"/>
    <w:rsid w:val="00691453"/>
    <w:rsid w:val="0069178A"/>
    <w:rsid w:val="00691998"/>
    <w:rsid w:val="00691EA5"/>
    <w:rsid w:val="006923C5"/>
    <w:rsid w:val="00692446"/>
    <w:rsid w:val="00692F2A"/>
    <w:rsid w:val="00693310"/>
    <w:rsid w:val="006933C6"/>
    <w:rsid w:val="00693640"/>
    <w:rsid w:val="006936BB"/>
    <w:rsid w:val="00693914"/>
    <w:rsid w:val="00693CDC"/>
    <w:rsid w:val="00694631"/>
    <w:rsid w:val="00694871"/>
    <w:rsid w:val="00694BDB"/>
    <w:rsid w:val="00695201"/>
    <w:rsid w:val="00695B7D"/>
    <w:rsid w:val="00695E3E"/>
    <w:rsid w:val="00696198"/>
    <w:rsid w:val="0069683E"/>
    <w:rsid w:val="0069767D"/>
    <w:rsid w:val="00697EDB"/>
    <w:rsid w:val="00697EF4"/>
    <w:rsid w:val="006A01D9"/>
    <w:rsid w:val="006A1734"/>
    <w:rsid w:val="006A1889"/>
    <w:rsid w:val="006A236F"/>
    <w:rsid w:val="006A2737"/>
    <w:rsid w:val="006A3633"/>
    <w:rsid w:val="006A61AD"/>
    <w:rsid w:val="006A6542"/>
    <w:rsid w:val="006A7270"/>
    <w:rsid w:val="006A781A"/>
    <w:rsid w:val="006A7CCE"/>
    <w:rsid w:val="006B040E"/>
    <w:rsid w:val="006B0CED"/>
    <w:rsid w:val="006B0EB3"/>
    <w:rsid w:val="006B1542"/>
    <w:rsid w:val="006B1D15"/>
    <w:rsid w:val="006B2DF5"/>
    <w:rsid w:val="006B2ED5"/>
    <w:rsid w:val="006B3736"/>
    <w:rsid w:val="006B3B7D"/>
    <w:rsid w:val="006B4AD6"/>
    <w:rsid w:val="006B5450"/>
    <w:rsid w:val="006B5FA7"/>
    <w:rsid w:val="006B66B8"/>
    <w:rsid w:val="006B737E"/>
    <w:rsid w:val="006C0252"/>
    <w:rsid w:val="006C0599"/>
    <w:rsid w:val="006C08C9"/>
    <w:rsid w:val="006C0BA9"/>
    <w:rsid w:val="006C0ED6"/>
    <w:rsid w:val="006C1503"/>
    <w:rsid w:val="006C17DE"/>
    <w:rsid w:val="006C18E4"/>
    <w:rsid w:val="006C1AED"/>
    <w:rsid w:val="006C1B40"/>
    <w:rsid w:val="006C1F7F"/>
    <w:rsid w:val="006C21F2"/>
    <w:rsid w:val="006C2691"/>
    <w:rsid w:val="006C454D"/>
    <w:rsid w:val="006C4850"/>
    <w:rsid w:val="006C4AB3"/>
    <w:rsid w:val="006C5791"/>
    <w:rsid w:val="006C5A48"/>
    <w:rsid w:val="006C5C92"/>
    <w:rsid w:val="006D00F9"/>
    <w:rsid w:val="006D0ECB"/>
    <w:rsid w:val="006D0FD3"/>
    <w:rsid w:val="006D1994"/>
    <w:rsid w:val="006D1B3F"/>
    <w:rsid w:val="006D1D93"/>
    <w:rsid w:val="006D29FB"/>
    <w:rsid w:val="006D2E57"/>
    <w:rsid w:val="006D319E"/>
    <w:rsid w:val="006D3394"/>
    <w:rsid w:val="006D358E"/>
    <w:rsid w:val="006D40B8"/>
    <w:rsid w:val="006D457E"/>
    <w:rsid w:val="006D5006"/>
    <w:rsid w:val="006D5076"/>
    <w:rsid w:val="006D507F"/>
    <w:rsid w:val="006D5A1E"/>
    <w:rsid w:val="006D6CCE"/>
    <w:rsid w:val="006D744D"/>
    <w:rsid w:val="006D7B30"/>
    <w:rsid w:val="006D7DA0"/>
    <w:rsid w:val="006E00E7"/>
    <w:rsid w:val="006E0259"/>
    <w:rsid w:val="006E098A"/>
    <w:rsid w:val="006E0D3D"/>
    <w:rsid w:val="006E1341"/>
    <w:rsid w:val="006E1403"/>
    <w:rsid w:val="006E143D"/>
    <w:rsid w:val="006E18DB"/>
    <w:rsid w:val="006E194C"/>
    <w:rsid w:val="006E1AFB"/>
    <w:rsid w:val="006E1B40"/>
    <w:rsid w:val="006E2038"/>
    <w:rsid w:val="006E2393"/>
    <w:rsid w:val="006E2776"/>
    <w:rsid w:val="006E3DFB"/>
    <w:rsid w:val="006E42AC"/>
    <w:rsid w:val="006E43F7"/>
    <w:rsid w:val="006E4B67"/>
    <w:rsid w:val="006E5278"/>
    <w:rsid w:val="006E6980"/>
    <w:rsid w:val="006E7273"/>
    <w:rsid w:val="006E74BD"/>
    <w:rsid w:val="006E78D7"/>
    <w:rsid w:val="006F0DA4"/>
    <w:rsid w:val="006F13A1"/>
    <w:rsid w:val="006F1808"/>
    <w:rsid w:val="006F1B8D"/>
    <w:rsid w:val="006F1CBA"/>
    <w:rsid w:val="006F248B"/>
    <w:rsid w:val="006F27A3"/>
    <w:rsid w:val="006F2D5A"/>
    <w:rsid w:val="006F368E"/>
    <w:rsid w:val="006F3916"/>
    <w:rsid w:val="006F47B0"/>
    <w:rsid w:val="006F48EB"/>
    <w:rsid w:val="006F4E62"/>
    <w:rsid w:val="006F5007"/>
    <w:rsid w:val="006F50D3"/>
    <w:rsid w:val="006F5A4B"/>
    <w:rsid w:val="006F602B"/>
    <w:rsid w:val="006F60BA"/>
    <w:rsid w:val="006F6224"/>
    <w:rsid w:val="006F7291"/>
    <w:rsid w:val="0070002B"/>
    <w:rsid w:val="0070012C"/>
    <w:rsid w:val="0070103A"/>
    <w:rsid w:val="00701269"/>
    <w:rsid w:val="007028C2"/>
    <w:rsid w:val="00702FDC"/>
    <w:rsid w:val="007043C5"/>
    <w:rsid w:val="0070485A"/>
    <w:rsid w:val="00704930"/>
    <w:rsid w:val="0070503C"/>
    <w:rsid w:val="0070583D"/>
    <w:rsid w:val="007058CF"/>
    <w:rsid w:val="00705A3A"/>
    <w:rsid w:val="00705A6D"/>
    <w:rsid w:val="00705FAE"/>
    <w:rsid w:val="007062C7"/>
    <w:rsid w:val="00706749"/>
    <w:rsid w:val="00706C60"/>
    <w:rsid w:val="007078C7"/>
    <w:rsid w:val="007104CC"/>
    <w:rsid w:val="007115AB"/>
    <w:rsid w:val="007117EF"/>
    <w:rsid w:val="00712003"/>
    <w:rsid w:val="007124F6"/>
    <w:rsid w:val="00712556"/>
    <w:rsid w:val="00712920"/>
    <w:rsid w:val="00713B91"/>
    <w:rsid w:val="00714C3C"/>
    <w:rsid w:val="0071512A"/>
    <w:rsid w:val="00715918"/>
    <w:rsid w:val="00715DF5"/>
    <w:rsid w:val="007165FB"/>
    <w:rsid w:val="00717844"/>
    <w:rsid w:val="00717BD7"/>
    <w:rsid w:val="007200B0"/>
    <w:rsid w:val="007200B7"/>
    <w:rsid w:val="00720863"/>
    <w:rsid w:val="007216B4"/>
    <w:rsid w:val="00721DB6"/>
    <w:rsid w:val="00722051"/>
    <w:rsid w:val="007225A5"/>
    <w:rsid w:val="00722A5F"/>
    <w:rsid w:val="00723378"/>
    <w:rsid w:val="00723EDB"/>
    <w:rsid w:val="00724411"/>
    <w:rsid w:val="007247A6"/>
    <w:rsid w:val="00724917"/>
    <w:rsid w:val="00724A9F"/>
    <w:rsid w:val="00724EFF"/>
    <w:rsid w:val="007251F5"/>
    <w:rsid w:val="00725F12"/>
    <w:rsid w:val="00726E53"/>
    <w:rsid w:val="0072720C"/>
    <w:rsid w:val="00727296"/>
    <w:rsid w:val="007274D0"/>
    <w:rsid w:val="00727EF0"/>
    <w:rsid w:val="007309E6"/>
    <w:rsid w:val="00730C69"/>
    <w:rsid w:val="00730CC5"/>
    <w:rsid w:val="0073131D"/>
    <w:rsid w:val="00731759"/>
    <w:rsid w:val="007317D8"/>
    <w:rsid w:val="00731DD7"/>
    <w:rsid w:val="00731F83"/>
    <w:rsid w:val="007325DE"/>
    <w:rsid w:val="00732952"/>
    <w:rsid w:val="00732FD7"/>
    <w:rsid w:val="007333CF"/>
    <w:rsid w:val="00734B7F"/>
    <w:rsid w:val="00734F56"/>
    <w:rsid w:val="0073633B"/>
    <w:rsid w:val="0073651C"/>
    <w:rsid w:val="00736F29"/>
    <w:rsid w:val="00736FB4"/>
    <w:rsid w:val="00737404"/>
    <w:rsid w:val="00737C5F"/>
    <w:rsid w:val="0074077A"/>
    <w:rsid w:val="007416A9"/>
    <w:rsid w:val="007418F9"/>
    <w:rsid w:val="007419D6"/>
    <w:rsid w:val="00742496"/>
    <w:rsid w:val="00742719"/>
    <w:rsid w:val="00742952"/>
    <w:rsid w:val="00742D96"/>
    <w:rsid w:val="0074330C"/>
    <w:rsid w:val="00743B25"/>
    <w:rsid w:val="00744F16"/>
    <w:rsid w:val="007458F8"/>
    <w:rsid w:val="00745980"/>
    <w:rsid w:val="00745F61"/>
    <w:rsid w:val="00746179"/>
    <w:rsid w:val="007462AA"/>
    <w:rsid w:val="007466BA"/>
    <w:rsid w:val="00746701"/>
    <w:rsid w:val="007467BB"/>
    <w:rsid w:val="00746ADD"/>
    <w:rsid w:val="00746D40"/>
    <w:rsid w:val="007502DB"/>
    <w:rsid w:val="007512C9"/>
    <w:rsid w:val="0075209B"/>
    <w:rsid w:val="007522C9"/>
    <w:rsid w:val="0075302F"/>
    <w:rsid w:val="007531A1"/>
    <w:rsid w:val="0075378C"/>
    <w:rsid w:val="00753A62"/>
    <w:rsid w:val="00754112"/>
    <w:rsid w:val="007541AB"/>
    <w:rsid w:val="00754667"/>
    <w:rsid w:val="00754FCF"/>
    <w:rsid w:val="0075522E"/>
    <w:rsid w:val="00755A4C"/>
    <w:rsid w:val="007565C5"/>
    <w:rsid w:val="00756916"/>
    <w:rsid w:val="00756EA7"/>
    <w:rsid w:val="00756F84"/>
    <w:rsid w:val="007571F3"/>
    <w:rsid w:val="0075784E"/>
    <w:rsid w:val="00757A8B"/>
    <w:rsid w:val="00757C71"/>
    <w:rsid w:val="0076048B"/>
    <w:rsid w:val="00760842"/>
    <w:rsid w:val="0076142D"/>
    <w:rsid w:val="00761ED1"/>
    <w:rsid w:val="00762288"/>
    <w:rsid w:val="00762373"/>
    <w:rsid w:val="007624E3"/>
    <w:rsid w:val="0076277B"/>
    <w:rsid w:val="00762D1B"/>
    <w:rsid w:val="007630DF"/>
    <w:rsid w:val="00763245"/>
    <w:rsid w:val="00763978"/>
    <w:rsid w:val="0076405C"/>
    <w:rsid w:val="00764503"/>
    <w:rsid w:val="00764BDD"/>
    <w:rsid w:val="00764CB6"/>
    <w:rsid w:val="00764DE9"/>
    <w:rsid w:val="007661B7"/>
    <w:rsid w:val="00766FEC"/>
    <w:rsid w:val="007679EC"/>
    <w:rsid w:val="00767AC5"/>
    <w:rsid w:val="007720D8"/>
    <w:rsid w:val="007726E2"/>
    <w:rsid w:val="00772D71"/>
    <w:rsid w:val="00773872"/>
    <w:rsid w:val="0077403F"/>
    <w:rsid w:val="007740F2"/>
    <w:rsid w:val="00774597"/>
    <w:rsid w:val="007746BF"/>
    <w:rsid w:val="00774BEC"/>
    <w:rsid w:val="00774D56"/>
    <w:rsid w:val="0077535B"/>
    <w:rsid w:val="0077612B"/>
    <w:rsid w:val="007776D3"/>
    <w:rsid w:val="00777B80"/>
    <w:rsid w:val="00780508"/>
    <w:rsid w:val="00780BFF"/>
    <w:rsid w:val="00780D71"/>
    <w:rsid w:val="00781482"/>
    <w:rsid w:val="007814BA"/>
    <w:rsid w:val="007817F7"/>
    <w:rsid w:val="00781A14"/>
    <w:rsid w:val="00781DEE"/>
    <w:rsid w:val="0078268D"/>
    <w:rsid w:val="007832F1"/>
    <w:rsid w:val="007840A8"/>
    <w:rsid w:val="007849A7"/>
    <w:rsid w:val="00784CE5"/>
    <w:rsid w:val="00784DAC"/>
    <w:rsid w:val="00785820"/>
    <w:rsid w:val="00785CC5"/>
    <w:rsid w:val="00785CC6"/>
    <w:rsid w:val="00786C47"/>
    <w:rsid w:val="0079002B"/>
    <w:rsid w:val="007905B0"/>
    <w:rsid w:val="0079095C"/>
    <w:rsid w:val="00790D5E"/>
    <w:rsid w:val="00791907"/>
    <w:rsid w:val="007919F6"/>
    <w:rsid w:val="00791C43"/>
    <w:rsid w:val="00791E9A"/>
    <w:rsid w:val="0079209E"/>
    <w:rsid w:val="0079233F"/>
    <w:rsid w:val="0079240C"/>
    <w:rsid w:val="00792627"/>
    <w:rsid w:val="00792BA0"/>
    <w:rsid w:val="00793030"/>
    <w:rsid w:val="0079336F"/>
    <w:rsid w:val="00793623"/>
    <w:rsid w:val="007937D5"/>
    <w:rsid w:val="00793C91"/>
    <w:rsid w:val="007945A8"/>
    <w:rsid w:val="007946CF"/>
    <w:rsid w:val="007948F2"/>
    <w:rsid w:val="00794D12"/>
    <w:rsid w:val="007955E8"/>
    <w:rsid w:val="007957E6"/>
    <w:rsid w:val="0079602C"/>
    <w:rsid w:val="007962C2"/>
    <w:rsid w:val="007963F1"/>
    <w:rsid w:val="00796BD1"/>
    <w:rsid w:val="00796C12"/>
    <w:rsid w:val="00796D90"/>
    <w:rsid w:val="0079715D"/>
    <w:rsid w:val="007A06EC"/>
    <w:rsid w:val="007A0C9F"/>
    <w:rsid w:val="007A0D4F"/>
    <w:rsid w:val="007A1009"/>
    <w:rsid w:val="007A118B"/>
    <w:rsid w:val="007A1226"/>
    <w:rsid w:val="007A16A7"/>
    <w:rsid w:val="007A1836"/>
    <w:rsid w:val="007A1B72"/>
    <w:rsid w:val="007A1F73"/>
    <w:rsid w:val="007A2472"/>
    <w:rsid w:val="007A2524"/>
    <w:rsid w:val="007A273F"/>
    <w:rsid w:val="007A2F8B"/>
    <w:rsid w:val="007A3121"/>
    <w:rsid w:val="007A3341"/>
    <w:rsid w:val="007A38B7"/>
    <w:rsid w:val="007A3D6B"/>
    <w:rsid w:val="007A3F30"/>
    <w:rsid w:val="007A440B"/>
    <w:rsid w:val="007A4540"/>
    <w:rsid w:val="007A4559"/>
    <w:rsid w:val="007A4A9C"/>
    <w:rsid w:val="007A4E68"/>
    <w:rsid w:val="007A6069"/>
    <w:rsid w:val="007A6432"/>
    <w:rsid w:val="007A6F6A"/>
    <w:rsid w:val="007A6FE0"/>
    <w:rsid w:val="007A76A6"/>
    <w:rsid w:val="007A7FAE"/>
    <w:rsid w:val="007B0306"/>
    <w:rsid w:val="007B0503"/>
    <w:rsid w:val="007B0887"/>
    <w:rsid w:val="007B0A4B"/>
    <w:rsid w:val="007B1333"/>
    <w:rsid w:val="007B13B8"/>
    <w:rsid w:val="007B169D"/>
    <w:rsid w:val="007B1F37"/>
    <w:rsid w:val="007B26DE"/>
    <w:rsid w:val="007B274A"/>
    <w:rsid w:val="007B295A"/>
    <w:rsid w:val="007B3019"/>
    <w:rsid w:val="007B3F19"/>
    <w:rsid w:val="007B421E"/>
    <w:rsid w:val="007B4306"/>
    <w:rsid w:val="007B4BDA"/>
    <w:rsid w:val="007B56B7"/>
    <w:rsid w:val="007B6365"/>
    <w:rsid w:val="007B6645"/>
    <w:rsid w:val="007B68E9"/>
    <w:rsid w:val="007B73D9"/>
    <w:rsid w:val="007C01E3"/>
    <w:rsid w:val="007C0CCE"/>
    <w:rsid w:val="007C0D03"/>
    <w:rsid w:val="007C167B"/>
    <w:rsid w:val="007C172D"/>
    <w:rsid w:val="007C19F2"/>
    <w:rsid w:val="007C238B"/>
    <w:rsid w:val="007C24A3"/>
    <w:rsid w:val="007C2694"/>
    <w:rsid w:val="007C2D78"/>
    <w:rsid w:val="007C33EC"/>
    <w:rsid w:val="007C3987"/>
    <w:rsid w:val="007C3E7B"/>
    <w:rsid w:val="007C3EE7"/>
    <w:rsid w:val="007C3F8A"/>
    <w:rsid w:val="007C4202"/>
    <w:rsid w:val="007C42B3"/>
    <w:rsid w:val="007C4638"/>
    <w:rsid w:val="007C4786"/>
    <w:rsid w:val="007C4CB0"/>
    <w:rsid w:val="007C4D73"/>
    <w:rsid w:val="007C4FDF"/>
    <w:rsid w:val="007C56F2"/>
    <w:rsid w:val="007C6439"/>
    <w:rsid w:val="007C6534"/>
    <w:rsid w:val="007C6BD6"/>
    <w:rsid w:val="007C6BFD"/>
    <w:rsid w:val="007C7213"/>
    <w:rsid w:val="007C7235"/>
    <w:rsid w:val="007C7277"/>
    <w:rsid w:val="007C7E7C"/>
    <w:rsid w:val="007D07B7"/>
    <w:rsid w:val="007D1391"/>
    <w:rsid w:val="007D17C3"/>
    <w:rsid w:val="007D1FAC"/>
    <w:rsid w:val="007D2BE6"/>
    <w:rsid w:val="007D37D7"/>
    <w:rsid w:val="007D37D9"/>
    <w:rsid w:val="007D3964"/>
    <w:rsid w:val="007D3A50"/>
    <w:rsid w:val="007D4214"/>
    <w:rsid w:val="007D453B"/>
    <w:rsid w:val="007D4B66"/>
    <w:rsid w:val="007D50B2"/>
    <w:rsid w:val="007D59CE"/>
    <w:rsid w:val="007D5AA3"/>
    <w:rsid w:val="007D5F23"/>
    <w:rsid w:val="007D61F7"/>
    <w:rsid w:val="007D6550"/>
    <w:rsid w:val="007D6C2E"/>
    <w:rsid w:val="007D6ED3"/>
    <w:rsid w:val="007D7C98"/>
    <w:rsid w:val="007E050D"/>
    <w:rsid w:val="007E0995"/>
    <w:rsid w:val="007E12D3"/>
    <w:rsid w:val="007E18DE"/>
    <w:rsid w:val="007E1BC2"/>
    <w:rsid w:val="007E1C51"/>
    <w:rsid w:val="007E1FD8"/>
    <w:rsid w:val="007E25D3"/>
    <w:rsid w:val="007E431B"/>
    <w:rsid w:val="007E4483"/>
    <w:rsid w:val="007E4979"/>
    <w:rsid w:val="007E49E1"/>
    <w:rsid w:val="007E4F04"/>
    <w:rsid w:val="007E524E"/>
    <w:rsid w:val="007E6328"/>
    <w:rsid w:val="007E6A5C"/>
    <w:rsid w:val="007E6C60"/>
    <w:rsid w:val="007E6EEE"/>
    <w:rsid w:val="007F020A"/>
    <w:rsid w:val="007F0408"/>
    <w:rsid w:val="007F0471"/>
    <w:rsid w:val="007F06D2"/>
    <w:rsid w:val="007F0D2D"/>
    <w:rsid w:val="007F0F34"/>
    <w:rsid w:val="007F1354"/>
    <w:rsid w:val="007F1C2D"/>
    <w:rsid w:val="007F236F"/>
    <w:rsid w:val="007F2494"/>
    <w:rsid w:val="007F2573"/>
    <w:rsid w:val="007F2CEF"/>
    <w:rsid w:val="007F2D02"/>
    <w:rsid w:val="007F4152"/>
    <w:rsid w:val="007F419A"/>
    <w:rsid w:val="007F4C01"/>
    <w:rsid w:val="007F5078"/>
    <w:rsid w:val="007F518C"/>
    <w:rsid w:val="007F5416"/>
    <w:rsid w:val="007F5A9F"/>
    <w:rsid w:val="007F78BB"/>
    <w:rsid w:val="007F7935"/>
    <w:rsid w:val="007F7A63"/>
    <w:rsid w:val="007F7A93"/>
    <w:rsid w:val="007F7AE0"/>
    <w:rsid w:val="0080006F"/>
    <w:rsid w:val="0080120A"/>
    <w:rsid w:val="0080151A"/>
    <w:rsid w:val="00801A2F"/>
    <w:rsid w:val="00801DCC"/>
    <w:rsid w:val="00802807"/>
    <w:rsid w:val="00803837"/>
    <w:rsid w:val="00803D52"/>
    <w:rsid w:val="0080423D"/>
    <w:rsid w:val="008047F8"/>
    <w:rsid w:val="00805369"/>
    <w:rsid w:val="0080564B"/>
    <w:rsid w:val="00805683"/>
    <w:rsid w:val="008058BF"/>
    <w:rsid w:val="008074E5"/>
    <w:rsid w:val="008078AA"/>
    <w:rsid w:val="00810226"/>
    <w:rsid w:val="008103C5"/>
    <w:rsid w:val="00810414"/>
    <w:rsid w:val="008106FA"/>
    <w:rsid w:val="00810853"/>
    <w:rsid w:val="0081279A"/>
    <w:rsid w:val="0081279D"/>
    <w:rsid w:val="008128CD"/>
    <w:rsid w:val="00813710"/>
    <w:rsid w:val="00813B20"/>
    <w:rsid w:val="00814453"/>
    <w:rsid w:val="00814A6C"/>
    <w:rsid w:val="00814D43"/>
    <w:rsid w:val="008155DE"/>
    <w:rsid w:val="00815E58"/>
    <w:rsid w:val="008161AF"/>
    <w:rsid w:val="008161ED"/>
    <w:rsid w:val="00816FCC"/>
    <w:rsid w:val="00817304"/>
    <w:rsid w:val="008174C6"/>
    <w:rsid w:val="00817986"/>
    <w:rsid w:val="00817FD2"/>
    <w:rsid w:val="0082041F"/>
    <w:rsid w:val="008206DB"/>
    <w:rsid w:val="0082094F"/>
    <w:rsid w:val="00821D53"/>
    <w:rsid w:val="00821FD6"/>
    <w:rsid w:val="00822292"/>
    <w:rsid w:val="008224A0"/>
    <w:rsid w:val="008226C9"/>
    <w:rsid w:val="00822703"/>
    <w:rsid w:val="00822A3D"/>
    <w:rsid w:val="00823854"/>
    <w:rsid w:val="0082524E"/>
    <w:rsid w:val="00825486"/>
    <w:rsid w:val="008256F4"/>
    <w:rsid w:val="00825988"/>
    <w:rsid w:val="00825D60"/>
    <w:rsid w:val="00826124"/>
    <w:rsid w:val="0082779A"/>
    <w:rsid w:val="008302EB"/>
    <w:rsid w:val="008307AE"/>
    <w:rsid w:val="00831215"/>
    <w:rsid w:val="00831831"/>
    <w:rsid w:val="00832AFF"/>
    <w:rsid w:val="00832BFC"/>
    <w:rsid w:val="0083358A"/>
    <w:rsid w:val="00833658"/>
    <w:rsid w:val="00833ABE"/>
    <w:rsid w:val="00834F3D"/>
    <w:rsid w:val="00835246"/>
    <w:rsid w:val="008355C8"/>
    <w:rsid w:val="00835868"/>
    <w:rsid w:val="00835A5C"/>
    <w:rsid w:val="00835B6A"/>
    <w:rsid w:val="008361E0"/>
    <w:rsid w:val="00836941"/>
    <w:rsid w:val="00837229"/>
    <w:rsid w:val="008375DD"/>
    <w:rsid w:val="00840808"/>
    <w:rsid w:val="00841639"/>
    <w:rsid w:val="00841C86"/>
    <w:rsid w:val="0084216C"/>
    <w:rsid w:val="00842269"/>
    <w:rsid w:val="00842A46"/>
    <w:rsid w:val="0084347C"/>
    <w:rsid w:val="0084384D"/>
    <w:rsid w:val="00843C31"/>
    <w:rsid w:val="008446DA"/>
    <w:rsid w:val="00846550"/>
    <w:rsid w:val="00847AC2"/>
    <w:rsid w:val="00847BF4"/>
    <w:rsid w:val="00847C4D"/>
    <w:rsid w:val="0085036A"/>
    <w:rsid w:val="008510FF"/>
    <w:rsid w:val="0085223A"/>
    <w:rsid w:val="008522AA"/>
    <w:rsid w:val="008524F4"/>
    <w:rsid w:val="0085293B"/>
    <w:rsid w:val="00852B54"/>
    <w:rsid w:val="00852E0C"/>
    <w:rsid w:val="00852FA9"/>
    <w:rsid w:val="008531E1"/>
    <w:rsid w:val="0085383A"/>
    <w:rsid w:val="00853B84"/>
    <w:rsid w:val="00853C08"/>
    <w:rsid w:val="00854B45"/>
    <w:rsid w:val="00854C6C"/>
    <w:rsid w:val="00855664"/>
    <w:rsid w:val="008569E6"/>
    <w:rsid w:val="00856BA4"/>
    <w:rsid w:val="00856E78"/>
    <w:rsid w:val="00857671"/>
    <w:rsid w:val="008578DB"/>
    <w:rsid w:val="00857C22"/>
    <w:rsid w:val="0086082E"/>
    <w:rsid w:val="00860B7D"/>
    <w:rsid w:val="00861AC8"/>
    <w:rsid w:val="00862305"/>
    <w:rsid w:val="00862659"/>
    <w:rsid w:val="00862FD6"/>
    <w:rsid w:val="0086398F"/>
    <w:rsid w:val="00863D60"/>
    <w:rsid w:val="00864B64"/>
    <w:rsid w:val="00864CC5"/>
    <w:rsid w:val="00864FDD"/>
    <w:rsid w:val="00865839"/>
    <w:rsid w:val="008658EB"/>
    <w:rsid w:val="00866C76"/>
    <w:rsid w:val="00866CC8"/>
    <w:rsid w:val="00866DCE"/>
    <w:rsid w:val="008676E8"/>
    <w:rsid w:val="00867801"/>
    <w:rsid w:val="00867BC4"/>
    <w:rsid w:val="008700EE"/>
    <w:rsid w:val="00870AE9"/>
    <w:rsid w:val="008710E0"/>
    <w:rsid w:val="00871268"/>
    <w:rsid w:val="008712F1"/>
    <w:rsid w:val="008714BB"/>
    <w:rsid w:val="00871FC4"/>
    <w:rsid w:val="00872908"/>
    <w:rsid w:val="00872BBB"/>
    <w:rsid w:val="00873081"/>
    <w:rsid w:val="008730EA"/>
    <w:rsid w:val="00873142"/>
    <w:rsid w:val="00873466"/>
    <w:rsid w:val="008734EC"/>
    <w:rsid w:val="00873875"/>
    <w:rsid w:val="00873DCC"/>
    <w:rsid w:val="00873DE6"/>
    <w:rsid w:val="00874710"/>
    <w:rsid w:val="00874722"/>
    <w:rsid w:val="00874800"/>
    <w:rsid w:val="00875126"/>
    <w:rsid w:val="00875284"/>
    <w:rsid w:val="00875333"/>
    <w:rsid w:val="0087552E"/>
    <w:rsid w:val="008757CD"/>
    <w:rsid w:val="00875A51"/>
    <w:rsid w:val="00875B79"/>
    <w:rsid w:val="008763CF"/>
    <w:rsid w:val="008770A8"/>
    <w:rsid w:val="00877BF5"/>
    <w:rsid w:val="00877C36"/>
    <w:rsid w:val="00880219"/>
    <w:rsid w:val="0088167C"/>
    <w:rsid w:val="00881FCC"/>
    <w:rsid w:val="00882572"/>
    <w:rsid w:val="00882B7B"/>
    <w:rsid w:val="0088395E"/>
    <w:rsid w:val="00883982"/>
    <w:rsid w:val="00883C40"/>
    <w:rsid w:val="00883D41"/>
    <w:rsid w:val="00883F05"/>
    <w:rsid w:val="00884280"/>
    <w:rsid w:val="008856F1"/>
    <w:rsid w:val="00885C6B"/>
    <w:rsid w:val="008862DF"/>
    <w:rsid w:val="00886A92"/>
    <w:rsid w:val="00886BAB"/>
    <w:rsid w:val="00886FB9"/>
    <w:rsid w:val="00887539"/>
    <w:rsid w:val="00890000"/>
    <w:rsid w:val="00890927"/>
    <w:rsid w:val="00890A1A"/>
    <w:rsid w:val="008912E9"/>
    <w:rsid w:val="00891F97"/>
    <w:rsid w:val="0089365B"/>
    <w:rsid w:val="00893C00"/>
    <w:rsid w:val="008945A1"/>
    <w:rsid w:val="00894F17"/>
    <w:rsid w:val="00895076"/>
    <w:rsid w:val="0089524B"/>
    <w:rsid w:val="00895436"/>
    <w:rsid w:val="00895447"/>
    <w:rsid w:val="00895910"/>
    <w:rsid w:val="00895ACA"/>
    <w:rsid w:val="0089609A"/>
    <w:rsid w:val="0089678C"/>
    <w:rsid w:val="00896CA1"/>
    <w:rsid w:val="008979AF"/>
    <w:rsid w:val="00897CAB"/>
    <w:rsid w:val="008A0BCD"/>
    <w:rsid w:val="008A1C68"/>
    <w:rsid w:val="008A2287"/>
    <w:rsid w:val="008A3E08"/>
    <w:rsid w:val="008A49B2"/>
    <w:rsid w:val="008A5492"/>
    <w:rsid w:val="008A5E2B"/>
    <w:rsid w:val="008A618C"/>
    <w:rsid w:val="008A6A72"/>
    <w:rsid w:val="008A6F43"/>
    <w:rsid w:val="008A7306"/>
    <w:rsid w:val="008A7627"/>
    <w:rsid w:val="008B029A"/>
    <w:rsid w:val="008B0E5A"/>
    <w:rsid w:val="008B161C"/>
    <w:rsid w:val="008B1CC8"/>
    <w:rsid w:val="008B2AA4"/>
    <w:rsid w:val="008B2FB9"/>
    <w:rsid w:val="008B3728"/>
    <w:rsid w:val="008B4240"/>
    <w:rsid w:val="008B43DB"/>
    <w:rsid w:val="008B4677"/>
    <w:rsid w:val="008B4820"/>
    <w:rsid w:val="008B504D"/>
    <w:rsid w:val="008B593F"/>
    <w:rsid w:val="008B686B"/>
    <w:rsid w:val="008B6C82"/>
    <w:rsid w:val="008B73CE"/>
    <w:rsid w:val="008B756C"/>
    <w:rsid w:val="008B7C54"/>
    <w:rsid w:val="008C0146"/>
    <w:rsid w:val="008C0AE9"/>
    <w:rsid w:val="008C0F99"/>
    <w:rsid w:val="008C1379"/>
    <w:rsid w:val="008C15AA"/>
    <w:rsid w:val="008C2C06"/>
    <w:rsid w:val="008C30AC"/>
    <w:rsid w:val="008C3449"/>
    <w:rsid w:val="008C4ED3"/>
    <w:rsid w:val="008C4F0A"/>
    <w:rsid w:val="008C5E0F"/>
    <w:rsid w:val="008C624F"/>
    <w:rsid w:val="008C6EE0"/>
    <w:rsid w:val="008C71CA"/>
    <w:rsid w:val="008D12CF"/>
    <w:rsid w:val="008D1892"/>
    <w:rsid w:val="008D18EB"/>
    <w:rsid w:val="008D19E3"/>
    <w:rsid w:val="008D1C9B"/>
    <w:rsid w:val="008D2271"/>
    <w:rsid w:val="008D26F8"/>
    <w:rsid w:val="008D29F0"/>
    <w:rsid w:val="008D40B7"/>
    <w:rsid w:val="008D4CF9"/>
    <w:rsid w:val="008D63F5"/>
    <w:rsid w:val="008D64DE"/>
    <w:rsid w:val="008D6BEA"/>
    <w:rsid w:val="008D6FA4"/>
    <w:rsid w:val="008D725D"/>
    <w:rsid w:val="008D727F"/>
    <w:rsid w:val="008D73B1"/>
    <w:rsid w:val="008D78E0"/>
    <w:rsid w:val="008D7F46"/>
    <w:rsid w:val="008E031B"/>
    <w:rsid w:val="008E0515"/>
    <w:rsid w:val="008E170A"/>
    <w:rsid w:val="008E184D"/>
    <w:rsid w:val="008E1A13"/>
    <w:rsid w:val="008E2053"/>
    <w:rsid w:val="008E227F"/>
    <w:rsid w:val="008E2318"/>
    <w:rsid w:val="008E2EA0"/>
    <w:rsid w:val="008E3505"/>
    <w:rsid w:val="008E49A2"/>
    <w:rsid w:val="008E4B1E"/>
    <w:rsid w:val="008E4D78"/>
    <w:rsid w:val="008E5635"/>
    <w:rsid w:val="008E5ABB"/>
    <w:rsid w:val="008E5AD1"/>
    <w:rsid w:val="008E5DEA"/>
    <w:rsid w:val="008E6FAC"/>
    <w:rsid w:val="008E77CE"/>
    <w:rsid w:val="008E79FD"/>
    <w:rsid w:val="008E7B1E"/>
    <w:rsid w:val="008E7F1B"/>
    <w:rsid w:val="008F026F"/>
    <w:rsid w:val="008F0C9E"/>
    <w:rsid w:val="008F13B2"/>
    <w:rsid w:val="008F1829"/>
    <w:rsid w:val="008F18E3"/>
    <w:rsid w:val="008F2440"/>
    <w:rsid w:val="008F24FC"/>
    <w:rsid w:val="008F2FF0"/>
    <w:rsid w:val="008F38FC"/>
    <w:rsid w:val="008F3B56"/>
    <w:rsid w:val="008F3C38"/>
    <w:rsid w:val="008F47E5"/>
    <w:rsid w:val="008F5593"/>
    <w:rsid w:val="008F5A06"/>
    <w:rsid w:val="008F5BFA"/>
    <w:rsid w:val="008F5C2E"/>
    <w:rsid w:val="008F5DF7"/>
    <w:rsid w:val="008F6432"/>
    <w:rsid w:val="008F65FF"/>
    <w:rsid w:val="008F66C7"/>
    <w:rsid w:val="008F720A"/>
    <w:rsid w:val="008F72AC"/>
    <w:rsid w:val="008F7424"/>
    <w:rsid w:val="009003F9"/>
    <w:rsid w:val="009018C4"/>
    <w:rsid w:val="00901A0A"/>
    <w:rsid w:val="00901FAC"/>
    <w:rsid w:val="00902867"/>
    <w:rsid w:val="00902BF5"/>
    <w:rsid w:val="00902E84"/>
    <w:rsid w:val="0090450E"/>
    <w:rsid w:val="009046F8"/>
    <w:rsid w:val="0090476F"/>
    <w:rsid w:val="00905744"/>
    <w:rsid w:val="00905BE1"/>
    <w:rsid w:val="0090662B"/>
    <w:rsid w:val="00906958"/>
    <w:rsid w:val="00906CA0"/>
    <w:rsid w:val="00907562"/>
    <w:rsid w:val="00907B7F"/>
    <w:rsid w:val="00910203"/>
    <w:rsid w:val="00910257"/>
    <w:rsid w:val="009102EA"/>
    <w:rsid w:val="00910888"/>
    <w:rsid w:val="00910B59"/>
    <w:rsid w:val="00910CE8"/>
    <w:rsid w:val="00911045"/>
    <w:rsid w:val="00911B4B"/>
    <w:rsid w:val="00911CA8"/>
    <w:rsid w:val="00911D67"/>
    <w:rsid w:val="00912698"/>
    <w:rsid w:val="00912865"/>
    <w:rsid w:val="00912A0C"/>
    <w:rsid w:val="00912DC9"/>
    <w:rsid w:val="00912DEF"/>
    <w:rsid w:val="009130E1"/>
    <w:rsid w:val="009139E3"/>
    <w:rsid w:val="00913BE1"/>
    <w:rsid w:val="0091436D"/>
    <w:rsid w:val="009148A6"/>
    <w:rsid w:val="00914ABE"/>
    <w:rsid w:val="00914D55"/>
    <w:rsid w:val="009150EE"/>
    <w:rsid w:val="0091589E"/>
    <w:rsid w:val="00915AF7"/>
    <w:rsid w:val="00917122"/>
    <w:rsid w:val="0091712D"/>
    <w:rsid w:val="00917166"/>
    <w:rsid w:val="009173AF"/>
    <w:rsid w:val="00917D73"/>
    <w:rsid w:val="009205F0"/>
    <w:rsid w:val="00921A68"/>
    <w:rsid w:val="009220B9"/>
    <w:rsid w:val="00922223"/>
    <w:rsid w:val="00922763"/>
    <w:rsid w:val="0092277C"/>
    <w:rsid w:val="00922B95"/>
    <w:rsid w:val="00922C25"/>
    <w:rsid w:val="00922CB6"/>
    <w:rsid w:val="00922FC4"/>
    <w:rsid w:val="00924BBC"/>
    <w:rsid w:val="00924E7A"/>
    <w:rsid w:val="0092625E"/>
    <w:rsid w:val="009262CF"/>
    <w:rsid w:val="00926327"/>
    <w:rsid w:val="0092660C"/>
    <w:rsid w:val="009279A7"/>
    <w:rsid w:val="00927CE2"/>
    <w:rsid w:val="009302C8"/>
    <w:rsid w:val="0093096E"/>
    <w:rsid w:val="00930FDE"/>
    <w:rsid w:val="00931777"/>
    <w:rsid w:val="00931B82"/>
    <w:rsid w:val="00931E68"/>
    <w:rsid w:val="00931E98"/>
    <w:rsid w:val="00932027"/>
    <w:rsid w:val="0093229C"/>
    <w:rsid w:val="00932BA6"/>
    <w:rsid w:val="00933488"/>
    <w:rsid w:val="00933A61"/>
    <w:rsid w:val="00934478"/>
    <w:rsid w:val="00934798"/>
    <w:rsid w:val="00934ACB"/>
    <w:rsid w:val="009358D4"/>
    <w:rsid w:val="00935E06"/>
    <w:rsid w:val="00936507"/>
    <w:rsid w:val="009375D8"/>
    <w:rsid w:val="00937692"/>
    <w:rsid w:val="00937B7A"/>
    <w:rsid w:val="0094036C"/>
    <w:rsid w:val="00940837"/>
    <w:rsid w:val="009409AE"/>
    <w:rsid w:val="00940E01"/>
    <w:rsid w:val="009412B9"/>
    <w:rsid w:val="00941BB4"/>
    <w:rsid w:val="00941F45"/>
    <w:rsid w:val="00941F6B"/>
    <w:rsid w:val="009420D6"/>
    <w:rsid w:val="009421AA"/>
    <w:rsid w:val="009423F9"/>
    <w:rsid w:val="009428C0"/>
    <w:rsid w:val="00943E00"/>
    <w:rsid w:val="00943F10"/>
    <w:rsid w:val="009443C4"/>
    <w:rsid w:val="00944B0B"/>
    <w:rsid w:val="00945210"/>
    <w:rsid w:val="00946AF5"/>
    <w:rsid w:val="00947396"/>
    <w:rsid w:val="009509DC"/>
    <w:rsid w:val="00950BA0"/>
    <w:rsid w:val="00950E8B"/>
    <w:rsid w:val="00951F85"/>
    <w:rsid w:val="0095275A"/>
    <w:rsid w:val="00952872"/>
    <w:rsid w:val="00952ED6"/>
    <w:rsid w:val="0095325E"/>
    <w:rsid w:val="00953447"/>
    <w:rsid w:val="00953F96"/>
    <w:rsid w:val="009546B9"/>
    <w:rsid w:val="009549B5"/>
    <w:rsid w:val="0095572D"/>
    <w:rsid w:val="00960444"/>
    <w:rsid w:val="00961001"/>
    <w:rsid w:val="0096223F"/>
    <w:rsid w:val="0096274F"/>
    <w:rsid w:val="009628FD"/>
    <w:rsid w:val="00962B98"/>
    <w:rsid w:val="00962F86"/>
    <w:rsid w:val="00962FAE"/>
    <w:rsid w:val="0096317F"/>
    <w:rsid w:val="009634AC"/>
    <w:rsid w:val="0096401A"/>
    <w:rsid w:val="00964363"/>
    <w:rsid w:val="0096487C"/>
    <w:rsid w:val="00964AE4"/>
    <w:rsid w:val="009652D6"/>
    <w:rsid w:val="00965BAC"/>
    <w:rsid w:val="00965D0F"/>
    <w:rsid w:val="00965E6D"/>
    <w:rsid w:val="0096744E"/>
    <w:rsid w:val="00967A14"/>
    <w:rsid w:val="00967A55"/>
    <w:rsid w:val="00967AB2"/>
    <w:rsid w:val="00967BFB"/>
    <w:rsid w:val="00967D87"/>
    <w:rsid w:val="009705BF"/>
    <w:rsid w:val="0097074A"/>
    <w:rsid w:val="00970A1C"/>
    <w:rsid w:val="00970F4D"/>
    <w:rsid w:val="00971874"/>
    <w:rsid w:val="00972303"/>
    <w:rsid w:val="0097236F"/>
    <w:rsid w:val="009724A3"/>
    <w:rsid w:val="00972582"/>
    <w:rsid w:val="00973742"/>
    <w:rsid w:val="009738E6"/>
    <w:rsid w:val="00974CD5"/>
    <w:rsid w:val="00975135"/>
    <w:rsid w:val="009753E7"/>
    <w:rsid w:val="00975AB6"/>
    <w:rsid w:val="00975ED0"/>
    <w:rsid w:val="00976549"/>
    <w:rsid w:val="00976F94"/>
    <w:rsid w:val="00980399"/>
    <w:rsid w:val="009803D5"/>
    <w:rsid w:val="00980444"/>
    <w:rsid w:val="00981277"/>
    <w:rsid w:val="009813A3"/>
    <w:rsid w:val="00981F48"/>
    <w:rsid w:val="00982A2B"/>
    <w:rsid w:val="00982B04"/>
    <w:rsid w:val="00982DF0"/>
    <w:rsid w:val="0098348D"/>
    <w:rsid w:val="00983C2A"/>
    <w:rsid w:val="009840DF"/>
    <w:rsid w:val="009848DA"/>
    <w:rsid w:val="00984DFB"/>
    <w:rsid w:val="00985AE0"/>
    <w:rsid w:val="00985F0B"/>
    <w:rsid w:val="009870CC"/>
    <w:rsid w:val="0098776B"/>
    <w:rsid w:val="009878A2"/>
    <w:rsid w:val="009908A6"/>
    <w:rsid w:val="00990AFC"/>
    <w:rsid w:val="00990CBE"/>
    <w:rsid w:val="0099101E"/>
    <w:rsid w:val="0099112E"/>
    <w:rsid w:val="0099117C"/>
    <w:rsid w:val="0099137A"/>
    <w:rsid w:val="00992199"/>
    <w:rsid w:val="00992290"/>
    <w:rsid w:val="00992915"/>
    <w:rsid w:val="00992F1A"/>
    <w:rsid w:val="009936ED"/>
    <w:rsid w:val="0099415C"/>
    <w:rsid w:val="009941F4"/>
    <w:rsid w:val="00994266"/>
    <w:rsid w:val="009943E2"/>
    <w:rsid w:val="009949BD"/>
    <w:rsid w:val="00994A7A"/>
    <w:rsid w:val="00994E34"/>
    <w:rsid w:val="00995081"/>
    <w:rsid w:val="00995BDA"/>
    <w:rsid w:val="00996D6C"/>
    <w:rsid w:val="00997085"/>
    <w:rsid w:val="00997752"/>
    <w:rsid w:val="00997E4F"/>
    <w:rsid w:val="009A05CB"/>
    <w:rsid w:val="009A06EC"/>
    <w:rsid w:val="009A071C"/>
    <w:rsid w:val="009A0731"/>
    <w:rsid w:val="009A1184"/>
    <w:rsid w:val="009A1268"/>
    <w:rsid w:val="009A1F39"/>
    <w:rsid w:val="009A287A"/>
    <w:rsid w:val="009A29E5"/>
    <w:rsid w:val="009A404E"/>
    <w:rsid w:val="009A43BF"/>
    <w:rsid w:val="009A45AD"/>
    <w:rsid w:val="009A4BB4"/>
    <w:rsid w:val="009A54C1"/>
    <w:rsid w:val="009A59ED"/>
    <w:rsid w:val="009A5BF9"/>
    <w:rsid w:val="009A6FDD"/>
    <w:rsid w:val="009B0A7F"/>
    <w:rsid w:val="009B1274"/>
    <w:rsid w:val="009B1650"/>
    <w:rsid w:val="009B1B67"/>
    <w:rsid w:val="009B20AD"/>
    <w:rsid w:val="009B20D6"/>
    <w:rsid w:val="009B2304"/>
    <w:rsid w:val="009B26F0"/>
    <w:rsid w:val="009B27BA"/>
    <w:rsid w:val="009B2D11"/>
    <w:rsid w:val="009B35F3"/>
    <w:rsid w:val="009B37DD"/>
    <w:rsid w:val="009B4729"/>
    <w:rsid w:val="009B5045"/>
    <w:rsid w:val="009B5091"/>
    <w:rsid w:val="009B50E5"/>
    <w:rsid w:val="009B54C1"/>
    <w:rsid w:val="009B60AE"/>
    <w:rsid w:val="009B7480"/>
    <w:rsid w:val="009B7D15"/>
    <w:rsid w:val="009C0B95"/>
    <w:rsid w:val="009C0C0D"/>
    <w:rsid w:val="009C1458"/>
    <w:rsid w:val="009C19EA"/>
    <w:rsid w:val="009C22F0"/>
    <w:rsid w:val="009C24E6"/>
    <w:rsid w:val="009C262A"/>
    <w:rsid w:val="009C336A"/>
    <w:rsid w:val="009C37F4"/>
    <w:rsid w:val="009C40EB"/>
    <w:rsid w:val="009C4972"/>
    <w:rsid w:val="009C5358"/>
    <w:rsid w:val="009C5F6B"/>
    <w:rsid w:val="009C61FC"/>
    <w:rsid w:val="009C6393"/>
    <w:rsid w:val="009C63D3"/>
    <w:rsid w:val="009C6B84"/>
    <w:rsid w:val="009C7970"/>
    <w:rsid w:val="009C79A5"/>
    <w:rsid w:val="009C7BB1"/>
    <w:rsid w:val="009D0075"/>
    <w:rsid w:val="009D02E1"/>
    <w:rsid w:val="009D03D8"/>
    <w:rsid w:val="009D07ED"/>
    <w:rsid w:val="009D0AE2"/>
    <w:rsid w:val="009D10FB"/>
    <w:rsid w:val="009D1569"/>
    <w:rsid w:val="009D1902"/>
    <w:rsid w:val="009D1D06"/>
    <w:rsid w:val="009D2EDE"/>
    <w:rsid w:val="009D302E"/>
    <w:rsid w:val="009D3864"/>
    <w:rsid w:val="009D3AE3"/>
    <w:rsid w:val="009D3E2C"/>
    <w:rsid w:val="009D42E6"/>
    <w:rsid w:val="009D5441"/>
    <w:rsid w:val="009D5C81"/>
    <w:rsid w:val="009D5C9E"/>
    <w:rsid w:val="009D6618"/>
    <w:rsid w:val="009D6930"/>
    <w:rsid w:val="009D7005"/>
    <w:rsid w:val="009D785A"/>
    <w:rsid w:val="009D7D85"/>
    <w:rsid w:val="009D7F1F"/>
    <w:rsid w:val="009D7F41"/>
    <w:rsid w:val="009E022E"/>
    <w:rsid w:val="009E045E"/>
    <w:rsid w:val="009E06EA"/>
    <w:rsid w:val="009E08B5"/>
    <w:rsid w:val="009E0B85"/>
    <w:rsid w:val="009E0D84"/>
    <w:rsid w:val="009E10C3"/>
    <w:rsid w:val="009E18EE"/>
    <w:rsid w:val="009E2B97"/>
    <w:rsid w:val="009E3666"/>
    <w:rsid w:val="009E3760"/>
    <w:rsid w:val="009E3E54"/>
    <w:rsid w:val="009E3EE5"/>
    <w:rsid w:val="009E42BC"/>
    <w:rsid w:val="009E450A"/>
    <w:rsid w:val="009E4B0C"/>
    <w:rsid w:val="009E5352"/>
    <w:rsid w:val="009E64CF"/>
    <w:rsid w:val="009E66DC"/>
    <w:rsid w:val="009E6795"/>
    <w:rsid w:val="009E67BE"/>
    <w:rsid w:val="009E6E41"/>
    <w:rsid w:val="009F0D32"/>
    <w:rsid w:val="009F0FB5"/>
    <w:rsid w:val="009F1A43"/>
    <w:rsid w:val="009F1A62"/>
    <w:rsid w:val="009F1C10"/>
    <w:rsid w:val="009F1DC5"/>
    <w:rsid w:val="009F2CF2"/>
    <w:rsid w:val="009F31CD"/>
    <w:rsid w:val="009F351E"/>
    <w:rsid w:val="009F352A"/>
    <w:rsid w:val="009F35E5"/>
    <w:rsid w:val="009F3639"/>
    <w:rsid w:val="009F36E0"/>
    <w:rsid w:val="009F433E"/>
    <w:rsid w:val="009F532F"/>
    <w:rsid w:val="009F551C"/>
    <w:rsid w:val="009F56C6"/>
    <w:rsid w:val="009F57F4"/>
    <w:rsid w:val="009F594F"/>
    <w:rsid w:val="009F5A0B"/>
    <w:rsid w:val="009F6053"/>
    <w:rsid w:val="009F756D"/>
    <w:rsid w:val="00A000D0"/>
    <w:rsid w:val="00A00148"/>
    <w:rsid w:val="00A0070D"/>
    <w:rsid w:val="00A00ADF"/>
    <w:rsid w:val="00A00BD6"/>
    <w:rsid w:val="00A01261"/>
    <w:rsid w:val="00A015A1"/>
    <w:rsid w:val="00A01CCC"/>
    <w:rsid w:val="00A02043"/>
    <w:rsid w:val="00A02AFB"/>
    <w:rsid w:val="00A02B52"/>
    <w:rsid w:val="00A02B82"/>
    <w:rsid w:val="00A02F30"/>
    <w:rsid w:val="00A031BF"/>
    <w:rsid w:val="00A034B3"/>
    <w:rsid w:val="00A038EF"/>
    <w:rsid w:val="00A0576F"/>
    <w:rsid w:val="00A05D0D"/>
    <w:rsid w:val="00A06211"/>
    <w:rsid w:val="00A078CC"/>
    <w:rsid w:val="00A107BC"/>
    <w:rsid w:val="00A10AA1"/>
    <w:rsid w:val="00A10BC4"/>
    <w:rsid w:val="00A10C0A"/>
    <w:rsid w:val="00A10D87"/>
    <w:rsid w:val="00A10F54"/>
    <w:rsid w:val="00A113F0"/>
    <w:rsid w:val="00A1188A"/>
    <w:rsid w:val="00A12652"/>
    <w:rsid w:val="00A127E3"/>
    <w:rsid w:val="00A12809"/>
    <w:rsid w:val="00A14B21"/>
    <w:rsid w:val="00A14C3E"/>
    <w:rsid w:val="00A154D9"/>
    <w:rsid w:val="00A154E3"/>
    <w:rsid w:val="00A15E43"/>
    <w:rsid w:val="00A16D03"/>
    <w:rsid w:val="00A16F25"/>
    <w:rsid w:val="00A171DD"/>
    <w:rsid w:val="00A1722C"/>
    <w:rsid w:val="00A1729A"/>
    <w:rsid w:val="00A1774B"/>
    <w:rsid w:val="00A20AD2"/>
    <w:rsid w:val="00A20D15"/>
    <w:rsid w:val="00A21A64"/>
    <w:rsid w:val="00A2210F"/>
    <w:rsid w:val="00A23616"/>
    <w:rsid w:val="00A23C8C"/>
    <w:rsid w:val="00A23CEC"/>
    <w:rsid w:val="00A247CD"/>
    <w:rsid w:val="00A25B74"/>
    <w:rsid w:val="00A25D04"/>
    <w:rsid w:val="00A25D31"/>
    <w:rsid w:val="00A26291"/>
    <w:rsid w:val="00A26A37"/>
    <w:rsid w:val="00A26F8D"/>
    <w:rsid w:val="00A27527"/>
    <w:rsid w:val="00A27879"/>
    <w:rsid w:val="00A3064E"/>
    <w:rsid w:val="00A3067F"/>
    <w:rsid w:val="00A30B81"/>
    <w:rsid w:val="00A30B9A"/>
    <w:rsid w:val="00A30C40"/>
    <w:rsid w:val="00A30DB6"/>
    <w:rsid w:val="00A30DC9"/>
    <w:rsid w:val="00A319BD"/>
    <w:rsid w:val="00A32B4C"/>
    <w:rsid w:val="00A33983"/>
    <w:rsid w:val="00A34B06"/>
    <w:rsid w:val="00A35F3D"/>
    <w:rsid w:val="00A36413"/>
    <w:rsid w:val="00A3664E"/>
    <w:rsid w:val="00A3680D"/>
    <w:rsid w:val="00A36DC7"/>
    <w:rsid w:val="00A37354"/>
    <w:rsid w:val="00A374AC"/>
    <w:rsid w:val="00A37BD1"/>
    <w:rsid w:val="00A40374"/>
    <w:rsid w:val="00A40CA6"/>
    <w:rsid w:val="00A411B6"/>
    <w:rsid w:val="00A41256"/>
    <w:rsid w:val="00A413A6"/>
    <w:rsid w:val="00A41A15"/>
    <w:rsid w:val="00A42B9D"/>
    <w:rsid w:val="00A43B1F"/>
    <w:rsid w:val="00A43B4E"/>
    <w:rsid w:val="00A441F8"/>
    <w:rsid w:val="00A44B2A"/>
    <w:rsid w:val="00A44E7C"/>
    <w:rsid w:val="00A44E8B"/>
    <w:rsid w:val="00A45395"/>
    <w:rsid w:val="00A4541A"/>
    <w:rsid w:val="00A45BBF"/>
    <w:rsid w:val="00A463F8"/>
    <w:rsid w:val="00A4707F"/>
    <w:rsid w:val="00A47484"/>
    <w:rsid w:val="00A47B8F"/>
    <w:rsid w:val="00A5003B"/>
    <w:rsid w:val="00A51136"/>
    <w:rsid w:val="00A5122D"/>
    <w:rsid w:val="00A51264"/>
    <w:rsid w:val="00A5195B"/>
    <w:rsid w:val="00A52DAD"/>
    <w:rsid w:val="00A539B1"/>
    <w:rsid w:val="00A53CAF"/>
    <w:rsid w:val="00A540A8"/>
    <w:rsid w:val="00A54443"/>
    <w:rsid w:val="00A54709"/>
    <w:rsid w:val="00A5485B"/>
    <w:rsid w:val="00A54CFA"/>
    <w:rsid w:val="00A55708"/>
    <w:rsid w:val="00A568BE"/>
    <w:rsid w:val="00A5708E"/>
    <w:rsid w:val="00A57ECB"/>
    <w:rsid w:val="00A601FF"/>
    <w:rsid w:val="00A602D9"/>
    <w:rsid w:val="00A604C0"/>
    <w:rsid w:val="00A606B0"/>
    <w:rsid w:val="00A614B0"/>
    <w:rsid w:val="00A61C94"/>
    <w:rsid w:val="00A61FB9"/>
    <w:rsid w:val="00A620B5"/>
    <w:rsid w:val="00A624A2"/>
    <w:rsid w:val="00A638A7"/>
    <w:rsid w:val="00A638E2"/>
    <w:rsid w:val="00A63DAB"/>
    <w:rsid w:val="00A64517"/>
    <w:rsid w:val="00A64817"/>
    <w:rsid w:val="00A64DCA"/>
    <w:rsid w:val="00A65072"/>
    <w:rsid w:val="00A65462"/>
    <w:rsid w:val="00A6697A"/>
    <w:rsid w:val="00A66A62"/>
    <w:rsid w:val="00A671E1"/>
    <w:rsid w:val="00A67595"/>
    <w:rsid w:val="00A67E10"/>
    <w:rsid w:val="00A70441"/>
    <w:rsid w:val="00A706BA"/>
    <w:rsid w:val="00A70925"/>
    <w:rsid w:val="00A71CB2"/>
    <w:rsid w:val="00A72D11"/>
    <w:rsid w:val="00A738BF"/>
    <w:rsid w:val="00A7475D"/>
    <w:rsid w:val="00A7491F"/>
    <w:rsid w:val="00A74C12"/>
    <w:rsid w:val="00A74C8A"/>
    <w:rsid w:val="00A74F11"/>
    <w:rsid w:val="00A76604"/>
    <w:rsid w:val="00A77658"/>
    <w:rsid w:val="00A779BC"/>
    <w:rsid w:val="00A81704"/>
    <w:rsid w:val="00A825DD"/>
    <w:rsid w:val="00A82CF7"/>
    <w:rsid w:val="00A82DB5"/>
    <w:rsid w:val="00A83056"/>
    <w:rsid w:val="00A84543"/>
    <w:rsid w:val="00A84E88"/>
    <w:rsid w:val="00A8516B"/>
    <w:rsid w:val="00A8526B"/>
    <w:rsid w:val="00A85314"/>
    <w:rsid w:val="00A8569B"/>
    <w:rsid w:val="00A8599C"/>
    <w:rsid w:val="00A86065"/>
    <w:rsid w:val="00A87158"/>
    <w:rsid w:val="00A871EE"/>
    <w:rsid w:val="00A8756A"/>
    <w:rsid w:val="00A90360"/>
    <w:rsid w:val="00A9052E"/>
    <w:rsid w:val="00A90D03"/>
    <w:rsid w:val="00A91003"/>
    <w:rsid w:val="00A922CC"/>
    <w:rsid w:val="00A924C5"/>
    <w:rsid w:val="00A93AEF"/>
    <w:rsid w:val="00A93D0D"/>
    <w:rsid w:val="00A93D7A"/>
    <w:rsid w:val="00A94685"/>
    <w:rsid w:val="00A94CC6"/>
    <w:rsid w:val="00A951C8"/>
    <w:rsid w:val="00A95783"/>
    <w:rsid w:val="00A95F89"/>
    <w:rsid w:val="00A96214"/>
    <w:rsid w:val="00A966D3"/>
    <w:rsid w:val="00A96B5F"/>
    <w:rsid w:val="00A96C36"/>
    <w:rsid w:val="00A96E60"/>
    <w:rsid w:val="00A97B33"/>
    <w:rsid w:val="00AA0015"/>
    <w:rsid w:val="00AA002B"/>
    <w:rsid w:val="00AA0385"/>
    <w:rsid w:val="00AA04D7"/>
    <w:rsid w:val="00AA0B2E"/>
    <w:rsid w:val="00AA0C08"/>
    <w:rsid w:val="00AA1048"/>
    <w:rsid w:val="00AA14C2"/>
    <w:rsid w:val="00AA2032"/>
    <w:rsid w:val="00AA229C"/>
    <w:rsid w:val="00AA2577"/>
    <w:rsid w:val="00AA2B6F"/>
    <w:rsid w:val="00AA2F0E"/>
    <w:rsid w:val="00AA3A14"/>
    <w:rsid w:val="00AA3BF7"/>
    <w:rsid w:val="00AA4E4D"/>
    <w:rsid w:val="00AA5ADA"/>
    <w:rsid w:val="00AA6A91"/>
    <w:rsid w:val="00AA6AC7"/>
    <w:rsid w:val="00AA728A"/>
    <w:rsid w:val="00AA7577"/>
    <w:rsid w:val="00AB117E"/>
    <w:rsid w:val="00AB1F2C"/>
    <w:rsid w:val="00AB3CD1"/>
    <w:rsid w:val="00AB3E13"/>
    <w:rsid w:val="00AB4B66"/>
    <w:rsid w:val="00AB4E3C"/>
    <w:rsid w:val="00AB57CB"/>
    <w:rsid w:val="00AB5BB9"/>
    <w:rsid w:val="00AB5DB7"/>
    <w:rsid w:val="00AB64E8"/>
    <w:rsid w:val="00AB6822"/>
    <w:rsid w:val="00AB6B05"/>
    <w:rsid w:val="00AB6B4B"/>
    <w:rsid w:val="00AB75D3"/>
    <w:rsid w:val="00AB77A9"/>
    <w:rsid w:val="00AC08CA"/>
    <w:rsid w:val="00AC095E"/>
    <w:rsid w:val="00AC0A8F"/>
    <w:rsid w:val="00AC1158"/>
    <w:rsid w:val="00AC1E0C"/>
    <w:rsid w:val="00AC22BD"/>
    <w:rsid w:val="00AC22FE"/>
    <w:rsid w:val="00AC263E"/>
    <w:rsid w:val="00AC2AD8"/>
    <w:rsid w:val="00AC4C59"/>
    <w:rsid w:val="00AC4EAB"/>
    <w:rsid w:val="00AC56F2"/>
    <w:rsid w:val="00AC5E5C"/>
    <w:rsid w:val="00AC5ED5"/>
    <w:rsid w:val="00AC6A6F"/>
    <w:rsid w:val="00AC76A9"/>
    <w:rsid w:val="00AC79D4"/>
    <w:rsid w:val="00AC7B6B"/>
    <w:rsid w:val="00AC7FFB"/>
    <w:rsid w:val="00AD01F0"/>
    <w:rsid w:val="00AD02F2"/>
    <w:rsid w:val="00AD0875"/>
    <w:rsid w:val="00AD1785"/>
    <w:rsid w:val="00AD1B65"/>
    <w:rsid w:val="00AD2156"/>
    <w:rsid w:val="00AD2161"/>
    <w:rsid w:val="00AD2324"/>
    <w:rsid w:val="00AD2F1A"/>
    <w:rsid w:val="00AD30B5"/>
    <w:rsid w:val="00AD3105"/>
    <w:rsid w:val="00AD324D"/>
    <w:rsid w:val="00AD3975"/>
    <w:rsid w:val="00AD3B62"/>
    <w:rsid w:val="00AD3B86"/>
    <w:rsid w:val="00AD3E05"/>
    <w:rsid w:val="00AD3F20"/>
    <w:rsid w:val="00AD4265"/>
    <w:rsid w:val="00AD4949"/>
    <w:rsid w:val="00AD4A54"/>
    <w:rsid w:val="00AD4F12"/>
    <w:rsid w:val="00AD59EC"/>
    <w:rsid w:val="00AD5C9A"/>
    <w:rsid w:val="00AD5F5B"/>
    <w:rsid w:val="00AD6525"/>
    <w:rsid w:val="00AD6583"/>
    <w:rsid w:val="00AD6A8C"/>
    <w:rsid w:val="00AD6F45"/>
    <w:rsid w:val="00AD73AD"/>
    <w:rsid w:val="00AD79E2"/>
    <w:rsid w:val="00AD7CB9"/>
    <w:rsid w:val="00AD7CBA"/>
    <w:rsid w:val="00AE0926"/>
    <w:rsid w:val="00AE17C2"/>
    <w:rsid w:val="00AE245D"/>
    <w:rsid w:val="00AE26D5"/>
    <w:rsid w:val="00AE2EC2"/>
    <w:rsid w:val="00AE3370"/>
    <w:rsid w:val="00AE346A"/>
    <w:rsid w:val="00AE4010"/>
    <w:rsid w:val="00AE43B4"/>
    <w:rsid w:val="00AE4738"/>
    <w:rsid w:val="00AE494F"/>
    <w:rsid w:val="00AE53ED"/>
    <w:rsid w:val="00AE5671"/>
    <w:rsid w:val="00AE56F9"/>
    <w:rsid w:val="00AE5A76"/>
    <w:rsid w:val="00AE5CA8"/>
    <w:rsid w:val="00AE5FF5"/>
    <w:rsid w:val="00AE61FF"/>
    <w:rsid w:val="00AE6ABB"/>
    <w:rsid w:val="00AE6CA5"/>
    <w:rsid w:val="00AE6D05"/>
    <w:rsid w:val="00AE6EA4"/>
    <w:rsid w:val="00AF0023"/>
    <w:rsid w:val="00AF0E20"/>
    <w:rsid w:val="00AF11B7"/>
    <w:rsid w:val="00AF13BB"/>
    <w:rsid w:val="00AF13FA"/>
    <w:rsid w:val="00AF183E"/>
    <w:rsid w:val="00AF2866"/>
    <w:rsid w:val="00AF3191"/>
    <w:rsid w:val="00AF3473"/>
    <w:rsid w:val="00AF349C"/>
    <w:rsid w:val="00AF3616"/>
    <w:rsid w:val="00AF38F0"/>
    <w:rsid w:val="00AF4215"/>
    <w:rsid w:val="00AF4610"/>
    <w:rsid w:val="00AF4ACF"/>
    <w:rsid w:val="00AF4B0A"/>
    <w:rsid w:val="00AF4E46"/>
    <w:rsid w:val="00AF4EFC"/>
    <w:rsid w:val="00AF56AD"/>
    <w:rsid w:val="00AF5921"/>
    <w:rsid w:val="00AF5BC4"/>
    <w:rsid w:val="00AF65C3"/>
    <w:rsid w:val="00AF6F93"/>
    <w:rsid w:val="00AF7596"/>
    <w:rsid w:val="00AF7854"/>
    <w:rsid w:val="00B0022B"/>
    <w:rsid w:val="00B00A88"/>
    <w:rsid w:val="00B00C32"/>
    <w:rsid w:val="00B00C37"/>
    <w:rsid w:val="00B00FE8"/>
    <w:rsid w:val="00B011E1"/>
    <w:rsid w:val="00B01303"/>
    <w:rsid w:val="00B0139B"/>
    <w:rsid w:val="00B01BF0"/>
    <w:rsid w:val="00B01DAF"/>
    <w:rsid w:val="00B0219F"/>
    <w:rsid w:val="00B022CB"/>
    <w:rsid w:val="00B02B31"/>
    <w:rsid w:val="00B0317C"/>
    <w:rsid w:val="00B0373F"/>
    <w:rsid w:val="00B03974"/>
    <w:rsid w:val="00B03D79"/>
    <w:rsid w:val="00B04071"/>
    <w:rsid w:val="00B05662"/>
    <w:rsid w:val="00B05FD4"/>
    <w:rsid w:val="00B05FF5"/>
    <w:rsid w:val="00B065DF"/>
    <w:rsid w:val="00B06A02"/>
    <w:rsid w:val="00B06A10"/>
    <w:rsid w:val="00B079D3"/>
    <w:rsid w:val="00B112A5"/>
    <w:rsid w:val="00B1132F"/>
    <w:rsid w:val="00B115DE"/>
    <w:rsid w:val="00B11B83"/>
    <w:rsid w:val="00B11BBF"/>
    <w:rsid w:val="00B12A15"/>
    <w:rsid w:val="00B131BA"/>
    <w:rsid w:val="00B136BF"/>
    <w:rsid w:val="00B13CD7"/>
    <w:rsid w:val="00B140DB"/>
    <w:rsid w:val="00B144A5"/>
    <w:rsid w:val="00B14CD9"/>
    <w:rsid w:val="00B14DAF"/>
    <w:rsid w:val="00B14E34"/>
    <w:rsid w:val="00B157F0"/>
    <w:rsid w:val="00B15939"/>
    <w:rsid w:val="00B159EE"/>
    <w:rsid w:val="00B167D7"/>
    <w:rsid w:val="00B16A34"/>
    <w:rsid w:val="00B17716"/>
    <w:rsid w:val="00B210F5"/>
    <w:rsid w:val="00B2159F"/>
    <w:rsid w:val="00B217D8"/>
    <w:rsid w:val="00B21FCD"/>
    <w:rsid w:val="00B22397"/>
    <w:rsid w:val="00B228B8"/>
    <w:rsid w:val="00B22CD1"/>
    <w:rsid w:val="00B23D18"/>
    <w:rsid w:val="00B23E76"/>
    <w:rsid w:val="00B24729"/>
    <w:rsid w:val="00B24B88"/>
    <w:rsid w:val="00B24DB7"/>
    <w:rsid w:val="00B24E5F"/>
    <w:rsid w:val="00B2514A"/>
    <w:rsid w:val="00B2550C"/>
    <w:rsid w:val="00B2570D"/>
    <w:rsid w:val="00B2680E"/>
    <w:rsid w:val="00B26F3E"/>
    <w:rsid w:val="00B27048"/>
    <w:rsid w:val="00B273A6"/>
    <w:rsid w:val="00B2753D"/>
    <w:rsid w:val="00B30104"/>
    <w:rsid w:val="00B303FA"/>
    <w:rsid w:val="00B30C4D"/>
    <w:rsid w:val="00B31B0A"/>
    <w:rsid w:val="00B31C7F"/>
    <w:rsid w:val="00B32585"/>
    <w:rsid w:val="00B330DF"/>
    <w:rsid w:val="00B338A7"/>
    <w:rsid w:val="00B3420D"/>
    <w:rsid w:val="00B3461D"/>
    <w:rsid w:val="00B3472D"/>
    <w:rsid w:val="00B348D5"/>
    <w:rsid w:val="00B349BC"/>
    <w:rsid w:val="00B34A87"/>
    <w:rsid w:val="00B34B69"/>
    <w:rsid w:val="00B35435"/>
    <w:rsid w:val="00B35937"/>
    <w:rsid w:val="00B35CE5"/>
    <w:rsid w:val="00B36E86"/>
    <w:rsid w:val="00B3711E"/>
    <w:rsid w:val="00B3722B"/>
    <w:rsid w:val="00B40463"/>
    <w:rsid w:val="00B40634"/>
    <w:rsid w:val="00B407C1"/>
    <w:rsid w:val="00B4085D"/>
    <w:rsid w:val="00B409DD"/>
    <w:rsid w:val="00B4170E"/>
    <w:rsid w:val="00B41D81"/>
    <w:rsid w:val="00B41D8F"/>
    <w:rsid w:val="00B420EF"/>
    <w:rsid w:val="00B42529"/>
    <w:rsid w:val="00B42571"/>
    <w:rsid w:val="00B42DE5"/>
    <w:rsid w:val="00B43204"/>
    <w:rsid w:val="00B438F0"/>
    <w:rsid w:val="00B44812"/>
    <w:rsid w:val="00B452A1"/>
    <w:rsid w:val="00B453B0"/>
    <w:rsid w:val="00B453E9"/>
    <w:rsid w:val="00B45A8C"/>
    <w:rsid w:val="00B46B25"/>
    <w:rsid w:val="00B46B5C"/>
    <w:rsid w:val="00B46E0D"/>
    <w:rsid w:val="00B47D32"/>
    <w:rsid w:val="00B5054A"/>
    <w:rsid w:val="00B51AA5"/>
    <w:rsid w:val="00B51D9E"/>
    <w:rsid w:val="00B52312"/>
    <w:rsid w:val="00B52D17"/>
    <w:rsid w:val="00B5327D"/>
    <w:rsid w:val="00B532D8"/>
    <w:rsid w:val="00B535BC"/>
    <w:rsid w:val="00B53B5E"/>
    <w:rsid w:val="00B53C99"/>
    <w:rsid w:val="00B53D02"/>
    <w:rsid w:val="00B54726"/>
    <w:rsid w:val="00B54A1C"/>
    <w:rsid w:val="00B54AA8"/>
    <w:rsid w:val="00B55182"/>
    <w:rsid w:val="00B55315"/>
    <w:rsid w:val="00B5546F"/>
    <w:rsid w:val="00B561A7"/>
    <w:rsid w:val="00B562C0"/>
    <w:rsid w:val="00B5639C"/>
    <w:rsid w:val="00B564D7"/>
    <w:rsid w:val="00B56721"/>
    <w:rsid w:val="00B56DD7"/>
    <w:rsid w:val="00B6115A"/>
    <w:rsid w:val="00B61765"/>
    <w:rsid w:val="00B61B8C"/>
    <w:rsid w:val="00B61C88"/>
    <w:rsid w:val="00B6315C"/>
    <w:rsid w:val="00B63593"/>
    <w:rsid w:val="00B639A4"/>
    <w:rsid w:val="00B63EE9"/>
    <w:rsid w:val="00B65E77"/>
    <w:rsid w:val="00B66DAC"/>
    <w:rsid w:val="00B66FE5"/>
    <w:rsid w:val="00B67240"/>
    <w:rsid w:val="00B676D2"/>
    <w:rsid w:val="00B67B38"/>
    <w:rsid w:val="00B67F6A"/>
    <w:rsid w:val="00B67F7E"/>
    <w:rsid w:val="00B70109"/>
    <w:rsid w:val="00B711E7"/>
    <w:rsid w:val="00B713A9"/>
    <w:rsid w:val="00B7206A"/>
    <w:rsid w:val="00B72E86"/>
    <w:rsid w:val="00B74685"/>
    <w:rsid w:val="00B74771"/>
    <w:rsid w:val="00B74A24"/>
    <w:rsid w:val="00B7559D"/>
    <w:rsid w:val="00B75A8D"/>
    <w:rsid w:val="00B75E40"/>
    <w:rsid w:val="00B7604A"/>
    <w:rsid w:val="00B76C8D"/>
    <w:rsid w:val="00B77986"/>
    <w:rsid w:val="00B77A49"/>
    <w:rsid w:val="00B77A52"/>
    <w:rsid w:val="00B77FDD"/>
    <w:rsid w:val="00B80292"/>
    <w:rsid w:val="00B804D4"/>
    <w:rsid w:val="00B80B90"/>
    <w:rsid w:val="00B81290"/>
    <w:rsid w:val="00B82176"/>
    <w:rsid w:val="00B83771"/>
    <w:rsid w:val="00B840E9"/>
    <w:rsid w:val="00B84712"/>
    <w:rsid w:val="00B851B8"/>
    <w:rsid w:val="00B8593A"/>
    <w:rsid w:val="00B85A9D"/>
    <w:rsid w:val="00B860DC"/>
    <w:rsid w:val="00B862F9"/>
    <w:rsid w:val="00B8663C"/>
    <w:rsid w:val="00B86E83"/>
    <w:rsid w:val="00B87061"/>
    <w:rsid w:val="00B875A2"/>
    <w:rsid w:val="00B87DFF"/>
    <w:rsid w:val="00B90098"/>
    <w:rsid w:val="00B9025F"/>
    <w:rsid w:val="00B90B14"/>
    <w:rsid w:val="00B90B21"/>
    <w:rsid w:val="00B91224"/>
    <w:rsid w:val="00B92540"/>
    <w:rsid w:val="00B9258F"/>
    <w:rsid w:val="00B92A39"/>
    <w:rsid w:val="00B930D2"/>
    <w:rsid w:val="00B9363B"/>
    <w:rsid w:val="00B9399C"/>
    <w:rsid w:val="00B93C28"/>
    <w:rsid w:val="00B93F88"/>
    <w:rsid w:val="00B95B62"/>
    <w:rsid w:val="00B95F18"/>
    <w:rsid w:val="00B965C7"/>
    <w:rsid w:val="00B97093"/>
    <w:rsid w:val="00B970BB"/>
    <w:rsid w:val="00B97B5D"/>
    <w:rsid w:val="00B97E95"/>
    <w:rsid w:val="00BA00BE"/>
    <w:rsid w:val="00BA0334"/>
    <w:rsid w:val="00BA1EC6"/>
    <w:rsid w:val="00BA2029"/>
    <w:rsid w:val="00BA2D91"/>
    <w:rsid w:val="00BA3255"/>
    <w:rsid w:val="00BA4476"/>
    <w:rsid w:val="00BA597D"/>
    <w:rsid w:val="00BA5CF2"/>
    <w:rsid w:val="00BA67F1"/>
    <w:rsid w:val="00BA71D8"/>
    <w:rsid w:val="00BA7270"/>
    <w:rsid w:val="00BA7499"/>
    <w:rsid w:val="00BA7FA4"/>
    <w:rsid w:val="00BB030E"/>
    <w:rsid w:val="00BB03D5"/>
    <w:rsid w:val="00BB0405"/>
    <w:rsid w:val="00BB1AE1"/>
    <w:rsid w:val="00BB2A8F"/>
    <w:rsid w:val="00BB30E3"/>
    <w:rsid w:val="00BB341E"/>
    <w:rsid w:val="00BB3D23"/>
    <w:rsid w:val="00BB4479"/>
    <w:rsid w:val="00BB453C"/>
    <w:rsid w:val="00BB4B76"/>
    <w:rsid w:val="00BB4FA2"/>
    <w:rsid w:val="00BB51E0"/>
    <w:rsid w:val="00BB5D11"/>
    <w:rsid w:val="00BB61D6"/>
    <w:rsid w:val="00BB6336"/>
    <w:rsid w:val="00BB6531"/>
    <w:rsid w:val="00BB656B"/>
    <w:rsid w:val="00BB66EF"/>
    <w:rsid w:val="00BB7CF8"/>
    <w:rsid w:val="00BC0378"/>
    <w:rsid w:val="00BC0E7E"/>
    <w:rsid w:val="00BC0E93"/>
    <w:rsid w:val="00BC1B4A"/>
    <w:rsid w:val="00BC1B4F"/>
    <w:rsid w:val="00BC1F7C"/>
    <w:rsid w:val="00BC25F8"/>
    <w:rsid w:val="00BC2676"/>
    <w:rsid w:val="00BC2761"/>
    <w:rsid w:val="00BC293E"/>
    <w:rsid w:val="00BC2F27"/>
    <w:rsid w:val="00BC35BB"/>
    <w:rsid w:val="00BC38CD"/>
    <w:rsid w:val="00BC393C"/>
    <w:rsid w:val="00BC4414"/>
    <w:rsid w:val="00BC442D"/>
    <w:rsid w:val="00BC450D"/>
    <w:rsid w:val="00BC4855"/>
    <w:rsid w:val="00BC538A"/>
    <w:rsid w:val="00BC5B3F"/>
    <w:rsid w:val="00BC759E"/>
    <w:rsid w:val="00BC7C68"/>
    <w:rsid w:val="00BD0B0C"/>
    <w:rsid w:val="00BD0EA2"/>
    <w:rsid w:val="00BD1160"/>
    <w:rsid w:val="00BD1232"/>
    <w:rsid w:val="00BD12DC"/>
    <w:rsid w:val="00BD1DBE"/>
    <w:rsid w:val="00BD244F"/>
    <w:rsid w:val="00BD283D"/>
    <w:rsid w:val="00BD33BF"/>
    <w:rsid w:val="00BD3501"/>
    <w:rsid w:val="00BD36CD"/>
    <w:rsid w:val="00BD3DAB"/>
    <w:rsid w:val="00BD3FC0"/>
    <w:rsid w:val="00BD4860"/>
    <w:rsid w:val="00BD4992"/>
    <w:rsid w:val="00BD4DB8"/>
    <w:rsid w:val="00BD5015"/>
    <w:rsid w:val="00BD53FC"/>
    <w:rsid w:val="00BD5A36"/>
    <w:rsid w:val="00BD5DEC"/>
    <w:rsid w:val="00BD62AD"/>
    <w:rsid w:val="00BD6B73"/>
    <w:rsid w:val="00BD71D3"/>
    <w:rsid w:val="00BD7453"/>
    <w:rsid w:val="00BE0270"/>
    <w:rsid w:val="00BE063E"/>
    <w:rsid w:val="00BE08D9"/>
    <w:rsid w:val="00BE0A71"/>
    <w:rsid w:val="00BE0AD8"/>
    <w:rsid w:val="00BE1014"/>
    <w:rsid w:val="00BE13DA"/>
    <w:rsid w:val="00BE1BA0"/>
    <w:rsid w:val="00BE1E4A"/>
    <w:rsid w:val="00BE201C"/>
    <w:rsid w:val="00BE28D7"/>
    <w:rsid w:val="00BE291E"/>
    <w:rsid w:val="00BE2D73"/>
    <w:rsid w:val="00BE2E39"/>
    <w:rsid w:val="00BE2FC4"/>
    <w:rsid w:val="00BE3321"/>
    <w:rsid w:val="00BE3520"/>
    <w:rsid w:val="00BE3700"/>
    <w:rsid w:val="00BE3BF2"/>
    <w:rsid w:val="00BE4043"/>
    <w:rsid w:val="00BE4BAA"/>
    <w:rsid w:val="00BE5CBC"/>
    <w:rsid w:val="00BE6775"/>
    <w:rsid w:val="00BE7B24"/>
    <w:rsid w:val="00BF0213"/>
    <w:rsid w:val="00BF037B"/>
    <w:rsid w:val="00BF0B67"/>
    <w:rsid w:val="00BF0E92"/>
    <w:rsid w:val="00BF1011"/>
    <w:rsid w:val="00BF1215"/>
    <w:rsid w:val="00BF13A6"/>
    <w:rsid w:val="00BF294A"/>
    <w:rsid w:val="00BF5515"/>
    <w:rsid w:val="00BF5650"/>
    <w:rsid w:val="00BF5823"/>
    <w:rsid w:val="00BF5A75"/>
    <w:rsid w:val="00BF70E8"/>
    <w:rsid w:val="00BF721B"/>
    <w:rsid w:val="00BF73FD"/>
    <w:rsid w:val="00BF7A91"/>
    <w:rsid w:val="00C00519"/>
    <w:rsid w:val="00C010A1"/>
    <w:rsid w:val="00C013E4"/>
    <w:rsid w:val="00C01719"/>
    <w:rsid w:val="00C022D6"/>
    <w:rsid w:val="00C02573"/>
    <w:rsid w:val="00C029BD"/>
    <w:rsid w:val="00C038E5"/>
    <w:rsid w:val="00C03C4B"/>
    <w:rsid w:val="00C04106"/>
    <w:rsid w:val="00C048E9"/>
    <w:rsid w:val="00C04A78"/>
    <w:rsid w:val="00C04A82"/>
    <w:rsid w:val="00C04AAA"/>
    <w:rsid w:val="00C06080"/>
    <w:rsid w:val="00C06577"/>
    <w:rsid w:val="00C06D75"/>
    <w:rsid w:val="00C06DE4"/>
    <w:rsid w:val="00C07164"/>
    <w:rsid w:val="00C1092C"/>
    <w:rsid w:val="00C10A5A"/>
    <w:rsid w:val="00C114F0"/>
    <w:rsid w:val="00C11E48"/>
    <w:rsid w:val="00C11E92"/>
    <w:rsid w:val="00C12252"/>
    <w:rsid w:val="00C127A7"/>
    <w:rsid w:val="00C12838"/>
    <w:rsid w:val="00C1296C"/>
    <w:rsid w:val="00C129A0"/>
    <w:rsid w:val="00C13308"/>
    <w:rsid w:val="00C135D5"/>
    <w:rsid w:val="00C1470F"/>
    <w:rsid w:val="00C14796"/>
    <w:rsid w:val="00C14C77"/>
    <w:rsid w:val="00C15061"/>
    <w:rsid w:val="00C152ED"/>
    <w:rsid w:val="00C15506"/>
    <w:rsid w:val="00C1567A"/>
    <w:rsid w:val="00C158E2"/>
    <w:rsid w:val="00C15B87"/>
    <w:rsid w:val="00C1726B"/>
    <w:rsid w:val="00C17723"/>
    <w:rsid w:val="00C177A2"/>
    <w:rsid w:val="00C179EA"/>
    <w:rsid w:val="00C17ACA"/>
    <w:rsid w:val="00C17D39"/>
    <w:rsid w:val="00C207C5"/>
    <w:rsid w:val="00C20ECD"/>
    <w:rsid w:val="00C21DDD"/>
    <w:rsid w:val="00C221D6"/>
    <w:rsid w:val="00C225F1"/>
    <w:rsid w:val="00C22748"/>
    <w:rsid w:val="00C229C7"/>
    <w:rsid w:val="00C22B0B"/>
    <w:rsid w:val="00C22CB5"/>
    <w:rsid w:val="00C22DB9"/>
    <w:rsid w:val="00C233C4"/>
    <w:rsid w:val="00C238E8"/>
    <w:rsid w:val="00C23A40"/>
    <w:rsid w:val="00C240F5"/>
    <w:rsid w:val="00C2493C"/>
    <w:rsid w:val="00C24941"/>
    <w:rsid w:val="00C25386"/>
    <w:rsid w:val="00C254A2"/>
    <w:rsid w:val="00C254D1"/>
    <w:rsid w:val="00C25838"/>
    <w:rsid w:val="00C25A9A"/>
    <w:rsid w:val="00C27A02"/>
    <w:rsid w:val="00C27CD7"/>
    <w:rsid w:val="00C30715"/>
    <w:rsid w:val="00C30C20"/>
    <w:rsid w:val="00C30D60"/>
    <w:rsid w:val="00C319C0"/>
    <w:rsid w:val="00C31CC1"/>
    <w:rsid w:val="00C31E18"/>
    <w:rsid w:val="00C323E2"/>
    <w:rsid w:val="00C33413"/>
    <w:rsid w:val="00C33DFF"/>
    <w:rsid w:val="00C34900"/>
    <w:rsid w:val="00C350F7"/>
    <w:rsid w:val="00C35CF6"/>
    <w:rsid w:val="00C35E49"/>
    <w:rsid w:val="00C36638"/>
    <w:rsid w:val="00C36674"/>
    <w:rsid w:val="00C3685F"/>
    <w:rsid w:val="00C36CE9"/>
    <w:rsid w:val="00C36FB8"/>
    <w:rsid w:val="00C37684"/>
    <w:rsid w:val="00C37BF4"/>
    <w:rsid w:val="00C37E35"/>
    <w:rsid w:val="00C40BBC"/>
    <w:rsid w:val="00C40E22"/>
    <w:rsid w:val="00C41011"/>
    <w:rsid w:val="00C41E7C"/>
    <w:rsid w:val="00C41FE5"/>
    <w:rsid w:val="00C428B8"/>
    <w:rsid w:val="00C42AC4"/>
    <w:rsid w:val="00C42C39"/>
    <w:rsid w:val="00C42C7D"/>
    <w:rsid w:val="00C43025"/>
    <w:rsid w:val="00C433B9"/>
    <w:rsid w:val="00C4378B"/>
    <w:rsid w:val="00C4542B"/>
    <w:rsid w:val="00C45973"/>
    <w:rsid w:val="00C45D2D"/>
    <w:rsid w:val="00C46333"/>
    <w:rsid w:val="00C466EC"/>
    <w:rsid w:val="00C46854"/>
    <w:rsid w:val="00C47076"/>
    <w:rsid w:val="00C47C34"/>
    <w:rsid w:val="00C50583"/>
    <w:rsid w:val="00C506BE"/>
    <w:rsid w:val="00C50777"/>
    <w:rsid w:val="00C51183"/>
    <w:rsid w:val="00C51A2E"/>
    <w:rsid w:val="00C51F3E"/>
    <w:rsid w:val="00C526CE"/>
    <w:rsid w:val="00C527E1"/>
    <w:rsid w:val="00C52E5D"/>
    <w:rsid w:val="00C532C7"/>
    <w:rsid w:val="00C54382"/>
    <w:rsid w:val="00C54A2F"/>
    <w:rsid w:val="00C5513E"/>
    <w:rsid w:val="00C55E15"/>
    <w:rsid w:val="00C56484"/>
    <w:rsid w:val="00C5659B"/>
    <w:rsid w:val="00C5668E"/>
    <w:rsid w:val="00C56943"/>
    <w:rsid w:val="00C56A91"/>
    <w:rsid w:val="00C56DFD"/>
    <w:rsid w:val="00C6029A"/>
    <w:rsid w:val="00C60A13"/>
    <w:rsid w:val="00C61AA8"/>
    <w:rsid w:val="00C633DA"/>
    <w:rsid w:val="00C639DA"/>
    <w:rsid w:val="00C63B31"/>
    <w:rsid w:val="00C63D51"/>
    <w:rsid w:val="00C63E07"/>
    <w:rsid w:val="00C64BB4"/>
    <w:rsid w:val="00C65157"/>
    <w:rsid w:val="00C6582F"/>
    <w:rsid w:val="00C65871"/>
    <w:rsid w:val="00C65C86"/>
    <w:rsid w:val="00C65CF7"/>
    <w:rsid w:val="00C669D8"/>
    <w:rsid w:val="00C66DC5"/>
    <w:rsid w:val="00C66E22"/>
    <w:rsid w:val="00C674E8"/>
    <w:rsid w:val="00C70438"/>
    <w:rsid w:val="00C704B2"/>
    <w:rsid w:val="00C704CD"/>
    <w:rsid w:val="00C705A7"/>
    <w:rsid w:val="00C70DC9"/>
    <w:rsid w:val="00C715E5"/>
    <w:rsid w:val="00C725F9"/>
    <w:rsid w:val="00C72777"/>
    <w:rsid w:val="00C72AEB"/>
    <w:rsid w:val="00C736AC"/>
    <w:rsid w:val="00C74189"/>
    <w:rsid w:val="00C75216"/>
    <w:rsid w:val="00C7545A"/>
    <w:rsid w:val="00C754D6"/>
    <w:rsid w:val="00C75BF4"/>
    <w:rsid w:val="00C760E7"/>
    <w:rsid w:val="00C7649B"/>
    <w:rsid w:val="00C76542"/>
    <w:rsid w:val="00C76958"/>
    <w:rsid w:val="00C76AA9"/>
    <w:rsid w:val="00C76C59"/>
    <w:rsid w:val="00C76F6C"/>
    <w:rsid w:val="00C76FEE"/>
    <w:rsid w:val="00C7764C"/>
    <w:rsid w:val="00C7768F"/>
    <w:rsid w:val="00C779C0"/>
    <w:rsid w:val="00C77B3A"/>
    <w:rsid w:val="00C77D77"/>
    <w:rsid w:val="00C77DBD"/>
    <w:rsid w:val="00C80A06"/>
    <w:rsid w:val="00C8279F"/>
    <w:rsid w:val="00C82861"/>
    <w:rsid w:val="00C82CE0"/>
    <w:rsid w:val="00C83F79"/>
    <w:rsid w:val="00C84377"/>
    <w:rsid w:val="00C84B2D"/>
    <w:rsid w:val="00C85865"/>
    <w:rsid w:val="00C86A20"/>
    <w:rsid w:val="00C86B1B"/>
    <w:rsid w:val="00C86DBA"/>
    <w:rsid w:val="00C86E22"/>
    <w:rsid w:val="00C87169"/>
    <w:rsid w:val="00C87D5C"/>
    <w:rsid w:val="00C87E40"/>
    <w:rsid w:val="00C9020D"/>
    <w:rsid w:val="00C90C16"/>
    <w:rsid w:val="00C9169D"/>
    <w:rsid w:val="00C91BC6"/>
    <w:rsid w:val="00C91FFD"/>
    <w:rsid w:val="00C9240F"/>
    <w:rsid w:val="00C924E6"/>
    <w:rsid w:val="00C92F41"/>
    <w:rsid w:val="00C93380"/>
    <w:rsid w:val="00C93E47"/>
    <w:rsid w:val="00C94423"/>
    <w:rsid w:val="00C9459B"/>
    <w:rsid w:val="00C94C71"/>
    <w:rsid w:val="00C95088"/>
    <w:rsid w:val="00C9556B"/>
    <w:rsid w:val="00C95760"/>
    <w:rsid w:val="00C95A47"/>
    <w:rsid w:val="00C95C48"/>
    <w:rsid w:val="00C964A8"/>
    <w:rsid w:val="00C9691D"/>
    <w:rsid w:val="00C97B8E"/>
    <w:rsid w:val="00CA0034"/>
    <w:rsid w:val="00CA03A0"/>
    <w:rsid w:val="00CA0AC4"/>
    <w:rsid w:val="00CA0AFA"/>
    <w:rsid w:val="00CA1371"/>
    <w:rsid w:val="00CA1EA6"/>
    <w:rsid w:val="00CA22CE"/>
    <w:rsid w:val="00CA2539"/>
    <w:rsid w:val="00CA2731"/>
    <w:rsid w:val="00CA28C3"/>
    <w:rsid w:val="00CA29AE"/>
    <w:rsid w:val="00CA2BEF"/>
    <w:rsid w:val="00CA2C15"/>
    <w:rsid w:val="00CA3896"/>
    <w:rsid w:val="00CA3CE5"/>
    <w:rsid w:val="00CA4844"/>
    <w:rsid w:val="00CA493C"/>
    <w:rsid w:val="00CA4C76"/>
    <w:rsid w:val="00CA6681"/>
    <w:rsid w:val="00CA6DCE"/>
    <w:rsid w:val="00CA6FF9"/>
    <w:rsid w:val="00CA7A9A"/>
    <w:rsid w:val="00CA7D59"/>
    <w:rsid w:val="00CA7F18"/>
    <w:rsid w:val="00CB0597"/>
    <w:rsid w:val="00CB0C1C"/>
    <w:rsid w:val="00CB2775"/>
    <w:rsid w:val="00CB2778"/>
    <w:rsid w:val="00CB31F5"/>
    <w:rsid w:val="00CB438E"/>
    <w:rsid w:val="00CB48AE"/>
    <w:rsid w:val="00CB48CD"/>
    <w:rsid w:val="00CB5F50"/>
    <w:rsid w:val="00CB6119"/>
    <w:rsid w:val="00CB6571"/>
    <w:rsid w:val="00CB65DB"/>
    <w:rsid w:val="00CB6917"/>
    <w:rsid w:val="00CB6B12"/>
    <w:rsid w:val="00CB72F8"/>
    <w:rsid w:val="00CC0ABB"/>
    <w:rsid w:val="00CC119F"/>
    <w:rsid w:val="00CC1675"/>
    <w:rsid w:val="00CC2024"/>
    <w:rsid w:val="00CC2A1A"/>
    <w:rsid w:val="00CC328E"/>
    <w:rsid w:val="00CC3619"/>
    <w:rsid w:val="00CC4468"/>
    <w:rsid w:val="00CC4A2C"/>
    <w:rsid w:val="00CC51A8"/>
    <w:rsid w:val="00CC5507"/>
    <w:rsid w:val="00CC59C0"/>
    <w:rsid w:val="00CC5A48"/>
    <w:rsid w:val="00CC6474"/>
    <w:rsid w:val="00CC6919"/>
    <w:rsid w:val="00CC734E"/>
    <w:rsid w:val="00CC74F0"/>
    <w:rsid w:val="00CC7825"/>
    <w:rsid w:val="00CD0759"/>
    <w:rsid w:val="00CD0E28"/>
    <w:rsid w:val="00CD1D31"/>
    <w:rsid w:val="00CD1E1A"/>
    <w:rsid w:val="00CD1EF4"/>
    <w:rsid w:val="00CD270B"/>
    <w:rsid w:val="00CD2BFE"/>
    <w:rsid w:val="00CD2CED"/>
    <w:rsid w:val="00CD2EEF"/>
    <w:rsid w:val="00CD3ED6"/>
    <w:rsid w:val="00CD4C3D"/>
    <w:rsid w:val="00CD5360"/>
    <w:rsid w:val="00CD5FE3"/>
    <w:rsid w:val="00CD61AC"/>
    <w:rsid w:val="00CD6456"/>
    <w:rsid w:val="00CD6C89"/>
    <w:rsid w:val="00CD75EF"/>
    <w:rsid w:val="00CD77D9"/>
    <w:rsid w:val="00CD7C9C"/>
    <w:rsid w:val="00CE055E"/>
    <w:rsid w:val="00CE0734"/>
    <w:rsid w:val="00CE1B0D"/>
    <w:rsid w:val="00CE24AF"/>
    <w:rsid w:val="00CE3851"/>
    <w:rsid w:val="00CE4FE5"/>
    <w:rsid w:val="00CE536B"/>
    <w:rsid w:val="00CE5428"/>
    <w:rsid w:val="00CE5518"/>
    <w:rsid w:val="00CE553D"/>
    <w:rsid w:val="00CE5DCE"/>
    <w:rsid w:val="00CE5EFC"/>
    <w:rsid w:val="00CE612E"/>
    <w:rsid w:val="00CE63E9"/>
    <w:rsid w:val="00CE697E"/>
    <w:rsid w:val="00CE6CB3"/>
    <w:rsid w:val="00CE7141"/>
    <w:rsid w:val="00CE718F"/>
    <w:rsid w:val="00CE7468"/>
    <w:rsid w:val="00CE784B"/>
    <w:rsid w:val="00CE7C66"/>
    <w:rsid w:val="00CF00AA"/>
    <w:rsid w:val="00CF039B"/>
    <w:rsid w:val="00CF03B2"/>
    <w:rsid w:val="00CF1094"/>
    <w:rsid w:val="00CF1461"/>
    <w:rsid w:val="00CF16EF"/>
    <w:rsid w:val="00CF189C"/>
    <w:rsid w:val="00CF1C23"/>
    <w:rsid w:val="00CF2399"/>
    <w:rsid w:val="00CF26E4"/>
    <w:rsid w:val="00CF2D46"/>
    <w:rsid w:val="00CF3889"/>
    <w:rsid w:val="00CF4112"/>
    <w:rsid w:val="00CF4424"/>
    <w:rsid w:val="00CF489E"/>
    <w:rsid w:val="00CF4E55"/>
    <w:rsid w:val="00CF5C4B"/>
    <w:rsid w:val="00CF5E53"/>
    <w:rsid w:val="00CF62C8"/>
    <w:rsid w:val="00CF671D"/>
    <w:rsid w:val="00CF685F"/>
    <w:rsid w:val="00CF6E61"/>
    <w:rsid w:val="00CF6E64"/>
    <w:rsid w:val="00CF72D7"/>
    <w:rsid w:val="00CF73AF"/>
    <w:rsid w:val="00D00267"/>
    <w:rsid w:val="00D0031A"/>
    <w:rsid w:val="00D0061F"/>
    <w:rsid w:val="00D00DB1"/>
    <w:rsid w:val="00D011FD"/>
    <w:rsid w:val="00D016F6"/>
    <w:rsid w:val="00D01813"/>
    <w:rsid w:val="00D01E0C"/>
    <w:rsid w:val="00D02015"/>
    <w:rsid w:val="00D0213A"/>
    <w:rsid w:val="00D03821"/>
    <w:rsid w:val="00D042CB"/>
    <w:rsid w:val="00D04B9C"/>
    <w:rsid w:val="00D051B9"/>
    <w:rsid w:val="00D053D0"/>
    <w:rsid w:val="00D059B6"/>
    <w:rsid w:val="00D05A63"/>
    <w:rsid w:val="00D05BCC"/>
    <w:rsid w:val="00D05E96"/>
    <w:rsid w:val="00D05F5D"/>
    <w:rsid w:val="00D06727"/>
    <w:rsid w:val="00D06941"/>
    <w:rsid w:val="00D0700D"/>
    <w:rsid w:val="00D070E6"/>
    <w:rsid w:val="00D073EC"/>
    <w:rsid w:val="00D077DB"/>
    <w:rsid w:val="00D07A5B"/>
    <w:rsid w:val="00D101FE"/>
    <w:rsid w:val="00D10492"/>
    <w:rsid w:val="00D10A31"/>
    <w:rsid w:val="00D113B8"/>
    <w:rsid w:val="00D12326"/>
    <w:rsid w:val="00D12DAF"/>
    <w:rsid w:val="00D12EFC"/>
    <w:rsid w:val="00D130A2"/>
    <w:rsid w:val="00D134C8"/>
    <w:rsid w:val="00D139B2"/>
    <w:rsid w:val="00D13F54"/>
    <w:rsid w:val="00D1444D"/>
    <w:rsid w:val="00D1548D"/>
    <w:rsid w:val="00D16162"/>
    <w:rsid w:val="00D16807"/>
    <w:rsid w:val="00D16BCF"/>
    <w:rsid w:val="00D16FE4"/>
    <w:rsid w:val="00D170A0"/>
    <w:rsid w:val="00D17854"/>
    <w:rsid w:val="00D17D27"/>
    <w:rsid w:val="00D20635"/>
    <w:rsid w:val="00D20BFA"/>
    <w:rsid w:val="00D21435"/>
    <w:rsid w:val="00D24586"/>
    <w:rsid w:val="00D247EF"/>
    <w:rsid w:val="00D248BE"/>
    <w:rsid w:val="00D24985"/>
    <w:rsid w:val="00D249E6"/>
    <w:rsid w:val="00D251DF"/>
    <w:rsid w:val="00D25557"/>
    <w:rsid w:val="00D264C0"/>
    <w:rsid w:val="00D273E6"/>
    <w:rsid w:val="00D27DC6"/>
    <w:rsid w:val="00D3054F"/>
    <w:rsid w:val="00D30792"/>
    <w:rsid w:val="00D30C11"/>
    <w:rsid w:val="00D31998"/>
    <w:rsid w:val="00D32311"/>
    <w:rsid w:val="00D3312F"/>
    <w:rsid w:val="00D331BD"/>
    <w:rsid w:val="00D33806"/>
    <w:rsid w:val="00D33C84"/>
    <w:rsid w:val="00D3441D"/>
    <w:rsid w:val="00D34686"/>
    <w:rsid w:val="00D3485F"/>
    <w:rsid w:val="00D349D7"/>
    <w:rsid w:val="00D34C93"/>
    <w:rsid w:val="00D355CF"/>
    <w:rsid w:val="00D356C7"/>
    <w:rsid w:val="00D3590B"/>
    <w:rsid w:val="00D35F43"/>
    <w:rsid w:val="00D3673A"/>
    <w:rsid w:val="00D36750"/>
    <w:rsid w:val="00D367D2"/>
    <w:rsid w:val="00D36E63"/>
    <w:rsid w:val="00D374D4"/>
    <w:rsid w:val="00D37FFB"/>
    <w:rsid w:val="00D405AC"/>
    <w:rsid w:val="00D40D20"/>
    <w:rsid w:val="00D4132E"/>
    <w:rsid w:val="00D42F5A"/>
    <w:rsid w:val="00D42F68"/>
    <w:rsid w:val="00D43104"/>
    <w:rsid w:val="00D43814"/>
    <w:rsid w:val="00D43EF2"/>
    <w:rsid w:val="00D4426E"/>
    <w:rsid w:val="00D4460F"/>
    <w:rsid w:val="00D448F9"/>
    <w:rsid w:val="00D44BC9"/>
    <w:rsid w:val="00D45481"/>
    <w:rsid w:val="00D456C3"/>
    <w:rsid w:val="00D45C72"/>
    <w:rsid w:val="00D45DBF"/>
    <w:rsid w:val="00D461BD"/>
    <w:rsid w:val="00D4642A"/>
    <w:rsid w:val="00D467C8"/>
    <w:rsid w:val="00D4688A"/>
    <w:rsid w:val="00D46973"/>
    <w:rsid w:val="00D46D52"/>
    <w:rsid w:val="00D508B4"/>
    <w:rsid w:val="00D50C3F"/>
    <w:rsid w:val="00D5247C"/>
    <w:rsid w:val="00D52744"/>
    <w:rsid w:val="00D5278E"/>
    <w:rsid w:val="00D52DB9"/>
    <w:rsid w:val="00D53E1C"/>
    <w:rsid w:val="00D5483E"/>
    <w:rsid w:val="00D549FF"/>
    <w:rsid w:val="00D54DD7"/>
    <w:rsid w:val="00D5512B"/>
    <w:rsid w:val="00D5536E"/>
    <w:rsid w:val="00D554C4"/>
    <w:rsid w:val="00D56552"/>
    <w:rsid w:val="00D56B66"/>
    <w:rsid w:val="00D56C6B"/>
    <w:rsid w:val="00D57A5A"/>
    <w:rsid w:val="00D57AF4"/>
    <w:rsid w:val="00D600B9"/>
    <w:rsid w:val="00D604DD"/>
    <w:rsid w:val="00D605AA"/>
    <w:rsid w:val="00D60975"/>
    <w:rsid w:val="00D624C6"/>
    <w:rsid w:val="00D62561"/>
    <w:rsid w:val="00D62587"/>
    <w:rsid w:val="00D6258D"/>
    <w:rsid w:val="00D627B6"/>
    <w:rsid w:val="00D632D2"/>
    <w:rsid w:val="00D63875"/>
    <w:rsid w:val="00D63B6F"/>
    <w:rsid w:val="00D63CAB"/>
    <w:rsid w:val="00D647C6"/>
    <w:rsid w:val="00D65101"/>
    <w:rsid w:val="00D658CC"/>
    <w:rsid w:val="00D65BEB"/>
    <w:rsid w:val="00D65F23"/>
    <w:rsid w:val="00D6638D"/>
    <w:rsid w:val="00D66431"/>
    <w:rsid w:val="00D66AF6"/>
    <w:rsid w:val="00D66CB2"/>
    <w:rsid w:val="00D66E6F"/>
    <w:rsid w:val="00D67380"/>
    <w:rsid w:val="00D7013F"/>
    <w:rsid w:val="00D70319"/>
    <w:rsid w:val="00D70DDD"/>
    <w:rsid w:val="00D71D5D"/>
    <w:rsid w:val="00D71DCE"/>
    <w:rsid w:val="00D7227A"/>
    <w:rsid w:val="00D72522"/>
    <w:rsid w:val="00D7268A"/>
    <w:rsid w:val="00D7276F"/>
    <w:rsid w:val="00D72BCA"/>
    <w:rsid w:val="00D72C26"/>
    <w:rsid w:val="00D7347A"/>
    <w:rsid w:val="00D7408D"/>
    <w:rsid w:val="00D74237"/>
    <w:rsid w:val="00D745AE"/>
    <w:rsid w:val="00D7482F"/>
    <w:rsid w:val="00D75111"/>
    <w:rsid w:val="00D7515F"/>
    <w:rsid w:val="00D7523A"/>
    <w:rsid w:val="00D75959"/>
    <w:rsid w:val="00D75D7B"/>
    <w:rsid w:val="00D76CF2"/>
    <w:rsid w:val="00D771B3"/>
    <w:rsid w:val="00D77306"/>
    <w:rsid w:val="00D776A5"/>
    <w:rsid w:val="00D77D1B"/>
    <w:rsid w:val="00D803FB"/>
    <w:rsid w:val="00D80BFC"/>
    <w:rsid w:val="00D823EA"/>
    <w:rsid w:val="00D824E8"/>
    <w:rsid w:val="00D8255C"/>
    <w:rsid w:val="00D82ACC"/>
    <w:rsid w:val="00D82DFC"/>
    <w:rsid w:val="00D8374C"/>
    <w:rsid w:val="00D841A3"/>
    <w:rsid w:val="00D841E8"/>
    <w:rsid w:val="00D8441A"/>
    <w:rsid w:val="00D8495B"/>
    <w:rsid w:val="00D84AA2"/>
    <w:rsid w:val="00D84B15"/>
    <w:rsid w:val="00D84D1A"/>
    <w:rsid w:val="00D84F14"/>
    <w:rsid w:val="00D8504E"/>
    <w:rsid w:val="00D865CD"/>
    <w:rsid w:val="00D86AB3"/>
    <w:rsid w:val="00D87CC7"/>
    <w:rsid w:val="00D87D8B"/>
    <w:rsid w:val="00D9024E"/>
    <w:rsid w:val="00D904AA"/>
    <w:rsid w:val="00D92779"/>
    <w:rsid w:val="00D92B60"/>
    <w:rsid w:val="00D92EB3"/>
    <w:rsid w:val="00D93319"/>
    <w:rsid w:val="00D9384A"/>
    <w:rsid w:val="00D93A26"/>
    <w:rsid w:val="00D93C24"/>
    <w:rsid w:val="00D93E19"/>
    <w:rsid w:val="00D942B8"/>
    <w:rsid w:val="00D947F4"/>
    <w:rsid w:val="00D947F7"/>
    <w:rsid w:val="00D951E3"/>
    <w:rsid w:val="00D97910"/>
    <w:rsid w:val="00D9791F"/>
    <w:rsid w:val="00D97E12"/>
    <w:rsid w:val="00DA0979"/>
    <w:rsid w:val="00DA0EFF"/>
    <w:rsid w:val="00DA147C"/>
    <w:rsid w:val="00DA14D6"/>
    <w:rsid w:val="00DA1564"/>
    <w:rsid w:val="00DA1835"/>
    <w:rsid w:val="00DA216B"/>
    <w:rsid w:val="00DA242A"/>
    <w:rsid w:val="00DA25AE"/>
    <w:rsid w:val="00DA2A79"/>
    <w:rsid w:val="00DA2CA5"/>
    <w:rsid w:val="00DA30AC"/>
    <w:rsid w:val="00DA39B3"/>
    <w:rsid w:val="00DA3C3A"/>
    <w:rsid w:val="00DA3F10"/>
    <w:rsid w:val="00DA3FED"/>
    <w:rsid w:val="00DA4173"/>
    <w:rsid w:val="00DA46A8"/>
    <w:rsid w:val="00DA4CD3"/>
    <w:rsid w:val="00DA5D6F"/>
    <w:rsid w:val="00DA5D7F"/>
    <w:rsid w:val="00DA5F86"/>
    <w:rsid w:val="00DA6457"/>
    <w:rsid w:val="00DA6AA5"/>
    <w:rsid w:val="00DA6E10"/>
    <w:rsid w:val="00DA72CD"/>
    <w:rsid w:val="00DA78BC"/>
    <w:rsid w:val="00DA7E86"/>
    <w:rsid w:val="00DB0266"/>
    <w:rsid w:val="00DB058E"/>
    <w:rsid w:val="00DB08E0"/>
    <w:rsid w:val="00DB191F"/>
    <w:rsid w:val="00DB192C"/>
    <w:rsid w:val="00DB1EB6"/>
    <w:rsid w:val="00DB1F22"/>
    <w:rsid w:val="00DB23DF"/>
    <w:rsid w:val="00DB26A2"/>
    <w:rsid w:val="00DB2B5B"/>
    <w:rsid w:val="00DB2B98"/>
    <w:rsid w:val="00DB333F"/>
    <w:rsid w:val="00DB43CD"/>
    <w:rsid w:val="00DB493C"/>
    <w:rsid w:val="00DB4A9E"/>
    <w:rsid w:val="00DB4BB9"/>
    <w:rsid w:val="00DB5CA6"/>
    <w:rsid w:val="00DB6042"/>
    <w:rsid w:val="00DB613C"/>
    <w:rsid w:val="00DB637C"/>
    <w:rsid w:val="00DB69F3"/>
    <w:rsid w:val="00DB6F5D"/>
    <w:rsid w:val="00DB7135"/>
    <w:rsid w:val="00DB779E"/>
    <w:rsid w:val="00DB7F0C"/>
    <w:rsid w:val="00DC0ECF"/>
    <w:rsid w:val="00DC14E2"/>
    <w:rsid w:val="00DC3AFA"/>
    <w:rsid w:val="00DC4754"/>
    <w:rsid w:val="00DC4766"/>
    <w:rsid w:val="00DC5865"/>
    <w:rsid w:val="00DC6715"/>
    <w:rsid w:val="00DC6A1D"/>
    <w:rsid w:val="00DC72A9"/>
    <w:rsid w:val="00DC730F"/>
    <w:rsid w:val="00DC7ED4"/>
    <w:rsid w:val="00DD0281"/>
    <w:rsid w:val="00DD06BE"/>
    <w:rsid w:val="00DD08F9"/>
    <w:rsid w:val="00DD1378"/>
    <w:rsid w:val="00DD17FE"/>
    <w:rsid w:val="00DD1CF0"/>
    <w:rsid w:val="00DD2636"/>
    <w:rsid w:val="00DD2730"/>
    <w:rsid w:val="00DD2968"/>
    <w:rsid w:val="00DD3CC0"/>
    <w:rsid w:val="00DD428F"/>
    <w:rsid w:val="00DD48CB"/>
    <w:rsid w:val="00DD49DC"/>
    <w:rsid w:val="00DD4A12"/>
    <w:rsid w:val="00DD4B1F"/>
    <w:rsid w:val="00DD4BFD"/>
    <w:rsid w:val="00DD4C0F"/>
    <w:rsid w:val="00DD53CF"/>
    <w:rsid w:val="00DD5F81"/>
    <w:rsid w:val="00DD5F84"/>
    <w:rsid w:val="00DD6054"/>
    <w:rsid w:val="00DD6F35"/>
    <w:rsid w:val="00DD778D"/>
    <w:rsid w:val="00DE0295"/>
    <w:rsid w:val="00DE0456"/>
    <w:rsid w:val="00DE067E"/>
    <w:rsid w:val="00DE0B0A"/>
    <w:rsid w:val="00DE0B0B"/>
    <w:rsid w:val="00DE0CF1"/>
    <w:rsid w:val="00DE1928"/>
    <w:rsid w:val="00DE1A16"/>
    <w:rsid w:val="00DE1C8F"/>
    <w:rsid w:val="00DE1F53"/>
    <w:rsid w:val="00DE2CF9"/>
    <w:rsid w:val="00DE3841"/>
    <w:rsid w:val="00DE3D1C"/>
    <w:rsid w:val="00DE3FB7"/>
    <w:rsid w:val="00DE498A"/>
    <w:rsid w:val="00DE49AE"/>
    <w:rsid w:val="00DE4CA5"/>
    <w:rsid w:val="00DE4E3D"/>
    <w:rsid w:val="00DE5365"/>
    <w:rsid w:val="00DE557B"/>
    <w:rsid w:val="00DE55F9"/>
    <w:rsid w:val="00DE5CB1"/>
    <w:rsid w:val="00DE6092"/>
    <w:rsid w:val="00DE6374"/>
    <w:rsid w:val="00DE72C1"/>
    <w:rsid w:val="00DF0E6C"/>
    <w:rsid w:val="00DF1A5D"/>
    <w:rsid w:val="00DF1CBB"/>
    <w:rsid w:val="00DF2430"/>
    <w:rsid w:val="00DF2794"/>
    <w:rsid w:val="00DF2D78"/>
    <w:rsid w:val="00DF38E9"/>
    <w:rsid w:val="00DF3C8B"/>
    <w:rsid w:val="00DF3FFC"/>
    <w:rsid w:val="00DF5CDE"/>
    <w:rsid w:val="00DF5D8A"/>
    <w:rsid w:val="00DF620D"/>
    <w:rsid w:val="00DF704A"/>
    <w:rsid w:val="00DF71F8"/>
    <w:rsid w:val="00DF7632"/>
    <w:rsid w:val="00DF7771"/>
    <w:rsid w:val="00E0039B"/>
    <w:rsid w:val="00E0043A"/>
    <w:rsid w:val="00E0087A"/>
    <w:rsid w:val="00E00E06"/>
    <w:rsid w:val="00E0178F"/>
    <w:rsid w:val="00E027D5"/>
    <w:rsid w:val="00E02800"/>
    <w:rsid w:val="00E02848"/>
    <w:rsid w:val="00E02AEF"/>
    <w:rsid w:val="00E02C74"/>
    <w:rsid w:val="00E037EE"/>
    <w:rsid w:val="00E03CF7"/>
    <w:rsid w:val="00E04CC0"/>
    <w:rsid w:val="00E051F7"/>
    <w:rsid w:val="00E053F6"/>
    <w:rsid w:val="00E057E7"/>
    <w:rsid w:val="00E05AE7"/>
    <w:rsid w:val="00E05BAF"/>
    <w:rsid w:val="00E05D7A"/>
    <w:rsid w:val="00E06E7A"/>
    <w:rsid w:val="00E07AF9"/>
    <w:rsid w:val="00E11116"/>
    <w:rsid w:val="00E111DD"/>
    <w:rsid w:val="00E11937"/>
    <w:rsid w:val="00E11957"/>
    <w:rsid w:val="00E11C47"/>
    <w:rsid w:val="00E1221A"/>
    <w:rsid w:val="00E1239A"/>
    <w:rsid w:val="00E124D1"/>
    <w:rsid w:val="00E12D0A"/>
    <w:rsid w:val="00E12E4C"/>
    <w:rsid w:val="00E12E7F"/>
    <w:rsid w:val="00E13217"/>
    <w:rsid w:val="00E13499"/>
    <w:rsid w:val="00E15A46"/>
    <w:rsid w:val="00E164C8"/>
    <w:rsid w:val="00E175CD"/>
    <w:rsid w:val="00E17DB7"/>
    <w:rsid w:val="00E20767"/>
    <w:rsid w:val="00E2091C"/>
    <w:rsid w:val="00E219F7"/>
    <w:rsid w:val="00E21AF2"/>
    <w:rsid w:val="00E23871"/>
    <w:rsid w:val="00E242AE"/>
    <w:rsid w:val="00E24A99"/>
    <w:rsid w:val="00E24D15"/>
    <w:rsid w:val="00E24D95"/>
    <w:rsid w:val="00E25808"/>
    <w:rsid w:val="00E25AF4"/>
    <w:rsid w:val="00E25C2D"/>
    <w:rsid w:val="00E25E5D"/>
    <w:rsid w:val="00E25F5A"/>
    <w:rsid w:val="00E27911"/>
    <w:rsid w:val="00E30B2A"/>
    <w:rsid w:val="00E311CE"/>
    <w:rsid w:val="00E31401"/>
    <w:rsid w:val="00E31B2A"/>
    <w:rsid w:val="00E3264D"/>
    <w:rsid w:val="00E32B11"/>
    <w:rsid w:val="00E33087"/>
    <w:rsid w:val="00E332E2"/>
    <w:rsid w:val="00E33794"/>
    <w:rsid w:val="00E3499A"/>
    <w:rsid w:val="00E34C31"/>
    <w:rsid w:val="00E357B8"/>
    <w:rsid w:val="00E35C11"/>
    <w:rsid w:val="00E36163"/>
    <w:rsid w:val="00E36E5F"/>
    <w:rsid w:val="00E36F96"/>
    <w:rsid w:val="00E37A7B"/>
    <w:rsid w:val="00E37F74"/>
    <w:rsid w:val="00E402CD"/>
    <w:rsid w:val="00E40B26"/>
    <w:rsid w:val="00E41BF1"/>
    <w:rsid w:val="00E4294D"/>
    <w:rsid w:val="00E42CDD"/>
    <w:rsid w:val="00E442F3"/>
    <w:rsid w:val="00E4434C"/>
    <w:rsid w:val="00E44AFD"/>
    <w:rsid w:val="00E44B13"/>
    <w:rsid w:val="00E44F14"/>
    <w:rsid w:val="00E45621"/>
    <w:rsid w:val="00E45C7A"/>
    <w:rsid w:val="00E46678"/>
    <w:rsid w:val="00E46869"/>
    <w:rsid w:val="00E468A4"/>
    <w:rsid w:val="00E469D9"/>
    <w:rsid w:val="00E46EC6"/>
    <w:rsid w:val="00E4712A"/>
    <w:rsid w:val="00E47283"/>
    <w:rsid w:val="00E50335"/>
    <w:rsid w:val="00E516F2"/>
    <w:rsid w:val="00E5215F"/>
    <w:rsid w:val="00E534BE"/>
    <w:rsid w:val="00E537A8"/>
    <w:rsid w:val="00E5485B"/>
    <w:rsid w:val="00E54F35"/>
    <w:rsid w:val="00E553C5"/>
    <w:rsid w:val="00E55489"/>
    <w:rsid w:val="00E56A7A"/>
    <w:rsid w:val="00E56B38"/>
    <w:rsid w:val="00E56CF1"/>
    <w:rsid w:val="00E57DA2"/>
    <w:rsid w:val="00E57FE7"/>
    <w:rsid w:val="00E601D6"/>
    <w:rsid w:val="00E6061E"/>
    <w:rsid w:val="00E60787"/>
    <w:rsid w:val="00E608A1"/>
    <w:rsid w:val="00E60E6D"/>
    <w:rsid w:val="00E61031"/>
    <w:rsid w:val="00E611D7"/>
    <w:rsid w:val="00E611DE"/>
    <w:rsid w:val="00E61383"/>
    <w:rsid w:val="00E62008"/>
    <w:rsid w:val="00E62C53"/>
    <w:rsid w:val="00E63379"/>
    <w:rsid w:val="00E63633"/>
    <w:rsid w:val="00E636EA"/>
    <w:rsid w:val="00E63ABB"/>
    <w:rsid w:val="00E64189"/>
    <w:rsid w:val="00E6443D"/>
    <w:rsid w:val="00E645DB"/>
    <w:rsid w:val="00E65F55"/>
    <w:rsid w:val="00E6613E"/>
    <w:rsid w:val="00E661AF"/>
    <w:rsid w:val="00E66882"/>
    <w:rsid w:val="00E66AC9"/>
    <w:rsid w:val="00E67069"/>
    <w:rsid w:val="00E67118"/>
    <w:rsid w:val="00E671FA"/>
    <w:rsid w:val="00E67631"/>
    <w:rsid w:val="00E67D71"/>
    <w:rsid w:val="00E7026A"/>
    <w:rsid w:val="00E70DAA"/>
    <w:rsid w:val="00E70FD9"/>
    <w:rsid w:val="00E71115"/>
    <w:rsid w:val="00E71193"/>
    <w:rsid w:val="00E71417"/>
    <w:rsid w:val="00E71FE4"/>
    <w:rsid w:val="00E726EA"/>
    <w:rsid w:val="00E72CE2"/>
    <w:rsid w:val="00E72DA9"/>
    <w:rsid w:val="00E72F4F"/>
    <w:rsid w:val="00E7302D"/>
    <w:rsid w:val="00E73486"/>
    <w:rsid w:val="00E736C3"/>
    <w:rsid w:val="00E73969"/>
    <w:rsid w:val="00E73B88"/>
    <w:rsid w:val="00E73BFB"/>
    <w:rsid w:val="00E75071"/>
    <w:rsid w:val="00E756BE"/>
    <w:rsid w:val="00E75A13"/>
    <w:rsid w:val="00E75D64"/>
    <w:rsid w:val="00E75FCE"/>
    <w:rsid w:val="00E76576"/>
    <w:rsid w:val="00E76FE9"/>
    <w:rsid w:val="00E7746A"/>
    <w:rsid w:val="00E7749B"/>
    <w:rsid w:val="00E8036E"/>
    <w:rsid w:val="00E80BF0"/>
    <w:rsid w:val="00E81201"/>
    <w:rsid w:val="00E81256"/>
    <w:rsid w:val="00E81607"/>
    <w:rsid w:val="00E81944"/>
    <w:rsid w:val="00E81B87"/>
    <w:rsid w:val="00E81C20"/>
    <w:rsid w:val="00E8238F"/>
    <w:rsid w:val="00E82AFC"/>
    <w:rsid w:val="00E82CE2"/>
    <w:rsid w:val="00E839E6"/>
    <w:rsid w:val="00E84554"/>
    <w:rsid w:val="00E84706"/>
    <w:rsid w:val="00E84892"/>
    <w:rsid w:val="00E848E3"/>
    <w:rsid w:val="00E84B4C"/>
    <w:rsid w:val="00E84C7B"/>
    <w:rsid w:val="00E84F55"/>
    <w:rsid w:val="00E852D1"/>
    <w:rsid w:val="00E85925"/>
    <w:rsid w:val="00E85A09"/>
    <w:rsid w:val="00E85AA7"/>
    <w:rsid w:val="00E860FD"/>
    <w:rsid w:val="00E86137"/>
    <w:rsid w:val="00E86529"/>
    <w:rsid w:val="00E867F3"/>
    <w:rsid w:val="00E869A0"/>
    <w:rsid w:val="00E8792F"/>
    <w:rsid w:val="00E90899"/>
    <w:rsid w:val="00E9209D"/>
    <w:rsid w:val="00E923E3"/>
    <w:rsid w:val="00E929C6"/>
    <w:rsid w:val="00E92CFA"/>
    <w:rsid w:val="00E92D1F"/>
    <w:rsid w:val="00E92D9E"/>
    <w:rsid w:val="00E93324"/>
    <w:rsid w:val="00E9481A"/>
    <w:rsid w:val="00E9538C"/>
    <w:rsid w:val="00E956D6"/>
    <w:rsid w:val="00E956DD"/>
    <w:rsid w:val="00E9577C"/>
    <w:rsid w:val="00E95964"/>
    <w:rsid w:val="00E95F20"/>
    <w:rsid w:val="00E95FC8"/>
    <w:rsid w:val="00E960FC"/>
    <w:rsid w:val="00E96303"/>
    <w:rsid w:val="00E96500"/>
    <w:rsid w:val="00E96DCC"/>
    <w:rsid w:val="00E97759"/>
    <w:rsid w:val="00E97811"/>
    <w:rsid w:val="00E97B48"/>
    <w:rsid w:val="00EA02A1"/>
    <w:rsid w:val="00EA0319"/>
    <w:rsid w:val="00EA04C3"/>
    <w:rsid w:val="00EA0DE8"/>
    <w:rsid w:val="00EA117E"/>
    <w:rsid w:val="00EA1A4F"/>
    <w:rsid w:val="00EA1A70"/>
    <w:rsid w:val="00EA1E82"/>
    <w:rsid w:val="00EA2547"/>
    <w:rsid w:val="00EA286D"/>
    <w:rsid w:val="00EA38C5"/>
    <w:rsid w:val="00EA406D"/>
    <w:rsid w:val="00EA416C"/>
    <w:rsid w:val="00EA45A6"/>
    <w:rsid w:val="00EA4878"/>
    <w:rsid w:val="00EA4D4F"/>
    <w:rsid w:val="00EA4EE9"/>
    <w:rsid w:val="00EA4F15"/>
    <w:rsid w:val="00EA4F68"/>
    <w:rsid w:val="00EA5376"/>
    <w:rsid w:val="00EA57D6"/>
    <w:rsid w:val="00EA61D6"/>
    <w:rsid w:val="00EA6573"/>
    <w:rsid w:val="00EB0405"/>
    <w:rsid w:val="00EB1177"/>
    <w:rsid w:val="00EB2109"/>
    <w:rsid w:val="00EB2122"/>
    <w:rsid w:val="00EB2151"/>
    <w:rsid w:val="00EB282E"/>
    <w:rsid w:val="00EB3088"/>
    <w:rsid w:val="00EB37E7"/>
    <w:rsid w:val="00EB3E49"/>
    <w:rsid w:val="00EB4240"/>
    <w:rsid w:val="00EB782D"/>
    <w:rsid w:val="00EB7874"/>
    <w:rsid w:val="00EB7C79"/>
    <w:rsid w:val="00EB7CB3"/>
    <w:rsid w:val="00EB7F0F"/>
    <w:rsid w:val="00EC0890"/>
    <w:rsid w:val="00EC0BAE"/>
    <w:rsid w:val="00EC0C4C"/>
    <w:rsid w:val="00EC0C77"/>
    <w:rsid w:val="00EC12BA"/>
    <w:rsid w:val="00EC1302"/>
    <w:rsid w:val="00EC1BB8"/>
    <w:rsid w:val="00EC201C"/>
    <w:rsid w:val="00EC2118"/>
    <w:rsid w:val="00EC242A"/>
    <w:rsid w:val="00EC261D"/>
    <w:rsid w:val="00EC2D64"/>
    <w:rsid w:val="00EC3327"/>
    <w:rsid w:val="00EC3591"/>
    <w:rsid w:val="00EC38EF"/>
    <w:rsid w:val="00EC3CD5"/>
    <w:rsid w:val="00EC3DF9"/>
    <w:rsid w:val="00EC4093"/>
    <w:rsid w:val="00EC4858"/>
    <w:rsid w:val="00EC52F9"/>
    <w:rsid w:val="00EC5ABE"/>
    <w:rsid w:val="00EC5C96"/>
    <w:rsid w:val="00EC5DC5"/>
    <w:rsid w:val="00EC681C"/>
    <w:rsid w:val="00EC6A96"/>
    <w:rsid w:val="00EC7841"/>
    <w:rsid w:val="00EC78F3"/>
    <w:rsid w:val="00EC7C49"/>
    <w:rsid w:val="00ED02EC"/>
    <w:rsid w:val="00ED0B37"/>
    <w:rsid w:val="00ED0CB7"/>
    <w:rsid w:val="00ED0F8F"/>
    <w:rsid w:val="00ED1327"/>
    <w:rsid w:val="00ED16A0"/>
    <w:rsid w:val="00ED2500"/>
    <w:rsid w:val="00ED2704"/>
    <w:rsid w:val="00ED27EB"/>
    <w:rsid w:val="00ED28BB"/>
    <w:rsid w:val="00ED32C6"/>
    <w:rsid w:val="00ED3608"/>
    <w:rsid w:val="00ED41BE"/>
    <w:rsid w:val="00ED50D8"/>
    <w:rsid w:val="00ED586A"/>
    <w:rsid w:val="00ED5A91"/>
    <w:rsid w:val="00ED606F"/>
    <w:rsid w:val="00ED6A0D"/>
    <w:rsid w:val="00ED6C9C"/>
    <w:rsid w:val="00ED700E"/>
    <w:rsid w:val="00ED74E3"/>
    <w:rsid w:val="00ED7FBE"/>
    <w:rsid w:val="00EE0341"/>
    <w:rsid w:val="00EE0682"/>
    <w:rsid w:val="00EE10C6"/>
    <w:rsid w:val="00EE1328"/>
    <w:rsid w:val="00EE15D4"/>
    <w:rsid w:val="00EE1CC3"/>
    <w:rsid w:val="00EE3571"/>
    <w:rsid w:val="00EE4739"/>
    <w:rsid w:val="00EE4AF5"/>
    <w:rsid w:val="00EE50A8"/>
    <w:rsid w:val="00EE5230"/>
    <w:rsid w:val="00EE5295"/>
    <w:rsid w:val="00EE52CD"/>
    <w:rsid w:val="00EE646D"/>
    <w:rsid w:val="00EE64FE"/>
    <w:rsid w:val="00EE7718"/>
    <w:rsid w:val="00EE778E"/>
    <w:rsid w:val="00EE7A21"/>
    <w:rsid w:val="00EE7B50"/>
    <w:rsid w:val="00EE7BC2"/>
    <w:rsid w:val="00EE7E9F"/>
    <w:rsid w:val="00EF0982"/>
    <w:rsid w:val="00EF0C0C"/>
    <w:rsid w:val="00EF1915"/>
    <w:rsid w:val="00EF1BD2"/>
    <w:rsid w:val="00EF1FD5"/>
    <w:rsid w:val="00EF2ADD"/>
    <w:rsid w:val="00EF3B45"/>
    <w:rsid w:val="00EF3B8C"/>
    <w:rsid w:val="00EF466C"/>
    <w:rsid w:val="00EF4BCA"/>
    <w:rsid w:val="00EF4E26"/>
    <w:rsid w:val="00EF5357"/>
    <w:rsid w:val="00EF5E7B"/>
    <w:rsid w:val="00EF61AD"/>
    <w:rsid w:val="00EF6B6A"/>
    <w:rsid w:val="00EF6CFA"/>
    <w:rsid w:val="00F0006C"/>
    <w:rsid w:val="00F00675"/>
    <w:rsid w:val="00F0097E"/>
    <w:rsid w:val="00F016FA"/>
    <w:rsid w:val="00F01F1A"/>
    <w:rsid w:val="00F02173"/>
    <w:rsid w:val="00F022E9"/>
    <w:rsid w:val="00F03208"/>
    <w:rsid w:val="00F04269"/>
    <w:rsid w:val="00F04A7B"/>
    <w:rsid w:val="00F05BA0"/>
    <w:rsid w:val="00F05D4A"/>
    <w:rsid w:val="00F06438"/>
    <w:rsid w:val="00F065A7"/>
    <w:rsid w:val="00F07223"/>
    <w:rsid w:val="00F0765B"/>
    <w:rsid w:val="00F100F9"/>
    <w:rsid w:val="00F1066C"/>
    <w:rsid w:val="00F107EF"/>
    <w:rsid w:val="00F108E1"/>
    <w:rsid w:val="00F10C7B"/>
    <w:rsid w:val="00F10F0D"/>
    <w:rsid w:val="00F10F3E"/>
    <w:rsid w:val="00F11517"/>
    <w:rsid w:val="00F11F1B"/>
    <w:rsid w:val="00F12A52"/>
    <w:rsid w:val="00F12F76"/>
    <w:rsid w:val="00F13387"/>
    <w:rsid w:val="00F13F8F"/>
    <w:rsid w:val="00F14414"/>
    <w:rsid w:val="00F152B3"/>
    <w:rsid w:val="00F15346"/>
    <w:rsid w:val="00F16B9A"/>
    <w:rsid w:val="00F16DBD"/>
    <w:rsid w:val="00F1730D"/>
    <w:rsid w:val="00F179C0"/>
    <w:rsid w:val="00F17EC8"/>
    <w:rsid w:val="00F20054"/>
    <w:rsid w:val="00F203EE"/>
    <w:rsid w:val="00F2042B"/>
    <w:rsid w:val="00F209F6"/>
    <w:rsid w:val="00F20A32"/>
    <w:rsid w:val="00F20B0D"/>
    <w:rsid w:val="00F2205C"/>
    <w:rsid w:val="00F231C4"/>
    <w:rsid w:val="00F234E9"/>
    <w:rsid w:val="00F23614"/>
    <w:rsid w:val="00F23E5E"/>
    <w:rsid w:val="00F249D7"/>
    <w:rsid w:val="00F253FC"/>
    <w:rsid w:val="00F25615"/>
    <w:rsid w:val="00F2580E"/>
    <w:rsid w:val="00F25980"/>
    <w:rsid w:val="00F25BC1"/>
    <w:rsid w:val="00F26B92"/>
    <w:rsid w:val="00F26C9D"/>
    <w:rsid w:val="00F26D6A"/>
    <w:rsid w:val="00F273B7"/>
    <w:rsid w:val="00F276A7"/>
    <w:rsid w:val="00F27EF1"/>
    <w:rsid w:val="00F27F25"/>
    <w:rsid w:val="00F3011D"/>
    <w:rsid w:val="00F301C1"/>
    <w:rsid w:val="00F30655"/>
    <w:rsid w:val="00F30D3D"/>
    <w:rsid w:val="00F329A6"/>
    <w:rsid w:val="00F32AD6"/>
    <w:rsid w:val="00F33535"/>
    <w:rsid w:val="00F33639"/>
    <w:rsid w:val="00F340E9"/>
    <w:rsid w:val="00F341D2"/>
    <w:rsid w:val="00F34540"/>
    <w:rsid w:val="00F34AE0"/>
    <w:rsid w:val="00F34B56"/>
    <w:rsid w:val="00F35B94"/>
    <w:rsid w:val="00F36453"/>
    <w:rsid w:val="00F36C4E"/>
    <w:rsid w:val="00F4078D"/>
    <w:rsid w:val="00F409BA"/>
    <w:rsid w:val="00F40F3D"/>
    <w:rsid w:val="00F40FFB"/>
    <w:rsid w:val="00F412A5"/>
    <w:rsid w:val="00F41435"/>
    <w:rsid w:val="00F41490"/>
    <w:rsid w:val="00F414C1"/>
    <w:rsid w:val="00F41940"/>
    <w:rsid w:val="00F41DFC"/>
    <w:rsid w:val="00F42794"/>
    <w:rsid w:val="00F42846"/>
    <w:rsid w:val="00F429C3"/>
    <w:rsid w:val="00F42AF6"/>
    <w:rsid w:val="00F42E7C"/>
    <w:rsid w:val="00F439B9"/>
    <w:rsid w:val="00F43F4A"/>
    <w:rsid w:val="00F44475"/>
    <w:rsid w:val="00F4483E"/>
    <w:rsid w:val="00F44DC2"/>
    <w:rsid w:val="00F44EBC"/>
    <w:rsid w:val="00F450A2"/>
    <w:rsid w:val="00F46FF7"/>
    <w:rsid w:val="00F472D1"/>
    <w:rsid w:val="00F474FA"/>
    <w:rsid w:val="00F47DC3"/>
    <w:rsid w:val="00F50550"/>
    <w:rsid w:val="00F50997"/>
    <w:rsid w:val="00F5113F"/>
    <w:rsid w:val="00F51FC8"/>
    <w:rsid w:val="00F52A12"/>
    <w:rsid w:val="00F52A41"/>
    <w:rsid w:val="00F52D44"/>
    <w:rsid w:val="00F52F3E"/>
    <w:rsid w:val="00F53159"/>
    <w:rsid w:val="00F535CA"/>
    <w:rsid w:val="00F544FD"/>
    <w:rsid w:val="00F54B00"/>
    <w:rsid w:val="00F5550A"/>
    <w:rsid w:val="00F56145"/>
    <w:rsid w:val="00F566F8"/>
    <w:rsid w:val="00F56718"/>
    <w:rsid w:val="00F56C68"/>
    <w:rsid w:val="00F579BB"/>
    <w:rsid w:val="00F60ADA"/>
    <w:rsid w:val="00F6339D"/>
    <w:rsid w:val="00F6394A"/>
    <w:rsid w:val="00F63AA4"/>
    <w:rsid w:val="00F63DA7"/>
    <w:rsid w:val="00F63F61"/>
    <w:rsid w:val="00F64210"/>
    <w:rsid w:val="00F6498C"/>
    <w:rsid w:val="00F65A10"/>
    <w:rsid w:val="00F65A68"/>
    <w:rsid w:val="00F65F63"/>
    <w:rsid w:val="00F65FEE"/>
    <w:rsid w:val="00F663CD"/>
    <w:rsid w:val="00F665A5"/>
    <w:rsid w:val="00F67857"/>
    <w:rsid w:val="00F679AF"/>
    <w:rsid w:val="00F67C3B"/>
    <w:rsid w:val="00F70439"/>
    <w:rsid w:val="00F70976"/>
    <w:rsid w:val="00F70E7D"/>
    <w:rsid w:val="00F712D1"/>
    <w:rsid w:val="00F73719"/>
    <w:rsid w:val="00F7387F"/>
    <w:rsid w:val="00F7435B"/>
    <w:rsid w:val="00F7467F"/>
    <w:rsid w:val="00F74CF1"/>
    <w:rsid w:val="00F75857"/>
    <w:rsid w:val="00F75E30"/>
    <w:rsid w:val="00F7674E"/>
    <w:rsid w:val="00F774E4"/>
    <w:rsid w:val="00F800DD"/>
    <w:rsid w:val="00F80717"/>
    <w:rsid w:val="00F80891"/>
    <w:rsid w:val="00F811E9"/>
    <w:rsid w:val="00F81402"/>
    <w:rsid w:val="00F815B1"/>
    <w:rsid w:val="00F81D7A"/>
    <w:rsid w:val="00F82174"/>
    <w:rsid w:val="00F827BE"/>
    <w:rsid w:val="00F8330C"/>
    <w:rsid w:val="00F83628"/>
    <w:rsid w:val="00F8369B"/>
    <w:rsid w:val="00F83800"/>
    <w:rsid w:val="00F84150"/>
    <w:rsid w:val="00F84210"/>
    <w:rsid w:val="00F84310"/>
    <w:rsid w:val="00F8447F"/>
    <w:rsid w:val="00F844A7"/>
    <w:rsid w:val="00F84C72"/>
    <w:rsid w:val="00F8511A"/>
    <w:rsid w:val="00F85482"/>
    <w:rsid w:val="00F85E2F"/>
    <w:rsid w:val="00F86954"/>
    <w:rsid w:val="00F871BE"/>
    <w:rsid w:val="00F9019D"/>
    <w:rsid w:val="00F90896"/>
    <w:rsid w:val="00F90B3B"/>
    <w:rsid w:val="00F91234"/>
    <w:rsid w:val="00F916A8"/>
    <w:rsid w:val="00F92393"/>
    <w:rsid w:val="00F926CD"/>
    <w:rsid w:val="00F93934"/>
    <w:rsid w:val="00F94C59"/>
    <w:rsid w:val="00F94DFF"/>
    <w:rsid w:val="00F956DF"/>
    <w:rsid w:val="00F95A49"/>
    <w:rsid w:val="00F961A7"/>
    <w:rsid w:val="00F96206"/>
    <w:rsid w:val="00F9628E"/>
    <w:rsid w:val="00F96565"/>
    <w:rsid w:val="00F96DDC"/>
    <w:rsid w:val="00F9712C"/>
    <w:rsid w:val="00FA02F6"/>
    <w:rsid w:val="00FA0742"/>
    <w:rsid w:val="00FA11A7"/>
    <w:rsid w:val="00FA1CEA"/>
    <w:rsid w:val="00FA1F22"/>
    <w:rsid w:val="00FA271C"/>
    <w:rsid w:val="00FA308B"/>
    <w:rsid w:val="00FA3600"/>
    <w:rsid w:val="00FA361C"/>
    <w:rsid w:val="00FA3F41"/>
    <w:rsid w:val="00FA4177"/>
    <w:rsid w:val="00FA47F9"/>
    <w:rsid w:val="00FA4A5D"/>
    <w:rsid w:val="00FA4BC1"/>
    <w:rsid w:val="00FA4CC3"/>
    <w:rsid w:val="00FA4FD7"/>
    <w:rsid w:val="00FA5904"/>
    <w:rsid w:val="00FA59E8"/>
    <w:rsid w:val="00FA674E"/>
    <w:rsid w:val="00FA6F97"/>
    <w:rsid w:val="00FB03AE"/>
    <w:rsid w:val="00FB03C4"/>
    <w:rsid w:val="00FB09D1"/>
    <w:rsid w:val="00FB0A19"/>
    <w:rsid w:val="00FB0B5A"/>
    <w:rsid w:val="00FB1876"/>
    <w:rsid w:val="00FB18E3"/>
    <w:rsid w:val="00FB1981"/>
    <w:rsid w:val="00FB1A42"/>
    <w:rsid w:val="00FB20D3"/>
    <w:rsid w:val="00FB3361"/>
    <w:rsid w:val="00FB391C"/>
    <w:rsid w:val="00FB3A49"/>
    <w:rsid w:val="00FB42BB"/>
    <w:rsid w:val="00FB43E4"/>
    <w:rsid w:val="00FB442F"/>
    <w:rsid w:val="00FB4C18"/>
    <w:rsid w:val="00FB5616"/>
    <w:rsid w:val="00FB6915"/>
    <w:rsid w:val="00FB6C17"/>
    <w:rsid w:val="00FB6E90"/>
    <w:rsid w:val="00FB76AF"/>
    <w:rsid w:val="00FC1445"/>
    <w:rsid w:val="00FC22AC"/>
    <w:rsid w:val="00FC2EA1"/>
    <w:rsid w:val="00FC3275"/>
    <w:rsid w:val="00FC3437"/>
    <w:rsid w:val="00FC34CD"/>
    <w:rsid w:val="00FC3BE3"/>
    <w:rsid w:val="00FC3F14"/>
    <w:rsid w:val="00FC5238"/>
    <w:rsid w:val="00FC5667"/>
    <w:rsid w:val="00FC59F5"/>
    <w:rsid w:val="00FC6026"/>
    <w:rsid w:val="00FC65C2"/>
    <w:rsid w:val="00FC6BEC"/>
    <w:rsid w:val="00FC6DE1"/>
    <w:rsid w:val="00FC727D"/>
    <w:rsid w:val="00FD0DAD"/>
    <w:rsid w:val="00FD11D3"/>
    <w:rsid w:val="00FD1414"/>
    <w:rsid w:val="00FD15F4"/>
    <w:rsid w:val="00FD2748"/>
    <w:rsid w:val="00FD372A"/>
    <w:rsid w:val="00FD3C3F"/>
    <w:rsid w:val="00FD3E7D"/>
    <w:rsid w:val="00FD4180"/>
    <w:rsid w:val="00FD43DF"/>
    <w:rsid w:val="00FD4AE5"/>
    <w:rsid w:val="00FD4D61"/>
    <w:rsid w:val="00FD4D6D"/>
    <w:rsid w:val="00FD4EE9"/>
    <w:rsid w:val="00FD5012"/>
    <w:rsid w:val="00FD5E62"/>
    <w:rsid w:val="00FD60AC"/>
    <w:rsid w:val="00FD6109"/>
    <w:rsid w:val="00FD656C"/>
    <w:rsid w:val="00FD6893"/>
    <w:rsid w:val="00FD6DF7"/>
    <w:rsid w:val="00FD7B95"/>
    <w:rsid w:val="00FE0096"/>
    <w:rsid w:val="00FE02A8"/>
    <w:rsid w:val="00FE02E4"/>
    <w:rsid w:val="00FE0A6F"/>
    <w:rsid w:val="00FE107F"/>
    <w:rsid w:val="00FE12DD"/>
    <w:rsid w:val="00FE14C8"/>
    <w:rsid w:val="00FE1A75"/>
    <w:rsid w:val="00FE1BC7"/>
    <w:rsid w:val="00FE1C31"/>
    <w:rsid w:val="00FE1D27"/>
    <w:rsid w:val="00FE23BC"/>
    <w:rsid w:val="00FE264D"/>
    <w:rsid w:val="00FE331B"/>
    <w:rsid w:val="00FE37A2"/>
    <w:rsid w:val="00FE3AF4"/>
    <w:rsid w:val="00FE419F"/>
    <w:rsid w:val="00FE44B5"/>
    <w:rsid w:val="00FE4657"/>
    <w:rsid w:val="00FE4827"/>
    <w:rsid w:val="00FE5410"/>
    <w:rsid w:val="00FE5F98"/>
    <w:rsid w:val="00FE6465"/>
    <w:rsid w:val="00FE6EF6"/>
    <w:rsid w:val="00FE771A"/>
    <w:rsid w:val="00FE7BA7"/>
    <w:rsid w:val="00FE7E35"/>
    <w:rsid w:val="00FF1B07"/>
    <w:rsid w:val="00FF1EEA"/>
    <w:rsid w:val="00FF1F09"/>
    <w:rsid w:val="00FF2ADF"/>
    <w:rsid w:val="00FF2C9E"/>
    <w:rsid w:val="00FF3277"/>
    <w:rsid w:val="00FF333D"/>
    <w:rsid w:val="00FF3726"/>
    <w:rsid w:val="00FF39BC"/>
    <w:rsid w:val="00FF3B08"/>
    <w:rsid w:val="00FF3B4A"/>
    <w:rsid w:val="00FF3C3D"/>
    <w:rsid w:val="00FF4C87"/>
    <w:rsid w:val="00FF5CE7"/>
    <w:rsid w:val="00FF5DEB"/>
    <w:rsid w:val="00FF6025"/>
    <w:rsid w:val="00FF6252"/>
    <w:rsid w:val="00FF6B10"/>
    <w:rsid w:val="00FF7059"/>
    <w:rsid w:val="0C008D1C"/>
    <w:rsid w:val="19F663BB"/>
    <w:rsid w:val="35BFE5C3"/>
    <w:rsid w:val="56CF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572A0"/>
  <w15:chartTrackingRefBased/>
  <w15:docId w15:val="{617CF89F-5589-467A-8B85-A99C1E0D9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HAnsi" w:hAnsi="Tahoma" w:cs="Tahoma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69F"/>
  </w:style>
  <w:style w:type="paragraph" w:styleId="Heading1">
    <w:name w:val="heading 1"/>
    <w:basedOn w:val="Normal"/>
    <w:next w:val="Normal"/>
    <w:link w:val="Heading1Char"/>
    <w:uiPriority w:val="9"/>
    <w:qFormat/>
    <w:rsid w:val="001E6EA5"/>
    <w:pPr>
      <w:outlineLvl w:val="0"/>
    </w:pPr>
    <w:rPr>
      <w:b/>
      <w:bCs/>
      <w:kern w:val="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5195B"/>
    <w:pPr>
      <w:outlineLvl w:val="1"/>
    </w:p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F41940"/>
    <w:pPr>
      <w:outlineLvl w:val="2"/>
    </w:p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2C4E11"/>
    <w:pPr>
      <w:keepNext/>
      <w:outlineLvl w:val="3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EA5"/>
    <w:rPr>
      <w:b/>
      <w:bCs/>
      <w:kern w:val="0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F52A12"/>
    <w:pPr>
      <w:numPr>
        <w:numId w:val="2"/>
      </w:num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5195B"/>
    <w:rPr>
      <w:rFonts w:cs="Arial"/>
      <w:b/>
      <w:bCs/>
      <w:kern w:val="0"/>
      <w:szCs w:val="22"/>
    </w:rPr>
  </w:style>
  <w:style w:type="character" w:styleId="Hyperlink">
    <w:name w:val="Hyperlink"/>
    <w:basedOn w:val="DefaultParagraphFont"/>
    <w:uiPriority w:val="99"/>
    <w:unhideWhenUsed/>
    <w:rsid w:val="0098776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77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368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3651C"/>
    <w:rPr>
      <w:i/>
      <w:iCs/>
    </w:rPr>
  </w:style>
  <w:style w:type="paragraph" w:customStyle="1" w:styleId="Default">
    <w:name w:val="Default"/>
    <w:rsid w:val="00CF6E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41940"/>
    <w:rPr>
      <w:color w:val="000000" w:themeColor="text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2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2C2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C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C2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85270"/>
    <w:pPr>
      <w:spacing w:after="0" w:line="240" w:lineRule="auto"/>
    </w:pPr>
    <w:rPr>
      <w:rFonts w:asciiTheme="minorHAnsi" w:hAnsiTheme="minorHAnsi"/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C4414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52A12"/>
  </w:style>
  <w:style w:type="character" w:customStyle="1" w:styleId="EndNoteBibliographyTitleChar">
    <w:name w:val="EndNote Bibliography Title Char"/>
    <w:basedOn w:val="ListParagraphChar"/>
    <w:link w:val="EndNoteBibliographyTitle"/>
    <w:rsid w:val="00BC4414"/>
    <w:rPr>
      <w:rFonts w:ascii="Calibri" w:hAnsi="Calibri" w:cs="Calibri"/>
      <w:noProof/>
      <w:sz w:val="24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0342"/>
    <w:pPr>
      <w:spacing w:line="240" w:lineRule="auto"/>
    </w:pPr>
    <w:rPr>
      <w:rFonts w:cs="Calibri"/>
      <w:noProof/>
      <w:sz w:val="24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5E0342"/>
    <w:rPr>
      <w:rFonts w:cs="Calibri"/>
      <w:noProof/>
      <w:sz w:val="24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B4729"/>
    <w:rPr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C4E11"/>
    <w:rPr>
      <w:color w:val="000000" w:themeColor="text1"/>
      <w:szCs w:val="22"/>
      <w:u w:val="single"/>
    </w:rPr>
  </w:style>
  <w:style w:type="paragraph" w:customStyle="1" w:styleId="TableParagraph">
    <w:name w:val="Table Paragraph"/>
    <w:basedOn w:val="Normal"/>
    <w:uiPriority w:val="1"/>
    <w:qFormat/>
    <w:rsid w:val="004B00C2"/>
    <w:pPr>
      <w:widowControl w:val="0"/>
      <w:autoSpaceDE w:val="0"/>
      <w:autoSpaceDN w:val="0"/>
      <w:spacing w:after="0" w:line="240" w:lineRule="auto"/>
      <w:jc w:val="center"/>
    </w:pPr>
    <w:rPr>
      <w:rFonts w:ascii="Arial" w:eastAsia="Arial" w:hAnsi="Arial" w:cs="Arial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9712C"/>
  </w:style>
  <w:style w:type="paragraph" w:styleId="Revision">
    <w:name w:val="Revision"/>
    <w:hidden/>
    <w:uiPriority w:val="99"/>
    <w:semiHidden/>
    <w:rsid w:val="00ED16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2D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D02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57E4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7397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4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11">
    <w:name w:val="cf11"/>
    <w:basedOn w:val="DefaultParagraphFont"/>
    <w:rsid w:val="007C4D73"/>
    <w:rPr>
      <w:rFonts w:ascii="Segoe UI" w:hAnsi="Segoe UI" w:cs="Segoe UI" w:hint="default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C167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B26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6A2"/>
  </w:style>
  <w:style w:type="paragraph" w:styleId="Footer">
    <w:name w:val="footer"/>
    <w:basedOn w:val="Normal"/>
    <w:link w:val="FooterChar"/>
    <w:uiPriority w:val="99"/>
    <w:unhideWhenUsed/>
    <w:rsid w:val="00DB26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6A2"/>
  </w:style>
  <w:style w:type="paragraph" w:customStyle="1" w:styleId="HeadTitlePre">
    <w:name w:val="Head_Title_Pre"/>
    <w:next w:val="Normal"/>
    <w:rsid w:val="00580ADF"/>
    <w:pPr>
      <w:keepNext/>
      <w:pageBreakBefore/>
      <w:suppressAutoHyphens/>
      <w:spacing w:before="480" w:after="0" w:line="400" w:lineRule="exact"/>
      <w:jc w:val="center"/>
    </w:pPr>
    <w:rPr>
      <w:rFonts w:ascii="Arial" w:eastAsia="Times New Roman" w:hAnsi="Arial" w:cs="Times New Roman"/>
      <w:color w:val="000000"/>
      <w:kern w:val="28"/>
      <w:sz w:val="28"/>
      <w:szCs w:val="24"/>
      <w:lang w:val="en-US"/>
      <w14:ligatures w14:val="none"/>
    </w:rPr>
  </w:style>
  <w:style w:type="paragraph" w:customStyle="1" w:styleId="TableCenter">
    <w:name w:val="Table_Center"/>
    <w:qFormat/>
    <w:rsid w:val="00580ADF"/>
    <w:pPr>
      <w:spacing w:before="40" w:after="40" w:line="240" w:lineRule="exact"/>
      <w:ind w:left="43" w:right="43"/>
      <w:jc w:val="center"/>
    </w:pPr>
    <w:rPr>
      <w:rFonts w:ascii="Arial" w:eastAsia="Times New Roman" w:hAnsi="Arial" w:cs="Times New Roman"/>
      <w:color w:val="000000"/>
      <w:kern w:val="0"/>
      <w:sz w:val="18"/>
      <w:szCs w:val="24"/>
      <w:lang w:val="en-US"/>
      <w14:ligatures w14:val="non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840D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14B21"/>
    <w:rPr>
      <w:color w:val="605E5C"/>
      <w:shd w:val="clear" w:color="auto" w:fill="E1DFDD"/>
    </w:rPr>
  </w:style>
  <w:style w:type="paragraph" w:customStyle="1" w:styleId="Style1">
    <w:name w:val="Style1"/>
    <w:basedOn w:val="EndNoteBibliography"/>
    <w:qFormat/>
    <w:rsid w:val="00A37354"/>
    <w:pPr>
      <w:spacing w:after="0"/>
      <w:ind w:left="720" w:hanging="720"/>
    </w:pPr>
  </w:style>
  <w:style w:type="paragraph" w:customStyle="1" w:styleId="Style2">
    <w:name w:val="Style2"/>
    <w:basedOn w:val="EndNoteBibliography"/>
    <w:qFormat/>
    <w:rsid w:val="00A37354"/>
    <w:pPr>
      <w:spacing w:after="0"/>
      <w:ind w:left="720" w:hanging="720"/>
    </w:pPr>
  </w:style>
  <w:style w:type="paragraph" w:customStyle="1" w:styleId="Style3">
    <w:name w:val="Style3"/>
    <w:basedOn w:val="Style1"/>
    <w:qFormat/>
    <w:rsid w:val="00A37354"/>
    <w:rPr>
      <w:rFonts w:cs="Tahom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DF5F32102B2A4F804B2A764A26BE91" ma:contentTypeVersion="15" ma:contentTypeDescription="Create a new document." ma:contentTypeScope="" ma:versionID="05099e42a0110db07930f265889b2989">
  <xsd:schema xmlns:xsd="http://www.w3.org/2001/XMLSchema" xmlns:xs="http://www.w3.org/2001/XMLSchema" xmlns:p="http://schemas.microsoft.com/office/2006/metadata/properties" xmlns:ns2="8450c174-647d-42ce-a0c8-aa00010f8080" xmlns:ns3="bda6499b-43f8-4022-a005-e014ffcead68" targetNamespace="http://schemas.microsoft.com/office/2006/metadata/properties" ma:root="true" ma:fieldsID="5e9324257be143f034765883d746f92c" ns2:_="" ns3:_="">
    <xsd:import namespace="8450c174-647d-42ce-a0c8-aa00010f8080"/>
    <xsd:import namespace="bda6499b-43f8-4022-a005-e014ffcead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50c174-647d-42ce-a0c8-aa00010f80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67775b1-755f-46db-9cb5-ecadba4f22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6499b-43f8-4022-a005-e014ffcead6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4b2ef6-3621-406b-9825-ebc641d16019}" ma:internalName="TaxCatchAll" ma:showField="CatchAllData" ma:web="bda6499b-43f8-4022-a005-e014ffcead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DF5F32102B2A4F804B2A764A26BE91" ma:contentTypeVersion="15" ma:contentTypeDescription="Create a new document." ma:contentTypeScope="" ma:versionID="05099e42a0110db07930f265889b2989">
  <xsd:schema xmlns:xsd="http://www.w3.org/2001/XMLSchema" xmlns:xs="http://www.w3.org/2001/XMLSchema" xmlns:p="http://schemas.microsoft.com/office/2006/metadata/properties" xmlns:ns2="8450c174-647d-42ce-a0c8-aa00010f8080" xmlns:ns3="bda6499b-43f8-4022-a005-e014ffcead68" targetNamespace="http://schemas.microsoft.com/office/2006/metadata/properties" ma:root="true" ma:fieldsID="5e9324257be143f034765883d746f92c" ns2:_="" ns3:_="">
    <xsd:import namespace="8450c174-647d-42ce-a0c8-aa00010f8080"/>
    <xsd:import namespace="bda6499b-43f8-4022-a005-e014ffcead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50c174-647d-42ce-a0c8-aa00010f80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67775b1-755f-46db-9cb5-ecadba4f22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6499b-43f8-4022-a005-e014ffcead6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4b2ef6-3621-406b-9825-ebc641d16019}" ma:internalName="TaxCatchAll" ma:showField="CatchAllData" ma:web="bda6499b-43f8-4022-a005-e014ffcead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50c174-647d-42ce-a0c8-aa00010f8080">
      <Terms xmlns="http://schemas.microsoft.com/office/infopath/2007/PartnerControls"/>
    </lcf76f155ced4ddcb4097134ff3c332f>
    <TaxCatchAll xmlns="bda6499b-43f8-4022-a005-e014ffcead68" xsi:nil="true"/>
    <SharedWithUsers xmlns="bda6499b-43f8-4022-a005-e014ffcead68">
      <UserInfo>
        <DisplayName>Corrinne Segal</DisplayName>
        <AccountId>36</AccountId>
        <AccountType/>
      </UserInfo>
      <UserInfo>
        <DisplayName>Samantha Forster</DisplayName>
        <AccountId>122</AccountId>
        <AccountType/>
      </UserInfo>
      <UserInfo>
        <DisplayName>Katie Farrant</DisplayName>
        <AccountId>27</AccountId>
        <AccountType/>
      </UserInfo>
      <UserInfo>
        <DisplayName>Donna Kennedy</DisplayName>
        <AccountId>1154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19888350-7271-4E9F-B3A7-95D2A0EA49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CD847C-E22B-47F2-983E-923D6E6F583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0788BB4-FB45-4E6B-9674-27F981413E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50c174-647d-42ce-a0c8-aa00010f8080"/>
    <ds:schemaRef ds:uri="bda6499b-43f8-4022-a005-e014ffcead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08DA3FC-80AF-4BE1-A2CC-5DDB31DBAA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50c174-647d-42ce-a0c8-aa00010f8080"/>
    <ds:schemaRef ds:uri="bda6499b-43f8-4022-a005-e014ffcead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F757848-440B-4F4B-B349-066FD9172990}">
  <ds:schemaRefs>
    <ds:schemaRef ds:uri="http://schemas.microsoft.com/office/2006/metadata/properties"/>
    <ds:schemaRef ds:uri="http://schemas.microsoft.com/office/infopath/2007/PartnerControls"/>
    <ds:schemaRef ds:uri="8450c174-647d-42ce-a0c8-aa00010f8080"/>
    <ds:schemaRef ds:uri="bda6499b-43f8-4022-a005-e014ffcead68"/>
  </ds:schemaRefs>
</ds:datastoreItem>
</file>

<file path=docMetadata/LabelInfo.xml><?xml version="1.0" encoding="utf-8"?>
<clbl:labelList xmlns:clbl="http://schemas.microsoft.com/office/2020/mipLabelMetadata">
  <clbl:label id="{bbfa71f7-2acf-4fea-ae54-9163de01ba3a}" enabled="1" method="Privileged" siteId="{daab5988-e850-4727-b7b7-a65307a9e91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3045</Words>
  <Characters>17359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ne Segal</dc:creator>
  <cp:keywords/>
  <dc:description/>
  <cp:lastModifiedBy>Corrinne Segal</cp:lastModifiedBy>
  <cp:revision>44</cp:revision>
  <dcterms:created xsi:type="dcterms:W3CDTF">2024-09-13T10:28:00Z</dcterms:created>
  <dcterms:modified xsi:type="dcterms:W3CDTF">2024-09-13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DF5F32102B2A4F804B2A764A26BE91</vt:lpwstr>
  </property>
  <property fmtid="{D5CDD505-2E9C-101B-9397-08002B2CF9AE}" pid="3" name="MediaServiceImageTags">
    <vt:lpwstr/>
  </property>
</Properties>
</file>